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31286" w14:textId="205D6F79" w:rsidR="00532739" w:rsidRPr="00162CE9" w:rsidRDefault="00532739" w:rsidP="007F5E42">
      <w:pPr>
        <w:pStyle w:val="1"/>
        <w:spacing w:line="480" w:lineRule="auto"/>
      </w:pPr>
      <w:r w:rsidRPr="00162CE9">
        <w:t>Supplementary tables and figures</w:t>
      </w:r>
    </w:p>
    <w:p w14:paraId="399FFDD0" w14:textId="2C349CC0" w:rsidR="00E31107" w:rsidRPr="00162CE9" w:rsidRDefault="00E31107" w:rsidP="007F5E42">
      <w:pPr>
        <w:spacing w:line="480" w:lineRule="auto"/>
        <w:rPr>
          <w:rFonts w:cs="Arial"/>
        </w:rPr>
      </w:pPr>
      <w:r w:rsidRPr="00162CE9">
        <w:rPr>
          <w:rFonts w:cs="Arial"/>
          <w:b/>
          <w:bCs/>
        </w:rPr>
        <w:t>Supplementary Table 1</w:t>
      </w:r>
      <w:r w:rsidR="00AE025A" w:rsidRPr="00162CE9">
        <w:rPr>
          <w:rFonts w:cs="Arial"/>
          <w:b/>
          <w:bCs/>
        </w:rPr>
        <w:t>.</w:t>
      </w:r>
      <w:r w:rsidRPr="00162CE9">
        <w:rPr>
          <w:rFonts w:cs="Arial"/>
          <w:b/>
          <w:bCs/>
        </w:rPr>
        <w:t xml:space="preserve"> </w:t>
      </w:r>
      <w:r w:rsidRPr="00162CE9">
        <w:rPr>
          <w:rFonts w:cs="Arial"/>
        </w:rPr>
        <w:t>Baseline patient characteristics in induction studies A and B by type of concomitant IM use</w:t>
      </w:r>
      <w:r w:rsidR="00201169" w:rsidRPr="00162CE9">
        <w:rPr>
          <w:rFonts w:cs="Arial"/>
        </w:rPr>
        <w:t>.</w:t>
      </w:r>
    </w:p>
    <w:tbl>
      <w:tblPr>
        <w:tblStyle w:val="af1"/>
        <w:tblW w:w="13933" w:type="dxa"/>
        <w:jc w:val="center"/>
        <w:tblLayout w:type="fixed"/>
        <w:tblCellMar>
          <w:left w:w="28" w:type="dxa"/>
          <w:right w:w="28" w:type="dxa"/>
        </w:tblCellMar>
        <w:tblLook w:val="0600" w:firstRow="0" w:lastRow="0" w:firstColumn="0" w:lastColumn="0" w:noHBand="1" w:noVBand="1"/>
      </w:tblPr>
      <w:tblGrid>
        <w:gridCol w:w="1117"/>
        <w:gridCol w:w="639"/>
        <w:gridCol w:w="517"/>
        <w:gridCol w:w="517"/>
        <w:gridCol w:w="517"/>
        <w:gridCol w:w="517"/>
        <w:gridCol w:w="517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784"/>
        <w:gridCol w:w="518"/>
        <w:gridCol w:w="518"/>
        <w:gridCol w:w="518"/>
        <w:gridCol w:w="518"/>
        <w:gridCol w:w="518"/>
        <w:gridCol w:w="520"/>
      </w:tblGrid>
      <w:tr w:rsidR="00881802" w:rsidRPr="00162CE9" w14:paraId="7EE4D2AB" w14:textId="77777777" w:rsidTr="00881802">
        <w:trPr>
          <w:trHeight w:val="205"/>
          <w:jc w:val="center"/>
        </w:trPr>
        <w:tc>
          <w:tcPr>
            <w:tcW w:w="1118" w:type="dxa"/>
            <w:vMerge w:val="restart"/>
            <w:hideMark/>
          </w:tcPr>
          <w:p w14:paraId="49D8E52F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0"/>
                <w:szCs w:val="10"/>
                <w:lang w:eastAsia="en-AU"/>
              </w:rPr>
              <w:t> </w:t>
            </w:r>
          </w:p>
        </w:tc>
        <w:tc>
          <w:tcPr>
            <w:tcW w:w="6333" w:type="dxa"/>
            <w:gridSpan w:val="12"/>
            <w:hideMark/>
          </w:tcPr>
          <w:p w14:paraId="20DD2700" w14:textId="2F857F22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en-AU"/>
              </w:rPr>
            </w:pPr>
            <w:r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val="en-US" w:eastAsia="en-AU"/>
              </w:rPr>
              <w:t>Induction study A: biologic-na</w:t>
            </w:r>
            <w:r w:rsidR="00D2754E"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val="en-US" w:eastAsia="en-AU"/>
              </w:rPr>
              <w:t>i</w:t>
            </w:r>
            <w:r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val="en-US" w:eastAsia="en-AU"/>
              </w:rPr>
              <w:t>ve patients</w:t>
            </w:r>
          </w:p>
        </w:tc>
        <w:tc>
          <w:tcPr>
            <w:tcW w:w="6482" w:type="dxa"/>
            <w:gridSpan w:val="12"/>
            <w:hideMark/>
          </w:tcPr>
          <w:p w14:paraId="5F2DE631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en-AU"/>
              </w:rPr>
            </w:pPr>
            <w:r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val="en-US" w:eastAsia="en-AU"/>
              </w:rPr>
              <w:t>Induction study B: biologic-experienced patients</w:t>
            </w:r>
          </w:p>
        </w:tc>
      </w:tr>
      <w:tr w:rsidR="00881802" w:rsidRPr="00162CE9" w14:paraId="649E140B" w14:textId="77777777" w:rsidTr="00881802">
        <w:trPr>
          <w:trHeight w:val="392"/>
          <w:jc w:val="center"/>
        </w:trPr>
        <w:tc>
          <w:tcPr>
            <w:tcW w:w="1118" w:type="dxa"/>
            <w:vMerge/>
            <w:hideMark/>
          </w:tcPr>
          <w:p w14:paraId="2B72E767" w14:textId="77777777" w:rsidR="00E31107" w:rsidRPr="00162CE9" w:rsidRDefault="00E31107" w:rsidP="00BA7C5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AU"/>
              </w:rPr>
            </w:pPr>
          </w:p>
        </w:tc>
        <w:tc>
          <w:tcPr>
            <w:tcW w:w="2191" w:type="dxa"/>
            <w:gridSpan w:val="4"/>
            <w:hideMark/>
          </w:tcPr>
          <w:p w14:paraId="722428DD" w14:textId="2B89DD65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en-AU"/>
              </w:rPr>
            </w:pPr>
            <w:r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AU"/>
              </w:rPr>
              <w:t>F</w:t>
            </w:r>
            <w:r w:rsidR="00665CBA"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AU"/>
              </w:rPr>
              <w:t>IL</w:t>
            </w:r>
            <w:r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AU"/>
              </w:rPr>
              <w:t xml:space="preserve"> 200 mg</w:t>
            </w:r>
          </w:p>
        </w:tc>
        <w:tc>
          <w:tcPr>
            <w:tcW w:w="2070" w:type="dxa"/>
            <w:gridSpan w:val="4"/>
            <w:hideMark/>
          </w:tcPr>
          <w:p w14:paraId="7040AD4E" w14:textId="156F69DE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en-AU"/>
              </w:rPr>
            </w:pPr>
            <w:r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AU"/>
              </w:rPr>
              <w:t xml:space="preserve"> F</w:t>
            </w:r>
            <w:r w:rsidR="00665CBA"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AU"/>
              </w:rPr>
              <w:t>IL</w:t>
            </w:r>
            <w:r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AU"/>
              </w:rPr>
              <w:t xml:space="preserve"> 100 mg </w:t>
            </w:r>
          </w:p>
        </w:tc>
        <w:tc>
          <w:tcPr>
            <w:tcW w:w="2072" w:type="dxa"/>
            <w:gridSpan w:val="4"/>
            <w:hideMark/>
          </w:tcPr>
          <w:p w14:paraId="7C456F76" w14:textId="4EB429B4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en-AU"/>
              </w:rPr>
            </w:pPr>
            <w:r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AU"/>
              </w:rPr>
              <w:t>P</w:t>
            </w:r>
            <w:r w:rsidR="00124AC2"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AU"/>
              </w:rPr>
              <w:t>BO</w:t>
            </w:r>
          </w:p>
        </w:tc>
        <w:tc>
          <w:tcPr>
            <w:tcW w:w="2072" w:type="dxa"/>
            <w:gridSpan w:val="4"/>
            <w:hideMark/>
          </w:tcPr>
          <w:p w14:paraId="0ED1F1E3" w14:textId="55C760F1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en-AU"/>
              </w:rPr>
            </w:pPr>
            <w:r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AU"/>
              </w:rPr>
              <w:t>F</w:t>
            </w:r>
            <w:r w:rsidR="00665CBA"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AU"/>
              </w:rPr>
              <w:t>IL</w:t>
            </w:r>
            <w:r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AU"/>
              </w:rPr>
              <w:t xml:space="preserve"> 200 mg</w:t>
            </w:r>
          </w:p>
        </w:tc>
        <w:tc>
          <w:tcPr>
            <w:tcW w:w="2338" w:type="dxa"/>
            <w:gridSpan w:val="4"/>
            <w:hideMark/>
          </w:tcPr>
          <w:p w14:paraId="27395A39" w14:textId="7DEF5A5B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en-AU"/>
              </w:rPr>
            </w:pPr>
            <w:r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AU"/>
              </w:rPr>
              <w:t xml:space="preserve"> F</w:t>
            </w:r>
            <w:r w:rsidR="00665CBA"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AU"/>
              </w:rPr>
              <w:t>IL</w:t>
            </w:r>
            <w:r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AU"/>
              </w:rPr>
              <w:t xml:space="preserve"> 100 mg </w:t>
            </w:r>
          </w:p>
        </w:tc>
        <w:tc>
          <w:tcPr>
            <w:tcW w:w="2072" w:type="dxa"/>
            <w:gridSpan w:val="4"/>
            <w:hideMark/>
          </w:tcPr>
          <w:p w14:paraId="5E46FE7E" w14:textId="7D3E5A7D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en-AU"/>
              </w:rPr>
            </w:pPr>
            <w:r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AU"/>
              </w:rPr>
              <w:t>P</w:t>
            </w:r>
            <w:r w:rsidR="00124AC2"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AU"/>
              </w:rPr>
              <w:t>BO</w:t>
            </w:r>
          </w:p>
        </w:tc>
      </w:tr>
      <w:tr w:rsidR="00881802" w:rsidRPr="00162CE9" w14:paraId="53D56715" w14:textId="77777777" w:rsidTr="00881802">
        <w:trPr>
          <w:trHeight w:val="416"/>
          <w:jc w:val="center"/>
        </w:trPr>
        <w:tc>
          <w:tcPr>
            <w:tcW w:w="1118" w:type="dxa"/>
            <w:vMerge/>
            <w:hideMark/>
          </w:tcPr>
          <w:p w14:paraId="1F73D5E5" w14:textId="77777777" w:rsidR="00E31107" w:rsidRPr="00162CE9" w:rsidRDefault="00E31107" w:rsidP="00BA7C5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AU"/>
              </w:rPr>
            </w:pPr>
          </w:p>
        </w:tc>
        <w:tc>
          <w:tcPr>
            <w:tcW w:w="640" w:type="dxa"/>
            <w:hideMark/>
          </w:tcPr>
          <w:p w14:paraId="39E17B3F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+AZA</w:t>
            </w:r>
          </w:p>
          <w:p w14:paraId="1A41FD8D" w14:textId="1F253EE1" w:rsidR="00E31107" w:rsidRPr="00162CE9" w:rsidRDefault="008A4310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E31107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61</w:t>
            </w:r>
          </w:p>
        </w:tc>
        <w:tc>
          <w:tcPr>
            <w:tcW w:w="517" w:type="dxa"/>
            <w:hideMark/>
          </w:tcPr>
          <w:p w14:paraId="70A8BFA5" w14:textId="2ECEB87D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+</w:t>
            </w:r>
            <w:proofErr w:type="spellStart"/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IM</w:t>
            </w:r>
            <w:r w:rsidR="00C81DF5" w:rsidRPr="00162CE9">
              <w:rPr>
                <w:rFonts w:eastAsia="Times New Roman" w:cs="Arial"/>
                <w:kern w:val="24"/>
                <w:sz w:val="12"/>
                <w:szCs w:val="12"/>
                <w:vertAlign w:val="superscript"/>
                <w:lang w:eastAsia="en-AU"/>
              </w:rPr>
              <w:t>a</w:t>
            </w:r>
            <w:proofErr w:type="spellEnd"/>
          </w:p>
          <w:p w14:paraId="14CD0A57" w14:textId="72E9FFF9" w:rsidR="00E31107" w:rsidRPr="00162CE9" w:rsidRDefault="008A4310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E31107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73</w:t>
            </w:r>
          </w:p>
        </w:tc>
        <w:tc>
          <w:tcPr>
            <w:tcW w:w="517" w:type="dxa"/>
            <w:hideMark/>
          </w:tcPr>
          <w:p w14:paraId="19126694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−IM</w:t>
            </w:r>
          </w:p>
          <w:p w14:paraId="71F5ED5E" w14:textId="160DE32E" w:rsidR="00E31107" w:rsidRPr="00162CE9" w:rsidRDefault="008A4310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E31107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172</w:t>
            </w:r>
          </w:p>
        </w:tc>
        <w:tc>
          <w:tcPr>
            <w:tcW w:w="517" w:type="dxa"/>
            <w:hideMark/>
          </w:tcPr>
          <w:p w14:paraId="02A0126F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Total</w:t>
            </w:r>
          </w:p>
          <w:p w14:paraId="51EFD35C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245</w:t>
            </w:r>
          </w:p>
        </w:tc>
        <w:tc>
          <w:tcPr>
            <w:tcW w:w="517" w:type="dxa"/>
            <w:hideMark/>
          </w:tcPr>
          <w:p w14:paraId="788C629D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+AZA</w:t>
            </w:r>
          </w:p>
          <w:p w14:paraId="3CB00AFC" w14:textId="2DD10898" w:rsidR="00E31107" w:rsidRPr="00162CE9" w:rsidRDefault="008A4310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E31107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73</w:t>
            </w:r>
          </w:p>
        </w:tc>
        <w:tc>
          <w:tcPr>
            <w:tcW w:w="517" w:type="dxa"/>
            <w:hideMark/>
          </w:tcPr>
          <w:p w14:paraId="48A23964" w14:textId="0F98BD2B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+</w:t>
            </w:r>
            <w:proofErr w:type="spellStart"/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IM</w:t>
            </w:r>
            <w:r w:rsidR="00C81DF5" w:rsidRPr="00162CE9">
              <w:rPr>
                <w:rFonts w:eastAsia="Times New Roman" w:cs="Arial"/>
                <w:kern w:val="24"/>
                <w:sz w:val="12"/>
                <w:szCs w:val="12"/>
                <w:vertAlign w:val="superscript"/>
                <w:lang w:eastAsia="en-AU"/>
              </w:rPr>
              <w:t>a</w:t>
            </w:r>
            <w:proofErr w:type="spellEnd"/>
          </w:p>
          <w:p w14:paraId="128094FC" w14:textId="4743817D" w:rsidR="00E31107" w:rsidRPr="00162CE9" w:rsidRDefault="008A4310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E31107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82</w:t>
            </w:r>
          </w:p>
        </w:tc>
        <w:tc>
          <w:tcPr>
            <w:tcW w:w="518" w:type="dxa"/>
            <w:hideMark/>
          </w:tcPr>
          <w:p w14:paraId="69E05159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−IM</w:t>
            </w:r>
          </w:p>
          <w:p w14:paraId="5D9DC050" w14:textId="03CB8330" w:rsidR="00E31107" w:rsidRPr="00162CE9" w:rsidRDefault="008A4310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E31107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195</w:t>
            </w:r>
          </w:p>
        </w:tc>
        <w:tc>
          <w:tcPr>
            <w:tcW w:w="518" w:type="dxa"/>
            <w:hideMark/>
          </w:tcPr>
          <w:p w14:paraId="07E79602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Total</w:t>
            </w:r>
          </w:p>
          <w:p w14:paraId="5A726F24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277</w:t>
            </w:r>
          </w:p>
        </w:tc>
        <w:tc>
          <w:tcPr>
            <w:tcW w:w="518" w:type="dxa"/>
            <w:hideMark/>
          </w:tcPr>
          <w:p w14:paraId="731E9C8E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+AZA</w:t>
            </w:r>
          </w:p>
          <w:p w14:paraId="7868E3AD" w14:textId="317475B2" w:rsidR="00E31107" w:rsidRPr="00162CE9" w:rsidRDefault="008A4310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E31107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39</w:t>
            </w:r>
          </w:p>
        </w:tc>
        <w:tc>
          <w:tcPr>
            <w:tcW w:w="518" w:type="dxa"/>
            <w:hideMark/>
          </w:tcPr>
          <w:p w14:paraId="6AF359DC" w14:textId="367DD954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+</w:t>
            </w:r>
            <w:proofErr w:type="spellStart"/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IM</w:t>
            </w:r>
            <w:r w:rsidR="00C81DF5" w:rsidRPr="00162CE9">
              <w:rPr>
                <w:rFonts w:eastAsia="Times New Roman" w:cs="Arial"/>
                <w:kern w:val="24"/>
                <w:sz w:val="12"/>
                <w:szCs w:val="12"/>
                <w:vertAlign w:val="superscript"/>
                <w:lang w:eastAsia="en-AU"/>
              </w:rPr>
              <w:t>a</w:t>
            </w:r>
            <w:proofErr w:type="spellEnd"/>
          </w:p>
          <w:p w14:paraId="14CB2A10" w14:textId="5BD3FC6A" w:rsidR="00E31107" w:rsidRPr="00162CE9" w:rsidRDefault="008A4310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E31107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41</w:t>
            </w:r>
          </w:p>
        </w:tc>
        <w:tc>
          <w:tcPr>
            <w:tcW w:w="518" w:type="dxa"/>
            <w:hideMark/>
          </w:tcPr>
          <w:p w14:paraId="511952E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−IM</w:t>
            </w:r>
          </w:p>
          <w:p w14:paraId="538E060A" w14:textId="6E8744AC" w:rsidR="00E31107" w:rsidRPr="00162CE9" w:rsidRDefault="008A4310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E31107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96</w:t>
            </w:r>
          </w:p>
        </w:tc>
        <w:tc>
          <w:tcPr>
            <w:tcW w:w="518" w:type="dxa"/>
            <w:hideMark/>
          </w:tcPr>
          <w:p w14:paraId="0A8A883A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Total</w:t>
            </w:r>
          </w:p>
          <w:p w14:paraId="7F98BD5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137</w:t>
            </w:r>
          </w:p>
        </w:tc>
        <w:tc>
          <w:tcPr>
            <w:tcW w:w="518" w:type="dxa"/>
            <w:hideMark/>
          </w:tcPr>
          <w:p w14:paraId="21A462C9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+AZA</w:t>
            </w:r>
          </w:p>
          <w:p w14:paraId="3A6E8B11" w14:textId="56627657" w:rsidR="00E31107" w:rsidRPr="00162CE9" w:rsidRDefault="008A4310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E31107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44</w:t>
            </w:r>
          </w:p>
        </w:tc>
        <w:tc>
          <w:tcPr>
            <w:tcW w:w="518" w:type="dxa"/>
            <w:hideMark/>
          </w:tcPr>
          <w:p w14:paraId="3DD9E10B" w14:textId="4E095ADA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+</w:t>
            </w:r>
            <w:proofErr w:type="spellStart"/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IM</w:t>
            </w:r>
            <w:r w:rsidR="00C81DF5" w:rsidRPr="00162CE9">
              <w:rPr>
                <w:rFonts w:eastAsia="Times New Roman" w:cs="Arial"/>
                <w:kern w:val="24"/>
                <w:sz w:val="12"/>
                <w:szCs w:val="12"/>
                <w:vertAlign w:val="superscript"/>
                <w:lang w:eastAsia="en-AU"/>
              </w:rPr>
              <w:t>a</w:t>
            </w:r>
            <w:proofErr w:type="spellEnd"/>
          </w:p>
          <w:p w14:paraId="6A9B42FA" w14:textId="1A62CB30" w:rsidR="00E31107" w:rsidRPr="00162CE9" w:rsidRDefault="008A4310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E31107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62</w:t>
            </w:r>
          </w:p>
        </w:tc>
        <w:tc>
          <w:tcPr>
            <w:tcW w:w="518" w:type="dxa"/>
            <w:hideMark/>
          </w:tcPr>
          <w:p w14:paraId="616564CF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−IM</w:t>
            </w:r>
          </w:p>
          <w:p w14:paraId="09D939EF" w14:textId="5B19B346" w:rsidR="00E31107" w:rsidRPr="00162CE9" w:rsidRDefault="008A4310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E31107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200</w:t>
            </w:r>
          </w:p>
        </w:tc>
        <w:tc>
          <w:tcPr>
            <w:tcW w:w="518" w:type="dxa"/>
            <w:hideMark/>
          </w:tcPr>
          <w:p w14:paraId="6D904C67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Total</w:t>
            </w:r>
          </w:p>
          <w:p w14:paraId="53D00FAA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262</w:t>
            </w:r>
          </w:p>
        </w:tc>
        <w:tc>
          <w:tcPr>
            <w:tcW w:w="518" w:type="dxa"/>
            <w:hideMark/>
          </w:tcPr>
          <w:p w14:paraId="6FF5DD86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+AZA</w:t>
            </w:r>
          </w:p>
          <w:p w14:paraId="464045AE" w14:textId="03FF5F2C" w:rsidR="00E31107" w:rsidRPr="00162CE9" w:rsidRDefault="008A4310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E31107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47</w:t>
            </w:r>
          </w:p>
        </w:tc>
        <w:tc>
          <w:tcPr>
            <w:tcW w:w="784" w:type="dxa"/>
            <w:hideMark/>
          </w:tcPr>
          <w:p w14:paraId="2ABE028C" w14:textId="73E8A932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+</w:t>
            </w:r>
            <w:proofErr w:type="spellStart"/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IM</w:t>
            </w:r>
            <w:r w:rsidR="00C81DF5" w:rsidRPr="00162CE9">
              <w:rPr>
                <w:rFonts w:eastAsia="Times New Roman" w:cs="Arial"/>
                <w:kern w:val="24"/>
                <w:sz w:val="12"/>
                <w:szCs w:val="12"/>
                <w:vertAlign w:val="superscript"/>
                <w:lang w:eastAsia="en-AU"/>
              </w:rPr>
              <w:t>a</w:t>
            </w:r>
            <w:proofErr w:type="spellEnd"/>
          </w:p>
          <w:p w14:paraId="567482A2" w14:textId="76F2CD2F" w:rsidR="00E31107" w:rsidRPr="00162CE9" w:rsidRDefault="008A4310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E31107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62</w:t>
            </w:r>
          </w:p>
        </w:tc>
        <w:tc>
          <w:tcPr>
            <w:tcW w:w="518" w:type="dxa"/>
            <w:hideMark/>
          </w:tcPr>
          <w:p w14:paraId="4EC46F8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−IM</w:t>
            </w:r>
          </w:p>
          <w:p w14:paraId="60F72605" w14:textId="5BB678BC" w:rsidR="00E31107" w:rsidRPr="00162CE9" w:rsidRDefault="008A4310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E31107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223</w:t>
            </w:r>
          </w:p>
        </w:tc>
        <w:tc>
          <w:tcPr>
            <w:tcW w:w="518" w:type="dxa"/>
            <w:hideMark/>
          </w:tcPr>
          <w:p w14:paraId="047A6C74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Total</w:t>
            </w:r>
          </w:p>
          <w:p w14:paraId="679F616D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285</w:t>
            </w:r>
          </w:p>
        </w:tc>
        <w:tc>
          <w:tcPr>
            <w:tcW w:w="518" w:type="dxa"/>
            <w:hideMark/>
          </w:tcPr>
          <w:p w14:paraId="686970C8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+AZA</w:t>
            </w:r>
          </w:p>
          <w:p w14:paraId="30188EDC" w14:textId="0242BD76" w:rsidR="00E31107" w:rsidRPr="00162CE9" w:rsidRDefault="008A4310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E31107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24</w:t>
            </w:r>
          </w:p>
        </w:tc>
        <w:tc>
          <w:tcPr>
            <w:tcW w:w="518" w:type="dxa"/>
            <w:hideMark/>
          </w:tcPr>
          <w:p w14:paraId="392D5E78" w14:textId="51BE5FC6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+</w:t>
            </w:r>
            <w:proofErr w:type="spellStart"/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IM</w:t>
            </w:r>
            <w:r w:rsidR="00C81DF5" w:rsidRPr="00162CE9">
              <w:rPr>
                <w:rFonts w:eastAsia="Times New Roman" w:cs="Arial"/>
                <w:kern w:val="24"/>
                <w:sz w:val="12"/>
                <w:szCs w:val="12"/>
                <w:vertAlign w:val="superscript"/>
                <w:lang w:eastAsia="en-AU"/>
              </w:rPr>
              <w:t>a</w:t>
            </w:r>
            <w:proofErr w:type="spellEnd"/>
          </w:p>
          <w:p w14:paraId="1C8E058D" w14:textId="556B0054" w:rsidR="00E31107" w:rsidRPr="00162CE9" w:rsidRDefault="008A4310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E31107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32</w:t>
            </w:r>
          </w:p>
        </w:tc>
        <w:tc>
          <w:tcPr>
            <w:tcW w:w="518" w:type="dxa"/>
            <w:hideMark/>
          </w:tcPr>
          <w:p w14:paraId="0F77B18A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−IM</w:t>
            </w:r>
          </w:p>
          <w:p w14:paraId="7DE2C143" w14:textId="04F873A8" w:rsidR="00E31107" w:rsidRPr="00162CE9" w:rsidRDefault="008A4310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E31107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110</w:t>
            </w:r>
          </w:p>
        </w:tc>
        <w:tc>
          <w:tcPr>
            <w:tcW w:w="518" w:type="dxa"/>
            <w:hideMark/>
          </w:tcPr>
          <w:p w14:paraId="7F1D2823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Total</w:t>
            </w:r>
          </w:p>
          <w:p w14:paraId="1C99D036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142</w:t>
            </w:r>
          </w:p>
        </w:tc>
      </w:tr>
      <w:tr w:rsidR="00881802" w:rsidRPr="00162CE9" w14:paraId="4A555DBD" w14:textId="77777777" w:rsidTr="00881802">
        <w:trPr>
          <w:trHeight w:val="205"/>
          <w:jc w:val="center"/>
        </w:trPr>
        <w:tc>
          <w:tcPr>
            <w:tcW w:w="1118" w:type="dxa"/>
            <w:hideMark/>
          </w:tcPr>
          <w:p w14:paraId="3CE064B3" w14:textId="0F35F972" w:rsidR="00E31107" w:rsidRPr="00162CE9" w:rsidRDefault="00E93C12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Age, years, mean (SD)</w:t>
            </w:r>
          </w:p>
        </w:tc>
        <w:tc>
          <w:tcPr>
            <w:tcW w:w="640" w:type="dxa"/>
            <w:hideMark/>
          </w:tcPr>
          <w:p w14:paraId="0783F93A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40.9 (11.77) </w:t>
            </w:r>
          </w:p>
        </w:tc>
        <w:tc>
          <w:tcPr>
            <w:tcW w:w="517" w:type="dxa"/>
            <w:hideMark/>
          </w:tcPr>
          <w:p w14:paraId="6CFCE382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42.2 (12.56)</w:t>
            </w:r>
          </w:p>
        </w:tc>
        <w:tc>
          <w:tcPr>
            <w:tcW w:w="517" w:type="dxa"/>
            <w:hideMark/>
          </w:tcPr>
          <w:p w14:paraId="3CB0F05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42.4 (13.33) </w:t>
            </w:r>
          </w:p>
        </w:tc>
        <w:tc>
          <w:tcPr>
            <w:tcW w:w="517" w:type="dxa"/>
            <w:hideMark/>
          </w:tcPr>
          <w:p w14:paraId="6B00BB54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42.3 (13.08) </w:t>
            </w:r>
          </w:p>
        </w:tc>
        <w:tc>
          <w:tcPr>
            <w:tcW w:w="517" w:type="dxa"/>
            <w:hideMark/>
          </w:tcPr>
          <w:p w14:paraId="161F662D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42.3 (12.70) </w:t>
            </w:r>
          </w:p>
        </w:tc>
        <w:tc>
          <w:tcPr>
            <w:tcW w:w="517" w:type="dxa"/>
            <w:hideMark/>
          </w:tcPr>
          <w:p w14:paraId="4D9F8C1C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42.6 (12.40)</w:t>
            </w:r>
          </w:p>
        </w:tc>
        <w:tc>
          <w:tcPr>
            <w:tcW w:w="518" w:type="dxa"/>
            <w:hideMark/>
          </w:tcPr>
          <w:p w14:paraId="7CCEFE1D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42.2 (13.62) </w:t>
            </w:r>
          </w:p>
        </w:tc>
        <w:tc>
          <w:tcPr>
            <w:tcW w:w="518" w:type="dxa"/>
            <w:hideMark/>
          </w:tcPr>
          <w:p w14:paraId="2BF7869D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42.3 (13.25)</w:t>
            </w:r>
          </w:p>
        </w:tc>
        <w:tc>
          <w:tcPr>
            <w:tcW w:w="518" w:type="dxa"/>
            <w:hideMark/>
          </w:tcPr>
          <w:p w14:paraId="51F3F40D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40.5 (11.55)</w:t>
            </w:r>
          </w:p>
        </w:tc>
        <w:tc>
          <w:tcPr>
            <w:tcW w:w="518" w:type="dxa"/>
            <w:hideMark/>
          </w:tcPr>
          <w:p w14:paraId="16E66759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40.7 (11.54) </w:t>
            </w:r>
          </w:p>
        </w:tc>
        <w:tc>
          <w:tcPr>
            <w:tcW w:w="518" w:type="dxa"/>
            <w:hideMark/>
          </w:tcPr>
          <w:p w14:paraId="201785E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41.5 (13.43)</w:t>
            </w:r>
          </w:p>
        </w:tc>
        <w:tc>
          <w:tcPr>
            <w:tcW w:w="518" w:type="dxa"/>
            <w:hideMark/>
          </w:tcPr>
          <w:p w14:paraId="41785D63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41.3 (12.86)</w:t>
            </w:r>
          </w:p>
        </w:tc>
        <w:tc>
          <w:tcPr>
            <w:tcW w:w="518" w:type="dxa"/>
            <w:hideMark/>
          </w:tcPr>
          <w:p w14:paraId="41A36579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40.4 (15.16) </w:t>
            </w:r>
          </w:p>
        </w:tc>
        <w:tc>
          <w:tcPr>
            <w:tcW w:w="518" w:type="dxa"/>
            <w:hideMark/>
          </w:tcPr>
          <w:p w14:paraId="3478A9E0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40.8 (15.56) </w:t>
            </w:r>
          </w:p>
        </w:tc>
        <w:tc>
          <w:tcPr>
            <w:tcW w:w="518" w:type="dxa"/>
            <w:hideMark/>
          </w:tcPr>
          <w:p w14:paraId="1419C4D4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44.0 (13.67) </w:t>
            </w:r>
          </w:p>
        </w:tc>
        <w:tc>
          <w:tcPr>
            <w:tcW w:w="518" w:type="dxa"/>
            <w:hideMark/>
          </w:tcPr>
          <w:p w14:paraId="3BA0B34F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43.3 (14.17) </w:t>
            </w:r>
          </w:p>
        </w:tc>
        <w:tc>
          <w:tcPr>
            <w:tcW w:w="518" w:type="dxa"/>
            <w:hideMark/>
          </w:tcPr>
          <w:p w14:paraId="1F0BC3AE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39.2 (13.01) </w:t>
            </w:r>
          </w:p>
        </w:tc>
        <w:tc>
          <w:tcPr>
            <w:tcW w:w="784" w:type="dxa"/>
            <w:hideMark/>
          </w:tcPr>
          <w:p w14:paraId="1B273723" w14:textId="77777777" w:rsidR="004874E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40.6 </w:t>
            </w:r>
          </w:p>
          <w:p w14:paraId="215EA5DB" w14:textId="4927E91F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(13.27) </w:t>
            </w:r>
          </w:p>
        </w:tc>
        <w:tc>
          <w:tcPr>
            <w:tcW w:w="518" w:type="dxa"/>
            <w:hideMark/>
          </w:tcPr>
          <w:p w14:paraId="470D8C83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43.6 (14.48) </w:t>
            </w:r>
          </w:p>
        </w:tc>
        <w:tc>
          <w:tcPr>
            <w:tcW w:w="518" w:type="dxa"/>
            <w:hideMark/>
          </w:tcPr>
          <w:p w14:paraId="6DD46224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42.9 (14.25) </w:t>
            </w:r>
          </w:p>
        </w:tc>
        <w:tc>
          <w:tcPr>
            <w:tcW w:w="518" w:type="dxa"/>
            <w:hideMark/>
          </w:tcPr>
          <w:p w14:paraId="07C5F62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36.8 (14.17) </w:t>
            </w:r>
          </w:p>
        </w:tc>
        <w:tc>
          <w:tcPr>
            <w:tcW w:w="518" w:type="dxa"/>
            <w:hideMark/>
          </w:tcPr>
          <w:p w14:paraId="50808EAE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39.2 (15.01) </w:t>
            </w:r>
          </w:p>
        </w:tc>
        <w:tc>
          <w:tcPr>
            <w:tcW w:w="518" w:type="dxa"/>
            <w:hideMark/>
          </w:tcPr>
          <w:p w14:paraId="6EEE8D9D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45.9 (14.62) </w:t>
            </w:r>
          </w:p>
        </w:tc>
        <w:tc>
          <w:tcPr>
            <w:tcW w:w="518" w:type="dxa"/>
            <w:hideMark/>
          </w:tcPr>
          <w:p w14:paraId="50BBA929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44.4 (14.92) </w:t>
            </w:r>
          </w:p>
        </w:tc>
      </w:tr>
      <w:tr w:rsidR="00881802" w:rsidRPr="00162CE9" w14:paraId="1BF3137F" w14:textId="77777777" w:rsidTr="00881802">
        <w:trPr>
          <w:trHeight w:val="205"/>
          <w:jc w:val="center"/>
        </w:trPr>
        <w:tc>
          <w:tcPr>
            <w:tcW w:w="1118" w:type="dxa"/>
            <w:hideMark/>
          </w:tcPr>
          <w:p w14:paraId="47F9FF51" w14:textId="48C80E53" w:rsidR="00E31107" w:rsidRPr="00162CE9" w:rsidRDefault="00E93C12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Female sex, </w:t>
            </w:r>
            <w:r w:rsidRPr="00162CE9">
              <w:rPr>
                <w:rFonts w:eastAsia="Times New Roman" w:cs="Arial"/>
                <w:i/>
                <w:iCs/>
                <w:sz w:val="12"/>
                <w:szCs w:val="12"/>
                <w:lang w:eastAsia="en-AU"/>
              </w:rPr>
              <w:t>n</w:t>
            </w: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 (%)</w:t>
            </w:r>
          </w:p>
        </w:tc>
        <w:tc>
          <w:tcPr>
            <w:tcW w:w="640" w:type="dxa"/>
            <w:hideMark/>
          </w:tcPr>
          <w:p w14:paraId="5CC4903B" w14:textId="7C9DFADA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7 (44.3) </w:t>
            </w:r>
          </w:p>
        </w:tc>
        <w:tc>
          <w:tcPr>
            <w:tcW w:w="517" w:type="dxa"/>
            <w:hideMark/>
          </w:tcPr>
          <w:p w14:paraId="7BDDFE0C" w14:textId="4DACACE5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31</w:t>
            </w:r>
            <w:r w:rsidR="00F76FA6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(42.5)</w:t>
            </w:r>
          </w:p>
        </w:tc>
        <w:tc>
          <w:tcPr>
            <w:tcW w:w="517" w:type="dxa"/>
            <w:hideMark/>
          </w:tcPr>
          <w:p w14:paraId="0E6811AA" w14:textId="40ED0C99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91 (52.9) </w:t>
            </w:r>
          </w:p>
        </w:tc>
        <w:tc>
          <w:tcPr>
            <w:tcW w:w="517" w:type="dxa"/>
            <w:hideMark/>
          </w:tcPr>
          <w:p w14:paraId="497A719C" w14:textId="61090F43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22 (49.8) </w:t>
            </w:r>
          </w:p>
        </w:tc>
        <w:tc>
          <w:tcPr>
            <w:tcW w:w="517" w:type="dxa"/>
            <w:hideMark/>
          </w:tcPr>
          <w:p w14:paraId="7965591E" w14:textId="339B7AB2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34 (46.6) </w:t>
            </w:r>
          </w:p>
        </w:tc>
        <w:tc>
          <w:tcPr>
            <w:tcW w:w="517" w:type="dxa"/>
            <w:hideMark/>
          </w:tcPr>
          <w:p w14:paraId="4018BFDF" w14:textId="6EBED414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38 (46.3) </w:t>
            </w:r>
          </w:p>
        </w:tc>
        <w:tc>
          <w:tcPr>
            <w:tcW w:w="518" w:type="dxa"/>
            <w:hideMark/>
          </w:tcPr>
          <w:p w14:paraId="10859E1D" w14:textId="29DB062B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2 (42.1) </w:t>
            </w:r>
          </w:p>
        </w:tc>
        <w:tc>
          <w:tcPr>
            <w:tcW w:w="518" w:type="dxa"/>
            <w:hideMark/>
          </w:tcPr>
          <w:p w14:paraId="710F78AD" w14:textId="52885FAF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20 (43.3) </w:t>
            </w:r>
          </w:p>
        </w:tc>
        <w:tc>
          <w:tcPr>
            <w:tcW w:w="518" w:type="dxa"/>
            <w:hideMark/>
          </w:tcPr>
          <w:p w14:paraId="79958340" w14:textId="54CBA20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2 (30.8) </w:t>
            </w:r>
          </w:p>
        </w:tc>
        <w:tc>
          <w:tcPr>
            <w:tcW w:w="518" w:type="dxa"/>
            <w:hideMark/>
          </w:tcPr>
          <w:p w14:paraId="77D91892" w14:textId="2313BE23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4 (34.1) </w:t>
            </w:r>
          </w:p>
        </w:tc>
        <w:tc>
          <w:tcPr>
            <w:tcW w:w="518" w:type="dxa"/>
            <w:hideMark/>
          </w:tcPr>
          <w:p w14:paraId="5E908FA6" w14:textId="4772052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36 (37.5) </w:t>
            </w:r>
          </w:p>
        </w:tc>
        <w:tc>
          <w:tcPr>
            <w:tcW w:w="518" w:type="dxa"/>
            <w:hideMark/>
          </w:tcPr>
          <w:p w14:paraId="6AE3C1D2" w14:textId="7C3C8B19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50 (36.5)</w:t>
            </w:r>
          </w:p>
        </w:tc>
        <w:tc>
          <w:tcPr>
            <w:tcW w:w="518" w:type="dxa"/>
            <w:hideMark/>
          </w:tcPr>
          <w:p w14:paraId="3E8F926B" w14:textId="39B1276F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20 (45.5) </w:t>
            </w:r>
          </w:p>
        </w:tc>
        <w:tc>
          <w:tcPr>
            <w:tcW w:w="518" w:type="dxa"/>
            <w:hideMark/>
          </w:tcPr>
          <w:p w14:paraId="24F0F9E6" w14:textId="5C428FC9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9 (46.8) </w:t>
            </w:r>
          </w:p>
        </w:tc>
        <w:tc>
          <w:tcPr>
            <w:tcW w:w="518" w:type="dxa"/>
            <w:hideMark/>
          </w:tcPr>
          <w:p w14:paraId="4BAFBD07" w14:textId="0092F049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85 (42.5)</w:t>
            </w:r>
          </w:p>
        </w:tc>
        <w:tc>
          <w:tcPr>
            <w:tcW w:w="518" w:type="dxa"/>
            <w:hideMark/>
          </w:tcPr>
          <w:p w14:paraId="2FF39288" w14:textId="2018C0F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114 (43.5) </w:t>
            </w:r>
          </w:p>
        </w:tc>
        <w:tc>
          <w:tcPr>
            <w:tcW w:w="518" w:type="dxa"/>
            <w:hideMark/>
          </w:tcPr>
          <w:p w14:paraId="2E492ED8" w14:textId="70AF9028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3 (27.7) </w:t>
            </w:r>
          </w:p>
        </w:tc>
        <w:tc>
          <w:tcPr>
            <w:tcW w:w="784" w:type="dxa"/>
            <w:hideMark/>
          </w:tcPr>
          <w:p w14:paraId="687A2784" w14:textId="77777777" w:rsidR="004874E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8 </w:t>
            </w:r>
          </w:p>
          <w:p w14:paraId="4896DA3A" w14:textId="1A3A3E5D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(29</w:t>
            </w:r>
            <w:r w:rsidR="00A60ABF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) </w:t>
            </w:r>
          </w:p>
        </w:tc>
        <w:tc>
          <w:tcPr>
            <w:tcW w:w="518" w:type="dxa"/>
            <w:hideMark/>
          </w:tcPr>
          <w:p w14:paraId="5E3EC107" w14:textId="4777405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1 (36.3) </w:t>
            </w:r>
          </w:p>
        </w:tc>
        <w:tc>
          <w:tcPr>
            <w:tcW w:w="518" w:type="dxa"/>
            <w:hideMark/>
          </w:tcPr>
          <w:p w14:paraId="28802135" w14:textId="44EC192E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99 (34.7) </w:t>
            </w:r>
          </w:p>
        </w:tc>
        <w:tc>
          <w:tcPr>
            <w:tcW w:w="518" w:type="dxa"/>
            <w:hideMark/>
          </w:tcPr>
          <w:p w14:paraId="5686A4CD" w14:textId="308ECFCE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8 (33.3)</w:t>
            </w:r>
          </w:p>
        </w:tc>
        <w:tc>
          <w:tcPr>
            <w:tcW w:w="518" w:type="dxa"/>
            <w:hideMark/>
          </w:tcPr>
          <w:p w14:paraId="066D2F4F" w14:textId="71C6E05C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10 (31.2)</w:t>
            </w:r>
          </w:p>
        </w:tc>
        <w:tc>
          <w:tcPr>
            <w:tcW w:w="518" w:type="dxa"/>
            <w:hideMark/>
          </w:tcPr>
          <w:p w14:paraId="25BC8D38" w14:textId="759A110B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46 (41.8)</w:t>
            </w:r>
          </w:p>
        </w:tc>
        <w:tc>
          <w:tcPr>
            <w:tcW w:w="518" w:type="dxa"/>
            <w:hideMark/>
          </w:tcPr>
          <w:p w14:paraId="4D825491" w14:textId="328CDB4B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56 (39.4) </w:t>
            </w:r>
          </w:p>
        </w:tc>
      </w:tr>
      <w:tr w:rsidR="00881802" w:rsidRPr="00162CE9" w14:paraId="0B4201DA" w14:textId="77777777" w:rsidTr="00881802">
        <w:trPr>
          <w:trHeight w:val="277"/>
          <w:jc w:val="center"/>
        </w:trPr>
        <w:tc>
          <w:tcPr>
            <w:tcW w:w="1118" w:type="dxa"/>
            <w:hideMark/>
          </w:tcPr>
          <w:p w14:paraId="573FBA4A" w14:textId="77777777" w:rsidR="00E31107" w:rsidRPr="00162CE9" w:rsidRDefault="00E31107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>Body weight, median (Q1–Q3)</w:t>
            </w:r>
          </w:p>
        </w:tc>
        <w:tc>
          <w:tcPr>
            <w:tcW w:w="640" w:type="dxa"/>
            <w:hideMark/>
          </w:tcPr>
          <w:p w14:paraId="1EA4EDA7" w14:textId="77777777" w:rsidR="004874E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66.2 </w:t>
            </w:r>
          </w:p>
          <w:p w14:paraId="42DA89D7" w14:textId="0002987E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(57.20</w:t>
            </w:r>
            <w:r w:rsidR="00F46A75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3.00) </w:t>
            </w:r>
          </w:p>
        </w:tc>
        <w:tc>
          <w:tcPr>
            <w:tcW w:w="517" w:type="dxa"/>
            <w:hideMark/>
          </w:tcPr>
          <w:p w14:paraId="54E6D898" w14:textId="323EEEB1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69.2 (57.60</w:t>
            </w:r>
            <w:r w:rsidR="00F46A75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4.00) </w:t>
            </w:r>
          </w:p>
        </w:tc>
        <w:tc>
          <w:tcPr>
            <w:tcW w:w="517" w:type="dxa"/>
            <w:hideMark/>
          </w:tcPr>
          <w:p w14:paraId="371010BE" w14:textId="1687486C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66.0 (56.00</w:t>
            </w:r>
            <w:r w:rsidR="00F46A75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79.15)</w:t>
            </w:r>
          </w:p>
        </w:tc>
        <w:tc>
          <w:tcPr>
            <w:tcW w:w="517" w:type="dxa"/>
            <w:hideMark/>
          </w:tcPr>
          <w:p w14:paraId="7E5F1479" w14:textId="5EF226E2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66.2 (57.00</w:t>
            </w:r>
            <w:r w:rsidR="00F46A75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1.00) </w:t>
            </w:r>
          </w:p>
        </w:tc>
        <w:tc>
          <w:tcPr>
            <w:tcW w:w="517" w:type="dxa"/>
            <w:hideMark/>
          </w:tcPr>
          <w:p w14:paraId="20A162CA" w14:textId="0ACA892B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63.2 (52.90</w:t>
            </w:r>
            <w:r w:rsidR="00F46A75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73.80) </w:t>
            </w:r>
          </w:p>
        </w:tc>
        <w:tc>
          <w:tcPr>
            <w:tcW w:w="517" w:type="dxa"/>
            <w:hideMark/>
          </w:tcPr>
          <w:p w14:paraId="6A57AA89" w14:textId="16FCDAAA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62.8 (52.45</w:t>
            </w:r>
            <w:r w:rsidR="00F46A75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74.85) </w:t>
            </w:r>
          </w:p>
        </w:tc>
        <w:tc>
          <w:tcPr>
            <w:tcW w:w="518" w:type="dxa"/>
            <w:hideMark/>
          </w:tcPr>
          <w:p w14:paraId="40362ABA" w14:textId="7D5D6D64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68.5 (58.20</w:t>
            </w:r>
            <w:r w:rsidR="00F46A75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2.55) </w:t>
            </w:r>
          </w:p>
        </w:tc>
        <w:tc>
          <w:tcPr>
            <w:tcW w:w="518" w:type="dxa"/>
            <w:hideMark/>
          </w:tcPr>
          <w:p w14:paraId="7911FD0E" w14:textId="043A9A08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66.8 (56.90</w:t>
            </w:r>
            <w:r w:rsidR="00F46A75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1.00) </w:t>
            </w:r>
          </w:p>
        </w:tc>
        <w:tc>
          <w:tcPr>
            <w:tcW w:w="518" w:type="dxa"/>
            <w:hideMark/>
          </w:tcPr>
          <w:p w14:paraId="4225F9F9" w14:textId="5733CC64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62.0 (57.70</w:t>
            </w:r>
            <w:r w:rsidR="00F46A75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77.50) </w:t>
            </w:r>
          </w:p>
        </w:tc>
        <w:tc>
          <w:tcPr>
            <w:tcW w:w="518" w:type="dxa"/>
            <w:hideMark/>
          </w:tcPr>
          <w:p w14:paraId="45F390E9" w14:textId="79350DF6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62.0 (57.00</w:t>
            </w:r>
            <w:r w:rsidR="00F46A75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79.00) </w:t>
            </w:r>
          </w:p>
        </w:tc>
        <w:tc>
          <w:tcPr>
            <w:tcW w:w="518" w:type="dxa"/>
            <w:hideMark/>
          </w:tcPr>
          <w:p w14:paraId="2C0B111D" w14:textId="03659D51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68.0 (58.00</w:t>
            </w:r>
            <w:r w:rsidR="00F46A75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1.20) </w:t>
            </w:r>
          </w:p>
        </w:tc>
        <w:tc>
          <w:tcPr>
            <w:tcW w:w="518" w:type="dxa"/>
            <w:hideMark/>
          </w:tcPr>
          <w:p w14:paraId="3F9C508A" w14:textId="6C50E525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66.5 (58.00</w:t>
            </w:r>
            <w:r w:rsidR="00F46A75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80.50)</w:t>
            </w:r>
          </w:p>
        </w:tc>
        <w:tc>
          <w:tcPr>
            <w:tcW w:w="518" w:type="dxa"/>
            <w:hideMark/>
          </w:tcPr>
          <w:p w14:paraId="6ACA9127" w14:textId="7673A989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66.5 (61.03</w:t>
            </w:r>
            <w:r w:rsidR="00F46A75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77.28) </w:t>
            </w:r>
          </w:p>
        </w:tc>
        <w:tc>
          <w:tcPr>
            <w:tcW w:w="518" w:type="dxa"/>
            <w:hideMark/>
          </w:tcPr>
          <w:p w14:paraId="782F68E5" w14:textId="4E3BD89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66.0 (57.28</w:t>
            </w:r>
            <w:r w:rsidR="00F46A75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76.62) </w:t>
            </w:r>
          </w:p>
        </w:tc>
        <w:tc>
          <w:tcPr>
            <w:tcW w:w="518" w:type="dxa"/>
            <w:hideMark/>
          </w:tcPr>
          <w:p w14:paraId="4DD81067" w14:textId="68F10161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72.0 (61.00</w:t>
            </w:r>
            <w:r w:rsidR="00F46A75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6.62) </w:t>
            </w:r>
          </w:p>
        </w:tc>
        <w:tc>
          <w:tcPr>
            <w:tcW w:w="518" w:type="dxa"/>
            <w:hideMark/>
          </w:tcPr>
          <w:p w14:paraId="74FA18F4" w14:textId="00CECEFE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70.9 (60.42</w:t>
            </w:r>
            <w:r w:rsidR="00F46A75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4.07) </w:t>
            </w:r>
          </w:p>
        </w:tc>
        <w:tc>
          <w:tcPr>
            <w:tcW w:w="518" w:type="dxa"/>
            <w:hideMark/>
          </w:tcPr>
          <w:p w14:paraId="399C4B2B" w14:textId="18E79734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70.5 (63.75</w:t>
            </w:r>
            <w:r w:rsidR="00F46A75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79.50) </w:t>
            </w:r>
          </w:p>
        </w:tc>
        <w:tc>
          <w:tcPr>
            <w:tcW w:w="784" w:type="dxa"/>
            <w:hideMark/>
          </w:tcPr>
          <w:p w14:paraId="3BFC7448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71.0 (60.47-81.90) </w:t>
            </w:r>
          </w:p>
        </w:tc>
        <w:tc>
          <w:tcPr>
            <w:tcW w:w="518" w:type="dxa"/>
            <w:hideMark/>
          </w:tcPr>
          <w:p w14:paraId="5F05C8D1" w14:textId="7DB4357F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73.4 (63.00</w:t>
            </w:r>
            <w:r w:rsidR="00F46A75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5.05) </w:t>
            </w:r>
          </w:p>
        </w:tc>
        <w:tc>
          <w:tcPr>
            <w:tcW w:w="518" w:type="dxa"/>
            <w:hideMark/>
          </w:tcPr>
          <w:p w14:paraId="7BF5F1E2" w14:textId="0575516F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72.5 (62.50</w:t>
            </w:r>
            <w:r w:rsidR="00F46A75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4.00) </w:t>
            </w:r>
          </w:p>
        </w:tc>
        <w:tc>
          <w:tcPr>
            <w:tcW w:w="518" w:type="dxa"/>
            <w:hideMark/>
          </w:tcPr>
          <w:p w14:paraId="254D63E3" w14:textId="00C1D264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71.0 (62.85</w:t>
            </w:r>
            <w:r w:rsidR="00F46A75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4.00) </w:t>
            </w:r>
          </w:p>
        </w:tc>
        <w:tc>
          <w:tcPr>
            <w:tcW w:w="518" w:type="dxa"/>
            <w:hideMark/>
          </w:tcPr>
          <w:p w14:paraId="24FDCDD0" w14:textId="26B0E93F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71.0 (61.40</w:t>
            </w:r>
            <w:r w:rsidR="00F46A75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5.90) </w:t>
            </w:r>
          </w:p>
        </w:tc>
        <w:tc>
          <w:tcPr>
            <w:tcW w:w="518" w:type="dxa"/>
            <w:hideMark/>
          </w:tcPr>
          <w:p w14:paraId="37CD6FF1" w14:textId="6BF0E216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71.6 (59.70</w:t>
            </w:r>
            <w:r w:rsidR="00F46A75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84.15)</w:t>
            </w:r>
          </w:p>
        </w:tc>
        <w:tc>
          <w:tcPr>
            <w:tcW w:w="518" w:type="dxa"/>
            <w:hideMark/>
          </w:tcPr>
          <w:p w14:paraId="5F4C400C" w14:textId="131E6749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71.2 (60.12</w:t>
            </w:r>
            <w:r w:rsidR="00F46A75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4.88) </w:t>
            </w:r>
          </w:p>
        </w:tc>
      </w:tr>
      <w:tr w:rsidR="00881802" w:rsidRPr="00162CE9" w14:paraId="63A0C68E" w14:textId="77777777" w:rsidTr="00881802">
        <w:trPr>
          <w:trHeight w:val="277"/>
          <w:jc w:val="center"/>
        </w:trPr>
        <w:tc>
          <w:tcPr>
            <w:tcW w:w="1118" w:type="dxa"/>
            <w:hideMark/>
          </w:tcPr>
          <w:p w14:paraId="7E4DB479" w14:textId="77777777" w:rsidR="00E31107" w:rsidRPr="00162CE9" w:rsidRDefault="00E31107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BMI, median (Q1–Q3) </w:t>
            </w:r>
          </w:p>
        </w:tc>
        <w:tc>
          <w:tcPr>
            <w:tcW w:w="640" w:type="dxa"/>
            <w:hideMark/>
          </w:tcPr>
          <w:p w14:paraId="06119393" w14:textId="106D0C00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3.9 (20.41</w:t>
            </w:r>
            <w:r w:rsidR="00F46A75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7.80) </w:t>
            </w:r>
          </w:p>
        </w:tc>
        <w:tc>
          <w:tcPr>
            <w:tcW w:w="517" w:type="dxa"/>
            <w:hideMark/>
          </w:tcPr>
          <w:p w14:paraId="6B572D91" w14:textId="4272237B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4.1 (21.13</w:t>
            </w:r>
            <w:r w:rsidR="00F46A75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7.80) </w:t>
            </w:r>
          </w:p>
        </w:tc>
        <w:tc>
          <w:tcPr>
            <w:tcW w:w="517" w:type="dxa"/>
            <w:hideMark/>
          </w:tcPr>
          <w:p w14:paraId="0A7BF23D" w14:textId="2FC80A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3.9 (20.41</w:t>
            </w:r>
            <w:r w:rsidR="00F46A75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7.94) </w:t>
            </w:r>
          </w:p>
        </w:tc>
        <w:tc>
          <w:tcPr>
            <w:tcW w:w="517" w:type="dxa"/>
            <w:hideMark/>
          </w:tcPr>
          <w:p w14:paraId="5008CAA0" w14:textId="28463679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3.9 (20.41</w:t>
            </w:r>
            <w:r w:rsidR="00F46A75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7.92) </w:t>
            </w:r>
          </w:p>
        </w:tc>
        <w:tc>
          <w:tcPr>
            <w:tcW w:w="517" w:type="dxa"/>
            <w:hideMark/>
          </w:tcPr>
          <w:p w14:paraId="7C524C5D" w14:textId="28A47F20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2.5 (19.98</w:t>
            </w:r>
            <w:r w:rsidR="00F46A75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6.02) </w:t>
            </w:r>
          </w:p>
        </w:tc>
        <w:tc>
          <w:tcPr>
            <w:tcW w:w="517" w:type="dxa"/>
            <w:hideMark/>
          </w:tcPr>
          <w:p w14:paraId="7C488FBB" w14:textId="49ADA6D2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2.9 (19.98</w:t>
            </w:r>
            <w:r w:rsidR="00F46A75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6.04) </w:t>
            </w:r>
          </w:p>
        </w:tc>
        <w:tc>
          <w:tcPr>
            <w:tcW w:w="518" w:type="dxa"/>
            <w:hideMark/>
          </w:tcPr>
          <w:p w14:paraId="06BEF432" w14:textId="25E5A8F9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4.0 (21.19</w:t>
            </w:r>
            <w:r w:rsidR="00F46A75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7.88) </w:t>
            </w:r>
          </w:p>
        </w:tc>
        <w:tc>
          <w:tcPr>
            <w:tcW w:w="518" w:type="dxa"/>
            <w:hideMark/>
          </w:tcPr>
          <w:p w14:paraId="66AACDFF" w14:textId="76901466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3.6 (20.60</w:t>
            </w:r>
            <w:r w:rsidR="00F46A75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7.41) </w:t>
            </w:r>
          </w:p>
        </w:tc>
        <w:tc>
          <w:tcPr>
            <w:tcW w:w="518" w:type="dxa"/>
            <w:hideMark/>
          </w:tcPr>
          <w:p w14:paraId="41AD9371" w14:textId="106B72E3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2.8 (20.40</w:t>
            </w:r>
            <w:r w:rsidR="00663E07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6.39) </w:t>
            </w:r>
          </w:p>
        </w:tc>
        <w:tc>
          <w:tcPr>
            <w:tcW w:w="518" w:type="dxa"/>
            <w:hideMark/>
          </w:tcPr>
          <w:p w14:paraId="3AFE2DCB" w14:textId="05231C40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2.9 (20.42</w:t>
            </w:r>
            <w:r w:rsidR="00663E07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6.58) </w:t>
            </w:r>
          </w:p>
        </w:tc>
        <w:tc>
          <w:tcPr>
            <w:tcW w:w="518" w:type="dxa"/>
            <w:hideMark/>
          </w:tcPr>
          <w:p w14:paraId="442F931F" w14:textId="2EFF760E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3.8 (20.83</w:t>
            </w:r>
            <w:r w:rsidR="00663E07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6.85) </w:t>
            </w:r>
          </w:p>
        </w:tc>
        <w:tc>
          <w:tcPr>
            <w:tcW w:w="518" w:type="dxa"/>
            <w:hideMark/>
          </w:tcPr>
          <w:p w14:paraId="702BE5F3" w14:textId="1960B069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3.2 (20.76</w:t>
            </w:r>
            <w:r w:rsidR="00663E07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6.85)</w:t>
            </w:r>
          </w:p>
        </w:tc>
        <w:tc>
          <w:tcPr>
            <w:tcW w:w="518" w:type="dxa"/>
            <w:hideMark/>
          </w:tcPr>
          <w:p w14:paraId="5F218560" w14:textId="2D5C5DE6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3.9 (21.10</w:t>
            </w:r>
            <w:r w:rsidR="00663E07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7.36)</w:t>
            </w:r>
          </w:p>
        </w:tc>
        <w:tc>
          <w:tcPr>
            <w:tcW w:w="518" w:type="dxa"/>
            <w:hideMark/>
          </w:tcPr>
          <w:p w14:paraId="24069582" w14:textId="4B8B0B68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23.4 (20.76</w:t>
            </w:r>
            <w:r w:rsidR="00663E07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7.17) </w:t>
            </w:r>
          </w:p>
        </w:tc>
        <w:tc>
          <w:tcPr>
            <w:tcW w:w="518" w:type="dxa"/>
            <w:hideMark/>
          </w:tcPr>
          <w:p w14:paraId="2BA269B4" w14:textId="3041803B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4.4 (21.50</w:t>
            </w:r>
            <w:r w:rsidR="00663E07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8.66) </w:t>
            </w:r>
          </w:p>
        </w:tc>
        <w:tc>
          <w:tcPr>
            <w:tcW w:w="518" w:type="dxa"/>
            <w:hideMark/>
          </w:tcPr>
          <w:p w14:paraId="10BDF131" w14:textId="5BE11D0A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4.3 (21.21</w:t>
            </w:r>
            <w:r w:rsidR="00663E07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7.91) </w:t>
            </w:r>
          </w:p>
        </w:tc>
        <w:tc>
          <w:tcPr>
            <w:tcW w:w="518" w:type="dxa"/>
            <w:hideMark/>
          </w:tcPr>
          <w:p w14:paraId="61DA8D43" w14:textId="6B77CB5A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3.1 (20.63</w:t>
            </w:r>
            <w:r w:rsidR="00663E07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5.83) </w:t>
            </w:r>
          </w:p>
        </w:tc>
        <w:tc>
          <w:tcPr>
            <w:tcW w:w="784" w:type="dxa"/>
            <w:hideMark/>
          </w:tcPr>
          <w:p w14:paraId="186A207A" w14:textId="5B79B57A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3.9 (20.68-26.33)</w:t>
            </w:r>
          </w:p>
        </w:tc>
        <w:tc>
          <w:tcPr>
            <w:tcW w:w="518" w:type="dxa"/>
            <w:hideMark/>
          </w:tcPr>
          <w:p w14:paraId="3A6CB9B1" w14:textId="6DC12EC8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24.7 (22.04</w:t>
            </w:r>
            <w:r w:rsidR="00663E07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7.87)</w:t>
            </w:r>
          </w:p>
        </w:tc>
        <w:tc>
          <w:tcPr>
            <w:tcW w:w="518" w:type="dxa"/>
            <w:hideMark/>
          </w:tcPr>
          <w:p w14:paraId="781C9F2D" w14:textId="272CAEDC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24.4 (21.93</w:t>
            </w:r>
            <w:r w:rsidR="00663E07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7.54)</w:t>
            </w:r>
          </w:p>
        </w:tc>
        <w:tc>
          <w:tcPr>
            <w:tcW w:w="518" w:type="dxa"/>
            <w:hideMark/>
          </w:tcPr>
          <w:p w14:paraId="7D13866B" w14:textId="783CFFAA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22.9 (20.53</w:t>
            </w:r>
            <w:r w:rsidR="00663E07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5.82)</w:t>
            </w:r>
          </w:p>
        </w:tc>
        <w:tc>
          <w:tcPr>
            <w:tcW w:w="518" w:type="dxa"/>
            <w:hideMark/>
          </w:tcPr>
          <w:p w14:paraId="7118A77C" w14:textId="5729237A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23.1 (20.53</w:t>
            </w:r>
            <w:r w:rsidR="00663E07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8.32) </w:t>
            </w:r>
          </w:p>
        </w:tc>
        <w:tc>
          <w:tcPr>
            <w:tcW w:w="518" w:type="dxa"/>
            <w:hideMark/>
          </w:tcPr>
          <w:p w14:paraId="59DE408C" w14:textId="6042EFF0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4.5 (21.14</w:t>
            </w:r>
            <w:r w:rsidR="00663E07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7.75) </w:t>
            </w:r>
          </w:p>
        </w:tc>
        <w:tc>
          <w:tcPr>
            <w:tcW w:w="518" w:type="dxa"/>
            <w:hideMark/>
          </w:tcPr>
          <w:p w14:paraId="3E5F287B" w14:textId="04DBEF73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4.0 (21.08</w:t>
            </w:r>
            <w:r w:rsidR="00663E07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8.15) </w:t>
            </w:r>
          </w:p>
        </w:tc>
      </w:tr>
      <w:tr w:rsidR="00881802" w:rsidRPr="00162CE9" w14:paraId="52BA4A3C" w14:textId="77777777" w:rsidTr="00881802">
        <w:trPr>
          <w:trHeight w:val="205"/>
          <w:jc w:val="center"/>
        </w:trPr>
        <w:tc>
          <w:tcPr>
            <w:tcW w:w="1118" w:type="dxa"/>
            <w:hideMark/>
          </w:tcPr>
          <w:p w14:paraId="29EE278E" w14:textId="5278B548" w:rsidR="00E31107" w:rsidRPr="00162CE9" w:rsidRDefault="00E31107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Smoking status</w:t>
            </w:r>
            <w:r w:rsidR="00E93C12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, </w:t>
            </w:r>
            <w:r w:rsidR="00E93C12" w:rsidRPr="00162CE9">
              <w:rPr>
                <w:rFonts w:eastAsia="Times New Roman" w:cs="Arial"/>
                <w:i/>
                <w:iCs/>
                <w:color w:val="000000"/>
                <w:kern w:val="24"/>
                <w:sz w:val="12"/>
                <w:szCs w:val="12"/>
                <w:lang w:eastAsia="en-AU"/>
              </w:rPr>
              <w:t>n</w:t>
            </w:r>
            <w:r w:rsidR="00E93C12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(%)</w:t>
            </w:r>
          </w:p>
        </w:tc>
        <w:tc>
          <w:tcPr>
            <w:tcW w:w="640" w:type="dxa"/>
            <w:hideMark/>
          </w:tcPr>
          <w:p w14:paraId="307030A1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7" w:type="dxa"/>
            <w:hideMark/>
          </w:tcPr>
          <w:p w14:paraId="5B065340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7" w:type="dxa"/>
            <w:hideMark/>
          </w:tcPr>
          <w:p w14:paraId="1CB49206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7" w:type="dxa"/>
            <w:hideMark/>
          </w:tcPr>
          <w:p w14:paraId="5652A680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7" w:type="dxa"/>
            <w:hideMark/>
          </w:tcPr>
          <w:p w14:paraId="3BCA70CA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7" w:type="dxa"/>
            <w:hideMark/>
          </w:tcPr>
          <w:p w14:paraId="6055CBA0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56719596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5E847AE0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1B6AC5FC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6A3A098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4F8C1D44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4D4B8D66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667C57C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4B4018FA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750B04AF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42BFB3EC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4F66326F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784" w:type="dxa"/>
            <w:hideMark/>
          </w:tcPr>
          <w:p w14:paraId="1EA9B407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6F6C3300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24ED8BA0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4812401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7F313FFD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1F70CF5D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45CFDF67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</w:tr>
      <w:tr w:rsidR="00881802" w:rsidRPr="00162CE9" w14:paraId="6B77C7D1" w14:textId="77777777" w:rsidTr="00881802">
        <w:trPr>
          <w:trHeight w:val="205"/>
          <w:jc w:val="center"/>
        </w:trPr>
        <w:tc>
          <w:tcPr>
            <w:tcW w:w="1118" w:type="dxa"/>
            <w:hideMark/>
          </w:tcPr>
          <w:p w14:paraId="4FBEB524" w14:textId="54C3319C" w:rsidR="00E31107" w:rsidRPr="00162CE9" w:rsidRDefault="004874E7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 </w:t>
            </w:r>
            <w:r w:rsidR="00E31107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Current </w:t>
            </w:r>
          </w:p>
        </w:tc>
        <w:tc>
          <w:tcPr>
            <w:tcW w:w="640" w:type="dxa"/>
            <w:hideMark/>
          </w:tcPr>
          <w:p w14:paraId="6237FBA5" w14:textId="36CA3E9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3 (4.9)</w:t>
            </w:r>
          </w:p>
        </w:tc>
        <w:tc>
          <w:tcPr>
            <w:tcW w:w="517" w:type="dxa"/>
            <w:hideMark/>
          </w:tcPr>
          <w:p w14:paraId="18BDD36B" w14:textId="254D6C64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3 (4.1) </w:t>
            </w:r>
          </w:p>
        </w:tc>
        <w:tc>
          <w:tcPr>
            <w:tcW w:w="517" w:type="dxa"/>
            <w:hideMark/>
          </w:tcPr>
          <w:p w14:paraId="4564679E" w14:textId="747199FD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2 (7) </w:t>
            </w:r>
          </w:p>
        </w:tc>
        <w:tc>
          <w:tcPr>
            <w:tcW w:w="517" w:type="dxa"/>
            <w:hideMark/>
          </w:tcPr>
          <w:p w14:paraId="37E7F7A2" w14:textId="349D3B7A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5</w:t>
            </w:r>
            <w:r w:rsidR="00F76FA6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(6.1) </w:t>
            </w:r>
          </w:p>
        </w:tc>
        <w:tc>
          <w:tcPr>
            <w:tcW w:w="517" w:type="dxa"/>
            <w:hideMark/>
          </w:tcPr>
          <w:p w14:paraId="5913D685" w14:textId="7B31BD6E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5 (6.8) </w:t>
            </w:r>
          </w:p>
        </w:tc>
        <w:tc>
          <w:tcPr>
            <w:tcW w:w="517" w:type="dxa"/>
            <w:hideMark/>
          </w:tcPr>
          <w:p w14:paraId="69198FE5" w14:textId="5FCF9890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5</w:t>
            </w:r>
            <w:r w:rsidR="00F76FA6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(6.1) </w:t>
            </w:r>
          </w:p>
        </w:tc>
        <w:tc>
          <w:tcPr>
            <w:tcW w:w="518" w:type="dxa"/>
            <w:hideMark/>
          </w:tcPr>
          <w:p w14:paraId="14B22D65" w14:textId="78E3A7C4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5</w:t>
            </w:r>
            <w:r w:rsidR="00F76FA6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(2.6)</w:t>
            </w:r>
          </w:p>
        </w:tc>
        <w:tc>
          <w:tcPr>
            <w:tcW w:w="518" w:type="dxa"/>
            <w:hideMark/>
          </w:tcPr>
          <w:p w14:paraId="12843012" w14:textId="00E620D4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10 (3.6) </w:t>
            </w:r>
          </w:p>
        </w:tc>
        <w:tc>
          <w:tcPr>
            <w:tcW w:w="518" w:type="dxa"/>
            <w:hideMark/>
          </w:tcPr>
          <w:p w14:paraId="7434D4BD" w14:textId="0C94C06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 (2.6) </w:t>
            </w:r>
          </w:p>
        </w:tc>
        <w:tc>
          <w:tcPr>
            <w:tcW w:w="518" w:type="dxa"/>
            <w:hideMark/>
          </w:tcPr>
          <w:p w14:paraId="29D24B53" w14:textId="2BAB7A00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 (2.4)</w:t>
            </w:r>
          </w:p>
        </w:tc>
        <w:tc>
          <w:tcPr>
            <w:tcW w:w="518" w:type="dxa"/>
            <w:hideMark/>
          </w:tcPr>
          <w:p w14:paraId="03A081F4" w14:textId="6C7421B9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4 (4.2)</w:t>
            </w:r>
          </w:p>
        </w:tc>
        <w:tc>
          <w:tcPr>
            <w:tcW w:w="518" w:type="dxa"/>
            <w:hideMark/>
          </w:tcPr>
          <w:p w14:paraId="3FA6161A" w14:textId="3E3E9A3D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5 (3.6)</w:t>
            </w:r>
          </w:p>
        </w:tc>
        <w:tc>
          <w:tcPr>
            <w:tcW w:w="518" w:type="dxa"/>
            <w:hideMark/>
          </w:tcPr>
          <w:p w14:paraId="61AAC094" w14:textId="02AFDC86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4 (9.1) </w:t>
            </w:r>
          </w:p>
        </w:tc>
        <w:tc>
          <w:tcPr>
            <w:tcW w:w="518" w:type="dxa"/>
            <w:hideMark/>
          </w:tcPr>
          <w:p w14:paraId="6EAAE580" w14:textId="66A4714D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4 (6.5)</w:t>
            </w:r>
          </w:p>
        </w:tc>
        <w:tc>
          <w:tcPr>
            <w:tcW w:w="518" w:type="dxa"/>
            <w:hideMark/>
          </w:tcPr>
          <w:p w14:paraId="2D334362" w14:textId="639EFB0E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4 (2</w:t>
            </w:r>
            <w:r w:rsidR="00A60ABF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) </w:t>
            </w:r>
          </w:p>
        </w:tc>
        <w:tc>
          <w:tcPr>
            <w:tcW w:w="518" w:type="dxa"/>
            <w:hideMark/>
          </w:tcPr>
          <w:p w14:paraId="22ACBF06" w14:textId="05727E5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 (3.1) </w:t>
            </w:r>
          </w:p>
        </w:tc>
        <w:tc>
          <w:tcPr>
            <w:tcW w:w="518" w:type="dxa"/>
            <w:hideMark/>
          </w:tcPr>
          <w:p w14:paraId="58291A67" w14:textId="15798D45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 (2.1) </w:t>
            </w:r>
          </w:p>
        </w:tc>
        <w:tc>
          <w:tcPr>
            <w:tcW w:w="784" w:type="dxa"/>
            <w:hideMark/>
          </w:tcPr>
          <w:p w14:paraId="3BE6B75C" w14:textId="2B42B4A2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 (3.2) </w:t>
            </w:r>
          </w:p>
        </w:tc>
        <w:tc>
          <w:tcPr>
            <w:tcW w:w="518" w:type="dxa"/>
            <w:hideMark/>
          </w:tcPr>
          <w:p w14:paraId="1D152B60" w14:textId="391880CC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9 (8.5)</w:t>
            </w:r>
          </w:p>
        </w:tc>
        <w:tc>
          <w:tcPr>
            <w:tcW w:w="518" w:type="dxa"/>
            <w:hideMark/>
          </w:tcPr>
          <w:p w14:paraId="502DCB61" w14:textId="7C11D2B2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21 (7.4) </w:t>
            </w:r>
          </w:p>
        </w:tc>
        <w:tc>
          <w:tcPr>
            <w:tcW w:w="518" w:type="dxa"/>
            <w:hideMark/>
          </w:tcPr>
          <w:p w14:paraId="07E02959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3D9EFE6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179231F9" w14:textId="19B4D09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5 (4.5) </w:t>
            </w:r>
          </w:p>
        </w:tc>
        <w:tc>
          <w:tcPr>
            <w:tcW w:w="518" w:type="dxa"/>
            <w:hideMark/>
          </w:tcPr>
          <w:p w14:paraId="5E93E9A8" w14:textId="154F9BA0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5 (3.5) </w:t>
            </w:r>
          </w:p>
        </w:tc>
      </w:tr>
      <w:tr w:rsidR="00881802" w:rsidRPr="00162CE9" w14:paraId="2226B2CC" w14:textId="77777777" w:rsidTr="00881802">
        <w:trPr>
          <w:trHeight w:val="205"/>
          <w:jc w:val="center"/>
        </w:trPr>
        <w:tc>
          <w:tcPr>
            <w:tcW w:w="1118" w:type="dxa"/>
            <w:hideMark/>
          </w:tcPr>
          <w:p w14:paraId="6D398B71" w14:textId="0E290BB7" w:rsidR="00E31107" w:rsidRPr="00162CE9" w:rsidRDefault="004874E7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 </w:t>
            </w:r>
            <w:r w:rsidR="00E31107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Former</w:t>
            </w:r>
          </w:p>
        </w:tc>
        <w:tc>
          <w:tcPr>
            <w:tcW w:w="640" w:type="dxa"/>
            <w:hideMark/>
          </w:tcPr>
          <w:p w14:paraId="53A76B41" w14:textId="161792FB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16 (26.2) </w:t>
            </w:r>
          </w:p>
        </w:tc>
        <w:tc>
          <w:tcPr>
            <w:tcW w:w="517" w:type="dxa"/>
            <w:hideMark/>
          </w:tcPr>
          <w:p w14:paraId="58CA8A88" w14:textId="2644007C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2 (30.1) </w:t>
            </w:r>
          </w:p>
        </w:tc>
        <w:tc>
          <w:tcPr>
            <w:tcW w:w="517" w:type="dxa"/>
            <w:hideMark/>
          </w:tcPr>
          <w:p w14:paraId="6D316F27" w14:textId="6C7C2528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33</w:t>
            </w:r>
            <w:r w:rsidR="00F76FA6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(19.2) </w:t>
            </w:r>
          </w:p>
        </w:tc>
        <w:tc>
          <w:tcPr>
            <w:tcW w:w="517" w:type="dxa"/>
            <w:hideMark/>
          </w:tcPr>
          <w:p w14:paraId="1C820CA7" w14:textId="71AA6E88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55 (22.4) </w:t>
            </w:r>
          </w:p>
        </w:tc>
        <w:tc>
          <w:tcPr>
            <w:tcW w:w="517" w:type="dxa"/>
            <w:hideMark/>
          </w:tcPr>
          <w:p w14:paraId="442C2248" w14:textId="325F531D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4 (19.2) </w:t>
            </w:r>
          </w:p>
        </w:tc>
        <w:tc>
          <w:tcPr>
            <w:tcW w:w="517" w:type="dxa"/>
            <w:hideMark/>
          </w:tcPr>
          <w:p w14:paraId="6C2C0629" w14:textId="0E04552E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8 (22</w:t>
            </w:r>
            <w:r w:rsidR="00A60ABF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) </w:t>
            </w:r>
          </w:p>
        </w:tc>
        <w:tc>
          <w:tcPr>
            <w:tcW w:w="518" w:type="dxa"/>
            <w:hideMark/>
          </w:tcPr>
          <w:p w14:paraId="6FF54336" w14:textId="574490CA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36 (18.5) </w:t>
            </w:r>
          </w:p>
        </w:tc>
        <w:tc>
          <w:tcPr>
            <w:tcW w:w="518" w:type="dxa"/>
            <w:hideMark/>
          </w:tcPr>
          <w:p w14:paraId="2F20533F" w14:textId="7C736F5E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54 (19.5) </w:t>
            </w:r>
          </w:p>
        </w:tc>
        <w:tc>
          <w:tcPr>
            <w:tcW w:w="518" w:type="dxa"/>
            <w:hideMark/>
          </w:tcPr>
          <w:p w14:paraId="06266FA2" w14:textId="73846F1E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6 (15.4) </w:t>
            </w:r>
          </w:p>
        </w:tc>
        <w:tc>
          <w:tcPr>
            <w:tcW w:w="518" w:type="dxa"/>
            <w:hideMark/>
          </w:tcPr>
          <w:p w14:paraId="0B9541DE" w14:textId="3AA7C969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6 (14.6) </w:t>
            </w:r>
          </w:p>
        </w:tc>
        <w:tc>
          <w:tcPr>
            <w:tcW w:w="518" w:type="dxa"/>
            <w:hideMark/>
          </w:tcPr>
          <w:p w14:paraId="780C94F9" w14:textId="51E69031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6 (16.7) </w:t>
            </w:r>
          </w:p>
        </w:tc>
        <w:tc>
          <w:tcPr>
            <w:tcW w:w="518" w:type="dxa"/>
            <w:hideMark/>
          </w:tcPr>
          <w:p w14:paraId="15BBFE8F" w14:textId="153699D8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2 (16.1)</w:t>
            </w:r>
          </w:p>
        </w:tc>
        <w:tc>
          <w:tcPr>
            <w:tcW w:w="518" w:type="dxa"/>
            <w:hideMark/>
          </w:tcPr>
          <w:p w14:paraId="68216F37" w14:textId="6AB8B87A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6 (13.6) </w:t>
            </w:r>
          </w:p>
        </w:tc>
        <w:tc>
          <w:tcPr>
            <w:tcW w:w="518" w:type="dxa"/>
            <w:hideMark/>
          </w:tcPr>
          <w:p w14:paraId="65B484D1" w14:textId="2284D49E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1</w:t>
            </w:r>
            <w:r w:rsidR="00F76FA6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(17.7) </w:t>
            </w:r>
          </w:p>
        </w:tc>
        <w:tc>
          <w:tcPr>
            <w:tcW w:w="518" w:type="dxa"/>
            <w:hideMark/>
          </w:tcPr>
          <w:p w14:paraId="59583F15" w14:textId="08FB154D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62 (31) </w:t>
            </w:r>
          </w:p>
        </w:tc>
        <w:tc>
          <w:tcPr>
            <w:tcW w:w="518" w:type="dxa"/>
            <w:hideMark/>
          </w:tcPr>
          <w:p w14:paraId="2978FDD2" w14:textId="5CDD6326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73 (27.9) </w:t>
            </w:r>
          </w:p>
        </w:tc>
        <w:tc>
          <w:tcPr>
            <w:tcW w:w="518" w:type="dxa"/>
            <w:hideMark/>
          </w:tcPr>
          <w:p w14:paraId="21AE1810" w14:textId="34319A06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1 (23.4) </w:t>
            </w:r>
          </w:p>
        </w:tc>
        <w:tc>
          <w:tcPr>
            <w:tcW w:w="784" w:type="dxa"/>
            <w:hideMark/>
          </w:tcPr>
          <w:p w14:paraId="2EDDEF30" w14:textId="6DEE9D43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7 (27.4) </w:t>
            </w:r>
          </w:p>
        </w:tc>
        <w:tc>
          <w:tcPr>
            <w:tcW w:w="518" w:type="dxa"/>
            <w:hideMark/>
          </w:tcPr>
          <w:p w14:paraId="132DC1F5" w14:textId="7613FF4F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76 (34.1) </w:t>
            </w:r>
          </w:p>
        </w:tc>
        <w:tc>
          <w:tcPr>
            <w:tcW w:w="518" w:type="dxa"/>
            <w:hideMark/>
          </w:tcPr>
          <w:p w14:paraId="5D768C59" w14:textId="78367028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93 (32.6)</w:t>
            </w:r>
          </w:p>
        </w:tc>
        <w:tc>
          <w:tcPr>
            <w:tcW w:w="518" w:type="dxa"/>
            <w:hideMark/>
          </w:tcPr>
          <w:p w14:paraId="27F322F3" w14:textId="6733E86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3 (12.5)</w:t>
            </w:r>
          </w:p>
        </w:tc>
        <w:tc>
          <w:tcPr>
            <w:tcW w:w="518" w:type="dxa"/>
            <w:hideMark/>
          </w:tcPr>
          <w:p w14:paraId="62B58AA9" w14:textId="77777777" w:rsidR="004874E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8 </w:t>
            </w:r>
          </w:p>
          <w:p w14:paraId="35909E58" w14:textId="4D67A483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(25</w:t>
            </w:r>
            <w:r w:rsidR="00A60ABF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) </w:t>
            </w:r>
          </w:p>
        </w:tc>
        <w:tc>
          <w:tcPr>
            <w:tcW w:w="518" w:type="dxa"/>
            <w:hideMark/>
          </w:tcPr>
          <w:p w14:paraId="08175630" w14:textId="1C1F216A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35 (31.8)</w:t>
            </w:r>
          </w:p>
        </w:tc>
        <w:tc>
          <w:tcPr>
            <w:tcW w:w="518" w:type="dxa"/>
            <w:hideMark/>
          </w:tcPr>
          <w:p w14:paraId="0252161B" w14:textId="7151A198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43 (30.3) </w:t>
            </w:r>
          </w:p>
        </w:tc>
      </w:tr>
      <w:tr w:rsidR="00881802" w:rsidRPr="00162CE9" w14:paraId="23493184" w14:textId="77777777" w:rsidTr="00881802">
        <w:trPr>
          <w:trHeight w:val="205"/>
          <w:jc w:val="center"/>
        </w:trPr>
        <w:tc>
          <w:tcPr>
            <w:tcW w:w="1118" w:type="dxa"/>
            <w:hideMark/>
          </w:tcPr>
          <w:p w14:paraId="41A5FD4D" w14:textId="0EA32413" w:rsidR="00E31107" w:rsidRPr="00162CE9" w:rsidRDefault="004874E7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 </w:t>
            </w:r>
            <w:r w:rsidR="00E31107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Never </w:t>
            </w:r>
          </w:p>
        </w:tc>
        <w:tc>
          <w:tcPr>
            <w:tcW w:w="640" w:type="dxa"/>
            <w:hideMark/>
          </w:tcPr>
          <w:p w14:paraId="7768DDA6" w14:textId="77777777" w:rsidR="004874E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42 </w:t>
            </w:r>
          </w:p>
          <w:p w14:paraId="17F33E81" w14:textId="216E7363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(68.9) </w:t>
            </w:r>
          </w:p>
        </w:tc>
        <w:tc>
          <w:tcPr>
            <w:tcW w:w="517" w:type="dxa"/>
            <w:hideMark/>
          </w:tcPr>
          <w:p w14:paraId="69B191EF" w14:textId="19D36BD1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48 (65.8) </w:t>
            </w:r>
          </w:p>
        </w:tc>
        <w:tc>
          <w:tcPr>
            <w:tcW w:w="517" w:type="dxa"/>
            <w:hideMark/>
          </w:tcPr>
          <w:p w14:paraId="5C386B11" w14:textId="63B12600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27 (73.8) </w:t>
            </w:r>
          </w:p>
        </w:tc>
        <w:tc>
          <w:tcPr>
            <w:tcW w:w="517" w:type="dxa"/>
            <w:hideMark/>
          </w:tcPr>
          <w:p w14:paraId="7B7064EE" w14:textId="1E0BA97D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75 (71.4) </w:t>
            </w:r>
          </w:p>
        </w:tc>
        <w:tc>
          <w:tcPr>
            <w:tcW w:w="517" w:type="dxa"/>
            <w:hideMark/>
          </w:tcPr>
          <w:p w14:paraId="21DD0509" w14:textId="4071F1EF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54 (74</w:t>
            </w:r>
            <w:r w:rsidR="00A60ABF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) </w:t>
            </w:r>
          </w:p>
        </w:tc>
        <w:tc>
          <w:tcPr>
            <w:tcW w:w="517" w:type="dxa"/>
            <w:hideMark/>
          </w:tcPr>
          <w:p w14:paraId="3716E670" w14:textId="6E5B2946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59 (72</w:t>
            </w:r>
            <w:r w:rsidR="00A60ABF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) </w:t>
            </w:r>
          </w:p>
        </w:tc>
        <w:tc>
          <w:tcPr>
            <w:tcW w:w="518" w:type="dxa"/>
            <w:hideMark/>
          </w:tcPr>
          <w:p w14:paraId="04932B10" w14:textId="3A4B5F43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54 (79) </w:t>
            </w:r>
          </w:p>
        </w:tc>
        <w:tc>
          <w:tcPr>
            <w:tcW w:w="518" w:type="dxa"/>
            <w:hideMark/>
          </w:tcPr>
          <w:p w14:paraId="1CE7A628" w14:textId="7892587D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13 (76.9)</w:t>
            </w:r>
          </w:p>
        </w:tc>
        <w:tc>
          <w:tcPr>
            <w:tcW w:w="518" w:type="dxa"/>
            <w:hideMark/>
          </w:tcPr>
          <w:p w14:paraId="7DDE1FD9" w14:textId="2159BABC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32 (82.1) </w:t>
            </w:r>
          </w:p>
        </w:tc>
        <w:tc>
          <w:tcPr>
            <w:tcW w:w="518" w:type="dxa"/>
            <w:hideMark/>
          </w:tcPr>
          <w:p w14:paraId="4D78C76F" w14:textId="0A5D7393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34 (82.9) </w:t>
            </w:r>
          </w:p>
        </w:tc>
        <w:tc>
          <w:tcPr>
            <w:tcW w:w="518" w:type="dxa"/>
            <w:hideMark/>
          </w:tcPr>
          <w:p w14:paraId="2D87D40D" w14:textId="3E278780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76 (79.2) </w:t>
            </w:r>
          </w:p>
        </w:tc>
        <w:tc>
          <w:tcPr>
            <w:tcW w:w="518" w:type="dxa"/>
            <w:hideMark/>
          </w:tcPr>
          <w:p w14:paraId="4EDED1AF" w14:textId="0D85FCB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10 (80.3)</w:t>
            </w:r>
          </w:p>
        </w:tc>
        <w:tc>
          <w:tcPr>
            <w:tcW w:w="518" w:type="dxa"/>
            <w:hideMark/>
          </w:tcPr>
          <w:p w14:paraId="551F140B" w14:textId="683CA955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34 (77.3) </w:t>
            </w:r>
          </w:p>
        </w:tc>
        <w:tc>
          <w:tcPr>
            <w:tcW w:w="518" w:type="dxa"/>
            <w:hideMark/>
          </w:tcPr>
          <w:p w14:paraId="2450D24C" w14:textId="7A390C33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47 (75.8) </w:t>
            </w:r>
          </w:p>
        </w:tc>
        <w:tc>
          <w:tcPr>
            <w:tcW w:w="518" w:type="dxa"/>
            <w:hideMark/>
          </w:tcPr>
          <w:p w14:paraId="4BA08174" w14:textId="7995F710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34 (67</w:t>
            </w:r>
            <w:r w:rsidR="00A60ABF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) </w:t>
            </w:r>
          </w:p>
        </w:tc>
        <w:tc>
          <w:tcPr>
            <w:tcW w:w="518" w:type="dxa"/>
            <w:hideMark/>
          </w:tcPr>
          <w:p w14:paraId="679322CB" w14:textId="09340871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81 (69.1) </w:t>
            </w:r>
          </w:p>
        </w:tc>
        <w:tc>
          <w:tcPr>
            <w:tcW w:w="518" w:type="dxa"/>
            <w:hideMark/>
          </w:tcPr>
          <w:p w14:paraId="12AAB5EB" w14:textId="2C34929F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35 (74.5) </w:t>
            </w:r>
          </w:p>
        </w:tc>
        <w:tc>
          <w:tcPr>
            <w:tcW w:w="784" w:type="dxa"/>
            <w:hideMark/>
          </w:tcPr>
          <w:p w14:paraId="111797FB" w14:textId="77777777" w:rsidR="006601BB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43 </w:t>
            </w:r>
          </w:p>
          <w:p w14:paraId="3A11A8A0" w14:textId="77E9A0BF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(69.4) </w:t>
            </w:r>
          </w:p>
        </w:tc>
        <w:tc>
          <w:tcPr>
            <w:tcW w:w="518" w:type="dxa"/>
            <w:hideMark/>
          </w:tcPr>
          <w:p w14:paraId="527EDB10" w14:textId="58C8A80F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28 (57.4) </w:t>
            </w:r>
          </w:p>
        </w:tc>
        <w:tc>
          <w:tcPr>
            <w:tcW w:w="518" w:type="dxa"/>
            <w:hideMark/>
          </w:tcPr>
          <w:p w14:paraId="67A6E5F4" w14:textId="24E43E36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71 (60</w:t>
            </w:r>
            <w:r w:rsidR="00A60ABF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) </w:t>
            </w:r>
          </w:p>
        </w:tc>
        <w:tc>
          <w:tcPr>
            <w:tcW w:w="518" w:type="dxa"/>
            <w:hideMark/>
          </w:tcPr>
          <w:p w14:paraId="08D0A620" w14:textId="633373A2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21 (87.5) </w:t>
            </w:r>
          </w:p>
        </w:tc>
        <w:tc>
          <w:tcPr>
            <w:tcW w:w="518" w:type="dxa"/>
            <w:hideMark/>
          </w:tcPr>
          <w:p w14:paraId="4781BCFE" w14:textId="47E7FBC5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4 (75</w:t>
            </w:r>
            <w:r w:rsidR="00A60ABF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) </w:t>
            </w:r>
          </w:p>
        </w:tc>
        <w:tc>
          <w:tcPr>
            <w:tcW w:w="518" w:type="dxa"/>
            <w:hideMark/>
          </w:tcPr>
          <w:p w14:paraId="573C2BEC" w14:textId="29B2A051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70 (63.6) </w:t>
            </w:r>
          </w:p>
        </w:tc>
        <w:tc>
          <w:tcPr>
            <w:tcW w:w="518" w:type="dxa"/>
            <w:hideMark/>
          </w:tcPr>
          <w:p w14:paraId="3A6DD9CC" w14:textId="44BCFE8B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94 (66.2)</w:t>
            </w:r>
          </w:p>
        </w:tc>
      </w:tr>
      <w:tr w:rsidR="00881802" w:rsidRPr="00162CE9" w14:paraId="4264DF9F" w14:textId="77777777" w:rsidTr="00881802">
        <w:trPr>
          <w:trHeight w:val="205"/>
          <w:jc w:val="center"/>
        </w:trPr>
        <w:tc>
          <w:tcPr>
            <w:tcW w:w="1118" w:type="dxa"/>
            <w:hideMark/>
          </w:tcPr>
          <w:p w14:paraId="49FD5697" w14:textId="6187A3B1" w:rsidR="00E31107" w:rsidRPr="00162CE9" w:rsidRDefault="00E31107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>Duration of UC,</w:t>
            </w:r>
            <w:r w:rsidR="00D47C3D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 years,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 mean (SD) </w:t>
            </w:r>
          </w:p>
        </w:tc>
        <w:tc>
          <w:tcPr>
            <w:tcW w:w="640" w:type="dxa"/>
            <w:hideMark/>
          </w:tcPr>
          <w:p w14:paraId="138E30CB" w14:textId="77777777" w:rsidR="004874E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7.0 </w:t>
            </w:r>
          </w:p>
          <w:p w14:paraId="16EFBD31" w14:textId="0CFAFB7A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(5.29) </w:t>
            </w:r>
          </w:p>
        </w:tc>
        <w:tc>
          <w:tcPr>
            <w:tcW w:w="517" w:type="dxa"/>
            <w:hideMark/>
          </w:tcPr>
          <w:p w14:paraId="0639CE9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6.8 (5.42)</w:t>
            </w:r>
          </w:p>
        </w:tc>
        <w:tc>
          <w:tcPr>
            <w:tcW w:w="517" w:type="dxa"/>
            <w:hideMark/>
          </w:tcPr>
          <w:p w14:paraId="72B6CC12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7.3 (7.41)</w:t>
            </w:r>
          </w:p>
        </w:tc>
        <w:tc>
          <w:tcPr>
            <w:tcW w:w="517" w:type="dxa"/>
            <w:hideMark/>
          </w:tcPr>
          <w:p w14:paraId="69BFB33E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7.2 (6.87)</w:t>
            </w:r>
          </w:p>
        </w:tc>
        <w:tc>
          <w:tcPr>
            <w:tcW w:w="517" w:type="dxa"/>
            <w:hideMark/>
          </w:tcPr>
          <w:p w14:paraId="7A4C3028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6.5 (7.24) </w:t>
            </w:r>
          </w:p>
        </w:tc>
        <w:tc>
          <w:tcPr>
            <w:tcW w:w="517" w:type="dxa"/>
            <w:hideMark/>
          </w:tcPr>
          <w:p w14:paraId="57E0582E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7.1 (8.46) </w:t>
            </w:r>
          </w:p>
        </w:tc>
        <w:tc>
          <w:tcPr>
            <w:tcW w:w="518" w:type="dxa"/>
            <w:hideMark/>
          </w:tcPr>
          <w:p w14:paraId="54A3BB0B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6.5 (6.94)</w:t>
            </w:r>
          </w:p>
        </w:tc>
        <w:tc>
          <w:tcPr>
            <w:tcW w:w="518" w:type="dxa"/>
            <w:hideMark/>
          </w:tcPr>
          <w:p w14:paraId="284B8923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6.7 (7.41) </w:t>
            </w:r>
          </w:p>
        </w:tc>
        <w:tc>
          <w:tcPr>
            <w:tcW w:w="518" w:type="dxa"/>
            <w:hideMark/>
          </w:tcPr>
          <w:p w14:paraId="74D8CC0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5.4 (4.27) </w:t>
            </w:r>
          </w:p>
        </w:tc>
        <w:tc>
          <w:tcPr>
            <w:tcW w:w="518" w:type="dxa"/>
            <w:hideMark/>
          </w:tcPr>
          <w:p w14:paraId="3C17C08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5.5 (4.18) </w:t>
            </w:r>
          </w:p>
        </w:tc>
        <w:tc>
          <w:tcPr>
            <w:tcW w:w="518" w:type="dxa"/>
            <w:hideMark/>
          </w:tcPr>
          <w:p w14:paraId="76418CF3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6.8 (8.39) </w:t>
            </w:r>
          </w:p>
        </w:tc>
        <w:tc>
          <w:tcPr>
            <w:tcW w:w="518" w:type="dxa"/>
            <w:hideMark/>
          </w:tcPr>
          <w:p w14:paraId="4BC92FED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6.4 (7.39)</w:t>
            </w:r>
          </w:p>
        </w:tc>
        <w:tc>
          <w:tcPr>
            <w:tcW w:w="518" w:type="dxa"/>
            <w:hideMark/>
          </w:tcPr>
          <w:p w14:paraId="00407570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.9 (7.20) </w:t>
            </w:r>
          </w:p>
        </w:tc>
        <w:tc>
          <w:tcPr>
            <w:tcW w:w="518" w:type="dxa"/>
            <w:hideMark/>
          </w:tcPr>
          <w:p w14:paraId="43E5F11A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.7 (6.67) </w:t>
            </w:r>
          </w:p>
        </w:tc>
        <w:tc>
          <w:tcPr>
            <w:tcW w:w="518" w:type="dxa"/>
            <w:hideMark/>
          </w:tcPr>
          <w:p w14:paraId="675F3AC0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0.2 (7.90) </w:t>
            </w:r>
          </w:p>
        </w:tc>
        <w:tc>
          <w:tcPr>
            <w:tcW w:w="518" w:type="dxa"/>
            <w:hideMark/>
          </w:tcPr>
          <w:p w14:paraId="4B5DCAD7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9.8 (7.64) </w:t>
            </w:r>
          </w:p>
        </w:tc>
        <w:tc>
          <w:tcPr>
            <w:tcW w:w="518" w:type="dxa"/>
            <w:hideMark/>
          </w:tcPr>
          <w:p w14:paraId="683B73F1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.5 (7.11) </w:t>
            </w:r>
          </w:p>
        </w:tc>
        <w:tc>
          <w:tcPr>
            <w:tcW w:w="784" w:type="dxa"/>
            <w:hideMark/>
          </w:tcPr>
          <w:p w14:paraId="2747EA79" w14:textId="77777777" w:rsidR="004874E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.1 </w:t>
            </w:r>
          </w:p>
          <w:p w14:paraId="4BDBDC96" w14:textId="0D0C2DDB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(6.70) </w:t>
            </w:r>
          </w:p>
        </w:tc>
        <w:tc>
          <w:tcPr>
            <w:tcW w:w="518" w:type="dxa"/>
            <w:hideMark/>
          </w:tcPr>
          <w:p w14:paraId="4CAA3FE2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0.2 (7.23) </w:t>
            </w:r>
          </w:p>
        </w:tc>
        <w:tc>
          <w:tcPr>
            <w:tcW w:w="518" w:type="dxa"/>
            <w:hideMark/>
          </w:tcPr>
          <w:p w14:paraId="3A618F54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9.7 (7.15) </w:t>
            </w:r>
          </w:p>
        </w:tc>
        <w:tc>
          <w:tcPr>
            <w:tcW w:w="518" w:type="dxa"/>
            <w:hideMark/>
          </w:tcPr>
          <w:p w14:paraId="4BC4554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.1 (7.22) </w:t>
            </w:r>
          </w:p>
        </w:tc>
        <w:tc>
          <w:tcPr>
            <w:tcW w:w="518" w:type="dxa"/>
            <w:hideMark/>
          </w:tcPr>
          <w:p w14:paraId="4608040B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9.3 (7.55) </w:t>
            </w:r>
          </w:p>
        </w:tc>
        <w:tc>
          <w:tcPr>
            <w:tcW w:w="518" w:type="dxa"/>
            <w:hideMark/>
          </w:tcPr>
          <w:p w14:paraId="3C8FFAE1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0.4 (8.42) </w:t>
            </w:r>
          </w:p>
        </w:tc>
        <w:tc>
          <w:tcPr>
            <w:tcW w:w="518" w:type="dxa"/>
            <w:hideMark/>
          </w:tcPr>
          <w:p w14:paraId="7A985E41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0.2 (8.22) </w:t>
            </w:r>
          </w:p>
        </w:tc>
      </w:tr>
      <w:tr w:rsidR="00881802" w:rsidRPr="00162CE9" w14:paraId="75FA400A" w14:textId="77777777" w:rsidTr="00881802">
        <w:trPr>
          <w:trHeight w:val="205"/>
          <w:jc w:val="center"/>
        </w:trPr>
        <w:tc>
          <w:tcPr>
            <w:tcW w:w="1118" w:type="dxa"/>
            <w:hideMark/>
          </w:tcPr>
          <w:p w14:paraId="32E3A1EA" w14:textId="0D1C45B2" w:rsidR="00E31107" w:rsidRPr="00162CE9" w:rsidRDefault="00E31107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Total Mayo Clinic </w:t>
            </w:r>
            <w:r w:rsidR="00560CFF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>Score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>, mean (SD)</w:t>
            </w:r>
          </w:p>
        </w:tc>
        <w:tc>
          <w:tcPr>
            <w:tcW w:w="640" w:type="dxa"/>
            <w:hideMark/>
          </w:tcPr>
          <w:p w14:paraId="0641DA4D" w14:textId="77777777" w:rsidR="004874E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8.4 </w:t>
            </w:r>
          </w:p>
          <w:p w14:paraId="61C76EF7" w14:textId="50F29B6F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(1.30) </w:t>
            </w:r>
          </w:p>
        </w:tc>
        <w:tc>
          <w:tcPr>
            <w:tcW w:w="517" w:type="dxa"/>
            <w:hideMark/>
          </w:tcPr>
          <w:p w14:paraId="3AF8D538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.4 (1.23) </w:t>
            </w:r>
          </w:p>
        </w:tc>
        <w:tc>
          <w:tcPr>
            <w:tcW w:w="517" w:type="dxa"/>
            <w:hideMark/>
          </w:tcPr>
          <w:p w14:paraId="771896DD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.7 (1.33) </w:t>
            </w:r>
          </w:p>
        </w:tc>
        <w:tc>
          <w:tcPr>
            <w:tcW w:w="517" w:type="dxa"/>
            <w:hideMark/>
          </w:tcPr>
          <w:p w14:paraId="05608E1B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.6 (1.31) </w:t>
            </w:r>
          </w:p>
        </w:tc>
        <w:tc>
          <w:tcPr>
            <w:tcW w:w="517" w:type="dxa"/>
            <w:hideMark/>
          </w:tcPr>
          <w:p w14:paraId="643851FC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.7 (1.34) </w:t>
            </w:r>
          </w:p>
        </w:tc>
        <w:tc>
          <w:tcPr>
            <w:tcW w:w="517" w:type="dxa"/>
            <w:hideMark/>
          </w:tcPr>
          <w:p w14:paraId="5FAE28E1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8.7 (1.36)</w:t>
            </w:r>
          </w:p>
        </w:tc>
        <w:tc>
          <w:tcPr>
            <w:tcW w:w="518" w:type="dxa"/>
            <w:hideMark/>
          </w:tcPr>
          <w:p w14:paraId="37633500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8.5 (1.45) </w:t>
            </w:r>
          </w:p>
        </w:tc>
        <w:tc>
          <w:tcPr>
            <w:tcW w:w="518" w:type="dxa"/>
            <w:hideMark/>
          </w:tcPr>
          <w:p w14:paraId="73F5251A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.6 (1.43) </w:t>
            </w:r>
          </w:p>
        </w:tc>
        <w:tc>
          <w:tcPr>
            <w:tcW w:w="518" w:type="dxa"/>
            <w:hideMark/>
          </w:tcPr>
          <w:p w14:paraId="1E9D4A10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8.7 (1.28)</w:t>
            </w:r>
          </w:p>
        </w:tc>
        <w:tc>
          <w:tcPr>
            <w:tcW w:w="518" w:type="dxa"/>
            <w:hideMark/>
          </w:tcPr>
          <w:p w14:paraId="132F05C8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8.7 (1.26) </w:t>
            </w:r>
          </w:p>
        </w:tc>
        <w:tc>
          <w:tcPr>
            <w:tcW w:w="518" w:type="dxa"/>
            <w:hideMark/>
          </w:tcPr>
          <w:p w14:paraId="0DFD8574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.7 (1.35) </w:t>
            </w:r>
          </w:p>
        </w:tc>
        <w:tc>
          <w:tcPr>
            <w:tcW w:w="518" w:type="dxa"/>
            <w:hideMark/>
          </w:tcPr>
          <w:p w14:paraId="51F564AB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8.7 (1.32)</w:t>
            </w:r>
          </w:p>
        </w:tc>
        <w:tc>
          <w:tcPr>
            <w:tcW w:w="518" w:type="dxa"/>
            <w:hideMark/>
          </w:tcPr>
          <w:p w14:paraId="4E23D06F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9.4 (1.57) </w:t>
            </w:r>
          </w:p>
        </w:tc>
        <w:tc>
          <w:tcPr>
            <w:tcW w:w="518" w:type="dxa"/>
            <w:hideMark/>
          </w:tcPr>
          <w:p w14:paraId="4F0003C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9.2 (1.61) </w:t>
            </w:r>
          </w:p>
        </w:tc>
        <w:tc>
          <w:tcPr>
            <w:tcW w:w="518" w:type="dxa"/>
            <w:hideMark/>
          </w:tcPr>
          <w:p w14:paraId="4E9D876A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9.2 (1.32) </w:t>
            </w:r>
          </w:p>
        </w:tc>
        <w:tc>
          <w:tcPr>
            <w:tcW w:w="518" w:type="dxa"/>
            <w:hideMark/>
          </w:tcPr>
          <w:p w14:paraId="0C60C819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9.2 (1.39) </w:t>
            </w:r>
          </w:p>
        </w:tc>
        <w:tc>
          <w:tcPr>
            <w:tcW w:w="518" w:type="dxa"/>
            <w:hideMark/>
          </w:tcPr>
          <w:p w14:paraId="77E931B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9.3 (1.37) </w:t>
            </w:r>
          </w:p>
        </w:tc>
        <w:tc>
          <w:tcPr>
            <w:tcW w:w="784" w:type="dxa"/>
            <w:hideMark/>
          </w:tcPr>
          <w:p w14:paraId="60839E8C" w14:textId="77777777" w:rsidR="004874E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9.3 </w:t>
            </w:r>
          </w:p>
          <w:p w14:paraId="4824E9A9" w14:textId="5AB4ADFD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(1.26) </w:t>
            </w:r>
          </w:p>
        </w:tc>
        <w:tc>
          <w:tcPr>
            <w:tcW w:w="518" w:type="dxa"/>
            <w:hideMark/>
          </w:tcPr>
          <w:p w14:paraId="4B24CA71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9.3 (1.28) </w:t>
            </w:r>
          </w:p>
        </w:tc>
        <w:tc>
          <w:tcPr>
            <w:tcW w:w="518" w:type="dxa"/>
            <w:hideMark/>
          </w:tcPr>
          <w:p w14:paraId="5D7726EB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9.3 (1.27) </w:t>
            </w:r>
          </w:p>
        </w:tc>
        <w:tc>
          <w:tcPr>
            <w:tcW w:w="518" w:type="dxa"/>
            <w:hideMark/>
          </w:tcPr>
          <w:p w14:paraId="3F1CE55B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9.0 (1.44) </w:t>
            </w:r>
          </w:p>
        </w:tc>
        <w:tc>
          <w:tcPr>
            <w:tcW w:w="518" w:type="dxa"/>
            <w:hideMark/>
          </w:tcPr>
          <w:p w14:paraId="5297A1AF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9.1 (1.39) </w:t>
            </w:r>
          </w:p>
        </w:tc>
        <w:tc>
          <w:tcPr>
            <w:tcW w:w="518" w:type="dxa"/>
            <w:hideMark/>
          </w:tcPr>
          <w:p w14:paraId="1E22974F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9.3 (1.43)</w:t>
            </w:r>
          </w:p>
        </w:tc>
        <w:tc>
          <w:tcPr>
            <w:tcW w:w="518" w:type="dxa"/>
            <w:hideMark/>
          </w:tcPr>
          <w:p w14:paraId="30137848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9.3 (1.42) </w:t>
            </w:r>
          </w:p>
        </w:tc>
      </w:tr>
      <w:tr w:rsidR="00881802" w:rsidRPr="00162CE9" w14:paraId="6CCEF206" w14:textId="77777777" w:rsidTr="00881802">
        <w:trPr>
          <w:trHeight w:val="205"/>
          <w:jc w:val="center"/>
        </w:trPr>
        <w:tc>
          <w:tcPr>
            <w:tcW w:w="1118" w:type="dxa"/>
            <w:hideMark/>
          </w:tcPr>
          <w:p w14:paraId="1C77B054" w14:textId="3EB06B5E" w:rsidR="00E31107" w:rsidRPr="00162CE9" w:rsidRDefault="00E93C12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lastRenderedPageBreak/>
              <w:t xml:space="preserve">Mayo endoscopic score of 3, </w:t>
            </w:r>
            <w:r w:rsidRPr="00162CE9">
              <w:rPr>
                <w:rFonts w:eastAsia="Times New Roman" w:cs="Arial"/>
                <w:i/>
                <w:iCs/>
                <w:sz w:val="12"/>
                <w:szCs w:val="12"/>
                <w:lang w:eastAsia="en-AU"/>
              </w:rPr>
              <w:t>n</w:t>
            </w: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 (%)</w:t>
            </w:r>
          </w:p>
        </w:tc>
        <w:tc>
          <w:tcPr>
            <w:tcW w:w="640" w:type="dxa"/>
            <w:hideMark/>
          </w:tcPr>
          <w:p w14:paraId="3C60A0C4" w14:textId="77777777" w:rsidR="004874E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38 </w:t>
            </w:r>
          </w:p>
          <w:p w14:paraId="36B4412F" w14:textId="217E006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(62.3) </w:t>
            </w:r>
          </w:p>
        </w:tc>
        <w:tc>
          <w:tcPr>
            <w:tcW w:w="517" w:type="dxa"/>
            <w:hideMark/>
          </w:tcPr>
          <w:p w14:paraId="3C358A88" w14:textId="79E2241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45 (61.6) </w:t>
            </w:r>
          </w:p>
        </w:tc>
        <w:tc>
          <w:tcPr>
            <w:tcW w:w="517" w:type="dxa"/>
            <w:hideMark/>
          </w:tcPr>
          <w:p w14:paraId="6D1050CE" w14:textId="738F7ACB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8 (51.2) </w:t>
            </w:r>
          </w:p>
        </w:tc>
        <w:tc>
          <w:tcPr>
            <w:tcW w:w="517" w:type="dxa"/>
            <w:hideMark/>
          </w:tcPr>
          <w:p w14:paraId="25F8E107" w14:textId="6266A213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33 (54.3)</w:t>
            </w:r>
          </w:p>
        </w:tc>
        <w:tc>
          <w:tcPr>
            <w:tcW w:w="517" w:type="dxa"/>
            <w:hideMark/>
          </w:tcPr>
          <w:p w14:paraId="57DD9C7D" w14:textId="16649523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50 (68.5) </w:t>
            </w:r>
          </w:p>
        </w:tc>
        <w:tc>
          <w:tcPr>
            <w:tcW w:w="517" w:type="dxa"/>
            <w:hideMark/>
          </w:tcPr>
          <w:p w14:paraId="6BC9442B" w14:textId="2BBA1836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56 (68.3)</w:t>
            </w:r>
          </w:p>
        </w:tc>
        <w:tc>
          <w:tcPr>
            <w:tcW w:w="518" w:type="dxa"/>
            <w:hideMark/>
          </w:tcPr>
          <w:p w14:paraId="234920E1" w14:textId="1D3FA7CF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103 (52.8) </w:t>
            </w:r>
          </w:p>
        </w:tc>
        <w:tc>
          <w:tcPr>
            <w:tcW w:w="518" w:type="dxa"/>
            <w:hideMark/>
          </w:tcPr>
          <w:p w14:paraId="477F29EF" w14:textId="2E158206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59 (57.4)</w:t>
            </w:r>
          </w:p>
        </w:tc>
        <w:tc>
          <w:tcPr>
            <w:tcW w:w="518" w:type="dxa"/>
            <w:hideMark/>
          </w:tcPr>
          <w:p w14:paraId="747899A0" w14:textId="0A29E125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25 (64.1) </w:t>
            </w:r>
          </w:p>
        </w:tc>
        <w:tc>
          <w:tcPr>
            <w:tcW w:w="518" w:type="dxa"/>
            <w:hideMark/>
          </w:tcPr>
          <w:p w14:paraId="51AA8D3B" w14:textId="03AF0E6E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5 (61)</w:t>
            </w:r>
          </w:p>
        </w:tc>
        <w:tc>
          <w:tcPr>
            <w:tcW w:w="518" w:type="dxa"/>
            <w:hideMark/>
          </w:tcPr>
          <w:p w14:paraId="16F8DEE3" w14:textId="6DC93819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51 (53.1) </w:t>
            </w:r>
          </w:p>
        </w:tc>
        <w:tc>
          <w:tcPr>
            <w:tcW w:w="518" w:type="dxa"/>
            <w:hideMark/>
          </w:tcPr>
          <w:p w14:paraId="648B64C2" w14:textId="5B7A0261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76 (55.5)</w:t>
            </w:r>
          </w:p>
        </w:tc>
        <w:tc>
          <w:tcPr>
            <w:tcW w:w="518" w:type="dxa"/>
            <w:hideMark/>
          </w:tcPr>
          <w:p w14:paraId="52A54C74" w14:textId="72BA2145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38 (86.4) </w:t>
            </w:r>
          </w:p>
        </w:tc>
        <w:tc>
          <w:tcPr>
            <w:tcW w:w="518" w:type="dxa"/>
            <w:hideMark/>
          </w:tcPr>
          <w:p w14:paraId="2A72E026" w14:textId="699B52B1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53 (85.5) </w:t>
            </w:r>
          </w:p>
        </w:tc>
        <w:tc>
          <w:tcPr>
            <w:tcW w:w="518" w:type="dxa"/>
            <w:hideMark/>
          </w:tcPr>
          <w:p w14:paraId="140DDBC3" w14:textId="06C04F9C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50 (75</w:t>
            </w:r>
            <w:r w:rsidR="00A60ABF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)</w:t>
            </w:r>
          </w:p>
        </w:tc>
        <w:tc>
          <w:tcPr>
            <w:tcW w:w="518" w:type="dxa"/>
            <w:hideMark/>
          </w:tcPr>
          <w:p w14:paraId="72B48607" w14:textId="1ABAB81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203 (77.5) </w:t>
            </w:r>
          </w:p>
        </w:tc>
        <w:tc>
          <w:tcPr>
            <w:tcW w:w="518" w:type="dxa"/>
            <w:hideMark/>
          </w:tcPr>
          <w:p w14:paraId="1286B19B" w14:textId="0835087A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39 (83</w:t>
            </w:r>
            <w:r w:rsidR="00A60ABF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)</w:t>
            </w:r>
          </w:p>
        </w:tc>
        <w:tc>
          <w:tcPr>
            <w:tcW w:w="784" w:type="dxa"/>
            <w:hideMark/>
          </w:tcPr>
          <w:p w14:paraId="59F30286" w14:textId="77777777" w:rsidR="004874E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51 </w:t>
            </w:r>
          </w:p>
          <w:p w14:paraId="545852E9" w14:textId="7592D3AF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(82.3) </w:t>
            </w:r>
          </w:p>
        </w:tc>
        <w:tc>
          <w:tcPr>
            <w:tcW w:w="518" w:type="dxa"/>
            <w:hideMark/>
          </w:tcPr>
          <w:p w14:paraId="5B71990C" w14:textId="1CCFD69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71 (76.7) </w:t>
            </w:r>
          </w:p>
        </w:tc>
        <w:tc>
          <w:tcPr>
            <w:tcW w:w="518" w:type="dxa"/>
            <w:hideMark/>
          </w:tcPr>
          <w:p w14:paraId="30094A7C" w14:textId="6C6815A0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22 (77.9)</w:t>
            </w:r>
          </w:p>
        </w:tc>
        <w:tc>
          <w:tcPr>
            <w:tcW w:w="518" w:type="dxa"/>
            <w:hideMark/>
          </w:tcPr>
          <w:p w14:paraId="6F7B4AD0" w14:textId="701292DC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20 (83.3) </w:t>
            </w:r>
          </w:p>
        </w:tc>
        <w:tc>
          <w:tcPr>
            <w:tcW w:w="518" w:type="dxa"/>
            <w:hideMark/>
          </w:tcPr>
          <w:p w14:paraId="67F2109C" w14:textId="1398E5F4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6 (81.2) </w:t>
            </w:r>
          </w:p>
        </w:tc>
        <w:tc>
          <w:tcPr>
            <w:tcW w:w="518" w:type="dxa"/>
            <w:hideMark/>
          </w:tcPr>
          <w:p w14:paraId="4C742509" w14:textId="6BBA87FF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5 (77.3) </w:t>
            </w:r>
          </w:p>
        </w:tc>
        <w:tc>
          <w:tcPr>
            <w:tcW w:w="518" w:type="dxa"/>
            <w:hideMark/>
          </w:tcPr>
          <w:p w14:paraId="1EBDA77C" w14:textId="6E0030FA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11 (78.2) </w:t>
            </w:r>
          </w:p>
        </w:tc>
      </w:tr>
      <w:tr w:rsidR="00881802" w:rsidRPr="00162CE9" w14:paraId="06B90E50" w14:textId="77777777" w:rsidTr="00881802">
        <w:trPr>
          <w:trHeight w:val="205"/>
          <w:jc w:val="center"/>
        </w:trPr>
        <w:tc>
          <w:tcPr>
            <w:tcW w:w="1118" w:type="dxa"/>
            <w:hideMark/>
          </w:tcPr>
          <w:p w14:paraId="5A27AFF0" w14:textId="07EBD271" w:rsidR="00E31107" w:rsidRPr="00162CE9" w:rsidRDefault="00E31107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C-reactive protein,</w:t>
            </w:r>
            <w:r w:rsidR="00D47C3D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mg/L,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mean (SD)</w:t>
            </w:r>
          </w:p>
        </w:tc>
        <w:tc>
          <w:tcPr>
            <w:tcW w:w="640" w:type="dxa"/>
            <w:hideMark/>
          </w:tcPr>
          <w:p w14:paraId="3F95696C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11.9 (26.31) </w:t>
            </w:r>
          </w:p>
        </w:tc>
        <w:tc>
          <w:tcPr>
            <w:tcW w:w="517" w:type="dxa"/>
            <w:hideMark/>
          </w:tcPr>
          <w:p w14:paraId="61FA28E7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1.6 (24.58) </w:t>
            </w:r>
          </w:p>
        </w:tc>
        <w:tc>
          <w:tcPr>
            <w:tcW w:w="517" w:type="dxa"/>
            <w:hideMark/>
          </w:tcPr>
          <w:p w14:paraId="5500097F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7.4 (10.88) </w:t>
            </w:r>
          </w:p>
        </w:tc>
        <w:tc>
          <w:tcPr>
            <w:tcW w:w="517" w:type="dxa"/>
            <w:hideMark/>
          </w:tcPr>
          <w:p w14:paraId="7D79365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.6 (16.27) </w:t>
            </w:r>
          </w:p>
        </w:tc>
        <w:tc>
          <w:tcPr>
            <w:tcW w:w="517" w:type="dxa"/>
            <w:hideMark/>
          </w:tcPr>
          <w:p w14:paraId="2E265BFB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9.4 (23.78) </w:t>
            </w:r>
          </w:p>
        </w:tc>
        <w:tc>
          <w:tcPr>
            <w:tcW w:w="517" w:type="dxa"/>
            <w:hideMark/>
          </w:tcPr>
          <w:p w14:paraId="10A384D4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8.8 (22.55)</w:t>
            </w:r>
          </w:p>
        </w:tc>
        <w:tc>
          <w:tcPr>
            <w:tcW w:w="518" w:type="dxa"/>
            <w:hideMark/>
          </w:tcPr>
          <w:p w14:paraId="6C2B67EB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7.3 (14.73) </w:t>
            </w:r>
          </w:p>
        </w:tc>
        <w:tc>
          <w:tcPr>
            <w:tcW w:w="518" w:type="dxa"/>
            <w:hideMark/>
          </w:tcPr>
          <w:p w14:paraId="583E975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7.7 (17.38) </w:t>
            </w:r>
          </w:p>
        </w:tc>
        <w:tc>
          <w:tcPr>
            <w:tcW w:w="518" w:type="dxa"/>
            <w:hideMark/>
          </w:tcPr>
          <w:p w14:paraId="7440868C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4.6 (6.88) </w:t>
            </w:r>
          </w:p>
        </w:tc>
        <w:tc>
          <w:tcPr>
            <w:tcW w:w="518" w:type="dxa"/>
            <w:hideMark/>
          </w:tcPr>
          <w:p w14:paraId="6A768D90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4.6 (6.73) </w:t>
            </w:r>
          </w:p>
        </w:tc>
        <w:tc>
          <w:tcPr>
            <w:tcW w:w="518" w:type="dxa"/>
            <w:hideMark/>
          </w:tcPr>
          <w:p w14:paraId="6121ABF2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6.3 (7.92) </w:t>
            </w:r>
          </w:p>
        </w:tc>
        <w:tc>
          <w:tcPr>
            <w:tcW w:w="518" w:type="dxa"/>
            <w:hideMark/>
          </w:tcPr>
          <w:p w14:paraId="63CE4C90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5.8 (7.60)</w:t>
            </w:r>
          </w:p>
        </w:tc>
        <w:tc>
          <w:tcPr>
            <w:tcW w:w="518" w:type="dxa"/>
            <w:hideMark/>
          </w:tcPr>
          <w:p w14:paraId="7C5C0E7E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0.1 (11.85) </w:t>
            </w:r>
          </w:p>
        </w:tc>
        <w:tc>
          <w:tcPr>
            <w:tcW w:w="518" w:type="dxa"/>
            <w:hideMark/>
          </w:tcPr>
          <w:p w14:paraId="72A50456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0.2 (11.98) </w:t>
            </w:r>
          </w:p>
        </w:tc>
        <w:tc>
          <w:tcPr>
            <w:tcW w:w="518" w:type="dxa"/>
            <w:hideMark/>
          </w:tcPr>
          <w:p w14:paraId="3FA44E27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2.8 (15.61)</w:t>
            </w:r>
          </w:p>
        </w:tc>
        <w:tc>
          <w:tcPr>
            <w:tcW w:w="518" w:type="dxa"/>
            <w:hideMark/>
          </w:tcPr>
          <w:p w14:paraId="1D571233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12.2 (14.85) </w:t>
            </w:r>
          </w:p>
        </w:tc>
        <w:tc>
          <w:tcPr>
            <w:tcW w:w="518" w:type="dxa"/>
            <w:hideMark/>
          </w:tcPr>
          <w:p w14:paraId="3061F4D0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6.3 (8.61) </w:t>
            </w:r>
          </w:p>
        </w:tc>
        <w:tc>
          <w:tcPr>
            <w:tcW w:w="784" w:type="dxa"/>
            <w:hideMark/>
          </w:tcPr>
          <w:p w14:paraId="733948FF" w14:textId="77777777" w:rsidR="006601BB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.9 </w:t>
            </w:r>
          </w:p>
          <w:p w14:paraId="38F99193" w14:textId="512E2B20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(15.30) </w:t>
            </w:r>
          </w:p>
        </w:tc>
        <w:tc>
          <w:tcPr>
            <w:tcW w:w="518" w:type="dxa"/>
            <w:hideMark/>
          </w:tcPr>
          <w:p w14:paraId="59528F37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2.5 (18.62)</w:t>
            </w:r>
          </w:p>
        </w:tc>
        <w:tc>
          <w:tcPr>
            <w:tcW w:w="518" w:type="dxa"/>
            <w:hideMark/>
          </w:tcPr>
          <w:p w14:paraId="4F4D1083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11.7 (17.99) </w:t>
            </w:r>
          </w:p>
        </w:tc>
        <w:tc>
          <w:tcPr>
            <w:tcW w:w="518" w:type="dxa"/>
            <w:hideMark/>
          </w:tcPr>
          <w:p w14:paraId="5A7F6221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7.4 (9.70)</w:t>
            </w:r>
          </w:p>
        </w:tc>
        <w:tc>
          <w:tcPr>
            <w:tcW w:w="518" w:type="dxa"/>
            <w:hideMark/>
          </w:tcPr>
          <w:p w14:paraId="63E48572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7.4 (8.85) </w:t>
            </w:r>
          </w:p>
        </w:tc>
        <w:tc>
          <w:tcPr>
            <w:tcW w:w="518" w:type="dxa"/>
            <w:hideMark/>
          </w:tcPr>
          <w:p w14:paraId="50E0511C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5.9 (26.91) </w:t>
            </w:r>
          </w:p>
        </w:tc>
        <w:tc>
          <w:tcPr>
            <w:tcW w:w="518" w:type="dxa"/>
            <w:hideMark/>
          </w:tcPr>
          <w:p w14:paraId="48949230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4.0 (24.28) </w:t>
            </w:r>
          </w:p>
        </w:tc>
      </w:tr>
      <w:tr w:rsidR="00881802" w:rsidRPr="00162CE9" w14:paraId="78ECF79B" w14:textId="77777777" w:rsidTr="00881802">
        <w:trPr>
          <w:trHeight w:val="416"/>
          <w:jc w:val="center"/>
        </w:trPr>
        <w:tc>
          <w:tcPr>
            <w:tcW w:w="1118" w:type="dxa"/>
            <w:hideMark/>
          </w:tcPr>
          <w:p w14:paraId="0466C27F" w14:textId="7B9C509C" w:rsidR="00E31107" w:rsidRPr="00162CE9" w:rsidRDefault="00E31107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F</w:t>
            </w:r>
            <w:r w:rsidR="00560CFF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aecal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calprotectin</w:t>
            </w:r>
            <w:r w:rsidR="00D47C3D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, μg/g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,</w:t>
            </w:r>
            <w:r w:rsidR="00D47C3D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mean (SD)</w:t>
            </w:r>
          </w:p>
        </w:tc>
        <w:tc>
          <w:tcPr>
            <w:tcW w:w="640" w:type="dxa"/>
            <w:hideMark/>
          </w:tcPr>
          <w:p w14:paraId="754034C9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716.4 (2219.39) </w:t>
            </w:r>
          </w:p>
        </w:tc>
        <w:tc>
          <w:tcPr>
            <w:tcW w:w="517" w:type="dxa"/>
            <w:hideMark/>
          </w:tcPr>
          <w:p w14:paraId="3B35FB21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612.8 (2074.37) </w:t>
            </w:r>
          </w:p>
        </w:tc>
        <w:tc>
          <w:tcPr>
            <w:tcW w:w="517" w:type="dxa"/>
            <w:hideMark/>
          </w:tcPr>
          <w:p w14:paraId="20F0016C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246.0 (2827.68)</w:t>
            </w:r>
          </w:p>
        </w:tc>
        <w:tc>
          <w:tcPr>
            <w:tcW w:w="517" w:type="dxa"/>
            <w:hideMark/>
          </w:tcPr>
          <w:p w14:paraId="32735D4F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058.7 (2639.06)</w:t>
            </w:r>
          </w:p>
        </w:tc>
        <w:tc>
          <w:tcPr>
            <w:tcW w:w="517" w:type="dxa"/>
            <w:hideMark/>
          </w:tcPr>
          <w:p w14:paraId="0ECF67B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184.9 (4142.73)</w:t>
            </w:r>
          </w:p>
        </w:tc>
        <w:tc>
          <w:tcPr>
            <w:tcW w:w="517" w:type="dxa"/>
            <w:hideMark/>
          </w:tcPr>
          <w:p w14:paraId="45CA5396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041.5 (3934.12) </w:t>
            </w:r>
          </w:p>
        </w:tc>
        <w:tc>
          <w:tcPr>
            <w:tcW w:w="518" w:type="dxa"/>
            <w:hideMark/>
          </w:tcPr>
          <w:p w14:paraId="7DF56A3E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983.2 (3230.70) </w:t>
            </w:r>
          </w:p>
        </w:tc>
        <w:tc>
          <w:tcPr>
            <w:tcW w:w="518" w:type="dxa"/>
            <w:hideMark/>
          </w:tcPr>
          <w:p w14:paraId="4AF9DB09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000.6 (3447.81) </w:t>
            </w:r>
          </w:p>
        </w:tc>
        <w:tc>
          <w:tcPr>
            <w:tcW w:w="518" w:type="dxa"/>
            <w:hideMark/>
          </w:tcPr>
          <w:p w14:paraId="6E54D4B0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571.0 (3785.44) </w:t>
            </w:r>
          </w:p>
        </w:tc>
        <w:tc>
          <w:tcPr>
            <w:tcW w:w="518" w:type="dxa"/>
            <w:hideMark/>
          </w:tcPr>
          <w:p w14:paraId="47705DC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473.7 (3715.21) </w:t>
            </w:r>
          </w:p>
        </w:tc>
        <w:tc>
          <w:tcPr>
            <w:tcW w:w="518" w:type="dxa"/>
            <w:hideMark/>
          </w:tcPr>
          <w:p w14:paraId="3CCA35E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125.8 (2507.12) </w:t>
            </w:r>
          </w:p>
        </w:tc>
        <w:tc>
          <w:tcPr>
            <w:tcW w:w="518" w:type="dxa"/>
            <w:hideMark/>
          </w:tcPr>
          <w:p w14:paraId="3482582D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231.5 (2916.92)</w:t>
            </w:r>
          </w:p>
        </w:tc>
        <w:tc>
          <w:tcPr>
            <w:tcW w:w="518" w:type="dxa"/>
            <w:hideMark/>
          </w:tcPr>
          <w:p w14:paraId="077D82DA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344.0 (4256.73) </w:t>
            </w:r>
          </w:p>
        </w:tc>
        <w:tc>
          <w:tcPr>
            <w:tcW w:w="518" w:type="dxa"/>
            <w:hideMark/>
          </w:tcPr>
          <w:p w14:paraId="7511AA20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070.8 (3662.60) </w:t>
            </w:r>
          </w:p>
        </w:tc>
        <w:tc>
          <w:tcPr>
            <w:tcW w:w="518" w:type="dxa"/>
            <w:hideMark/>
          </w:tcPr>
          <w:p w14:paraId="41B89206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3078.7 (4174.15) </w:t>
            </w:r>
          </w:p>
        </w:tc>
        <w:tc>
          <w:tcPr>
            <w:tcW w:w="518" w:type="dxa"/>
            <w:hideMark/>
          </w:tcPr>
          <w:p w14:paraId="60C6C88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844.6 (4076.46) </w:t>
            </w:r>
          </w:p>
        </w:tc>
        <w:tc>
          <w:tcPr>
            <w:tcW w:w="518" w:type="dxa"/>
            <w:hideMark/>
          </w:tcPr>
          <w:p w14:paraId="45077613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143.7 (3339.52)</w:t>
            </w:r>
          </w:p>
        </w:tc>
        <w:tc>
          <w:tcPr>
            <w:tcW w:w="784" w:type="dxa"/>
            <w:hideMark/>
          </w:tcPr>
          <w:p w14:paraId="4A4995FC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2035.0 (3094.51) </w:t>
            </w:r>
          </w:p>
        </w:tc>
        <w:tc>
          <w:tcPr>
            <w:tcW w:w="518" w:type="dxa"/>
            <w:hideMark/>
          </w:tcPr>
          <w:p w14:paraId="040BD1A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292.8 (3099.84) </w:t>
            </w:r>
          </w:p>
        </w:tc>
        <w:tc>
          <w:tcPr>
            <w:tcW w:w="518" w:type="dxa"/>
            <w:hideMark/>
          </w:tcPr>
          <w:p w14:paraId="54766C66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236.2 (3094.93) </w:t>
            </w:r>
          </w:p>
        </w:tc>
        <w:tc>
          <w:tcPr>
            <w:tcW w:w="518" w:type="dxa"/>
            <w:hideMark/>
          </w:tcPr>
          <w:p w14:paraId="5E296D81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417.8 (1269.24)</w:t>
            </w:r>
          </w:p>
        </w:tc>
        <w:tc>
          <w:tcPr>
            <w:tcW w:w="518" w:type="dxa"/>
            <w:hideMark/>
          </w:tcPr>
          <w:p w14:paraId="765ACFA4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1470.5 (1264.54) </w:t>
            </w:r>
          </w:p>
        </w:tc>
        <w:tc>
          <w:tcPr>
            <w:tcW w:w="518" w:type="dxa"/>
            <w:hideMark/>
          </w:tcPr>
          <w:p w14:paraId="14DCC85B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756.1 (3938.10) </w:t>
            </w:r>
          </w:p>
        </w:tc>
        <w:tc>
          <w:tcPr>
            <w:tcW w:w="518" w:type="dxa"/>
            <w:hideMark/>
          </w:tcPr>
          <w:p w14:paraId="74FF159C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478.7 (3571.41) </w:t>
            </w:r>
          </w:p>
        </w:tc>
      </w:tr>
      <w:tr w:rsidR="00881802" w:rsidRPr="00162CE9" w14:paraId="0518E759" w14:textId="77777777" w:rsidTr="00881802">
        <w:trPr>
          <w:trHeight w:val="205"/>
          <w:jc w:val="center"/>
        </w:trPr>
        <w:tc>
          <w:tcPr>
            <w:tcW w:w="1118" w:type="dxa"/>
            <w:hideMark/>
          </w:tcPr>
          <w:p w14:paraId="35E3F1EA" w14:textId="5FEFDEBE" w:rsidR="00E31107" w:rsidRPr="00162CE9" w:rsidRDefault="00E93C12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Concomitant use of systemic </w:t>
            </w:r>
            <w:r w:rsidRPr="00750096">
              <w:rPr>
                <w:rFonts w:eastAsia="Times New Roman" w:cs="Arial"/>
                <w:sz w:val="12"/>
                <w:szCs w:val="12"/>
                <w:lang w:eastAsia="en-AU"/>
              </w:rPr>
              <w:t>corticosteroids</w:t>
            </w:r>
            <w:r w:rsidR="00FA4043" w:rsidRPr="00750096">
              <w:rPr>
                <w:rFonts w:eastAsia="Times New Roman" w:cs="Arial"/>
                <w:sz w:val="12"/>
                <w:szCs w:val="12"/>
                <w:lang w:eastAsia="en-AU"/>
              </w:rPr>
              <w:t xml:space="preserve"> only</w:t>
            </w: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, </w:t>
            </w:r>
            <w:r w:rsidRPr="00162CE9">
              <w:rPr>
                <w:rFonts w:eastAsia="Times New Roman" w:cs="Arial"/>
                <w:i/>
                <w:iCs/>
                <w:sz w:val="12"/>
                <w:szCs w:val="12"/>
                <w:lang w:eastAsia="en-AU"/>
              </w:rPr>
              <w:t>n</w:t>
            </w: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 (%)</w:t>
            </w:r>
          </w:p>
        </w:tc>
        <w:tc>
          <w:tcPr>
            <w:tcW w:w="640" w:type="dxa"/>
            <w:hideMark/>
          </w:tcPr>
          <w:p w14:paraId="04C47A8C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009E0CDA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4A5FBF51" w14:textId="1863E40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54 (31.4)</w:t>
            </w:r>
          </w:p>
        </w:tc>
        <w:tc>
          <w:tcPr>
            <w:tcW w:w="517" w:type="dxa"/>
            <w:hideMark/>
          </w:tcPr>
          <w:p w14:paraId="563B6223" w14:textId="4B2FA819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54 (22</w:t>
            </w:r>
            <w:r w:rsidR="00A60ABF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) </w:t>
            </w:r>
          </w:p>
        </w:tc>
        <w:tc>
          <w:tcPr>
            <w:tcW w:w="517" w:type="dxa"/>
            <w:hideMark/>
          </w:tcPr>
          <w:p w14:paraId="3F30CA9B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4DD979BE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2B205B45" w14:textId="7E50B2D3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67 (34.4) </w:t>
            </w:r>
          </w:p>
        </w:tc>
        <w:tc>
          <w:tcPr>
            <w:tcW w:w="518" w:type="dxa"/>
            <w:hideMark/>
          </w:tcPr>
          <w:p w14:paraId="135A3977" w14:textId="78E9507F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67 (24.2) </w:t>
            </w:r>
          </w:p>
        </w:tc>
        <w:tc>
          <w:tcPr>
            <w:tcW w:w="518" w:type="dxa"/>
            <w:hideMark/>
          </w:tcPr>
          <w:p w14:paraId="075B4414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534F6F6F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2972C9B2" w14:textId="29C1FE1E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34 (35.4) </w:t>
            </w:r>
          </w:p>
        </w:tc>
        <w:tc>
          <w:tcPr>
            <w:tcW w:w="518" w:type="dxa"/>
            <w:hideMark/>
          </w:tcPr>
          <w:p w14:paraId="33B0795F" w14:textId="123E809F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34 (24.8)</w:t>
            </w:r>
          </w:p>
        </w:tc>
        <w:tc>
          <w:tcPr>
            <w:tcW w:w="518" w:type="dxa"/>
            <w:hideMark/>
          </w:tcPr>
          <w:p w14:paraId="142D04D6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1E1F389F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2ECBEC0D" w14:textId="215B0BC9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94 (47</w:t>
            </w:r>
            <w:r w:rsidR="00F76FA6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) </w:t>
            </w:r>
          </w:p>
        </w:tc>
        <w:tc>
          <w:tcPr>
            <w:tcW w:w="518" w:type="dxa"/>
            <w:hideMark/>
          </w:tcPr>
          <w:p w14:paraId="602B82B7" w14:textId="3CDFD6AA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94 (35.9)</w:t>
            </w:r>
          </w:p>
        </w:tc>
        <w:tc>
          <w:tcPr>
            <w:tcW w:w="518" w:type="dxa"/>
            <w:hideMark/>
          </w:tcPr>
          <w:p w14:paraId="00429813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784" w:type="dxa"/>
            <w:hideMark/>
          </w:tcPr>
          <w:p w14:paraId="15D0D278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0726F69A" w14:textId="723B1DE2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03 (46.2) </w:t>
            </w:r>
          </w:p>
        </w:tc>
        <w:tc>
          <w:tcPr>
            <w:tcW w:w="518" w:type="dxa"/>
            <w:hideMark/>
          </w:tcPr>
          <w:p w14:paraId="7CCF2BD8" w14:textId="60F6570B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03 (36.1)</w:t>
            </w:r>
          </w:p>
        </w:tc>
        <w:tc>
          <w:tcPr>
            <w:tcW w:w="518" w:type="dxa"/>
            <w:hideMark/>
          </w:tcPr>
          <w:p w14:paraId="32D1EED1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3AC3A2D0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7E49EC10" w14:textId="65762938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51 (46.4) </w:t>
            </w:r>
          </w:p>
        </w:tc>
        <w:tc>
          <w:tcPr>
            <w:tcW w:w="518" w:type="dxa"/>
            <w:hideMark/>
          </w:tcPr>
          <w:p w14:paraId="74F20E3B" w14:textId="01183C96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51 (35.9) </w:t>
            </w:r>
          </w:p>
        </w:tc>
      </w:tr>
      <w:tr w:rsidR="00881802" w:rsidRPr="00162CE9" w14:paraId="31F39683" w14:textId="77777777" w:rsidTr="00881802">
        <w:trPr>
          <w:trHeight w:val="205"/>
          <w:jc w:val="center"/>
        </w:trPr>
        <w:tc>
          <w:tcPr>
            <w:tcW w:w="1118" w:type="dxa"/>
            <w:hideMark/>
          </w:tcPr>
          <w:p w14:paraId="276FE2D4" w14:textId="6611415F" w:rsidR="00E31107" w:rsidRPr="00162CE9" w:rsidRDefault="00E93C12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Concomitant use of IMs only, </w:t>
            </w:r>
            <w:r w:rsidRPr="00162CE9">
              <w:rPr>
                <w:rFonts w:eastAsia="Times New Roman" w:cs="Arial"/>
                <w:i/>
                <w:iCs/>
                <w:sz w:val="12"/>
                <w:szCs w:val="12"/>
                <w:lang w:eastAsia="en-AU"/>
              </w:rPr>
              <w:t>n</w:t>
            </w: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 (%)</w:t>
            </w:r>
          </w:p>
        </w:tc>
        <w:tc>
          <w:tcPr>
            <w:tcW w:w="640" w:type="dxa"/>
            <w:hideMark/>
          </w:tcPr>
          <w:p w14:paraId="0A5D99EA" w14:textId="19D907E8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42 (68.9) </w:t>
            </w:r>
          </w:p>
        </w:tc>
        <w:tc>
          <w:tcPr>
            <w:tcW w:w="517" w:type="dxa"/>
            <w:hideMark/>
          </w:tcPr>
          <w:p w14:paraId="43E650A4" w14:textId="361118B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53 (72.6) </w:t>
            </w:r>
          </w:p>
        </w:tc>
        <w:tc>
          <w:tcPr>
            <w:tcW w:w="517" w:type="dxa"/>
            <w:hideMark/>
          </w:tcPr>
          <w:p w14:paraId="75B08AFA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10D08C23" w14:textId="48EDE3C2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53 (21.6) </w:t>
            </w:r>
          </w:p>
        </w:tc>
        <w:tc>
          <w:tcPr>
            <w:tcW w:w="517" w:type="dxa"/>
            <w:hideMark/>
          </w:tcPr>
          <w:p w14:paraId="2B9CE32C" w14:textId="69475F58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56 (76.7) </w:t>
            </w:r>
          </w:p>
        </w:tc>
        <w:tc>
          <w:tcPr>
            <w:tcW w:w="517" w:type="dxa"/>
            <w:hideMark/>
          </w:tcPr>
          <w:p w14:paraId="3CC3DB43" w14:textId="722192F3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63 (76.8) </w:t>
            </w:r>
          </w:p>
        </w:tc>
        <w:tc>
          <w:tcPr>
            <w:tcW w:w="518" w:type="dxa"/>
            <w:hideMark/>
          </w:tcPr>
          <w:p w14:paraId="40BF6FBC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0B2E4356" w14:textId="0D0F6845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63 (22.7) </w:t>
            </w:r>
          </w:p>
        </w:tc>
        <w:tc>
          <w:tcPr>
            <w:tcW w:w="518" w:type="dxa"/>
            <w:hideMark/>
          </w:tcPr>
          <w:p w14:paraId="08D9EB06" w14:textId="231FD970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31 (79.5)</w:t>
            </w:r>
          </w:p>
        </w:tc>
        <w:tc>
          <w:tcPr>
            <w:tcW w:w="518" w:type="dxa"/>
            <w:hideMark/>
          </w:tcPr>
          <w:p w14:paraId="2B1A022C" w14:textId="17E56446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33 (80.5)</w:t>
            </w:r>
          </w:p>
        </w:tc>
        <w:tc>
          <w:tcPr>
            <w:tcW w:w="518" w:type="dxa"/>
            <w:hideMark/>
          </w:tcPr>
          <w:p w14:paraId="1FD22648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5C1358E5" w14:textId="564488F3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33 (24.1)</w:t>
            </w:r>
          </w:p>
        </w:tc>
        <w:tc>
          <w:tcPr>
            <w:tcW w:w="518" w:type="dxa"/>
            <w:hideMark/>
          </w:tcPr>
          <w:p w14:paraId="6D4620A1" w14:textId="1E46C2F9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4 (54.5) </w:t>
            </w:r>
          </w:p>
        </w:tc>
        <w:tc>
          <w:tcPr>
            <w:tcW w:w="518" w:type="dxa"/>
            <w:hideMark/>
          </w:tcPr>
          <w:p w14:paraId="365EBFB8" w14:textId="1BB28521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34 (54.8) </w:t>
            </w:r>
          </w:p>
        </w:tc>
        <w:tc>
          <w:tcPr>
            <w:tcW w:w="518" w:type="dxa"/>
            <w:hideMark/>
          </w:tcPr>
          <w:p w14:paraId="6BEDB9CD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19FDE403" w14:textId="2AA9FF15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34 (13</w:t>
            </w:r>
            <w:r w:rsidR="00A60ABF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) </w:t>
            </w:r>
          </w:p>
        </w:tc>
        <w:tc>
          <w:tcPr>
            <w:tcW w:w="518" w:type="dxa"/>
            <w:hideMark/>
          </w:tcPr>
          <w:p w14:paraId="3C21085A" w14:textId="56AB960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7 (57.4) </w:t>
            </w:r>
          </w:p>
        </w:tc>
        <w:tc>
          <w:tcPr>
            <w:tcW w:w="784" w:type="dxa"/>
            <w:hideMark/>
          </w:tcPr>
          <w:p w14:paraId="5A4A468D" w14:textId="0FA77CBD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34 (54.8)</w:t>
            </w:r>
          </w:p>
        </w:tc>
        <w:tc>
          <w:tcPr>
            <w:tcW w:w="518" w:type="dxa"/>
            <w:hideMark/>
          </w:tcPr>
          <w:p w14:paraId="6E81719A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76F00DBD" w14:textId="27690B3F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34 (11.9) </w:t>
            </w:r>
          </w:p>
        </w:tc>
        <w:tc>
          <w:tcPr>
            <w:tcW w:w="518" w:type="dxa"/>
            <w:hideMark/>
          </w:tcPr>
          <w:p w14:paraId="724C01F8" w14:textId="03E1264A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4 (58.3) </w:t>
            </w:r>
          </w:p>
        </w:tc>
        <w:tc>
          <w:tcPr>
            <w:tcW w:w="518" w:type="dxa"/>
            <w:hideMark/>
          </w:tcPr>
          <w:p w14:paraId="68F4801A" w14:textId="6F869369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1 (65.6)</w:t>
            </w:r>
          </w:p>
        </w:tc>
        <w:tc>
          <w:tcPr>
            <w:tcW w:w="518" w:type="dxa"/>
            <w:hideMark/>
          </w:tcPr>
          <w:p w14:paraId="06E34CC6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59050DE9" w14:textId="18D21BA2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1 (14.8) </w:t>
            </w:r>
          </w:p>
        </w:tc>
      </w:tr>
      <w:tr w:rsidR="00881802" w:rsidRPr="00162CE9" w14:paraId="4D9C233C" w14:textId="77777777" w:rsidTr="00881802">
        <w:trPr>
          <w:trHeight w:val="277"/>
          <w:jc w:val="center"/>
        </w:trPr>
        <w:tc>
          <w:tcPr>
            <w:tcW w:w="1118" w:type="dxa"/>
            <w:hideMark/>
          </w:tcPr>
          <w:p w14:paraId="68E1E486" w14:textId="730C2BB8" w:rsidR="00E31107" w:rsidRPr="00162CE9" w:rsidRDefault="00E31107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Concomitant use of systemic corticosteroids and </w:t>
            </w:r>
            <w:r w:rsidR="00201169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>IMs</w:t>
            </w:r>
            <w:r w:rsidR="00E93C12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, </w:t>
            </w:r>
            <w:r w:rsidR="00E93C12" w:rsidRPr="00162CE9">
              <w:rPr>
                <w:rFonts w:eastAsia="Times New Roman" w:cs="Arial"/>
                <w:i/>
                <w:iCs/>
                <w:color w:val="000000"/>
                <w:kern w:val="24"/>
                <w:sz w:val="12"/>
                <w:szCs w:val="12"/>
                <w:lang w:val="en-US" w:eastAsia="en-AU"/>
              </w:rPr>
              <w:t>n</w:t>
            </w:r>
            <w:r w:rsidR="00E93C12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 (%)</w:t>
            </w:r>
            <w:r w:rsidR="00201169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 </w:t>
            </w:r>
          </w:p>
        </w:tc>
        <w:tc>
          <w:tcPr>
            <w:tcW w:w="640" w:type="dxa"/>
            <w:hideMark/>
          </w:tcPr>
          <w:p w14:paraId="3D08C6B7" w14:textId="7646F7A0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9 (31.1) </w:t>
            </w:r>
          </w:p>
        </w:tc>
        <w:tc>
          <w:tcPr>
            <w:tcW w:w="517" w:type="dxa"/>
            <w:hideMark/>
          </w:tcPr>
          <w:p w14:paraId="14BC32C0" w14:textId="1B96A239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0 (27.4) </w:t>
            </w:r>
          </w:p>
        </w:tc>
        <w:tc>
          <w:tcPr>
            <w:tcW w:w="517" w:type="dxa"/>
            <w:hideMark/>
          </w:tcPr>
          <w:p w14:paraId="12F3A22E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27A17B8E" w14:textId="7CDA2A2A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0 (8.2) </w:t>
            </w:r>
          </w:p>
        </w:tc>
        <w:tc>
          <w:tcPr>
            <w:tcW w:w="517" w:type="dxa"/>
            <w:hideMark/>
          </w:tcPr>
          <w:p w14:paraId="790DBCF1" w14:textId="589075B5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7 (23.3) </w:t>
            </w:r>
          </w:p>
        </w:tc>
        <w:tc>
          <w:tcPr>
            <w:tcW w:w="517" w:type="dxa"/>
            <w:hideMark/>
          </w:tcPr>
          <w:p w14:paraId="1F1658E6" w14:textId="390082B0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9 (23.2)</w:t>
            </w:r>
          </w:p>
        </w:tc>
        <w:tc>
          <w:tcPr>
            <w:tcW w:w="518" w:type="dxa"/>
            <w:hideMark/>
          </w:tcPr>
          <w:p w14:paraId="375D2009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0AA2C0C1" w14:textId="63A25CEC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19 (6.9) </w:t>
            </w:r>
          </w:p>
        </w:tc>
        <w:tc>
          <w:tcPr>
            <w:tcW w:w="518" w:type="dxa"/>
            <w:hideMark/>
          </w:tcPr>
          <w:p w14:paraId="20C96A88" w14:textId="66D3B268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 (20.5) </w:t>
            </w:r>
          </w:p>
        </w:tc>
        <w:tc>
          <w:tcPr>
            <w:tcW w:w="518" w:type="dxa"/>
            <w:hideMark/>
          </w:tcPr>
          <w:p w14:paraId="6A08A2A5" w14:textId="627036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8 (19.5)</w:t>
            </w:r>
          </w:p>
        </w:tc>
        <w:tc>
          <w:tcPr>
            <w:tcW w:w="518" w:type="dxa"/>
            <w:hideMark/>
          </w:tcPr>
          <w:p w14:paraId="68547978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0BC4CF28" w14:textId="05E668A6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8 (5.8)</w:t>
            </w:r>
          </w:p>
        </w:tc>
        <w:tc>
          <w:tcPr>
            <w:tcW w:w="518" w:type="dxa"/>
            <w:hideMark/>
          </w:tcPr>
          <w:p w14:paraId="184BEDDA" w14:textId="73494D9E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0 (45.5) </w:t>
            </w:r>
          </w:p>
        </w:tc>
        <w:tc>
          <w:tcPr>
            <w:tcW w:w="518" w:type="dxa"/>
            <w:hideMark/>
          </w:tcPr>
          <w:p w14:paraId="33F08024" w14:textId="5E3391C5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8 (45.2) </w:t>
            </w:r>
          </w:p>
        </w:tc>
        <w:tc>
          <w:tcPr>
            <w:tcW w:w="518" w:type="dxa"/>
            <w:hideMark/>
          </w:tcPr>
          <w:p w14:paraId="2C70A48B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78653C90" w14:textId="7B6C17A4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8 (10.7) </w:t>
            </w:r>
          </w:p>
        </w:tc>
        <w:tc>
          <w:tcPr>
            <w:tcW w:w="518" w:type="dxa"/>
            <w:hideMark/>
          </w:tcPr>
          <w:p w14:paraId="5ED158DF" w14:textId="7CD3F00D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0 (42.6) </w:t>
            </w:r>
          </w:p>
        </w:tc>
        <w:tc>
          <w:tcPr>
            <w:tcW w:w="784" w:type="dxa"/>
            <w:hideMark/>
          </w:tcPr>
          <w:p w14:paraId="204B46E5" w14:textId="69AD1E21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8 (45.2) </w:t>
            </w:r>
          </w:p>
        </w:tc>
        <w:tc>
          <w:tcPr>
            <w:tcW w:w="518" w:type="dxa"/>
            <w:hideMark/>
          </w:tcPr>
          <w:p w14:paraId="02EB778B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1E55B364" w14:textId="3169B81F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8 (9.8) </w:t>
            </w:r>
          </w:p>
        </w:tc>
        <w:tc>
          <w:tcPr>
            <w:tcW w:w="518" w:type="dxa"/>
            <w:hideMark/>
          </w:tcPr>
          <w:p w14:paraId="58CFB708" w14:textId="3FC958D3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0 (41.7) </w:t>
            </w:r>
          </w:p>
        </w:tc>
        <w:tc>
          <w:tcPr>
            <w:tcW w:w="518" w:type="dxa"/>
            <w:hideMark/>
          </w:tcPr>
          <w:p w14:paraId="33AD8520" w14:textId="2A616F25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1 (34.4) </w:t>
            </w:r>
          </w:p>
        </w:tc>
        <w:tc>
          <w:tcPr>
            <w:tcW w:w="518" w:type="dxa"/>
            <w:hideMark/>
          </w:tcPr>
          <w:p w14:paraId="22D8E096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752CAAAA" w14:textId="76F1A5C5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1 (7.7) </w:t>
            </w:r>
          </w:p>
        </w:tc>
      </w:tr>
      <w:tr w:rsidR="00881802" w:rsidRPr="00162CE9" w14:paraId="3CAEA8A4" w14:textId="77777777" w:rsidTr="00881802">
        <w:trPr>
          <w:trHeight w:val="277"/>
          <w:jc w:val="center"/>
        </w:trPr>
        <w:tc>
          <w:tcPr>
            <w:tcW w:w="1118" w:type="dxa"/>
            <w:hideMark/>
          </w:tcPr>
          <w:p w14:paraId="7A0088CA" w14:textId="6D2A7D3C" w:rsidR="00E31107" w:rsidRPr="00162CE9" w:rsidRDefault="00E31107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>Prednisone-equivalent dose (mg/day), median</w:t>
            </w:r>
            <w:r w:rsidR="00201169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 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>(Q1</w:t>
            </w:r>
            <w:r w:rsidR="00201169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>–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Q3) </w:t>
            </w:r>
          </w:p>
        </w:tc>
        <w:tc>
          <w:tcPr>
            <w:tcW w:w="640" w:type="dxa"/>
            <w:hideMark/>
          </w:tcPr>
          <w:p w14:paraId="018C9EFA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0.0 (10.00-30.00) </w:t>
            </w:r>
          </w:p>
        </w:tc>
        <w:tc>
          <w:tcPr>
            <w:tcW w:w="517" w:type="dxa"/>
            <w:hideMark/>
          </w:tcPr>
          <w:p w14:paraId="0ABB9E63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7.5 (10.00-30.00) </w:t>
            </w:r>
          </w:p>
        </w:tc>
        <w:tc>
          <w:tcPr>
            <w:tcW w:w="517" w:type="dxa"/>
            <w:hideMark/>
          </w:tcPr>
          <w:p w14:paraId="5AB7ECF8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0.0 (10.00-25.00) </w:t>
            </w:r>
          </w:p>
        </w:tc>
        <w:tc>
          <w:tcPr>
            <w:tcW w:w="517" w:type="dxa"/>
            <w:hideMark/>
          </w:tcPr>
          <w:p w14:paraId="5D0AC37E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0.0 (10.00-25.00) </w:t>
            </w:r>
          </w:p>
        </w:tc>
        <w:tc>
          <w:tcPr>
            <w:tcW w:w="517" w:type="dxa"/>
            <w:hideMark/>
          </w:tcPr>
          <w:p w14:paraId="00FA8F6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5.0 (7.50-20.00)</w:t>
            </w:r>
          </w:p>
        </w:tc>
        <w:tc>
          <w:tcPr>
            <w:tcW w:w="517" w:type="dxa"/>
            <w:hideMark/>
          </w:tcPr>
          <w:p w14:paraId="275BC84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5.0 (8.75-20.00) </w:t>
            </w:r>
          </w:p>
        </w:tc>
        <w:tc>
          <w:tcPr>
            <w:tcW w:w="518" w:type="dxa"/>
            <w:hideMark/>
          </w:tcPr>
          <w:p w14:paraId="071EC9DA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0.0 (10.00-25.83) </w:t>
            </w:r>
          </w:p>
        </w:tc>
        <w:tc>
          <w:tcPr>
            <w:tcW w:w="518" w:type="dxa"/>
            <w:hideMark/>
          </w:tcPr>
          <w:p w14:paraId="43325373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5.0 (10.00-25.00) </w:t>
            </w:r>
          </w:p>
        </w:tc>
        <w:tc>
          <w:tcPr>
            <w:tcW w:w="518" w:type="dxa"/>
            <w:hideMark/>
          </w:tcPr>
          <w:p w14:paraId="7CB83B27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0.0 (10.00-22.50)</w:t>
            </w:r>
          </w:p>
        </w:tc>
        <w:tc>
          <w:tcPr>
            <w:tcW w:w="518" w:type="dxa"/>
            <w:hideMark/>
          </w:tcPr>
          <w:p w14:paraId="42C23D8E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20.0 (10.00-22.50) </w:t>
            </w:r>
          </w:p>
        </w:tc>
        <w:tc>
          <w:tcPr>
            <w:tcW w:w="518" w:type="dxa"/>
            <w:hideMark/>
          </w:tcPr>
          <w:p w14:paraId="30C04A20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0.0 (15.00-30.00) </w:t>
            </w:r>
          </w:p>
        </w:tc>
        <w:tc>
          <w:tcPr>
            <w:tcW w:w="518" w:type="dxa"/>
            <w:hideMark/>
          </w:tcPr>
          <w:p w14:paraId="5BE889C9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0.0 (15.00-30.00)</w:t>
            </w:r>
          </w:p>
        </w:tc>
        <w:tc>
          <w:tcPr>
            <w:tcW w:w="518" w:type="dxa"/>
            <w:hideMark/>
          </w:tcPr>
          <w:p w14:paraId="02FACDE6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7.5 (10.00-21.25) </w:t>
            </w:r>
          </w:p>
        </w:tc>
        <w:tc>
          <w:tcPr>
            <w:tcW w:w="518" w:type="dxa"/>
            <w:hideMark/>
          </w:tcPr>
          <w:p w14:paraId="6AB996EA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5.0 (10.00-20.00) </w:t>
            </w:r>
          </w:p>
        </w:tc>
        <w:tc>
          <w:tcPr>
            <w:tcW w:w="518" w:type="dxa"/>
            <w:hideMark/>
          </w:tcPr>
          <w:p w14:paraId="6CDF8F36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5.0 (10.00-20.00) </w:t>
            </w:r>
          </w:p>
        </w:tc>
        <w:tc>
          <w:tcPr>
            <w:tcW w:w="518" w:type="dxa"/>
            <w:hideMark/>
          </w:tcPr>
          <w:p w14:paraId="5785F34A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5.0 (10.00-20.00) </w:t>
            </w:r>
          </w:p>
        </w:tc>
        <w:tc>
          <w:tcPr>
            <w:tcW w:w="518" w:type="dxa"/>
            <w:hideMark/>
          </w:tcPr>
          <w:p w14:paraId="48D354A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0.0 (8.75-20.00)</w:t>
            </w:r>
          </w:p>
        </w:tc>
        <w:tc>
          <w:tcPr>
            <w:tcW w:w="784" w:type="dxa"/>
            <w:hideMark/>
          </w:tcPr>
          <w:p w14:paraId="6E6313F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20.0 (8.75-20.00) </w:t>
            </w:r>
          </w:p>
        </w:tc>
        <w:tc>
          <w:tcPr>
            <w:tcW w:w="518" w:type="dxa"/>
            <w:hideMark/>
          </w:tcPr>
          <w:p w14:paraId="6A018BEC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0.0 (10.00-20.00) </w:t>
            </w:r>
          </w:p>
        </w:tc>
        <w:tc>
          <w:tcPr>
            <w:tcW w:w="518" w:type="dxa"/>
            <w:hideMark/>
          </w:tcPr>
          <w:p w14:paraId="5861C88E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0.0 (10.00-20.00) </w:t>
            </w:r>
          </w:p>
        </w:tc>
        <w:tc>
          <w:tcPr>
            <w:tcW w:w="518" w:type="dxa"/>
            <w:hideMark/>
          </w:tcPr>
          <w:p w14:paraId="3A57D809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3.8 (6.25-20.00) </w:t>
            </w:r>
          </w:p>
        </w:tc>
        <w:tc>
          <w:tcPr>
            <w:tcW w:w="518" w:type="dxa"/>
            <w:hideMark/>
          </w:tcPr>
          <w:p w14:paraId="5707B30D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5.0 (7.50-20.00)</w:t>
            </w:r>
          </w:p>
        </w:tc>
        <w:tc>
          <w:tcPr>
            <w:tcW w:w="518" w:type="dxa"/>
            <w:hideMark/>
          </w:tcPr>
          <w:p w14:paraId="5D6CD522" w14:textId="34385113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20.0 (10.00-20.00)</w:t>
            </w:r>
          </w:p>
        </w:tc>
        <w:tc>
          <w:tcPr>
            <w:tcW w:w="518" w:type="dxa"/>
            <w:hideMark/>
          </w:tcPr>
          <w:p w14:paraId="33396A4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0.0 (10.00-20.00)</w:t>
            </w:r>
          </w:p>
        </w:tc>
      </w:tr>
      <w:tr w:rsidR="00881802" w:rsidRPr="00162CE9" w14:paraId="792AC489" w14:textId="77777777" w:rsidTr="00881802">
        <w:trPr>
          <w:trHeight w:val="205"/>
          <w:jc w:val="center"/>
        </w:trPr>
        <w:tc>
          <w:tcPr>
            <w:tcW w:w="1118" w:type="dxa"/>
            <w:hideMark/>
          </w:tcPr>
          <w:p w14:paraId="138871AC" w14:textId="27024827" w:rsidR="00E31107" w:rsidRPr="00162CE9" w:rsidRDefault="00E31107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Concomitant use of 5-ASA</w:t>
            </w:r>
            <w:r w:rsidR="00E93C12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, </w:t>
            </w:r>
            <w:r w:rsidR="00E93C12" w:rsidRPr="00162CE9">
              <w:rPr>
                <w:rFonts w:eastAsia="Times New Roman" w:cs="Arial"/>
                <w:i/>
                <w:iCs/>
                <w:color w:val="000000"/>
                <w:kern w:val="24"/>
                <w:sz w:val="12"/>
                <w:szCs w:val="12"/>
                <w:lang w:eastAsia="en-AU"/>
              </w:rPr>
              <w:t>n</w:t>
            </w:r>
            <w:r w:rsidR="00E93C12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(%)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</w:t>
            </w:r>
          </w:p>
        </w:tc>
        <w:tc>
          <w:tcPr>
            <w:tcW w:w="640" w:type="dxa"/>
            <w:hideMark/>
          </w:tcPr>
          <w:p w14:paraId="747DA202" w14:textId="2F7173C6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59 (96.7) </w:t>
            </w:r>
          </w:p>
        </w:tc>
        <w:tc>
          <w:tcPr>
            <w:tcW w:w="517" w:type="dxa"/>
            <w:hideMark/>
          </w:tcPr>
          <w:p w14:paraId="12BD0E5B" w14:textId="2E733A7D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68 (93.2) </w:t>
            </w:r>
          </w:p>
        </w:tc>
        <w:tc>
          <w:tcPr>
            <w:tcW w:w="517" w:type="dxa"/>
            <w:hideMark/>
          </w:tcPr>
          <w:p w14:paraId="79DC74A0" w14:textId="159792CC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51 (87.8) </w:t>
            </w:r>
          </w:p>
        </w:tc>
        <w:tc>
          <w:tcPr>
            <w:tcW w:w="517" w:type="dxa"/>
            <w:hideMark/>
          </w:tcPr>
          <w:p w14:paraId="1973077A" w14:textId="72E7573A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19 (89.4)</w:t>
            </w:r>
          </w:p>
        </w:tc>
        <w:tc>
          <w:tcPr>
            <w:tcW w:w="517" w:type="dxa"/>
            <w:hideMark/>
          </w:tcPr>
          <w:p w14:paraId="6CF295C7" w14:textId="300A31F9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62 (84.9) </w:t>
            </w:r>
          </w:p>
        </w:tc>
        <w:tc>
          <w:tcPr>
            <w:tcW w:w="517" w:type="dxa"/>
            <w:hideMark/>
          </w:tcPr>
          <w:p w14:paraId="3168F7EB" w14:textId="122BF87F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68 (82.9) </w:t>
            </w:r>
          </w:p>
        </w:tc>
        <w:tc>
          <w:tcPr>
            <w:tcW w:w="518" w:type="dxa"/>
            <w:hideMark/>
          </w:tcPr>
          <w:p w14:paraId="22FBB955" w14:textId="3BE8EE36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77 (90.8)</w:t>
            </w:r>
          </w:p>
        </w:tc>
        <w:tc>
          <w:tcPr>
            <w:tcW w:w="518" w:type="dxa"/>
            <w:hideMark/>
          </w:tcPr>
          <w:p w14:paraId="2E01A5E1" w14:textId="720771CB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245 (88.4) </w:t>
            </w:r>
          </w:p>
        </w:tc>
        <w:tc>
          <w:tcPr>
            <w:tcW w:w="518" w:type="dxa"/>
            <w:hideMark/>
          </w:tcPr>
          <w:p w14:paraId="104584D4" w14:textId="22A57355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33 (84.6) </w:t>
            </w:r>
          </w:p>
        </w:tc>
        <w:tc>
          <w:tcPr>
            <w:tcW w:w="518" w:type="dxa"/>
            <w:hideMark/>
          </w:tcPr>
          <w:p w14:paraId="5605758F" w14:textId="40463DA6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35 (85.4) </w:t>
            </w:r>
          </w:p>
        </w:tc>
        <w:tc>
          <w:tcPr>
            <w:tcW w:w="518" w:type="dxa"/>
            <w:hideMark/>
          </w:tcPr>
          <w:p w14:paraId="2A7BBFCC" w14:textId="61B7E4DE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83 (86.5)</w:t>
            </w:r>
          </w:p>
        </w:tc>
        <w:tc>
          <w:tcPr>
            <w:tcW w:w="518" w:type="dxa"/>
            <w:hideMark/>
          </w:tcPr>
          <w:p w14:paraId="6879CE92" w14:textId="66D3F123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118 (86.1)</w:t>
            </w:r>
          </w:p>
        </w:tc>
        <w:tc>
          <w:tcPr>
            <w:tcW w:w="518" w:type="dxa"/>
            <w:hideMark/>
          </w:tcPr>
          <w:p w14:paraId="23F6B299" w14:textId="6BD6B968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31 (70.5) </w:t>
            </w:r>
          </w:p>
        </w:tc>
        <w:tc>
          <w:tcPr>
            <w:tcW w:w="518" w:type="dxa"/>
            <w:hideMark/>
          </w:tcPr>
          <w:p w14:paraId="4A2E5F37" w14:textId="2793C7FD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45 (72.6) </w:t>
            </w:r>
          </w:p>
        </w:tc>
        <w:tc>
          <w:tcPr>
            <w:tcW w:w="518" w:type="dxa"/>
            <w:hideMark/>
          </w:tcPr>
          <w:p w14:paraId="70078D54" w14:textId="6B6BFC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08 (54</w:t>
            </w:r>
            <w:r w:rsidR="00A60ABF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) </w:t>
            </w:r>
          </w:p>
        </w:tc>
        <w:tc>
          <w:tcPr>
            <w:tcW w:w="518" w:type="dxa"/>
            <w:hideMark/>
          </w:tcPr>
          <w:p w14:paraId="6CC5D33D" w14:textId="28C14CFB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53 (58.4) </w:t>
            </w:r>
          </w:p>
        </w:tc>
        <w:tc>
          <w:tcPr>
            <w:tcW w:w="518" w:type="dxa"/>
            <w:hideMark/>
          </w:tcPr>
          <w:p w14:paraId="7C45B195" w14:textId="1AB2F474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41 (87.2) </w:t>
            </w:r>
          </w:p>
        </w:tc>
        <w:tc>
          <w:tcPr>
            <w:tcW w:w="784" w:type="dxa"/>
            <w:hideMark/>
          </w:tcPr>
          <w:p w14:paraId="0CC2BFC3" w14:textId="77777777" w:rsidR="006601BB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48 </w:t>
            </w:r>
          </w:p>
          <w:p w14:paraId="18BAAD06" w14:textId="5E58D39D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(77.4) </w:t>
            </w:r>
          </w:p>
        </w:tc>
        <w:tc>
          <w:tcPr>
            <w:tcW w:w="518" w:type="dxa"/>
            <w:hideMark/>
          </w:tcPr>
          <w:p w14:paraId="4C8C7773" w14:textId="10BB2733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19 (53.4) </w:t>
            </w:r>
          </w:p>
        </w:tc>
        <w:tc>
          <w:tcPr>
            <w:tcW w:w="518" w:type="dxa"/>
            <w:hideMark/>
          </w:tcPr>
          <w:p w14:paraId="43CF606D" w14:textId="76DB77FC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67 (58.6) </w:t>
            </w:r>
          </w:p>
        </w:tc>
        <w:tc>
          <w:tcPr>
            <w:tcW w:w="518" w:type="dxa"/>
            <w:hideMark/>
          </w:tcPr>
          <w:p w14:paraId="05B313C9" w14:textId="5C97020B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8 (75</w:t>
            </w:r>
            <w:r w:rsidR="00A60ABF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) </w:t>
            </w:r>
          </w:p>
        </w:tc>
        <w:tc>
          <w:tcPr>
            <w:tcW w:w="518" w:type="dxa"/>
            <w:hideMark/>
          </w:tcPr>
          <w:p w14:paraId="420AC5DC" w14:textId="283657CF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3 (71.9) </w:t>
            </w:r>
          </w:p>
        </w:tc>
        <w:tc>
          <w:tcPr>
            <w:tcW w:w="518" w:type="dxa"/>
            <w:hideMark/>
          </w:tcPr>
          <w:p w14:paraId="32555979" w14:textId="47D364AF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60 (54.5) </w:t>
            </w:r>
          </w:p>
        </w:tc>
        <w:tc>
          <w:tcPr>
            <w:tcW w:w="518" w:type="dxa"/>
            <w:hideMark/>
          </w:tcPr>
          <w:p w14:paraId="0F56348D" w14:textId="13CA682A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3 (58.5) </w:t>
            </w:r>
          </w:p>
        </w:tc>
      </w:tr>
      <w:tr w:rsidR="00881802" w:rsidRPr="00162CE9" w14:paraId="7BD29F6C" w14:textId="77777777" w:rsidTr="00881802">
        <w:trPr>
          <w:trHeight w:val="205"/>
          <w:jc w:val="center"/>
        </w:trPr>
        <w:tc>
          <w:tcPr>
            <w:tcW w:w="1118" w:type="dxa"/>
            <w:hideMark/>
          </w:tcPr>
          <w:p w14:paraId="78C2A843" w14:textId="4B06A7AF" w:rsidR="00E31107" w:rsidRPr="00162CE9" w:rsidRDefault="00E31107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Number of prior biologic agents </w:t>
            </w:r>
            <w:proofErr w:type="gramStart"/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>used</w:t>
            </w:r>
            <w:r w:rsidR="00E93C12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>,</w:t>
            </w:r>
            <w:proofErr w:type="gramEnd"/>
            <w:r w:rsidR="00E93C12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 </w:t>
            </w:r>
            <w:r w:rsidR="00E93C12" w:rsidRPr="00162CE9">
              <w:rPr>
                <w:rFonts w:eastAsia="Times New Roman" w:cs="Arial"/>
                <w:i/>
                <w:iCs/>
                <w:color w:val="000000"/>
                <w:kern w:val="24"/>
                <w:sz w:val="12"/>
                <w:szCs w:val="12"/>
                <w:lang w:val="en-US" w:eastAsia="en-AU"/>
              </w:rPr>
              <w:t>n</w:t>
            </w:r>
            <w:r w:rsidR="00E93C12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 (%)</w:t>
            </w:r>
          </w:p>
        </w:tc>
        <w:tc>
          <w:tcPr>
            <w:tcW w:w="640" w:type="dxa"/>
            <w:hideMark/>
          </w:tcPr>
          <w:p w14:paraId="5EBE1324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7" w:type="dxa"/>
            <w:hideMark/>
          </w:tcPr>
          <w:p w14:paraId="3CF12F3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7" w:type="dxa"/>
            <w:hideMark/>
          </w:tcPr>
          <w:p w14:paraId="0BACEA03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7" w:type="dxa"/>
            <w:hideMark/>
          </w:tcPr>
          <w:p w14:paraId="039A1BD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7" w:type="dxa"/>
            <w:hideMark/>
          </w:tcPr>
          <w:p w14:paraId="4A2A6A5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7" w:type="dxa"/>
            <w:hideMark/>
          </w:tcPr>
          <w:p w14:paraId="583E224F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62B70BF6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2352BF59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38839126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2A643426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61316B5F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3FF105FC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1C7F72A9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605E7643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22EBE360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4E7E9717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6977368D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784" w:type="dxa"/>
            <w:hideMark/>
          </w:tcPr>
          <w:p w14:paraId="1D74C054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230308B8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4672492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296CE32A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51538A1D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0CE65BCC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518" w:type="dxa"/>
            <w:hideMark/>
          </w:tcPr>
          <w:p w14:paraId="7C5C4BBD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 </w:t>
            </w:r>
          </w:p>
        </w:tc>
      </w:tr>
      <w:tr w:rsidR="00881802" w:rsidRPr="00162CE9" w14:paraId="1486F0AB" w14:textId="77777777" w:rsidTr="00881802">
        <w:trPr>
          <w:trHeight w:val="205"/>
          <w:jc w:val="center"/>
        </w:trPr>
        <w:tc>
          <w:tcPr>
            <w:tcW w:w="1118" w:type="dxa"/>
            <w:hideMark/>
          </w:tcPr>
          <w:p w14:paraId="5A3AE58C" w14:textId="0B3CEF04" w:rsidR="00E31107" w:rsidRPr="00162CE9" w:rsidRDefault="004874E7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 </w:t>
            </w:r>
            <w:r w:rsidR="00E31107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640" w:type="dxa"/>
            <w:hideMark/>
          </w:tcPr>
          <w:p w14:paraId="20851AAE" w14:textId="570ADDE3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61 (100</w:t>
            </w:r>
            <w:r w:rsidR="00E93C12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) </w:t>
            </w:r>
          </w:p>
        </w:tc>
        <w:tc>
          <w:tcPr>
            <w:tcW w:w="517" w:type="dxa"/>
            <w:hideMark/>
          </w:tcPr>
          <w:p w14:paraId="2D5D517D" w14:textId="56EF2402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73 (100</w:t>
            </w:r>
            <w:r w:rsidR="00A60ABF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) </w:t>
            </w:r>
          </w:p>
        </w:tc>
        <w:tc>
          <w:tcPr>
            <w:tcW w:w="517" w:type="dxa"/>
            <w:hideMark/>
          </w:tcPr>
          <w:p w14:paraId="700BFECD" w14:textId="2F4532B3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72 (100</w:t>
            </w:r>
            <w:r w:rsidR="00A60ABF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)</w:t>
            </w:r>
          </w:p>
        </w:tc>
        <w:tc>
          <w:tcPr>
            <w:tcW w:w="517" w:type="dxa"/>
            <w:hideMark/>
          </w:tcPr>
          <w:p w14:paraId="173AE8E0" w14:textId="0CB6CBEE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245 (100</w:t>
            </w:r>
            <w:r w:rsidR="00A60ABF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) </w:t>
            </w:r>
          </w:p>
        </w:tc>
        <w:tc>
          <w:tcPr>
            <w:tcW w:w="517" w:type="dxa"/>
            <w:hideMark/>
          </w:tcPr>
          <w:p w14:paraId="4A048A27" w14:textId="5BBA2733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72 (98.6) </w:t>
            </w:r>
          </w:p>
        </w:tc>
        <w:tc>
          <w:tcPr>
            <w:tcW w:w="517" w:type="dxa"/>
            <w:hideMark/>
          </w:tcPr>
          <w:p w14:paraId="2B34DD86" w14:textId="0F7EC325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1 (98.8) </w:t>
            </w:r>
          </w:p>
        </w:tc>
        <w:tc>
          <w:tcPr>
            <w:tcW w:w="518" w:type="dxa"/>
            <w:hideMark/>
          </w:tcPr>
          <w:p w14:paraId="262331FA" w14:textId="0D112056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94 (99.5) </w:t>
            </w:r>
          </w:p>
        </w:tc>
        <w:tc>
          <w:tcPr>
            <w:tcW w:w="518" w:type="dxa"/>
            <w:hideMark/>
          </w:tcPr>
          <w:p w14:paraId="2F41048F" w14:textId="65123811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75 (99.3) </w:t>
            </w:r>
          </w:p>
        </w:tc>
        <w:tc>
          <w:tcPr>
            <w:tcW w:w="518" w:type="dxa"/>
            <w:hideMark/>
          </w:tcPr>
          <w:p w14:paraId="6C58B963" w14:textId="06FDC031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39 (100</w:t>
            </w:r>
            <w:r w:rsidR="00A60ABF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) </w:t>
            </w:r>
          </w:p>
        </w:tc>
        <w:tc>
          <w:tcPr>
            <w:tcW w:w="518" w:type="dxa"/>
            <w:hideMark/>
          </w:tcPr>
          <w:p w14:paraId="22CD0A32" w14:textId="4FC2CD60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41 (100</w:t>
            </w:r>
            <w:r w:rsidR="00A60ABF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)</w:t>
            </w:r>
          </w:p>
        </w:tc>
        <w:tc>
          <w:tcPr>
            <w:tcW w:w="518" w:type="dxa"/>
            <w:hideMark/>
          </w:tcPr>
          <w:p w14:paraId="2F0CE420" w14:textId="7F4DB0D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96 (100</w:t>
            </w:r>
            <w:r w:rsidR="00A60ABF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)</w:t>
            </w:r>
          </w:p>
        </w:tc>
        <w:tc>
          <w:tcPr>
            <w:tcW w:w="518" w:type="dxa"/>
            <w:hideMark/>
          </w:tcPr>
          <w:p w14:paraId="1C986FCD" w14:textId="6286278F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137 (100</w:t>
            </w:r>
            <w:r w:rsidR="00A60ABF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)</w:t>
            </w:r>
          </w:p>
        </w:tc>
        <w:tc>
          <w:tcPr>
            <w:tcW w:w="518" w:type="dxa"/>
            <w:hideMark/>
          </w:tcPr>
          <w:p w14:paraId="1F05CC96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3C866A6A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7E60B271" w14:textId="77777777" w:rsidR="006601BB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3 </w:t>
            </w:r>
          </w:p>
          <w:p w14:paraId="0BAD28C5" w14:textId="4FA871BD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(1.5) </w:t>
            </w:r>
          </w:p>
        </w:tc>
        <w:tc>
          <w:tcPr>
            <w:tcW w:w="518" w:type="dxa"/>
            <w:hideMark/>
          </w:tcPr>
          <w:p w14:paraId="4F5F0009" w14:textId="77777777" w:rsidR="006601BB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3 </w:t>
            </w:r>
          </w:p>
          <w:p w14:paraId="0D01D341" w14:textId="0C2042DE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(1.1) </w:t>
            </w:r>
          </w:p>
        </w:tc>
        <w:tc>
          <w:tcPr>
            <w:tcW w:w="518" w:type="dxa"/>
            <w:hideMark/>
          </w:tcPr>
          <w:p w14:paraId="004B605F" w14:textId="77777777" w:rsidR="006601BB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 </w:t>
            </w:r>
          </w:p>
          <w:p w14:paraId="1A12153F" w14:textId="4CB20501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(2.1) </w:t>
            </w:r>
          </w:p>
        </w:tc>
        <w:tc>
          <w:tcPr>
            <w:tcW w:w="784" w:type="dxa"/>
            <w:hideMark/>
          </w:tcPr>
          <w:p w14:paraId="762A7B92" w14:textId="77777777" w:rsidR="006601BB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 </w:t>
            </w:r>
          </w:p>
          <w:p w14:paraId="42C5C0F1" w14:textId="6476E6B4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(1.6) </w:t>
            </w:r>
          </w:p>
        </w:tc>
        <w:tc>
          <w:tcPr>
            <w:tcW w:w="518" w:type="dxa"/>
            <w:hideMark/>
          </w:tcPr>
          <w:p w14:paraId="0ADBE885" w14:textId="77777777" w:rsidR="006601BB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 </w:t>
            </w:r>
          </w:p>
          <w:p w14:paraId="3787BA17" w14:textId="407D8472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(0.4) </w:t>
            </w:r>
          </w:p>
        </w:tc>
        <w:tc>
          <w:tcPr>
            <w:tcW w:w="518" w:type="dxa"/>
            <w:hideMark/>
          </w:tcPr>
          <w:p w14:paraId="49D0E068" w14:textId="77777777" w:rsidR="006601BB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 </w:t>
            </w:r>
          </w:p>
          <w:p w14:paraId="6CFAC458" w14:textId="2A4EE953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(0.7) </w:t>
            </w:r>
          </w:p>
        </w:tc>
        <w:tc>
          <w:tcPr>
            <w:tcW w:w="518" w:type="dxa"/>
            <w:hideMark/>
          </w:tcPr>
          <w:p w14:paraId="6B4B4273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414137EE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75CEC9E4" w14:textId="77777777" w:rsidR="006601BB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3 </w:t>
            </w:r>
          </w:p>
          <w:p w14:paraId="7E0B6C90" w14:textId="3059DBD0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(2.7) </w:t>
            </w:r>
          </w:p>
        </w:tc>
        <w:tc>
          <w:tcPr>
            <w:tcW w:w="518" w:type="dxa"/>
            <w:hideMark/>
          </w:tcPr>
          <w:p w14:paraId="19681648" w14:textId="77777777" w:rsidR="006601BB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3 </w:t>
            </w:r>
          </w:p>
          <w:p w14:paraId="1750DEFB" w14:textId="0252790F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(2.1) </w:t>
            </w:r>
          </w:p>
        </w:tc>
      </w:tr>
      <w:tr w:rsidR="00881802" w:rsidRPr="00162CE9" w14:paraId="0CB882A3" w14:textId="77777777" w:rsidTr="00881802">
        <w:trPr>
          <w:trHeight w:val="205"/>
          <w:jc w:val="center"/>
        </w:trPr>
        <w:tc>
          <w:tcPr>
            <w:tcW w:w="1118" w:type="dxa"/>
            <w:hideMark/>
          </w:tcPr>
          <w:p w14:paraId="17CB8D6A" w14:textId="0932F827" w:rsidR="00E31107" w:rsidRPr="00162CE9" w:rsidRDefault="004874E7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 </w:t>
            </w:r>
            <w:r w:rsidR="00E31107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640" w:type="dxa"/>
            <w:hideMark/>
          </w:tcPr>
          <w:p w14:paraId="76FCE54F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5EF604AE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1F1E6027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6B5B82F2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30BB6265" w14:textId="30FAD44C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 (1.4) </w:t>
            </w:r>
          </w:p>
        </w:tc>
        <w:tc>
          <w:tcPr>
            <w:tcW w:w="517" w:type="dxa"/>
            <w:hideMark/>
          </w:tcPr>
          <w:p w14:paraId="1FBA8680" w14:textId="21AF22A8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 (1.2) </w:t>
            </w:r>
          </w:p>
        </w:tc>
        <w:tc>
          <w:tcPr>
            <w:tcW w:w="518" w:type="dxa"/>
            <w:hideMark/>
          </w:tcPr>
          <w:p w14:paraId="51C68CC1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4912A10E" w14:textId="56D1569B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 (0.4)</w:t>
            </w:r>
          </w:p>
        </w:tc>
        <w:tc>
          <w:tcPr>
            <w:tcW w:w="518" w:type="dxa"/>
            <w:hideMark/>
          </w:tcPr>
          <w:p w14:paraId="6AB960DD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64C5E2C3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169942EF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10A99A7A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5597F104" w14:textId="37F44E6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8 (40.9)</w:t>
            </w:r>
          </w:p>
        </w:tc>
        <w:tc>
          <w:tcPr>
            <w:tcW w:w="518" w:type="dxa"/>
            <w:hideMark/>
          </w:tcPr>
          <w:p w14:paraId="41061738" w14:textId="327093F2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5 (40.3) </w:t>
            </w:r>
          </w:p>
        </w:tc>
        <w:tc>
          <w:tcPr>
            <w:tcW w:w="518" w:type="dxa"/>
            <w:hideMark/>
          </w:tcPr>
          <w:p w14:paraId="21B5A759" w14:textId="23E86C2E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55 (27.5) </w:t>
            </w:r>
          </w:p>
        </w:tc>
        <w:tc>
          <w:tcPr>
            <w:tcW w:w="518" w:type="dxa"/>
            <w:hideMark/>
          </w:tcPr>
          <w:p w14:paraId="50E1B94E" w14:textId="268ADC35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0 (30.5) </w:t>
            </w:r>
          </w:p>
        </w:tc>
        <w:tc>
          <w:tcPr>
            <w:tcW w:w="518" w:type="dxa"/>
            <w:hideMark/>
          </w:tcPr>
          <w:p w14:paraId="7E8EB31C" w14:textId="382E9946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4 (51.1) </w:t>
            </w:r>
          </w:p>
        </w:tc>
        <w:tc>
          <w:tcPr>
            <w:tcW w:w="784" w:type="dxa"/>
            <w:hideMark/>
          </w:tcPr>
          <w:p w14:paraId="437A27D7" w14:textId="6EBAD8DC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9 (46.8) </w:t>
            </w:r>
          </w:p>
        </w:tc>
        <w:tc>
          <w:tcPr>
            <w:tcW w:w="518" w:type="dxa"/>
            <w:hideMark/>
          </w:tcPr>
          <w:p w14:paraId="405747E2" w14:textId="111E663D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69 (30.9) </w:t>
            </w:r>
          </w:p>
        </w:tc>
        <w:tc>
          <w:tcPr>
            <w:tcW w:w="518" w:type="dxa"/>
            <w:hideMark/>
          </w:tcPr>
          <w:p w14:paraId="6F6D8EB4" w14:textId="5644DE71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98 (34.4) </w:t>
            </w:r>
          </w:p>
        </w:tc>
        <w:tc>
          <w:tcPr>
            <w:tcW w:w="518" w:type="dxa"/>
            <w:hideMark/>
          </w:tcPr>
          <w:p w14:paraId="590874EB" w14:textId="2B167C4E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3 (54.2) </w:t>
            </w:r>
          </w:p>
        </w:tc>
        <w:tc>
          <w:tcPr>
            <w:tcW w:w="518" w:type="dxa"/>
            <w:hideMark/>
          </w:tcPr>
          <w:p w14:paraId="347A3A02" w14:textId="18AB7B5A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4 (43.8) </w:t>
            </w:r>
          </w:p>
        </w:tc>
        <w:tc>
          <w:tcPr>
            <w:tcW w:w="518" w:type="dxa"/>
            <w:hideMark/>
          </w:tcPr>
          <w:p w14:paraId="50102203" w14:textId="05A7FC52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32 (29.1) </w:t>
            </w:r>
          </w:p>
        </w:tc>
        <w:tc>
          <w:tcPr>
            <w:tcW w:w="518" w:type="dxa"/>
            <w:hideMark/>
          </w:tcPr>
          <w:p w14:paraId="15F5AB47" w14:textId="18879A5A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46 (32.4) </w:t>
            </w:r>
          </w:p>
        </w:tc>
      </w:tr>
      <w:tr w:rsidR="00881802" w:rsidRPr="00162CE9" w14:paraId="1BD105A8" w14:textId="77777777" w:rsidTr="00881802">
        <w:trPr>
          <w:trHeight w:val="205"/>
          <w:jc w:val="center"/>
        </w:trPr>
        <w:tc>
          <w:tcPr>
            <w:tcW w:w="1118" w:type="dxa"/>
            <w:hideMark/>
          </w:tcPr>
          <w:p w14:paraId="1D785167" w14:textId="14B4B633" w:rsidR="00E31107" w:rsidRPr="00162CE9" w:rsidRDefault="004874E7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 </w:t>
            </w:r>
            <w:r w:rsidR="00E31107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</w:t>
            </w:r>
          </w:p>
        </w:tc>
        <w:tc>
          <w:tcPr>
            <w:tcW w:w="640" w:type="dxa"/>
            <w:hideMark/>
          </w:tcPr>
          <w:p w14:paraId="2BD79A03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093C2468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634D6FEA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2CCB3E73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0C277E79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622BA060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3EB47A76" w14:textId="253929E4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 (0.5) </w:t>
            </w:r>
          </w:p>
        </w:tc>
        <w:tc>
          <w:tcPr>
            <w:tcW w:w="518" w:type="dxa"/>
            <w:hideMark/>
          </w:tcPr>
          <w:p w14:paraId="2CCAD6D0" w14:textId="1D08D65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 (0.4) </w:t>
            </w:r>
          </w:p>
        </w:tc>
        <w:tc>
          <w:tcPr>
            <w:tcW w:w="518" w:type="dxa"/>
            <w:hideMark/>
          </w:tcPr>
          <w:p w14:paraId="7C9FAA26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144F63AD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44AF9EAB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2066D027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234C2D54" w14:textId="77137828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3 (29.5) </w:t>
            </w:r>
          </w:p>
        </w:tc>
        <w:tc>
          <w:tcPr>
            <w:tcW w:w="518" w:type="dxa"/>
            <w:hideMark/>
          </w:tcPr>
          <w:p w14:paraId="3C73BC18" w14:textId="40F58B58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9 (30.6) </w:t>
            </w:r>
          </w:p>
        </w:tc>
        <w:tc>
          <w:tcPr>
            <w:tcW w:w="518" w:type="dxa"/>
            <w:hideMark/>
          </w:tcPr>
          <w:p w14:paraId="3F03B09F" w14:textId="26EF8FB4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71 (35.5) </w:t>
            </w:r>
          </w:p>
        </w:tc>
        <w:tc>
          <w:tcPr>
            <w:tcW w:w="518" w:type="dxa"/>
            <w:hideMark/>
          </w:tcPr>
          <w:p w14:paraId="0B9B9DAE" w14:textId="4F68B2F9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90 (34.4) </w:t>
            </w:r>
          </w:p>
        </w:tc>
        <w:tc>
          <w:tcPr>
            <w:tcW w:w="518" w:type="dxa"/>
            <w:hideMark/>
          </w:tcPr>
          <w:p w14:paraId="6BFCCE7C" w14:textId="7EA6D85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7 (36.2) </w:t>
            </w:r>
          </w:p>
        </w:tc>
        <w:tc>
          <w:tcPr>
            <w:tcW w:w="784" w:type="dxa"/>
            <w:hideMark/>
          </w:tcPr>
          <w:p w14:paraId="5C8A66AD" w14:textId="61C6724C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1 (33.9) </w:t>
            </w:r>
          </w:p>
        </w:tc>
        <w:tc>
          <w:tcPr>
            <w:tcW w:w="518" w:type="dxa"/>
            <w:hideMark/>
          </w:tcPr>
          <w:p w14:paraId="4491EFF6" w14:textId="151BAEA5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88 (39.5) </w:t>
            </w:r>
          </w:p>
        </w:tc>
        <w:tc>
          <w:tcPr>
            <w:tcW w:w="518" w:type="dxa"/>
            <w:hideMark/>
          </w:tcPr>
          <w:p w14:paraId="2DAF8689" w14:textId="6207AC08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09 (38.2) </w:t>
            </w:r>
          </w:p>
        </w:tc>
        <w:tc>
          <w:tcPr>
            <w:tcW w:w="518" w:type="dxa"/>
            <w:hideMark/>
          </w:tcPr>
          <w:p w14:paraId="41C90B43" w14:textId="5B5FA2AB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5 (20.8) </w:t>
            </w:r>
          </w:p>
        </w:tc>
        <w:tc>
          <w:tcPr>
            <w:tcW w:w="518" w:type="dxa"/>
            <w:hideMark/>
          </w:tcPr>
          <w:p w14:paraId="58C1ECD8" w14:textId="7EF06C4F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1 (34.4) </w:t>
            </w:r>
          </w:p>
        </w:tc>
        <w:tc>
          <w:tcPr>
            <w:tcW w:w="518" w:type="dxa"/>
            <w:hideMark/>
          </w:tcPr>
          <w:p w14:paraId="22A7FCB4" w14:textId="68780C02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34 (30.9) </w:t>
            </w:r>
          </w:p>
        </w:tc>
        <w:tc>
          <w:tcPr>
            <w:tcW w:w="518" w:type="dxa"/>
            <w:hideMark/>
          </w:tcPr>
          <w:p w14:paraId="21963DE4" w14:textId="60718590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45 (31.7) </w:t>
            </w:r>
          </w:p>
        </w:tc>
      </w:tr>
      <w:tr w:rsidR="00881802" w:rsidRPr="00162CE9" w14:paraId="6C85069F" w14:textId="77777777" w:rsidTr="00832E9F">
        <w:trPr>
          <w:trHeight w:val="205"/>
          <w:jc w:val="center"/>
        </w:trPr>
        <w:tc>
          <w:tcPr>
            <w:tcW w:w="1118" w:type="dxa"/>
            <w:hideMark/>
          </w:tcPr>
          <w:p w14:paraId="3CD2CFDA" w14:textId="70A46949" w:rsidR="00ED0373" w:rsidRPr="00162CE9" w:rsidRDefault="00ED03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lastRenderedPageBreak/>
              <w:t xml:space="preserve">  3</w:t>
            </w:r>
          </w:p>
        </w:tc>
        <w:tc>
          <w:tcPr>
            <w:tcW w:w="640" w:type="dxa"/>
            <w:shd w:val="clear" w:color="auto" w:fill="auto"/>
            <w:hideMark/>
          </w:tcPr>
          <w:p w14:paraId="3C7CD70E" w14:textId="62110219" w:rsidR="00ED0373" w:rsidRPr="00162CE9" w:rsidRDefault="00ED03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shd w:val="clear" w:color="auto" w:fill="auto"/>
          </w:tcPr>
          <w:p w14:paraId="1C531712" w14:textId="58F8B749" w:rsidR="00ED0373" w:rsidRPr="00162CE9" w:rsidRDefault="00ED03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shd w:val="clear" w:color="auto" w:fill="auto"/>
          </w:tcPr>
          <w:p w14:paraId="3AA8BEFE" w14:textId="27D743B2" w:rsidR="00ED0373" w:rsidRPr="00162CE9" w:rsidRDefault="00ED03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shd w:val="clear" w:color="auto" w:fill="auto"/>
          </w:tcPr>
          <w:p w14:paraId="76B3EB9D" w14:textId="2174138C" w:rsidR="00ED0373" w:rsidRPr="00162CE9" w:rsidRDefault="00ED03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shd w:val="clear" w:color="auto" w:fill="auto"/>
          </w:tcPr>
          <w:p w14:paraId="6F62E1F7" w14:textId="061EADC9" w:rsidR="00ED0373" w:rsidRPr="00162CE9" w:rsidRDefault="00ED03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shd w:val="clear" w:color="auto" w:fill="auto"/>
          </w:tcPr>
          <w:p w14:paraId="3F83AB5B" w14:textId="126D6B14" w:rsidR="00ED0373" w:rsidRPr="00162CE9" w:rsidRDefault="00ED03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shd w:val="clear" w:color="auto" w:fill="auto"/>
          </w:tcPr>
          <w:p w14:paraId="395187D1" w14:textId="04ACD47A" w:rsidR="00ED0373" w:rsidRPr="00162CE9" w:rsidRDefault="00ED03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shd w:val="clear" w:color="auto" w:fill="auto"/>
          </w:tcPr>
          <w:p w14:paraId="07D43AE4" w14:textId="53C0E62B" w:rsidR="00ED0373" w:rsidRPr="00162CE9" w:rsidRDefault="00ED03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shd w:val="clear" w:color="auto" w:fill="auto"/>
          </w:tcPr>
          <w:p w14:paraId="73E3E7C2" w14:textId="501BE4BB" w:rsidR="00ED0373" w:rsidRPr="00162CE9" w:rsidRDefault="00ED03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shd w:val="clear" w:color="auto" w:fill="auto"/>
          </w:tcPr>
          <w:p w14:paraId="093F00C1" w14:textId="31B591A2" w:rsidR="00ED0373" w:rsidRPr="00162CE9" w:rsidRDefault="00ED03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shd w:val="clear" w:color="auto" w:fill="auto"/>
          </w:tcPr>
          <w:p w14:paraId="510CA894" w14:textId="049C0C1E" w:rsidR="00ED0373" w:rsidRPr="00162CE9" w:rsidRDefault="00ED03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6" w:type="dxa"/>
            <w:shd w:val="clear" w:color="auto" w:fill="auto"/>
          </w:tcPr>
          <w:p w14:paraId="7E7CC585" w14:textId="53FAB335" w:rsidR="00ED0373" w:rsidRPr="00162CE9" w:rsidRDefault="00ED03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13B26BAA" w14:textId="7E1DC12C" w:rsidR="00ED0373" w:rsidRPr="00162CE9" w:rsidRDefault="00ED03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13 (29.5) </w:t>
            </w:r>
          </w:p>
        </w:tc>
        <w:tc>
          <w:tcPr>
            <w:tcW w:w="518" w:type="dxa"/>
            <w:hideMark/>
          </w:tcPr>
          <w:p w14:paraId="3ED92569" w14:textId="444CC4B5" w:rsidR="00ED0373" w:rsidRPr="00162CE9" w:rsidRDefault="00ED03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8 (29</w:t>
            </w:r>
            <w:r w:rsidR="003418F4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) </w:t>
            </w:r>
          </w:p>
        </w:tc>
        <w:tc>
          <w:tcPr>
            <w:tcW w:w="518" w:type="dxa"/>
            <w:hideMark/>
          </w:tcPr>
          <w:p w14:paraId="2B7D0004" w14:textId="50232F64" w:rsidR="00ED0373" w:rsidRPr="00162CE9" w:rsidRDefault="00ED03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71 (35.5)</w:t>
            </w:r>
          </w:p>
        </w:tc>
        <w:tc>
          <w:tcPr>
            <w:tcW w:w="518" w:type="dxa"/>
            <w:hideMark/>
          </w:tcPr>
          <w:p w14:paraId="75766F3E" w14:textId="70DDEEC9" w:rsidR="00ED0373" w:rsidRPr="00162CE9" w:rsidRDefault="00ED03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89 (34</w:t>
            </w:r>
            <w:r w:rsidR="00A60ABF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) </w:t>
            </w:r>
          </w:p>
        </w:tc>
        <w:tc>
          <w:tcPr>
            <w:tcW w:w="518" w:type="dxa"/>
            <w:hideMark/>
          </w:tcPr>
          <w:p w14:paraId="5B969CE6" w14:textId="0D1E7E99" w:rsidR="00ED0373" w:rsidRPr="00162CE9" w:rsidRDefault="00ED03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5 (10.6) </w:t>
            </w:r>
          </w:p>
        </w:tc>
        <w:tc>
          <w:tcPr>
            <w:tcW w:w="784" w:type="dxa"/>
            <w:hideMark/>
          </w:tcPr>
          <w:p w14:paraId="3C0E1BAA" w14:textId="65EB6482" w:rsidR="00ED0373" w:rsidRPr="00162CE9" w:rsidRDefault="00ED03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1 (17.7)</w:t>
            </w:r>
          </w:p>
        </w:tc>
        <w:tc>
          <w:tcPr>
            <w:tcW w:w="518" w:type="dxa"/>
            <w:hideMark/>
          </w:tcPr>
          <w:p w14:paraId="0448291F" w14:textId="127BC085" w:rsidR="00ED0373" w:rsidRPr="00162CE9" w:rsidRDefault="00ED03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65 (29.1) </w:t>
            </w:r>
          </w:p>
        </w:tc>
        <w:tc>
          <w:tcPr>
            <w:tcW w:w="518" w:type="dxa"/>
            <w:hideMark/>
          </w:tcPr>
          <w:p w14:paraId="5F5E2E00" w14:textId="30957A5F" w:rsidR="00ED0373" w:rsidRPr="00162CE9" w:rsidRDefault="00ED03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76 (26.7) </w:t>
            </w:r>
          </w:p>
        </w:tc>
        <w:tc>
          <w:tcPr>
            <w:tcW w:w="518" w:type="dxa"/>
            <w:hideMark/>
          </w:tcPr>
          <w:p w14:paraId="3B17A87E" w14:textId="71844FFF" w:rsidR="00ED0373" w:rsidRPr="00162CE9" w:rsidRDefault="00ED03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6 (25</w:t>
            </w:r>
            <w:r w:rsidR="00A60ABF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) </w:t>
            </w:r>
          </w:p>
        </w:tc>
        <w:tc>
          <w:tcPr>
            <w:tcW w:w="518" w:type="dxa"/>
            <w:hideMark/>
          </w:tcPr>
          <w:p w14:paraId="15A7B23B" w14:textId="7BFDE065" w:rsidR="00ED0373" w:rsidRPr="00162CE9" w:rsidRDefault="00ED03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7 (21.9)</w:t>
            </w:r>
          </w:p>
        </w:tc>
        <w:tc>
          <w:tcPr>
            <w:tcW w:w="518" w:type="dxa"/>
            <w:hideMark/>
          </w:tcPr>
          <w:p w14:paraId="5D6D4DB6" w14:textId="55967F25" w:rsidR="00ED0373" w:rsidRPr="00162CE9" w:rsidRDefault="00ED03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41 (37.3) </w:t>
            </w:r>
          </w:p>
        </w:tc>
        <w:tc>
          <w:tcPr>
            <w:tcW w:w="520" w:type="dxa"/>
            <w:hideMark/>
          </w:tcPr>
          <w:p w14:paraId="454B1582" w14:textId="0998A368" w:rsidR="00ED0373" w:rsidRPr="00162CE9" w:rsidRDefault="00ED03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48 (33.8)</w:t>
            </w:r>
          </w:p>
        </w:tc>
      </w:tr>
      <w:tr w:rsidR="00881802" w:rsidRPr="00162CE9" w14:paraId="5E54A3BE" w14:textId="77777777" w:rsidTr="00881802">
        <w:trPr>
          <w:trHeight w:val="205"/>
          <w:jc w:val="center"/>
        </w:trPr>
        <w:tc>
          <w:tcPr>
            <w:tcW w:w="1118" w:type="dxa"/>
            <w:hideMark/>
          </w:tcPr>
          <w:p w14:paraId="465BFF44" w14:textId="783DD0D5" w:rsidR="00E31107" w:rsidRPr="00162CE9" w:rsidRDefault="00E31107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>Prior use of at least 1 TNF antagonist</w:t>
            </w:r>
            <w:r w:rsidR="00E93C12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, </w:t>
            </w:r>
            <w:r w:rsidR="00E93C12" w:rsidRPr="00162CE9">
              <w:rPr>
                <w:rFonts w:eastAsia="Times New Roman" w:cs="Arial"/>
                <w:i/>
                <w:iCs/>
                <w:color w:val="000000"/>
                <w:kern w:val="24"/>
                <w:sz w:val="12"/>
                <w:szCs w:val="12"/>
                <w:lang w:val="en-US" w:eastAsia="en-AU"/>
              </w:rPr>
              <w:t>n</w:t>
            </w:r>
            <w:r w:rsidR="00E93C12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 (%)</w:t>
            </w:r>
          </w:p>
        </w:tc>
        <w:tc>
          <w:tcPr>
            <w:tcW w:w="640" w:type="dxa"/>
            <w:hideMark/>
          </w:tcPr>
          <w:p w14:paraId="525CB722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49EA6E9D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41A26004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0D4A5146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771C9968" w14:textId="3FC19503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 (1.4) </w:t>
            </w:r>
          </w:p>
        </w:tc>
        <w:tc>
          <w:tcPr>
            <w:tcW w:w="517" w:type="dxa"/>
            <w:hideMark/>
          </w:tcPr>
          <w:p w14:paraId="1F3626B7" w14:textId="007E71D4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 (1.2) </w:t>
            </w:r>
          </w:p>
        </w:tc>
        <w:tc>
          <w:tcPr>
            <w:tcW w:w="518" w:type="dxa"/>
            <w:hideMark/>
          </w:tcPr>
          <w:p w14:paraId="7B77FEBD" w14:textId="0DE18E69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 (0.5) </w:t>
            </w:r>
          </w:p>
        </w:tc>
        <w:tc>
          <w:tcPr>
            <w:tcW w:w="518" w:type="dxa"/>
            <w:hideMark/>
          </w:tcPr>
          <w:p w14:paraId="457484B5" w14:textId="2121150F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 (0.7) </w:t>
            </w:r>
          </w:p>
        </w:tc>
        <w:tc>
          <w:tcPr>
            <w:tcW w:w="518" w:type="dxa"/>
            <w:hideMark/>
          </w:tcPr>
          <w:p w14:paraId="2213EAE6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7127368B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08646D28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0FBC5859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47960661" w14:textId="0D31A74C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42 (95.5) </w:t>
            </w:r>
          </w:p>
        </w:tc>
        <w:tc>
          <w:tcPr>
            <w:tcW w:w="518" w:type="dxa"/>
            <w:hideMark/>
          </w:tcPr>
          <w:p w14:paraId="617F8BFB" w14:textId="44EBCB5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59 (95.2) </w:t>
            </w:r>
          </w:p>
        </w:tc>
        <w:tc>
          <w:tcPr>
            <w:tcW w:w="518" w:type="dxa"/>
            <w:hideMark/>
          </w:tcPr>
          <w:p w14:paraId="752A06BB" w14:textId="24E497B2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83 (91.5) </w:t>
            </w:r>
          </w:p>
        </w:tc>
        <w:tc>
          <w:tcPr>
            <w:tcW w:w="518" w:type="dxa"/>
            <w:hideMark/>
          </w:tcPr>
          <w:p w14:paraId="68511902" w14:textId="709C439B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42 (92.4)</w:t>
            </w:r>
          </w:p>
        </w:tc>
        <w:tc>
          <w:tcPr>
            <w:tcW w:w="518" w:type="dxa"/>
            <w:hideMark/>
          </w:tcPr>
          <w:p w14:paraId="0A396348" w14:textId="35DA7723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43 (91.5)</w:t>
            </w:r>
          </w:p>
        </w:tc>
        <w:tc>
          <w:tcPr>
            <w:tcW w:w="784" w:type="dxa"/>
            <w:hideMark/>
          </w:tcPr>
          <w:p w14:paraId="56A276CE" w14:textId="19194DDD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57 (91.9)</w:t>
            </w:r>
          </w:p>
        </w:tc>
        <w:tc>
          <w:tcPr>
            <w:tcW w:w="518" w:type="dxa"/>
            <w:hideMark/>
          </w:tcPr>
          <w:p w14:paraId="31B498C6" w14:textId="7ACCCA15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209 (93.7) </w:t>
            </w:r>
          </w:p>
        </w:tc>
        <w:tc>
          <w:tcPr>
            <w:tcW w:w="518" w:type="dxa"/>
            <w:hideMark/>
          </w:tcPr>
          <w:p w14:paraId="7855B8E5" w14:textId="1D718DAE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66 (93.3) </w:t>
            </w:r>
          </w:p>
        </w:tc>
        <w:tc>
          <w:tcPr>
            <w:tcW w:w="518" w:type="dxa"/>
            <w:hideMark/>
          </w:tcPr>
          <w:p w14:paraId="0BA328A6" w14:textId="2854FE0A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2 (91.7) </w:t>
            </w:r>
          </w:p>
        </w:tc>
        <w:tc>
          <w:tcPr>
            <w:tcW w:w="518" w:type="dxa"/>
            <w:hideMark/>
          </w:tcPr>
          <w:p w14:paraId="0D5B1ABC" w14:textId="5FA29774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30 (93.8) </w:t>
            </w:r>
          </w:p>
        </w:tc>
        <w:tc>
          <w:tcPr>
            <w:tcW w:w="518" w:type="dxa"/>
            <w:hideMark/>
          </w:tcPr>
          <w:p w14:paraId="7B1D5B23" w14:textId="7B9924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00 (90.9) </w:t>
            </w:r>
          </w:p>
        </w:tc>
        <w:tc>
          <w:tcPr>
            <w:tcW w:w="518" w:type="dxa"/>
            <w:hideMark/>
          </w:tcPr>
          <w:p w14:paraId="303E3A70" w14:textId="3D18D594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30 (91.5) </w:t>
            </w:r>
          </w:p>
        </w:tc>
      </w:tr>
      <w:tr w:rsidR="00881802" w:rsidRPr="00162CE9" w14:paraId="713408CD" w14:textId="77777777" w:rsidTr="00881802">
        <w:trPr>
          <w:trHeight w:val="205"/>
          <w:jc w:val="center"/>
        </w:trPr>
        <w:tc>
          <w:tcPr>
            <w:tcW w:w="1118" w:type="dxa"/>
            <w:hideMark/>
          </w:tcPr>
          <w:p w14:paraId="701A8DAE" w14:textId="180D74D7" w:rsidR="00E31107" w:rsidRPr="00162CE9" w:rsidRDefault="00E31107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Prior use of vedolizumab</w:t>
            </w:r>
            <w:r w:rsidR="00E93C12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, </w:t>
            </w:r>
            <w:r w:rsidR="00E93C12" w:rsidRPr="00162CE9">
              <w:rPr>
                <w:rFonts w:eastAsia="Times New Roman" w:cs="Arial"/>
                <w:i/>
                <w:iCs/>
                <w:color w:val="000000"/>
                <w:kern w:val="24"/>
                <w:sz w:val="12"/>
                <w:szCs w:val="12"/>
                <w:lang w:eastAsia="en-AU"/>
              </w:rPr>
              <w:t>n</w:t>
            </w:r>
            <w:r w:rsidR="00E93C12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(%)</w:t>
            </w:r>
          </w:p>
        </w:tc>
        <w:tc>
          <w:tcPr>
            <w:tcW w:w="640" w:type="dxa"/>
            <w:hideMark/>
          </w:tcPr>
          <w:p w14:paraId="45BA4E5D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175D0CE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67C46F20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75E818D4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640D8708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76022E39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4CB42543" w14:textId="7CC65B6A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 (0.5) </w:t>
            </w:r>
          </w:p>
        </w:tc>
        <w:tc>
          <w:tcPr>
            <w:tcW w:w="518" w:type="dxa"/>
            <w:hideMark/>
          </w:tcPr>
          <w:p w14:paraId="36064C30" w14:textId="60ADEABD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 (0.4)</w:t>
            </w:r>
          </w:p>
        </w:tc>
        <w:tc>
          <w:tcPr>
            <w:tcW w:w="518" w:type="dxa"/>
            <w:hideMark/>
          </w:tcPr>
          <w:p w14:paraId="2AA5A6E7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3000C11D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27FD3D2B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392066F9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2B1B3BD2" w14:textId="0B1350F8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2 (50</w:t>
            </w:r>
            <w:r w:rsidR="00A60ABF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)</w:t>
            </w:r>
          </w:p>
        </w:tc>
        <w:tc>
          <w:tcPr>
            <w:tcW w:w="518" w:type="dxa"/>
            <w:hideMark/>
          </w:tcPr>
          <w:p w14:paraId="4ED2A734" w14:textId="7F15FAAE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29 (46.8) </w:t>
            </w:r>
          </w:p>
        </w:tc>
        <w:tc>
          <w:tcPr>
            <w:tcW w:w="518" w:type="dxa"/>
            <w:hideMark/>
          </w:tcPr>
          <w:p w14:paraId="02654D69" w14:textId="093ED515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35 (67.5) </w:t>
            </w:r>
          </w:p>
        </w:tc>
        <w:tc>
          <w:tcPr>
            <w:tcW w:w="518" w:type="dxa"/>
            <w:hideMark/>
          </w:tcPr>
          <w:p w14:paraId="03576E9E" w14:textId="4A814173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64 (62.6) </w:t>
            </w:r>
          </w:p>
        </w:tc>
        <w:tc>
          <w:tcPr>
            <w:tcW w:w="518" w:type="dxa"/>
            <w:hideMark/>
          </w:tcPr>
          <w:p w14:paraId="4C3B6317" w14:textId="5BB8A2CE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5 (31.9) </w:t>
            </w:r>
          </w:p>
        </w:tc>
        <w:tc>
          <w:tcPr>
            <w:tcW w:w="784" w:type="dxa"/>
            <w:hideMark/>
          </w:tcPr>
          <w:p w14:paraId="1D5542F6" w14:textId="554AA45B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6 (41.9) </w:t>
            </w:r>
          </w:p>
        </w:tc>
        <w:tc>
          <w:tcPr>
            <w:tcW w:w="518" w:type="dxa"/>
            <w:hideMark/>
          </w:tcPr>
          <w:p w14:paraId="6AF6AB36" w14:textId="2B902A00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19 (53.4) </w:t>
            </w:r>
          </w:p>
        </w:tc>
        <w:tc>
          <w:tcPr>
            <w:tcW w:w="518" w:type="dxa"/>
            <w:hideMark/>
          </w:tcPr>
          <w:p w14:paraId="14131A46" w14:textId="54A80DE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45 (50.9) </w:t>
            </w:r>
          </w:p>
        </w:tc>
        <w:tc>
          <w:tcPr>
            <w:tcW w:w="518" w:type="dxa"/>
            <w:hideMark/>
          </w:tcPr>
          <w:p w14:paraId="3BE3B962" w14:textId="4E2A30D5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1 (45.8)</w:t>
            </w:r>
          </w:p>
        </w:tc>
        <w:tc>
          <w:tcPr>
            <w:tcW w:w="518" w:type="dxa"/>
            <w:hideMark/>
          </w:tcPr>
          <w:p w14:paraId="2A4BC928" w14:textId="43A03405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17 (53.1) </w:t>
            </w:r>
          </w:p>
        </w:tc>
        <w:tc>
          <w:tcPr>
            <w:tcW w:w="518" w:type="dxa"/>
            <w:hideMark/>
          </w:tcPr>
          <w:p w14:paraId="3870D43B" w14:textId="73F87915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68 (61.8)</w:t>
            </w:r>
          </w:p>
        </w:tc>
        <w:tc>
          <w:tcPr>
            <w:tcW w:w="518" w:type="dxa"/>
            <w:hideMark/>
          </w:tcPr>
          <w:p w14:paraId="5B8AA6F6" w14:textId="1E4A0F98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85 (59.9) </w:t>
            </w:r>
          </w:p>
        </w:tc>
      </w:tr>
      <w:tr w:rsidR="00881802" w:rsidRPr="00162CE9" w14:paraId="218C433A" w14:textId="77777777" w:rsidTr="00881802">
        <w:trPr>
          <w:trHeight w:val="277"/>
          <w:jc w:val="center"/>
        </w:trPr>
        <w:tc>
          <w:tcPr>
            <w:tcW w:w="1118" w:type="dxa"/>
            <w:hideMark/>
          </w:tcPr>
          <w:p w14:paraId="74428DB7" w14:textId="428256D4" w:rsidR="00E31107" w:rsidRPr="00162CE9" w:rsidRDefault="00E31107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>Prior use of at least 1 TNF antagonist and vedolizumab</w:t>
            </w:r>
            <w:r w:rsidR="00E93C12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, </w:t>
            </w:r>
            <w:r w:rsidR="00E93C12" w:rsidRPr="00162CE9">
              <w:rPr>
                <w:rFonts w:eastAsia="Times New Roman" w:cs="Arial"/>
                <w:i/>
                <w:iCs/>
                <w:color w:val="000000"/>
                <w:kern w:val="24"/>
                <w:sz w:val="12"/>
                <w:szCs w:val="12"/>
                <w:lang w:val="en-US" w:eastAsia="en-AU"/>
              </w:rPr>
              <w:t>n</w:t>
            </w:r>
            <w:r w:rsidR="00E93C12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 (%)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 </w:t>
            </w:r>
          </w:p>
        </w:tc>
        <w:tc>
          <w:tcPr>
            <w:tcW w:w="640" w:type="dxa"/>
            <w:hideMark/>
          </w:tcPr>
          <w:p w14:paraId="38439F64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15468730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4DBCF75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656948E0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131DA0C7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72ADBF3E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0E8E9C45" w14:textId="1A45028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 (0.5) </w:t>
            </w:r>
          </w:p>
        </w:tc>
        <w:tc>
          <w:tcPr>
            <w:tcW w:w="518" w:type="dxa"/>
            <w:hideMark/>
          </w:tcPr>
          <w:p w14:paraId="100DC887" w14:textId="647EB362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 (0.4) </w:t>
            </w:r>
          </w:p>
        </w:tc>
        <w:tc>
          <w:tcPr>
            <w:tcW w:w="518" w:type="dxa"/>
            <w:hideMark/>
          </w:tcPr>
          <w:p w14:paraId="7BD2A520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5B15C4C5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6D2A950D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15A50B9C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77BB2B1F" w14:textId="6BB4953C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20 (45.5) </w:t>
            </w:r>
          </w:p>
        </w:tc>
        <w:tc>
          <w:tcPr>
            <w:tcW w:w="518" w:type="dxa"/>
            <w:hideMark/>
          </w:tcPr>
          <w:p w14:paraId="62724117" w14:textId="09CE0873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6 (41.9) </w:t>
            </w:r>
          </w:p>
        </w:tc>
        <w:tc>
          <w:tcPr>
            <w:tcW w:w="518" w:type="dxa"/>
            <w:hideMark/>
          </w:tcPr>
          <w:p w14:paraId="543800DF" w14:textId="4026DBC0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21 (60.5) </w:t>
            </w:r>
          </w:p>
        </w:tc>
        <w:tc>
          <w:tcPr>
            <w:tcW w:w="518" w:type="dxa"/>
            <w:hideMark/>
          </w:tcPr>
          <w:p w14:paraId="03864BF9" w14:textId="2DC9228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47 (56.1) </w:t>
            </w:r>
          </w:p>
        </w:tc>
        <w:tc>
          <w:tcPr>
            <w:tcW w:w="518" w:type="dxa"/>
            <w:hideMark/>
          </w:tcPr>
          <w:p w14:paraId="521D4495" w14:textId="183E5D5A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2 (25.5)</w:t>
            </w:r>
          </w:p>
        </w:tc>
        <w:tc>
          <w:tcPr>
            <w:tcW w:w="784" w:type="dxa"/>
            <w:hideMark/>
          </w:tcPr>
          <w:p w14:paraId="47DCD9A7" w14:textId="2B90040A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22 (35.5)</w:t>
            </w:r>
          </w:p>
        </w:tc>
        <w:tc>
          <w:tcPr>
            <w:tcW w:w="518" w:type="dxa"/>
            <w:hideMark/>
          </w:tcPr>
          <w:p w14:paraId="7E96A71E" w14:textId="4EF7ABE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106 (47.5) </w:t>
            </w:r>
          </w:p>
        </w:tc>
        <w:tc>
          <w:tcPr>
            <w:tcW w:w="518" w:type="dxa"/>
            <w:hideMark/>
          </w:tcPr>
          <w:p w14:paraId="749626BA" w14:textId="0E8AA692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28 (44.9) </w:t>
            </w:r>
          </w:p>
        </w:tc>
        <w:tc>
          <w:tcPr>
            <w:tcW w:w="518" w:type="dxa"/>
            <w:hideMark/>
          </w:tcPr>
          <w:p w14:paraId="3F589F16" w14:textId="7824E6DC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9 (37.5) </w:t>
            </w:r>
          </w:p>
        </w:tc>
        <w:tc>
          <w:tcPr>
            <w:tcW w:w="518" w:type="dxa"/>
            <w:hideMark/>
          </w:tcPr>
          <w:p w14:paraId="45DBF006" w14:textId="3AB96C20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5 (46.9) </w:t>
            </w:r>
          </w:p>
        </w:tc>
        <w:tc>
          <w:tcPr>
            <w:tcW w:w="518" w:type="dxa"/>
            <w:hideMark/>
          </w:tcPr>
          <w:p w14:paraId="2193F8A3" w14:textId="7675D82B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61 (55.5)</w:t>
            </w:r>
          </w:p>
        </w:tc>
        <w:tc>
          <w:tcPr>
            <w:tcW w:w="518" w:type="dxa"/>
            <w:hideMark/>
          </w:tcPr>
          <w:p w14:paraId="44B6529E" w14:textId="21F2F3F1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76 (53.5) </w:t>
            </w:r>
          </w:p>
        </w:tc>
      </w:tr>
      <w:tr w:rsidR="00881802" w:rsidRPr="00162CE9" w14:paraId="6363B421" w14:textId="77777777" w:rsidTr="00881802">
        <w:trPr>
          <w:trHeight w:val="205"/>
          <w:jc w:val="center"/>
        </w:trPr>
        <w:tc>
          <w:tcPr>
            <w:tcW w:w="1118" w:type="dxa"/>
            <w:hideMark/>
          </w:tcPr>
          <w:p w14:paraId="1CFBDB05" w14:textId="3E30E62E" w:rsidR="00E31107" w:rsidRPr="00162CE9" w:rsidRDefault="00E31107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>Prior failure of at least 1 TNF antagonist</w:t>
            </w:r>
            <w:r w:rsidR="00E93C12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, </w:t>
            </w:r>
            <w:r w:rsidR="00E93C12" w:rsidRPr="00162CE9">
              <w:rPr>
                <w:rFonts w:eastAsia="Times New Roman" w:cs="Arial"/>
                <w:i/>
                <w:iCs/>
                <w:color w:val="000000"/>
                <w:kern w:val="24"/>
                <w:sz w:val="12"/>
                <w:szCs w:val="12"/>
                <w:lang w:val="en-US" w:eastAsia="en-AU"/>
              </w:rPr>
              <w:t>n</w:t>
            </w:r>
            <w:r w:rsidR="00E93C12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 (%)</w:t>
            </w:r>
          </w:p>
        </w:tc>
        <w:tc>
          <w:tcPr>
            <w:tcW w:w="640" w:type="dxa"/>
            <w:hideMark/>
          </w:tcPr>
          <w:p w14:paraId="050E0538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05EAE3E1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1F34DA80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49AF16F9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5D112A51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769159C9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412E7798" w14:textId="00852405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 (0.5)</w:t>
            </w:r>
          </w:p>
        </w:tc>
        <w:tc>
          <w:tcPr>
            <w:tcW w:w="518" w:type="dxa"/>
            <w:hideMark/>
          </w:tcPr>
          <w:p w14:paraId="2EAEDA90" w14:textId="0EC3818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1 (0.4) </w:t>
            </w:r>
          </w:p>
        </w:tc>
        <w:tc>
          <w:tcPr>
            <w:tcW w:w="518" w:type="dxa"/>
            <w:hideMark/>
          </w:tcPr>
          <w:p w14:paraId="05037FB6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724721D6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2DE9FBD7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046F2C91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380D78C3" w14:textId="7D4CC3E0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34 (77.3) </w:t>
            </w:r>
          </w:p>
        </w:tc>
        <w:tc>
          <w:tcPr>
            <w:tcW w:w="518" w:type="dxa"/>
            <w:hideMark/>
          </w:tcPr>
          <w:p w14:paraId="77DEB29E" w14:textId="050357AF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50 (80.6) </w:t>
            </w:r>
          </w:p>
        </w:tc>
        <w:tc>
          <w:tcPr>
            <w:tcW w:w="518" w:type="dxa"/>
            <w:hideMark/>
          </w:tcPr>
          <w:p w14:paraId="3577592D" w14:textId="6C4794A3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68 (84</w:t>
            </w:r>
            <w:r w:rsidR="00A60ABF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) </w:t>
            </w:r>
          </w:p>
        </w:tc>
        <w:tc>
          <w:tcPr>
            <w:tcW w:w="518" w:type="dxa"/>
            <w:hideMark/>
          </w:tcPr>
          <w:p w14:paraId="3EA4DDE7" w14:textId="111E16AC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18 (83.2) </w:t>
            </w:r>
          </w:p>
        </w:tc>
        <w:tc>
          <w:tcPr>
            <w:tcW w:w="518" w:type="dxa"/>
            <w:hideMark/>
          </w:tcPr>
          <w:p w14:paraId="55E1B67E" w14:textId="4A5875DD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43 (91.5) </w:t>
            </w:r>
          </w:p>
        </w:tc>
        <w:tc>
          <w:tcPr>
            <w:tcW w:w="784" w:type="dxa"/>
            <w:hideMark/>
          </w:tcPr>
          <w:p w14:paraId="4F22D5DE" w14:textId="3EAE6DA9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55 (88.7) </w:t>
            </w:r>
          </w:p>
        </w:tc>
        <w:tc>
          <w:tcPr>
            <w:tcW w:w="518" w:type="dxa"/>
            <w:hideMark/>
          </w:tcPr>
          <w:p w14:paraId="0673742D" w14:textId="44B1C615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96 (87.9) </w:t>
            </w:r>
          </w:p>
        </w:tc>
        <w:tc>
          <w:tcPr>
            <w:tcW w:w="518" w:type="dxa"/>
            <w:hideMark/>
          </w:tcPr>
          <w:p w14:paraId="163CA39D" w14:textId="7308FDB9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51 (88.1) </w:t>
            </w:r>
          </w:p>
        </w:tc>
        <w:tc>
          <w:tcPr>
            <w:tcW w:w="518" w:type="dxa"/>
            <w:hideMark/>
          </w:tcPr>
          <w:p w14:paraId="2F5D7988" w14:textId="3AFAAA34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0 (83.3) </w:t>
            </w:r>
          </w:p>
        </w:tc>
        <w:tc>
          <w:tcPr>
            <w:tcW w:w="518" w:type="dxa"/>
            <w:hideMark/>
          </w:tcPr>
          <w:p w14:paraId="300C126D" w14:textId="3D605A71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6 (81.2)</w:t>
            </w:r>
          </w:p>
        </w:tc>
        <w:tc>
          <w:tcPr>
            <w:tcW w:w="518" w:type="dxa"/>
            <w:hideMark/>
          </w:tcPr>
          <w:p w14:paraId="5A2BA607" w14:textId="347A7AD1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94 (85.5) </w:t>
            </w:r>
          </w:p>
        </w:tc>
        <w:tc>
          <w:tcPr>
            <w:tcW w:w="518" w:type="dxa"/>
            <w:hideMark/>
          </w:tcPr>
          <w:p w14:paraId="578D50DB" w14:textId="59C66EA1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20 (84.5) </w:t>
            </w:r>
          </w:p>
        </w:tc>
      </w:tr>
      <w:tr w:rsidR="00881802" w:rsidRPr="00162CE9" w14:paraId="7F4D6061" w14:textId="77777777" w:rsidTr="00881802">
        <w:trPr>
          <w:trHeight w:val="205"/>
          <w:jc w:val="center"/>
        </w:trPr>
        <w:tc>
          <w:tcPr>
            <w:tcW w:w="1118" w:type="dxa"/>
            <w:hideMark/>
          </w:tcPr>
          <w:p w14:paraId="03023646" w14:textId="0B793D91" w:rsidR="00E31107" w:rsidRPr="00162CE9" w:rsidRDefault="00E31107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Prior failure of vedolizumab</w:t>
            </w:r>
            <w:r w:rsidR="00E93C12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, </w:t>
            </w:r>
            <w:r w:rsidR="00E93C12" w:rsidRPr="00162CE9">
              <w:rPr>
                <w:rFonts w:eastAsia="Times New Roman" w:cs="Arial"/>
                <w:i/>
                <w:iCs/>
                <w:color w:val="000000"/>
                <w:kern w:val="24"/>
                <w:sz w:val="12"/>
                <w:szCs w:val="12"/>
                <w:lang w:val="en-US" w:eastAsia="en-AU"/>
              </w:rPr>
              <w:t>n</w:t>
            </w:r>
            <w:r w:rsidR="00E93C12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 (%) 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</w:t>
            </w:r>
          </w:p>
        </w:tc>
        <w:tc>
          <w:tcPr>
            <w:tcW w:w="640" w:type="dxa"/>
            <w:hideMark/>
          </w:tcPr>
          <w:p w14:paraId="06E8DE92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2EAF30ED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11F4D32D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78561CD4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1A9CF168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7" w:type="dxa"/>
            <w:hideMark/>
          </w:tcPr>
          <w:p w14:paraId="11E5F2BC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3D9DC281" w14:textId="2C8EF400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 (0.5) </w:t>
            </w:r>
          </w:p>
        </w:tc>
        <w:tc>
          <w:tcPr>
            <w:tcW w:w="518" w:type="dxa"/>
            <w:hideMark/>
          </w:tcPr>
          <w:p w14:paraId="683BAF25" w14:textId="033371DB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 (0.4) </w:t>
            </w:r>
          </w:p>
        </w:tc>
        <w:tc>
          <w:tcPr>
            <w:tcW w:w="518" w:type="dxa"/>
            <w:hideMark/>
          </w:tcPr>
          <w:p w14:paraId="54BB07F1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262C78CD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1323188F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4471CF62" w14:textId="77777777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18" w:type="dxa"/>
            <w:hideMark/>
          </w:tcPr>
          <w:p w14:paraId="5D2DCD99" w14:textId="67A38778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0 (45.5)</w:t>
            </w:r>
          </w:p>
        </w:tc>
        <w:tc>
          <w:tcPr>
            <w:tcW w:w="518" w:type="dxa"/>
            <w:hideMark/>
          </w:tcPr>
          <w:p w14:paraId="41354F1B" w14:textId="0790E72F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27 (43.5) </w:t>
            </w:r>
          </w:p>
        </w:tc>
        <w:tc>
          <w:tcPr>
            <w:tcW w:w="518" w:type="dxa"/>
            <w:hideMark/>
          </w:tcPr>
          <w:p w14:paraId="3528A78F" w14:textId="5D019F5C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21 (60.5) </w:t>
            </w:r>
          </w:p>
        </w:tc>
        <w:tc>
          <w:tcPr>
            <w:tcW w:w="518" w:type="dxa"/>
            <w:hideMark/>
          </w:tcPr>
          <w:p w14:paraId="73B0F03D" w14:textId="224B697C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48 (56.5)</w:t>
            </w:r>
          </w:p>
        </w:tc>
        <w:tc>
          <w:tcPr>
            <w:tcW w:w="518" w:type="dxa"/>
            <w:hideMark/>
          </w:tcPr>
          <w:p w14:paraId="65FD4573" w14:textId="421A8473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14 (29.8) </w:t>
            </w:r>
          </w:p>
        </w:tc>
        <w:tc>
          <w:tcPr>
            <w:tcW w:w="784" w:type="dxa"/>
            <w:hideMark/>
          </w:tcPr>
          <w:p w14:paraId="405E3F31" w14:textId="0E5817C8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24 (38.7) </w:t>
            </w:r>
          </w:p>
        </w:tc>
        <w:tc>
          <w:tcPr>
            <w:tcW w:w="518" w:type="dxa"/>
            <w:hideMark/>
          </w:tcPr>
          <w:p w14:paraId="7AAB22A6" w14:textId="64950BA0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08 (48.4) </w:t>
            </w:r>
          </w:p>
        </w:tc>
        <w:tc>
          <w:tcPr>
            <w:tcW w:w="518" w:type="dxa"/>
            <w:hideMark/>
          </w:tcPr>
          <w:p w14:paraId="125D3112" w14:textId="44EBED44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32 (46.3) </w:t>
            </w:r>
          </w:p>
        </w:tc>
        <w:tc>
          <w:tcPr>
            <w:tcW w:w="518" w:type="dxa"/>
            <w:hideMark/>
          </w:tcPr>
          <w:p w14:paraId="1C302F45" w14:textId="29FA1203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10 (41.7) </w:t>
            </w:r>
          </w:p>
        </w:tc>
        <w:tc>
          <w:tcPr>
            <w:tcW w:w="518" w:type="dxa"/>
            <w:hideMark/>
          </w:tcPr>
          <w:p w14:paraId="7F923896" w14:textId="5FA435F1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6 (50</w:t>
            </w:r>
            <w:r w:rsidR="003418F4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) </w:t>
            </w:r>
          </w:p>
        </w:tc>
        <w:tc>
          <w:tcPr>
            <w:tcW w:w="518" w:type="dxa"/>
            <w:hideMark/>
          </w:tcPr>
          <w:p w14:paraId="2791E07C" w14:textId="39B643B4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60 (54.5) </w:t>
            </w:r>
          </w:p>
        </w:tc>
        <w:tc>
          <w:tcPr>
            <w:tcW w:w="518" w:type="dxa"/>
            <w:hideMark/>
          </w:tcPr>
          <w:p w14:paraId="225DB09E" w14:textId="20503279" w:rsidR="00E31107" w:rsidRPr="00162CE9" w:rsidRDefault="00E31107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76 (53.5)</w:t>
            </w:r>
          </w:p>
        </w:tc>
      </w:tr>
    </w:tbl>
    <w:p w14:paraId="404E0C31" w14:textId="4BC6FEE3" w:rsidR="00E31107" w:rsidRPr="00162CE9" w:rsidRDefault="00124AC2" w:rsidP="007F5E42">
      <w:pPr>
        <w:spacing w:line="480" w:lineRule="auto"/>
        <w:rPr>
          <w:rFonts w:cs="Arial"/>
          <w:kern w:val="24"/>
          <w:lang w:eastAsia="en-AU"/>
        </w:rPr>
      </w:pPr>
      <w:r w:rsidRPr="00162CE9">
        <w:rPr>
          <w:rFonts w:cs="Arial"/>
          <w:kern w:val="24"/>
          <w:lang w:eastAsia="en-AU"/>
        </w:rPr>
        <w:t xml:space="preserve">5-ASA, 5-aminosalicylic acid; BMI, body mass index; </w:t>
      </w:r>
      <w:r w:rsidR="00E31107" w:rsidRPr="00162CE9">
        <w:rPr>
          <w:rFonts w:cs="Arial"/>
          <w:kern w:val="24"/>
          <w:lang w:eastAsia="en-AU"/>
        </w:rPr>
        <w:t>FIL, filgotinib; IM, immunomodulator; PBO, placebo; Q, quartile; SD, standard deviation; TNF, tumour necrosis factor; UC, ulcerative colitis.</w:t>
      </w:r>
    </w:p>
    <w:p w14:paraId="0D3689D2" w14:textId="174DB60A" w:rsidR="00E31107" w:rsidRPr="00162CE9" w:rsidRDefault="00AC3F86" w:rsidP="007F5E42">
      <w:pPr>
        <w:spacing w:line="480" w:lineRule="auto"/>
        <w:rPr>
          <w:rFonts w:cs="Arial"/>
          <w:kern w:val="24"/>
          <w:lang w:val="en-US"/>
        </w:rPr>
      </w:pPr>
      <w:r w:rsidRPr="00162CE9">
        <w:rPr>
          <w:rFonts w:cs="Arial"/>
          <w:vertAlign w:val="superscript"/>
        </w:rPr>
        <w:t>a</w:t>
      </w:r>
      <w:r w:rsidRPr="00162CE9">
        <w:rPr>
          <w:rFonts w:cs="Arial"/>
          <w:kern w:val="24"/>
          <w:lang w:val="en-US"/>
        </w:rPr>
        <w:t>+IM includes azathioprine, 6-mercaptopurine</w:t>
      </w:r>
      <w:r w:rsidR="00560CFF" w:rsidRPr="00162CE9">
        <w:rPr>
          <w:rFonts w:cs="Arial"/>
          <w:kern w:val="24"/>
          <w:lang w:val="en-US"/>
        </w:rPr>
        <w:t>,</w:t>
      </w:r>
      <w:r w:rsidRPr="00162CE9">
        <w:rPr>
          <w:rFonts w:cs="Arial"/>
          <w:kern w:val="24"/>
          <w:lang w:val="en-US"/>
        </w:rPr>
        <w:t xml:space="preserve"> or methotrexate.</w:t>
      </w:r>
    </w:p>
    <w:p w14:paraId="47F36BFF" w14:textId="77777777" w:rsidR="00F24C38" w:rsidRPr="00162CE9" w:rsidRDefault="00F24C38" w:rsidP="007F5E42">
      <w:pPr>
        <w:spacing w:line="480" w:lineRule="auto"/>
        <w:rPr>
          <w:rFonts w:cs="Arial"/>
          <w:b/>
          <w:bCs/>
        </w:rPr>
      </w:pPr>
    </w:p>
    <w:p w14:paraId="27EE7DCD" w14:textId="77777777" w:rsidR="00BA7C58" w:rsidRPr="00162CE9" w:rsidRDefault="00BA7C58" w:rsidP="007F5E42">
      <w:pPr>
        <w:spacing w:line="480" w:lineRule="auto"/>
        <w:rPr>
          <w:rFonts w:cs="Arial"/>
          <w:b/>
          <w:bCs/>
        </w:rPr>
      </w:pPr>
    </w:p>
    <w:p w14:paraId="1E0001D2" w14:textId="77777777" w:rsidR="00BA7C58" w:rsidRPr="00162CE9" w:rsidRDefault="00BA7C58" w:rsidP="007F5E42">
      <w:pPr>
        <w:spacing w:line="480" w:lineRule="auto"/>
        <w:rPr>
          <w:rFonts w:cs="Arial"/>
          <w:b/>
          <w:bCs/>
        </w:rPr>
      </w:pPr>
    </w:p>
    <w:p w14:paraId="7BEC7EA2" w14:textId="77777777" w:rsidR="00BA7C58" w:rsidRPr="00162CE9" w:rsidRDefault="00BA7C58" w:rsidP="007F5E42">
      <w:pPr>
        <w:spacing w:line="480" w:lineRule="auto"/>
        <w:rPr>
          <w:rFonts w:cs="Arial"/>
          <w:b/>
          <w:bCs/>
        </w:rPr>
      </w:pPr>
    </w:p>
    <w:p w14:paraId="005204DA" w14:textId="5522D8BE" w:rsidR="00E31107" w:rsidRPr="00162CE9" w:rsidRDefault="00E31107" w:rsidP="007F5E42">
      <w:pPr>
        <w:spacing w:line="480" w:lineRule="auto"/>
        <w:rPr>
          <w:rFonts w:cs="Arial"/>
        </w:rPr>
      </w:pPr>
      <w:bookmarkStart w:id="0" w:name="_Hlk130916739"/>
      <w:r w:rsidRPr="00162CE9">
        <w:rPr>
          <w:rFonts w:cs="Arial"/>
          <w:b/>
          <w:bCs/>
        </w:rPr>
        <w:lastRenderedPageBreak/>
        <w:t>Supplementary Table 2</w:t>
      </w:r>
      <w:r w:rsidR="00AE025A" w:rsidRPr="00162CE9">
        <w:rPr>
          <w:rFonts w:cs="Arial"/>
          <w:b/>
          <w:bCs/>
        </w:rPr>
        <w:t>.</w:t>
      </w:r>
      <w:r w:rsidRPr="00162CE9">
        <w:rPr>
          <w:rFonts w:cs="Arial"/>
          <w:b/>
          <w:bCs/>
        </w:rPr>
        <w:t xml:space="preserve"> </w:t>
      </w:r>
      <w:r w:rsidRPr="00162CE9">
        <w:rPr>
          <w:rFonts w:cs="Arial"/>
        </w:rPr>
        <w:t>Baseline patient characteristics in the maintenance study by concomitant IM use</w:t>
      </w:r>
      <w:r w:rsidR="00EF18E5" w:rsidRPr="00162CE9">
        <w:rPr>
          <w:rFonts w:cs="Arial"/>
        </w:rPr>
        <w:t>.</w:t>
      </w:r>
    </w:p>
    <w:tbl>
      <w:tblPr>
        <w:tblStyle w:val="af1"/>
        <w:tblW w:w="13751" w:type="dxa"/>
        <w:jc w:val="center"/>
        <w:tblLayout w:type="fixed"/>
        <w:tblCellMar>
          <w:left w:w="28" w:type="dxa"/>
          <w:right w:w="28" w:type="dxa"/>
        </w:tblCellMar>
        <w:tblLook w:val="0600" w:firstRow="0" w:lastRow="0" w:firstColumn="0" w:lastColumn="0" w:noHBand="1" w:noVBand="1"/>
      </w:tblPr>
      <w:tblGrid>
        <w:gridCol w:w="1406"/>
        <w:gridCol w:w="988"/>
        <w:gridCol w:w="989"/>
        <w:gridCol w:w="988"/>
        <w:gridCol w:w="989"/>
        <w:gridCol w:w="988"/>
        <w:gridCol w:w="989"/>
        <w:gridCol w:w="989"/>
        <w:gridCol w:w="988"/>
        <w:gridCol w:w="989"/>
        <w:gridCol w:w="988"/>
        <w:gridCol w:w="989"/>
        <w:gridCol w:w="1471"/>
      </w:tblGrid>
      <w:tr w:rsidR="00221073" w:rsidRPr="00162CE9" w14:paraId="34E2B0C2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7DC780E3" w14:textId="77777777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b/>
                <w:bCs/>
                <w:iCs/>
                <w:sz w:val="16"/>
                <w:szCs w:val="16"/>
                <w:lang w:eastAsia="en-AU"/>
              </w:rPr>
            </w:pPr>
            <w:r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AU"/>
              </w:rPr>
              <w:t> </w:t>
            </w:r>
            <w:r w:rsidRPr="00162CE9">
              <w:rPr>
                <w:rFonts w:eastAsia="Times New Roman" w:cs="Arial"/>
                <w:b/>
                <w:bCs/>
                <w:iCs/>
                <w:kern w:val="24"/>
                <w:sz w:val="16"/>
                <w:szCs w:val="16"/>
                <w:lang w:eastAsia="en-AU"/>
              </w:rPr>
              <w:t>Induction</w:t>
            </w:r>
          </w:p>
        </w:tc>
        <w:tc>
          <w:tcPr>
            <w:tcW w:w="5931" w:type="dxa"/>
            <w:gridSpan w:val="6"/>
            <w:hideMark/>
          </w:tcPr>
          <w:p w14:paraId="69A88843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en-AU"/>
              </w:rPr>
            </w:pPr>
            <w:r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val="en-US" w:eastAsia="en-AU"/>
              </w:rPr>
              <w:t>FIL 200 mg</w:t>
            </w:r>
          </w:p>
        </w:tc>
        <w:tc>
          <w:tcPr>
            <w:tcW w:w="6414" w:type="dxa"/>
            <w:gridSpan w:val="6"/>
            <w:hideMark/>
          </w:tcPr>
          <w:p w14:paraId="01805FAA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en-AU"/>
              </w:rPr>
            </w:pPr>
            <w:r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val="en-US" w:eastAsia="en-AU"/>
              </w:rPr>
              <w:t>FIL 100 mg</w:t>
            </w:r>
          </w:p>
        </w:tc>
      </w:tr>
      <w:tr w:rsidR="00221073" w:rsidRPr="00162CE9" w14:paraId="7CFB8A6D" w14:textId="77777777" w:rsidTr="000D1327">
        <w:trPr>
          <w:trHeight w:val="392"/>
          <w:jc w:val="center"/>
        </w:trPr>
        <w:tc>
          <w:tcPr>
            <w:tcW w:w="1406" w:type="dxa"/>
            <w:hideMark/>
          </w:tcPr>
          <w:p w14:paraId="77A3DE90" w14:textId="77777777" w:rsidR="00221073" w:rsidRPr="00162CE9" w:rsidRDefault="00221073" w:rsidP="00BA7C58">
            <w:pPr>
              <w:spacing w:line="480" w:lineRule="auto"/>
              <w:rPr>
                <w:rFonts w:eastAsia="Times New Roman" w:cs="Arial"/>
                <w:b/>
                <w:bCs/>
                <w:sz w:val="16"/>
                <w:szCs w:val="16"/>
                <w:lang w:eastAsia="en-AU"/>
              </w:rPr>
            </w:pPr>
            <w:r w:rsidRPr="00162CE9">
              <w:rPr>
                <w:rFonts w:eastAsia="Times New Roman" w:cs="Arial"/>
                <w:b/>
                <w:bCs/>
                <w:sz w:val="16"/>
                <w:szCs w:val="16"/>
                <w:lang w:eastAsia="en-AU"/>
              </w:rPr>
              <w:t>Maintenance</w:t>
            </w:r>
          </w:p>
        </w:tc>
        <w:tc>
          <w:tcPr>
            <w:tcW w:w="2965" w:type="dxa"/>
            <w:gridSpan w:val="3"/>
            <w:hideMark/>
          </w:tcPr>
          <w:p w14:paraId="649E28B8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en-AU"/>
              </w:rPr>
            </w:pPr>
            <w:r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AU"/>
              </w:rPr>
              <w:t>FIL 200 mg</w:t>
            </w:r>
          </w:p>
        </w:tc>
        <w:tc>
          <w:tcPr>
            <w:tcW w:w="2966" w:type="dxa"/>
            <w:gridSpan w:val="3"/>
            <w:hideMark/>
          </w:tcPr>
          <w:p w14:paraId="228CFA61" w14:textId="2DEC6082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en-AU"/>
              </w:rPr>
            </w:pPr>
            <w:r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AU"/>
              </w:rPr>
              <w:t>P</w:t>
            </w:r>
            <w:r w:rsidR="00124AC2"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AU"/>
              </w:rPr>
              <w:t>BO</w:t>
            </w:r>
          </w:p>
        </w:tc>
        <w:tc>
          <w:tcPr>
            <w:tcW w:w="2966" w:type="dxa"/>
            <w:gridSpan w:val="3"/>
            <w:hideMark/>
          </w:tcPr>
          <w:p w14:paraId="156E256C" w14:textId="08555F8E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en-AU"/>
              </w:rPr>
            </w:pPr>
            <w:r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AU"/>
              </w:rPr>
              <w:t xml:space="preserve"> F</w:t>
            </w:r>
            <w:r w:rsidR="00124AC2"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AU"/>
              </w:rPr>
              <w:t>IL</w:t>
            </w:r>
            <w:r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AU"/>
              </w:rPr>
              <w:t xml:space="preserve"> 100 mg </w:t>
            </w:r>
          </w:p>
        </w:tc>
        <w:tc>
          <w:tcPr>
            <w:tcW w:w="3448" w:type="dxa"/>
            <w:gridSpan w:val="3"/>
            <w:hideMark/>
          </w:tcPr>
          <w:p w14:paraId="3D9E4CF8" w14:textId="441D6D83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en-AU"/>
              </w:rPr>
            </w:pPr>
            <w:r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AU"/>
              </w:rPr>
              <w:t>P</w:t>
            </w:r>
            <w:r w:rsidR="00124AC2"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AU"/>
              </w:rPr>
              <w:t>BO</w:t>
            </w:r>
          </w:p>
        </w:tc>
      </w:tr>
      <w:tr w:rsidR="00221073" w:rsidRPr="00162CE9" w14:paraId="19D8DBFC" w14:textId="77777777" w:rsidTr="000D1327">
        <w:trPr>
          <w:trHeight w:val="392"/>
          <w:jc w:val="center"/>
        </w:trPr>
        <w:tc>
          <w:tcPr>
            <w:tcW w:w="13751" w:type="dxa"/>
            <w:gridSpan w:val="13"/>
          </w:tcPr>
          <w:p w14:paraId="58FA6A9D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AU"/>
              </w:rPr>
            </w:pPr>
            <w:r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AU"/>
              </w:rPr>
              <w:t xml:space="preserve">Induction study A: biologic-naive </w:t>
            </w:r>
          </w:p>
        </w:tc>
      </w:tr>
      <w:tr w:rsidR="00221073" w:rsidRPr="00162CE9" w14:paraId="553A2319" w14:textId="77777777" w:rsidTr="000D1327">
        <w:trPr>
          <w:trHeight w:val="355"/>
          <w:jc w:val="center"/>
        </w:trPr>
        <w:tc>
          <w:tcPr>
            <w:tcW w:w="1406" w:type="dxa"/>
            <w:hideMark/>
          </w:tcPr>
          <w:p w14:paraId="2F7C08F2" w14:textId="77777777" w:rsidR="00221073" w:rsidRPr="00162CE9" w:rsidRDefault="00221073" w:rsidP="00BA7C5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AU"/>
              </w:rPr>
            </w:pPr>
          </w:p>
        </w:tc>
        <w:tc>
          <w:tcPr>
            <w:tcW w:w="988" w:type="dxa"/>
            <w:hideMark/>
          </w:tcPr>
          <w:p w14:paraId="447000CF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+</w:t>
            </w:r>
            <w:proofErr w:type="spellStart"/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IM</w:t>
            </w:r>
            <w:r w:rsidRPr="00162CE9">
              <w:rPr>
                <w:rFonts w:eastAsia="Times New Roman" w:cs="Arial"/>
                <w:kern w:val="24"/>
                <w:sz w:val="12"/>
                <w:szCs w:val="12"/>
                <w:vertAlign w:val="superscript"/>
                <w:lang w:eastAsia="en-AU"/>
              </w:rPr>
              <w:t>a</w:t>
            </w:r>
            <w:proofErr w:type="spellEnd"/>
          </w:p>
          <w:p w14:paraId="17DBD753" w14:textId="6E264AF8" w:rsidR="00221073" w:rsidRPr="00162CE9" w:rsidRDefault="00DF77F6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221073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31</w:t>
            </w:r>
          </w:p>
        </w:tc>
        <w:tc>
          <w:tcPr>
            <w:tcW w:w="989" w:type="dxa"/>
            <w:hideMark/>
          </w:tcPr>
          <w:p w14:paraId="67E041A0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−IM</w:t>
            </w:r>
          </w:p>
          <w:p w14:paraId="214272FD" w14:textId="4E16FBD0" w:rsidR="00221073" w:rsidRPr="00162CE9" w:rsidRDefault="00DF77F6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221073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76</w:t>
            </w:r>
          </w:p>
        </w:tc>
        <w:tc>
          <w:tcPr>
            <w:tcW w:w="988" w:type="dxa"/>
            <w:hideMark/>
          </w:tcPr>
          <w:p w14:paraId="0D4221EA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Total</w:t>
            </w:r>
          </w:p>
          <w:p w14:paraId="3D1BC4DB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107</w:t>
            </w:r>
          </w:p>
        </w:tc>
        <w:tc>
          <w:tcPr>
            <w:tcW w:w="989" w:type="dxa"/>
          </w:tcPr>
          <w:p w14:paraId="6D5BDDE6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+</w:t>
            </w:r>
            <w:proofErr w:type="spellStart"/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IM</w:t>
            </w:r>
            <w:r w:rsidRPr="00162CE9">
              <w:rPr>
                <w:rFonts w:eastAsia="Times New Roman" w:cs="Arial"/>
                <w:kern w:val="24"/>
                <w:sz w:val="12"/>
                <w:szCs w:val="12"/>
                <w:vertAlign w:val="superscript"/>
                <w:lang w:eastAsia="en-AU"/>
              </w:rPr>
              <w:t>a</w:t>
            </w:r>
            <w:proofErr w:type="spellEnd"/>
          </w:p>
          <w:p w14:paraId="785CA04F" w14:textId="62C72DCE" w:rsidR="00221073" w:rsidRPr="00162CE9" w:rsidRDefault="00DF77F6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221073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17</w:t>
            </w:r>
          </w:p>
        </w:tc>
        <w:tc>
          <w:tcPr>
            <w:tcW w:w="988" w:type="dxa"/>
            <w:hideMark/>
          </w:tcPr>
          <w:p w14:paraId="147EFC4D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−IM</w:t>
            </w:r>
          </w:p>
          <w:p w14:paraId="66A1C45A" w14:textId="0E353079" w:rsidR="00221073" w:rsidRPr="00162CE9" w:rsidRDefault="00DF77F6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221073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37</w:t>
            </w:r>
          </w:p>
        </w:tc>
        <w:tc>
          <w:tcPr>
            <w:tcW w:w="989" w:type="dxa"/>
            <w:hideMark/>
          </w:tcPr>
          <w:p w14:paraId="66F69B3E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Total</w:t>
            </w:r>
          </w:p>
          <w:p w14:paraId="1DAE7E9B" w14:textId="6D0CB685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54</w:t>
            </w:r>
          </w:p>
        </w:tc>
        <w:tc>
          <w:tcPr>
            <w:tcW w:w="989" w:type="dxa"/>
            <w:hideMark/>
          </w:tcPr>
          <w:p w14:paraId="4A3BB50F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+</w:t>
            </w:r>
            <w:proofErr w:type="spellStart"/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IM</w:t>
            </w:r>
            <w:r w:rsidRPr="00162CE9">
              <w:rPr>
                <w:rFonts w:eastAsia="Times New Roman" w:cs="Arial"/>
                <w:kern w:val="24"/>
                <w:sz w:val="12"/>
                <w:szCs w:val="12"/>
                <w:vertAlign w:val="superscript"/>
                <w:lang w:eastAsia="en-AU"/>
              </w:rPr>
              <w:t>a</w:t>
            </w:r>
            <w:proofErr w:type="spellEnd"/>
          </w:p>
          <w:p w14:paraId="6F9DD57E" w14:textId="2991565E" w:rsidR="00221073" w:rsidRPr="00162CE9" w:rsidRDefault="00DF77F6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221073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26</w:t>
            </w:r>
          </w:p>
        </w:tc>
        <w:tc>
          <w:tcPr>
            <w:tcW w:w="988" w:type="dxa"/>
            <w:hideMark/>
          </w:tcPr>
          <w:p w14:paraId="151422D6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−IM</w:t>
            </w:r>
          </w:p>
          <w:p w14:paraId="40891A20" w14:textId="574D56BD" w:rsidR="00221073" w:rsidRPr="00162CE9" w:rsidRDefault="00DF77F6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221073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79</w:t>
            </w:r>
          </w:p>
        </w:tc>
        <w:tc>
          <w:tcPr>
            <w:tcW w:w="989" w:type="dxa"/>
            <w:hideMark/>
          </w:tcPr>
          <w:p w14:paraId="66BC01CF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Total</w:t>
            </w:r>
          </w:p>
          <w:p w14:paraId="559E4747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105</w:t>
            </w:r>
          </w:p>
        </w:tc>
        <w:tc>
          <w:tcPr>
            <w:tcW w:w="988" w:type="dxa"/>
            <w:hideMark/>
          </w:tcPr>
          <w:p w14:paraId="342149E8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+</w:t>
            </w:r>
            <w:proofErr w:type="spellStart"/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IM</w:t>
            </w:r>
            <w:r w:rsidRPr="00162CE9">
              <w:rPr>
                <w:rFonts w:eastAsia="Times New Roman" w:cs="Arial"/>
                <w:kern w:val="24"/>
                <w:sz w:val="12"/>
                <w:szCs w:val="12"/>
                <w:vertAlign w:val="superscript"/>
                <w:lang w:eastAsia="en-AU"/>
              </w:rPr>
              <w:t>a</w:t>
            </w:r>
            <w:proofErr w:type="spellEnd"/>
          </w:p>
          <w:p w14:paraId="7C1D1E52" w14:textId="4D0587CC" w:rsidR="00221073" w:rsidRPr="00162CE9" w:rsidRDefault="00DF77F6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221073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16</w:t>
            </w:r>
          </w:p>
        </w:tc>
        <w:tc>
          <w:tcPr>
            <w:tcW w:w="989" w:type="dxa"/>
            <w:hideMark/>
          </w:tcPr>
          <w:p w14:paraId="04213637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−IM</w:t>
            </w:r>
          </w:p>
          <w:p w14:paraId="09298A5D" w14:textId="68376F9A" w:rsidR="00221073" w:rsidRPr="00162CE9" w:rsidRDefault="00DF77F6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221073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38</w:t>
            </w:r>
          </w:p>
        </w:tc>
        <w:tc>
          <w:tcPr>
            <w:tcW w:w="1471" w:type="dxa"/>
            <w:hideMark/>
          </w:tcPr>
          <w:p w14:paraId="19ADD5F9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Total</w:t>
            </w:r>
          </w:p>
          <w:p w14:paraId="3CF6702C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54</w:t>
            </w:r>
          </w:p>
        </w:tc>
      </w:tr>
      <w:tr w:rsidR="00221073" w:rsidRPr="00162CE9" w14:paraId="75604885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32614B20" w14:textId="41F75EBF" w:rsidR="00221073" w:rsidRPr="00162CE9" w:rsidRDefault="00BB714E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Age, years, mean (SD)</w:t>
            </w:r>
          </w:p>
        </w:tc>
        <w:tc>
          <w:tcPr>
            <w:tcW w:w="988" w:type="dxa"/>
          </w:tcPr>
          <w:p w14:paraId="598BEAAF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44.6 (12.58)</w:t>
            </w:r>
          </w:p>
        </w:tc>
        <w:tc>
          <w:tcPr>
            <w:tcW w:w="989" w:type="dxa"/>
          </w:tcPr>
          <w:p w14:paraId="67B7102B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9.7 (13.45)</w:t>
            </w:r>
          </w:p>
        </w:tc>
        <w:tc>
          <w:tcPr>
            <w:tcW w:w="988" w:type="dxa"/>
          </w:tcPr>
          <w:p w14:paraId="74F41E3B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1.1 (13.34)</w:t>
            </w:r>
          </w:p>
        </w:tc>
        <w:tc>
          <w:tcPr>
            <w:tcW w:w="989" w:type="dxa"/>
          </w:tcPr>
          <w:p w14:paraId="5438AAC1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8.4 (12.58)</w:t>
            </w:r>
          </w:p>
        </w:tc>
        <w:tc>
          <w:tcPr>
            <w:tcW w:w="988" w:type="dxa"/>
          </w:tcPr>
          <w:p w14:paraId="1CFB888E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3.4 (13.13)</w:t>
            </w:r>
          </w:p>
        </w:tc>
        <w:tc>
          <w:tcPr>
            <w:tcW w:w="989" w:type="dxa"/>
          </w:tcPr>
          <w:p w14:paraId="78B26C46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1.8 (13.06)</w:t>
            </w:r>
          </w:p>
        </w:tc>
        <w:tc>
          <w:tcPr>
            <w:tcW w:w="989" w:type="dxa"/>
          </w:tcPr>
          <w:p w14:paraId="6FF0BE93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9.3 (8.85)</w:t>
            </w:r>
          </w:p>
        </w:tc>
        <w:tc>
          <w:tcPr>
            <w:tcW w:w="988" w:type="dxa"/>
          </w:tcPr>
          <w:p w14:paraId="01CC0511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1.7 (12.13)</w:t>
            </w:r>
          </w:p>
        </w:tc>
        <w:tc>
          <w:tcPr>
            <w:tcW w:w="989" w:type="dxa"/>
          </w:tcPr>
          <w:p w14:paraId="0AEB13CD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1.1 (11.41)</w:t>
            </w:r>
          </w:p>
        </w:tc>
        <w:tc>
          <w:tcPr>
            <w:tcW w:w="988" w:type="dxa"/>
          </w:tcPr>
          <w:p w14:paraId="776362E8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1.7 (11.82)</w:t>
            </w:r>
          </w:p>
        </w:tc>
        <w:tc>
          <w:tcPr>
            <w:tcW w:w="989" w:type="dxa"/>
          </w:tcPr>
          <w:p w14:paraId="3AD66166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4.0 (15.46)</w:t>
            </w:r>
          </w:p>
        </w:tc>
        <w:tc>
          <w:tcPr>
            <w:tcW w:w="1471" w:type="dxa"/>
          </w:tcPr>
          <w:p w14:paraId="4D634BD0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3.3 (14.41)</w:t>
            </w:r>
          </w:p>
        </w:tc>
      </w:tr>
      <w:tr w:rsidR="00221073" w:rsidRPr="00162CE9" w14:paraId="4AB9F89C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09CB0DFB" w14:textId="0968153F" w:rsidR="00221073" w:rsidRPr="00162CE9" w:rsidRDefault="00BB714E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Female sex, </w:t>
            </w:r>
            <w:r w:rsidRPr="00162CE9">
              <w:rPr>
                <w:rFonts w:eastAsia="Times New Roman" w:cs="Arial"/>
                <w:i/>
                <w:iCs/>
                <w:sz w:val="12"/>
                <w:szCs w:val="12"/>
                <w:lang w:eastAsia="en-AU"/>
              </w:rPr>
              <w:t>n</w:t>
            </w: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 (%)</w:t>
            </w:r>
          </w:p>
        </w:tc>
        <w:tc>
          <w:tcPr>
            <w:tcW w:w="988" w:type="dxa"/>
          </w:tcPr>
          <w:p w14:paraId="4DE40CCE" w14:textId="3FAD1CE1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12 (38.7)</w:t>
            </w:r>
          </w:p>
        </w:tc>
        <w:tc>
          <w:tcPr>
            <w:tcW w:w="989" w:type="dxa"/>
          </w:tcPr>
          <w:p w14:paraId="40CC24A3" w14:textId="6F39C42B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5 (59.2)</w:t>
            </w:r>
          </w:p>
        </w:tc>
        <w:tc>
          <w:tcPr>
            <w:tcW w:w="988" w:type="dxa"/>
          </w:tcPr>
          <w:p w14:paraId="72A646F8" w14:textId="16279D0F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57 (53.3)</w:t>
            </w:r>
          </w:p>
        </w:tc>
        <w:tc>
          <w:tcPr>
            <w:tcW w:w="989" w:type="dxa"/>
          </w:tcPr>
          <w:p w14:paraId="6FFD9C6A" w14:textId="08C1109C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 (47.1)</w:t>
            </w:r>
          </w:p>
        </w:tc>
        <w:tc>
          <w:tcPr>
            <w:tcW w:w="988" w:type="dxa"/>
          </w:tcPr>
          <w:p w14:paraId="6F668651" w14:textId="71A6E113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1 (56.8)</w:t>
            </w:r>
          </w:p>
        </w:tc>
        <w:tc>
          <w:tcPr>
            <w:tcW w:w="989" w:type="dxa"/>
          </w:tcPr>
          <w:p w14:paraId="4B3BBC59" w14:textId="2A157CC8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9 (53.7)</w:t>
            </w:r>
          </w:p>
        </w:tc>
        <w:tc>
          <w:tcPr>
            <w:tcW w:w="989" w:type="dxa"/>
          </w:tcPr>
          <w:p w14:paraId="4DB583F7" w14:textId="1560C745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0 (38.5)</w:t>
            </w:r>
          </w:p>
        </w:tc>
        <w:tc>
          <w:tcPr>
            <w:tcW w:w="988" w:type="dxa"/>
          </w:tcPr>
          <w:p w14:paraId="47946835" w14:textId="3CC967E6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0 (50.6)</w:t>
            </w:r>
          </w:p>
        </w:tc>
        <w:tc>
          <w:tcPr>
            <w:tcW w:w="989" w:type="dxa"/>
          </w:tcPr>
          <w:p w14:paraId="236E8C0D" w14:textId="15A3C77C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50 (47.6)</w:t>
            </w:r>
          </w:p>
        </w:tc>
        <w:tc>
          <w:tcPr>
            <w:tcW w:w="988" w:type="dxa"/>
          </w:tcPr>
          <w:p w14:paraId="62FF9D8C" w14:textId="4728AD39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7 (43.8)</w:t>
            </w:r>
          </w:p>
        </w:tc>
        <w:tc>
          <w:tcPr>
            <w:tcW w:w="989" w:type="dxa"/>
          </w:tcPr>
          <w:p w14:paraId="034BE100" w14:textId="7E8A40FD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6 (42.1)</w:t>
            </w:r>
          </w:p>
        </w:tc>
        <w:tc>
          <w:tcPr>
            <w:tcW w:w="1471" w:type="dxa"/>
          </w:tcPr>
          <w:p w14:paraId="11036803" w14:textId="18EC2F96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3 (42.6)</w:t>
            </w:r>
          </w:p>
        </w:tc>
      </w:tr>
      <w:tr w:rsidR="00221073" w:rsidRPr="00162CE9" w14:paraId="7D8FC7CA" w14:textId="77777777" w:rsidTr="000D1327">
        <w:trPr>
          <w:trHeight w:val="277"/>
          <w:jc w:val="center"/>
        </w:trPr>
        <w:tc>
          <w:tcPr>
            <w:tcW w:w="1406" w:type="dxa"/>
            <w:hideMark/>
          </w:tcPr>
          <w:p w14:paraId="5B834805" w14:textId="77777777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>Body weight, median (Q1–Q3)</w:t>
            </w:r>
          </w:p>
        </w:tc>
        <w:tc>
          <w:tcPr>
            <w:tcW w:w="988" w:type="dxa"/>
          </w:tcPr>
          <w:p w14:paraId="566ECF5E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69.9 (58.05–84.75)</w:t>
            </w:r>
          </w:p>
        </w:tc>
        <w:tc>
          <w:tcPr>
            <w:tcW w:w="989" w:type="dxa"/>
          </w:tcPr>
          <w:p w14:paraId="74162409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63.5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55.38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74.78)</w:t>
            </w:r>
          </w:p>
        </w:tc>
        <w:tc>
          <w:tcPr>
            <w:tcW w:w="988" w:type="dxa"/>
          </w:tcPr>
          <w:p w14:paraId="107153C6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64.2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55.55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79.00)</w:t>
            </w:r>
          </w:p>
        </w:tc>
        <w:tc>
          <w:tcPr>
            <w:tcW w:w="989" w:type="dxa"/>
          </w:tcPr>
          <w:p w14:paraId="66A798FC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66.2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55.40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90.00)</w:t>
            </w:r>
          </w:p>
        </w:tc>
        <w:tc>
          <w:tcPr>
            <w:tcW w:w="988" w:type="dxa"/>
          </w:tcPr>
          <w:p w14:paraId="46A4F561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71.4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55.00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79.90)</w:t>
            </w:r>
          </w:p>
        </w:tc>
        <w:tc>
          <w:tcPr>
            <w:tcW w:w="989" w:type="dxa"/>
          </w:tcPr>
          <w:p w14:paraId="4166716A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68.8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55.10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4.83)</w:t>
            </w:r>
          </w:p>
        </w:tc>
        <w:tc>
          <w:tcPr>
            <w:tcW w:w="989" w:type="dxa"/>
          </w:tcPr>
          <w:p w14:paraId="1219CDEC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62.8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51.33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73.60)</w:t>
            </w:r>
          </w:p>
        </w:tc>
        <w:tc>
          <w:tcPr>
            <w:tcW w:w="988" w:type="dxa"/>
          </w:tcPr>
          <w:p w14:paraId="02FD851E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65.3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55.70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3.55)</w:t>
            </w:r>
          </w:p>
        </w:tc>
        <w:tc>
          <w:tcPr>
            <w:tcW w:w="989" w:type="dxa"/>
          </w:tcPr>
          <w:p w14:paraId="52E89415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65.0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54.20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1.10)</w:t>
            </w:r>
          </w:p>
        </w:tc>
        <w:tc>
          <w:tcPr>
            <w:tcW w:w="988" w:type="dxa"/>
          </w:tcPr>
          <w:p w14:paraId="3F85CEB6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61.9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55.58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79.93)</w:t>
            </w:r>
          </w:p>
        </w:tc>
        <w:tc>
          <w:tcPr>
            <w:tcW w:w="989" w:type="dxa"/>
          </w:tcPr>
          <w:p w14:paraId="0B57E7E0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75.0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58.70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1.73)</w:t>
            </w:r>
          </w:p>
        </w:tc>
        <w:tc>
          <w:tcPr>
            <w:tcW w:w="1471" w:type="dxa"/>
          </w:tcPr>
          <w:p w14:paraId="466721FD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71.7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58.07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1.15)</w:t>
            </w:r>
          </w:p>
        </w:tc>
      </w:tr>
      <w:tr w:rsidR="00221073" w:rsidRPr="00162CE9" w14:paraId="633E0F14" w14:textId="77777777" w:rsidTr="000D1327">
        <w:trPr>
          <w:trHeight w:val="277"/>
          <w:jc w:val="center"/>
        </w:trPr>
        <w:tc>
          <w:tcPr>
            <w:tcW w:w="1406" w:type="dxa"/>
            <w:hideMark/>
          </w:tcPr>
          <w:p w14:paraId="0FF08B45" w14:textId="77777777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BMI, median (Q1–Q3) </w:t>
            </w:r>
          </w:p>
        </w:tc>
        <w:tc>
          <w:tcPr>
            <w:tcW w:w="988" w:type="dxa"/>
          </w:tcPr>
          <w:p w14:paraId="1A1B8559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24.4 (19.66–29.68)</w:t>
            </w:r>
          </w:p>
        </w:tc>
        <w:tc>
          <w:tcPr>
            <w:tcW w:w="989" w:type="dxa"/>
          </w:tcPr>
          <w:p w14:paraId="2CD77269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2.1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19.67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5.50)</w:t>
            </w:r>
          </w:p>
        </w:tc>
        <w:tc>
          <w:tcPr>
            <w:tcW w:w="988" w:type="dxa"/>
          </w:tcPr>
          <w:p w14:paraId="604D0022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2.7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19.62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6.48)</w:t>
            </w:r>
          </w:p>
        </w:tc>
        <w:tc>
          <w:tcPr>
            <w:tcW w:w="989" w:type="dxa"/>
          </w:tcPr>
          <w:p w14:paraId="050AF7F7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4.3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22.48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7.78)</w:t>
            </w:r>
          </w:p>
        </w:tc>
        <w:tc>
          <w:tcPr>
            <w:tcW w:w="988" w:type="dxa"/>
          </w:tcPr>
          <w:p w14:paraId="10D76985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6.1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20.52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9.45)</w:t>
            </w:r>
          </w:p>
        </w:tc>
        <w:tc>
          <w:tcPr>
            <w:tcW w:w="989" w:type="dxa"/>
          </w:tcPr>
          <w:p w14:paraId="32F7BBEE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5.7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21.19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8.55)</w:t>
            </w:r>
          </w:p>
        </w:tc>
        <w:tc>
          <w:tcPr>
            <w:tcW w:w="989" w:type="dxa"/>
          </w:tcPr>
          <w:p w14:paraId="64F15E2B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3.3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20.02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5.86)</w:t>
            </w:r>
          </w:p>
        </w:tc>
        <w:tc>
          <w:tcPr>
            <w:tcW w:w="988" w:type="dxa"/>
          </w:tcPr>
          <w:p w14:paraId="1AB6871E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3.4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20.51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8.03)</w:t>
            </w:r>
          </w:p>
        </w:tc>
        <w:tc>
          <w:tcPr>
            <w:tcW w:w="989" w:type="dxa"/>
          </w:tcPr>
          <w:p w14:paraId="676A4829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3.4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20.12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7.30)</w:t>
            </w:r>
          </w:p>
        </w:tc>
        <w:tc>
          <w:tcPr>
            <w:tcW w:w="988" w:type="dxa"/>
          </w:tcPr>
          <w:p w14:paraId="735F4AEC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1.8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19.72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5.73)</w:t>
            </w:r>
          </w:p>
        </w:tc>
        <w:tc>
          <w:tcPr>
            <w:tcW w:w="989" w:type="dxa"/>
          </w:tcPr>
          <w:p w14:paraId="29CA2D82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3.9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21.34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8.29)</w:t>
            </w:r>
          </w:p>
        </w:tc>
        <w:tc>
          <w:tcPr>
            <w:tcW w:w="1471" w:type="dxa"/>
          </w:tcPr>
          <w:p w14:paraId="4C408BBF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3.2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20.22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7.39)</w:t>
            </w:r>
          </w:p>
        </w:tc>
      </w:tr>
      <w:tr w:rsidR="00221073" w:rsidRPr="00162CE9" w14:paraId="401F0B12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5ED5534C" w14:textId="5F6E5CCB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Smoking status</w:t>
            </w:r>
            <w:r w:rsidR="00BB714E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, </w:t>
            </w:r>
            <w:r w:rsidR="00BB714E" w:rsidRPr="00162CE9">
              <w:rPr>
                <w:rFonts w:eastAsia="Times New Roman" w:cs="Arial"/>
                <w:i/>
                <w:iCs/>
                <w:color w:val="000000"/>
                <w:kern w:val="24"/>
                <w:sz w:val="12"/>
                <w:szCs w:val="12"/>
                <w:lang w:eastAsia="en-AU"/>
              </w:rPr>
              <w:t>n</w:t>
            </w:r>
            <w:r w:rsidR="00BB714E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(%)</w:t>
            </w:r>
          </w:p>
        </w:tc>
        <w:tc>
          <w:tcPr>
            <w:tcW w:w="988" w:type="dxa"/>
          </w:tcPr>
          <w:p w14:paraId="38E96D11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9" w:type="dxa"/>
          </w:tcPr>
          <w:p w14:paraId="6E09F293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8" w:type="dxa"/>
          </w:tcPr>
          <w:p w14:paraId="0EABE399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9" w:type="dxa"/>
          </w:tcPr>
          <w:p w14:paraId="73471129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8" w:type="dxa"/>
          </w:tcPr>
          <w:p w14:paraId="086A5506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9" w:type="dxa"/>
          </w:tcPr>
          <w:p w14:paraId="724C75DB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9" w:type="dxa"/>
          </w:tcPr>
          <w:p w14:paraId="7A5258FA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8" w:type="dxa"/>
          </w:tcPr>
          <w:p w14:paraId="442C69ED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9" w:type="dxa"/>
          </w:tcPr>
          <w:p w14:paraId="76E893B8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8" w:type="dxa"/>
          </w:tcPr>
          <w:p w14:paraId="5377E5E4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9" w:type="dxa"/>
          </w:tcPr>
          <w:p w14:paraId="39BB32F8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1471" w:type="dxa"/>
          </w:tcPr>
          <w:p w14:paraId="5D9F3772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</w:tr>
      <w:tr w:rsidR="00221073" w:rsidRPr="00162CE9" w14:paraId="1AFBE354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01F898A5" w14:textId="77777777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 Current </w:t>
            </w:r>
          </w:p>
        </w:tc>
        <w:tc>
          <w:tcPr>
            <w:tcW w:w="988" w:type="dxa"/>
          </w:tcPr>
          <w:p w14:paraId="3904A305" w14:textId="37EA42C4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1 (3.2)</w:t>
            </w:r>
          </w:p>
        </w:tc>
        <w:tc>
          <w:tcPr>
            <w:tcW w:w="989" w:type="dxa"/>
          </w:tcPr>
          <w:p w14:paraId="01EECFB0" w14:textId="311038AA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 (10.5)</w:t>
            </w:r>
          </w:p>
        </w:tc>
        <w:tc>
          <w:tcPr>
            <w:tcW w:w="988" w:type="dxa"/>
          </w:tcPr>
          <w:p w14:paraId="41A24763" w14:textId="565A94F8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9 (8.4)</w:t>
            </w:r>
          </w:p>
        </w:tc>
        <w:tc>
          <w:tcPr>
            <w:tcW w:w="989" w:type="dxa"/>
          </w:tcPr>
          <w:p w14:paraId="09998081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8" w:type="dxa"/>
          </w:tcPr>
          <w:p w14:paraId="60E38FAE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150BF69B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07005D79" w14:textId="6C11C54F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 (7.7)</w:t>
            </w:r>
          </w:p>
        </w:tc>
        <w:tc>
          <w:tcPr>
            <w:tcW w:w="988" w:type="dxa"/>
          </w:tcPr>
          <w:p w14:paraId="340E912C" w14:textId="00CB520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 (2.5)</w:t>
            </w:r>
          </w:p>
        </w:tc>
        <w:tc>
          <w:tcPr>
            <w:tcW w:w="989" w:type="dxa"/>
          </w:tcPr>
          <w:p w14:paraId="2DE410E3" w14:textId="1316806E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 (3.8)</w:t>
            </w:r>
          </w:p>
        </w:tc>
        <w:tc>
          <w:tcPr>
            <w:tcW w:w="988" w:type="dxa"/>
          </w:tcPr>
          <w:p w14:paraId="2168AE62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47F697E1" w14:textId="6149C40B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 (2.6)</w:t>
            </w:r>
          </w:p>
        </w:tc>
        <w:tc>
          <w:tcPr>
            <w:tcW w:w="1471" w:type="dxa"/>
          </w:tcPr>
          <w:p w14:paraId="5A2D6801" w14:textId="65F2B54B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 (1.9)</w:t>
            </w:r>
          </w:p>
        </w:tc>
      </w:tr>
      <w:tr w:rsidR="00221073" w:rsidRPr="00162CE9" w14:paraId="55200ADD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4C4CD5BF" w14:textId="77777777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 Former</w:t>
            </w:r>
          </w:p>
        </w:tc>
        <w:tc>
          <w:tcPr>
            <w:tcW w:w="988" w:type="dxa"/>
          </w:tcPr>
          <w:p w14:paraId="3AB0DE1F" w14:textId="2B21F7EE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9 (29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)</w:t>
            </w:r>
          </w:p>
        </w:tc>
        <w:tc>
          <w:tcPr>
            <w:tcW w:w="989" w:type="dxa"/>
          </w:tcPr>
          <w:p w14:paraId="2E462E05" w14:textId="51313EB3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3 (17.1)</w:t>
            </w:r>
          </w:p>
        </w:tc>
        <w:tc>
          <w:tcPr>
            <w:tcW w:w="988" w:type="dxa"/>
          </w:tcPr>
          <w:p w14:paraId="556038BA" w14:textId="693F3FAD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2 (20.6)</w:t>
            </w:r>
          </w:p>
        </w:tc>
        <w:tc>
          <w:tcPr>
            <w:tcW w:w="989" w:type="dxa"/>
          </w:tcPr>
          <w:p w14:paraId="676D1946" w14:textId="3A7ACA35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 (23.5)</w:t>
            </w:r>
          </w:p>
        </w:tc>
        <w:tc>
          <w:tcPr>
            <w:tcW w:w="988" w:type="dxa"/>
          </w:tcPr>
          <w:p w14:paraId="5F6F8D3C" w14:textId="13AC1E7C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9 (24.3)</w:t>
            </w:r>
          </w:p>
        </w:tc>
        <w:tc>
          <w:tcPr>
            <w:tcW w:w="989" w:type="dxa"/>
          </w:tcPr>
          <w:p w14:paraId="558A2BD5" w14:textId="4D1A3C9C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3 (24.1)</w:t>
            </w:r>
          </w:p>
        </w:tc>
        <w:tc>
          <w:tcPr>
            <w:tcW w:w="989" w:type="dxa"/>
          </w:tcPr>
          <w:p w14:paraId="30C07FF1" w14:textId="0294040B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7 (26.9)</w:t>
            </w:r>
          </w:p>
        </w:tc>
        <w:tc>
          <w:tcPr>
            <w:tcW w:w="988" w:type="dxa"/>
          </w:tcPr>
          <w:p w14:paraId="63F91A2A" w14:textId="1D4A74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5 (19</w:t>
            </w:r>
            <w:r w:rsidR="003418F4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9" w:type="dxa"/>
          </w:tcPr>
          <w:p w14:paraId="666DA063" w14:textId="14B49276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2 (21</w:t>
            </w:r>
            <w:r w:rsidR="003418F4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16AEDBB8" w14:textId="5AE1A985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 (25</w:t>
            </w:r>
            <w:r w:rsidR="003418F4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9" w:type="dxa"/>
          </w:tcPr>
          <w:p w14:paraId="4D2FEEF2" w14:textId="1E31462F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6 (15.8)</w:t>
            </w:r>
          </w:p>
        </w:tc>
        <w:tc>
          <w:tcPr>
            <w:tcW w:w="1471" w:type="dxa"/>
          </w:tcPr>
          <w:p w14:paraId="42EE903B" w14:textId="635E3E02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0 (18.5)</w:t>
            </w:r>
          </w:p>
        </w:tc>
      </w:tr>
      <w:tr w:rsidR="00221073" w:rsidRPr="00162CE9" w14:paraId="427AE664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494D9B8C" w14:textId="77777777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 Never </w:t>
            </w:r>
          </w:p>
        </w:tc>
        <w:tc>
          <w:tcPr>
            <w:tcW w:w="988" w:type="dxa"/>
          </w:tcPr>
          <w:p w14:paraId="41552CD7" w14:textId="317DB0C3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21 (67.7)</w:t>
            </w:r>
          </w:p>
        </w:tc>
        <w:tc>
          <w:tcPr>
            <w:tcW w:w="989" w:type="dxa"/>
          </w:tcPr>
          <w:p w14:paraId="7BA60BEB" w14:textId="3DF3011B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55 (72.4)</w:t>
            </w:r>
          </w:p>
        </w:tc>
        <w:tc>
          <w:tcPr>
            <w:tcW w:w="988" w:type="dxa"/>
          </w:tcPr>
          <w:p w14:paraId="2C243214" w14:textId="2E7E419A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76 (71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9" w:type="dxa"/>
          </w:tcPr>
          <w:p w14:paraId="03A1FEEA" w14:textId="3CA76DCA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3 (76.5)</w:t>
            </w:r>
          </w:p>
        </w:tc>
        <w:tc>
          <w:tcPr>
            <w:tcW w:w="988" w:type="dxa"/>
          </w:tcPr>
          <w:p w14:paraId="78BCFBB8" w14:textId="7E2BA4BD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8 (75.7)</w:t>
            </w:r>
          </w:p>
        </w:tc>
        <w:tc>
          <w:tcPr>
            <w:tcW w:w="989" w:type="dxa"/>
          </w:tcPr>
          <w:p w14:paraId="0511C233" w14:textId="6B5BD600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1 (75.9)</w:t>
            </w:r>
          </w:p>
        </w:tc>
        <w:tc>
          <w:tcPr>
            <w:tcW w:w="989" w:type="dxa"/>
          </w:tcPr>
          <w:p w14:paraId="1553D7DA" w14:textId="3D2DBB35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7 (65.4)</w:t>
            </w:r>
          </w:p>
        </w:tc>
        <w:tc>
          <w:tcPr>
            <w:tcW w:w="988" w:type="dxa"/>
          </w:tcPr>
          <w:p w14:paraId="4C8C77F2" w14:textId="1E73A7D0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62 (78.5)</w:t>
            </w:r>
          </w:p>
        </w:tc>
        <w:tc>
          <w:tcPr>
            <w:tcW w:w="989" w:type="dxa"/>
          </w:tcPr>
          <w:p w14:paraId="43E27021" w14:textId="55F99BF2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79 (75.2)</w:t>
            </w:r>
          </w:p>
        </w:tc>
        <w:tc>
          <w:tcPr>
            <w:tcW w:w="988" w:type="dxa"/>
          </w:tcPr>
          <w:p w14:paraId="60F48D6F" w14:textId="4A619E42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2 (75</w:t>
            </w:r>
            <w:r w:rsidR="003418F4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9" w:type="dxa"/>
          </w:tcPr>
          <w:p w14:paraId="20E2C74C" w14:textId="1E01180E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1 (81.6)</w:t>
            </w:r>
          </w:p>
        </w:tc>
        <w:tc>
          <w:tcPr>
            <w:tcW w:w="1471" w:type="dxa"/>
          </w:tcPr>
          <w:p w14:paraId="37047EA2" w14:textId="2B048EE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3 (79.6)</w:t>
            </w:r>
          </w:p>
        </w:tc>
      </w:tr>
      <w:tr w:rsidR="00221073" w:rsidRPr="00162CE9" w14:paraId="3638233E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7FE5667D" w14:textId="7880DF52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Duration of UC, </w:t>
            </w:r>
            <w:r w:rsidR="00D47C3D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years, 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mean (SD) </w:t>
            </w:r>
          </w:p>
        </w:tc>
        <w:tc>
          <w:tcPr>
            <w:tcW w:w="988" w:type="dxa"/>
          </w:tcPr>
          <w:p w14:paraId="1E99B349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6.9 (6.24)</w:t>
            </w:r>
          </w:p>
        </w:tc>
        <w:tc>
          <w:tcPr>
            <w:tcW w:w="989" w:type="dxa"/>
          </w:tcPr>
          <w:p w14:paraId="097FC453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7.1 (7.53)</w:t>
            </w:r>
          </w:p>
        </w:tc>
        <w:tc>
          <w:tcPr>
            <w:tcW w:w="988" w:type="dxa"/>
          </w:tcPr>
          <w:p w14:paraId="059B5E9A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7.0 (7.15)</w:t>
            </w:r>
          </w:p>
        </w:tc>
        <w:tc>
          <w:tcPr>
            <w:tcW w:w="989" w:type="dxa"/>
          </w:tcPr>
          <w:p w14:paraId="3488E122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6.4 (4.64)</w:t>
            </w:r>
          </w:p>
        </w:tc>
        <w:tc>
          <w:tcPr>
            <w:tcW w:w="988" w:type="dxa"/>
          </w:tcPr>
          <w:p w14:paraId="0231AF1F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9.1 (7.92)</w:t>
            </w:r>
          </w:p>
        </w:tc>
        <w:tc>
          <w:tcPr>
            <w:tcW w:w="989" w:type="dxa"/>
          </w:tcPr>
          <w:p w14:paraId="4717DC9A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.2 (7.12)</w:t>
            </w:r>
          </w:p>
        </w:tc>
        <w:tc>
          <w:tcPr>
            <w:tcW w:w="989" w:type="dxa"/>
          </w:tcPr>
          <w:p w14:paraId="7976DD74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7.6 (10.50)</w:t>
            </w:r>
          </w:p>
        </w:tc>
        <w:tc>
          <w:tcPr>
            <w:tcW w:w="988" w:type="dxa"/>
          </w:tcPr>
          <w:p w14:paraId="601AB65B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7.7 (7.72)</w:t>
            </w:r>
          </w:p>
        </w:tc>
        <w:tc>
          <w:tcPr>
            <w:tcW w:w="989" w:type="dxa"/>
          </w:tcPr>
          <w:p w14:paraId="7BD2ADC7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7.7 (8.43)</w:t>
            </w:r>
          </w:p>
        </w:tc>
        <w:tc>
          <w:tcPr>
            <w:tcW w:w="988" w:type="dxa"/>
          </w:tcPr>
          <w:p w14:paraId="5C619AA3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.7 (10.41)</w:t>
            </w:r>
          </w:p>
        </w:tc>
        <w:tc>
          <w:tcPr>
            <w:tcW w:w="989" w:type="dxa"/>
          </w:tcPr>
          <w:p w14:paraId="2776360F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.9 (4.68)</w:t>
            </w:r>
          </w:p>
        </w:tc>
        <w:tc>
          <w:tcPr>
            <w:tcW w:w="1471" w:type="dxa"/>
          </w:tcPr>
          <w:p w14:paraId="7D04A4ED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6.0 (7.01)</w:t>
            </w:r>
          </w:p>
        </w:tc>
      </w:tr>
      <w:tr w:rsidR="00221073" w:rsidRPr="00162CE9" w14:paraId="50173EC7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22ACC0D7" w14:textId="77777777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>Total Mayo Clinic Score, mean (SD)</w:t>
            </w:r>
          </w:p>
        </w:tc>
        <w:tc>
          <w:tcPr>
            <w:tcW w:w="988" w:type="dxa"/>
          </w:tcPr>
          <w:p w14:paraId="586EBE3D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8.5 (1.29)</w:t>
            </w:r>
          </w:p>
        </w:tc>
        <w:tc>
          <w:tcPr>
            <w:tcW w:w="989" w:type="dxa"/>
          </w:tcPr>
          <w:p w14:paraId="2B85049A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.8 (1.26)</w:t>
            </w:r>
          </w:p>
        </w:tc>
        <w:tc>
          <w:tcPr>
            <w:tcW w:w="988" w:type="dxa"/>
          </w:tcPr>
          <w:p w14:paraId="290E44A4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.7 (1.27)</w:t>
            </w:r>
          </w:p>
        </w:tc>
        <w:tc>
          <w:tcPr>
            <w:tcW w:w="989" w:type="dxa"/>
          </w:tcPr>
          <w:p w14:paraId="236C0000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.3 (1.21)</w:t>
            </w:r>
          </w:p>
        </w:tc>
        <w:tc>
          <w:tcPr>
            <w:tcW w:w="988" w:type="dxa"/>
          </w:tcPr>
          <w:p w14:paraId="0148D13A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.8 (1.31)</w:t>
            </w:r>
          </w:p>
        </w:tc>
        <w:tc>
          <w:tcPr>
            <w:tcW w:w="989" w:type="dxa"/>
          </w:tcPr>
          <w:p w14:paraId="618F4DA6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.6 (1.29)</w:t>
            </w:r>
          </w:p>
        </w:tc>
        <w:tc>
          <w:tcPr>
            <w:tcW w:w="989" w:type="dxa"/>
          </w:tcPr>
          <w:p w14:paraId="51A2C042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9.2 (1.35)</w:t>
            </w:r>
          </w:p>
        </w:tc>
        <w:tc>
          <w:tcPr>
            <w:tcW w:w="988" w:type="dxa"/>
          </w:tcPr>
          <w:p w14:paraId="6BB678F1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.8 (1.37)</w:t>
            </w:r>
          </w:p>
        </w:tc>
        <w:tc>
          <w:tcPr>
            <w:tcW w:w="989" w:type="dxa"/>
          </w:tcPr>
          <w:p w14:paraId="524AB501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.9 (1.37)</w:t>
            </w:r>
          </w:p>
        </w:tc>
        <w:tc>
          <w:tcPr>
            <w:tcW w:w="988" w:type="dxa"/>
          </w:tcPr>
          <w:p w14:paraId="170EC028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.9 (1.20)</w:t>
            </w:r>
          </w:p>
        </w:tc>
        <w:tc>
          <w:tcPr>
            <w:tcW w:w="989" w:type="dxa"/>
          </w:tcPr>
          <w:p w14:paraId="2BEE7B60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.7 (1.44)</w:t>
            </w:r>
          </w:p>
        </w:tc>
        <w:tc>
          <w:tcPr>
            <w:tcW w:w="1471" w:type="dxa"/>
          </w:tcPr>
          <w:p w14:paraId="76FFD83B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.7 (1.37)</w:t>
            </w:r>
          </w:p>
        </w:tc>
      </w:tr>
      <w:tr w:rsidR="00221073" w:rsidRPr="00162CE9" w14:paraId="3502E1B5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26D02F23" w14:textId="36D062C4" w:rsidR="00221073" w:rsidRPr="00162CE9" w:rsidRDefault="00BB714E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Mayo endoscopic score of 3, </w:t>
            </w:r>
            <w:r w:rsidRPr="00162CE9">
              <w:rPr>
                <w:rFonts w:eastAsia="Times New Roman" w:cs="Arial"/>
                <w:i/>
                <w:iCs/>
                <w:sz w:val="12"/>
                <w:szCs w:val="12"/>
                <w:lang w:eastAsia="en-AU"/>
              </w:rPr>
              <w:t>n</w:t>
            </w: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 (%)</w:t>
            </w:r>
          </w:p>
        </w:tc>
        <w:tc>
          <w:tcPr>
            <w:tcW w:w="988" w:type="dxa"/>
          </w:tcPr>
          <w:p w14:paraId="1BAD1933" w14:textId="68EB0823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18 (58.1)</w:t>
            </w:r>
          </w:p>
        </w:tc>
        <w:tc>
          <w:tcPr>
            <w:tcW w:w="989" w:type="dxa"/>
          </w:tcPr>
          <w:p w14:paraId="5AAC77F1" w14:textId="1BA406DA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5 (46.1)</w:t>
            </w:r>
          </w:p>
        </w:tc>
        <w:tc>
          <w:tcPr>
            <w:tcW w:w="988" w:type="dxa"/>
          </w:tcPr>
          <w:p w14:paraId="25823E28" w14:textId="7EA78E64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53 (49.5)</w:t>
            </w:r>
          </w:p>
        </w:tc>
        <w:tc>
          <w:tcPr>
            <w:tcW w:w="989" w:type="dxa"/>
          </w:tcPr>
          <w:p w14:paraId="109743B3" w14:textId="7D0E912E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9 (52.9)</w:t>
            </w:r>
          </w:p>
        </w:tc>
        <w:tc>
          <w:tcPr>
            <w:tcW w:w="988" w:type="dxa"/>
          </w:tcPr>
          <w:p w14:paraId="160CE23A" w14:textId="32E47F7B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0 (54.1)</w:t>
            </w:r>
          </w:p>
        </w:tc>
        <w:tc>
          <w:tcPr>
            <w:tcW w:w="989" w:type="dxa"/>
          </w:tcPr>
          <w:p w14:paraId="074F8764" w14:textId="02FB6F93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9 (53.7)</w:t>
            </w:r>
          </w:p>
        </w:tc>
        <w:tc>
          <w:tcPr>
            <w:tcW w:w="989" w:type="dxa"/>
          </w:tcPr>
          <w:p w14:paraId="1109C346" w14:textId="02F3FE5F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8 (69.2)</w:t>
            </w:r>
          </w:p>
        </w:tc>
        <w:tc>
          <w:tcPr>
            <w:tcW w:w="988" w:type="dxa"/>
          </w:tcPr>
          <w:p w14:paraId="3E9513E5" w14:textId="65723D2E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3 (54.4)</w:t>
            </w:r>
          </w:p>
        </w:tc>
        <w:tc>
          <w:tcPr>
            <w:tcW w:w="989" w:type="dxa"/>
          </w:tcPr>
          <w:p w14:paraId="78290C42" w14:textId="6AA2072A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61 (58.1)</w:t>
            </w:r>
          </w:p>
        </w:tc>
        <w:tc>
          <w:tcPr>
            <w:tcW w:w="988" w:type="dxa"/>
          </w:tcPr>
          <w:p w14:paraId="59C83889" w14:textId="64F9B950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0 (62.5)</w:t>
            </w:r>
          </w:p>
        </w:tc>
        <w:tc>
          <w:tcPr>
            <w:tcW w:w="989" w:type="dxa"/>
          </w:tcPr>
          <w:p w14:paraId="712DC3A5" w14:textId="46E6BD0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9 (50</w:t>
            </w:r>
            <w:r w:rsidR="003418F4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1471" w:type="dxa"/>
          </w:tcPr>
          <w:p w14:paraId="03B79605" w14:textId="1CEE9C7F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9 (53.7)</w:t>
            </w:r>
          </w:p>
        </w:tc>
      </w:tr>
      <w:tr w:rsidR="00221073" w:rsidRPr="00162CE9" w14:paraId="184D16A3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4A99B6D1" w14:textId="0CE926AC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C-reactive protein,</w:t>
            </w:r>
            <w:r w:rsidR="00D47C3D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mg/L, 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mean (SD)</w:t>
            </w:r>
          </w:p>
        </w:tc>
        <w:tc>
          <w:tcPr>
            <w:tcW w:w="988" w:type="dxa"/>
          </w:tcPr>
          <w:p w14:paraId="06075682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13.1 (34.82)</w:t>
            </w:r>
          </w:p>
        </w:tc>
        <w:tc>
          <w:tcPr>
            <w:tcW w:w="989" w:type="dxa"/>
          </w:tcPr>
          <w:p w14:paraId="628E5FE3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6.6 (9.41)</w:t>
            </w:r>
          </w:p>
        </w:tc>
        <w:tc>
          <w:tcPr>
            <w:tcW w:w="988" w:type="dxa"/>
          </w:tcPr>
          <w:p w14:paraId="0B017D2E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.5 (20.36)</w:t>
            </w:r>
          </w:p>
        </w:tc>
        <w:tc>
          <w:tcPr>
            <w:tcW w:w="989" w:type="dxa"/>
          </w:tcPr>
          <w:p w14:paraId="532C0EE6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.8 (1.98)</w:t>
            </w:r>
          </w:p>
        </w:tc>
        <w:tc>
          <w:tcPr>
            <w:tcW w:w="988" w:type="dxa"/>
          </w:tcPr>
          <w:p w14:paraId="5C446871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.0 (13.91)</w:t>
            </w:r>
          </w:p>
        </w:tc>
        <w:tc>
          <w:tcPr>
            <w:tcW w:w="989" w:type="dxa"/>
          </w:tcPr>
          <w:p w14:paraId="47679D8D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6.7 (11.68)</w:t>
            </w:r>
          </w:p>
        </w:tc>
        <w:tc>
          <w:tcPr>
            <w:tcW w:w="989" w:type="dxa"/>
          </w:tcPr>
          <w:p w14:paraId="6D1416A4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.4 (3.70)</w:t>
            </w:r>
          </w:p>
        </w:tc>
        <w:tc>
          <w:tcPr>
            <w:tcW w:w="988" w:type="dxa"/>
          </w:tcPr>
          <w:p w14:paraId="36B58B6A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6.0 (12.21)</w:t>
            </w:r>
          </w:p>
        </w:tc>
        <w:tc>
          <w:tcPr>
            <w:tcW w:w="989" w:type="dxa"/>
          </w:tcPr>
          <w:p w14:paraId="6DB22278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5.4 (10.79)</w:t>
            </w:r>
          </w:p>
        </w:tc>
        <w:tc>
          <w:tcPr>
            <w:tcW w:w="988" w:type="dxa"/>
          </w:tcPr>
          <w:p w14:paraId="65E141F0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0.9 (21.88)</w:t>
            </w:r>
          </w:p>
        </w:tc>
        <w:tc>
          <w:tcPr>
            <w:tcW w:w="989" w:type="dxa"/>
          </w:tcPr>
          <w:p w14:paraId="0DAB8735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5.6 (5.97)</w:t>
            </w:r>
          </w:p>
        </w:tc>
        <w:tc>
          <w:tcPr>
            <w:tcW w:w="1471" w:type="dxa"/>
          </w:tcPr>
          <w:p w14:paraId="086EA8C4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7.2 (12.90)</w:t>
            </w:r>
          </w:p>
        </w:tc>
      </w:tr>
      <w:tr w:rsidR="00221073" w:rsidRPr="00162CE9" w14:paraId="280DA645" w14:textId="77777777" w:rsidTr="000D1327">
        <w:trPr>
          <w:trHeight w:val="416"/>
          <w:jc w:val="center"/>
        </w:trPr>
        <w:tc>
          <w:tcPr>
            <w:tcW w:w="1406" w:type="dxa"/>
            <w:hideMark/>
          </w:tcPr>
          <w:p w14:paraId="606A1DDD" w14:textId="3E30C909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Faecal calprotectin,</w:t>
            </w:r>
            <w:r w:rsidR="00D47C3D" w:rsidRPr="00162CE9">
              <w:t xml:space="preserve"> </w:t>
            </w:r>
            <w:r w:rsidR="00D47C3D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μg/g, 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mean (SD) </w:t>
            </w:r>
          </w:p>
        </w:tc>
        <w:tc>
          <w:tcPr>
            <w:tcW w:w="988" w:type="dxa"/>
          </w:tcPr>
          <w:p w14:paraId="62089F65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1668.1 (2185.93)</w:t>
            </w:r>
          </w:p>
        </w:tc>
        <w:tc>
          <w:tcPr>
            <w:tcW w:w="989" w:type="dxa"/>
          </w:tcPr>
          <w:p w14:paraId="7FD7C60C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611.7 (3015.81)</w:t>
            </w:r>
          </w:p>
        </w:tc>
        <w:tc>
          <w:tcPr>
            <w:tcW w:w="988" w:type="dxa"/>
          </w:tcPr>
          <w:p w14:paraId="13D5AAD4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342.1 (2826.20)</w:t>
            </w:r>
          </w:p>
        </w:tc>
        <w:tc>
          <w:tcPr>
            <w:tcW w:w="989" w:type="dxa"/>
          </w:tcPr>
          <w:p w14:paraId="07075339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481.6 (2530.96)</w:t>
            </w:r>
          </w:p>
        </w:tc>
        <w:tc>
          <w:tcPr>
            <w:tcW w:w="988" w:type="dxa"/>
          </w:tcPr>
          <w:p w14:paraId="3F105AC5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040.1 (2674.48)</w:t>
            </w:r>
          </w:p>
        </w:tc>
        <w:tc>
          <w:tcPr>
            <w:tcW w:w="989" w:type="dxa"/>
          </w:tcPr>
          <w:p w14:paraId="7176FFB8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864.2 (2619.33)</w:t>
            </w:r>
          </w:p>
        </w:tc>
        <w:tc>
          <w:tcPr>
            <w:tcW w:w="989" w:type="dxa"/>
          </w:tcPr>
          <w:p w14:paraId="7D3D32F8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373.5 (1696.85)</w:t>
            </w:r>
          </w:p>
        </w:tc>
        <w:tc>
          <w:tcPr>
            <w:tcW w:w="988" w:type="dxa"/>
          </w:tcPr>
          <w:p w14:paraId="2FD9617C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731.2 (3480.44)</w:t>
            </w:r>
          </w:p>
        </w:tc>
        <w:tc>
          <w:tcPr>
            <w:tcW w:w="989" w:type="dxa"/>
          </w:tcPr>
          <w:p w14:paraId="417DA298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641.8 (3127.10)</w:t>
            </w:r>
          </w:p>
        </w:tc>
        <w:tc>
          <w:tcPr>
            <w:tcW w:w="988" w:type="dxa"/>
          </w:tcPr>
          <w:p w14:paraId="0BD3852D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648.8 (7722.76)</w:t>
            </w:r>
          </w:p>
        </w:tc>
        <w:tc>
          <w:tcPr>
            <w:tcW w:w="989" w:type="dxa"/>
          </w:tcPr>
          <w:p w14:paraId="4CA8CEA9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068.7 (2611.37)</w:t>
            </w:r>
          </w:p>
        </w:tc>
        <w:tc>
          <w:tcPr>
            <w:tcW w:w="1471" w:type="dxa"/>
          </w:tcPr>
          <w:p w14:paraId="030D15E5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833.2 (4801.48)</w:t>
            </w:r>
          </w:p>
        </w:tc>
      </w:tr>
      <w:tr w:rsidR="00221073" w:rsidRPr="00162CE9" w14:paraId="2A5EB200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2EB061C3" w14:textId="7B2BCD58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Concomitant use of </w:t>
            </w:r>
            <w:r w:rsidRPr="00750096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>systemic corticosteroids</w:t>
            </w:r>
            <w:r w:rsidR="00FA4043" w:rsidRPr="00750096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 only</w:t>
            </w:r>
            <w:r w:rsidR="00336AE0" w:rsidRPr="00750096">
              <w:rPr>
                <w:rFonts w:eastAsia="Times New Roman" w:cs="Arial"/>
                <w:sz w:val="12"/>
                <w:szCs w:val="12"/>
                <w:lang w:eastAsia="en-AU"/>
              </w:rPr>
              <w:t xml:space="preserve">, </w:t>
            </w:r>
            <w:r w:rsidR="00336AE0" w:rsidRPr="00750096">
              <w:rPr>
                <w:rFonts w:eastAsia="Times New Roman" w:cs="Arial"/>
                <w:i/>
                <w:iCs/>
                <w:sz w:val="12"/>
                <w:szCs w:val="12"/>
                <w:lang w:eastAsia="en-AU"/>
              </w:rPr>
              <w:t>n</w:t>
            </w:r>
            <w:r w:rsidR="00336AE0" w:rsidRPr="00750096">
              <w:rPr>
                <w:rFonts w:eastAsia="Times New Roman" w:cs="Arial"/>
                <w:sz w:val="12"/>
                <w:szCs w:val="12"/>
                <w:lang w:eastAsia="en-AU"/>
              </w:rPr>
              <w:t xml:space="preserve"> (%)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 </w:t>
            </w:r>
          </w:p>
        </w:tc>
        <w:tc>
          <w:tcPr>
            <w:tcW w:w="988" w:type="dxa"/>
          </w:tcPr>
          <w:p w14:paraId="3FA34544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989" w:type="dxa"/>
          </w:tcPr>
          <w:p w14:paraId="75A509DB" w14:textId="08F67DA5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6 (34.2)</w:t>
            </w:r>
          </w:p>
        </w:tc>
        <w:tc>
          <w:tcPr>
            <w:tcW w:w="988" w:type="dxa"/>
          </w:tcPr>
          <w:p w14:paraId="577813B0" w14:textId="733EDDAF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6 (24.3)</w:t>
            </w:r>
          </w:p>
        </w:tc>
        <w:tc>
          <w:tcPr>
            <w:tcW w:w="989" w:type="dxa"/>
          </w:tcPr>
          <w:p w14:paraId="34982DF7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8" w:type="dxa"/>
          </w:tcPr>
          <w:p w14:paraId="4D282D34" w14:textId="4DCB6BFF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3 (35.1)</w:t>
            </w:r>
          </w:p>
        </w:tc>
        <w:tc>
          <w:tcPr>
            <w:tcW w:w="989" w:type="dxa"/>
          </w:tcPr>
          <w:p w14:paraId="195B00E1" w14:textId="0FFB055C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3 (24.1)</w:t>
            </w:r>
          </w:p>
        </w:tc>
        <w:tc>
          <w:tcPr>
            <w:tcW w:w="989" w:type="dxa"/>
          </w:tcPr>
          <w:p w14:paraId="533D7B2C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8" w:type="dxa"/>
          </w:tcPr>
          <w:p w14:paraId="78AB331A" w14:textId="2C09473B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9 (36.7)</w:t>
            </w:r>
          </w:p>
        </w:tc>
        <w:tc>
          <w:tcPr>
            <w:tcW w:w="989" w:type="dxa"/>
          </w:tcPr>
          <w:p w14:paraId="5AD470C4" w14:textId="7AFE6DBC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9 (27.6)</w:t>
            </w:r>
          </w:p>
        </w:tc>
        <w:tc>
          <w:tcPr>
            <w:tcW w:w="988" w:type="dxa"/>
          </w:tcPr>
          <w:p w14:paraId="22F70704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79D4E8EF" w14:textId="0DC4B432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4 (36.8)</w:t>
            </w:r>
          </w:p>
        </w:tc>
        <w:tc>
          <w:tcPr>
            <w:tcW w:w="1471" w:type="dxa"/>
          </w:tcPr>
          <w:p w14:paraId="77F919C6" w14:textId="4E418F0C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4 (25.9)</w:t>
            </w:r>
          </w:p>
        </w:tc>
      </w:tr>
      <w:tr w:rsidR="00221073" w:rsidRPr="00162CE9" w14:paraId="0715D793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0DDF613A" w14:textId="464C2533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lastRenderedPageBreak/>
              <w:t>Concomitant use of IMs only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, </w:t>
            </w:r>
            <w:r w:rsidR="00336AE0" w:rsidRPr="00162CE9">
              <w:rPr>
                <w:rFonts w:eastAsia="Times New Roman" w:cs="Arial"/>
                <w:i/>
                <w:iCs/>
                <w:sz w:val="12"/>
                <w:szCs w:val="12"/>
                <w:lang w:eastAsia="en-AU"/>
              </w:rPr>
              <w:t>n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 (%)</w:t>
            </w:r>
          </w:p>
        </w:tc>
        <w:tc>
          <w:tcPr>
            <w:tcW w:w="988" w:type="dxa"/>
          </w:tcPr>
          <w:p w14:paraId="4DA19C86" w14:textId="441991A1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22 (71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)</w:t>
            </w:r>
          </w:p>
        </w:tc>
        <w:tc>
          <w:tcPr>
            <w:tcW w:w="989" w:type="dxa"/>
          </w:tcPr>
          <w:p w14:paraId="4BFEB232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8" w:type="dxa"/>
          </w:tcPr>
          <w:p w14:paraId="05070920" w14:textId="23F4B843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2 (20.6)</w:t>
            </w:r>
          </w:p>
        </w:tc>
        <w:tc>
          <w:tcPr>
            <w:tcW w:w="989" w:type="dxa"/>
          </w:tcPr>
          <w:p w14:paraId="79F5C5BF" w14:textId="7E4DB5F5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3 (76.5)</w:t>
            </w:r>
          </w:p>
        </w:tc>
        <w:tc>
          <w:tcPr>
            <w:tcW w:w="988" w:type="dxa"/>
          </w:tcPr>
          <w:p w14:paraId="64B02845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5505D0E2" w14:textId="064A6D1F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3 (24.1)</w:t>
            </w:r>
          </w:p>
        </w:tc>
        <w:tc>
          <w:tcPr>
            <w:tcW w:w="989" w:type="dxa"/>
          </w:tcPr>
          <w:p w14:paraId="5B2B4491" w14:textId="7048EE23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8 (69.2)</w:t>
            </w:r>
          </w:p>
        </w:tc>
        <w:tc>
          <w:tcPr>
            <w:tcW w:w="988" w:type="dxa"/>
          </w:tcPr>
          <w:p w14:paraId="25F2600B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5E5B5904" w14:textId="38E4B78A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8 (17.1)</w:t>
            </w:r>
          </w:p>
        </w:tc>
        <w:tc>
          <w:tcPr>
            <w:tcW w:w="988" w:type="dxa"/>
          </w:tcPr>
          <w:p w14:paraId="7172D22E" w14:textId="11A92712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2 (75</w:t>
            </w:r>
            <w:r w:rsidR="003418F4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9" w:type="dxa"/>
          </w:tcPr>
          <w:p w14:paraId="5CF625D8" w14:textId="76E5A778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 (2.6)</w:t>
            </w:r>
          </w:p>
        </w:tc>
        <w:tc>
          <w:tcPr>
            <w:tcW w:w="1471" w:type="dxa"/>
          </w:tcPr>
          <w:p w14:paraId="6A16C87A" w14:textId="6356AA3E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3 (24.1)</w:t>
            </w:r>
          </w:p>
        </w:tc>
      </w:tr>
      <w:tr w:rsidR="00221073" w:rsidRPr="00162CE9" w14:paraId="3BEF13D1" w14:textId="77777777" w:rsidTr="000D1327">
        <w:trPr>
          <w:trHeight w:val="277"/>
          <w:jc w:val="center"/>
        </w:trPr>
        <w:tc>
          <w:tcPr>
            <w:tcW w:w="1406" w:type="dxa"/>
            <w:hideMark/>
          </w:tcPr>
          <w:p w14:paraId="6BFBE16A" w14:textId="723C00F9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>Concomitant use of systemic corticosteroids and IMs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, </w:t>
            </w:r>
            <w:r w:rsidR="00336AE0" w:rsidRPr="00162CE9">
              <w:rPr>
                <w:rFonts w:eastAsia="Times New Roman" w:cs="Arial"/>
                <w:i/>
                <w:iCs/>
                <w:sz w:val="12"/>
                <w:szCs w:val="12"/>
                <w:lang w:eastAsia="en-AU"/>
              </w:rPr>
              <w:t>n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 (%)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 </w:t>
            </w:r>
          </w:p>
        </w:tc>
        <w:tc>
          <w:tcPr>
            <w:tcW w:w="988" w:type="dxa"/>
          </w:tcPr>
          <w:p w14:paraId="3903967F" w14:textId="0ECDEBE9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9 (29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)</w:t>
            </w:r>
          </w:p>
        </w:tc>
        <w:tc>
          <w:tcPr>
            <w:tcW w:w="989" w:type="dxa"/>
          </w:tcPr>
          <w:p w14:paraId="59B14AB2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8" w:type="dxa"/>
          </w:tcPr>
          <w:p w14:paraId="018B703A" w14:textId="0CE005E4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9 (8.4)</w:t>
            </w:r>
          </w:p>
        </w:tc>
        <w:tc>
          <w:tcPr>
            <w:tcW w:w="989" w:type="dxa"/>
          </w:tcPr>
          <w:p w14:paraId="5D5D0137" w14:textId="094EB0CE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 (23.5)</w:t>
            </w:r>
          </w:p>
        </w:tc>
        <w:tc>
          <w:tcPr>
            <w:tcW w:w="988" w:type="dxa"/>
          </w:tcPr>
          <w:p w14:paraId="540471E6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49925E78" w14:textId="2AE1926C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 (7.4)</w:t>
            </w:r>
          </w:p>
        </w:tc>
        <w:tc>
          <w:tcPr>
            <w:tcW w:w="989" w:type="dxa"/>
          </w:tcPr>
          <w:p w14:paraId="0F3EFA3D" w14:textId="2ABB0CEE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 (30.8)</w:t>
            </w:r>
          </w:p>
        </w:tc>
        <w:tc>
          <w:tcPr>
            <w:tcW w:w="988" w:type="dxa"/>
          </w:tcPr>
          <w:p w14:paraId="7E12A510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2C534BC7" w14:textId="64EBDC2D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 (7.6)</w:t>
            </w:r>
          </w:p>
        </w:tc>
        <w:tc>
          <w:tcPr>
            <w:tcW w:w="988" w:type="dxa"/>
          </w:tcPr>
          <w:p w14:paraId="128ED99A" w14:textId="5C1689F3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 (25</w:t>
            </w:r>
            <w:r w:rsidR="004E1BC8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9" w:type="dxa"/>
          </w:tcPr>
          <w:p w14:paraId="0D3EA74A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1471" w:type="dxa"/>
          </w:tcPr>
          <w:p w14:paraId="37A47A28" w14:textId="67B72344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 (7.4)</w:t>
            </w:r>
          </w:p>
        </w:tc>
      </w:tr>
      <w:tr w:rsidR="00221073" w:rsidRPr="00162CE9" w14:paraId="021D2EC2" w14:textId="77777777" w:rsidTr="000D1327">
        <w:trPr>
          <w:trHeight w:val="277"/>
          <w:jc w:val="center"/>
        </w:trPr>
        <w:tc>
          <w:tcPr>
            <w:tcW w:w="1406" w:type="dxa"/>
            <w:hideMark/>
          </w:tcPr>
          <w:p w14:paraId="5DD8171C" w14:textId="77777777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Prednisone-equivalent dose (mg/day), median (Q1–Q3) </w:t>
            </w:r>
          </w:p>
        </w:tc>
        <w:tc>
          <w:tcPr>
            <w:tcW w:w="988" w:type="dxa"/>
          </w:tcPr>
          <w:p w14:paraId="45FB7360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20.0 (10.00–30.00)</w:t>
            </w:r>
          </w:p>
        </w:tc>
        <w:tc>
          <w:tcPr>
            <w:tcW w:w="989" w:type="dxa"/>
          </w:tcPr>
          <w:p w14:paraId="5A85FA6C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0.0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10.00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0.00)</w:t>
            </w:r>
          </w:p>
        </w:tc>
        <w:tc>
          <w:tcPr>
            <w:tcW w:w="988" w:type="dxa"/>
          </w:tcPr>
          <w:p w14:paraId="60E4E530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0.0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10.00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2.50)</w:t>
            </w:r>
          </w:p>
        </w:tc>
        <w:tc>
          <w:tcPr>
            <w:tcW w:w="989" w:type="dxa"/>
          </w:tcPr>
          <w:p w14:paraId="4839481D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30.0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25.00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0.00)</w:t>
            </w:r>
          </w:p>
        </w:tc>
        <w:tc>
          <w:tcPr>
            <w:tcW w:w="988" w:type="dxa"/>
          </w:tcPr>
          <w:p w14:paraId="58906D08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5.0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20.00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0.00)</w:t>
            </w:r>
          </w:p>
        </w:tc>
        <w:tc>
          <w:tcPr>
            <w:tcW w:w="989" w:type="dxa"/>
          </w:tcPr>
          <w:p w14:paraId="37B3A658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5.0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20.00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0.00)</w:t>
            </w:r>
          </w:p>
        </w:tc>
        <w:tc>
          <w:tcPr>
            <w:tcW w:w="989" w:type="dxa"/>
          </w:tcPr>
          <w:p w14:paraId="02016107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10.0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9.38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2.50)</w:t>
            </w:r>
          </w:p>
        </w:tc>
        <w:tc>
          <w:tcPr>
            <w:tcW w:w="988" w:type="dxa"/>
          </w:tcPr>
          <w:p w14:paraId="09F401F8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0.0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10.00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0.00)</w:t>
            </w:r>
          </w:p>
        </w:tc>
        <w:tc>
          <w:tcPr>
            <w:tcW w:w="989" w:type="dxa"/>
          </w:tcPr>
          <w:p w14:paraId="70FC31F4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0.0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10.00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0.00)</w:t>
            </w:r>
          </w:p>
        </w:tc>
        <w:tc>
          <w:tcPr>
            <w:tcW w:w="988" w:type="dxa"/>
          </w:tcPr>
          <w:p w14:paraId="16154A94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12.5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5.00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0.00)</w:t>
            </w:r>
          </w:p>
        </w:tc>
        <w:tc>
          <w:tcPr>
            <w:tcW w:w="989" w:type="dxa"/>
          </w:tcPr>
          <w:p w14:paraId="49DADE84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17.5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10.62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0.00)</w:t>
            </w:r>
          </w:p>
        </w:tc>
        <w:tc>
          <w:tcPr>
            <w:tcW w:w="1471" w:type="dxa"/>
          </w:tcPr>
          <w:p w14:paraId="6C97441E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17.5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10.00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0.00)</w:t>
            </w:r>
          </w:p>
        </w:tc>
      </w:tr>
      <w:tr w:rsidR="00221073" w:rsidRPr="00162CE9" w14:paraId="57613F4B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349785B2" w14:textId="02FE3C6F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Concomitant use of 5-ASA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, </w:t>
            </w:r>
            <w:r w:rsidR="00336AE0" w:rsidRPr="00162CE9">
              <w:rPr>
                <w:rFonts w:eastAsia="Times New Roman" w:cs="Arial"/>
                <w:i/>
                <w:iCs/>
                <w:sz w:val="12"/>
                <w:szCs w:val="12"/>
                <w:lang w:eastAsia="en-AU"/>
              </w:rPr>
              <w:t>n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 (%)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</w:t>
            </w:r>
          </w:p>
        </w:tc>
        <w:tc>
          <w:tcPr>
            <w:tcW w:w="988" w:type="dxa"/>
          </w:tcPr>
          <w:p w14:paraId="33F0C081" w14:textId="77D0C86F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29 (93.5)</w:t>
            </w:r>
          </w:p>
        </w:tc>
        <w:tc>
          <w:tcPr>
            <w:tcW w:w="989" w:type="dxa"/>
          </w:tcPr>
          <w:p w14:paraId="3615E03E" w14:textId="1FA63746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65 (85.5)</w:t>
            </w:r>
          </w:p>
        </w:tc>
        <w:tc>
          <w:tcPr>
            <w:tcW w:w="988" w:type="dxa"/>
          </w:tcPr>
          <w:p w14:paraId="00487A07" w14:textId="46A3301A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94 (87.9)</w:t>
            </w:r>
          </w:p>
        </w:tc>
        <w:tc>
          <w:tcPr>
            <w:tcW w:w="989" w:type="dxa"/>
          </w:tcPr>
          <w:p w14:paraId="777E074D" w14:textId="7D792DB5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6 (94.1)</w:t>
            </w:r>
          </w:p>
        </w:tc>
        <w:tc>
          <w:tcPr>
            <w:tcW w:w="988" w:type="dxa"/>
          </w:tcPr>
          <w:p w14:paraId="38EB0DFC" w14:textId="2CDB77E9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3 (89.2)</w:t>
            </w:r>
          </w:p>
        </w:tc>
        <w:tc>
          <w:tcPr>
            <w:tcW w:w="989" w:type="dxa"/>
          </w:tcPr>
          <w:p w14:paraId="2C844BE6" w14:textId="7A93E28F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9 (90.7)</w:t>
            </w:r>
          </w:p>
        </w:tc>
        <w:tc>
          <w:tcPr>
            <w:tcW w:w="989" w:type="dxa"/>
          </w:tcPr>
          <w:p w14:paraId="6A6077BD" w14:textId="16677BA4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0 (76.9)</w:t>
            </w:r>
          </w:p>
        </w:tc>
        <w:tc>
          <w:tcPr>
            <w:tcW w:w="988" w:type="dxa"/>
          </w:tcPr>
          <w:p w14:paraId="11DE8EEA" w14:textId="1AFF0771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72 (91.1)</w:t>
            </w:r>
          </w:p>
        </w:tc>
        <w:tc>
          <w:tcPr>
            <w:tcW w:w="989" w:type="dxa"/>
          </w:tcPr>
          <w:p w14:paraId="221D6726" w14:textId="44CD2AC1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92 (87.6)</w:t>
            </w:r>
          </w:p>
        </w:tc>
        <w:tc>
          <w:tcPr>
            <w:tcW w:w="988" w:type="dxa"/>
          </w:tcPr>
          <w:p w14:paraId="5D0AE2DC" w14:textId="0DEE0A81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4 (87.5)</w:t>
            </w:r>
          </w:p>
        </w:tc>
        <w:tc>
          <w:tcPr>
            <w:tcW w:w="989" w:type="dxa"/>
          </w:tcPr>
          <w:p w14:paraId="05AE0BC2" w14:textId="0015A8EB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4 (89.5)</w:t>
            </w:r>
          </w:p>
        </w:tc>
        <w:tc>
          <w:tcPr>
            <w:tcW w:w="1471" w:type="dxa"/>
          </w:tcPr>
          <w:p w14:paraId="0105D24B" w14:textId="59FDFFBC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8 (88.9)</w:t>
            </w:r>
          </w:p>
        </w:tc>
      </w:tr>
      <w:tr w:rsidR="00221073" w:rsidRPr="00162CE9" w14:paraId="3F246233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48C5F4FE" w14:textId="6E61180F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Number of prior biologic agents </w:t>
            </w:r>
            <w:proofErr w:type="gramStart"/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>used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>,</w:t>
            </w:r>
            <w:proofErr w:type="gramEnd"/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 </w:t>
            </w:r>
            <w:r w:rsidR="00336AE0" w:rsidRPr="00162CE9">
              <w:rPr>
                <w:rFonts w:eastAsia="Times New Roman" w:cs="Arial"/>
                <w:i/>
                <w:iCs/>
                <w:sz w:val="12"/>
                <w:szCs w:val="12"/>
                <w:lang w:eastAsia="en-AU"/>
              </w:rPr>
              <w:t>n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 (%)</w:t>
            </w:r>
          </w:p>
        </w:tc>
        <w:tc>
          <w:tcPr>
            <w:tcW w:w="988" w:type="dxa"/>
          </w:tcPr>
          <w:p w14:paraId="6D5483EB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9" w:type="dxa"/>
          </w:tcPr>
          <w:p w14:paraId="5E55D1CB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8" w:type="dxa"/>
          </w:tcPr>
          <w:p w14:paraId="1D5E49AA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9" w:type="dxa"/>
          </w:tcPr>
          <w:p w14:paraId="453CCE55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8" w:type="dxa"/>
          </w:tcPr>
          <w:p w14:paraId="48C468F9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9" w:type="dxa"/>
          </w:tcPr>
          <w:p w14:paraId="31FBE6FC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9" w:type="dxa"/>
          </w:tcPr>
          <w:p w14:paraId="27D912D0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8" w:type="dxa"/>
          </w:tcPr>
          <w:p w14:paraId="4DB3710E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9" w:type="dxa"/>
          </w:tcPr>
          <w:p w14:paraId="78050877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8" w:type="dxa"/>
          </w:tcPr>
          <w:p w14:paraId="7422AA06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9" w:type="dxa"/>
          </w:tcPr>
          <w:p w14:paraId="70E19E7D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1471" w:type="dxa"/>
          </w:tcPr>
          <w:p w14:paraId="1A8A1A6C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</w:tr>
      <w:tr w:rsidR="00221073" w:rsidRPr="00162CE9" w14:paraId="36E0B934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71D80482" w14:textId="19370F78" w:rsidR="00221073" w:rsidRPr="00162CE9" w:rsidRDefault="0083704F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 </w:t>
            </w:r>
            <w:r w:rsidR="00221073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988" w:type="dxa"/>
          </w:tcPr>
          <w:p w14:paraId="0731E218" w14:textId="0048AA44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31 (100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)</w:t>
            </w:r>
          </w:p>
        </w:tc>
        <w:tc>
          <w:tcPr>
            <w:tcW w:w="989" w:type="dxa"/>
          </w:tcPr>
          <w:p w14:paraId="1FBB77BB" w14:textId="7EB8A115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76 (100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>.0</w:t>
            </w: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)</w:t>
            </w:r>
          </w:p>
        </w:tc>
        <w:tc>
          <w:tcPr>
            <w:tcW w:w="988" w:type="dxa"/>
          </w:tcPr>
          <w:p w14:paraId="75ECFF92" w14:textId="0C088D2F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07 (100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9" w:type="dxa"/>
          </w:tcPr>
          <w:p w14:paraId="20157E8D" w14:textId="3F1CEAD0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7 (100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73A49A19" w14:textId="536903E1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7 (100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9" w:type="dxa"/>
          </w:tcPr>
          <w:p w14:paraId="0CB897BD" w14:textId="57E51F3B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54 (100</w:t>
            </w:r>
            <w:r w:rsidR="004E1BC8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9" w:type="dxa"/>
          </w:tcPr>
          <w:p w14:paraId="20A1DB72" w14:textId="0164CA74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6 (100</w:t>
            </w:r>
            <w:r w:rsidR="004E1BC8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7C6C5736" w14:textId="12B78136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78 (98.7)</w:t>
            </w:r>
          </w:p>
        </w:tc>
        <w:tc>
          <w:tcPr>
            <w:tcW w:w="989" w:type="dxa"/>
          </w:tcPr>
          <w:p w14:paraId="635AB8A9" w14:textId="305157CA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04 (99</w:t>
            </w:r>
            <w:r w:rsidR="004E1BC8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2A6B29F3" w14:textId="58F88288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6 (100</w:t>
            </w:r>
            <w:r w:rsidR="004E1BC8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9" w:type="dxa"/>
          </w:tcPr>
          <w:p w14:paraId="6C352119" w14:textId="1D031AD4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8 (100</w:t>
            </w:r>
            <w:r w:rsidR="004E1BC8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1471" w:type="dxa"/>
          </w:tcPr>
          <w:p w14:paraId="4D43A368" w14:textId="1B28FF79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54 (100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</w:tr>
      <w:tr w:rsidR="00221073" w:rsidRPr="00162CE9" w14:paraId="7106F150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662DD35C" w14:textId="77777777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 2</w:t>
            </w:r>
          </w:p>
        </w:tc>
        <w:tc>
          <w:tcPr>
            <w:tcW w:w="988" w:type="dxa"/>
          </w:tcPr>
          <w:p w14:paraId="0712579A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989" w:type="dxa"/>
          </w:tcPr>
          <w:p w14:paraId="65B766FD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8" w:type="dxa"/>
          </w:tcPr>
          <w:p w14:paraId="47F6F304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67D5CB00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8" w:type="dxa"/>
          </w:tcPr>
          <w:p w14:paraId="0FD9A415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2B786E61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462F5448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8" w:type="dxa"/>
          </w:tcPr>
          <w:p w14:paraId="20C12E37" w14:textId="0EDD913D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 (1.3)</w:t>
            </w:r>
          </w:p>
        </w:tc>
        <w:tc>
          <w:tcPr>
            <w:tcW w:w="989" w:type="dxa"/>
          </w:tcPr>
          <w:p w14:paraId="2E16C893" w14:textId="61C000E2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 (1</w:t>
            </w:r>
            <w:r w:rsidR="004E1BC8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3B198C04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5E1D3C69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1471" w:type="dxa"/>
          </w:tcPr>
          <w:p w14:paraId="22A36283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</w:tr>
      <w:tr w:rsidR="00221073" w:rsidRPr="00162CE9" w14:paraId="515E9400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32646CF8" w14:textId="1DE4D7F6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>Prior use of at least 1 TNF antagonist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, </w:t>
            </w:r>
            <w:r w:rsidR="00336AE0" w:rsidRPr="00162CE9">
              <w:rPr>
                <w:rFonts w:eastAsia="Times New Roman" w:cs="Arial"/>
                <w:i/>
                <w:iCs/>
                <w:sz w:val="12"/>
                <w:szCs w:val="12"/>
                <w:lang w:eastAsia="en-AU"/>
              </w:rPr>
              <w:t>n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 (%)</w:t>
            </w:r>
          </w:p>
        </w:tc>
        <w:tc>
          <w:tcPr>
            <w:tcW w:w="988" w:type="dxa"/>
          </w:tcPr>
          <w:p w14:paraId="51B536F1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989" w:type="dxa"/>
          </w:tcPr>
          <w:p w14:paraId="30099504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8" w:type="dxa"/>
          </w:tcPr>
          <w:p w14:paraId="7AA68FA5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62E19AEF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8" w:type="dxa"/>
          </w:tcPr>
          <w:p w14:paraId="0401B58B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509E4C7E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63E9640C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8" w:type="dxa"/>
          </w:tcPr>
          <w:p w14:paraId="0BB01E3E" w14:textId="1DEEC175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 (1.3)</w:t>
            </w:r>
          </w:p>
        </w:tc>
        <w:tc>
          <w:tcPr>
            <w:tcW w:w="989" w:type="dxa"/>
          </w:tcPr>
          <w:p w14:paraId="7E84E9FD" w14:textId="7609E50E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 (1</w:t>
            </w:r>
            <w:r w:rsidR="004E1BC8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4C119B53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5A80A847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1471" w:type="dxa"/>
          </w:tcPr>
          <w:p w14:paraId="14C47F91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</w:tr>
      <w:tr w:rsidR="00221073" w:rsidRPr="00162CE9" w14:paraId="0EAE2877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346091ED" w14:textId="6F3DC11F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Prior use of vedolizumab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, </w:t>
            </w:r>
            <w:r w:rsidR="00336AE0" w:rsidRPr="00162CE9">
              <w:rPr>
                <w:rFonts w:eastAsia="Times New Roman" w:cs="Arial"/>
                <w:i/>
                <w:iCs/>
                <w:sz w:val="12"/>
                <w:szCs w:val="12"/>
                <w:lang w:eastAsia="en-AU"/>
              </w:rPr>
              <w:t>n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 (%)</w:t>
            </w:r>
          </w:p>
        </w:tc>
        <w:tc>
          <w:tcPr>
            <w:tcW w:w="988" w:type="dxa"/>
          </w:tcPr>
          <w:p w14:paraId="77CB0756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989" w:type="dxa"/>
          </w:tcPr>
          <w:p w14:paraId="42E57111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8" w:type="dxa"/>
          </w:tcPr>
          <w:p w14:paraId="772F78B5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7336A84B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8" w:type="dxa"/>
          </w:tcPr>
          <w:p w14:paraId="12E33EDC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32EF29E8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1C2774A9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8" w:type="dxa"/>
          </w:tcPr>
          <w:p w14:paraId="30B346E5" w14:textId="74A54950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 (1.3)</w:t>
            </w:r>
          </w:p>
        </w:tc>
        <w:tc>
          <w:tcPr>
            <w:tcW w:w="989" w:type="dxa"/>
          </w:tcPr>
          <w:p w14:paraId="68B38E50" w14:textId="241F2010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 (1</w:t>
            </w:r>
            <w:r w:rsidR="004E1BC8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4B678C12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5E7575CA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1471" w:type="dxa"/>
          </w:tcPr>
          <w:p w14:paraId="5B34ABC2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</w:tr>
      <w:tr w:rsidR="00221073" w:rsidRPr="00162CE9" w14:paraId="68835BDC" w14:textId="77777777" w:rsidTr="000D1327">
        <w:trPr>
          <w:trHeight w:val="277"/>
          <w:jc w:val="center"/>
        </w:trPr>
        <w:tc>
          <w:tcPr>
            <w:tcW w:w="1406" w:type="dxa"/>
            <w:hideMark/>
          </w:tcPr>
          <w:p w14:paraId="4A5321CA" w14:textId="2F26AA6A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>Prior use of at least 1 TNF antagonist and vedolizumab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, </w:t>
            </w:r>
            <w:r w:rsidR="00336AE0" w:rsidRPr="00162CE9">
              <w:rPr>
                <w:rFonts w:eastAsia="Times New Roman" w:cs="Arial"/>
                <w:i/>
                <w:iCs/>
                <w:sz w:val="12"/>
                <w:szCs w:val="12"/>
                <w:lang w:eastAsia="en-AU"/>
              </w:rPr>
              <w:t>n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 (%)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 </w:t>
            </w:r>
          </w:p>
        </w:tc>
        <w:tc>
          <w:tcPr>
            <w:tcW w:w="988" w:type="dxa"/>
          </w:tcPr>
          <w:p w14:paraId="724423F0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989" w:type="dxa"/>
          </w:tcPr>
          <w:p w14:paraId="3B239B0F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8" w:type="dxa"/>
          </w:tcPr>
          <w:p w14:paraId="60006570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0A407579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8" w:type="dxa"/>
          </w:tcPr>
          <w:p w14:paraId="65E75921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77532D56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4CFF4117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8" w:type="dxa"/>
          </w:tcPr>
          <w:p w14:paraId="7770EB24" w14:textId="591DD59C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 (1.3)</w:t>
            </w:r>
          </w:p>
        </w:tc>
        <w:tc>
          <w:tcPr>
            <w:tcW w:w="989" w:type="dxa"/>
          </w:tcPr>
          <w:p w14:paraId="41F9B179" w14:textId="5B3016B1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 (1</w:t>
            </w:r>
            <w:r w:rsidR="004E1BC8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231A504A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4386FED9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1471" w:type="dxa"/>
          </w:tcPr>
          <w:p w14:paraId="2CEBAE1D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</w:tr>
      <w:tr w:rsidR="00221073" w:rsidRPr="00162CE9" w14:paraId="79AF34E4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1267F226" w14:textId="79646A90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>Prior failure of at least 1 TNF antagonist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, </w:t>
            </w:r>
            <w:r w:rsidR="00336AE0" w:rsidRPr="00162CE9">
              <w:rPr>
                <w:rFonts w:eastAsia="Times New Roman" w:cs="Arial"/>
                <w:i/>
                <w:iCs/>
                <w:sz w:val="12"/>
                <w:szCs w:val="12"/>
                <w:lang w:eastAsia="en-AU"/>
              </w:rPr>
              <w:t>n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 (%)</w:t>
            </w:r>
          </w:p>
        </w:tc>
        <w:tc>
          <w:tcPr>
            <w:tcW w:w="988" w:type="dxa"/>
          </w:tcPr>
          <w:p w14:paraId="38C14C82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989" w:type="dxa"/>
          </w:tcPr>
          <w:p w14:paraId="6AA0F39C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8" w:type="dxa"/>
          </w:tcPr>
          <w:p w14:paraId="3BAEA673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36347081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8" w:type="dxa"/>
          </w:tcPr>
          <w:p w14:paraId="14CCDFD4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12B38F20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0D868091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8" w:type="dxa"/>
          </w:tcPr>
          <w:p w14:paraId="7BFEE827" w14:textId="5EE35B9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 (1.3)</w:t>
            </w:r>
          </w:p>
        </w:tc>
        <w:tc>
          <w:tcPr>
            <w:tcW w:w="989" w:type="dxa"/>
          </w:tcPr>
          <w:p w14:paraId="7D1D2A2F" w14:textId="29B38B69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 (1</w:t>
            </w:r>
            <w:r w:rsidR="004E1BC8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62E83D64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028809F6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1471" w:type="dxa"/>
          </w:tcPr>
          <w:p w14:paraId="37F2D3AC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</w:tr>
      <w:tr w:rsidR="00221073" w:rsidRPr="00162CE9" w14:paraId="763A1032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518D03A4" w14:textId="1C591026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Prior failure of vedolizumab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, </w:t>
            </w:r>
            <w:r w:rsidR="00336AE0" w:rsidRPr="00162CE9">
              <w:rPr>
                <w:rFonts w:eastAsia="Times New Roman" w:cs="Arial"/>
                <w:i/>
                <w:iCs/>
                <w:sz w:val="12"/>
                <w:szCs w:val="12"/>
                <w:lang w:eastAsia="en-AU"/>
              </w:rPr>
              <w:t>n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 (%)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</w:t>
            </w:r>
          </w:p>
        </w:tc>
        <w:tc>
          <w:tcPr>
            <w:tcW w:w="988" w:type="dxa"/>
          </w:tcPr>
          <w:p w14:paraId="29D18B50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 w14:paraId="66DA42A5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 w14:paraId="5E3B91D3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 w14:paraId="2E563C59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 w14:paraId="3D55DD00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 w14:paraId="220C2B75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 w14:paraId="47EBF4E8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 w14:paraId="421F341C" w14:textId="67F80BB1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 (1.3)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 w14:paraId="421EE91E" w14:textId="3127AB61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 (1</w:t>
            </w:r>
            <w:r w:rsidR="004E1BC8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 w14:paraId="36E200A9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 w14:paraId="1740284B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 w14:paraId="13567102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</w:tr>
      <w:tr w:rsidR="00221073" w:rsidRPr="00162CE9" w14:paraId="1DF4DA7B" w14:textId="77777777" w:rsidTr="000D1327">
        <w:trPr>
          <w:trHeight w:val="392"/>
          <w:jc w:val="center"/>
        </w:trPr>
        <w:tc>
          <w:tcPr>
            <w:tcW w:w="13751" w:type="dxa"/>
            <w:gridSpan w:val="13"/>
          </w:tcPr>
          <w:p w14:paraId="2C8C5064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AU"/>
              </w:rPr>
            </w:pPr>
            <w:r w:rsidRPr="00162CE9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AU"/>
              </w:rPr>
              <w:t xml:space="preserve">Induction study B: biologic-experienced </w:t>
            </w:r>
          </w:p>
        </w:tc>
      </w:tr>
      <w:tr w:rsidR="00221073" w:rsidRPr="00162CE9" w14:paraId="4FD91CE4" w14:textId="77777777" w:rsidTr="000D1327">
        <w:trPr>
          <w:trHeight w:val="416"/>
          <w:jc w:val="center"/>
        </w:trPr>
        <w:tc>
          <w:tcPr>
            <w:tcW w:w="1406" w:type="dxa"/>
            <w:hideMark/>
          </w:tcPr>
          <w:p w14:paraId="556E6577" w14:textId="77777777" w:rsidR="00221073" w:rsidRPr="00162CE9" w:rsidRDefault="00221073" w:rsidP="00BA7C5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AU"/>
              </w:rPr>
            </w:pPr>
          </w:p>
        </w:tc>
        <w:tc>
          <w:tcPr>
            <w:tcW w:w="988" w:type="dxa"/>
            <w:hideMark/>
          </w:tcPr>
          <w:p w14:paraId="07377CB2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+</w:t>
            </w:r>
            <w:proofErr w:type="spellStart"/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IM</w:t>
            </w:r>
            <w:r w:rsidRPr="00162CE9">
              <w:rPr>
                <w:rFonts w:eastAsia="Times New Roman" w:cs="Arial"/>
                <w:kern w:val="24"/>
                <w:sz w:val="12"/>
                <w:szCs w:val="12"/>
                <w:vertAlign w:val="superscript"/>
                <w:lang w:eastAsia="en-AU"/>
              </w:rPr>
              <w:t>a</w:t>
            </w:r>
            <w:proofErr w:type="spellEnd"/>
          </w:p>
          <w:p w14:paraId="76B772CE" w14:textId="2361A9E0" w:rsidR="00221073" w:rsidRPr="00162CE9" w:rsidRDefault="00DF77F6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221073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22</w:t>
            </w:r>
          </w:p>
        </w:tc>
        <w:tc>
          <w:tcPr>
            <w:tcW w:w="989" w:type="dxa"/>
            <w:hideMark/>
          </w:tcPr>
          <w:p w14:paraId="76BC473D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−IM</w:t>
            </w:r>
          </w:p>
          <w:p w14:paraId="3005D97C" w14:textId="74BEC7AB" w:rsidR="00221073" w:rsidRPr="00162CE9" w:rsidRDefault="00DF77F6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221073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70</w:t>
            </w:r>
          </w:p>
        </w:tc>
        <w:tc>
          <w:tcPr>
            <w:tcW w:w="988" w:type="dxa"/>
            <w:hideMark/>
          </w:tcPr>
          <w:p w14:paraId="6B753A4B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Total</w:t>
            </w:r>
          </w:p>
          <w:p w14:paraId="0B4A3DB2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92</w:t>
            </w:r>
          </w:p>
        </w:tc>
        <w:tc>
          <w:tcPr>
            <w:tcW w:w="989" w:type="dxa"/>
          </w:tcPr>
          <w:p w14:paraId="3A2D7F40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+</w:t>
            </w:r>
            <w:proofErr w:type="spellStart"/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IM</w:t>
            </w:r>
            <w:r w:rsidRPr="00162CE9">
              <w:rPr>
                <w:rFonts w:eastAsia="Times New Roman" w:cs="Arial"/>
                <w:kern w:val="24"/>
                <w:sz w:val="12"/>
                <w:szCs w:val="12"/>
                <w:vertAlign w:val="superscript"/>
                <w:lang w:eastAsia="en-AU"/>
              </w:rPr>
              <w:t>a</w:t>
            </w:r>
            <w:proofErr w:type="spellEnd"/>
          </w:p>
          <w:p w14:paraId="7E778CD1" w14:textId="55FEEE65" w:rsidR="00221073" w:rsidRPr="00162CE9" w:rsidRDefault="00DF77F6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221073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10</w:t>
            </w:r>
          </w:p>
        </w:tc>
        <w:tc>
          <w:tcPr>
            <w:tcW w:w="988" w:type="dxa"/>
            <w:hideMark/>
          </w:tcPr>
          <w:p w14:paraId="4B623492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−IM</w:t>
            </w:r>
          </w:p>
          <w:p w14:paraId="1187AE9E" w14:textId="300C7B86" w:rsidR="00221073" w:rsidRPr="00162CE9" w:rsidRDefault="00DF77F6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221073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34</w:t>
            </w:r>
          </w:p>
        </w:tc>
        <w:tc>
          <w:tcPr>
            <w:tcW w:w="989" w:type="dxa"/>
            <w:hideMark/>
          </w:tcPr>
          <w:p w14:paraId="1D429441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Total</w:t>
            </w:r>
          </w:p>
          <w:p w14:paraId="1E3E4593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44</w:t>
            </w:r>
          </w:p>
        </w:tc>
        <w:tc>
          <w:tcPr>
            <w:tcW w:w="989" w:type="dxa"/>
            <w:hideMark/>
          </w:tcPr>
          <w:p w14:paraId="55FFE893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+</w:t>
            </w:r>
            <w:proofErr w:type="spellStart"/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IM</w:t>
            </w:r>
            <w:r w:rsidRPr="00162CE9">
              <w:rPr>
                <w:rFonts w:eastAsia="Times New Roman" w:cs="Arial"/>
                <w:kern w:val="24"/>
                <w:sz w:val="12"/>
                <w:szCs w:val="12"/>
                <w:vertAlign w:val="superscript"/>
                <w:lang w:eastAsia="en-AU"/>
              </w:rPr>
              <w:t>a</w:t>
            </w:r>
            <w:proofErr w:type="spellEnd"/>
          </w:p>
          <w:p w14:paraId="558A36E1" w14:textId="7F788567" w:rsidR="00221073" w:rsidRPr="00162CE9" w:rsidRDefault="00DF77F6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221073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16</w:t>
            </w:r>
          </w:p>
        </w:tc>
        <w:tc>
          <w:tcPr>
            <w:tcW w:w="988" w:type="dxa"/>
            <w:hideMark/>
          </w:tcPr>
          <w:p w14:paraId="326829A9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−IM</w:t>
            </w:r>
          </w:p>
          <w:p w14:paraId="6112FCA7" w14:textId="4DA2D00E" w:rsidR="00221073" w:rsidRPr="00162CE9" w:rsidRDefault="00DF77F6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221073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51</w:t>
            </w:r>
          </w:p>
        </w:tc>
        <w:tc>
          <w:tcPr>
            <w:tcW w:w="989" w:type="dxa"/>
            <w:hideMark/>
          </w:tcPr>
          <w:p w14:paraId="30737EB7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Total</w:t>
            </w:r>
          </w:p>
          <w:p w14:paraId="59D10979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67</w:t>
            </w:r>
          </w:p>
        </w:tc>
        <w:tc>
          <w:tcPr>
            <w:tcW w:w="988" w:type="dxa"/>
            <w:hideMark/>
          </w:tcPr>
          <w:p w14:paraId="43653C60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+</w:t>
            </w:r>
            <w:proofErr w:type="spellStart"/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IM</w:t>
            </w:r>
            <w:r w:rsidRPr="00162CE9">
              <w:rPr>
                <w:rFonts w:eastAsia="Times New Roman" w:cs="Arial"/>
                <w:kern w:val="24"/>
                <w:sz w:val="12"/>
                <w:szCs w:val="12"/>
                <w:vertAlign w:val="superscript"/>
                <w:lang w:eastAsia="en-AU"/>
              </w:rPr>
              <w:t>a</w:t>
            </w:r>
            <w:proofErr w:type="spellEnd"/>
          </w:p>
          <w:p w14:paraId="1DCA0B6A" w14:textId="7A148ADD" w:rsidR="00221073" w:rsidRPr="00162CE9" w:rsidRDefault="00DF77F6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221073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7</w:t>
            </w:r>
          </w:p>
        </w:tc>
        <w:tc>
          <w:tcPr>
            <w:tcW w:w="989" w:type="dxa"/>
            <w:hideMark/>
          </w:tcPr>
          <w:p w14:paraId="6B24A17F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−IM</w:t>
            </w:r>
          </w:p>
          <w:p w14:paraId="7754639E" w14:textId="3D9D6728" w:rsidR="00221073" w:rsidRPr="00162CE9" w:rsidRDefault="00DF77F6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="00221073"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28</w:t>
            </w:r>
          </w:p>
        </w:tc>
        <w:tc>
          <w:tcPr>
            <w:tcW w:w="1471" w:type="dxa"/>
            <w:hideMark/>
          </w:tcPr>
          <w:p w14:paraId="7B7EA68C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>Total</w:t>
            </w:r>
          </w:p>
          <w:p w14:paraId="44C83654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i/>
                <w:iCs/>
                <w:kern w:val="24"/>
                <w:sz w:val="12"/>
                <w:szCs w:val="12"/>
                <w:lang w:eastAsia="en-AU"/>
              </w:rPr>
              <w:t>N</w:t>
            </w:r>
            <w:r w:rsidRPr="00162CE9">
              <w:rPr>
                <w:rFonts w:eastAsia="Times New Roman" w:cs="Arial"/>
                <w:kern w:val="24"/>
                <w:sz w:val="12"/>
                <w:szCs w:val="12"/>
                <w:lang w:eastAsia="en-AU"/>
              </w:rPr>
              <w:t xml:space="preserve"> = 35</w:t>
            </w:r>
          </w:p>
        </w:tc>
      </w:tr>
      <w:tr w:rsidR="00221073" w:rsidRPr="00162CE9" w14:paraId="3E7EABD9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573631A4" w14:textId="2BD8AE44" w:rsidR="00221073" w:rsidRPr="00162CE9" w:rsidRDefault="00336AE0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>Age, years, mean (SD)</w:t>
            </w:r>
          </w:p>
        </w:tc>
        <w:tc>
          <w:tcPr>
            <w:tcW w:w="988" w:type="dxa"/>
          </w:tcPr>
          <w:p w14:paraId="551B401C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4.5 (17.22)</w:t>
            </w:r>
          </w:p>
        </w:tc>
        <w:tc>
          <w:tcPr>
            <w:tcW w:w="989" w:type="dxa"/>
          </w:tcPr>
          <w:p w14:paraId="117762B8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5.9 (13.14)</w:t>
            </w:r>
          </w:p>
        </w:tc>
        <w:tc>
          <w:tcPr>
            <w:tcW w:w="988" w:type="dxa"/>
          </w:tcPr>
          <w:p w14:paraId="2C12D994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5.6 (14.13)</w:t>
            </w:r>
          </w:p>
        </w:tc>
        <w:tc>
          <w:tcPr>
            <w:tcW w:w="989" w:type="dxa"/>
          </w:tcPr>
          <w:p w14:paraId="6A31C719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2.3 (9.93)</w:t>
            </w:r>
          </w:p>
        </w:tc>
        <w:tc>
          <w:tcPr>
            <w:tcW w:w="988" w:type="dxa"/>
          </w:tcPr>
          <w:p w14:paraId="12AFFD1A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6.4 (12.33)</w:t>
            </w:r>
          </w:p>
        </w:tc>
        <w:tc>
          <w:tcPr>
            <w:tcW w:w="989" w:type="dxa"/>
          </w:tcPr>
          <w:p w14:paraId="048D7AF5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3.2 (13.15)</w:t>
            </w:r>
          </w:p>
        </w:tc>
        <w:tc>
          <w:tcPr>
            <w:tcW w:w="989" w:type="dxa"/>
          </w:tcPr>
          <w:p w14:paraId="42B2B86F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9.8 (13.74)</w:t>
            </w:r>
          </w:p>
        </w:tc>
        <w:tc>
          <w:tcPr>
            <w:tcW w:w="988" w:type="dxa"/>
          </w:tcPr>
          <w:p w14:paraId="5D5A5356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4.4 (13.79)</w:t>
            </w:r>
          </w:p>
        </w:tc>
        <w:tc>
          <w:tcPr>
            <w:tcW w:w="989" w:type="dxa"/>
          </w:tcPr>
          <w:p w14:paraId="6D3C025A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3.3 (13.82)</w:t>
            </w:r>
          </w:p>
        </w:tc>
        <w:tc>
          <w:tcPr>
            <w:tcW w:w="988" w:type="dxa"/>
          </w:tcPr>
          <w:p w14:paraId="3233170E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6.7 (14.38)</w:t>
            </w:r>
          </w:p>
        </w:tc>
        <w:tc>
          <w:tcPr>
            <w:tcW w:w="989" w:type="dxa"/>
          </w:tcPr>
          <w:p w14:paraId="6D083E56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0.5 (16.58)</w:t>
            </w:r>
          </w:p>
        </w:tc>
        <w:tc>
          <w:tcPr>
            <w:tcW w:w="1471" w:type="dxa"/>
          </w:tcPr>
          <w:p w14:paraId="704C69AB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1.7 (16.16)</w:t>
            </w:r>
          </w:p>
        </w:tc>
      </w:tr>
      <w:tr w:rsidR="00221073" w:rsidRPr="00162CE9" w14:paraId="7A9A687F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1C937EDF" w14:textId="7FA8B506" w:rsidR="00221073" w:rsidRPr="00162CE9" w:rsidRDefault="00336AE0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Female sex, </w:t>
            </w:r>
            <w:r w:rsidRPr="00162CE9">
              <w:rPr>
                <w:rFonts w:eastAsia="Times New Roman" w:cs="Arial"/>
                <w:i/>
                <w:iCs/>
                <w:sz w:val="12"/>
                <w:szCs w:val="12"/>
                <w:lang w:eastAsia="en-AU"/>
              </w:rPr>
              <w:t>n</w:t>
            </w: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 (%)</w:t>
            </w:r>
          </w:p>
        </w:tc>
        <w:tc>
          <w:tcPr>
            <w:tcW w:w="988" w:type="dxa"/>
          </w:tcPr>
          <w:p w14:paraId="6176FF16" w14:textId="59E682AD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2 (54.5)</w:t>
            </w:r>
          </w:p>
        </w:tc>
        <w:tc>
          <w:tcPr>
            <w:tcW w:w="989" w:type="dxa"/>
          </w:tcPr>
          <w:p w14:paraId="2D24D32C" w14:textId="7B3009E6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7 (52.9)</w:t>
            </w:r>
          </w:p>
        </w:tc>
        <w:tc>
          <w:tcPr>
            <w:tcW w:w="988" w:type="dxa"/>
          </w:tcPr>
          <w:p w14:paraId="78C61333" w14:textId="7CF8C1B3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9 (53.3)</w:t>
            </w:r>
          </w:p>
        </w:tc>
        <w:tc>
          <w:tcPr>
            <w:tcW w:w="989" w:type="dxa"/>
          </w:tcPr>
          <w:p w14:paraId="61DB9206" w14:textId="6E2BE7AF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6 (60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3F7DCBD1" w14:textId="256427ED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5 (44.1)</w:t>
            </w:r>
          </w:p>
        </w:tc>
        <w:tc>
          <w:tcPr>
            <w:tcW w:w="989" w:type="dxa"/>
          </w:tcPr>
          <w:p w14:paraId="5800F062" w14:textId="0E5C729D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1 (47.7)</w:t>
            </w:r>
          </w:p>
        </w:tc>
        <w:tc>
          <w:tcPr>
            <w:tcW w:w="989" w:type="dxa"/>
          </w:tcPr>
          <w:p w14:paraId="3712C92D" w14:textId="0BA5976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5 (31.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3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66BC9A90" w14:textId="6AADFDE4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2 (43.1)</w:t>
            </w:r>
          </w:p>
        </w:tc>
        <w:tc>
          <w:tcPr>
            <w:tcW w:w="989" w:type="dxa"/>
          </w:tcPr>
          <w:p w14:paraId="6C8270A2" w14:textId="2FF20BDD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7 (40.3)</w:t>
            </w:r>
          </w:p>
        </w:tc>
        <w:tc>
          <w:tcPr>
            <w:tcW w:w="988" w:type="dxa"/>
          </w:tcPr>
          <w:p w14:paraId="6327ED63" w14:textId="73BDF6AC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 (14.3)</w:t>
            </w:r>
          </w:p>
        </w:tc>
        <w:tc>
          <w:tcPr>
            <w:tcW w:w="989" w:type="dxa"/>
          </w:tcPr>
          <w:p w14:paraId="0DCAD698" w14:textId="59AD1912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7 (60.7)</w:t>
            </w:r>
          </w:p>
        </w:tc>
        <w:tc>
          <w:tcPr>
            <w:tcW w:w="1471" w:type="dxa"/>
          </w:tcPr>
          <w:p w14:paraId="399740B6" w14:textId="60A7B9A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8 (51.4)</w:t>
            </w:r>
          </w:p>
        </w:tc>
      </w:tr>
      <w:tr w:rsidR="00221073" w:rsidRPr="00162CE9" w14:paraId="40381482" w14:textId="77777777" w:rsidTr="000D1327">
        <w:trPr>
          <w:trHeight w:val="277"/>
          <w:jc w:val="center"/>
        </w:trPr>
        <w:tc>
          <w:tcPr>
            <w:tcW w:w="1406" w:type="dxa"/>
            <w:hideMark/>
          </w:tcPr>
          <w:p w14:paraId="10A7BCF0" w14:textId="77777777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lastRenderedPageBreak/>
              <w:t>Body weight, median (Q1–Q3)</w:t>
            </w:r>
          </w:p>
        </w:tc>
        <w:tc>
          <w:tcPr>
            <w:tcW w:w="988" w:type="dxa"/>
          </w:tcPr>
          <w:p w14:paraId="0E07ECC7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63.5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52.48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74.62)</w:t>
            </w:r>
          </w:p>
        </w:tc>
        <w:tc>
          <w:tcPr>
            <w:tcW w:w="989" w:type="dxa"/>
          </w:tcPr>
          <w:p w14:paraId="61133A80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72.2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62.10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4.07)</w:t>
            </w:r>
          </w:p>
        </w:tc>
        <w:tc>
          <w:tcPr>
            <w:tcW w:w="988" w:type="dxa"/>
          </w:tcPr>
          <w:p w14:paraId="39B820C9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70.8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60.50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2.88)</w:t>
            </w:r>
          </w:p>
        </w:tc>
        <w:tc>
          <w:tcPr>
            <w:tcW w:w="989" w:type="dxa"/>
          </w:tcPr>
          <w:p w14:paraId="67CE8227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71.3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58.20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78.93)</w:t>
            </w:r>
          </w:p>
        </w:tc>
        <w:tc>
          <w:tcPr>
            <w:tcW w:w="988" w:type="dxa"/>
          </w:tcPr>
          <w:p w14:paraId="786408C7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72.8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65.80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6.45)</w:t>
            </w:r>
          </w:p>
        </w:tc>
        <w:tc>
          <w:tcPr>
            <w:tcW w:w="989" w:type="dxa"/>
          </w:tcPr>
          <w:p w14:paraId="30B1A8BD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72.8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62.25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5.12)</w:t>
            </w:r>
          </w:p>
        </w:tc>
        <w:tc>
          <w:tcPr>
            <w:tcW w:w="989" w:type="dxa"/>
          </w:tcPr>
          <w:p w14:paraId="2AA32A9C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68.3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53.00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76.95)</w:t>
            </w:r>
          </w:p>
        </w:tc>
        <w:tc>
          <w:tcPr>
            <w:tcW w:w="988" w:type="dxa"/>
          </w:tcPr>
          <w:p w14:paraId="50A6753E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70.5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63.45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9.75)</w:t>
            </w:r>
          </w:p>
        </w:tc>
        <w:tc>
          <w:tcPr>
            <w:tcW w:w="989" w:type="dxa"/>
          </w:tcPr>
          <w:p w14:paraId="1CECABCF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70.3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60.90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7.75)</w:t>
            </w:r>
          </w:p>
        </w:tc>
        <w:tc>
          <w:tcPr>
            <w:tcW w:w="988" w:type="dxa"/>
          </w:tcPr>
          <w:p w14:paraId="3E87E756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83.0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77.55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4.65)</w:t>
            </w:r>
          </w:p>
        </w:tc>
        <w:tc>
          <w:tcPr>
            <w:tcW w:w="989" w:type="dxa"/>
          </w:tcPr>
          <w:p w14:paraId="7EC29E7D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66.5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60.60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1.85)</w:t>
            </w:r>
          </w:p>
        </w:tc>
        <w:tc>
          <w:tcPr>
            <w:tcW w:w="1471" w:type="dxa"/>
          </w:tcPr>
          <w:p w14:paraId="0B470FDC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69.8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62.25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4.30)</w:t>
            </w:r>
          </w:p>
        </w:tc>
      </w:tr>
      <w:tr w:rsidR="00221073" w:rsidRPr="00162CE9" w14:paraId="6230E7C8" w14:textId="77777777" w:rsidTr="000D1327">
        <w:trPr>
          <w:trHeight w:val="277"/>
          <w:jc w:val="center"/>
        </w:trPr>
        <w:tc>
          <w:tcPr>
            <w:tcW w:w="1406" w:type="dxa"/>
            <w:hideMark/>
          </w:tcPr>
          <w:p w14:paraId="427791CC" w14:textId="77777777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BMI, median (Q1–Q3) </w:t>
            </w:r>
          </w:p>
        </w:tc>
        <w:tc>
          <w:tcPr>
            <w:tcW w:w="988" w:type="dxa"/>
          </w:tcPr>
          <w:p w14:paraId="00211F65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1.5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19.52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7.20)</w:t>
            </w:r>
          </w:p>
        </w:tc>
        <w:tc>
          <w:tcPr>
            <w:tcW w:w="989" w:type="dxa"/>
          </w:tcPr>
          <w:p w14:paraId="11BE28D5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5.0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21.75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8.98)</w:t>
            </w:r>
          </w:p>
        </w:tc>
        <w:tc>
          <w:tcPr>
            <w:tcW w:w="988" w:type="dxa"/>
          </w:tcPr>
          <w:p w14:paraId="47311D44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4.3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21.19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8.49)</w:t>
            </w:r>
          </w:p>
        </w:tc>
        <w:tc>
          <w:tcPr>
            <w:tcW w:w="989" w:type="dxa"/>
          </w:tcPr>
          <w:p w14:paraId="423C9027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4.7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22.29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6.89)</w:t>
            </w:r>
          </w:p>
        </w:tc>
        <w:tc>
          <w:tcPr>
            <w:tcW w:w="988" w:type="dxa"/>
          </w:tcPr>
          <w:p w14:paraId="2872FB0A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4.9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22.14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8.89)</w:t>
            </w:r>
          </w:p>
        </w:tc>
        <w:tc>
          <w:tcPr>
            <w:tcW w:w="989" w:type="dxa"/>
          </w:tcPr>
          <w:p w14:paraId="5E15846D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4.7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22.03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7.82)</w:t>
            </w:r>
          </w:p>
        </w:tc>
        <w:tc>
          <w:tcPr>
            <w:tcW w:w="989" w:type="dxa"/>
          </w:tcPr>
          <w:p w14:paraId="7A86229C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2.9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19.60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5.10)</w:t>
            </w:r>
          </w:p>
        </w:tc>
        <w:tc>
          <w:tcPr>
            <w:tcW w:w="988" w:type="dxa"/>
          </w:tcPr>
          <w:p w14:paraId="06EAB2C9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4.9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22.42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9.33)</w:t>
            </w:r>
          </w:p>
        </w:tc>
        <w:tc>
          <w:tcPr>
            <w:tcW w:w="989" w:type="dxa"/>
          </w:tcPr>
          <w:p w14:paraId="74D98316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4.4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21.64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8.78)</w:t>
            </w:r>
          </w:p>
        </w:tc>
        <w:tc>
          <w:tcPr>
            <w:tcW w:w="988" w:type="dxa"/>
          </w:tcPr>
          <w:p w14:paraId="5786DA6D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6.7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25.50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7.34)</w:t>
            </w:r>
          </w:p>
        </w:tc>
        <w:tc>
          <w:tcPr>
            <w:tcW w:w="989" w:type="dxa"/>
          </w:tcPr>
          <w:p w14:paraId="6B76761D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3.4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21.19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7.64)</w:t>
            </w:r>
          </w:p>
        </w:tc>
        <w:tc>
          <w:tcPr>
            <w:tcW w:w="1471" w:type="dxa"/>
          </w:tcPr>
          <w:p w14:paraId="3A9E33AB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4.2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21.82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7.56)</w:t>
            </w:r>
          </w:p>
        </w:tc>
      </w:tr>
      <w:tr w:rsidR="00221073" w:rsidRPr="00162CE9" w14:paraId="1600923C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0938DA7F" w14:textId="076E95A9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Smoking status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, </w:t>
            </w:r>
            <w:r w:rsidR="00336AE0" w:rsidRPr="00162CE9">
              <w:rPr>
                <w:rFonts w:eastAsia="Times New Roman" w:cs="Arial"/>
                <w:i/>
                <w:iCs/>
                <w:sz w:val="12"/>
                <w:szCs w:val="12"/>
                <w:lang w:eastAsia="en-AU"/>
              </w:rPr>
              <w:t>n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 (%)</w:t>
            </w:r>
          </w:p>
        </w:tc>
        <w:tc>
          <w:tcPr>
            <w:tcW w:w="988" w:type="dxa"/>
          </w:tcPr>
          <w:p w14:paraId="6522F0C2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9" w:type="dxa"/>
          </w:tcPr>
          <w:p w14:paraId="087B2C47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8" w:type="dxa"/>
          </w:tcPr>
          <w:p w14:paraId="785E658C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9" w:type="dxa"/>
          </w:tcPr>
          <w:p w14:paraId="586AB02E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8" w:type="dxa"/>
          </w:tcPr>
          <w:p w14:paraId="0FF5CC86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9" w:type="dxa"/>
          </w:tcPr>
          <w:p w14:paraId="63B3F52A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9" w:type="dxa"/>
          </w:tcPr>
          <w:p w14:paraId="09D126DA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8" w:type="dxa"/>
          </w:tcPr>
          <w:p w14:paraId="37CC1D76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9" w:type="dxa"/>
          </w:tcPr>
          <w:p w14:paraId="2C930E69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8" w:type="dxa"/>
          </w:tcPr>
          <w:p w14:paraId="209CA41E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9" w:type="dxa"/>
          </w:tcPr>
          <w:p w14:paraId="3450E1CD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1471" w:type="dxa"/>
          </w:tcPr>
          <w:p w14:paraId="1DF33337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</w:tr>
      <w:tr w:rsidR="00221073" w:rsidRPr="00162CE9" w14:paraId="137ADD17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2EF6C5B0" w14:textId="77777777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 Current </w:t>
            </w:r>
          </w:p>
        </w:tc>
        <w:tc>
          <w:tcPr>
            <w:tcW w:w="988" w:type="dxa"/>
          </w:tcPr>
          <w:p w14:paraId="4C0ACC20" w14:textId="1D8A2E03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 (9.1)</w:t>
            </w:r>
          </w:p>
        </w:tc>
        <w:tc>
          <w:tcPr>
            <w:tcW w:w="989" w:type="dxa"/>
          </w:tcPr>
          <w:p w14:paraId="5545C3A3" w14:textId="5913E39C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 (2.9)</w:t>
            </w:r>
          </w:p>
        </w:tc>
        <w:tc>
          <w:tcPr>
            <w:tcW w:w="988" w:type="dxa"/>
          </w:tcPr>
          <w:p w14:paraId="706F2026" w14:textId="6B0FAC30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 (4.3)</w:t>
            </w:r>
          </w:p>
        </w:tc>
        <w:tc>
          <w:tcPr>
            <w:tcW w:w="989" w:type="dxa"/>
          </w:tcPr>
          <w:p w14:paraId="72314D22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8" w:type="dxa"/>
          </w:tcPr>
          <w:p w14:paraId="686910F4" w14:textId="534DA971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 (2.9)</w:t>
            </w:r>
          </w:p>
        </w:tc>
        <w:tc>
          <w:tcPr>
            <w:tcW w:w="989" w:type="dxa"/>
          </w:tcPr>
          <w:p w14:paraId="21BC475F" w14:textId="656A4591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 (2.3)</w:t>
            </w:r>
          </w:p>
        </w:tc>
        <w:tc>
          <w:tcPr>
            <w:tcW w:w="989" w:type="dxa"/>
          </w:tcPr>
          <w:p w14:paraId="4F0ABC1C" w14:textId="38FBACA2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 (6.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3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69DF6BA4" w14:textId="2A1A9E5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 (7.8)</w:t>
            </w:r>
          </w:p>
        </w:tc>
        <w:tc>
          <w:tcPr>
            <w:tcW w:w="989" w:type="dxa"/>
          </w:tcPr>
          <w:p w14:paraId="3B315AE1" w14:textId="5A394120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5 (7.5)</w:t>
            </w:r>
          </w:p>
        </w:tc>
        <w:tc>
          <w:tcPr>
            <w:tcW w:w="988" w:type="dxa"/>
          </w:tcPr>
          <w:p w14:paraId="6F783D95" w14:textId="61845A70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 (14.3)</w:t>
            </w:r>
          </w:p>
        </w:tc>
        <w:tc>
          <w:tcPr>
            <w:tcW w:w="989" w:type="dxa"/>
          </w:tcPr>
          <w:p w14:paraId="72DF60C8" w14:textId="2952833C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 (3.6)</w:t>
            </w:r>
          </w:p>
        </w:tc>
        <w:tc>
          <w:tcPr>
            <w:tcW w:w="1471" w:type="dxa"/>
          </w:tcPr>
          <w:p w14:paraId="7E90C8F8" w14:textId="5D816771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 (5.7)</w:t>
            </w:r>
          </w:p>
        </w:tc>
      </w:tr>
      <w:tr w:rsidR="00221073" w:rsidRPr="00162CE9" w14:paraId="120F542A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6B806CBB" w14:textId="77777777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 Former</w:t>
            </w:r>
          </w:p>
        </w:tc>
        <w:tc>
          <w:tcPr>
            <w:tcW w:w="988" w:type="dxa"/>
          </w:tcPr>
          <w:p w14:paraId="38D836AC" w14:textId="486A414D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 (18.2)</w:t>
            </w:r>
          </w:p>
        </w:tc>
        <w:tc>
          <w:tcPr>
            <w:tcW w:w="989" w:type="dxa"/>
          </w:tcPr>
          <w:p w14:paraId="59B63E52" w14:textId="2F580C5A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6 (37.1)</w:t>
            </w:r>
          </w:p>
        </w:tc>
        <w:tc>
          <w:tcPr>
            <w:tcW w:w="988" w:type="dxa"/>
          </w:tcPr>
          <w:p w14:paraId="3F81C7D3" w14:textId="5FDEA951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0 (32.6)</w:t>
            </w:r>
          </w:p>
        </w:tc>
        <w:tc>
          <w:tcPr>
            <w:tcW w:w="989" w:type="dxa"/>
          </w:tcPr>
          <w:p w14:paraId="70DBC30A" w14:textId="7C127358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 (10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39D64B39" w14:textId="6ADFFEE3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2 (35.3)</w:t>
            </w:r>
          </w:p>
        </w:tc>
        <w:tc>
          <w:tcPr>
            <w:tcW w:w="989" w:type="dxa"/>
          </w:tcPr>
          <w:p w14:paraId="6D109575" w14:textId="2E42377D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3 (29.5)</w:t>
            </w:r>
          </w:p>
        </w:tc>
        <w:tc>
          <w:tcPr>
            <w:tcW w:w="989" w:type="dxa"/>
          </w:tcPr>
          <w:p w14:paraId="30429BD9" w14:textId="3D5774FA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 (12.5)</w:t>
            </w:r>
          </w:p>
        </w:tc>
        <w:tc>
          <w:tcPr>
            <w:tcW w:w="988" w:type="dxa"/>
          </w:tcPr>
          <w:p w14:paraId="06618E81" w14:textId="5F2F67FF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7 (33.3)</w:t>
            </w:r>
          </w:p>
        </w:tc>
        <w:tc>
          <w:tcPr>
            <w:tcW w:w="989" w:type="dxa"/>
          </w:tcPr>
          <w:p w14:paraId="67A4A6F4" w14:textId="38B57EEC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9 (28.4)</w:t>
            </w:r>
          </w:p>
        </w:tc>
        <w:tc>
          <w:tcPr>
            <w:tcW w:w="988" w:type="dxa"/>
          </w:tcPr>
          <w:p w14:paraId="32A5D268" w14:textId="25D3030C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 (28.6)</w:t>
            </w:r>
          </w:p>
        </w:tc>
        <w:tc>
          <w:tcPr>
            <w:tcW w:w="989" w:type="dxa"/>
          </w:tcPr>
          <w:p w14:paraId="1E85AB9C" w14:textId="2B2898A3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9 (32.1)</w:t>
            </w:r>
          </w:p>
        </w:tc>
        <w:tc>
          <w:tcPr>
            <w:tcW w:w="1471" w:type="dxa"/>
          </w:tcPr>
          <w:p w14:paraId="0915529F" w14:textId="4F745E4F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1 (31.4)</w:t>
            </w:r>
          </w:p>
        </w:tc>
      </w:tr>
      <w:tr w:rsidR="00221073" w:rsidRPr="00162CE9" w14:paraId="24AE099E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711C7DC9" w14:textId="77777777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 Never </w:t>
            </w:r>
          </w:p>
        </w:tc>
        <w:tc>
          <w:tcPr>
            <w:tcW w:w="988" w:type="dxa"/>
          </w:tcPr>
          <w:p w14:paraId="6D128080" w14:textId="3E52E646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6 (72.7)</w:t>
            </w:r>
          </w:p>
        </w:tc>
        <w:tc>
          <w:tcPr>
            <w:tcW w:w="989" w:type="dxa"/>
          </w:tcPr>
          <w:p w14:paraId="79D8B1B2" w14:textId="0D58E2A6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2 (60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0925FBF8" w14:textId="25FBBE44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58 (63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9" w:type="dxa"/>
          </w:tcPr>
          <w:p w14:paraId="114007C7" w14:textId="45BF06E0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9 (90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607716FC" w14:textId="4C77A6DA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1 (61.8)</w:t>
            </w:r>
          </w:p>
        </w:tc>
        <w:tc>
          <w:tcPr>
            <w:tcW w:w="989" w:type="dxa"/>
          </w:tcPr>
          <w:p w14:paraId="53B9BC81" w14:textId="2548CD1E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0 (68.2)</w:t>
            </w:r>
          </w:p>
        </w:tc>
        <w:tc>
          <w:tcPr>
            <w:tcW w:w="989" w:type="dxa"/>
          </w:tcPr>
          <w:p w14:paraId="17817D7A" w14:textId="74F1BC28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3 (81.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3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5DB77847" w14:textId="78CC3693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0 (58.8)</w:t>
            </w:r>
          </w:p>
        </w:tc>
        <w:tc>
          <w:tcPr>
            <w:tcW w:w="989" w:type="dxa"/>
          </w:tcPr>
          <w:p w14:paraId="628E1628" w14:textId="4D56A2E8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3 (64.2)</w:t>
            </w:r>
          </w:p>
        </w:tc>
        <w:tc>
          <w:tcPr>
            <w:tcW w:w="988" w:type="dxa"/>
          </w:tcPr>
          <w:p w14:paraId="7FF4D89D" w14:textId="0FB481B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 (57.1)</w:t>
            </w:r>
          </w:p>
        </w:tc>
        <w:tc>
          <w:tcPr>
            <w:tcW w:w="989" w:type="dxa"/>
          </w:tcPr>
          <w:p w14:paraId="6F27084D" w14:textId="1AE0FE62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8 (64.3)</w:t>
            </w:r>
          </w:p>
        </w:tc>
        <w:tc>
          <w:tcPr>
            <w:tcW w:w="1471" w:type="dxa"/>
          </w:tcPr>
          <w:p w14:paraId="4776692F" w14:textId="448BB238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2 (62.9)</w:t>
            </w:r>
          </w:p>
        </w:tc>
      </w:tr>
      <w:tr w:rsidR="00221073" w:rsidRPr="00162CE9" w14:paraId="591F4651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43B3A832" w14:textId="5B648146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>Duration of UC,</w:t>
            </w:r>
            <w:r w:rsidR="00D47C3D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 years, 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mean (SD) </w:t>
            </w:r>
          </w:p>
        </w:tc>
        <w:tc>
          <w:tcPr>
            <w:tcW w:w="988" w:type="dxa"/>
          </w:tcPr>
          <w:p w14:paraId="5E487009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9.6 (8.19)</w:t>
            </w:r>
          </w:p>
        </w:tc>
        <w:tc>
          <w:tcPr>
            <w:tcW w:w="989" w:type="dxa"/>
          </w:tcPr>
          <w:p w14:paraId="1BFEFC5D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0.1 (7.20)</w:t>
            </w:r>
          </w:p>
        </w:tc>
        <w:tc>
          <w:tcPr>
            <w:tcW w:w="988" w:type="dxa"/>
          </w:tcPr>
          <w:p w14:paraId="20242F43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0.0 (7.41)</w:t>
            </w:r>
          </w:p>
        </w:tc>
        <w:tc>
          <w:tcPr>
            <w:tcW w:w="989" w:type="dxa"/>
          </w:tcPr>
          <w:p w14:paraId="2735EF03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7.8 (6.85)</w:t>
            </w:r>
          </w:p>
        </w:tc>
        <w:tc>
          <w:tcPr>
            <w:tcW w:w="988" w:type="dxa"/>
          </w:tcPr>
          <w:p w14:paraId="5B1F1F7A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0.0 (8.58)</w:t>
            </w:r>
          </w:p>
        </w:tc>
        <w:tc>
          <w:tcPr>
            <w:tcW w:w="989" w:type="dxa"/>
          </w:tcPr>
          <w:p w14:paraId="54077FE8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9.5 (8.20)</w:t>
            </w:r>
          </w:p>
        </w:tc>
        <w:tc>
          <w:tcPr>
            <w:tcW w:w="989" w:type="dxa"/>
          </w:tcPr>
          <w:p w14:paraId="3EC2D966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6.9 (5.99)</w:t>
            </w:r>
          </w:p>
        </w:tc>
        <w:tc>
          <w:tcPr>
            <w:tcW w:w="988" w:type="dxa"/>
          </w:tcPr>
          <w:p w14:paraId="541AEA08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1.1 (7.11)</w:t>
            </w:r>
          </w:p>
        </w:tc>
        <w:tc>
          <w:tcPr>
            <w:tcW w:w="989" w:type="dxa"/>
          </w:tcPr>
          <w:p w14:paraId="279115CA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0.1 (7.05)</w:t>
            </w:r>
          </w:p>
        </w:tc>
        <w:tc>
          <w:tcPr>
            <w:tcW w:w="988" w:type="dxa"/>
          </w:tcPr>
          <w:p w14:paraId="03FDBAE8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0.2 (7.16)</w:t>
            </w:r>
          </w:p>
        </w:tc>
        <w:tc>
          <w:tcPr>
            <w:tcW w:w="989" w:type="dxa"/>
          </w:tcPr>
          <w:p w14:paraId="37F80590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9.7 (8.00)</w:t>
            </w:r>
          </w:p>
        </w:tc>
        <w:tc>
          <w:tcPr>
            <w:tcW w:w="1471" w:type="dxa"/>
          </w:tcPr>
          <w:p w14:paraId="40FA3064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9.8 (7.74)</w:t>
            </w:r>
          </w:p>
        </w:tc>
      </w:tr>
      <w:tr w:rsidR="00221073" w:rsidRPr="00162CE9" w14:paraId="115E439D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1FD97109" w14:textId="77777777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>Total Mayo Clinic Score, mean (SD)</w:t>
            </w:r>
          </w:p>
        </w:tc>
        <w:tc>
          <w:tcPr>
            <w:tcW w:w="988" w:type="dxa"/>
          </w:tcPr>
          <w:p w14:paraId="73D2376A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9.0 (1.36)</w:t>
            </w:r>
          </w:p>
        </w:tc>
        <w:tc>
          <w:tcPr>
            <w:tcW w:w="989" w:type="dxa"/>
          </w:tcPr>
          <w:p w14:paraId="62A4D2D8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9.2 (1.30)</w:t>
            </w:r>
          </w:p>
        </w:tc>
        <w:tc>
          <w:tcPr>
            <w:tcW w:w="988" w:type="dxa"/>
          </w:tcPr>
          <w:p w14:paraId="683993B0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9.1 (1.31)</w:t>
            </w:r>
          </w:p>
        </w:tc>
        <w:tc>
          <w:tcPr>
            <w:tcW w:w="989" w:type="dxa"/>
          </w:tcPr>
          <w:p w14:paraId="03E3C45F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.8 (1.62)</w:t>
            </w:r>
          </w:p>
        </w:tc>
        <w:tc>
          <w:tcPr>
            <w:tcW w:w="988" w:type="dxa"/>
          </w:tcPr>
          <w:p w14:paraId="53F12689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9.4 (1.45)</w:t>
            </w:r>
          </w:p>
        </w:tc>
        <w:tc>
          <w:tcPr>
            <w:tcW w:w="989" w:type="dxa"/>
          </w:tcPr>
          <w:p w14:paraId="65602E2F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9.2 (1.49)</w:t>
            </w:r>
          </w:p>
        </w:tc>
        <w:tc>
          <w:tcPr>
            <w:tcW w:w="989" w:type="dxa"/>
          </w:tcPr>
          <w:p w14:paraId="35D8A7CD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9.4 (1.20)</w:t>
            </w:r>
          </w:p>
        </w:tc>
        <w:tc>
          <w:tcPr>
            <w:tcW w:w="988" w:type="dxa"/>
          </w:tcPr>
          <w:p w14:paraId="53AA3E6F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9.2 (1.45)</w:t>
            </w:r>
          </w:p>
        </w:tc>
        <w:tc>
          <w:tcPr>
            <w:tcW w:w="989" w:type="dxa"/>
          </w:tcPr>
          <w:p w14:paraId="452A15CB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9.3 (1.39)</w:t>
            </w:r>
          </w:p>
        </w:tc>
        <w:tc>
          <w:tcPr>
            <w:tcW w:w="988" w:type="dxa"/>
          </w:tcPr>
          <w:p w14:paraId="7A92F50B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.9 (0.90)</w:t>
            </w:r>
          </w:p>
        </w:tc>
        <w:tc>
          <w:tcPr>
            <w:tcW w:w="989" w:type="dxa"/>
          </w:tcPr>
          <w:p w14:paraId="72CFA134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9.1 (1.13)</w:t>
            </w:r>
          </w:p>
        </w:tc>
        <w:tc>
          <w:tcPr>
            <w:tcW w:w="1471" w:type="dxa"/>
          </w:tcPr>
          <w:p w14:paraId="22682B9F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9.1 (1.08)</w:t>
            </w:r>
          </w:p>
        </w:tc>
      </w:tr>
      <w:tr w:rsidR="00221073" w:rsidRPr="00162CE9" w14:paraId="3484F5B2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68549122" w14:textId="33241287" w:rsidR="00221073" w:rsidRPr="00162CE9" w:rsidRDefault="00336AE0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Mayo endoscopic score of 3, </w:t>
            </w:r>
            <w:r w:rsidRPr="00162CE9">
              <w:rPr>
                <w:rFonts w:eastAsia="Times New Roman" w:cs="Arial"/>
                <w:i/>
                <w:iCs/>
                <w:sz w:val="12"/>
                <w:szCs w:val="12"/>
                <w:lang w:eastAsia="en-AU"/>
              </w:rPr>
              <w:t>n</w:t>
            </w:r>
            <w:r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 (%)</w:t>
            </w:r>
          </w:p>
        </w:tc>
        <w:tc>
          <w:tcPr>
            <w:tcW w:w="988" w:type="dxa"/>
          </w:tcPr>
          <w:p w14:paraId="0F50C0E9" w14:textId="3E40E629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9 (86.4)</w:t>
            </w:r>
          </w:p>
        </w:tc>
        <w:tc>
          <w:tcPr>
            <w:tcW w:w="989" w:type="dxa"/>
          </w:tcPr>
          <w:p w14:paraId="28057247" w14:textId="5ACA883D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50 (71.4)</w:t>
            </w:r>
          </w:p>
        </w:tc>
        <w:tc>
          <w:tcPr>
            <w:tcW w:w="988" w:type="dxa"/>
          </w:tcPr>
          <w:p w14:paraId="73FDDA24" w14:textId="26D961BB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69 (75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9" w:type="dxa"/>
          </w:tcPr>
          <w:p w14:paraId="6CA69ACD" w14:textId="7C87070A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7 (70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4E8D90E6" w14:textId="63260F1B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5 (73.5)</w:t>
            </w:r>
          </w:p>
        </w:tc>
        <w:tc>
          <w:tcPr>
            <w:tcW w:w="989" w:type="dxa"/>
          </w:tcPr>
          <w:p w14:paraId="27FCAD16" w14:textId="461E5E0B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2 (72.7)</w:t>
            </w:r>
          </w:p>
        </w:tc>
        <w:tc>
          <w:tcPr>
            <w:tcW w:w="989" w:type="dxa"/>
          </w:tcPr>
          <w:p w14:paraId="2388DD31" w14:textId="160AA0AB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2 (75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549A5D1E" w14:textId="30C27D5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5 (68.6)</w:t>
            </w:r>
          </w:p>
        </w:tc>
        <w:tc>
          <w:tcPr>
            <w:tcW w:w="989" w:type="dxa"/>
          </w:tcPr>
          <w:p w14:paraId="40F32A34" w14:textId="304F3571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7 (70.1)</w:t>
            </w:r>
          </w:p>
        </w:tc>
        <w:tc>
          <w:tcPr>
            <w:tcW w:w="988" w:type="dxa"/>
          </w:tcPr>
          <w:p w14:paraId="4BA6F2B8" w14:textId="69C20AC9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6 (85.7)</w:t>
            </w:r>
          </w:p>
        </w:tc>
        <w:tc>
          <w:tcPr>
            <w:tcW w:w="989" w:type="dxa"/>
          </w:tcPr>
          <w:p w14:paraId="5EBA50E9" w14:textId="50EADE13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0 (71.4)</w:t>
            </w:r>
          </w:p>
        </w:tc>
        <w:tc>
          <w:tcPr>
            <w:tcW w:w="1471" w:type="dxa"/>
          </w:tcPr>
          <w:p w14:paraId="2CBEF335" w14:textId="5D56729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6 (74.3)</w:t>
            </w:r>
          </w:p>
        </w:tc>
      </w:tr>
      <w:tr w:rsidR="00221073" w:rsidRPr="00162CE9" w14:paraId="2F639B59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6BD28567" w14:textId="33524A68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C-reactive protein, </w:t>
            </w:r>
            <w:r w:rsidR="00D47C3D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mg/L, 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mean (SD)</w:t>
            </w:r>
          </w:p>
        </w:tc>
        <w:tc>
          <w:tcPr>
            <w:tcW w:w="988" w:type="dxa"/>
          </w:tcPr>
          <w:p w14:paraId="0654B529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5.4 (6.47)</w:t>
            </w:r>
          </w:p>
        </w:tc>
        <w:tc>
          <w:tcPr>
            <w:tcW w:w="989" w:type="dxa"/>
          </w:tcPr>
          <w:p w14:paraId="7AB6995E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1.5 (15.12)</w:t>
            </w:r>
          </w:p>
        </w:tc>
        <w:tc>
          <w:tcPr>
            <w:tcW w:w="988" w:type="dxa"/>
          </w:tcPr>
          <w:p w14:paraId="4A26A32F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0.0 (13.78)</w:t>
            </w:r>
          </w:p>
        </w:tc>
        <w:tc>
          <w:tcPr>
            <w:tcW w:w="989" w:type="dxa"/>
          </w:tcPr>
          <w:p w14:paraId="474F1B9D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3.1 (11.53)</w:t>
            </w:r>
          </w:p>
        </w:tc>
        <w:tc>
          <w:tcPr>
            <w:tcW w:w="988" w:type="dxa"/>
          </w:tcPr>
          <w:p w14:paraId="40E33232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0.0 (12.15)</w:t>
            </w:r>
          </w:p>
        </w:tc>
        <w:tc>
          <w:tcPr>
            <w:tcW w:w="989" w:type="dxa"/>
          </w:tcPr>
          <w:p w14:paraId="67099209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0.7 (11.96)</w:t>
            </w:r>
          </w:p>
        </w:tc>
        <w:tc>
          <w:tcPr>
            <w:tcW w:w="989" w:type="dxa"/>
          </w:tcPr>
          <w:p w14:paraId="7534565B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5.7 (7.98)</w:t>
            </w:r>
          </w:p>
        </w:tc>
        <w:tc>
          <w:tcPr>
            <w:tcW w:w="988" w:type="dxa"/>
          </w:tcPr>
          <w:p w14:paraId="73E1E142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3.2 (24.41)</w:t>
            </w:r>
          </w:p>
        </w:tc>
        <w:tc>
          <w:tcPr>
            <w:tcW w:w="989" w:type="dxa"/>
          </w:tcPr>
          <w:p w14:paraId="3B8B9916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1.4 (21.83)</w:t>
            </w:r>
          </w:p>
        </w:tc>
        <w:tc>
          <w:tcPr>
            <w:tcW w:w="988" w:type="dxa"/>
          </w:tcPr>
          <w:p w14:paraId="757CC16C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4.3 (18.37)</w:t>
            </w:r>
          </w:p>
        </w:tc>
        <w:tc>
          <w:tcPr>
            <w:tcW w:w="989" w:type="dxa"/>
          </w:tcPr>
          <w:p w14:paraId="4E1543AB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7.8 (7.92)</w:t>
            </w:r>
          </w:p>
        </w:tc>
        <w:tc>
          <w:tcPr>
            <w:tcW w:w="1471" w:type="dxa"/>
          </w:tcPr>
          <w:p w14:paraId="20D1E5A4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9.1 (10.79)</w:t>
            </w:r>
          </w:p>
        </w:tc>
      </w:tr>
      <w:tr w:rsidR="00221073" w:rsidRPr="00162CE9" w14:paraId="08B8F9E3" w14:textId="77777777" w:rsidTr="000D1327">
        <w:trPr>
          <w:trHeight w:val="416"/>
          <w:jc w:val="center"/>
        </w:trPr>
        <w:tc>
          <w:tcPr>
            <w:tcW w:w="1406" w:type="dxa"/>
            <w:hideMark/>
          </w:tcPr>
          <w:p w14:paraId="1B4B65D9" w14:textId="460D5B2D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Faecal calprotectin,</w:t>
            </w:r>
            <w:r w:rsidR="006D272E" w:rsidRPr="00162CE9">
              <w:t xml:space="preserve"> </w:t>
            </w:r>
            <w:r w:rsidR="00D47C3D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μg/g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mean (SD) </w:t>
            </w:r>
          </w:p>
        </w:tc>
        <w:tc>
          <w:tcPr>
            <w:tcW w:w="988" w:type="dxa"/>
          </w:tcPr>
          <w:p w14:paraId="368EF85F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712.2 (1466.08)</w:t>
            </w:r>
          </w:p>
        </w:tc>
        <w:tc>
          <w:tcPr>
            <w:tcW w:w="989" w:type="dxa"/>
          </w:tcPr>
          <w:p w14:paraId="25DB1361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420.3 (4753.37)</w:t>
            </w:r>
          </w:p>
        </w:tc>
        <w:tc>
          <w:tcPr>
            <w:tcW w:w="988" w:type="dxa"/>
          </w:tcPr>
          <w:p w14:paraId="608332EC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017.2 (4268.85)</w:t>
            </w:r>
          </w:p>
        </w:tc>
        <w:tc>
          <w:tcPr>
            <w:tcW w:w="989" w:type="dxa"/>
          </w:tcPr>
          <w:p w14:paraId="24457AE7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456.0 (4700.54)</w:t>
            </w:r>
          </w:p>
        </w:tc>
        <w:tc>
          <w:tcPr>
            <w:tcW w:w="988" w:type="dxa"/>
          </w:tcPr>
          <w:p w14:paraId="1888AA5D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079.5 (4221.04)</w:t>
            </w:r>
          </w:p>
        </w:tc>
        <w:tc>
          <w:tcPr>
            <w:tcW w:w="989" w:type="dxa"/>
          </w:tcPr>
          <w:p w14:paraId="4DFC7F56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949.0 (4274.77)</w:t>
            </w:r>
          </w:p>
        </w:tc>
        <w:tc>
          <w:tcPr>
            <w:tcW w:w="989" w:type="dxa"/>
          </w:tcPr>
          <w:p w14:paraId="6AADE001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366.4 (2081.26)</w:t>
            </w:r>
          </w:p>
        </w:tc>
        <w:tc>
          <w:tcPr>
            <w:tcW w:w="988" w:type="dxa"/>
          </w:tcPr>
          <w:p w14:paraId="2B77776F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947.0 (2009.42)</w:t>
            </w:r>
          </w:p>
        </w:tc>
        <w:tc>
          <w:tcPr>
            <w:tcW w:w="989" w:type="dxa"/>
          </w:tcPr>
          <w:p w14:paraId="212D9479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042.3 (2017.50)</w:t>
            </w:r>
          </w:p>
        </w:tc>
        <w:tc>
          <w:tcPr>
            <w:tcW w:w="988" w:type="dxa"/>
          </w:tcPr>
          <w:p w14:paraId="6CA5B3CE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647.1 (2279.38)</w:t>
            </w:r>
          </w:p>
        </w:tc>
        <w:tc>
          <w:tcPr>
            <w:tcW w:w="989" w:type="dxa"/>
          </w:tcPr>
          <w:p w14:paraId="2BEFDB7A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014.5 (2576.30)</w:t>
            </w:r>
          </w:p>
        </w:tc>
        <w:tc>
          <w:tcPr>
            <w:tcW w:w="1471" w:type="dxa"/>
          </w:tcPr>
          <w:p w14:paraId="2BC391B1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934.1 (2483.54)</w:t>
            </w:r>
          </w:p>
        </w:tc>
      </w:tr>
      <w:tr w:rsidR="00221073" w:rsidRPr="00162CE9" w14:paraId="421FEBE2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3B5730FD" w14:textId="1BBF13BC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>Concomitant use of systemic corticosteroids</w:t>
            </w:r>
            <w:r w:rsidR="00FA4043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 </w:t>
            </w:r>
            <w:r w:rsidR="00FA4043" w:rsidRPr="00750096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>only</w:t>
            </w:r>
            <w:r w:rsidR="00336AE0" w:rsidRPr="00750096">
              <w:rPr>
                <w:rFonts w:eastAsia="Times New Roman" w:cs="Arial"/>
                <w:sz w:val="12"/>
                <w:szCs w:val="12"/>
                <w:lang w:eastAsia="en-AU"/>
              </w:rPr>
              <w:t xml:space="preserve">, </w:t>
            </w:r>
            <w:r w:rsidR="00336AE0" w:rsidRPr="00750096">
              <w:rPr>
                <w:rFonts w:eastAsia="Times New Roman" w:cs="Arial"/>
                <w:i/>
                <w:iCs/>
                <w:sz w:val="12"/>
                <w:szCs w:val="12"/>
                <w:lang w:eastAsia="en-AU"/>
              </w:rPr>
              <w:t>n</w:t>
            </w:r>
            <w:r w:rsidR="00336AE0" w:rsidRPr="00750096">
              <w:rPr>
                <w:rFonts w:eastAsia="Times New Roman" w:cs="Arial"/>
                <w:sz w:val="12"/>
                <w:szCs w:val="12"/>
                <w:lang w:eastAsia="en-AU"/>
              </w:rPr>
              <w:t xml:space="preserve"> (%)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 </w:t>
            </w:r>
          </w:p>
        </w:tc>
        <w:tc>
          <w:tcPr>
            <w:tcW w:w="988" w:type="dxa"/>
          </w:tcPr>
          <w:p w14:paraId="1AFF243E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491E1931" w14:textId="5876F614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2 (45.7)</w:t>
            </w:r>
          </w:p>
        </w:tc>
        <w:tc>
          <w:tcPr>
            <w:tcW w:w="988" w:type="dxa"/>
          </w:tcPr>
          <w:p w14:paraId="22B94F42" w14:textId="66CB3455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2 (34.8)</w:t>
            </w:r>
          </w:p>
        </w:tc>
        <w:tc>
          <w:tcPr>
            <w:tcW w:w="989" w:type="dxa"/>
          </w:tcPr>
          <w:p w14:paraId="3A226461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8" w:type="dxa"/>
          </w:tcPr>
          <w:p w14:paraId="5471A911" w14:textId="1CA37D45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7 (50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9" w:type="dxa"/>
          </w:tcPr>
          <w:p w14:paraId="276FC420" w14:textId="4709721E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7 (38.6)</w:t>
            </w:r>
          </w:p>
        </w:tc>
        <w:tc>
          <w:tcPr>
            <w:tcW w:w="989" w:type="dxa"/>
          </w:tcPr>
          <w:p w14:paraId="05C3B607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8" w:type="dxa"/>
          </w:tcPr>
          <w:p w14:paraId="402AD913" w14:textId="506BCFA0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0 (58.8)</w:t>
            </w:r>
          </w:p>
        </w:tc>
        <w:tc>
          <w:tcPr>
            <w:tcW w:w="989" w:type="dxa"/>
          </w:tcPr>
          <w:p w14:paraId="46D68006" w14:textId="53090816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0 (44.8)</w:t>
            </w:r>
          </w:p>
        </w:tc>
        <w:tc>
          <w:tcPr>
            <w:tcW w:w="988" w:type="dxa"/>
          </w:tcPr>
          <w:p w14:paraId="2DFA4304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74E9CC50" w14:textId="1C8821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4 (50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1471" w:type="dxa"/>
          </w:tcPr>
          <w:p w14:paraId="48500D6D" w14:textId="2D78942B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4 (40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</w:tr>
      <w:tr w:rsidR="00221073" w:rsidRPr="00162CE9" w14:paraId="3DF52EFA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5DA91C69" w14:textId="42810E91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>Concomitant use of IMs only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, </w:t>
            </w:r>
            <w:r w:rsidR="00336AE0" w:rsidRPr="00162CE9">
              <w:rPr>
                <w:rFonts w:eastAsia="Times New Roman" w:cs="Arial"/>
                <w:i/>
                <w:iCs/>
                <w:sz w:val="12"/>
                <w:szCs w:val="12"/>
                <w:lang w:eastAsia="en-AU"/>
              </w:rPr>
              <w:t>n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 (%)</w:t>
            </w:r>
          </w:p>
        </w:tc>
        <w:tc>
          <w:tcPr>
            <w:tcW w:w="988" w:type="dxa"/>
          </w:tcPr>
          <w:p w14:paraId="3BB3C3C8" w14:textId="05D90978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3 (59.1)</w:t>
            </w:r>
          </w:p>
        </w:tc>
        <w:tc>
          <w:tcPr>
            <w:tcW w:w="989" w:type="dxa"/>
          </w:tcPr>
          <w:p w14:paraId="7A6AAF1D" w14:textId="724CFDE2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 (2.9)</w:t>
            </w:r>
          </w:p>
        </w:tc>
        <w:tc>
          <w:tcPr>
            <w:tcW w:w="988" w:type="dxa"/>
          </w:tcPr>
          <w:p w14:paraId="69CCD51B" w14:textId="0EB4B746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5 (16.3)</w:t>
            </w:r>
          </w:p>
        </w:tc>
        <w:tc>
          <w:tcPr>
            <w:tcW w:w="989" w:type="dxa"/>
          </w:tcPr>
          <w:p w14:paraId="72186A76" w14:textId="45E7A8C2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5 (50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2DB92229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32604AF3" w14:textId="6341FA62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5 (11.4)</w:t>
            </w:r>
          </w:p>
        </w:tc>
        <w:tc>
          <w:tcPr>
            <w:tcW w:w="989" w:type="dxa"/>
          </w:tcPr>
          <w:p w14:paraId="33280DC4" w14:textId="752F6E9F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 (50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22A4E89A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2B7C31F7" w14:textId="37B3AE9E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 (11.9)</w:t>
            </w:r>
          </w:p>
        </w:tc>
        <w:tc>
          <w:tcPr>
            <w:tcW w:w="988" w:type="dxa"/>
          </w:tcPr>
          <w:p w14:paraId="56959849" w14:textId="033EA9C3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 (42.9)</w:t>
            </w:r>
          </w:p>
        </w:tc>
        <w:tc>
          <w:tcPr>
            <w:tcW w:w="989" w:type="dxa"/>
          </w:tcPr>
          <w:p w14:paraId="44001444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1471" w:type="dxa"/>
          </w:tcPr>
          <w:p w14:paraId="5216562F" w14:textId="16034076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 (8.6)</w:t>
            </w:r>
          </w:p>
        </w:tc>
      </w:tr>
      <w:tr w:rsidR="00221073" w:rsidRPr="00162CE9" w14:paraId="6B2B89F1" w14:textId="77777777" w:rsidTr="000D1327">
        <w:trPr>
          <w:trHeight w:val="277"/>
          <w:jc w:val="center"/>
        </w:trPr>
        <w:tc>
          <w:tcPr>
            <w:tcW w:w="1406" w:type="dxa"/>
            <w:hideMark/>
          </w:tcPr>
          <w:p w14:paraId="021807DD" w14:textId="6C18A74A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>Concomitant use of systemic corticosteroids and IMs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, </w:t>
            </w:r>
            <w:r w:rsidR="00336AE0" w:rsidRPr="00162CE9">
              <w:rPr>
                <w:rFonts w:eastAsia="Times New Roman" w:cs="Arial"/>
                <w:i/>
                <w:iCs/>
                <w:sz w:val="12"/>
                <w:szCs w:val="12"/>
                <w:lang w:eastAsia="en-AU"/>
              </w:rPr>
              <w:t>n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 (%)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 </w:t>
            </w:r>
          </w:p>
        </w:tc>
        <w:tc>
          <w:tcPr>
            <w:tcW w:w="988" w:type="dxa"/>
          </w:tcPr>
          <w:p w14:paraId="6EF250FF" w14:textId="15CC9F34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9 (40.9)</w:t>
            </w:r>
          </w:p>
        </w:tc>
        <w:tc>
          <w:tcPr>
            <w:tcW w:w="989" w:type="dxa"/>
          </w:tcPr>
          <w:p w14:paraId="611A2AD1" w14:textId="66043813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 (1.4)</w:t>
            </w:r>
          </w:p>
        </w:tc>
        <w:tc>
          <w:tcPr>
            <w:tcW w:w="988" w:type="dxa"/>
          </w:tcPr>
          <w:p w14:paraId="43E97F26" w14:textId="4AE814DB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0 (10.9)</w:t>
            </w:r>
          </w:p>
        </w:tc>
        <w:tc>
          <w:tcPr>
            <w:tcW w:w="989" w:type="dxa"/>
          </w:tcPr>
          <w:p w14:paraId="6FBFABDE" w14:textId="4474FB3D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5 (50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27316666" w14:textId="56D7194B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 (2.9)</w:t>
            </w:r>
          </w:p>
        </w:tc>
        <w:tc>
          <w:tcPr>
            <w:tcW w:w="989" w:type="dxa"/>
          </w:tcPr>
          <w:p w14:paraId="2D322F8C" w14:textId="14F22CB0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6 (13.6)</w:t>
            </w:r>
          </w:p>
        </w:tc>
        <w:tc>
          <w:tcPr>
            <w:tcW w:w="989" w:type="dxa"/>
          </w:tcPr>
          <w:p w14:paraId="7956D530" w14:textId="29A918A2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 (50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133D8FA5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3BBC7480" w14:textId="5722B745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 (11.9)</w:t>
            </w:r>
          </w:p>
        </w:tc>
        <w:tc>
          <w:tcPr>
            <w:tcW w:w="988" w:type="dxa"/>
          </w:tcPr>
          <w:p w14:paraId="47CE17E2" w14:textId="69DDC9A6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 (57.1)</w:t>
            </w:r>
          </w:p>
        </w:tc>
        <w:tc>
          <w:tcPr>
            <w:tcW w:w="989" w:type="dxa"/>
          </w:tcPr>
          <w:p w14:paraId="48771A95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1471" w:type="dxa"/>
          </w:tcPr>
          <w:p w14:paraId="1C43AC09" w14:textId="7C8DE19B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 (11.4)</w:t>
            </w:r>
          </w:p>
        </w:tc>
      </w:tr>
      <w:tr w:rsidR="00221073" w:rsidRPr="00162CE9" w14:paraId="6AC868F2" w14:textId="77777777" w:rsidTr="000D1327">
        <w:trPr>
          <w:trHeight w:val="277"/>
          <w:jc w:val="center"/>
        </w:trPr>
        <w:tc>
          <w:tcPr>
            <w:tcW w:w="1406" w:type="dxa"/>
            <w:hideMark/>
          </w:tcPr>
          <w:p w14:paraId="0057D6FE" w14:textId="77777777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Prednisone-equivalent dose (mg/day), median (Q1–Q3) </w:t>
            </w:r>
          </w:p>
        </w:tc>
        <w:tc>
          <w:tcPr>
            <w:tcW w:w="988" w:type="dxa"/>
          </w:tcPr>
          <w:p w14:paraId="44DF8C3D" w14:textId="7C22B462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15.0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10.00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="00336AE0" w:rsidRPr="00162CE9">
              <w:rPr>
                <w:rFonts w:cs="Arial"/>
                <w:w w:val="110"/>
                <w:sz w:val="12"/>
                <w:szCs w:val="12"/>
              </w:rPr>
              <w:t>–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0.00)</w:t>
            </w:r>
          </w:p>
        </w:tc>
        <w:tc>
          <w:tcPr>
            <w:tcW w:w="989" w:type="dxa"/>
          </w:tcPr>
          <w:p w14:paraId="4F13E251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15.0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10.00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0.00)</w:t>
            </w:r>
          </w:p>
        </w:tc>
        <w:tc>
          <w:tcPr>
            <w:tcW w:w="988" w:type="dxa"/>
          </w:tcPr>
          <w:p w14:paraId="48DE23B4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15.0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10.00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0.00)</w:t>
            </w:r>
          </w:p>
        </w:tc>
        <w:tc>
          <w:tcPr>
            <w:tcW w:w="989" w:type="dxa"/>
          </w:tcPr>
          <w:p w14:paraId="0D0C87E9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10.0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10.00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0.00)</w:t>
            </w:r>
          </w:p>
        </w:tc>
        <w:tc>
          <w:tcPr>
            <w:tcW w:w="988" w:type="dxa"/>
          </w:tcPr>
          <w:p w14:paraId="34C6AF1E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0.0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10.62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7.50)</w:t>
            </w:r>
          </w:p>
        </w:tc>
        <w:tc>
          <w:tcPr>
            <w:tcW w:w="989" w:type="dxa"/>
          </w:tcPr>
          <w:p w14:paraId="4538D196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0.0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10.00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2.50)</w:t>
            </w:r>
          </w:p>
        </w:tc>
        <w:tc>
          <w:tcPr>
            <w:tcW w:w="989" w:type="dxa"/>
          </w:tcPr>
          <w:p w14:paraId="2FCD5078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0.0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18.75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1.25)</w:t>
            </w:r>
          </w:p>
        </w:tc>
        <w:tc>
          <w:tcPr>
            <w:tcW w:w="988" w:type="dxa"/>
          </w:tcPr>
          <w:p w14:paraId="7294D16D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0.0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10.00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0.00)</w:t>
            </w:r>
          </w:p>
        </w:tc>
        <w:tc>
          <w:tcPr>
            <w:tcW w:w="989" w:type="dxa"/>
          </w:tcPr>
          <w:p w14:paraId="52332786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0.0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10.00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0.00)</w:t>
            </w:r>
          </w:p>
        </w:tc>
        <w:tc>
          <w:tcPr>
            <w:tcW w:w="988" w:type="dxa"/>
          </w:tcPr>
          <w:p w14:paraId="0F80334C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0.0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16.25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0.00)</w:t>
            </w:r>
          </w:p>
        </w:tc>
        <w:tc>
          <w:tcPr>
            <w:tcW w:w="989" w:type="dxa"/>
          </w:tcPr>
          <w:p w14:paraId="443CA880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17.5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13.12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0.00)</w:t>
            </w:r>
          </w:p>
        </w:tc>
        <w:tc>
          <w:tcPr>
            <w:tcW w:w="1471" w:type="dxa"/>
          </w:tcPr>
          <w:p w14:paraId="661911B0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10"/>
                <w:sz w:val="12"/>
                <w:szCs w:val="12"/>
              </w:rPr>
              <w:t>20.0</w:t>
            </w:r>
            <w:r w:rsidRPr="00162CE9">
              <w:rPr>
                <w:rFonts w:cs="Arial"/>
                <w:spacing w:val="4"/>
                <w:w w:val="110"/>
                <w:sz w:val="12"/>
                <w:szCs w:val="12"/>
              </w:rPr>
              <w:t xml:space="preserve"> </w:t>
            </w:r>
            <w:r w:rsidRPr="00162CE9">
              <w:rPr>
                <w:rFonts w:cs="Arial"/>
                <w:w w:val="110"/>
                <w:sz w:val="12"/>
                <w:szCs w:val="12"/>
              </w:rPr>
              <w:t>(13.12–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0.00)</w:t>
            </w:r>
          </w:p>
        </w:tc>
      </w:tr>
      <w:tr w:rsidR="00221073" w:rsidRPr="00162CE9" w14:paraId="49C938CD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256F0E37" w14:textId="08D6C131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Concomitant use of 5-ASA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, </w:t>
            </w:r>
            <w:r w:rsidR="00336AE0" w:rsidRPr="00162CE9">
              <w:rPr>
                <w:rFonts w:eastAsia="Times New Roman" w:cs="Arial"/>
                <w:i/>
                <w:iCs/>
                <w:sz w:val="12"/>
                <w:szCs w:val="12"/>
                <w:lang w:eastAsia="en-AU"/>
              </w:rPr>
              <w:t>n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 (%)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</w:t>
            </w:r>
          </w:p>
        </w:tc>
        <w:tc>
          <w:tcPr>
            <w:tcW w:w="988" w:type="dxa"/>
          </w:tcPr>
          <w:p w14:paraId="30812906" w14:textId="6A15049F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6 (72.7)</w:t>
            </w:r>
          </w:p>
        </w:tc>
        <w:tc>
          <w:tcPr>
            <w:tcW w:w="989" w:type="dxa"/>
          </w:tcPr>
          <w:p w14:paraId="660FAB3C" w14:textId="435F37C8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3 (61.4)</w:t>
            </w:r>
          </w:p>
        </w:tc>
        <w:tc>
          <w:tcPr>
            <w:tcW w:w="988" w:type="dxa"/>
          </w:tcPr>
          <w:p w14:paraId="022917C2" w14:textId="36EBBC56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59 (64.1)</w:t>
            </w:r>
          </w:p>
        </w:tc>
        <w:tc>
          <w:tcPr>
            <w:tcW w:w="989" w:type="dxa"/>
          </w:tcPr>
          <w:p w14:paraId="7D8123B9" w14:textId="0CA5106D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6 (60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5E445D87" w14:textId="3373EFA1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8 (52.9)</w:t>
            </w:r>
          </w:p>
        </w:tc>
        <w:tc>
          <w:tcPr>
            <w:tcW w:w="989" w:type="dxa"/>
          </w:tcPr>
          <w:p w14:paraId="7FC4F568" w14:textId="01BCB8A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4 (54.5)</w:t>
            </w:r>
          </w:p>
        </w:tc>
        <w:tc>
          <w:tcPr>
            <w:tcW w:w="989" w:type="dxa"/>
          </w:tcPr>
          <w:p w14:paraId="4207902A" w14:textId="400484E2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3 (81.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3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37327EFD" w14:textId="086A9E03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8 (54.9)</w:t>
            </w:r>
          </w:p>
        </w:tc>
        <w:tc>
          <w:tcPr>
            <w:tcW w:w="989" w:type="dxa"/>
          </w:tcPr>
          <w:p w14:paraId="273E80AF" w14:textId="7D3C7D4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1 (61.2)</w:t>
            </w:r>
          </w:p>
        </w:tc>
        <w:tc>
          <w:tcPr>
            <w:tcW w:w="988" w:type="dxa"/>
          </w:tcPr>
          <w:p w14:paraId="23DB8C13" w14:textId="149F02BC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6 (85.7)</w:t>
            </w:r>
          </w:p>
        </w:tc>
        <w:tc>
          <w:tcPr>
            <w:tcW w:w="989" w:type="dxa"/>
          </w:tcPr>
          <w:p w14:paraId="389967DB" w14:textId="3338962D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6 (57.1)</w:t>
            </w:r>
          </w:p>
        </w:tc>
        <w:tc>
          <w:tcPr>
            <w:tcW w:w="1471" w:type="dxa"/>
          </w:tcPr>
          <w:p w14:paraId="703203D0" w14:textId="1CE618D0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2 (62.9)</w:t>
            </w:r>
          </w:p>
        </w:tc>
      </w:tr>
      <w:tr w:rsidR="00221073" w:rsidRPr="00162CE9" w14:paraId="563E268B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4794DC3A" w14:textId="31BE194B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lastRenderedPageBreak/>
              <w:t xml:space="preserve">Number of prior biologic agents </w:t>
            </w:r>
            <w:proofErr w:type="gramStart"/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>used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>,</w:t>
            </w:r>
            <w:proofErr w:type="gramEnd"/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 </w:t>
            </w:r>
            <w:r w:rsidR="00336AE0" w:rsidRPr="00162CE9">
              <w:rPr>
                <w:rFonts w:eastAsia="Times New Roman" w:cs="Arial"/>
                <w:i/>
                <w:iCs/>
                <w:sz w:val="12"/>
                <w:szCs w:val="12"/>
                <w:lang w:eastAsia="en-AU"/>
              </w:rPr>
              <w:t>n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 (%)</w:t>
            </w:r>
          </w:p>
        </w:tc>
        <w:tc>
          <w:tcPr>
            <w:tcW w:w="988" w:type="dxa"/>
          </w:tcPr>
          <w:p w14:paraId="34D1690C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9" w:type="dxa"/>
          </w:tcPr>
          <w:p w14:paraId="60B7D23D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8" w:type="dxa"/>
          </w:tcPr>
          <w:p w14:paraId="0709690C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9" w:type="dxa"/>
          </w:tcPr>
          <w:p w14:paraId="0F0FA0A4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8" w:type="dxa"/>
          </w:tcPr>
          <w:p w14:paraId="65927EA8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9" w:type="dxa"/>
          </w:tcPr>
          <w:p w14:paraId="4011CD05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9" w:type="dxa"/>
          </w:tcPr>
          <w:p w14:paraId="05F3186E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8" w:type="dxa"/>
          </w:tcPr>
          <w:p w14:paraId="59FCDEBE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9" w:type="dxa"/>
          </w:tcPr>
          <w:p w14:paraId="54FA145C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8" w:type="dxa"/>
          </w:tcPr>
          <w:p w14:paraId="18EBF87F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989" w:type="dxa"/>
          </w:tcPr>
          <w:p w14:paraId="2FA8E945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  <w:tc>
          <w:tcPr>
            <w:tcW w:w="1471" w:type="dxa"/>
          </w:tcPr>
          <w:p w14:paraId="7E09BA54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</w:p>
        </w:tc>
      </w:tr>
      <w:tr w:rsidR="00221073" w:rsidRPr="00162CE9" w14:paraId="5B83F0A9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2959906B" w14:textId="29513D9F" w:rsidR="00221073" w:rsidRPr="00162CE9" w:rsidRDefault="0083704F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 </w:t>
            </w:r>
            <w:r w:rsidR="00221073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988" w:type="dxa"/>
          </w:tcPr>
          <w:p w14:paraId="6C061E41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41C38518" w14:textId="42529C95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 (1.4)</w:t>
            </w:r>
          </w:p>
        </w:tc>
        <w:tc>
          <w:tcPr>
            <w:tcW w:w="988" w:type="dxa"/>
          </w:tcPr>
          <w:p w14:paraId="04D5CFB3" w14:textId="764DE2BB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 (1.1)</w:t>
            </w:r>
          </w:p>
        </w:tc>
        <w:tc>
          <w:tcPr>
            <w:tcW w:w="989" w:type="dxa"/>
          </w:tcPr>
          <w:p w14:paraId="198DC1AC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8" w:type="dxa"/>
          </w:tcPr>
          <w:p w14:paraId="6E4BAD70" w14:textId="250021A3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 (2.9)</w:t>
            </w:r>
          </w:p>
        </w:tc>
        <w:tc>
          <w:tcPr>
            <w:tcW w:w="989" w:type="dxa"/>
          </w:tcPr>
          <w:p w14:paraId="6849863D" w14:textId="11172DE1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 (2.3)</w:t>
            </w:r>
          </w:p>
        </w:tc>
        <w:tc>
          <w:tcPr>
            <w:tcW w:w="989" w:type="dxa"/>
          </w:tcPr>
          <w:p w14:paraId="67AFC95E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8" w:type="dxa"/>
          </w:tcPr>
          <w:p w14:paraId="5DCD1AF9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2090BE04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8" w:type="dxa"/>
          </w:tcPr>
          <w:p w14:paraId="6BD66715" w14:textId="4147C50A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 (14.3)</w:t>
            </w:r>
          </w:p>
        </w:tc>
        <w:tc>
          <w:tcPr>
            <w:tcW w:w="989" w:type="dxa"/>
          </w:tcPr>
          <w:p w14:paraId="1B3D8359" w14:textId="795EE23A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 (3.6)</w:t>
            </w:r>
          </w:p>
        </w:tc>
        <w:tc>
          <w:tcPr>
            <w:tcW w:w="1471" w:type="dxa"/>
          </w:tcPr>
          <w:p w14:paraId="21E4A468" w14:textId="4819C3DB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 (5.7)</w:t>
            </w:r>
          </w:p>
        </w:tc>
      </w:tr>
      <w:tr w:rsidR="00221073" w:rsidRPr="00162CE9" w14:paraId="47D64E16" w14:textId="77777777" w:rsidTr="000D1327">
        <w:trPr>
          <w:trHeight w:val="205"/>
          <w:jc w:val="center"/>
        </w:trPr>
        <w:tc>
          <w:tcPr>
            <w:tcW w:w="1406" w:type="dxa"/>
          </w:tcPr>
          <w:p w14:paraId="6FB47D27" w14:textId="5683A8CA" w:rsidR="00221073" w:rsidRPr="00162CE9" w:rsidRDefault="0083704F" w:rsidP="00BA7C58">
            <w:pPr>
              <w:spacing w:line="480" w:lineRule="auto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 </w:t>
            </w:r>
            <w:r w:rsidR="00221073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988" w:type="dxa"/>
          </w:tcPr>
          <w:p w14:paraId="7A32215F" w14:textId="1F7B7AE8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cs="Arial"/>
                <w:w w:val="106"/>
                <w:sz w:val="12"/>
                <w:szCs w:val="12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2 (54.5)</w:t>
            </w:r>
          </w:p>
        </w:tc>
        <w:tc>
          <w:tcPr>
            <w:tcW w:w="989" w:type="dxa"/>
          </w:tcPr>
          <w:p w14:paraId="70374267" w14:textId="5F26E1A8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cs="Arial"/>
                <w:spacing w:val="-2"/>
                <w:w w:val="110"/>
                <w:sz w:val="12"/>
                <w:szCs w:val="12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4 (34.3)</w:t>
            </w:r>
          </w:p>
        </w:tc>
        <w:tc>
          <w:tcPr>
            <w:tcW w:w="988" w:type="dxa"/>
          </w:tcPr>
          <w:p w14:paraId="12FB643B" w14:textId="71ABDFE4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cs="Arial"/>
                <w:spacing w:val="-2"/>
                <w:w w:val="110"/>
                <w:sz w:val="12"/>
                <w:szCs w:val="12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6 (39.1)</w:t>
            </w:r>
          </w:p>
        </w:tc>
        <w:tc>
          <w:tcPr>
            <w:tcW w:w="989" w:type="dxa"/>
          </w:tcPr>
          <w:p w14:paraId="5140D3D2" w14:textId="69B92350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cs="Arial"/>
                <w:w w:val="106"/>
                <w:sz w:val="12"/>
                <w:szCs w:val="12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7 (70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3F0AF575" w14:textId="7E8CAD11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cs="Arial"/>
                <w:spacing w:val="-2"/>
                <w:w w:val="110"/>
                <w:sz w:val="12"/>
                <w:szCs w:val="12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9 (26.5)</w:t>
            </w:r>
          </w:p>
        </w:tc>
        <w:tc>
          <w:tcPr>
            <w:tcW w:w="989" w:type="dxa"/>
          </w:tcPr>
          <w:p w14:paraId="22775F00" w14:textId="75D872CA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cs="Arial"/>
                <w:spacing w:val="-2"/>
                <w:w w:val="110"/>
                <w:sz w:val="12"/>
                <w:szCs w:val="12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6 (36.4)</w:t>
            </w:r>
          </w:p>
        </w:tc>
        <w:tc>
          <w:tcPr>
            <w:tcW w:w="989" w:type="dxa"/>
          </w:tcPr>
          <w:p w14:paraId="58844024" w14:textId="0BB894EA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cs="Arial"/>
                <w:w w:val="106"/>
                <w:sz w:val="12"/>
                <w:szCs w:val="12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0 (62.5)</w:t>
            </w:r>
          </w:p>
        </w:tc>
        <w:tc>
          <w:tcPr>
            <w:tcW w:w="988" w:type="dxa"/>
          </w:tcPr>
          <w:p w14:paraId="649D874F" w14:textId="43358D4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cs="Arial"/>
                <w:w w:val="106"/>
                <w:sz w:val="12"/>
                <w:szCs w:val="12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8 (35.3)</w:t>
            </w:r>
          </w:p>
        </w:tc>
        <w:tc>
          <w:tcPr>
            <w:tcW w:w="989" w:type="dxa"/>
          </w:tcPr>
          <w:p w14:paraId="0A5CC090" w14:textId="7879C670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cs="Arial"/>
                <w:w w:val="106"/>
                <w:sz w:val="12"/>
                <w:szCs w:val="12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8 (41.8)</w:t>
            </w:r>
          </w:p>
        </w:tc>
        <w:tc>
          <w:tcPr>
            <w:tcW w:w="988" w:type="dxa"/>
          </w:tcPr>
          <w:p w14:paraId="23540624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cs="Arial"/>
                <w:spacing w:val="-2"/>
                <w:w w:val="110"/>
                <w:sz w:val="12"/>
                <w:szCs w:val="12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9" w:type="dxa"/>
          </w:tcPr>
          <w:p w14:paraId="697C64E6" w14:textId="72BEBB3C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cs="Arial"/>
                <w:spacing w:val="-2"/>
                <w:w w:val="110"/>
                <w:sz w:val="12"/>
                <w:szCs w:val="12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 (28.6)</w:t>
            </w:r>
          </w:p>
        </w:tc>
        <w:tc>
          <w:tcPr>
            <w:tcW w:w="1471" w:type="dxa"/>
          </w:tcPr>
          <w:p w14:paraId="6437B2E1" w14:textId="1A21D314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cs="Arial"/>
                <w:spacing w:val="-2"/>
                <w:w w:val="110"/>
                <w:sz w:val="12"/>
                <w:szCs w:val="12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 (22.9)</w:t>
            </w:r>
          </w:p>
        </w:tc>
      </w:tr>
      <w:tr w:rsidR="00221073" w:rsidRPr="00162CE9" w14:paraId="2174B1AD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037E6E7F" w14:textId="5A64347F" w:rsidR="00221073" w:rsidRPr="00162CE9" w:rsidRDefault="0083704F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 </w:t>
            </w:r>
            <w:r w:rsidR="00221073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2</w:t>
            </w:r>
          </w:p>
        </w:tc>
        <w:tc>
          <w:tcPr>
            <w:tcW w:w="988" w:type="dxa"/>
          </w:tcPr>
          <w:p w14:paraId="2461C313" w14:textId="1EAB577F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5 (22.7)</w:t>
            </w:r>
          </w:p>
        </w:tc>
        <w:tc>
          <w:tcPr>
            <w:tcW w:w="989" w:type="dxa"/>
          </w:tcPr>
          <w:p w14:paraId="55856793" w14:textId="2E486394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6 (37.1)</w:t>
            </w:r>
          </w:p>
        </w:tc>
        <w:tc>
          <w:tcPr>
            <w:tcW w:w="988" w:type="dxa"/>
          </w:tcPr>
          <w:p w14:paraId="79E34AAA" w14:textId="2A20E056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1 (33.7)</w:t>
            </w:r>
          </w:p>
        </w:tc>
        <w:tc>
          <w:tcPr>
            <w:tcW w:w="989" w:type="dxa"/>
          </w:tcPr>
          <w:p w14:paraId="1FB45AEA" w14:textId="7777777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w w:val="106"/>
                <w:sz w:val="12"/>
                <w:szCs w:val="12"/>
              </w:rPr>
              <w:t>0</w:t>
            </w:r>
          </w:p>
        </w:tc>
        <w:tc>
          <w:tcPr>
            <w:tcW w:w="988" w:type="dxa"/>
          </w:tcPr>
          <w:p w14:paraId="65107FEC" w14:textId="4A4B063A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0 (29.4)</w:t>
            </w:r>
          </w:p>
        </w:tc>
        <w:tc>
          <w:tcPr>
            <w:tcW w:w="989" w:type="dxa"/>
          </w:tcPr>
          <w:p w14:paraId="4508746C" w14:textId="3B3AC7BF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0 (22.7)</w:t>
            </w:r>
          </w:p>
        </w:tc>
        <w:tc>
          <w:tcPr>
            <w:tcW w:w="989" w:type="dxa"/>
          </w:tcPr>
          <w:p w14:paraId="70673E74" w14:textId="590DBAB5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 (18.8)</w:t>
            </w:r>
          </w:p>
        </w:tc>
        <w:tc>
          <w:tcPr>
            <w:tcW w:w="988" w:type="dxa"/>
          </w:tcPr>
          <w:p w14:paraId="43D3E592" w14:textId="7EC0A72A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8 (35.3)</w:t>
            </w:r>
          </w:p>
        </w:tc>
        <w:tc>
          <w:tcPr>
            <w:tcW w:w="989" w:type="dxa"/>
          </w:tcPr>
          <w:p w14:paraId="331AEE94" w14:textId="3FD9E84D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1 (31.3)</w:t>
            </w:r>
          </w:p>
        </w:tc>
        <w:tc>
          <w:tcPr>
            <w:tcW w:w="988" w:type="dxa"/>
          </w:tcPr>
          <w:p w14:paraId="2B3F63C2" w14:textId="25B19722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 (42.9)</w:t>
            </w:r>
          </w:p>
        </w:tc>
        <w:tc>
          <w:tcPr>
            <w:tcW w:w="989" w:type="dxa"/>
          </w:tcPr>
          <w:p w14:paraId="39E2C199" w14:textId="28FFBFEE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1 (39.3)</w:t>
            </w:r>
          </w:p>
        </w:tc>
        <w:tc>
          <w:tcPr>
            <w:tcW w:w="1471" w:type="dxa"/>
          </w:tcPr>
          <w:p w14:paraId="4B29E64B" w14:textId="7672D95C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4 (40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</w:tr>
      <w:tr w:rsidR="00221073" w:rsidRPr="00162CE9" w14:paraId="72FE9FBF" w14:textId="77777777" w:rsidTr="000D1327">
        <w:trPr>
          <w:trHeight w:val="205"/>
          <w:jc w:val="center"/>
        </w:trPr>
        <w:tc>
          <w:tcPr>
            <w:tcW w:w="1406" w:type="dxa"/>
          </w:tcPr>
          <w:p w14:paraId="14D0F8F1" w14:textId="71FE4551" w:rsidR="00221073" w:rsidRPr="00162CE9" w:rsidRDefault="0083704F" w:rsidP="00BA7C58">
            <w:pPr>
              <w:spacing w:line="480" w:lineRule="auto"/>
              <w:textAlignment w:val="center"/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 </w:t>
            </w:r>
            <w:r w:rsidR="00221073"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3</w:t>
            </w:r>
          </w:p>
        </w:tc>
        <w:tc>
          <w:tcPr>
            <w:tcW w:w="988" w:type="dxa"/>
          </w:tcPr>
          <w:p w14:paraId="2FEAE6C8" w14:textId="2F099EB3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5 (22.7)</w:t>
            </w:r>
          </w:p>
        </w:tc>
        <w:tc>
          <w:tcPr>
            <w:tcW w:w="989" w:type="dxa"/>
          </w:tcPr>
          <w:p w14:paraId="61A44718" w14:textId="1F1A11AB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9 (27.1)</w:t>
            </w:r>
          </w:p>
        </w:tc>
        <w:tc>
          <w:tcPr>
            <w:tcW w:w="988" w:type="dxa"/>
          </w:tcPr>
          <w:p w14:paraId="764845A6" w14:textId="4624A264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4 (26.1)</w:t>
            </w:r>
          </w:p>
        </w:tc>
        <w:tc>
          <w:tcPr>
            <w:tcW w:w="989" w:type="dxa"/>
          </w:tcPr>
          <w:p w14:paraId="4DA4DAA7" w14:textId="0676A4EF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 (30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4865217E" w14:textId="10A206B2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4 (41.2)</w:t>
            </w:r>
          </w:p>
        </w:tc>
        <w:tc>
          <w:tcPr>
            <w:tcW w:w="989" w:type="dxa"/>
          </w:tcPr>
          <w:p w14:paraId="6AC2BD08" w14:textId="32E7920A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7 (38.6)</w:t>
            </w:r>
          </w:p>
        </w:tc>
        <w:tc>
          <w:tcPr>
            <w:tcW w:w="989" w:type="dxa"/>
          </w:tcPr>
          <w:p w14:paraId="4BDAC914" w14:textId="78DA4606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 (18.8)</w:t>
            </w:r>
          </w:p>
        </w:tc>
        <w:tc>
          <w:tcPr>
            <w:tcW w:w="988" w:type="dxa"/>
          </w:tcPr>
          <w:p w14:paraId="2360D0B2" w14:textId="68BD3D74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5 (29.4)</w:t>
            </w:r>
          </w:p>
        </w:tc>
        <w:tc>
          <w:tcPr>
            <w:tcW w:w="989" w:type="dxa"/>
          </w:tcPr>
          <w:p w14:paraId="5432FAA1" w14:textId="3EEB6CEC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8 (26.9)</w:t>
            </w:r>
          </w:p>
        </w:tc>
        <w:tc>
          <w:tcPr>
            <w:tcW w:w="988" w:type="dxa"/>
          </w:tcPr>
          <w:p w14:paraId="42C5D4A5" w14:textId="68BE7525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 (42.9)</w:t>
            </w:r>
          </w:p>
        </w:tc>
        <w:tc>
          <w:tcPr>
            <w:tcW w:w="989" w:type="dxa"/>
          </w:tcPr>
          <w:p w14:paraId="3A7B95D5" w14:textId="6DA0FD5B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 (28.6)</w:t>
            </w:r>
          </w:p>
        </w:tc>
        <w:tc>
          <w:tcPr>
            <w:tcW w:w="1471" w:type="dxa"/>
          </w:tcPr>
          <w:p w14:paraId="322FE8B1" w14:textId="542481FF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1 (31.4)</w:t>
            </w:r>
          </w:p>
        </w:tc>
      </w:tr>
      <w:tr w:rsidR="00221073" w:rsidRPr="00162CE9" w14:paraId="4BD4603A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2D434D3C" w14:textId="64DD1754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>Prior use of at least 1 TNF antagonist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, </w:t>
            </w:r>
            <w:r w:rsidR="00336AE0" w:rsidRPr="00162CE9">
              <w:rPr>
                <w:rFonts w:eastAsia="Times New Roman" w:cs="Arial"/>
                <w:i/>
                <w:iCs/>
                <w:sz w:val="12"/>
                <w:szCs w:val="12"/>
                <w:lang w:eastAsia="en-AU"/>
              </w:rPr>
              <w:t>n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 (%)</w:t>
            </w:r>
          </w:p>
        </w:tc>
        <w:tc>
          <w:tcPr>
            <w:tcW w:w="988" w:type="dxa"/>
          </w:tcPr>
          <w:p w14:paraId="09F6D18A" w14:textId="179BE9E2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0 (90.9)</w:t>
            </w:r>
          </w:p>
        </w:tc>
        <w:tc>
          <w:tcPr>
            <w:tcW w:w="989" w:type="dxa"/>
          </w:tcPr>
          <w:p w14:paraId="5CD14D55" w14:textId="53683933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63 (90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6490AA8A" w14:textId="606738E9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3 (90.2)</w:t>
            </w:r>
          </w:p>
        </w:tc>
        <w:tc>
          <w:tcPr>
            <w:tcW w:w="989" w:type="dxa"/>
          </w:tcPr>
          <w:p w14:paraId="1CEB6938" w14:textId="72FF253F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0 (100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0E305134" w14:textId="4144E396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2 (94.1)</w:t>
            </w:r>
          </w:p>
        </w:tc>
        <w:tc>
          <w:tcPr>
            <w:tcW w:w="989" w:type="dxa"/>
          </w:tcPr>
          <w:p w14:paraId="6EA7F2C8" w14:textId="0ADBDB85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2 (95.5)</w:t>
            </w:r>
          </w:p>
        </w:tc>
        <w:tc>
          <w:tcPr>
            <w:tcW w:w="989" w:type="dxa"/>
          </w:tcPr>
          <w:p w14:paraId="3C19DA05" w14:textId="2F81319E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4 (87.5)</w:t>
            </w:r>
          </w:p>
        </w:tc>
        <w:tc>
          <w:tcPr>
            <w:tcW w:w="988" w:type="dxa"/>
          </w:tcPr>
          <w:p w14:paraId="46CDB2EE" w14:textId="0A594C00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8 (94.1)</w:t>
            </w:r>
          </w:p>
        </w:tc>
        <w:tc>
          <w:tcPr>
            <w:tcW w:w="989" w:type="dxa"/>
          </w:tcPr>
          <w:p w14:paraId="5C562861" w14:textId="1EC5480F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62 (92.5)</w:t>
            </w:r>
          </w:p>
        </w:tc>
        <w:tc>
          <w:tcPr>
            <w:tcW w:w="988" w:type="dxa"/>
          </w:tcPr>
          <w:p w14:paraId="7057FBDC" w14:textId="116A39CC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6 (85.7)</w:t>
            </w:r>
          </w:p>
        </w:tc>
        <w:tc>
          <w:tcPr>
            <w:tcW w:w="989" w:type="dxa"/>
          </w:tcPr>
          <w:p w14:paraId="7A6612F7" w14:textId="3338127D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4 (85.7)</w:t>
            </w:r>
          </w:p>
        </w:tc>
        <w:tc>
          <w:tcPr>
            <w:tcW w:w="1471" w:type="dxa"/>
          </w:tcPr>
          <w:p w14:paraId="38F28B3C" w14:textId="092A14EA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0 (85.7)</w:t>
            </w:r>
          </w:p>
        </w:tc>
      </w:tr>
      <w:tr w:rsidR="00221073" w:rsidRPr="00162CE9" w14:paraId="78E171E3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2D7C6C56" w14:textId="5141D46F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Prior use of vedolizumab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, </w:t>
            </w:r>
            <w:r w:rsidR="00336AE0" w:rsidRPr="00162CE9">
              <w:rPr>
                <w:rFonts w:eastAsia="Times New Roman" w:cs="Arial"/>
                <w:i/>
                <w:iCs/>
                <w:sz w:val="12"/>
                <w:szCs w:val="12"/>
                <w:lang w:eastAsia="en-AU"/>
              </w:rPr>
              <w:t>n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 (%)</w:t>
            </w:r>
          </w:p>
        </w:tc>
        <w:tc>
          <w:tcPr>
            <w:tcW w:w="988" w:type="dxa"/>
          </w:tcPr>
          <w:p w14:paraId="1954DBDD" w14:textId="2E70FDC5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8 (36.4)</w:t>
            </w:r>
          </w:p>
        </w:tc>
        <w:tc>
          <w:tcPr>
            <w:tcW w:w="989" w:type="dxa"/>
          </w:tcPr>
          <w:p w14:paraId="67835EBC" w14:textId="3FC44136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0 (57.1)</w:t>
            </w:r>
          </w:p>
        </w:tc>
        <w:tc>
          <w:tcPr>
            <w:tcW w:w="988" w:type="dxa"/>
          </w:tcPr>
          <w:p w14:paraId="35D64E01" w14:textId="67069BDE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8 (52.2)</w:t>
            </w:r>
          </w:p>
        </w:tc>
        <w:tc>
          <w:tcPr>
            <w:tcW w:w="989" w:type="dxa"/>
          </w:tcPr>
          <w:p w14:paraId="797B51EE" w14:textId="03967908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 (30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0B0301F0" w14:textId="3EADD22B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0 (58.8)</w:t>
            </w:r>
          </w:p>
        </w:tc>
        <w:tc>
          <w:tcPr>
            <w:tcW w:w="989" w:type="dxa"/>
          </w:tcPr>
          <w:p w14:paraId="0D6E0C03" w14:textId="2D64802F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3 (52.3)</w:t>
            </w:r>
          </w:p>
        </w:tc>
        <w:tc>
          <w:tcPr>
            <w:tcW w:w="989" w:type="dxa"/>
          </w:tcPr>
          <w:p w14:paraId="51CF8EEE" w14:textId="03964646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6 (37.5)</w:t>
            </w:r>
          </w:p>
        </w:tc>
        <w:tc>
          <w:tcPr>
            <w:tcW w:w="988" w:type="dxa"/>
          </w:tcPr>
          <w:p w14:paraId="22AB1103" w14:textId="37128B93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4 (47.1)</w:t>
            </w:r>
          </w:p>
        </w:tc>
        <w:tc>
          <w:tcPr>
            <w:tcW w:w="989" w:type="dxa"/>
          </w:tcPr>
          <w:p w14:paraId="17B85DAF" w14:textId="5D815D51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0 (44.8)</w:t>
            </w:r>
          </w:p>
        </w:tc>
        <w:tc>
          <w:tcPr>
            <w:tcW w:w="988" w:type="dxa"/>
          </w:tcPr>
          <w:p w14:paraId="16EEC1E4" w14:textId="46E5E13D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 (42.9)</w:t>
            </w:r>
          </w:p>
        </w:tc>
        <w:tc>
          <w:tcPr>
            <w:tcW w:w="989" w:type="dxa"/>
          </w:tcPr>
          <w:p w14:paraId="60910DF6" w14:textId="7BFEC1D0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2 (42.9)</w:t>
            </w:r>
          </w:p>
        </w:tc>
        <w:tc>
          <w:tcPr>
            <w:tcW w:w="1471" w:type="dxa"/>
          </w:tcPr>
          <w:p w14:paraId="37D170CE" w14:textId="775E54E6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5 (42.9)</w:t>
            </w:r>
          </w:p>
        </w:tc>
      </w:tr>
      <w:tr w:rsidR="00221073" w:rsidRPr="00162CE9" w14:paraId="218A3C6C" w14:textId="77777777" w:rsidTr="000D1327">
        <w:trPr>
          <w:trHeight w:val="277"/>
          <w:jc w:val="center"/>
        </w:trPr>
        <w:tc>
          <w:tcPr>
            <w:tcW w:w="1406" w:type="dxa"/>
            <w:hideMark/>
          </w:tcPr>
          <w:p w14:paraId="7BDB169C" w14:textId="10D4DD7E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>Prior use of at least 1 TNF antagonist and vedolizumab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, </w:t>
            </w:r>
            <w:r w:rsidR="00336AE0" w:rsidRPr="00162CE9">
              <w:rPr>
                <w:rFonts w:eastAsia="Times New Roman" w:cs="Arial"/>
                <w:i/>
                <w:iCs/>
                <w:sz w:val="12"/>
                <w:szCs w:val="12"/>
                <w:lang w:eastAsia="en-AU"/>
              </w:rPr>
              <w:t>n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 (%)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 xml:space="preserve"> </w:t>
            </w:r>
          </w:p>
        </w:tc>
        <w:tc>
          <w:tcPr>
            <w:tcW w:w="988" w:type="dxa"/>
          </w:tcPr>
          <w:p w14:paraId="1EFF5656" w14:textId="78EC03FF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6 (27.3)</w:t>
            </w:r>
          </w:p>
        </w:tc>
        <w:tc>
          <w:tcPr>
            <w:tcW w:w="989" w:type="dxa"/>
          </w:tcPr>
          <w:p w14:paraId="449FD7DD" w14:textId="11624500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4 (48.6)</w:t>
            </w:r>
          </w:p>
        </w:tc>
        <w:tc>
          <w:tcPr>
            <w:tcW w:w="988" w:type="dxa"/>
          </w:tcPr>
          <w:p w14:paraId="43292316" w14:textId="01FDD21E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0 (43.5)</w:t>
            </w:r>
          </w:p>
        </w:tc>
        <w:tc>
          <w:tcPr>
            <w:tcW w:w="989" w:type="dxa"/>
          </w:tcPr>
          <w:p w14:paraId="1C33C8C1" w14:textId="01727676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 (30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09A94BB7" w14:textId="1F372AC5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9 (55.9)</w:t>
            </w:r>
          </w:p>
        </w:tc>
        <w:tc>
          <w:tcPr>
            <w:tcW w:w="989" w:type="dxa"/>
          </w:tcPr>
          <w:p w14:paraId="3ECA566A" w14:textId="22707DE3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2 (50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9" w:type="dxa"/>
          </w:tcPr>
          <w:p w14:paraId="7361FD6B" w14:textId="509A283F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 (25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1143D4B4" w14:textId="4506D29D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1 (41.2)</w:t>
            </w:r>
          </w:p>
        </w:tc>
        <w:tc>
          <w:tcPr>
            <w:tcW w:w="989" w:type="dxa"/>
          </w:tcPr>
          <w:p w14:paraId="7243C758" w14:textId="31CAAB66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5 (37.3)</w:t>
            </w:r>
          </w:p>
        </w:tc>
        <w:tc>
          <w:tcPr>
            <w:tcW w:w="988" w:type="dxa"/>
          </w:tcPr>
          <w:p w14:paraId="2D435F86" w14:textId="471E4424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 (42.9)</w:t>
            </w:r>
          </w:p>
        </w:tc>
        <w:tc>
          <w:tcPr>
            <w:tcW w:w="989" w:type="dxa"/>
          </w:tcPr>
          <w:p w14:paraId="0CB46888" w14:textId="6F28FBFB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9 (32.1)</w:t>
            </w:r>
          </w:p>
        </w:tc>
        <w:tc>
          <w:tcPr>
            <w:tcW w:w="1471" w:type="dxa"/>
          </w:tcPr>
          <w:p w14:paraId="001ADC83" w14:textId="1257C366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2 (34.3)</w:t>
            </w:r>
          </w:p>
        </w:tc>
      </w:tr>
      <w:tr w:rsidR="00221073" w:rsidRPr="00162CE9" w14:paraId="46C79FB2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4F3CC2DE" w14:textId="657F7FDD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val="en-US" w:eastAsia="en-AU"/>
              </w:rPr>
              <w:t>Prior failure of at least 1 TNF antagonist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, </w:t>
            </w:r>
            <w:r w:rsidR="00336AE0" w:rsidRPr="00162CE9">
              <w:rPr>
                <w:rFonts w:eastAsia="Times New Roman" w:cs="Arial"/>
                <w:i/>
                <w:iCs/>
                <w:sz w:val="12"/>
                <w:szCs w:val="12"/>
                <w:lang w:eastAsia="en-AU"/>
              </w:rPr>
              <w:t>n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 (%)</w:t>
            </w:r>
          </w:p>
        </w:tc>
        <w:tc>
          <w:tcPr>
            <w:tcW w:w="988" w:type="dxa"/>
          </w:tcPr>
          <w:p w14:paraId="690C9962" w14:textId="4BEFD33B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6 (72.7)</w:t>
            </w:r>
          </w:p>
        </w:tc>
        <w:tc>
          <w:tcPr>
            <w:tcW w:w="989" w:type="dxa"/>
          </w:tcPr>
          <w:p w14:paraId="23654388" w14:textId="4A875A98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59 (84.3)</w:t>
            </w:r>
          </w:p>
        </w:tc>
        <w:tc>
          <w:tcPr>
            <w:tcW w:w="988" w:type="dxa"/>
          </w:tcPr>
          <w:p w14:paraId="7EDC86B4" w14:textId="45AB6318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75 (81.5)</w:t>
            </w:r>
          </w:p>
        </w:tc>
        <w:tc>
          <w:tcPr>
            <w:tcW w:w="989" w:type="dxa"/>
          </w:tcPr>
          <w:p w14:paraId="6D28A079" w14:textId="5B055C72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6 (60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</w:tcPr>
          <w:p w14:paraId="4AA1302D" w14:textId="77B85B40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2 (94.1)</w:t>
            </w:r>
          </w:p>
        </w:tc>
        <w:tc>
          <w:tcPr>
            <w:tcW w:w="989" w:type="dxa"/>
          </w:tcPr>
          <w:p w14:paraId="24C20FAE" w14:textId="76919E48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8 (86.4)</w:t>
            </w:r>
          </w:p>
        </w:tc>
        <w:tc>
          <w:tcPr>
            <w:tcW w:w="989" w:type="dxa"/>
          </w:tcPr>
          <w:p w14:paraId="43E05E2D" w14:textId="4B72300F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4 (87.5)</w:t>
            </w:r>
          </w:p>
        </w:tc>
        <w:tc>
          <w:tcPr>
            <w:tcW w:w="988" w:type="dxa"/>
          </w:tcPr>
          <w:p w14:paraId="1189C7A1" w14:textId="76AA8BAF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2 (82.4)</w:t>
            </w:r>
          </w:p>
        </w:tc>
        <w:tc>
          <w:tcPr>
            <w:tcW w:w="989" w:type="dxa"/>
          </w:tcPr>
          <w:p w14:paraId="6DBC38D0" w14:textId="07BDA96C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56 (83.6)</w:t>
            </w:r>
          </w:p>
        </w:tc>
        <w:tc>
          <w:tcPr>
            <w:tcW w:w="988" w:type="dxa"/>
          </w:tcPr>
          <w:p w14:paraId="68DC6EC8" w14:textId="121936A1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6 (85.7)</w:t>
            </w:r>
          </w:p>
        </w:tc>
        <w:tc>
          <w:tcPr>
            <w:tcW w:w="989" w:type="dxa"/>
          </w:tcPr>
          <w:p w14:paraId="6B92EC29" w14:textId="6C518046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2 (78.6)</w:t>
            </w:r>
          </w:p>
        </w:tc>
        <w:tc>
          <w:tcPr>
            <w:tcW w:w="1471" w:type="dxa"/>
          </w:tcPr>
          <w:p w14:paraId="7E7AC43F" w14:textId="0DB2E9B4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8 (80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</w:tr>
      <w:tr w:rsidR="00221073" w:rsidRPr="00162CE9" w14:paraId="49AE2F05" w14:textId="77777777" w:rsidTr="000D1327">
        <w:trPr>
          <w:trHeight w:val="205"/>
          <w:jc w:val="center"/>
        </w:trPr>
        <w:tc>
          <w:tcPr>
            <w:tcW w:w="1406" w:type="dxa"/>
            <w:hideMark/>
          </w:tcPr>
          <w:p w14:paraId="73463E69" w14:textId="67591D72" w:rsidR="00221073" w:rsidRPr="00162CE9" w:rsidRDefault="00221073" w:rsidP="00BA7C58">
            <w:pPr>
              <w:spacing w:line="480" w:lineRule="auto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>Prior failure of vedolizumab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, </w:t>
            </w:r>
            <w:r w:rsidR="00336AE0" w:rsidRPr="00162CE9">
              <w:rPr>
                <w:rFonts w:eastAsia="Times New Roman" w:cs="Arial"/>
                <w:i/>
                <w:iCs/>
                <w:sz w:val="12"/>
                <w:szCs w:val="12"/>
                <w:lang w:eastAsia="en-AU"/>
              </w:rPr>
              <w:t>n</w:t>
            </w:r>
            <w:r w:rsidR="00336AE0" w:rsidRPr="00162CE9">
              <w:rPr>
                <w:rFonts w:eastAsia="Times New Roman" w:cs="Arial"/>
                <w:sz w:val="12"/>
                <w:szCs w:val="12"/>
                <w:lang w:eastAsia="en-AU"/>
              </w:rPr>
              <w:t xml:space="preserve"> (%)</w:t>
            </w:r>
            <w:r w:rsidRPr="00162CE9">
              <w:rPr>
                <w:rFonts w:eastAsia="Times New Roman" w:cs="Arial"/>
                <w:color w:val="000000"/>
                <w:kern w:val="24"/>
                <w:sz w:val="12"/>
                <w:szCs w:val="12"/>
                <w:lang w:eastAsia="en-AU"/>
              </w:rPr>
              <w:t xml:space="preserve"> 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 w14:paraId="68D53EAC" w14:textId="23BC6400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7 (31.8)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 w14:paraId="57D2487D" w14:textId="0D552407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3 (47.1)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 w14:paraId="3933D4DA" w14:textId="1653D3B9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0 (43.5)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 w14:paraId="14798930" w14:textId="28EE1602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 (30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 w14:paraId="1590AFB0" w14:textId="50CF0E3C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8 (52.9)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 w14:paraId="6AB09DB8" w14:textId="326206E3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1 (47.7)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 w14:paraId="149F912F" w14:textId="75AF0C4D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4 (25</w:t>
            </w:r>
            <w:r w:rsidR="00336AE0" w:rsidRPr="00162CE9">
              <w:rPr>
                <w:rFonts w:cs="Arial"/>
                <w:spacing w:val="-2"/>
                <w:w w:val="110"/>
                <w:sz w:val="12"/>
                <w:szCs w:val="12"/>
              </w:rPr>
              <w:t>.0</w:t>
            </w: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)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 w14:paraId="48917CC9" w14:textId="5777DE02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2 (43.1)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 w14:paraId="106CF427" w14:textId="2C8CCC44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26 (38.8)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 w14:paraId="3EDF3A6F" w14:textId="308528DE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3 (42.9)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 w14:paraId="14D18BFE" w14:textId="7F7D9028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0 (35.7)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 w14:paraId="45F456AE" w14:textId="0F1041A0" w:rsidR="00221073" w:rsidRPr="00162CE9" w:rsidRDefault="00221073" w:rsidP="00BA7C58">
            <w:pPr>
              <w:spacing w:line="480" w:lineRule="auto"/>
              <w:jc w:val="center"/>
              <w:textAlignment w:val="center"/>
              <w:rPr>
                <w:rFonts w:eastAsia="Times New Roman" w:cs="Arial"/>
                <w:sz w:val="12"/>
                <w:szCs w:val="12"/>
                <w:lang w:eastAsia="en-AU"/>
              </w:rPr>
            </w:pPr>
            <w:r w:rsidRPr="00162CE9">
              <w:rPr>
                <w:rFonts w:cs="Arial"/>
                <w:spacing w:val="-2"/>
                <w:w w:val="110"/>
                <w:sz w:val="12"/>
                <w:szCs w:val="12"/>
              </w:rPr>
              <w:t>13 (37.1)</w:t>
            </w:r>
          </w:p>
        </w:tc>
      </w:tr>
    </w:tbl>
    <w:p w14:paraId="751A5CAE" w14:textId="5B3227D9" w:rsidR="00F10AC3" w:rsidRPr="00162CE9" w:rsidRDefault="00DF77F6" w:rsidP="00F10AC3">
      <w:pPr>
        <w:spacing w:line="480" w:lineRule="auto"/>
        <w:rPr>
          <w:rFonts w:cs="Arial"/>
          <w:kern w:val="24"/>
          <w:lang w:eastAsia="en-AU"/>
        </w:rPr>
      </w:pPr>
      <w:r w:rsidRPr="00162CE9">
        <w:rPr>
          <w:rFonts w:cs="Arial"/>
          <w:kern w:val="24"/>
          <w:lang w:eastAsia="en-AU"/>
        </w:rPr>
        <w:t xml:space="preserve">5-ASA, 5-aminosalicylic acid; BMI, body mass index; </w:t>
      </w:r>
      <w:r w:rsidR="00F10AC3" w:rsidRPr="00162CE9">
        <w:rPr>
          <w:rFonts w:cs="Arial"/>
          <w:kern w:val="24"/>
          <w:lang w:eastAsia="en-AU"/>
        </w:rPr>
        <w:t>FIL, filgotinib; IM, immunomodulator; PBO, placebo; Q, quartile; SD, standard deviation; TNF, tumour necrosis factor; UC, ulcerative colitis.</w:t>
      </w:r>
    </w:p>
    <w:p w14:paraId="6590BE37" w14:textId="21001895" w:rsidR="00E31107" w:rsidRPr="00162CE9" w:rsidRDefault="00F10AC3" w:rsidP="00F10AC3">
      <w:pPr>
        <w:spacing w:line="480" w:lineRule="auto"/>
        <w:rPr>
          <w:rFonts w:cs="Arial"/>
        </w:rPr>
      </w:pPr>
      <w:r w:rsidRPr="00162CE9">
        <w:rPr>
          <w:rFonts w:cs="Arial"/>
          <w:vertAlign w:val="superscript"/>
        </w:rPr>
        <w:t>a</w:t>
      </w:r>
      <w:r w:rsidRPr="00162CE9">
        <w:rPr>
          <w:rFonts w:cs="Arial"/>
          <w:kern w:val="24"/>
          <w:lang w:val="en-US"/>
        </w:rPr>
        <w:t>+IM includes azathioprine, 6-mercaptopurine, or methotrexate.</w:t>
      </w:r>
      <w:r w:rsidR="00E31107" w:rsidRPr="00162CE9">
        <w:rPr>
          <w:rFonts w:cs="Arial"/>
        </w:rPr>
        <w:br w:type="page"/>
      </w:r>
    </w:p>
    <w:p w14:paraId="7CDE2576" w14:textId="117AF7E4" w:rsidR="00E31107" w:rsidRPr="00162CE9" w:rsidRDefault="00E31107" w:rsidP="007F5E42">
      <w:pPr>
        <w:spacing w:line="480" w:lineRule="auto"/>
        <w:rPr>
          <w:rFonts w:cs="Arial"/>
        </w:rPr>
      </w:pPr>
      <w:bookmarkStart w:id="1" w:name="_Hlk130374121"/>
      <w:bookmarkEnd w:id="0"/>
      <w:r w:rsidRPr="00162CE9">
        <w:rPr>
          <w:rFonts w:cs="Arial"/>
          <w:b/>
          <w:bCs/>
        </w:rPr>
        <w:lastRenderedPageBreak/>
        <w:t>Supplementary Table 3</w:t>
      </w:r>
      <w:r w:rsidR="00AE025A" w:rsidRPr="00162CE9">
        <w:rPr>
          <w:rFonts w:cs="Arial"/>
          <w:b/>
          <w:bCs/>
        </w:rPr>
        <w:t>.</w:t>
      </w:r>
      <w:r w:rsidRPr="00162CE9">
        <w:rPr>
          <w:rFonts w:cs="Arial"/>
        </w:rPr>
        <w:t xml:space="preserve"> Concomitant IM use in induction studies A and B</w:t>
      </w:r>
      <w:r w:rsidR="00EF18E5" w:rsidRPr="00162CE9">
        <w:rPr>
          <w:rFonts w:cs="Arial"/>
        </w:rPr>
        <w:t>.</w:t>
      </w:r>
    </w:p>
    <w:tbl>
      <w:tblPr>
        <w:tblStyle w:val="af1"/>
        <w:tblW w:w="5000" w:type="pct"/>
        <w:tblLook w:val="0420" w:firstRow="1" w:lastRow="0" w:firstColumn="0" w:lastColumn="0" w:noHBand="0" w:noVBand="1"/>
      </w:tblPr>
      <w:tblGrid>
        <w:gridCol w:w="3824"/>
        <w:gridCol w:w="1071"/>
        <w:gridCol w:w="1889"/>
        <w:gridCol w:w="1894"/>
        <w:gridCol w:w="1071"/>
        <w:gridCol w:w="2098"/>
        <w:gridCol w:w="2101"/>
      </w:tblGrid>
      <w:tr w:rsidR="006141F4" w:rsidRPr="00162CE9" w14:paraId="061B9FC0" w14:textId="77777777" w:rsidTr="005E49C6">
        <w:trPr>
          <w:trHeight w:val="513"/>
        </w:trPr>
        <w:tc>
          <w:tcPr>
            <w:tcW w:w="1371" w:type="pct"/>
            <w:vMerge w:val="restart"/>
            <w:hideMark/>
          </w:tcPr>
          <w:p w14:paraId="71501427" w14:textId="77777777" w:rsidR="00E31107" w:rsidRPr="00162CE9" w:rsidRDefault="00E31107" w:rsidP="007F5E42">
            <w:pPr>
              <w:spacing w:line="48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740" w:type="pct"/>
            <w:gridSpan w:val="3"/>
            <w:hideMark/>
          </w:tcPr>
          <w:p w14:paraId="282218C7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b/>
                <w:bCs/>
                <w:kern w:val="24"/>
                <w:lang w:val="en-GB" w:eastAsia="en-AU"/>
              </w:rPr>
              <w:t>Induction study A:</w:t>
            </w:r>
          </w:p>
          <w:p w14:paraId="3F1D4077" w14:textId="6E245979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b/>
                <w:bCs/>
                <w:kern w:val="24"/>
                <w:lang w:val="en-GB" w:eastAsia="en-AU"/>
              </w:rPr>
              <w:t>biologic-naive (</w:t>
            </w:r>
            <w:r w:rsidR="006D272E" w:rsidRPr="00162CE9">
              <w:rPr>
                <w:rFonts w:eastAsia="Times New Roman" w:cs="Arial"/>
                <w:b/>
                <w:bCs/>
                <w:i/>
                <w:iCs/>
                <w:kern w:val="24"/>
                <w:lang w:val="en-GB" w:eastAsia="en-AU"/>
              </w:rPr>
              <w:t>N</w:t>
            </w:r>
            <w:r w:rsidRPr="00162CE9">
              <w:rPr>
                <w:rFonts w:eastAsia="Times New Roman" w:cs="Arial"/>
                <w:b/>
                <w:bCs/>
                <w:kern w:val="24"/>
                <w:lang w:val="en-GB" w:eastAsia="en-AU"/>
              </w:rPr>
              <w:t xml:space="preserve"> = 196)</w:t>
            </w:r>
          </w:p>
        </w:tc>
        <w:tc>
          <w:tcPr>
            <w:tcW w:w="1889" w:type="pct"/>
            <w:gridSpan w:val="3"/>
            <w:hideMark/>
          </w:tcPr>
          <w:p w14:paraId="603EFB95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b/>
                <w:bCs/>
                <w:kern w:val="24"/>
                <w:lang w:val="en-GB" w:eastAsia="en-AU"/>
              </w:rPr>
              <w:t>Induction study B:</w:t>
            </w:r>
          </w:p>
          <w:p w14:paraId="6B46619C" w14:textId="42F5377E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b/>
                <w:bCs/>
                <w:kern w:val="24"/>
                <w:lang w:val="en-GB" w:eastAsia="en-AU"/>
              </w:rPr>
              <w:t>biologic-experienced (</w:t>
            </w:r>
            <w:r w:rsidR="006D272E" w:rsidRPr="00162CE9">
              <w:rPr>
                <w:rFonts w:eastAsia="Times New Roman" w:cs="Arial"/>
                <w:b/>
                <w:bCs/>
                <w:i/>
                <w:iCs/>
                <w:kern w:val="24"/>
                <w:lang w:val="en-GB" w:eastAsia="en-AU"/>
              </w:rPr>
              <w:t>N</w:t>
            </w:r>
            <w:r w:rsidRPr="00162CE9">
              <w:rPr>
                <w:rFonts w:eastAsia="Times New Roman" w:cs="Arial"/>
                <w:b/>
                <w:bCs/>
                <w:kern w:val="24"/>
                <w:lang w:val="en-GB" w:eastAsia="en-AU"/>
              </w:rPr>
              <w:t xml:space="preserve"> = 156)</w:t>
            </w:r>
          </w:p>
        </w:tc>
      </w:tr>
      <w:tr w:rsidR="006141F4" w:rsidRPr="00162CE9" w14:paraId="114A2CA2" w14:textId="77777777" w:rsidTr="005E49C6">
        <w:trPr>
          <w:trHeight w:val="366"/>
        </w:trPr>
        <w:tc>
          <w:tcPr>
            <w:tcW w:w="1371" w:type="pct"/>
            <w:vMerge/>
            <w:hideMark/>
          </w:tcPr>
          <w:p w14:paraId="6CCC48D0" w14:textId="77777777" w:rsidR="00E31107" w:rsidRPr="00162CE9" w:rsidRDefault="00E31107" w:rsidP="007F5E42">
            <w:pPr>
              <w:spacing w:line="48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84" w:type="pct"/>
            <w:hideMark/>
          </w:tcPr>
          <w:p w14:paraId="74123903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b/>
                <w:bCs/>
                <w:kern w:val="24"/>
                <w:lang w:eastAsia="en-AU"/>
              </w:rPr>
              <w:t>PBO</w:t>
            </w:r>
          </w:p>
        </w:tc>
        <w:tc>
          <w:tcPr>
            <w:tcW w:w="677" w:type="pct"/>
            <w:hideMark/>
          </w:tcPr>
          <w:p w14:paraId="7A222631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b/>
                <w:bCs/>
                <w:kern w:val="24"/>
                <w:lang w:val="en-GB" w:eastAsia="en-AU"/>
              </w:rPr>
              <w:t>FIL 100 mg</w:t>
            </w:r>
          </w:p>
        </w:tc>
        <w:tc>
          <w:tcPr>
            <w:tcW w:w="679" w:type="pct"/>
            <w:hideMark/>
          </w:tcPr>
          <w:p w14:paraId="0B201A9E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b/>
                <w:bCs/>
                <w:kern w:val="24"/>
                <w:lang w:eastAsia="en-AU"/>
              </w:rPr>
              <w:t>FIL 200 mg</w:t>
            </w:r>
          </w:p>
        </w:tc>
        <w:tc>
          <w:tcPr>
            <w:tcW w:w="384" w:type="pct"/>
            <w:hideMark/>
          </w:tcPr>
          <w:p w14:paraId="69A9D9C4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b/>
                <w:bCs/>
                <w:kern w:val="24"/>
                <w:lang w:val="en-GB" w:eastAsia="en-AU"/>
              </w:rPr>
              <w:t xml:space="preserve">PBO </w:t>
            </w:r>
          </w:p>
        </w:tc>
        <w:tc>
          <w:tcPr>
            <w:tcW w:w="752" w:type="pct"/>
            <w:hideMark/>
          </w:tcPr>
          <w:p w14:paraId="34142126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b/>
                <w:bCs/>
                <w:kern w:val="24"/>
                <w:lang w:val="en-GB" w:eastAsia="en-AU"/>
              </w:rPr>
              <w:t>FIL 100 mg</w:t>
            </w:r>
          </w:p>
        </w:tc>
        <w:tc>
          <w:tcPr>
            <w:tcW w:w="753" w:type="pct"/>
            <w:hideMark/>
          </w:tcPr>
          <w:p w14:paraId="03488CB2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b/>
                <w:bCs/>
                <w:kern w:val="24"/>
                <w:lang w:val="en-GB" w:eastAsia="en-AU"/>
              </w:rPr>
              <w:t>FIL 200 mg</w:t>
            </w:r>
          </w:p>
        </w:tc>
      </w:tr>
      <w:tr w:rsidR="006141F4" w:rsidRPr="00162CE9" w14:paraId="784E6A1C" w14:textId="77777777" w:rsidTr="006601BB">
        <w:trPr>
          <w:trHeight w:val="299"/>
        </w:trPr>
        <w:tc>
          <w:tcPr>
            <w:tcW w:w="1371" w:type="pct"/>
            <w:hideMark/>
          </w:tcPr>
          <w:p w14:paraId="659EFD85" w14:textId="77777777" w:rsidR="00E31107" w:rsidRPr="00162CE9" w:rsidRDefault="00E31107" w:rsidP="007F5E42">
            <w:pPr>
              <w:spacing w:after="200" w:line="480" w:lineRule="auto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lang w:val="en-GB" w:eastAsia="en-AU"/>
              </w:rPr>
              <w:t xml:space="preserve">AZA, </w:t>
            </w:r>
            <w:r w:rsidRPr="00162CE9">
              <w:rPr>
                <w:rFonts w:eastAsia="Times New Roman" w:cs="Arial"/>
                <w:i/>
                <w:iCs/>
                <w:color w:val="000000"/>
                <w:kern w:val="24"/>
                <w:lang w:val="en-GB" w:eastAsia="en-AU"/>
              </w:rPr>
              <w:t>n</w:t>
            </w:r>
          </w:p>
        </w:tc>
        <w:tc>
          <w:tcPr>
            <w:tcW w:w="384" w:type="pct"/>
            <w:hideMark/>
          </w:tcPr>
          <w:p w14:paraId="1F70D0C7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lang w:eastAsia="en-AU"/>
              </w:rPr>
              <w:t>39</w:t>
            </w:r>
          </w:p>
        </w:tc>
        <w:tc>
          <w:tcPr>
            <w:tcW w:w="677" w:type="pct"/>
            <w:hideMark/>
          </w:tcPr>
          <w:p w14:paraId="460626A1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lang w:eastAsia="en-AU"/>
              </w:rPr>
              <w:t>73</w:t>
            </w:r>
          </w:p>
        </w:tc>
        <w:tc>
          <w:tcPr>
            <w:tcW w:w="679" w:type="pct"/>
            <w:hideMark/>
          </w:tcPr>
          <w:p w14:paraId="7504BB23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lang w:eastAsia="en-AU"/>
              </w:rPr>
              <w:t>61</w:t>
            </w:r>
          </w:p>
        </w:tc>
        <w:tc>
          <w:tcPr>
            <w:tcW w:w="384" w:type="pct"/>
            <w:hideMark/>
          </w:tcPr>
          <w:p w14:paraId="518C26F3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lang w:val="en-GB" w:eastAsia="en-AU"/>
              </w:rPr>
              <w:t>24</w:t>
            </w:r>
          </w:p>
        </w:tc>
        <w:tc>
          <w:tcPr>
            <w:tcW w:w="752" w:type="pct"/>
            <w:hideMark/>
          </w:tcPr>
          <w:p w14:paraId="08BF0E39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lang w:val="en-GB" w:eastAsia="en-AU"/>
              </w:rPr>
              <w:t>47</w:t>
            </w:r>
          </w:p>
        </w:tc>
        <w:tc>
          <w:tcPr>
            <w:tcW w:w="753" w:type="pct"/>
            <w:hideMark/>
          </w:tcPr>
          <w:p w14:paraId="2491614C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lang w:val="en-GB" w:eastAsia="en-AU"/>
              </w:rPr>
              <w:t>44</w:t>
            </w:r>
          </w:p>
        </w:tc>
      </w:tr>
      <w:tr w:rsidR="006141F4" w:rsidRPr="00162CE9" w14:paraId="7CD5B750" w14:textId="77777777" w:rsidTr="005E49C6">
        <w:trPr>
          <w:trHeight w:val="366"/>
        </w:trPr>
        <w:tc>
          <w:tcPr>
            <w:tcW w:w="1371" w:type="pct"/>
            <w:hideMark/>
          </w:tcPr>
          <w:p w14:paraId="7349BBA4" w14:textId="77777777" w:rsidR="00E31107" w:rsidRPr="00162CE9" w:rsidRDefault="00E31107" w:rsidP="007F5E42">
            <w:pPr>
              <w:spacing w:after="200" w:line="480" w:lineRule="auto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lang w:val="en-GB" w:eastAsia="en-AU"/>
              </w:rPr>
              <w:t xml:space="preserve">MP, </w:t>
            </w:r>
            <w:r w:rsidRPr="00162CE9">
              <w:rPr>
                <w:rFonts w:eastAsia="Times New Roman" w:cs="Arial"/>
                <w:i/>
                <w:iCs/>
                <w:color w:val="000000"/>
                <w:kern w:val="24"/>
                <w:lang w:val="en-GB" w:eastAsia="en-AU"/>
              </w:rPr>
              <w:t>n</w:t>
            </w:r>
          </w:p>
        </w:tc>
        <w:tc>
          <w:tcPr>
            <w:tcW w:w="384" w:type="pct"/>
            <w:hideMark/>
          </w:tcPr>
          <w:p w14:paraId="6EB06C00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lang w:eastAsia="en-AU"/>
              </w:rPr>
              <w:t>2</w:t>
            </w:r>
          </w:p>
        </w:tc>
        <w:tc>
          <w:tcPr>
            <w:tcW w:w="677" w:type="pct"/>
            <w:hideMark/>
          </w:tcPr>
          <w:p w14:paraId="012C2BB9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lang w:eastAsia="en-AU"/>
              </w:rPr>
              <w:t>4</w:t>
            </w:r>
          </w:p>
        </w:tc>
        <w:tc>
          <w:tcPr>
            <w:tcW w:w="679" w:type="pct"/>
            <w:hideMark/>
          </w:tcPr>
          <w:p w14:paraId="16960518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lang w:eastAsia="en-AU"/>
              </w:rPr>
              <w:t>10</w:t>
            </w:r>
          </w:p>
        </w:tc>
        <w:tc>
          <w:tcPr>
            <w:tcW w:w="384" w:type="pct"/>
            <w:hideMark/>
          </w:tcPr>
          <w:p w14:paraId="144E15A2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lang w:val="en-GB" w:eastAsia="en-AU"/>
              </w:rPr>
              <w:t>3</w:t>
            </w:r>
          </w:p>
        </w:tc>
        <w:tc>
          <w:tcPr>
            <w:tcW w:w="752" w:type="pct"/>
            <w:hideMark/>
          </w:tcPr>
          <w:p w14:paraId="12A09167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lang w:val="en-GB" w:eastAsia="en-AU"/>
              </w:rPr>
              <w:t>7</w:t>
            </w:r>
          </w:p>
        </w:tc>
        <w:tc>
          <w:tcPr>
            <w:tcW w:w="753" w:type="pct"/>
            <w:hideMark/>
          </w:tcPr>
          <w:p w14:paraId="34F6D853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lang w:val="en-GB" w:eastAsia="en-AU"/>
              </w:rPr>
              <w:t>12</w:t>
            </w:r>
          </w:p>
        </w:tc>
      </w:tr>
      <w:tr w:rsidR="006141F4" w:rsidRPr="00162CE9" w14:paraId="3DD889FF" w14:textId="77777777" w:rsidTr="005E49C6">
        <w:trPr>
          <w:trHeight w:val="366"/>
        </w:trPr>
        <w:tc>
          <w:tcPr>
            <w:tcW w:w="1371" w:type="pct"/>
            <w:hideMark/>
          </w:tcPr>
          <w:p w14:paraId="2DE66160" w14:textId="77777777" w:rsidR="00E31107" w:rsidRPr="00162CE9" w:rsidRDefault="00E31107" w:rsidP="007F5E42">
            <w:pPr>
              <w:spacing w:after="200" w:line="480" w:lineRule="auto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lang w:val="en-GB" w:eastAsia="en-AU"/>
              </w:rPr>
              <w:t xml:space="preserve">Methotrexate, </w:t>
            </w:r>
            <w:r w:rsidRPr="00162CE9">
              <w:rPr>
                <w:rFonts w:eastAsia="Times New Roman" w:cs="Arial"/>
                <w:i/>
                <w:iCs/>
                <w:color w:val="000000"/>
                <w:kern w:val="24"/>
                <w:lang w:val="en-GB" w:eastAsia="en-AU"/>
              </w:rPr>
              <w:t>n</w:t>
            </w:r>
          </w:p>
        </w:tc>
        <w:tc>
          <w:tcPr>
            <w:tcW w:w="384" w:type="pct"/>
            <w:hideMark/>
          </w:tcPr>
          <w:p w14:paraId="7A3271EB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677" w:type="pct"/>
            <w:hideMark/>
          </w:tcPr>
          <w:p w14:paraId="7C494099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lang w:eastAsia="en-AU"/>
              </w:rPr>
              <w:t>5</w:t>
            </w:r>
          </w:p>
        </w:tc>
        <w:tc>
          <w:tcPr>
            <w:tcW w:w="679" w:type="pct"/>
            <w:hideMark/>
          </w:tcPr>
          <w:p w14:paraId="21403415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lang w:eastAsia="en-AU"/>
              </w:rPr>
              <w:t>2</w:t>
            </w:r>
          </w:p>
        </w:tc>
        <w:tc>
          <w:tcPr>
            <w:tcW w:w="384" w:type="pct"/>
            <w:hideMark/>
          </w:tcPr>
          <w:p w14:paraId="371ABEE7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lang w:val="en-GB" w:eastAsia="en-AU"/>
              </w:rPr>
              <w:t>5</w:t>
            </w:r>
          </w:p>
        </w:tc>
        <w:tc>
          <w:tcPr>
            <w:tcW w:w="752" w:type="pct"/>
            <w:hideMark/>
          </w:tcPr>
          <w:p w14:paraId="181A8361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lang w:val="en-GB" w:eastAsia="en-AU"/>
              </w:rPr>
              <w:t>8</w:t>
            </w:r>
          </w:p>
        </w:tc>
        <w:tc>
          <w:tcPr>
            <w:tcW w:w="753" w:type="pct"/>
            <w:hideMark/>
          </w:tcPr>
          <w:p w14:paraId="4C2EE373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lang w:val="en-GB" w:eastAsia="en-AU"/>
              </w:rPr>
              <w:t>5</w:t>
            </w:r>
          </w:p>
        </w:tc>
      </w:tr>
      <w:tr w:rsidR="006141F4" w:rsidRPr="00162CE9" w14:paraId="3A20D89C" w14:textId="77777777" w:rsidTr="006601BB">
        <w:trPr>
          <w:trHeight w:val="429"/>
        </w:trPr>
        <w:tc>
          <w:tcPr>
            <w:tcW w:w="1371" w:type="pct"/>
            <w:hideMark/>
          </w:tcPr>
          <w:p w14:paraId="3732BF99" w14:textId="77777777" w:rsidR="00E31107" w:rsidRPr="00162CE9" w:rsidRDefault="00E31107" w:rsidP="007F5E42">
            <w:pPr>
              <w:spacing w:after="200" w:line="480" w:lineRule="auto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lang w:eastAsia="en-AU"/>
              </w:rPr>
              <w:t xml:space="preserve">Methotrexate sodium, </w:t>
            </w:r>
            <w:r w:rsidRPr="00162CE9">
              <w:rPr>
                <w:rFonts w:eastAsia="Times New Roman" w:cs="Arial"/>
                <w:i/>
                <w:iCs/>
                <w:color w:val="000000"/>
                <w:kern w:val="24"/>
                <w:lang w:eastAsia="en-AU"/>
              </w:rPr>
              <w:t>n</w:t>
            </w:r>
          </w:p>
        </w:tc>
        <w:tc>
          <w:tcPr>
            <w:tcW w:w="384" w:type="pct"/>
            <w:hideMark/>
          </w:tcPr>
          <w:p w14:paraId="30ED20C2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677" w:type="pct"/>
            <w:hideMark/>
          </w:tcPr>
          <w:p w14:paraId="140E7398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679" w:type="pct"/>
            <w:hideMark/>
          </w:tcPr>
          <w:p w14:paraId="09753BC7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384" w:type="pct"/>
            <w:hideMark/>
          </w:tcPr>
          <w:p w14:paraId="7183058D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lang w:val="en-GB" w:eastAsia="en-AU"/>
              </w:rPr>
              <w:t>0</w:t>
            </w:r>
          </w:p>
        </w:tc>
        <w:tc>
          <w:tcPr>
            <w:tcW w:w="752" w:type="pct"/>
            <w:hideMark/>
          </w:tcPr>
          <w:p w14:paraId="4A78DE45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lang w:val="en-GB" w:eastAsia="en-AU"/>
              </w:rPr>
              <w:t>0</w:t>
            </w:r>
          </w:p>
        </w:tc>
        <w:tc>
          <w:tcPr>
            <w:tcW w:w="753" w:type="pct"/>
            <w:hideMark/>
          </w:tcPr>
          <w:p w14:paraId="19F3D436" w14:textId="77777777" w:rsidR="00E31107" w:rsidRPr="00162CE9" w:rsidRDefault="00E31107" w:rsidP="007F5E42">
            <w:pPr>
              <w:spacing w:after="200" w:line="480" w:lineRule="auto"/>
              <w:jc w:val="center"/>
              <w:rPr>
                <w:rFonts w:eastAsia="Times New Roman" w:cs="Arial"/>
                <w:lang w:eastAsia="en-AU"/>
              </w:rPr>
            </w:pPr>
            <w:r w:rsidRPr="00162CE9">
              <w:rPr>
                <w:rFonts w:eastAsia="Times New Roman" w:cs="Arial"/>
                <w:color w:val="000000"/>
                <w:kern w:val="24"/>
                <w:lang w:val="en-GB" w:eastAsia="en-AU"/>
              </w:rPr>
              <w:t>1</w:t>
            </w:r>
          </w:p>
        </w:tc>
      </w:tr>
    </w:tbl>
    <w:p w14:paraId="3E6BEDCE" w14:textId="4CE5702E" w:rsidR="003E29A1" w:rsidRPr="00162CE9" w:rsidRDefault="00E31107" w:rsidP="007F5E42">
      <w:pPr>
        <w:spacing w:line="480" w:lineRule="auto"/>
        <w:rPr>
          <w:rFonts w:cs="Arial"/>
        </w:rPr>
      </w:pPr>
      <w:r w:rsidRPr="00162CE9">
        <w:rPr>
          <w:kern w:val="24"/>
        </w:rPr>
        <w:t>AZA, azathioprine; FIL, filgotinib; IM, immunomodulator; MP, 6-mercaptopurine; PBO, placebo.</w:t>
      </w:r>
    </w:p>
    <w:p w14:paraId="7C799EB7" w14:textId="77777777" w:rsidR="003E29A1" w:rsidRPr="00162CE9" w:rsidRDefault="003E29A1">
      <w:pPr>
        <w:rPr>
          <w:rFonts w:cs="Arial"/>
        </w:rPr>
      </w:pPr>
      <w:r w:rsidRPr="00162CE9">
        <w:rPr>
          <w:rFonts w:cs="Arial"/>
        </w:rPr>
        <w:br w:type="page"/>
      </w:r>
    </w:p>
    <w:p w14:paraId="58AFD9EB" w14:textId="46AFBD11" w:rsidR="00282339" w:rsidRPr="00162CE9" w:rsidRDefault="003E29A1" w:rsidP="007F5E42">
      <w:pPr>
        <w:spacing w:line="480" w:lineRule="auto"/>
        <w:rPr>
          <w:rFonts w:cs="Arial"/>
        </w:rPr>
      </w:pPr>
      <w:r w:rsidRPr="00162CE9">
        <w:rPr>
          <w:rFonts w:cs="Arial"/>
          <w:b/>
          <w:bCs/>
        </w:rPr>
        <w:lastRenderedPageBreak/>
        <w:t xml:space="preserve">Supplementary Table 4. </w:t>
      </w:r>
      <w:r w:rsidRPr="00162CE9">
        <w:rPr>
          <w:rFonts w:cs="Arial"/>
        </w:rPr>
        <w:t>Concomitant IM use in the maintenance study.</w:t>
      </w:r>
    </w:p>
    <w:tbl>
      <w:tblPr>
        <w:tblStyle w:val="af1"/>
        <w:tblW w:w="13949" w:type="dxa"/>
        <w:tblLayout w:type="fixed"/>
        <w:tblLook w:val="0420" w:firstRow="1" w:lastRow="0" w:firstColumn="0" w:lastColumn="0" w:noHBand="0" w:noVBand="1"/>
      </w:tblPr>
      <w:tblGrid>
        <w:gridCol w:w="1837"/>
        <w:gridCol w:w="1514"/>
        <w:gridCol w:w="1514"/>
        <w:gridCol w:w="1514"/>
        <w:gridCol w:w="1554"/>
        <w:gridCol w:w="1474"/>
        <w:gridCol w:w="1514"/>
        <w:gridCol w:w="1514"/>
        <w:gridCol w:w="1514"/>
      </w:tblGrid>
      <w:tr w:rsidR="003E29A1" w:rsidRPr="00162CE9" w14:paraId="539EF0F9" w14:textId="77777777" w:rsidTr="00221073">
        <w:trPr>
          <w:trHeight w:val="1402"/>
        </w:trPr>
        <w:tc>
          <w:tcPr>
            <w:tcW w:w="1837" w:type="dxa"/>
            <w:vMerge w:val="restart"/>
            <w:hideMark/>
          </w:tcPr>
          <w:p w14:paraId="430DFC6B" w14:textId="77777777" w:rsidR="003E29A1" w:rsidRPr="00162CE9" w:rsidRDefault="003E29A1" w:rsidP="003E29A1">
            <w:pPr>
              <w:spacing w:after="160" w:line="480" w:lineRule="auto"/>
              <w:rPr>
                <w:rFonts w:cs="Arial"/>
                <w:lang w:val="en-CA"/>
              </w:rPr>
            </w:pPr>
          </w:p>
        </w:tc>
        <w:tc>
          <w:tcPr>
            <w:tcW w:w="6096" w:type="dxa"/>
            <w:gridSpan w:val="4"/>
            <w:hideMark/>
          </w:tcPr>
          <w:p w14:paraId="0A996A11" w14:textId="5F80FE7D" w:rsidR="003E29A1" w:rsidRPr="00162CE9" w:rsidRDefault="003E29A1" w:rsidP="00221073">
            <w:pPr>
              <w:spacing w:after="200" w:line="480" w:lineRule="auto"/>
              <w:jc w:val="center"/>
              <w:rPr>
                <w:rFonts w:cs="Arial"/>
                <w:b/>
                <w:bCs/>
                <w:lang w:val="en-GB"/>
              </w:rPr>
            </w:pPr>
            <w:r w:rsidRPr="00162CE9">
              <w:rPr>
                <w:rFonts w:cs="Arial"/>
                <w:b/>
                <w:bCs/>
                <w:lang w:val="en-GB"/>
              </w:rPr>
              <w:t>Induction study A:</w:t>
            </w:r>
          </w:p>
          <w:p w14:paraId="3A86D5CF" w14:textId="72278558" w:rsidR="003E29A1" w:rsidRPr="00162CE9" w:rsidRDefault="003E29A1" w:rsidP="00221073">
            <w:pPr>
              <w:spacing w:after="160" w:line="480" w:lineRule="auto"/>
              <w:jc w:val="center"/>
              <w:rPr>
                <w:rFonts w:cs="Arial"/>
                <w:lang w:val="en-CA"/>
              </w:rPr>
            </w:pPr>
            <w:r w:rsidRPr="00162CE9">
              <w:rPr>
                <w:rFonts w:cs="Arial"/>
                <w:b/>
                <w:bCs/>
                <w:lang w:val="en-GB"/>
              </w:rPr>
              <w:t>biologic-naive (</w:t>
            </w:r>
            <w:r w:rsidR="00F613E0" w:rsidRPr="00162CE9">
              <w:rPr>
                <w:rFonts w:cs="Arial"/>
                <w:b/>
                <w:bCs/>
                <w:i/>
                <w:iCs/>
                <w:lang w:val="en-GB"/>
              </w:rPr>
              <w:t>N</w:t>
            </w:r>
            <w:r w:rsidR="00F613E0" w:rsidRPr="00162CE9">
              <w:rPr>
                <w:rFonts w:cs="Arial"/>
                <w:b/>
                <w:bCs/>
                <w:lang w:val="en-GB"/>
              </w:rPr>
              <w:t xml:space="preserve"> </w:t>
            </w:r>
            <w:r w:rsidRPr="00162CE9">
              <w:rPr>
                <w:rFonts w:cs="Arial"/>
                <w:b/>
                <w:bCs/>
                <w:lang w:val="en-GB"/>
              </w:rPr>
              <w:t>= 90)</w:t>
            </w:r>
          </w:p>
        </w:tc>
        <w:tc>
          <w:tcPr>
            <w:tcW w:w="6015" w:type="dxa"/>
            <w:gridSpan w:val="4"/>
            <w:hideMark/>
          </w:tcPr>
          <w:p w14:paraId="44BB87F7" w14:textId="77777777" w:rsidR="00D5116F" w:rsidRPr="00162CE9" w:rsidRDefault="003E29A1" w:rsidP="00221073">
            <w:pPr>
              <w:spacing w:after="200" w:line="480" w:lineRule="auto"/>
              <w:jc w:val="center"/>
              <w:rPr>
                <w:rFonts w:cs="Arial"/>
                <w:lang w:val="en-CA"/>
              </w:rPr>
            </w:pPr>
            <w:r w:rsidRPr="00162CE9">
              <w:rPr>
                <w:rFonts w:cs="Arial"/>
                <w:b/>
                <w:bCs/>
                <w:lang w:val="en-GB"/>
              </w:rPr>
              <w:t>Induction study B:</w:t>
            </w:r>
          </w:p>
          <w:p w14:paraId="65312895" w14:textId="26F8B10F" w:rsidR="003E29A1" w:rsidRPr="00162CE9" w:rsidRDefault="003E29A1" w:rsidP="00221073">
            <w:pPr>
              <w:spacing w:after="160" w:line="480" w:lineRule="auto"/>
              <w:jc w:val="center"/>
              <w:rPr>
                <w:rFonts w:cs="Arial"/>
                <w:lang w:val="en-CA"/>
              </w:rPr>
            </w:pPr>
            <w:r w:rsidRPr="00162CE9">
              <w:rPr>
                <w:rFonts w:cs="Arial"/>
                <w:b/>
                <w:bCs/>
                <w:lang w:val="en-GB"/>
              </w:rPr>
              <w:t>biologic-experienced (</w:t>
            </w:r>
            <w:r w:rsidR="00F613E0" w:rsidRPr="00162CE9">
              <w:rPr>
                <w:rFonts w:cs="Arial"/>
                <w:b/>
                <w:bCs/>
                <w:i/>
                <w:iCs/>
                <w:lang w:val="en-GB"/>
              </w:rPr>
              <w:t>N</w:t>
            </w:r>
            <w:r w:rsidR="00F613E0" w:rsidRPr="00162CE9">
              <w:rPr>
                <w:rFonts w:cs="Arial"/>
                <w:b/>
                <w:bCs/>
                <w:lang w:val="en-GB"/>
              </w:rPr>
              <w:t xml:space="preserve"> </w:t>
            </w:r>
            <w:r w:rsidRPr="00162CE9">
              <w:rPr>
                <w:rFonts w:cs="Arial"/>
                <w:b/>
                <w:bCs/>
                <w:lang w:val="en-GB"/>
              </w:rPr>
              <w:t>= 55)</w:t>
            </w:r>
          </w:p>
        </w:tc>
      </w:tr>
      <w:tr w:rsidR="00D5116F" w:rsidRPr="00162CE9" w14:paraId="39CE02F4" w14:textId="77777777" w:rsidTr="00221073">
        <w:trPr>
          <w:trHeight w:val="1040"/>
        </w:trPr>
        <w:tc>
          <w:tcPr>
            <w:tcW w:w="1837" w:type="dxa"/>
            <w:vMerge/>
            <w:hideMark/>
          </w:tcPr>
          <w:p w14:paraId="47A4E74C" w14:textId="77777777" w:rsidR="003E29A1" w:rsidRPr="00162CE9" w:rsidRDefault="003E29A1" w:rsidP="003E29A1">
            <w:pPr>
              <w:spacing w:after="160" w:line="480" w:lineRule="auto"/>
              <w:rPr>
                <w:rFonts w:cs="Arial"/>
                <w:lang w:val="en-CA"/>
              </w:rPr>
            </w:pPr>
          </w:p>
        </w:tc>
        <w:tc>
          <w:tcPr>
            <w:tcW w:w="1514" w:type="dxa"/>
            <w:hideMark/>
          </w:tcPr>
          <w:p w14:paraId="1C4A2E72" w14:textId="4007A17A" w:rsidR="003E29A1" w:rsidRPr="00162CE9" w:rsidRDefault="003E29A1" w:rsidP="00221073">
            <w:pPr>
              <w:spacing w:after="160" w:line="480" w:lineRule="auto"/>
              <w:jc w:val="center"/>
              <w:rPr>
                <w:rFonts w:cs="Arial"/>
                <w:b/>
                <w:bCs/>
                <w:sz w:val="18"/>
                <w:szCs w:val="18"/>
                <w:lang w:val="en-CA"/>
              </w:rPr>
            </w:pPr>
            <w:r w:rsidRPr="00162CE9">
              <w:rPr>
                <w:rFonts w:cs="Arial"/>
                <w:b/>
                <w:bCs/>
                <w:sz w:val="18"/>
                <w:szCs w:val="18"/>
                <w:lang w:val="en-CA"/>
              </w:rPr>
              <w:t>PBO (from FIL100 mg)</w:t>
            </w:r>
          </w:p>
        </w:tc>
        <w:tc>
          <w:tcPr>
            <w:tcW w:w="1514" w:type="dxa"/>
            <w:hideMark/>
          </w:tcPr>
          <w:p w14:paraId="64E48B1A" w14:textId="4EFDD779" w:rsidR="003E29A1" w:rsidRPr="00162CE9" w:rsidRDefault="003E29A1" w:rsidP="00221073">
            <w:pPr>
              <w:spacing w:after="160" w:line="480" w:lineRule="auto"/>
              <w:jc w:val="center"/>
              <w:rPr>
                <w:rFonts w:cs="Arial"/>
                <w:sz w:val="18"/>
                <w:szCs w:val="18"/>
                <w:lang w:val="en-CA"/>
              </w:rPr>
            </w:pPr>
            <w:r w:rsidRPr="00162CE9">
              <w:rPr>
                <w:rFonts w:cs="Arial"/>
                <w:b/>
                <w:bCs/>
                <w:sz w:val="18"/>
                <w:szCs w:val="18"/>
                <w:lang w:val="en-GB"/>
              </w:rPr>
              <w:t>PBO (from FIL 200 mg)</w:t>
            </w:r>
          </w:p>
        </w:tc>
        <w:tc>
          <w:tcPr>
            <w:tcW w:w="1514" w:type="dxa"/>
            <w:hideMark/>
          </w:tcPr>
          <w:p w14:paraId="2EB94D6C" w14:textId="73936614" w:rsidR="003E29A1" w:rsidRPr="00162CE9" w:rsidRDefault="003E29A1" w:rsidP="00221073">
            <w:pPr>
              <w:spacing w:after="160" w:line="480" w:lineRule="auto"/>
              <w:jc w:val="center"/>
              <w:rPr>
                <w:rFonts w:cs="Arial"/>
                <w:sz w:val="18"/>
                <w:szCs w:val="18"/>
                <w:lang w:val="en-CA"/>
              </w:rPr>
            </w:pPr>
            <w:r w:rsidRPr="00162CE9">
              <w:rPr>
                <w:rFonts w:cs="Arial"/>
                <w:b/>
                <w:bCs/>
                <w:sz w:val="18"/>
                <w:szCs w:val="18"/>
                <w:lang w:val="en-CA"/>
              </w:rPr>
              <w:t>FIL 100 mg (from FIL 100 mg)</w:t>
            </w:r>
          </w:p>
        </w:tc>
        <w:tc>
          <w:tcPr>
            <w:tcW w:w="1554" w:type="dxa"/>
          </w:tcPr>
          <w:p w14:paraId="15DBEE12" w14:textId="242A060E" w:rsidR="003E29A1" w:rsidRPr="00162CE9" w:rsidRDefault="003E29A1" w:rsidP="00221073">
            <w:pPr>
              <w:spacing w:after="160" w:line="48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162CE9">
              <w:rPr>
                <w:rFonts w:cs="Arial"/>
                <w:b/>
                <w:bCs/>
                <w:sz w:val="18"/>
                <w:szCs w:val="18"/>
                <w:lang w:val="en-CA"/>
              </w:rPr>
              <w:t>FIL 200 mg (from FIL 200 mg)</w:t>
            </w:r>
          </w:p>
        </w:tc>
        <w:tc>
          <w:tcPr>
            <w:tcW w:w="1474" w:type="dxa"/>
            <w:hideMark/>
          </w:tcPr>
          <w:p w14:paraId="3148E71B" w14:textId="795F04A0" w:rsidR="003E29A1" w:rsidRPr="00162CE9" w:rsidRDefault="003E29A1" w:rsidP="00221073">
            <w:pPr>
              <w:spacing w:after="160" w:line="480" w:lineRule="auto"/>
              <w:jc w:val="center"/>
              <w:rPr>
                <w:rFonts w:cs="Arial"/>
                <w:sz w:val="18"/>
                <w:szCs w:val="18"/>
                <w:lang w:val="en-CA"/>
              </w:rPr>
            </w:pPr>
            <w:r w:rsidRPr="00162CE9">
              <w:rPr>
                <w:rFonts w:cs="Arial"/>
                <w:b/>
                <w:bCs/>
                <w:sz w:val="18"/>
                <w:szCs w:val="18"/>
                <w:lang w:val="en-CA"/>
              </w:rPr>
              <w:t>PBO from (FIL100 mg)</w:t>
            </w:r>
          </w:p>
        </w:tc>
        <w:tc>
          <w:tcPr>
            <w:tcW w:w="1514" w:type="dxa"/>
            <w:hideMark/>
          </w:tcPr>
          <w:p w14:paraId="54D6C3FC" w14:textId="15E78371" w:rsidR="003E29A1" w:rsidRPr="00162CE9" w:rsidRDefault="003E29A1" w:rsidP="00221073">
            <w:pPr>
              <w:spacing w:after="160" w:line="480" w:lineRule="auto"/>
              <w:jc w:val="center"/>
              <w:rPr>
                <w:rFonts w:cs="Arial"/>
                <w:sz w:val="18"/>
                <w:szCs w:val="18"/>
                <w:lang w:val="en-CA"/>
              </w:rPr>
            </w:pPr>
            <w:r w:rsidRPr="00162CE9">
              <w:rPr>
                <w:rFonts w:cs="Arial"/>
                <w:b/>
                <w:bCs/>
                <w:sz w:val="18"/>
                <w:szCs w:val="18"/>
                <w:lang w:val="en-GB"/>
              </w:rPr>
              <w:t>PBO (from FIL 200 mg)</w:t>
            </w:r>
          </w:p>
        </w:tc>
        <w:tc>
          <w:tcPr>
            <w:tcW w:w="1514" w:type="dxa"/>
            <w:hideMark/>
          </w:tcPr>
          <w:p w14:paraId="4E2977D5" w14:textId="19CA1D91" w:rsidR="003E29A1" w:rsidRPr="00162CE9" w:rsidRDefault="003E29A1" w:rsidP="00221073">
            <w:pPr>
              <w:spacing w:after="160" w:line="480" w:lineRule="auto"/>
              <w:jc w:val="center"/>
              <w:rPr>
                <w:rFonts w:cs="Arial"/>
                <w:sz w:val="18"/>
                <w:szCs w:val="18"/>
                <w:lang w:val="en-CA"/>
              </w:rPr>
            </w:pPr>
            <w:r w:rsidRPr="00162CE9">
              <w:rPr>
                <w:rFonts w:cs="Arial"/>
                <w:b/>
                <w:bCs/>
                <w:sz w:val="18"/>
                <w:szCs w:val="18"/>
                <w:lang w:val="en-CA"/>
              </w:rPr>
              <w:t>FIL 100 mg (from FIL 100 mg)</w:t>
            </w:r>
          </w:p>
        </w:tc>
        <w:tc>
          <w:tcPr>
            <w:tcW w:w="1514" w:type="dxa"/>
          </w:tcPr>
          <w:p w14:paraId="27E705B1" w14:textId="6B338099" w:rsidR="003E29A1" w:rsidRPr="00162CE9" w:rsidRDefault="003E29A1" w:rsidP="00221073">
            <w:pPr>
              <w:spacing w:after="160" w:line="48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162CE9">
              <w:rPr>
                <w:rFonts w:cs="Arial"/>
                <w:b/>
                <w:bCs/>
                <w:sz w:val="18"/>
                <w:szCs w:val="18"/>
                <w:lang w:val="en-CA"/>
              </w:rPr>
              <w:t>FIL 200 mg (from FIL 200 mg)</w:t>
            </w:r>
          </w:p>
        </w:tc>
      </w:tr>
      <w:tr w:rsidR="00D5116F" w:rsidRPr="00162CE9" w14:paraId="2624CEC8" w14:textId="77777777" w:rsidTr="00221073">
        <w:trPr>
          <w:trHeight w:val="620"/>
        </w:trPr>
        <w:tc>
          <w:tcPr>
            <w:tcW w:w="1837" w:type="dxa"/>
            <w:hideMark/>
          </w:tcPr>
          <w:p w14:paraId="693942DC" w14:textId="77777777" w:rsidR="003E29A1" w:rsidRPr="00162CE9" w:rsidRDefault="003E29A1" w:rsidP="003E29A1">
            <w:pPr>
              <w:spacing w:after="160" w:line="480" w:lineRule="auto"/>
              <w:rPr>
                <w:rFonts w:cs="Arial"/>
                <w:lang w:val="en-CA"/>
              </w:rPr>
            </w:pPr>
            <w:r w:rsidRPr="00162CE9">
              <w:rPr>
                <w:rFonts w:cs="Arial"/>
                <w:lang w:val="en-GB"/>
              </w:rPr>
              <w:t xml:space="preserve">AZA, </w:t>
            </w:r>
            <w:r w:rsidRPr="00162CE9">
              <w:rPr>
                <w:rFonts w:cs="Arial"/>
                <w:i/>
                <w:iCs/>
                <w:lang w:val="en-GB"/>
              </w:rPr>
              <w:t>n</w:t>
            </w:r>
          </w:p>
        </w:tc>
        <w:tc>
          <w:tcPr>
            <w:tcW w:w="1514" w:type="dxa"/>
          </w:tcPr>
          <w:p w14:paraId="54C6DB7F" w14:textId="77777777" w:rsidR="003E29A1" w:rsidRPr="00162CE9" w:rsidRDefault="003E29A1" w:rsidP="00221073">
            <w:pPr>
              <w:spacing w:after="160" w:line="480" w:lineRule="auto"/>
              <w:jc w:val="center"/>
              <w:rPr>
                <w:rFonts w:cs="Arial"/>
                <w:lang w:val="en-CA"/>
              </w:rPr>
            </w:pPr>
            <w:r w:rsidRPr="00162CE9">
              <w:rPr>
                <w:rFonts w:cs="Arial"/>
                <w:lang w:val="en-CA"/>
              </w:rPr>
              <w:t>13</w:t>
            </w:r>
          </w:p>
        </w:tc>
        <w:tc>
          <w:tcPr>
            <w:tcW w:w="1514" w:type="dxa"/>
          </w:tcPr>
          <w:p w14:paraId="6BDF6E5A" w14:textId="27E975A2" w:rsidR="003E29A1" w:rsidRPr="00162CE9" w:rsidRDefault="003E29A1" w:rsidP="00221073">
            <w:pPr>
              <w:spacing w:after="160" w:line="480" w:lineRule="auto"/>
              <w:jc w:val="center"/>
              <w:rPr>
                <w:rFonts w:cs="Arial"/>
                <w:lang w:val="en-CA"/>
              </w:rPr>
            </w:pPr>
            <w:r w:rsidRPr="00162CE9">
              <w:rPr>
                <w:rFonts w:cs="Arial"/>
                <w:lang w:val="en-CA"/>
              </w:rPr>
              <w:t>1</w:t>
            </w:r>
            <w:r w:rsidR="00A22C31" w:rsidRPr="00162CE9">
              <w:rPr>
                <w:rFonts w:cs="Arial"/>
                <w:lang w:val="en-CA"/>
              </w:rPr>
              <w:t>5</w:t>
            </w:r>
          </w:p>
        </w:tc>
        <w:tc>
          <w:tcPr>
            <w:tcW w:w="1514" w:type="dxa"/>
          </w:tcPr>
          <w:p w14:paraId="75995D04" w14:textId="77777777" w:rsidR="003E29A1" w:rsidRPr="00162CE9" w:rsidRDefault="003E29A1" w:rsidP="00221073">
            <w:pPr>
              <w:spacing w:after="160" w:line="480" w:lineRule="auto"/>
              <w:jc w:val="center"/>
              <w:rPr>
                <w:rFonts w:cs="Arial"/>
                <w:lang w:val="en-CA"/>
              </w:rPr>
            </w:pPr>
            <w:r w:rsidRPr="00162CE9">
              <w:rPr>
                <w:rFonts w:cs="Arial"/>
                <w:lang w:val="en-CA"/>
              </w:rPr>
              <w:t>22</w:t>
            </w:r>
          </w:p>
        </w:tc>
        <w:tc>
          <w:tcPr>
            <w:tcW w:w="1554" w:type="dxa"/>
          </w:tcPr>
          <w:p w14:paraId="17925911" w14:textId="77777777" w:rsidR="003E29A1" w:rsidRPr="00162CE9" w:rsidRDefault="003E29A1" w:rsidP="00221073">
            <w:pPr>
              <w:spacing w:after="160" w:line="480" w:lineRule="auto"/>
              <w:jc w:val="center"/>
              <w:rPr>
                <w:rFonts w:cs="Arial"/>
                <w:lang w:val="en-GB"/>
              </w:rPr>
            </w:pPr>
            <w:r w:rsidRPr="00162CE9">
              <w:rPr>
                <w:rFonts w:cs="Arial"/>
                <w:lang w:val="en-GB"/>
              </w:rPr>
              <w:t>26</w:t>
            </w:r>
          </w:p>
        </w:tc>
        <w:tc>
          <w:tcPr>
            <w:tcW w:w="1474" w:type="dxa"/>
          </w:tcPr>
          <w:p w14:paraId="646FA954" w14:textId="659A49A0" w:rsidR="003E29A1" w:rsidRPr="00162CE9" w:rsidRDefault="00A22C31" w:rsidP="00221073">
            <w:pPr>
              <w:spacing w:after="160" w:line="480" w:lineRule="auto"/>
              <w:jc w:val="center"/>
              <w:rPr>
                <w:rFonts w:cs="Arial"/>
                <w:lang w:val="en-CA"/>
              </w:rPr>
            </w:pPr>
            <w:r w:rsidRPr="00162CE9">
              <w:rPr>
                <w:rFonts w:cs="Arial"/>
                <w:lang w:val="en-CA"/>
              </w:rPr>
              <w:t>5</w:t>
            </w:r>
          </w:p>
        </w:tc>
        <w:tc>
          <w:tcPr>
            <w:tcW w:w="1514" w:type="dxa"/>
          </w:tcPr>
          <w:p w14:paraId="2ABFF8A6" w14:textId="77777777" w:rsidR="003E29A1" w:rsidRPr="00162CE9" w:rsidRDefault="003E29A1" w:rsidP="00221073">
            <w:pPr>
              <w:spacing w:after="160" w:line="480" w:lineRule="auto"/>
              <w:jc w:val="center"/>
              <w:rPr>
                <w:rFonts w:cs="Arial"/>
                <w:lang w:val="en-CA"/>
              </w:rPr>
            </w:pPr>
            <w:r w:rsidRPr="00162CE9">
              <w:rPr>
                <w:rFonts w:cs="Arial"/>
                <w:lang w:val="en-CA"/>
              </w:rPr>
              <w:t>8</w:t>
            </w:r>
          </w:p>
        </w:tc>
        <w:tc>
          <w:tcPr>
            <w:tcW w:w="1514" w:type="dxa"/>
          </w:tcPr>
          <w:p w14:paraId="21B2B8D2" w14:textId="77777777" w:rsidR="003E29A1" w:rsidRPr="00162CE9" w:rsidRDefault="003E29A1" w:rsidP="00221073">
            <w:pPr>
              <w:spacing w:after="160" w:line="480" w:lineRule="auto"/>
              <w:jc w:val="center"/>
              <w:rPr>
                <w:rFonts w:cs="Arial"/>
                <w:lang w:val="en-CA"/>
              </w:rPr>
            </w:pPr>
            <w:r w:rsidRPr="00162CE9">
              <w:rPr>
                <w:rFonts w:cs="Arial"/>
                <w:lang w:val="en-CA"/>
              </w:rPr>
              <w:t>14</w:t>
            </w:r>
          </w:p>
        </w:tc>
        <w:tc>
          <w:tcPr>
            <w:tcW w:w="1514" w:type="dxa"/>
          </w:tcPr>
          <w:p w14:paraId="606912D3" w14:textId="77777777" w:rsidR="003E29A1" w:rsidRPr="00162CE9" w:rsidRDefault="003E29A1" w:rsidP="00221073">
            <w:pPr>
              <w:spacing w:after="160" w:line="480" w:lineRule="auto"/>
              <w:jc w:val="center"/>
              <w:rPr>
                <w:rFonts w:cs="Arial"/>
                <w:lang w:val="en-GB"/>
              </w:rPr>
            </w:pPr>
            <w:r w:rsidRPr="00162CE9">
              <w:rPr>
                <w:rFonts w:cs="Arial"/>
                <w:lang w:val="en-GB"/>
              </w:rPr>
              <w:t>16</w:t>
            </w:r>
          </w:p>
        </w:tc>
      </w:tr>
      <w:tr w:rsidR="00D5116F" w:rsidRPr="00162CE9" w14:paraId="2BDDD6F9" w14:textId="77777777" w:rsidTr="00221073">
        <w:trPr>
          <w:trHeight w:val="70"/>
        </w:trPr>
        <w:tc>
          <w:tcPr>
            <w:tcW w:w="1837" w:type="dxa"/>
            <w:hideMark/>
          </w:tcPr>
          <w:p w14:paraId="489559CA" w14:textId="77777777" w:rsidR="003E29A1" w:rsidRPr="00162CE9" w:rsidRDefault="003E29A1" w:rsidP="003E29A1">
            <w:pPr>
              <w:spacing w:after="160" w:line="480" w:lineRule="auto"/>
              <w:rPr>
                <w:rFonts w:cs="Arial"/>
                <w:lang w:val="en-CA"/>
              </w:rPr>
            </w:pPr>
            <w:r w:rsidRPr="00162CE9">
              <w:rPr>
                <w:rFonts w:cs="Arial"/>
                <w:lang w:val="en-GB"/>
              </w:rPr>
              <w:t xml:space="preserve">MP, </w:t>
            </w:r>
            <w:r w:rsidRPr="00162CE9">
              <w:rPr>
                <w:rFonts w:cs="Arial"/>
                <w:i/>
                <w:iCs/>
                <w:lang w:val="en-GB"/>
              </w:rPr>
              <w:t>n</w:t>
            </w:r>
          </w:p>
        </w:tc>
        <w:tc>
          <w:tcPr>
            <w:tcW w:w="1514" w:type="dxa"/>
          </w:tcPr>
          <w:p w14:paraId="24A26730" w14:textId="77777777" w:rsidR="003E29A1" w:rsidRPr="00162CE9" w:rsidRDefault="003E29A1" w:rsidP="00221073">
            <w:pPr>
              <w:spacing w:after="160" w:line="480" w:lineRule="auto"/>
              <w:jc w:val="center"/>
              <w:rPr>
                <w:rFonts w:cs="Arial"/>
                <w:lang w:val="en-CA"/>
              </w:rPr>
            </w:pPr>
            <w:r w:rsidRPr="00162CE9">
              <w:rPr>
                <w:rFonts w:cs="Arial"/>
                <w:lang w:val="en-CA"/>
              </w:rPr>
              <w:t>1</w:t>
            </w:r>
          </w:p>
        </w:tc>
        <w:tc>
          <w:tcPr>
            <w:tcW w:w="1514" w:type="dxa"/>
          </w:tcPr>
          <w:p w14:paraId="055D56E3" w14:textId="17E5B75A" w:rsidR="003E29A1" w:rsidRPr="00162CE9" w:rsidRDefault="00A22C31" w:rsidP="00221073">
            <w:pPr>
              <w:spacing w:after="160" w:line="480" w:lineRule="auto"/>
              <w:jc w:val="center"/>
              <w:rPr>
                <w:rFonts w:cs="Arial"/>
                <w:lang w:val="en-CA"/>
              </w:rPr>
            </w:pPr>
            <w:r w:rsidRPr="00162CE9">
              <w:rPr>
                <w:rFonts w:cs="Arial"/>
                <w:lang w:val="en-CA"/>
              </w:rPr>
              <w:t>2</w:t>
            </w:r>
          </w:p>
        </w:tc>
        <w:tc>
          <w:tcPr>
            <w:tcW w:w="1514" w:type="dxa"/>
          </w:tcPr>
          <w:p w14:paraId="68DAE9A6" w14:textId="77777777" w:rsidR="003E29A1" w:rsidRPr="00162CE9" w:rsidRDefault="003E29A1" w:rsidP="00221073">
            <w:pPr>
              <w:spacing w:after="160" w:line="480" w:lineRule="auto"/>
              <w:jc w:val="center"/>
              <w:rPr>
                <w:rFonts w:cs="Arial"/>
                <w:lang w:val="en-CA"/>
              </w:rPr>
            </w:pPr>
            <w:r w:rsidRPr="00162CE9">
              <w:rPr>
                <w:rFonts w:cs="Arial"/>
                <w:lang w:val="en-CA"/>
              </w:rPr>
              <w:t>3</w:t>
            </w:r>
          </w:p>
        </w:tc>
        <w:tc>
          <w:tcPr>
            <w:tcW w:w="1554" w:type="dxa"/>
          </w:tcPr>
          <w:p w14:paraId="3142856F" w14:textId="77777777" w:rsidR="003E29A1" w:rsidRPr="00162CE9" w:rsidRDefault="003E29A1" w:rsidP="00221073">
            <w:pPr>
              <w:spacing w:after="160" w:line="480" w:lineRule="auto"/>
              <w:jc w:val="center"/>
              <w:rPr>
                <w:rFonts w:cs="Arial"/>
                <w:lang w:val="en-GB"/>
              </w:rPr>
            </w:pPr>
            <w:r w:rsidRPr="00162CE9">
              <w:rPr>
                <w:rFonts w:cs="Arial"/>
                <w:lang w:val="en-GB"/>
              </w:rPr>
              <w:t>4</w:t>
            </w:r>
          </w:p>
        </w:tc>
        <w:tc>
          <w:tcPr>
            <w:tcW w:w="1474" w:type="dxa"/>
          </w:tcPr>
          <w:p w14:paraId="6005BE07" w14:textId="7F04829B" w:rsidR="003E29A1" w:rsidRPr="00162CE9" w:rsidRDefault="00A22C31" w:rsidP="00221073">
            <w:pPr>
              <w:spacing w:after="160" w:line="480" w:lineRule="auto"/>
              <w:jc w:val="center"/>
              <w:rPr>
                <w:rFonts w:cs="Arial"/>
                <w:lang w:val="en-CA"/>
              </w:rPr>
            </w:pPr>
            <w:r w:rsidRPr="00162CE9">
              <w:rPr>
                <w:rFonts w:cs="Arial"/>
                <w:lang w:val="en-CA"/>
              </w:rPr>
              <w:t>0</w:t>
            </w:r>
          </w:p>
        </w:tc>
        <w:tc>
          <w:tcPr>
            <w:tcW w:w="1514" w:type="dxa"/>
          </w:tcPr>
          <w:p w14:paraId="5757F00D" w14:textId="77777777" w:rsidR="003E29A1" w:rsidRPr="00162CE9" w:rsidRDefault="003E29A1" w:rsidP="00221073">
            <w:pPr>
              <w:spacing w:after="160" w:line="480" w:lineRule="auto"/>
              <w:jc w:val="center"/>
              <w:rPr>
                <w:rFonts w:cs="Arial"/>
                <w:lang w:val="en-CA"/>
              </w:rPr>
            </w:pPr>
            <w:r w:rsidRPr="00162CE9">
              <w:rPr>
                <w:rFonts w:cs="Arial"/>
                <w:lang w:val="en-CA"/>
              </w:rPr>
              <w:t>1</w:t>
            </w:r>
          </w:p>
        </w:tc>
        <w:tc>
          <w:tcPr>
            <w:tcW w:w="1514" w:type="dxa"/>
          </w:tcPr>
          <w:p w14:paraId="63A116EF" w14:textId="77777777" w:rsidR="003E29A1" w:rsidRPr="00162CE9" w:rsidRDefault="003E29A1" w:rsidP="00221073">
            <w:pPr>
              <w:spacing w:after="160" w:line="480" w:lineRule="auto"/>
              <w:jc w:val="center"/>
              <w:rPr>
                <w:rFonts w:cs="Arial"/>
                <w:lang w:val="en-CA"/>
              </w:rPr>
            </w:pPr>
            <w:r w:rsidRPr="00162CE9">
              <w:rPr>
                <w:rFonts w:cs="Arial"/>
                <w:lang w:val="en-CA"/>
              </w:rPr>
              <w:t>1</w:t>
            </w:r>
          </w:p>
        </w:tc>
        <w:tc>
          <w:tcPr>
            <w:tcW w:w="1514" w:type="dxa"/>
          </w:tcPr>
          <w:p w14:paraId="35F9C476" w14:textId="77777777" w:rsidR="003E29A1" w:rsidRPr="00162CE9" w:rsidRDefault="003E29A1" w:rsidP="00221073">
            <w:pPr>
              <w:spacing w:after="160" w:line="480" w:lineRule="auto"/>
              <w:jc w:val="center"/>
              <w:rPr>
                <w:rFonts w:cs="Arial"/>
                <w:lang w:val="en-GB"/>
              </w:rPr>
            </w:pPr>
            <w:r w:rsidRPr="00162CE9">
              <w:rPr>
                <w:rFonts w:cs="Arial"/>
                <w:lang w:val="en-GB"/>
              </w:rPr>
              <w:t>4</w:t>
            </w:r>
          </w:p>
        </w:tc>
      </w:tr>
      <w:tr w:rsidR="00D5116F" w:rsidRPr="00162CE9" w14:paraId="5728515A" w14:textId="77777777" w:rsidTr="00221073">
        <w:trPr>
          <w:trHeight w:val="70"/>
        </w:trPr>
        <w:tc>
          <w:tcPr>
            <w:tcW w:w="1837" w:type="dxa"/>
            <w:hideMark/>
          </w:tcPr>
          <w:p w14:paraId="0140F1CA" w14:textId="77777777" w:rsidR="003E29A1" w:rsidRPr="00162CE9" w:rsidRDefault="003E29A1" w:rsidP="003E29A1">
            <w:pPr>
              <w:spacing w:after="160" w:line="480" w:lineRule="auto"/>
              <w:rPr>
                <w:rFonts w:cs="Arial"/>
                <w:lang w:val="en-CA"/>
              </w:rPr>
            </w:pPr>
            <w:r w:rsidRPr="00162CE9">
              <w:rPr>
                <w:rFonts w:cs="Arial"/>
                <w:lang w:val="en-GB"/>
              </w:rPr>
              <w:t xml:space="preserve">Methotrexate, </w:t>
            </w:r>
            <w:r w:rsidRPr="00162CE9">
              <w:rPr>
                <w:rFonts w:cs="Arial"/>
                <w:i/>
                <w:iCs/>
                <w:lang w:val="en-GB"/>
              </w:rPr>
              <w:t>n</w:t>
            </w:r>
          </w:p>
        </w:tc>
        <w:tc>
          <w:tcPr>
            <w:tcW w:w="1514" w:type="dxa"/>
          </w:tcPr>
          <w:p w14:paraId="33889226" w14:textId="77777777" w:rsidR="003E29A1" w:rsidRPr="00162CE9" w:rsidRDefault="003E29A1" w:rsidP="00221073">
            <w:pPr>
              <w:spacing w:after="160" w:line="480" w:lineRule="auto"/>
              <w:jc w:val="center"/>
              <w:rPr>
                <w:rFonts w:cs="Arial"/>
                <w:lang w:val="en-CA"/>
              </w:rPr>
            </w:pPr>
            <w:r w:rsidRPr="00162CE9">
              <w:rPr>
                <w:rFonts w:cs="Arial"/>
                <w:lang w:val="en-CA"/>
              </w:rPr>
              <w:t>2</w:t>
            </w:r>
          </w:p>
        </w:tc>
        <w:tc>
          <w:tcPr>
            <w:tcW w:w="1514" w:type="dxa"/>
          </w:tcPr>
          <w:p w14:paraId="195B8563" w14:textId="3AF50B3E" w:rsidR="003E29A1" w:rsidRPr="00162CE9" w:rsidRDefault="00A22C31" w:rsidP="00221073">
            <w:pPr>
              <w:spacing w:after="160" w:line="480" w:lineRule="auto"/>
              <w:jc w:val="center"/>
              <w:rPr>
                <w:rFonts w:cs="Arial"/>
                <w:lang w:val="en-CA"/>
              </w:rPr>
            </w:pPr>
            <w:r w:rsidRPr="00162CE9">
              <w:rPr>
                <w:rFonts w:cs="Arial"/>
                <w:lang w:val="en-CA"/>
              </w:rPr>
              <w:t>0</w:t>
            </w:r>
          </w:p>
        </w:tc>
        <w:tc>
          <w:tcPr>
            <w:tcW w:w="1514" w:type="dxa"/>
          </w:tcPr>
          <w:p w14:paraId="6718F42D" w14:textId="77777777" w:rsidR="003E29A1" w:rsidRPr="00162CE9" w:rsidRDefault="003E29A1" w:rsidP="00221073">
            <w:pPr>
              <w:spacing w:after="160" w:line="480" w:lineRule="auto"/>
              <w:jc w:val="center"/>
              <w:rPr>
                <w:rFonts w:cs="Arial"/>
                <w:lang w:val="en-CA"/>
              </w:rPr>
            </w:pPr>
            <w:r w:rsidRPr="00162CE9">
              <w:rPr>
                <w:rFonts w:cs="Arial"/>
                <w:lang w:val="en-CA"/>
              </w:rPr>
              <w:t>1</w:t>
            </w:r>
          </w:p>
        </w:tc>
        <w:tc>
          <w:tcPr>
            <w:tcW w:w="1554" w:type="dxa"/>
          </w:tcPr>
          <w:p w14:paraId="435C564D" w14:textId="77777777" w:rsidR="003E29A1" w:rsidRPr="00162CE9" w:rsidRDefault="003E29A1" w:rsidP="00221073">
            <w:pPr>
              <w:spacing w:after="160" w:line="480" w:lineRule="auto"/>
              <w:jc w:val="center"/>
              <w:rPr>
                <w:rFonts w:cs="Arial"/>
                <w:lang w:val="en-GB"/>
              </w:rPr>
            </w:pPr>
            <w:r w:rsidRPr="00162CE9">
              <w:rPr>
                <w:rFonts w:cs="Arial"/>
                <w:lang w:val="en-GB"/>
              </w:rPr>
              <w:t>1</w:t>
            </w:r>
          </w:p>
        </w:tc>
        <w:tc>
          <w:tcPr>
            <w:tcW w:w="1474" w:type="dxa"/>
          </w:tcPr>
          <w:p w14:paraId="48679200" w14:textId="77777777" w:rsidR="003E29A1" w:rsidRPr="00162CE9" w:rsidRDefault="003E29A1" w:rsidP="00221073">
            <w:pPr>
              <w:spacing w:after="160" w:line="480" w:lineRule="auto"/>
              <w:jc w:val="center"/>
              <w:rPr>
                <w:rFonts w:cs="Arial"/>
                <w:lang w:val="en-CA"/>
              </w:rPr>
            </w:pPr>
            <w:r w:rsidRPr="00162CE9">
              <w:rPr>
                <w:rFonts w:cs="Arial"/>
                <w:lang w:val="en-CA"/>
              </w:rPr>
              <w:t>2</w:t>
            </w:r>
          </w:p>
        </w:tc>
        <w:tc>
          <w:tcPr>
            <w:tcW w:w="1514" w:type="dxa"/>
          </w:tcPr>
          <w:p w14:paraId="4858F586" w14:textId="77777777" w:rsidR="003E29A1" w:rsidRPr="00162CE9" w:rsidRDefault="003E29A1" w:rsidP="00221073">
            <w:pPr>
              <w:spacing w:after="160" w:line="480" w:lineRule="auto"/>
              <w:jc w:val="center"/>
              <w:rPr>
                <w:rFonts w:cs="Arial"/>
                <w:lang w:val="en-CA"/>
              </w:rPr>
            </w:pPr>
            <w:r w:rsidRPr="00162CE9">
              <w:rPr>
                <w:rFonts w:cs="Arial"/>
                <w:lang w:val="en-CA"/>
              </w:rPr>
              <w:t>1</w:t>
            </w:r>
          </w:p>
        </w:tc>
        <w:tc>
          <w:tcPr>
            <w:tcW w:w="1514" w:type="dxa"/>
          </w:tcPr>
          <w:p w14:paraId="17CFE242" w14:textId="77777777" w:rsidR="003E29A1" w:rsidRPr="00162CE9" w:rsidRDefault="003E29A1" w:rsidP="00221073">
            <w:pPr>
              <w:spacing w:after="160" w:line="480" w:lineRule="auto"/>
              <w:jc w:val="center"/>
              <w:rPr>
                <w:rFonts w:cs="Arial"/>
                <w:lang w:val="en-CA"/>
              </w:rPr>
            </w:pPr>
            <w:r w:rsidRPr="00162CE9">
              <w:rPr>
                <w:rFonts w:cs="Arial"/>
                <w:lang w:val="en-CA"/>
              </w:rPr>
              <w:t>1</w:t>
            </w:r>
          </w:p>
        </w:tc>
        <w:tc>
          <w:tcPr>
            <w:tcW w:w="1514" w:type="dxa"/>
          </w:tcPr>
          <w:p w14:paraId="1D27C9E2" w14:textId="77777777" w:rsidR="003E29A1" w:rsidRPr="00162CE9" w:rsidRDefault="003E29A1" w:rsidP="00221073">
            <w:pPr>
              <w:spacing w:after="160" w:line="480" w:lineRule="auto"/>
              <w:jc w:val="center"/>
              <w:rPr>
                <w:rFonts w:cs="Arial"/>
                <w:lang w:val="en-GB"/>
              </w:rPr>
            </w:pPr>
            <w:r w:rsidRPr="00162CE9">
              <w:rPr>
                <w:rFonts w:cs="Arial"/>
                <w:lang w:val="en-GB"/>
              </w:rPr>
              <w:t>2</w:t>
            </w:r>
          </w:p>
        </w:tc>
      </w:tr>
    </w:tbl>
    <w:p w14:paraId="02A495F4" w14:textId="0CD9DEE1" w:rsidR="00D260AA" w:rsidRPr="00162CE9" w:rsidRDefault="00CC1595" w:rsidP="00CC1595">
      <w:pPr>
        <w:spacing w:line="480" w:lineRule="auto"/>
        <w:rPr>
          <w:kern w:val="24"/>
        </w:rPr>
      </w:pPr>
      <w:r w:rsidRPr="00162CE9">
        <w:rPr>
          <w:kern w:val="24"/>
        </w:rPr>
        <w:t>AZA, azathioprine; FIL, filgotinib; IM, immunomodulator; MP, 6-mercaptopurine; PBO, placebo.</w:t>
      </w:r>
    </w:p>
    <w:p w14:paraId="1D480288" w14:textId="77777777" w:rsidR="00D260AA" w:rsidRPr="00162CE9" w:rsidRDefault="00D260AA">
      <w:pPr>
        <w:rPr>
          <w:kern w:val="24"/>
        </w:rPr>
      </w:pPr>
      <w:r w:rsidRPr="00162CE9">
        <w:rPr>
          <w:kern w:val="24"/>
        </w:rPr>
        <w:br w:type="page"/>
      </w:r>
    </w:p>
    <w:p w14:paraId="5EF513E2" w14:textId="482F7A4A" w:rsidR="003E29A1" w:rsidRPr="00162CE9" w:rsidRDefault="00D260AA" w:rsidP="007F5E42">
      <w:pPr>
        <w:spacing w:line="480" w:lineRule="auto"/>
        <w:rPr>
          <w:kern w:val="24"/>
        </w:rPr>
      </w:pPr>
      <w:r w:rsidRPr="00162CE9">
        <w:rPr>
          <w:rFonts w:cs="Arial"/>
          <w:b/>
          <w:bCs/>
        </w:rPr>
        <w:lastRenderedPageBreak/>
        <w:t xml:space="preserve">Supplementary Table 5. </w:t>
      </w:r>
      <w:r w:rsidR="009D6B5A" w:rsidRPr="00162CE9">
        <w:rPr>
          <w:rFonts w:cs="Arial"/>
        </w:rPr>
        <w:t>H</w:t>
      </w:r>
      <w:r w:rsidRPr="00162CE9">
        <w:rPr>
          <w:rFonts w:cs="Arial"/>
        </w:rPr>
        <w:t xml:space="preserve">azard ratios </w:t>
      </w:r>
      <w:r w:rsidR="009D6B5A" w:rsidRPr="00162CE9">
        <w:rPr>
          <w:rFonts w:cs="Arial"/>
        </w:rPr>
        <w:t xml:space="preserve">for </w:t>
      </w:r>
      <w:r w:rsidRPr="00162CE9">
        <w:rPr>
          <w:rFonts w:cs="Arial"/>
        </w:rPr>
        <w:t xml:space="preserve">disease worsening in </w:t>
      </w:r>
      <w:r w:rsidR="009D6B5A" w:rsidRPr="00162CE9">
        <w:rPr>
          <w:rFonts w:cs="Arial"/>
        </w:rPr>
        <w:t>the maintenance study with and without concomitant IM use in patients treated with filgotinib</w:t>
      </w:r>
      <w:bookmarkEnd w:id="1"/>
      <w:r w:rsidR="00BA7C58" w:rsidRPr="00162CE9">
        <w:rPr>
          <w:rFonts w:cs="Arial"/>
        </w:rPr>
        <w:t>.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2247"/>
        <w:gridCol w:w="1895"/>
        <w:gridCol w:w="1895"/>
        <w:gridCol w:w="1896"/>
        <w:gridCol w:w="2005"/>
        <w:gridCol w:w="2005"/>
        <w:gridCol w:w="2005"/>
      </w:tblGrid>
      <w:tr w:rsidR="00092A2A" w:rsidRPr="00162CE9" w14:paraId="7DD56EF4" w14:textId="77777777" w:rsidTr="00326238">
        <w:tc>
          <w:tcPr>
            <w:tcW w:w="2247" w:type="dxa"/>
            <w:vMerge w:val="restart"/>
            <w:vAlign w:val="center"/>
          </w:tcPr>
          <w:p w14:paraId="3380D853" w14:textId="65E62FB7" w:rsidR="00092A2A" w:rsidRPr="00162CE9" w:rsidRDefault="00092A2A" w:rsidP="00092A2A">
            <w:pPr>
              <w:spacing w:line="480" w:lineRule="auto"/>
              <w:jc w:val="center"/>
              <w:rPr>
                <w:rFonts w:cs="Arial"/>
              </w:rPr>
            </w:pPr>
            <w:r w:rsidRPr="00162CE9">
              <w:rPr>
                <w:rFonts w:cs="Arial"/>
              </w:rPr>
              <w:t>Concomitant IM use</w:t>
            </w:r>
          </w:p>
        </w:tc>
        <w:tc>
          <w:tcPr>
            <w:tcW w:w="5686" w:type="dxa"/>
            <w:gridSpan w:val="3"/>
            <w:vAlign w:val="center"/>
          </w:tcPr>
          <w:p w14:paraId="70F7BCBE" w14:textId="29B09157" w:rsidR="00092A2A" w:rsidRPr="00162CE9" w:rsidRDefault="00092A2A" w:rsidP="00326238">
            <w:pPr>
              <w:spacing w:line="480" w:lineRule="auto"/>
              <w:jc w:val="center"/>
              <w:rPr>
                <w:rFonts w:cs="Arial"/>
                <w:b/>
                <w:bCs/>
              </w:rPr>
            </w:pPr>
            <w:r w:rsidRPr="00162CE9">
              <w:rPr>
                <w:rFonts w:cs="Arial"/>
                <w:b/>
                <w:bCs/>
              </w:rPr>
              <w:t>FIL 200 mg versus PBO</w:t>
            </w:r>
          </w:p>
        </w:tc>
        <w:tc>
          <w:tcPr>
            <w:tcW w:w="6015" w:type="dxa"/>
            <w:gridSpan w:val="3"/>
            <w:vAlign w:val="center"/>
          </w:tcPr>
          <w:p w14:paraId="6B10C7FF" w14:textId="7B608051" w:rsidR="00092A2A" w:rsidRPr="00162CE9" w:rsidRDefault="00092A2A" w:rsidP="00326238">
            <w:pPr>
              <w:spacing w:line="480" w:lineRule="auto"/>
              <w:jc w:val="center"/>
              <w:rPr>
                <w:rFonts w:cs="Arial"/>
                <w:b/>
                <w:bCs/>
              </w:rPr>
            </w:pPr>
            <w:r w:rsidRPr="00162CE9">
              <w:rPr>
                <w:rFonts w:cs="Arial"/>
                <w:b/>
                <w:bCs/>
              </w:rPr>
              <w:t>FIL 100 mg versus PBO</w:t>
            </w:r>
          </w:p>
        </w:tc>
      </w:tr>
      <w:tr w:rsidR="00092A2A" w:rsidRPr="00162CE9" w14:paraId="7C7F96F7" w14:textId="77777777" w:rsidTr="00326238">
        <w:tc>
          <w:tcPr>
            <w:tcW w:w="2247" w:type="dxa"/>
            <w:vMerge/>
          </w:tcPr>
          <w:p w14:paraId="000E8772" w14:textId="77777777" w:rsidR="00092A2A" w:rsidRPr="00162CE9" w:rsidRDefault="00092A2A" w:rsidP="007F5E42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895" w:type="dxa"/>
          </w:tcPr>
          <w:p w14:paraId="064BC10D" w14:textId="377B688C" w:rsidR="00092A2A" w:rsidRPr="00162CE9" w:rsidRDefault="00092A2A" w:rsidP="007F5E42">
            <w:pPr>
              <w:spacing w:line="480" w:lineRule="auto"/>
              <w:rPr>
                <w:rFonts w:cs="Arial"/>
                <w:b/>
                <w:bCs/>
              </w:rPr>
            </w:pPr>
            <w:r w:rsidRPr="00162CE9">
              <w:rPr>
                <w:rFonts w:cs="Arial"/>
                <w:b/>
                <w:bCs/>
              </w:rPr>
              <w:t>HR</w:t>
            </w:r>
          </w:p>
        </w:tc>
        <w:tc>
          <w:tcPr>
            <w:tcW w:w="1895" w:type="dxa"/>
          </w:tcPr>
          <w:p w14:paraId="2339B7F6" w14:textId="07289EFA" w:rsidR="00092A2A" w:rsidRPr="00162CE9" w:rsidRDefault="00326238" w:rsidP="007F5E42">
            <w:pPr>
              <w:spacing w:line="480" w:lineRule="auto"/>
              <w:rPr>
                <w:rFonts w:cs="Arial"/>
                <w:b/>
                <w:bCs/>
              </w:rPr>
            </w:pPr>
            <w:r w:rsidRPr="00162CE9">
              <w:rPr>
                <w:rFonts w:cs="Arial"/>
                <w:b/>
                <w:bCs/>
              </w:rPr>
              <w:t>95% CI</w:t>
            </w:r>
          </w:p>
        </w:tc>
        <w:tc>
          <w:tcPr>
            <w:tcW w:w="1896" w:type="dxa"/>
          </w:tcPr>
          <w:p w14:paraId="486EDD2E" w14:textId="6954EEB1" w:rsidR="00092A2A" w:rsidRPr="00162CE9" w:rsidRDefault="00092A2A" w:rsidP="007F5E42">
            <w:pPr>
              <w:spacing w:line="480" w:lineRule="auto"/>
              <w:rPr>
                <w:rFonts w:cs="Arial"/>
                <w:b/>
                <w:bCs/>
              </w:rPr>
            </w:pPr>
            <w:r w:rsidRPr="00162CE9">
              <w:rPr>
                <w:rFonts w:cs="Arial"/>
                <w:b/>
                <w:bCs/>
                <w:i/>
                <w:iCs/>
              </w:rPr>
              <w:t xml:space="preserve">P </w:t>
            </w:r>
            <w:r w:rsidRPr="00162CE9">
              <w:rPr>
                <w:rFonts w:cs="Arial"/>
                <w:b/>
                <w:bCs/>
              </w:rPr>
              <w:t>value</w:t>
            </w:r>
          </w:p>
        </w:tc>
        <w:tc>
          <w:tcPr>
            <w:tcW w:w="2005" w:type="dxa"/>
          </w:tcPr>
          <w:p w14:paraId="3A299488" w14:textId="7DE49074" w:rsidR="00092A2A" w:rsidRPr="00162CE9" w:rsidRDefault="00092A2A" w:rsidP="007F5E42">
            <w:pPr>
              <w:spacing w:line="480" w:lineRule="auto"/>
              <w:rPr>
                <w:rFonts w:cs="Arial"/>
                <w:b/>
                <w:bCs/>
              </w:rPr>
            </w:pPr>
            <w:r w:rsidRPr="00162CE9">
              <w:rPr>
                <w:rFonts w:cs="Arial"/>
                <w:b/>
                <w:bCs/>
              </w:rPr>
              <w:t>HR</w:t>
            </w:r>
          </w:p>
        </w:tc>
        <w:tc>
          <w:tcPr>
            <w:tcW w:w="2005" w:type="dxa"/>
          </w:tcPr>
          <w:p w14:paraId="6833EBB9" w14:textId="60F1921B" w:rsidR="00092A2A" w:rsidRPr="00162CE9" w:rsidRDefault="00326238" w:rsidP="007F5E42">
            <w:pPr>
              <w:spacing w:line="480" w:lineRule="auto"/>
              <w:rPr>
                <w:rFonts w:cs="Arial"/>
                <w:b/>
                <w:bCs/>
              </w:rPr>
            </w:pPr>
            <w:r w:rsidRPr="00162CE9">
              <w:rPr>
                <w:rFonts w:cs="Arial"/>
                <w:b/>
                <w:bCs/>
              </w:rPr>
              <w:t>95% CI</w:t>
            </w:r>
          </w:p>
        </w:tc>
        <w:tc>
          <w:tcPr>
            <w:tcW w:w="2005" w:type="dxa"/>
          </w:tcPr>
          <w:p w14:paraId="60281377" w14:textId="5AD02705" w:rsidR="00092A2A" w:rsidRPr="00162CE9" w:rsidRDefault="00092A2A" w:rsidP="007F5E42">
            <w:pPr>
              <w:spacing w:line="480" w:lineRule="auto"/>
              <w:rPr>
                <w:rFonts w:cs="Arial"/>
                <w:b/>
                <w:bCs/>
              </w:rPr>
            </w:pPr>
            <w:r w:rsidRPr="00162CE9">
              <w:rPr>
                <w:rFonts w:cs="Arial"/>
                <w:b/>
                <w:bCs/>
                <w:i/>
                <w:iCs/>
              </w:rPr>
              <w:t xml:space="preserve">P </w:t>
            </w:r>
            <w:r w:rsidRPr="00162CE9">
              <w:rPr>
                <w:rFonts w:cs="Arial"/>
                <w:b/>
                <w:bCs/>
              </w:rPr>
              <w:t>value</w:t>
            </w:r>
          </w:p>
        </w:tc>
      </w:tr>
      <w:tr w:rsidR="009D6B5A" w:rsidRPr="00162CE9" w14:paraId="4135FD9A" w14:textId="77777777" w:rsidTr="00326238">
        <w:tc>
          <w:tcPr>
            <w:tcW w:w="2247" w:type="dxa"/>
          </w:tcPr>
          <w:p w14:paraId="45CF80A9" w14:textId="107B5456" w:rsidR="009D6B5A" w:rsidRPr="00162CE9" w:rsidRDefault="00092A2A" w:rsidP="007F5E42">
            <w:pPr>
              <w:spacing w:line="480" w:lineRule="auto"/>
              <w:rPr>
                <w:rFonts w:cs="Arial"/>
              </w:rPr>
            </w:pPr>
            <w:r w:rsidRPr="00162CE9">
              <w:rPr>
                <w:rFonts w:cs="Arial"/>
              </w:rPr>
              <w:t>+IM</w:t>
            </w:r>
          </w:p>
        </w:tc>
        <w:tc>
          <w:tcPr>
            <w:tcW w:w="1895" w:type="dxa"/>
          </w:tcPr>
          <w:p w14:paraId="71E705E4" w14:textId="6DD9C69D" w:rsidR="009D6B5A" w:rsidRPr="00162CE9" w:rsidRDefault="00092A2A" w:rsidP="007F5E42">
            <w:pPr>
              <w:spacing w:line="480" w:lineRule="auto"/>
              <w:rPr>
                <w:rFonts w:cs="Arial"/>
              </w:rPr>
            </w:pPr>
            <w:r w:rsidRPr="00162CE9">
              <w:rPr>
                <w:rFonts w:cs="Arial"/>
              </w:rPr>
              <w:t>0.53</w:t>
            </w:r>
            <w:r w:rsidR="00326238" w:rsidRPr="00162CE9">
              <w:rPr>
                <w:rFonts w:cs="Arial"/>
              </w:rPr>
              <w:t>0</w:t>
            </w:r>
          </w:p>
        </w:tc>
        <w:tc>
          <w:tcPr>
            <w:tcW w:w="1895" w:type="dxa"/>
          </w:tcPr>
          <w:p w14:paraId="46D9FC1B" w14:textId="027D09F4" w:rsidR="009D6B5A" w:rsidRPr="00162CE9" w:rsidRDefault="00092A2A" w:rsidP="007F5E42">
            <w:pPr>
              <w:spacing w:line="480" w:lineRule="auto"/>
              <w:rPr>
                <w:rFonts w:cs="Arial"/>
              </w:rPr>
            </w:pPr>
            <w:r w:rsidRPr="00162CE9">
              <w:rPr>
                <w:rFonts w:cs="Arial"/>
              </w:rPr>
              <w:t>0.24, 1.18</w:t>
            </w:r>
          </w:p>
        </w:tc>
        <w:tc>
          <w:tcPr>
            <w:tcW w:w="1896" w:type="dxa"/>
          </w:tcPr>
          <w:p w14:paraId="4487A1D8" w14:textId="466D6573" w:rsidR="009D6B5A" w:rsidRPr="00162CE9" w:rsidRDefault="00092A2A" w:rsidP="007F5E42">
            <w:pPr>
              <w:spacing w:line="480" w:lineRule="auto"/>
              <w:rPr>
                <w:rFonts w:cs="Arial"/>
              </w:rPr>
            </w:pPr>
            <w:r w:rsidRPr="00162CE9">
              <w:rPr>
                <w:rFonts w:cs="Arial"/>
              </w:rPr>
              <w:t>0.12</w:t>
            </w:r>
            <w:r w:rsidR="00326238" w:rsidRPr="00162CE9">
              <w:rPr>
                <w:rFonts w:cs="Arial"/>
              </w:rPr>
              <w:t>0</w:t>
            </w:r>
          </w:p>
        </w:tc>
        <w:tc>
          <w:tcPr>
            <w:tcW w:w="2005" w:type="dxa"/>
          </w:tcPr>
          <w:p w14:paraId="6F0A84D9" w14:textId="7CCF7C69" w:rsidR="009D6B5A" w:rsidRPr="00162CE9" w:rsidRDefault="00326238" w:rsidP="007F5E42">
            <w:pPr>
              <w:spacing w:line="480" w:lineRule="auto"/>
              <w:rPr>
                <w:rFonts w:cs="Arial"/>
              </w:rPr>
            </w:pPr>
            <w:r w:rsidRPr="00162CE9">
              <w:rPr>
                <w:rFonts w:cs="Arial"/>
              </w:rPr>
              <w:t>1.017</w:t>
            </w:r>
          </w:p>
        </w:tc>
        <w:tc>
          <w:tcPr>
            <w:tcW w:w="2005" w:type="dxa"/>
          </w:tcPr>
          <w:p w14:paraId="01975FCA" w14:textId="567FBBE8" w:rsidR="009D6B5A" w:rsidRPr="00162CE9" w:rsidRDefault="00326238" w:rsidP="007F5E42">
            <w:pPr>
              <w:spacing w:line="480" w:lineRule="auto"/>
              <w:rPr>
                <w:rFonts w:cs="Arial"/>
              </w:rPr>
            </w:pPr>
            <w:r w:rsidRPr="00162CE9">
              <w:rPr>
                <w:rFonts w:cs="Arial"/>
              </w:rPr>
              <w:t>0.52, 2.19</w:t>
            </w:r>
          </w:p>
        </w:tc>
        <w:tc>
          <w:tcPr>
            <w:tcW w:w="2005" w:type="dxa"/>
          </w:tcPr>
          <w:p w14:paraId="2258BC21" w14:textId="17808190" w:rsidR="009D6B5A" w:rsidRPr="00162CE9" w:rsidRDefault="00326238" w:rsidP="007F5E42">
            <w:pPr>
              <w:spacing w:line="480" w:lineRule="auto"/>
              <w:rPr>
                <w:rFonts w:cs="Arial"/>
              </w:rPr>
            </w:pPr>
            <w:r w:rsidRPr="00162CE9">
              <w:rPr>
                <w:rFonts w:cs="Arial"/>
              </w:rPr>
              <w:t>0.850</w:t>
            </w:r>
          </w:p>
        </w:tc>
      </w:tr>
      <w:tr w:rsidR="009D6B5A" w:rsidRPr="00750096" w14:paraId="42FF8BFF" w14:textId="77777777" w:rsidTr="00326238">
        <w:tc>
          <w:tcPr>
            <w:tcW w:w="2247" w:type="dxa"/>
          </w:tcPr>
          <w:p w14:paraId="2DEFCA1B" w14:textId="2ED8CE97" w:rsidR="009D6B5A" w:rsidRPr="00750096" w:rsidRDefault="00092A2A" w:rsidP="007F5E42">
            <w:pPr>
              <w:spacing w:line="480" w:lineRule="auto"/>
              <w:rPr>
                <w:rFonts w:cs="Arial"/>
              </w:rPr>
            </w:pPr>
            <w:r w:rsidRPr="00750096">
              <w:rPr>
                <w:rFonts w:cs="Arial"/>
              </w:rPr>
              <w:t>−IM</w:t>
            </w:r>
          </w:p>
        </w:tc>
        <w:tc>
          <w:tcPr>
            <w:tcW w:w="1895" w:type="dxa"/>
          </w:tcPr>
          <w:p w14:paraId="3C81B135" w14:textId="56A56D12" w:rsidR="009D6B5A" w:rsidRPr="00750096" w:rsidRDefault="00326238" w:rsidP="007F5E42">
            <w:pPr>
              <w:spacing w:line="480" w:lineRule="auto"/>
              <w:rPr>
                <w:rFonts w:cs="Arial"/>
              </w:rPr>
            </w:pPr>
            <w:r w:rsidRPr="00750096">
              <w:rPr>
                <w:rFonts w:cs="Arial"/>
              </w:rPr>
              <w:t>0.230</w:t>
            </w:r>
          </w:p>
        </w:tc>
        <w:tc>
          <w:tcPr>
            <w:tcW w:w="1895" w:type="dxa"/>
          </w:tcPr>
          <w:p w14:paraId="56780369" w14:textId="2A399971" w:rsidR="009D6B5A" w:rsidRPr="00750096" w:rsidRDefault="00326238" w:rsidP="007F5E42">
            <w:pPr>
              <w:spacing w:line="480" w:lineRule="auto"/>
              <w:rPr>
                <w:rFonts w:cs="Arial"/>
              </w:rPr>
            </w:pPr>
            <w:r w:rsidRPr="00750096">
              <w:rPr>
                <w:rFonts w:cs="Arial"/>
              </w:rPr>
              <w:t>0.15, 0.37</w:t>
            </w:r>
          </w:p>
        </w:tc>
        <w:tc>
          <w:tcPr>
            <w:tcW w:w="1896" w:type="dxa"/>
          </w:tcPr>
          <w:p w14:paraId="6329307E" w14:textId="79B8ED1D" w:rsidR="009D6B5A" w:rsidRPr="00750096" w:rsidRDefault="00326238" w:rsidP="007F5E42">
            <w:pPr>
              <w:spacing w:line="480" w:lineRule="auto"/>
              <w:rPr>
                <w:rFonts w:cs="Arial"/>
              </w:rPr>
            </w:pPr>
            <w:r w:rsidRPr="00750096">
              <w:rPr>
                <w:rFonts w:cs="Arial"/>
              </w:rPr>
              <w:t>&lt; 0.001</w:t>
            </w:r>
          </w:p>
        </w:tc>
        <w:tc>
          <w:tcPr>
            <w:tcW w:w="2005" w:type="dxa"/>
          </w:tcPr>
          <w:p w14:paraId="22EF847B" w14:textId="642D5890" w:rsidR="009D6B5A" w:rsidRPr="00750096" w:rsidRDefault="00326238" w:rsidP="007F5E42">
            <w:pPr>
              <w:spacing w:line="480" w:lineRule="auto"/>
              <w:rPr>
                <w:rFonts w:cs="Arial"/>
              </w:rPr>
            </w:pPr>
            <w:r w:rsidRPr="00750096">
              <w:rPr>
                <w:rFonts w:cs="Arial"/>
              </w:rPr>
              <w:t>0.490</w:t>
            </w:r>
          </w:p>
        </w:tc>
        <w:tc>
          <w:tcPr>
            <w:tcW w:w="2005" w:type="dxa"/>
          </w:tcPr>
          <w:p w14:paraId="59BA1B1A" w14:textId="4BA704C9" w:rsidR="009D6B5A" w:rsidRPr="00750096" w:rsidRDefault="00326238" w:rsidP="007F5E42">
            <w:pPr>
              <w:spacing w:line="480" w:lineRule="auto"/>
              <w:rPr>
                <w:rFonts w:cs="Arial"/>
              </w:rPr>
            </w:pPr>
            <w:r w:rsidRPr="00750096">
              <w:rPr>
                <w:rFonts w:cs="Arial"/>
              </w:rPr>
              <w:t>0.33, 0.72</w:t>
            </w:r>
          </w:p>
        </w:tc>
        <w:tc>
          <w:tcPr>
            <w:tcW w:w="2005" w:type="dxa"/>
          </w:tcPr>
          <w:p w14:paraId="3E3644F0" w14:textId="4BBB78A7" w:rsidR="009D6B5A" w:rsidRPr="00750096" w:rsidRDefault="00326238" w:rsidP="007F5E42">
            <w:pPr>
              <w:spacing w:line="480" w:lineRule="auto"/>
              <w:rPr>
                <w:rFonts w:cs="Arial"/>
              </w:rPr>
            </w:pPr>
            <w:r w:rsidRPr="00750096">
              <w:rPr>
                <w:rFonts w:cs="Arial"/>
              </w:rPr>
              <w:t>&lt; 0.001</w:t>
            </w:r>
          </w:p>
        </w:tc>
      </w:tr>
    </w:tbl>
    <w:p w14:paraId="6E99AFAA" w14:textId="77777777" w:rsidR="004D7E38" w:rsidRPr="00750096" w:rsidRDefault="00326238" w:rsidP="007F5E42">
      <w:pPr>
        <w:spacing w:line="480" w:lineRule="auto"/>
        <w:rPr>
          <w:rFonts w:cs="Arial"/>
        </w:rPr>
      </w:pPr>
      <w:r w:rsidRPr="00750096">
        <w:rPr>
          <w:rFonts w:cs="Arial"/>
        </w:rPr>
        <w:t>CI, confidence interval; FIL, filgotinib; HR, hazard ratio; IM, immunomodulator; PBO, placebo</w:t>
      </w:r>
      <w:r w:rsidR="00BA7C58" w:rsidRPr="00750096">
        <w:rPr>
          <w:rFonts w:cs="Arial"/>
        </w:rPr>
        <w:t>.</w:t>
      </w:r>
    </w:p>
    <w:p w14:paraId="49204EE3" w14:textId="77777777" w:rsidR="004D7E38" w:rsidRPr="00750096" w:rsidRDefault="004D7E38" w:rsidP="007F5E42">
      <w:pPr>
        <w:spacing w:line="480" w:lineRule="auto"/>
        <w:rPr>
          <w:rFonts w:cs="Arial"/>
        </w:rPr>
      </w:pPr>
    </w:p>
    <w:p w14:paraId="5337DD96" w14:textId="77777777" w:rsidR="004D7E38" w:rsidRPr="00750096" w:rsidRDefault="004D7E38" w:rsidP="007F5E42">
      <w:pPr>
        <w:spacing w:line="480" w:lineRule="auto"/>
        <w:rPr>
          <w:rFonts w:cs="Arial"/>
        </w:rPr>
      </w:pPr>
    </w:p>
    <w:p w14:paraId="0389ED76" w14:textId="77777777" w:rsidR="004D7E38" w:rsidRPr="00750096" w:rsidRDefault="004D7E38" w:rsidP="007F5E42">
      <w:pPr>
        <w:spacing w:line="480" w:lineRule="auto"/>
        <w:rPr>
          <w:rFonts w:cs="Arial"/>
        </w:rPr>
      </w:pPr>
    </w:p>
    <w:p w14:paraId="436FA080" w14:textId="77777777" w:rsidR="004D7E38" w:rsidRPr="00750096" w:rsidRDefault="004D7E38" w:rsidP="007F5E42">
      <w:pPr>
        <w:spacing w:line="480" w:lineRule="auto"/>
        <w:rPr>
          <w:rFonts w:cs="Arial"/>
        </w:rPr>
      </w:pPr>
    </w:p>
    <w:p w14:paraId="0A9CAA27" w14:textId="77777777" w:rsidR="004D7E38" w:rsidRPr="00750096" w:rsidRDefault="004D7E38" w:rsidP="007F5E42">
      <w:pPr>
        <w:spacing w:line="480" w:lineRule="auto"/>
        <w:rPr>
          <w:rFonts w:cs="Arial"/>
        </w:rPr>
      </w:pPr>
    </w:p>
    <w:p w14:paraId="2B24274F" w14:textId="77777777" w:rsidR="004D7E38" w:rsidRPr="00750096" w:rsidRDefault="004D7E38" w:rsidP="007F5E42">
      <w:pPr>
        <w:spacing w:line="480" w:lineRule="auto"/>
        <w:rPr>
          <w:rFonts w:cs="Arial"/>
        </w:rPr>
      </w:pPr>
    </w:p>
    <w:p w14:paraId="01753608" w14:textId="77777777" w:rsidR="004D7E38" w:rsidRPr="00750096" w:rsidRDefault="004D7E38" w:rsidP="007F5E42">
      <w:pPr>
        <w:spacing w:line="480" w:lineRule="auto"/>
        <w:rPr>
          <w:rFonts w:cs="Arial"/>
        </w:rPr>
      </w:pPr>
    </w:p>
    <w:p w14:paraId="78310599" w14:textId="77777777" w:rsidR="004D7E38" w:rsidRPr="00750096" w:rsidRDefault="004D7E38" w:rsidP="007F5E42">
      <w:pPr>
        <w:spacing w:line="480" w:lineRule="auto"/>
        <w:rPr>
          <w:rFonts w:cs="Arial"/>
        </w:rPr>
      </w:pPr>
    </w:p>
    <w:p w14:paraId="1608FFD5" w14:textId="73912740" w:rsidR="000D2BBA" w:rsidRPr="00750096" w:rsidRDefault="00270B54" w:rsidP="000D2BBA">
      <w:pPr>
        <w:spacing w:line="480" w:lineRule="auto"/>
        <w:rPr>
          <w:rFonts w:cs="Arial"/>
          <w:lang w:val="en-GB"/>
        </w:rPr>
      </w:pPr>
      <w:r w:rsidRPr="00750096">
        <w:rPr>
          <w:b/>
          <w:bCs/>
          <w:kern w:val="24"/>
        </w:rPr>
        <w:lastRenderedPageBreak/>
        <w:t xml:space="preserve">Supplementary Table </w:t>
      </w:r>
      <w:r w:rsidR="00523030" w:rsidRPr="00750096">
        <w:rPr>
          <w:b/>
          <w:bCs/>
          <w:kern w:val="24"/>
        </w:rPr>
        <w:t>6</w:t>
      </w:r>
      <w:r w:rsidR="000D2BBA" w:rsidRPr="00750096">
        <w:rPr>
          <w:b/>
          <w:bCs/>
          <w:kern w:val="24"/>
        </w:rPr>
        <w:t>.</w:t>
      </w:r>
      <w:r w:rsidR="000D2BBA" w:rsidRPr="00750096">
        <w:rPr>
          <w:kern w:val="24"/>
        </w:rPr>
        <w:t xml:space="preserve"> Summary of treatment-emergent </w:t>
      </w:r>
      <w:r w:rsidR="00F826F1" w:rsidRPr="00750096">
        <w:rPr>
          <w:kern w:val="24"/>
        </w:rPr>
        <w:t xml:space="preserve">leukopenia </w:t>
      </w:r>
      <w:r w:rsidR="000D2BBA" w:rsidRPr="00750096">
        <w:rPr>
          <w:kern w:val="24"/>
        </w:rPr>
        <w:t>AEs at week 10 by treatment group and concomitant IM use.</w:t>
      </w:r>
    </w:p>
    <w:tbl>
      <w:tblPr>
        <w:tblStyle w:val="af1"/>
        <w:tblW w:w="5000" w:type="pct"/>
        <w:tblLook w:val="0420" w:firstRow="1" w:lastRow="0" w:firstColumn="0" w:lastColumn="0" w:noHBand="0" w:noVBand="1"/>
      </w:tblPr>
      <w:tblGrid>
        <w:gridCol w:w="4121"/>
        <w:gridCol w:w="1584"/>
        <w:gridCol w:w="1699"/>
        <w:gridCol w:w="1584"/>
        <w:gridCol w:w="1699"/>
        <w:gridCol w:w="1565"/>
        <w:gridCol w:w="1696"/>
      </w:tblGrid>
      <w:tr w:rsidR="000D2BBA" w:rsidRPr="00750096" w14:paraId="14A360D5" w14:textId="77777777" w:rsidTr="00EE21E6">
        <w:trPr>
          <w:trHeight w:val="424"/>
        </w:trPr>
        <w:tc>
          <w:tcPr>
            <w:tcW w:w="1477" w:type="pct"/>
            <w:hideMark/>
          </w:tcPr>
          <w:p w14:paraId="724B5BED" w14:textId="77777777" w:rsidR="000D2BBA" w:rsidRPr="00750096" w:rsidRDefault="000D2BBA" w:rsidP="00EE21E6">
            <w:pPr>
              <w:spacing w:after="160" w:line="480" w:lineRule="auto"/>
              <w:rPr>
                <w:kern w:val="24"/>
              </w:rPr>
            </w:pPr>
            <w:r w:rsidRPr="00750096">
              <w:rPr>
                <w:b/>
                <w:bCs/>
                <w:kern w:val="24"/>
              </w:rPr>
              <w:t>Induction</w:t>
            </w:r>
          </w:p>
        </w:tc>
        <w:tc>
          <w:tcPr>
            <w:tcW w:w="1177" w:type="pct"/>
            <w:gridSpan w:val="2"/>
            <w:hideMark/>
          </w:tcPr>
          <w:p w14:paraId="50129339" w14:textId="77777777" w:rsidR="000D2BBA" w:rsidRPr="00750096" w:rsidRDefault="000D2BBA" w:rsidP="00EE21E6">
            <w:pPr>
              <w:spacing w:after="160" w:line="480" w:lineRule="auto"/>
              <w:jc w:val="center"/>
              <w:rPr>
                <w:kern w:val="24"/>
              </w:rPr>
            </w:pPr>
            <w:r w:rsidRPr="00750096">
              <w:rPr>
                <w:b/>
                <w:bCs/>
                <w:kern w:val="24"/>
                <w:lang w:val="en-GB"/>
              </w:rPr>
              <w:t>FIL 200 mg</w:t>
            </w:r>
          </w:p>
          <w:p w14:paraId="73A6E2EC" w14:textId="77777777" w:rsidR="000D2BBA" w:rsidRPr="00750096" w:rsidRDefault="000D2BBA" w:rsidP="00EE21E6">
            <w:pPr>
              <w:spacing w:after="160" w:line="480" w:lineRule="auto"/>
              <w:jc w:val="center"/>
              <w:rPr>
                <w:kern w:val="24"/>
              </w:rPr>
            </w:pPr>
            <w:r w:rsidRPr="00750096">
              <w:rPr>
                <w:b/>
                <w:bCs/>
                <w:kern w:val="24"/>
                <w:lang w:val="en-GB"/>
              </w:rPr>
              <w:t>(</w:t>
            </w:r>
            <w:r w:rsidRPr="00750096">
              <w:rPr>
                <w:b/>
                <w:bCs/>
                <w:i/>
                <w:iCs/>
                <w:kern w:val="24"/>
                <w:lang w:val="en-GB"/>
              </w:rPr>
              <w:t>N</w:t>
            </w:r>
            <w:r w:rsidRPr="00750096">
              <w:rPr>
                <w:b/>
                <w:bCs/>
                <w:kern w:val="24"/>
                <w:lang w:val="en-GB"/>
              </w:rPr>
              <w:t xml:space="preserve"> = 507)</w:t>
            </w:r>
          </w:p>
        </w:tc>
        <w:tc>
          <w:tcPr>
            <w:tcW w:w="1177" w:type="pct"/>
            <w:gridSpan w:val="2"/>
            <w:hideMark/>
          </w:tcPr>
          <w:p w14:paraId="645C632E" w14:textId="77777777" w:rsidR="000D2BBA" w:rsidRPr="00750096" w:rsidRDefault="000D2BBA" w:rsidP="00EE21E6">
            <w:pPr>
              <w:spacing w:after="160" w:line="480" w:lineRule="auto"/>
              <w:jc w:val="center"/>
              <w:rPr>
                <w:kern w:val="24"/>
              </w:rPr>
            </w:pPr>
            <w:r w:rsidRPr="00750096">
              <w:rPr>
                <w:b/>
                <w:bCs/>
                <w:kern w:val="24"/>
                <w:lang w:val="en-GB"/>
              </w:rPr>
              <w:t>FIL 100 mg</w:t>
            </w:r>
          </w:p>
          <w:p w14:paraId="4755C7D5" w14:textId="77777777" w:rsidR="000D2BBA" w:rsidRPr="00750096" w:rsidRDefault="000D2BBA" w:rsidP="00EE21E6">
            <w:pPr>
              <w:spacing w:after="160" w:line="480" w:lineRule="auto"/>
              <w:jc w:val="center"/>
              <w:rPr>
                <w:kern w:val="24"/>
              </w:rPr>
            </w:pPr>
            <w:r w:rsidRPr="00750096">
              <w:rPr>
                <w:b/>
                <w:bCs/>
                <w:kern w:val="24"/>
                <w:lang w:val="en-GB"/>
              </w:rPr>
              <w:t>(</w:t>
            </w:r>
            <w:r w:rsidRPr="00750096">
              <w:rPr>
                <w:b/>
                <w:bCs/>
                <w:i/>
                <w:iCs/>
                <w:kern w:val="24"/>
                <w:lang w:val="en-GB"/>
              </w:rPr>
              <w:t>N</w:t>
            </w:r>
            <w:r w:rsidRPr="00750096">
              <w:rPr>
                <w:b/>
                <w:bCs/>
                <w:kern w:val="24"/>
                <w:lang w:val="en-GB"/>
              </w:rPr>
              <w:t xml:space="preserve"> = 562)</w:t>
            </w:r>
          </w:p>
        </w:tc>
        <w:tc>
          <w:tcPr>
            <w:tcW w:w="1169" w:type="pct"/>
            <w:gridSpan w:val="2"/>
            <w:hideMark/>
          </w:tcPr>
          <w:p w14:paraId="40E01457" w14:textId="77777777" w:rsidR="000D2BBA" w:rsidRPr="00750096" w:rsidRDefault="000D2BBA" w:rsidP="00EE21E6">
            <w:pPr>
              <w:spacing w:after="160" w:line="480" w:lineRule="auto"/>
              <w:jc w:val="center"/>
              <w:rPr>
                <w:kern w:val="24"/>
              </w:rPr>
            </w:pPr>
            <w:r w:rsidRPr="00750096">
              <w:rPr>
                <w:b/>
                <w:bCs/>
                <w:kern w:val="24"/>
                <w:lang w:val="en-GB"/>
              </w:rPr>
              <w:t>PBO</w:t>
            </w:r>
          </w:p>
          <w:p w14:paraId="6F791EE6" w14:textId="77777777" w:rsidR="000D2BBA" w:rsidRPr="00750096" w:rsidRDefault="000D2BBA" w:rsidP="00EE21E6">
            <w:pPr>
              <w:spacing w:after="160" w:line="480" w:lineRule="auto"/>
              <w:jc w:val="center"/>
              <w:rPr>
                <w:kern w:val="24"/>
              </w:rPr>
            </w:pPr>
            <w:r w:rsidRPr="00750096">
              <w:rPr>
                <w:b/>
                <w:bCs/>
                <w:kern w:val="24"/>
                <w:lang w:val="en-GB"/>
              </w:rPr>
              <w:t>(</w:t>
            </w:r>
            <w:r w:rsidRPr="00750096">
              <w:rPr>
                <w:b/>
                <w:bCs/>
                <w:i/>
                <w:iCs/>
                <w:kern w:val="24"/>
                <w:lang w:val="en-GB"/>
              </w:rPr>
              <w:t>N</w:t>
            </w:r>
            <w:r w:rsidRPr="00750096">
              <w:rPr>
                <w:b/>
                <w:bCs/>
                <w:kern w:val="24"/>
                <w:lang w:val="en-GB"/>
              </w:rPr>
              <w:t xml:space="preserve"> = 279)</w:t>
            </w:r>
          </w:p>
        </w:tc>
      </w:tr>
      <w:tr w:rsidR="000D2BBA" w:rsidRPr="00750096" w14:paraId="697868B9" w14:textId="77777777" w:rsidTr="00EE21E6">
        <w:trPr>
          <w:trHeight w:val="842"/>
        </w:trPr>
        <w:tc>
          <w:tcPr>
            <w:tcW w:w="1477" w:type="pct"/>
            <w:hideMark/>
          </w:tcPr>
          <w:p w14:paraId="5AC687D8" w14:textId="77777777" w:rsidR="000D2BBA" w:rsidRPr="00750096" w:rsidRDefault="000D2BBA" w:rsidP="00EE21E6">
            <w:pPr>
              <w:spacing w:after="160" w:line="480" w:lineRule="auto"/>
              <w:rPr>
                <w:kern w:val="24"/>
              </w:rPr>
            </w:pPr>
            <w:r w:rsidRPr="00750096">
              <w:rPr>
                <w:b/>
                <w:bCs/>
                <w:kern w:val="24"/>
                <w:lang w:val="en-GB"/>
              </w:rPr>
              <w:t xml:space="preserve">AEs, </w:t>
            </w:r>
            <w:r w:rsidRPr="00750096">
              <w:rPr>
                <w:b/>
                <w:bCs/>
                <w:i/>
                <w:iCs/>
                <w:kern w:val="24"/>
                <w:lang w:val="en-GB"/>
              </w:rPr>
              <w:t>n</w:t>
            </w:r>
            <w:r w:rsidRPr="00750096">
              <w:rPr>
                <w:b/>
                <w:bCs/>
                <w:kern w:val="24"/>
                <w:lang w:val="en-GB"/>
              </w:rPr>
              <w:t xml:space="preserve"> (%)</w:t>
            </w:r>
          </w:p>
        </w:tc>
        <w:tc>
          <w:tcPr>
            <w:tcW w:w="568" w:type="pct"/>
            <w:hideMark/>
          </w:tcPr>
          <w:p w14:paraId="0D5659B7" w14:textId="77777777" w:rsidR="000D2BBA" w:rsidRPr="00750096" w:rsidRDefault="000D2BBA" w:rsidP="00EE21E6">
            <w:pPr>
              <w:spacing w:after="160" w:line="480" w:lineRule="auto"/>
              <w:jc w:val="center"/>
              <w:rPr>
                <w:kern w:val="24"/>
              </w:rPr>
            </w:pPr>
            <w:r w:rsidRPr="00750096">
              <w:rPr>
                <w:b/>
                <w:bCs/>
                <w:kern w:val="24"/>
                <w:lang w:val="en-GB"/>
              </w:rPr>
              <w:t>+</w:t>
            </w:r>
            <w:proofErr w:type="spellStart"/>
            <w:r w:rsidRPr="00750096">
              <w:rPr>
                <w:b/>
                <w:bCs/>
                <w:kern w:val="24"/>
                <w:lang w:val="en-GB"/>
              </w:rPr>
              <w:t>IM</w:t>
            </w:r>
            <w:r w:rsidRPr="00750096">
              <w:rPr>
                <w:kern w:val="24"/>
                <w:vertAlign w:val="superscript"/>
                <w:lang w:val="en-GB"/>
              </w:rPr>
              <w:t>a</w:t>
            </w:r>
            <w:proofErr w:type="spellEnd"/>
          </w:p>
          <w:p w14:paraId="44BC78B4" w14:textId="77777777" w:rsidR="000D2BBA" w:rsidRPr="00750096" w:rsidRDefault="000D2BBA" w:rsidP="00EE21E6">
            <w:pPr>
              <w:spacing w:after="160" w:line="480" w:lineRule="auto"/>
              <w:jc w:val="center"/>
              <w:rPr>
                <w:kern w:val="24"/>
              </w:rPr>
            </w:pPr>
            <w:r w:rsidRPr="00750096">
              <w:rPr>
                <w:b/>
                <w:bCs/>
                <w:kern w:val="24"/>
                <w:lang w:val="en-GB"/>
              </w:rPr>
              <w:t>(</w:t>
            </w:r>
            <w:r w:rsidRPr="00750096">
              <w:rPr>
                <w:b/>
                <w:bCs/>
                <w:i/>
                <w:iCs/>
                <w:kern w:val="24"/>
                <w:lang w:val="en-GB"/>
              </w:rPr>
              <w:t>n</w:t>
            </w:r>
            <w:r w:rsidRPr="00750096">
              <w:rPr>
                <w:b/>
                <w:bCs/>
                <w:kern w:val="24"/>
                <w:lang w:val="en-GB"/>
              </w:rPr>
              <w:t xml:space="preserve"> = 135)</w:t>
            </w:r>
          </w:p>
        </w:tc>
        <w:tc>
          <w:tcPr>
            <w:tcW w:w="609" w:type="pct"/>
            <w:hideMark/>
          </w:tcPr>
          <w:p w14:paraId="0D6F6636" w14:textId="77777777" w:rsidR="000D2BBA" w:rsidRPr="00750096" w:rsidRDefault="000D2BBA" w:rsidP="00EE21E6">
            <w:pPr>
              <w:spacing w:after="160" w:line="480" w:lineRule="auto"/>
              <w:jc w:val="center"/>
              <w:rPr>
                <w:kern w:val="24"/>
              </w:rPr>
            </w:pPr>
            <w:r w:rsidRPr="00750096">
              <w:rPr>
                <w:b/>
                <w:bCs/>
                <w:kern w:val="24"/>
                <w:lang w:val="en-GB"/>
              </w:rPr>
              <w:t>−IM</w:t>
            </w:r>
          </w:p>
          <w:p w14:paraId="05B0F0C6" w14:textId="77777777" w:rsidR="000D2BBA" w:rsidRPr="00750096" w:rsidRDefault="000D2BBA" w:rsidP="00EE21E6">
            <w:pPr>
              <w:spacing w:after="160" w:line="480" w:lineRule="auto"/>
              <w:jc w:val="center"/>
              <w:rPr>
                <w:kern w:val="24"/>
              </w:rPr>
            </w:pPr>
            <w:r w:rsidRPr="00750096">
              <w:rPr>
                <w:b/>
                <w:bCs/>
                <w:kern w:val="24"/>
                <w:lang w:val="en-GB"/>
              </w:rPr>
              <w:t>(</w:t>
            </w:r>
            <w:r w:rsidRPr="00750096">
              <w:rPr>
                <w:b/>
                <w:bCs/>
                <w:i/>
                <w:iCs/>
                <w:kern w:val="24"/>
                <w:lang w:val="en-GB"/>
              </w:rPr>
              <w:t>n</w:t>
            </w:r>
            <w:r w:rsidRPr="00750096">
              <w:rPr>
                <w:b/>
                <w:bCs/>
                <w:kern w:val="24"/>
                <w:lang w:val="en-GB"/>
              </w:rPr>
              <w:t xml:space="preserve"> = 372)</w:t>
            </w:r>
          </w:p>
        </w:tc>
        <w:tc>
          <w:tcPr>
            <w:tcW w:w="568" w:type="pct"/>
            <w:hideMark/>
          </w:tcPr>
          <w:p w14:paraId="70119685" w14:textId="77777777" w:rsidR="000D2BBA" w:rsidRPr="00750096" w:rsidRDefault="000D2BBA" w:rsidP="00EE21E6">
            <w:pPr>
              <w:spacing w:after="160" w:line="480" w:lineRule="auto"/>
              <w:jc w:val="center"/>
              <w:rPr>
                <w:kern w:val="24"/>
              </w:rPr>
            </w:pPr>
            <w:r w:rsidRPr="00750096">
              <w:rPr>
                <w:b/>
                <w:bCs/>
                <w:kern w:val="24"/>
                <w:lang w:val="en-GB"/>
              </w:rPr>
              <w:t>+</w:t>
            </w:r>
            <w:proofErr w:type="spellStart"/>
            <w:r w:rsidRPr="00750096">
              <w:rPr>
                <w:b/>
                <w:bCs/>
                <w:kern w:val="24"/>
                <w:lang w:val="en-GB"/>
              </w:rPr>
              <w:t>IM</w:t>
            </w:r>
            <w:r w:rsidRPr="00750096">
              <w:rPr>
                <w:kern w:val="24"/>
                <w:vertAlign w:val="superscript"/>
                <w:lang w:val="en-GB"/>
              </w:rPr>
              <w:t>a</w:t>
            </w:r>
            <w:proofErr w:type="spellEnd"/>
          </w:p>
          <w:p w14:paraId="6DC86E2A" w14:textId="77777777" w:rsidR="000D2BBA" w:rsidRPr="00750096" w:rsidRDefault="000D2BBA" w:rsidP="00EE21E6">
            <w:pPr>
              <w:spacing w:after="160" w:line="480" w:lineRule="auto"/>
              <w:jc w:val="center"/>
              <w:rPr>
                <w:kern w:val="24"/>
              </w:rPr>
            </w:pPr>
            <w:r w:rsidRPr="00750096">
              <w:rPr>
                <w:b/>
                <w:bCs/>
                <w:kern w:val="24"/>
                <w:lang w:val="en-GB"/>
              </w:rPr>
              <w:t>(</w:t>
            </w:r>
            <w:r w:rsidRPr="00750096">
              <w:rPr>
                <w:b/>
                <w:bCs/>
                <w:i/>
                <w:iCs/>
                <w:kern w:val="24"/>
                <w:lang w:val="en-GB"/>
              </w:rPr>
              <w:t>n</w:t>
            </w:r>
            <w:r w:rsidRPr="00750096">
              <w:rPr>
                <w:b/>
                <w:bCs/>
                <w:kern w:val="24"/>
                <w:lang w:val="en-GB"/>
              </w:rPr>
              <w:t xml:space="preserve"> = 144)</w:t>
            </w:r>
          </w:p>
        </w:tc>
        <w:tc>
          <w:tcPr>
            <w:tcW w:w="609" w:type="pct"/>
            <w:hideMark/>
          </w:tcPr>
          <w:p w14:paraId="3D373938" w14:textId="77777777" w:rsidR="000D2BBA" w:rsidRPr="00750096" w:rsidRDefault="000D2BBA" w:rsidP="00EE21E6">
            <w:pPr>
              <w:spacing w:after="160" w:line="480" w:lineRule="auto"/>
              <w:jc w:val="center"/>
              <w:rPr>
                <w:kern w:val="24"/>
              </w:rPr>
            </w:pPr>
            <w:r w:rsidRPr="00750096">
              <w:rPr>
                <w:b/>
                <w:bCs/>
                <w:kern w:val="24"/>
                <w:lang w:val="en-GB"/>
              </w:rPr>
              <w:t>−IM</w:t>
            </w:r>
          </w:p>
          <w:p w14:paraId="0A9AEBD8" w14:textId="77777777" w:rsidR="000D2BBA" w:rsidRPr="00750096" w:rsidRDefault="000D2BBA" w:rsidP="00EE21E6">
            <w:pPr>
              <w:spacing w:after="160" w:line="480" w:lineRule="auto"/>
              <w:jc w:val="center"/>
              <w:rPr>
                <w:kern w:val="24"/>
              </w:rPr>
            </w:pPr>
            <w:r w:rsidRPr="00750096">
              <w:rPr>
                <w:b/>
                <w:bCs/>
                <w:kern w:val="24"/>
                <w:lang w:val="en-GB"/>
              </w:rPr>
              <w:t>(</w:t>
            </w:r>
            <w:r w:rsidRPr="00750096">
              <w:rPr>
                <w:b/>
                <w:bCs/>
                <w:i/>
                <w:iCs/>
                <w:kern w:val="24"/>
                <w:lang w:val="en-GB"/>
              </w:rPr>
              <w:t>n</w:t>
            </w:r>
            <w:r w:rsidRPr="00750096">
              <w:rPr>
                <w:b/>
                <w:bCs/>
                <w:kern w:val="24"/>
                <w:lang w:val="en-GB"/>
              </w:rPr>
              <w:t xml:space="preserve"> = 418)</w:t>
            </w:r>
          </w:p>
        </w:tc>
        <w:tc>
          <w:tcPr>
            <w:tcW w:w="561" w:type="pct"/>
            <w:hideMark/>
          </w:tcPr>
          <w:p w14:paraId="7456706B" w14:textId="77777777" w:rsidR="000D2BBA" w:rsidRPr="00750096" w:rsidRDefault="000D2BBA" w:rsidP="00EE21E6">
            <w:pPr>
              <w:spacing w:after="160" w:line="480" w:lineRule="auto"/>
              <w:jc w:val="center"/>
              <w:rPr>
                <w:kern w:val="24"/>
              </w:rPr>
            </w:pPr>
            <w:r w:rsidRPr="00750096">
              <w:rPr>
                <w:b/>
                <w:bCs/>
                <w:kern w:val="24"/>
                <w:lang w:val="en-GB"/>
              </w:rPr>
              <w:t>+</w:t>
            </w:r>
            <w:proofErr w:type="spellStart"/>
            <w:r w:rsidRPr="00750096">
              <w:rPr>
                <w:b/>
                <w:bCs/>
                <w:kern w:val="24"/>
                <w:lang w:val="en-GB"/>
              </w:rPr>
              <w:t>IM</w:t>
            </w:r>
            <w:r w:rsidRPr="00750096">
              <w:rPr>
                <w:kern w:val="24"/>
                <w:vertAlign w:val="superscript"/>
                <w:lang w:val="en-GB"/>
              </w:rPr>
              <w:t>a</w:t>
            </w:r>
            <w:proofErr w:type="spellEnd"/>
          </w:p>
          <w:p w14:paraId="3323A67E" w14:textId="77777777" w:rsidR="000D2BBA" w:rsidRPr="00750096" w:rsidRDefault="000D2BBA" w:rsidP="00EE21E6">
            <w:pPr>
              <w:spacing w:after="160" w:line="480" w:lineRule="auto"/>
              <w:jc w:val="center"/>
              <w:rPr>
                <w:kern w:val="24"/>
              </w:rPr>
            </w:pPr>
            <w:r w:rsidRPr="00750096">
              <w:rPr>
                <w:b/>
                <w:bCs/>
                <w:kern w:val="24"/>
                <w:lang w:val="en-GB"/>
              </w:rPr>
              <w:t>(</w:t>
            </w:r>
            <w:r w:rsidRPr="00750096">
              <w:rPr>
                <w:b/>
                <w:bCs/>
                <w:i/>
                <w:iCs/>
                <w:kern w:val="24"/>
                <w:lang w:val="en-GB"/>
              </w:rPr>
              <w:t>n</w:t>
            </w:r>
            <w:r w:rsidRPr="00750096">
              <w:rPr>
                <w:b/>
                <w:bCs/>
                <w:kern w:val="24"/>
                <w:lang w:val="en-GB"/>
              </w:rPr>
              <w:t xml:space="preserve"> = 73)</w:t>
            </w:r>
          </w:p>
        </w:tc>
        <w:tc>
          <w:tcPr>
            <w:tcW w:w="608" w:type="pct"/>
            <w:hideMark/>
          </w:tcPr>
          <w:p w14:paraId="79B6FFB8" w14:textId="77777777" w:rsidR="000D2BBA" w:rsidRPr="00750096" w:rsidRDefault="000D2BBA" w:rsidP="00EE21E6">
            <w:pPr>
              <w:spacing w:after="160" w:line="480" w:lineRule="auto"/>
              <w:jc w:val="center"/>
              <w:rPr>
                <w:kern w:val="24"/>
              </w:rPr>
            </w:pPr>
            <w:r w:rsidRPr="00750096">
              <w:rPr>
                <w:b/>
                <w:bCs/>
                <w:kern w:val="24"/>
                <w:lang w:val="en-GB"/>
              </w:rPr>
              <w:t>−IM</w:t>
            </w:r>
          </w:p>
          <w:p w14:paraId="7C7D2EC6" w14:textId="77777777" w:rsidR="000D2BBA" w:rsidRPr="00750096" w:rsidRDefault="000D2BBA" w:rsidP="00EE21E6">
            <w:pPr>
              <w:spacing w:after="160" w:line="480" w:lineRule="auto"/>
              <w:jc w:val="center"/>
              <w:rPr>
                <w:kern w:val="24"/>
              </w:rPr>
            </w:pPr>
            <w:r w:rsidRPr="00750096">
              <w:rPr>
                <w:b/>
                <w:bCs/>
                <w:kern w:val="24"/>
                <w:lang w:val="en-GB"/>
              </w:rPr>
              <w:t>(</w:t>
            </w:r>
            <w:r w:rsidRPr="00750096">
              <w:rPr>
                <w:b/>
                <w:bCs/>
                <w:i/>
                <w:iCs/>
                <w:kern w:val="24"/>
                <w:lang w:val="en-GB"/>
              </w:rPr>
              <w:t>n</w:t>
            </w:r>
            <w:r w:rsidRPr="00750096">
              <w:rPr>
                <w:b/>
                <w:bCs/>
                <w:kern w:val="24"/>
                <w:lang w:val="en-GB"/>
              </w:rPr>
              <w:t xml:space="preserve"> = 206)</w:t>
            </w:r>
          </w:p>
        </w:tc>
      </w:tr>
      <w:tr w:rsidR="000D2BBA" w:rsidRPr="00750096" w14:paraId="5053DBAD" w14:textId="77777777" w:rsidTr="00EE21E6">
        <w:trPr>
          <w:trHeight w:val="424"/>
        </w:trPr>
        <w:tc>
          <w:tcPr>
            <w:tcW w:w="1477" w:type="pct"/>
          </w:tcPr>
          <w:p w14:paraId="6A85846F" w14:textId="77777777" w:rsidR="000D2BBA" w:rsidRPr="00750096" w:rsidRDefault="000D2BBA" w:rsidP="00EE21E6">
            <w:pPr>
              <w:spacing w:line="480" w:lineRule="auto"/>
              <w:rPr>
                <w:kern w:val="24"/>
                <w:lang w:val="en-GB"/>
              </w:rPr>
            </w:pPr>
            <w:r w:rsidRPr="00750096">
              <w:rPr>
                <w:kern w:val="24"/>
                <w:lang w:val="en-GB"/>
              </w:rPr>
              <w:t xml:space="preserve">Any </w:t>
            </w:r>
            <w:r w:rsidRPr="00750096">
              <w:rPr>
                <w:rFonts w:cs="Arial"/>
                <w:lang w:val="en-GB"/>
              </w:rPr>
              <w:t>leukopenia</w:t>
            </w:r>
          </w:p>
        </w:tc>
        <w:tc>
          <w:tcPr>
            <w:tcW w:w="568" w:type="pct"/>
          </w:tcPr>
          <w:p w14:paraId="1F368EE3" w14:textId="6DB2A0C9" w:rsidR="000D2BBA" w:rsidRPr="00750096" w:rsidRDefault="000D2BBA" w:rsidP="00EE21E6">
            <w:pPr>
              <w:spacing w:line="480" w:lineRule="auto"/>
              <w:jc w:val="center"/>
              <w:rPr>
                <w:kern w:val="24"/>
              </w:rPr>
            </w:pPr>
            <w:r w:rsidRPr="00750096">
              <w:rPr>
                <w:kern w:val="24"/>
              </w:rPr>
              <w:t>4</w:t>
            </w:r>
          </w:p>
        </w:tc>
        <w:tc>
          <w:tcPr>
            <w:tcW w:w="609" w:type="pct"/>
          </w:tcPr>
          <w:p w14:paraId="0B1457E9" w14:textId="0FE25764" w:rsidR="000D2BBA" w:rsidRPr="00750096" w:rsidRDefault="000D2BBA" w:rsidP="00EE21E6">
            <w:pPr>
              <w:spacing w:line="480" w:lineRule="auto"/>
              <w:jc w:val="center"/>
              <w:rPr>
                <w:kern w:val="24"/>
              </w:rPr>
            </w:pPr>
            <w:r w:rsidRPr="00750096">
              <w:rPr>
                <w:kern w:val="24"/>
              </w:rPr>
              <w:t>2</w:t>
            </w:r>
          </w:p>
        </w:tc>
        <w:tc>
          <w:tcPr>
            <w:tcW w:w="568" w:type="pct"/>
          </w:tcPr>
          <w:p w14:paraId="267D3706" w14:textId="0CFB6284" w:rsidR="000D2BBA" w:rsidRPr="00750096" w:rsidRDefault="000D2BBA" w:rsidP="00EE21E6">
            <w:pPr>
              <w:spacing w:line="480" w:lineRule="auto"/>
              <w:jc w:val="center"/>
              <w:rPr>
                <w:kern w:val="24"/>
              </w:rPr>
            </w:pPr>
            <w:r w:rsidRPr="00750096">
              <w:rPr>
                <w:kern w:val="24"/>
              </w:rPr>
              <w:t>2</w:t>
            </w:r>
          </w:p>
        </w:tc>
        <w:tc>
          <w:tcPr>
            <w:tcW w:w="609" w:type="pct"/>
          </w:tcPr>
          <w:p w14:paraId="2CB4AF8E" w14:textId="6E92E9FA" w:rsidR="000D2BBA" w:rsidRPr="00750096" w:rsidRDefault="000D2BBA" w:rsidP="00EE21E6">
            <w:pPr>
              <w:spacing w:line="480" w:lineRule="auto"/>
              <w:jc w:val="center"/>
              <w:rPr>
                <w:kern w:val="24"/>
              </w:rPr>
            </w:pPr>
            <w:r w:rsidRPr="00750096">
              <w:rPr>
                <w:kern w:val="24"/>
              </w:rPr>
              <w:t>1</w:t>
            </w:r>
          </w:p>
        </w:tc>
        <w:tc>
          <w:tcPr>
            <w:tcW w:w="561" w:type="pct"/>
          </w:tcPr>
          <w:p w14:paraId="2ABFB447" w14:textId="14056071" w:rsidR="000D2BBA" w:rsidRPr="00750096" w:rsidRDefault="000D2BBA" w:rsidP="00EE21E6">
            <w:pPr>
              <w:spacing w:line="480" w:lineRule="auto"/>
              <w:jc w:val="center"/>
              <w:rPr>
                <w:kern w:val="24"/>
              </w:rPr>
            </w:pPr>
            <w:r w:rsidRPr="00750096">
              <w:rPr>
                <w:kern w:val="24"/>
              </w:rPr>
              <w:t>1</w:t>
            </w:r>
          </w:p>
        </w:tc>
        <w:tc>
          <w:tcPr>
            <w:tcW w:w="608" w:type="pct"/>
          </w:tcPr>
          <w:p w14:paraId="1773CB88" w14:textId="5D879D22" w:rsidR="000D2BBA" w:rsidRPr="00750096" w:rsidRDefault="000D2BBA" w:rsidP="00EE21E6">
            <w:pPr>
              <w:spacing w:line="480" w:lineRule="auto"/>
              <w:jc w:val="center"/>
              <w:rPr>
                <w:kern w:val="24"/>
              </w:rPr>
            </w:pPr>
            <w:r w:rsidRPr="00750096">
              <w:rPr>
                <w:kern w:val="24"/>
              </w:rPr>
              <w:t>0</w:t>
            </w:r>
          </w:p>
        </w:tc>
      </w:tr>
    </w:tbl>
    <w:p w14:paraId="1AFCE2D7" w14:textId="204B8DAC" w:rsidR="000D2BBA" w:rsidRPr="00750096" w:rsidRDefault="000D2BBA" w:rsidP="000D2BBA">
      <w:pPr>
        <w:pStyle w:val="Web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750096">
        <w:rPr>
          <w:rFonts w:ascii="Arial" w:hAnsi="Arial" w:cs="Arial"/>
          <w:sz w:val="22"/>
          <w:szCs w:val="22"/>
        </w:rPr>
        <w:t>AE, adverse event; FIL, filgotinib; IM, immunomodulator; PBO, placebo.</w:t>
      </w:r>
    </w:p>
    <w:p w14:paraId="00F3C6F0" w14:textId="77777777" w:rsidR="000D2BBA" w:rsidRPr="00750096" w:rsidRDefault="000D2BBA" w:rsidP="001000B2">
      <w:pPr>
        <w:pStyle w:val="Web"/>
        <w:spacing w:before="0" w:beforeAutospacing="0" w:after="0" w:afterAutospacing="0" w:line="480" w:lineRule="auto"/>
        <w:rPr>
          <w:rFonts w:ascii="Arial" w:eastAsiaTheme="minorEastAsia" w:hAnsi="Arial" w:cs="Arial"/>
          <w:kern w:val="24"/>
          <w:sz w:val="22"/>
          <w:szCs w:val="22"/>
          <w:lang w:val="en-US"/>
        </w:rPr>
      </w:pPr>
      <w:r w:rsidRPr="00750096">
        <w:rPr>
          <w:rFonts w:ascii="Arial" w:hAnsi="Arial" w:cs="Arial"/>
          <w:sz w:val="22"/>
          <w:szCs w:val="22"/>
          <w:vertAlign w:val="superscript"/>
        </w:rPr>
        <w:t>a</w:t>
      </w:r>
      <w:r w:rsidRPr="00750096">
        <w:rPr>
          <w:rFonts w:ascii="Arial" w:eastAsiaTheme="minorEastAsia" w:hAnsi="Arial" w:cs="Arial"/>
          <w:kern w:val="24"/>
          <w:sz w:val="22"/>
          <w:szCs w:val="22"/>
          <w:lang w:val="en-US"/>
        </w:rPr>
        <w:t>+IM includes azathioprine, 6-mercaptopurine, or methotrexate.</w:t>
      </w:r>
    </w:p>
    <w:p w14:paraId="34F4A69E" w14:textId="77777777" w:rsidR="001000B2" w:rsidRPr="00750096" w:rsidRDefault="001000B2" w:rsidP="001000B2">
      <w:pPr>
        <w:pStyle w:val="Web"/>
        <w:spacing w:before="0" w:beforeAutospacing="0" w:after="0" w:afterAutospacing="0" w:line="480" w:lineRule="auto"/>
        <w:rPr>
          <w:rFonts w:ascii="Arial" w:eastAsiaTheme="minorEastAsia" w:hAnsi="Arial" w:cs="Arial"/>
          <w:kern w:val="24"/>
          <w:sz w:val="22"/>
          <w:szCs w:val="22"/>
          <w:lang w:val="en-US"/>
        </w:rPr>
      </w:pPr>
    </w:p>
    <w:p w14:paraId="0406957E" w14:textId="77777777" w:rsidR="001000B2" w:rsidRPr="00750096" w:rsidRDefault="001000B2" w:rsidP="001000B2">
      <w:pPr>
        <w:pStyle w:val="Web"/>
        <w:spacing w:before="0" w:beforeAutospacing="0" w:after="0" w:afterAutospacing="0" w:line="480" w:lineRule="auto"/>
        <w:rPr>
          <w:rFonts w:ascii="Arial" w:eastAsiaTheme="minorEastAsia" w:hAnsi="Arial" w:cs="Arial"/>
          <w:kern w:val="24"/>
          <w:sz w:val="22"/>
          <w:szCs w:val="22"/>
          <w:lang w:val="en-US"/>
        </w:rPr>
      </w:pPr>
    </w:p>
    <w:p w14:paraId="1D50D1AD" w14:textId="77777777" w:rsidR="001000B2" w:rsidRPr="00750096" w:rsidRDefault="001000B2" w:rsidP="001000B2">
      <w:pPr>
        <w:pStyle w:val="Web"/>
        <w:spacing w:before="0" w:beforeAutospacing="0" w:after="0" w:afterAutospacing="0" w:line="480" w:lineRule="auto"/>
        <w:rPr>
          <w:rFonts w:ascii="Arial" w:eastAsiaTheme="minorEastAsia" w:hAnsi="Arial" w:cs="Arial"/>
          <w:kern w:val="24"/>
          <w:sz w:val="22"/>
          <w:szCs w:val="22"/>
          <w:lang w:val="en-US"/>
        </w:rPr>
      </w:pPr>
    </w:p>
    <w:p w14:paraId="5D1C2877" w14:textId="77777777" w:rsidR="001000B2" w:rsidRPr="00750096" w:rsidRDefault="001000B2" w:rsidP="001000B2">
      <w:pPr>
        <w:pStyle w:val="Web"/>
        <w:spacing w:before="0" w:beforeAutospacing="0" w:after="0" w:afterAutospacing="0" w:line="480" w:lineRule="auto"/>
        <w:rPr>
          <w:rFonts w:ascii="Arial" w:eastAsiaTheme="minorEastAsia" w:hAnsi="Arial" w:cs="Arial"/>
          <w:kern w:val="24"/>
          <w:sz w:val="22"/>
          <w:szCs w:val="22"/>
          <w:lang w:val="en-US"/>
        </w:rPr>
      </w:pPr>
    </w:p>
    <w:p w14:paraId="4BAF7752" w14:textId="77777777" w:rsidR="006A4DFB" w:rsidRPr="00750096" w:rsidRDefault="006A4DFB" w:rsidP="001000B2">
      <w:pPr>
        <w:pStyle w:val="Web"/>
        <w:spacing w:before="0" w:beforeAutospacing="0" w:after="0" w:afterAutospacing="0" w:line="480" w:lineRule="auto"/>
        <w:rPr>
          <w:rFonts w:ascii="Arial" w:eastAsiaTheme="minorEastAsia" w:hAnsi="Arial" w:cs="Arial"/>
          <w:kern w:val="24"/>
          <w:sz w:val="22"/>
          <w:szCs w:val="22"/>
          <w:lang w:val="en-US"/>
        </w:rPr>
      </w:pPr>
    </w:p>
    <w:p w14:paraId="08A8B6CF" w14:textId="77777777" w:rsidR="006A4DFB" w:rsidRPr="00750096" w:rsidRDefault="006A4DFB" w:rsidP="001000B2">
      <w:pPr>
        <w:pStyle w:val="Web"/>
        <w:spacing w:before="0" w:beforeAutospacing="0" w:after="0" w:afterAutospacing="0" w:line="480" w:lineRule="auto"/>
        <w:rPr>
          <w:rFonts w:ascii="Arial" w:eastAsiaTheme="minorEastAsia" w:hAnsi="Arial" w:cs="Arial"/>
          <w:kern w:val="24"/>
          <w:sz w:val="22"/>
          <w:szCs w:val="22"/>
          <w:lang w:val="en-US"/>
        </w:rPr>
      </w:pPr>
    </w:p>
    <w:p w14:paraId="7BE189DF" w14:textId="77777777" w:rsidR="006A4DFB" w:rsidRPr="00750096" w:rsidRDefault="006A4DFB" w:rsidP="001000B2">
      <w:pPr>
        <w:pStyle w:val="Web"/>
        <w:spacing w:before="0" w:beforeAutospacing="0" w:after="0" w:afterAutospacing="0" w:line="480" w:lineRule="auto"/>
        <w:rPr>
          <w:rFonts w:ascii="Arial" w:eastAsiaTheme="minorEastAsia" w:hAnsi="Arial" w:cs="Arial"/>
          <w:kern w:val="24"/>
          <w:sz w:val="22"/>
          <w:szCs w:val="22"/>
          <w:lang w:val="en-US"/>
        </w:rPr>
      </w:pPr>
    </w:p>
    <w:p w14:paraId="7F2A059A" w14:textId="77777777" w:rsidR="006A4DFB" w:rsidRPr="00750096" w:rsidRDefault="006A4DFB" w:rsidP="001000B2">
      <w:pPr>
        <w:pStyle w:val="Web"/>
        <w:spacing w:before="0" w:beforeAutospacing="0" w:after="0" w:afterAutospacing="0" w:line="480" w:lineRule="auto"/>
        <w:rPr>
          <w:rFonts w:ascii="Arial" w:eastAsiaTheme="minorEastAsia" w:hAnsi="Arial" w:cs="Arial"/>
          <w:kern w:val="24"/>
          <w:sz w:val="22"/>
          <w:szCs w:val="22"/>
          <w:lang w:val="en-US"/>
        </w:rPr>
      </w:pPr>
    </w:p>
    <w:p w14:paraId="7F2F54A0" w14:textId="6B654C8A" w:rsidR="006A4DFB" w:rsidRPr="00750096" w:rsidRDefault="00493E57" w:rsidP="006A4DFB">
      <w:pPr>
        <w:spacing w:line="480" w:lineRule="auto"/>
        <w:rPr>
          <w:rFonts w:cs="Arial"/>
        </w:rPr>
      </w:pPr>
      <w:r w:rsidRPr="00750096">
        <w:rPr>
          <w:b/>
          <w:bCs/>
          <w:kern w:val="24"/>
        </w:rPr>
        <w:lastRenderedPageBreak/>
        <w:t>Supplementary Table 7</w:t>
      </w:r>
      <w:r w:rsidR="006A4DFB" w:rsidRPr="00750096">
        <w:rPr>
          <w:rFonts w:cs="Arial"/>
          <w:b/>
          <w:bCs/>
        </w:rPr>
        <w:t>.</w:t>
      </w:r>
      <w:r w:rsidR="006A4DFB" w:rsidRPr="00750096">
        <w:rPr>
          <w:rFonts w:cs="Arial"/>
        </w:rPr>
        <w:t xml:space="preserve"> Summary of treatment-emergent </w:t>
      </w:r>
      <w:r w:rsidR="00F826F1" w:rsidRPr="00750096">
        <w:rPr>
          <w:rFonts w:cs="Arial"/>
        </w:rPr>
        <w:t xml:space="preserve">leukopenia </w:t>
      </w:r>
      <w:r w:rsidR="006A4DFB" w:rsidRPr="00750096">
        <w:rPr>
          <w:rFonts w:cs="Arial"/>
        </w:rPr>
        <w:t>AEs at week 58 by treatment group and concomitant IM use.</w:t>
      </w:r>
    </w:p>
    <w:tbl>
      <w:tblPr>
        <w:tblStyle w:val="af1"/>
        <w:tblW w:w="14764" w:type="dxa"/>
        <w:tblInd w:w="-5" w:type="dxa"/>
        <w:tblLook w:val="0420" w:firstRow="1" w:lastRow="0" w:firstColumn="0" w:lastColumn="0" w:noHBand="0" w:noVBand="1"/>
      </w:tblPr>
      <w:tblGrid>
        <w:gridCol w:w="2591"/>
        <w:gridCol w:w="1189"/>
        <w:gridCol w:w="1334"/>
        <w:gridCol w:w="1188"/>
        <w:gridCol w:w="1188"/>
        <w:gridCol w:w="1188"/>
        <w:gridCol w:w="1334"/>
        <w:gridCol w:w="1188"/>
        <w:gridCol w:w="1188"/>
        <w:gridCol w:w="1188"/>
        <w:gridCol w:w="1188"/>
      </w:tblGrid>
      <w:tr w:rsidR="006A4DFB" w:rsidRPr="00750096" w14:paraId="23563E92" w14:textId="77777777" w:rsidTr="00EE21E6">
        <w:trPr>
          <w:trHeight w:val="547"/>
        </w:trPr>
        <w:tc>
          <w:tcPr>
            <w:tcW w:w="2590" w:type="dxa"/>
            <w:hideMark/>
          </w:tcPr>
          <w:p w14:paraId="55CE8897" w14:textId="77777777" w:rsidR="006A4DFB" w:rsidRPr="00750096" w:rsidRDefault="006A4DFB" w:rsidP="00EE21E6">
            <w:pPr>
              <w:spacing w:after="160" w:line="480" w:lineRule="auto"/>
              <w:rPr>
                <w:rFonts w:cs="Arial"/>
              </w:rPr>
            </w:pPr>
            <w:r w:rsidRPr="00750096">
              <w:rPr>
                <w:rFonts w:cs="Arial"/>
                <w:b/>
                <w:bCs/>
              </w:rPr>
              <w:t>Induction</w:t>
            </w:r>
          </w:p>
        </w:tc>
        <w:tc>
          <w:tcPr>
            <w:tcW w:w="0" w:type="auto"/>
            <w:gridSpan w:val="4"/>
            <w:hideMark/>
          </w:tcPr>
          <w:p w14:paraId="6F5AFC78" w14:textId="77777777" w:rsidR="006A4DFB" w:rsidRPr="00750096" w:rsidRDefault="006A4DFB" w:rsidP="00EE21E6">
            <w:pPr>
              <w:spacing w:after="160"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  <w:b/>
                <w:bCs/>
                <w:lang w:val="en-GB"/>
              </w:rPr>
              <w:t>FIL 200 mg</w:t>
            </w:r>
          </w:p>
        </w:tc>
        <w:tc>
          <w:tcPr>
            <w:tcW w:w="0" w:type="auto"/>
            <w:gridSpan w:val="4"/>
            <w:hideMark/>
          </w:tcPr>
          <w:p w14:paraId="10946BDA" w14:textId="77777777" w:rsidR="006A4DFB" w:rsidRPr="00750096" w:rsidRDefault="006A4DFB" w:rsidP="00EE21E6">
            <w:pPr>
              <w:spacing w:after="160"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  <w:b/>
                <w:bCs/>
                <w:lang w:val="en-GB"/>
              </w:rPr>
              <w:t>FIL 100 mg</w:t>
            </w:r>
          </w:p>
        </w:tc>
        <w:tc>
          <w:tcPr>
            <w:tcW w:w="0" w:type="auto"/>
            <w:gridSpan w:val="2"/>
            <w:hideMark/>
          </w:tcPr>
          <w:p w14:paraId="28FA3F2C" w14:textId="77777777" w:rsidR="006A4DFB" w:rsidRPr="00750096" w:rsidRDefault="006A4DFB" w:rsidP="00EE21E6">
            <w:pPr>
              <w:spacing w:after="160"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  <w:b/>
                <w:bCs/>
                <w:lang w:val="en-GB"/>
              </w:rPr>
              <w:t>PBO</w:t>
            </w:r>
          </w:p>
        </w:tc>
      </w:tr>
      <w:tr w:rsidR="006A4DFB" w:rsidRPr="00750096" w14:paraId="600F7555" w14:textId="77777777" w:rsidTr="00EE21E6">
        <w:trPr>
          <w:trHeight w:val="585"/>
        </w:trPr>
        <w:tc>
          <w:tcPr>
            <w:tcW w:w="2590" w:type="dxa"/>
            <w:hideMark/>
          </w:tcPr>
          <w:p w14:paraId="3EAB3ABC" w14:textId="77777777" w:rsidR="006A4DFB" w:rsidRPr="00750096" w:rsidRDefault="006A4DFB" w:rsidP="00EE21E6">
            <w:pPr>
              <w:spacing w:after="160" w:line="480" w:lineRule="auto"/>
              <w:rPr>
                <w:rFonts w:cs="Arial"/>
              </w:rPr>
            </w:pPr>
            <w:r w:rsidRPr="00750096">
              <w:rPr>
                <w:rFonts w:cs="Arial"/>
                <w:b/>
                <w:bCs/>
              </w:rPr>
              <w:t>Maintenance</w:t>
            </w:r>
          </w:p>
        </w:tc>
        <w:tc>
          <w:tcPr>
            <w:tcW w:w="0" w:type="auto"/>
            <w:gridSpan w:val="2"/>
            <w:hideMark/>
          </w:tcPr>
          <w:p w14:paraId="49F91404" w14:textId="77777777" w:rsidR="006A4DFB" w:rsidRPr="00750096" w:rsidRDefault="006A4DFB" w:rsidP="00EE21E6">
            <w:pPr>
              <w:spacing w:after="160"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  <w:b/>
                <w:bCs/>
              </w:rPr>
              <w:t>FIL 200 mg</w:t>
            </w:r>
          </w:p>
        </w:tc>
        <w:tc>
          <w:tcPr>
            <w:tcW w:w="0" w:type="auto"/>
            <w:gridSpan w:val="2"/>
            <w:hideMark/>
          </w:tcPr>
          <w:p w14:paraId="7381AF7F" w14:textId="77777777" w:rsidR="006A4DFB" w:rsidRPr="00750096" w:rsidRDefault="006A4DFB" w:rsidP="00EE21E6">
            <w:pPr>
              <w:spacing w:after="160"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  <w:b/>
                <w:bCs/>
              </w:rPr>
              <w:t>PBO</w:t>
            </w:r>
          </w:p>
        </w:tc>
        <w:tc>
          <w:tcPr>
            <w:tcW w:w="0" w:type="auto"/>
            <w:gridSpan w:val="2"/>
            <w:hideMark/>
          </w:tcPr>
          <w:p w14:paraId="5136975E" w14:textId="77777777" w:rsidR="006A4DFB" w:rsidRPr="00750096" w:rsidRDefault="006A4DFB" w:rsidP="00EE21E6">
            <w:pPr>
              <w:spacing w:after="160"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  <w:b/>
                <w:bCs/>
              </w:rPr>
              <w:t>FIL 100 mg</w:t>
            </w:r>
          </w:p>
        </w:tc>
        <w:tc>
          <w:tcPr>
            <w:tcW w:w="0" w:type="auto"/>
            <w:gridSpan w:val="2"/>
            <w:hideMark/>
          </w:tcPr>
          <w:p w14:paraId="3659D148" w14:textId="77777777" w:rsidR="006A4DFB" w:rsidRPr="00750096" w:rsidRDefault="006A4DFB" w:rsidP="00EE21E6">
            <w:pPr>
              <w:spacing w:after="160"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  <w:b/>
                <w:bCs/>
                <w:lang w:val="en-GB"/>
              </w:rPr>
              <w:t>PBO</w:t>
            </w:r>
          </w:p>
        </w:tc>
        <w:tc>
          <w:tcPr>
            <w:tcW w:w="0" w:type="auto"/>
            <w:gridSpan w:val="2"/>
            <w:hideMark/>
          </w:tcPr>
          <w:p w14:paraId="2EBE92B8" w14:textId="77777777" w:rsidR="006A4DFB" w:rsidRPr="00750096" w:rsidRDefault="006A4DFB" w:rsidP="00EE21E6">
            <w:pPr>
              <w:spacing w:after="160"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  <w:b/>
                <w:bCs/>
                <w:lang w:val="en-GB"/>
              </w:rPr>
              <w:t>PBO</w:t>
            </w:r>
          </w:p>
        </w:tc>
      </w:tr>
      <w:tr w:rsidR="006A4DFB" w:rsidRPr="00750096" w14:paraId="6E221CEF" w14:textId="77777777" w:rsidTr="00EE21E6">
        <w:trPr>
          <w:trHeight w:val="1088"/>
        </w:trPr>
        <w:tc>
          <w:tcPr>
            <w:tcW w:w="2590" w:type="dxa"/>
            <w:hideMark/>
          </w:tcPr>
          <w:p w14:paraId="4C152B93" w14:textId="4A707DF6" w:rsidR="006A4DFB" w:rsidRPr="00750096" w:rsidRDefault="006A4DFB" w:rsidP="00EE21E6">
            <w:pPr>
              <w:spacing w:after="160" w:line="480" w:lineRule="auto"/>
              <w:rPr>
                <w:rFonts w:cs="Arial"/>
              </w:rPr>
            </w:pPr>
            <w:r w:rsidRPr="00750096">
              <w:rPr>
                <w:rFonts w:cs="Arial"/>
                <w:b/>
                <w:bCs/>
                <w:lang w:val="en-GB"/>
              </w:rPr>
              <w:t xml:space="preserve">AEs, </w:t>
            </w:r>
            <w:r w:rsidRPr="00750096">
              <w:rPr>
                <w:rFonts w:cs="Arial"/>
                <w:b/>
                <w:bCs/>
                <w:i/>
                <w:iCs/>
                <w:lang w:val="en-GB"/>
              </w:rPr>
              <w:t>n</w:t>
            </w:r>
          </w:p>
        </w:tc>
        <w:tc>
          <w:tcPr>
            <w:tcW w:w="0" w:type="auto"/>
            <w:hideMark/>
          </w:tcPr>
          <w:p w14:paraId="63357D3E" w14:textId="77777777" w:rsidR="006A4DFB" w:rsidRPr="00750096" w:rsidRDefault="006A4DFB" w:rsidP="00EE21E6">
            <w:pPr>
              <w:spacing w:after="160"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  <w:b/>
                <w:bCs/>
                <w:lang w:val="en-GB"/>
              </w:rPr>
              <w:t>+</w:t>
            </w:r>
            <w:proofErr w:type="spellStart"/>
            <w:r w:rsidRPr="00750096">
              <w:rPr>
                <w:rFonts w:cs="Arial"/>
                <w:b/>
                <w:bCs/>
                <w:lang w:val="en-GB"/>
              </w:rPr>
              <w:t>IM</w:t>
            </w:r>
            <w:r w:rsidRPr="00750096">
              <w:rPr>
                <w:rFonts w:cs="Arial"/>
                <w:vertAlign w:val="superscript"/>
                <w:lang w:val="en-GB"/>
              </w:rPr>
              <w:t>a</w:t>
            </w:r>
            <w:proofErr w:type="spellEnd"/>
          </w:p>
          <w:p w14:paraId="1612A15F" w14:textId="77777777" w:rsidR="006A4DFB" w:rsidRPr="00750096" w:rsidRDefault="006A4DFB" w:rsidP="00EE21E6">
            <w:pPr>
              <w:spacing w:after="160"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  <w:b/>
                <w:bCs/>
                <w:lang w:val="en-GB"/>
              </w:rPr>
              <w:t>(</w:t>
            </w:r>
            <w:r w:rsidRPr="00750096">
              <w:rPr>
                <w:rFonts w:cs="Arial"/>
                <w:b/>
                <w:bCs/>
                <w:i/>
                <w:iCs/>
                <w:lang w:val="en-GB"/>
              </w:rPr>
              <w:t xml:space="preserve">n </w:t>
            </w:r>
            <w:r w:rsidRPr="00750096">
              <w:rPr>
                <w:rFonts w:cs="Arial"/>
                <w:b/>
                <w:bCs/>
                <w:lang w:val="en-GB"/>
              </w:rPr>
              <w:t>= 54)</w:t>
            </w:r>
          </w:p>
        </w:tc>
        <w:tc>
          <w:tcPr>
            <w:tcW w:w="0" w:type="auto"/>
            <w:hideMark/>
          </w:tcPr>
          <w:p w14:paraId="63C577ED" w14:textId="77777777" w:rsidR="006A4DFB" w:rsidRPr="00750096" w:rsidRDefault="006A4DFB" w:rsidP="00EE21E6">
            <w:pPr>
              <w:spacing w:after="160"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  <w:b/>
                <w:bCs/>
                <w:lang w:val="en-GB"/>
              </w:rPr>
              <w:t>−IM</w:t>
            </w:r>
          </w:p>
          <w:p w14:paraId="2996A4B4" w14:textId="77777777" w:rsidR="006A4DFB" w:rsidRPr="00750096" w:rsidRDefault="006A4DFB" w:rsidP="00EE21E6">
            <w:pPr>
              <w:spacing w:after="160"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  <w:b/>
                <w:bCs/>
                <w:lang w:val="en-GB"/>
              </w:rPr>
              <w:t>(</w:t>
            </w:r>
            <w:r w:rsidRPr="00750096">
              <w:rPr>
                <w:rFonts w:cs="Arial"/>
                <w:b/>
                <w:bCs/>
                <w:i/>
                <w:iCs/>
                <w:lang w:val="en-GB"/>
              </w:rPr>
              <w:t>n</w:t>
            </w:r>
            <w:r w:rsidRPr="00750096">
              <w:rPr>
                <w:rFonts w:cs="Arial"/>
                <w:b/>
                <w:bCs/>
                <w:lang w:val="en-GB"/>
              </w:rPr>
              <w:t xml:space="preserve"> = 148)</w:t>
            </w:r>
          </w:p>
        </w:tc>
        <w:tc>
          <w:tcPr>
            <w:tcW w:w="0" w:type="auto"/>
            <w:hideMark/>
          </w:tcPr>
          <w:p w14:paraId="13394C8F" w14:textId="77777777" w:rsidR="006A4DFB" w:rsidRPr="00750096" w:rsidRDefault="006A4DFB" w:rsidP="00EE21E6">
            <w:pPr>
              <w:spacing w:after="160"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  <w:b/>
                <w:bCs/>
                <w:lang w:val="en-GB"/>
              </w:rPr>
              <w:t>+</w:t>
            </w:r>
            <w:proofErr w:type="spellStart"/>
            <w:r w:rsidRPr="00750096">
              <w:rPr>
                <w:rFonts w:cs="Arial"/>
                <w:b/>
                <w:bCs/>
                <w:lang w:val="en-GB"/>
              </w:rPr>
              <w:t>IM</w:t>
            </w:r>
            <w:r w:rsidRPr="00750096">
              <w:rPr>
                <w:rFonts w:cs="Arial"/>
                <w:vertAlign w:val="superscript"/>
                <w:lang w:val="en-GB"/>
              </w:rPr>
              <w:t>a</w:t>
            </w:r>
            <w:proofErr w:type="spellEnd"/>
          </w:p>
          <w:p w14:paraId="183AC226" w14:textId="77777777" w:rsidR="006A4DFB" w:rsidRPr="00750096" w:rsidRDefault="006A4DFB" w:rsidP="00EE21E6">
            <w:pPr>
              <w:spacing w:after="160"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  <w:b/>
                <w:bCs/>
                <w:lang w:val="en-GB"/>
              </w:rPr>
              <w:t>(</w:t>
            </w:r>
            <w:r w:rsidRPr="00750096">
              <w:rPr>
                <w:rFonts w:cs="Arial"/>
                <w:b/>
                <w:bCs/>
                <w:i/>
                <w:iCs/>
                <w:lang w:val="en-GB"/>
              </w:rPr>
              <w:t>n</w:t>
            </w:r>
            <w:r w:rsidRPr="00750096">
              <w:rPr>
                <w:rFonts w:cs="Arial"/>
                <w:b/>
                <w:bCs/>
                <w:lang w:val="en-GB"/>
              </w:rPr>
              <w:t xml:space="preserve"> = 27)</w:t>
            </w:r>
          </w:p>
        </w:tc>
        <w:tc>
          <w:tcPr>
            <w:tcW w:w="0" w:type="auto"/>
            <w:hideMark/>
          </w:tcPr>
          <w:p w14:paraId="2136E820" w14:textId="77777777" w:rsidR="006A4DFB" w:rsidRPr="00750096" w:rsidRDefault="006A4DFB" w:rsidP="00EE21E6">
            <w:pPr>
              <w:spacing w:after="160"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  <w:b/>
                <w:bCs/>
                <w:lang w:val="en-GB"/>
              </w:rPr>
              <w:t>−IM</w:t>
            </w:r>
          </w:p>
          <w:p w14:paraId="5273CF91" w14:textId="77777777" w:rsidR="006A4DFB" w:rsidRPr="00750096" w:rsidRDefault="006A4DFB" w:rsidP="00EE21E6">
            <w:pPr>
              <w:spacing w:after="160"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  <w:b/>
                <w:bCs/>
                <w:lang w:val="en-GB"/>
              </w:rPr>
              <w:t>(</w:t>
            </w:r>
            <w:r w:rsidRPr="00750096">
              <w:rPr>
                <w:rFonts w:cs="Arial"/>
                <w:b/>
                <w:bCs/>
                <w:i/>
                <w:iCs/>
                <w:lang w:val="en-GB"/>
              </w:rPr>
              <w:t>n</w:t>
            </w:r>
            <w:r w:rsidRPr="00750096">
              <w:rPr>
                <w:rFonts w:cs="Arial"/>
                <w:b/>
                <w:bCs/>
                <w:lang w:val="en-GB"/>
              </w:rPr>
              <w:t xml:space="preserve"> </w:t>
            </w:r>
            <w:r w:rsidRPr="00750096">
              <w:rPr>
                <w:rFonts w:cs="Arial"/>
                <w:b/>
                <w:bCs/>
                <w:i/>
                <w:iCs/>
                <w:lang w:val="en-GB"/>
              </w:rPr>
              <w:t>=</w:t>
            </w:r>
            <w:r w:rsidRPr="00750096">
              <w:rPr>
                <w:rFonts w:cs="Arial"/>
                <w:b/>
                <w:bCs/>
                <w:lang w:val="en-GB"/>
              </w:rPr>
              <w:t xml:space="preserve"> 72)</w:t>
            </w:r>
          </w:p>
        </w:tc>
        <w:tc>
          <w:tcPr>
            <w:tcW w:w="0" w:type="auto"/>
            <w:hideMark/>
          </w:tcPr>
          <w:p w14:paraId="3FEED381" w14:textId="77777777" w:rsidR="006A4DFB" w:rsidRPr="00750096" w:rsidRDefault="006A4DFB" w:rsidP="00EE21E6">
            <w:pPr>
              <w:spacing w:after="160"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  <w:b/>
                <w:bCs/>
                <w:lang w:val="en-GB"/>
              </w:rPr>
              <w:t>+</w:t>
            </w:r>
            <w:proofErr w:type="spellStart"/>
            <w:r w:rsidRPr="00750096">
              <w:rPr>
                <w:rFonts w:cs="Arial"/>
                <w:b/>
                <w:bCs/>
                <w:lang w:val="en-GB"/>
              </w:rPr>
              <w:t>IM</w:t>
            </w:r>
            <w:r w:rsidRPr="00750096">
              <w:rPr>
                <w:rFonts w:cs="Arial"/>
                <w:vertAlign w:val="superscript"/>
                <w:lang w:val="en-GB"/>
              </w:rPr>
              <w:t>a</w:t>
            </w:r>
            <w:proofErr w:type="spellEnd"/>
          </w:p>
          <w:p w14:paraId="4834CFEF" w14:textId="77777777" w:rsidR="006A4DFB" w:rsidRPr="00750096" w:rsidRDefault="006A4DFB" w:rsidP="00EE21E6">
            <w:pPr>
              <w:spacing w:after="160"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  <w:b/>
                <w:bCs/>
                <w:lang w:val="en-GB"/>
              </w:rPr>
              <w:t>(</w:t>
            </w:r>
            <w:r w:rsidRPr="00750096">
              <w:rPr>
                <w:rFonts w:cs="Arial"/>
                <w:b/>
                <w:bCs/>
                <w:i/>
                <w:iCs/>
                <w:lang w:val="en-GB"/>
              </w:rPr>
              <w:t>n</w:t>
            </w:r>
            <w:r w:rsidRPr="00750096">
              <w:rPr>
                <w:rFonts w:cs="Arial"/>
                <w:b/>
                <w:bCs/>
                <w:lang w:val="en-GB"/>
              </w:rPr>
              <w:t xml:space="preserve"> = 44)</w:t>
            </w:r>
          </w:p>
        </w:tc>
        <w:tc>
          <w:tcPr>
            <w:tcW w:w="0" w:type="auto"/>
            <w:hideMark/>
          </w:tcPr>
          <w:p w14:paraId="2D19D606" w14:textId="77777777" w:rsidR="006A4DFB" w:rsidRPr="00750096" w:rsidRDefault="006A4DFB" w:rsidP="00EE21E6">
            <w:pPr>
              <w:spacing w:after="160"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  <w:b/>
                <w:bCs/>
                <w:lang w:val="en-GB"/>
              </w:rPr>
              <w:t>−IM</w:t>
            </w:r>
          </w:p>
          <w:p w14:paraId="5334619F" w14:textId="77777777" w:rsidR="006A4DFB" w:rsidRPr="00750096" w:rsidRDefault="006A4DFB" w:rsidP="00EE21E6">
            <w:pPr>
              <w:spacing w:after="160"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  <w:b/>
                <w:bCs/>
                <w:lang w:val="en-GB"/>
              </w:rPr>
              <w:t>(</w:t>
            </w:r>
            <w:r w:rsidRPr="00750096">
              <w:rPr>
                <w:rFonts w:cs="Arial"/>
                <w:b/>
                <w:bCs/>
                <w:i/>
                <w:iCs/>
                <w:lang w:val="en-GB"/>
              </w:rPr>
              <w:t>n</w:t>
            </w:r>
            <w:r w:rsidRPr="00750096">
              <w:rPr>
                <w:rFonts w:cs="Arial"/>
                <w:b/>
                <w:bCs/>
                <w:lang w:val="en-GB"/>
              </w:rPr>
              <w:t xml:space="preserve"> = 135)</w:t>
            </w:r>
          </w:p>
        </w:tc>
        <w:tc>
          <w:tcPr>
            <w:tcW w:w="0" w:type="auto"/>
            <w:hideMark/>
          </w:tcPr>
          <w:p w14:paraId="1B91E881" w14:textId="77777777" w:rsidR="006A4DFB" w:rsidRPr="00750096" w:rsidRDefault="006A4DFB" w:rsidP="00EE21E6">
            <w:pPr>
              <w:spacing w:after="160"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  <w:b/>
                <w:bCs/>
                <w:lang w:val="en-GB"/>
              </w:rPr>
              <w:t>+</w:t>
            </w:r>
            <w:proofErr w:type="spellStart"/>
            <w:r w:rsidRPr="00750096">
              <w:rPr>
                <w:rFonts w:cs="Arial"/>
                <w:b/>
                <w:bCs/>
                <w:lang w:val="en-GB"/>
              </w:rPr>
              <w:t>IM</w:t>
            </w:r>
            <w:r w:rsidRPr="00750096">
              <w:rPr>
                <w:rFonts w:cs="Arial"/>
                <w:vertAlign w:val="superscript"/>
                <w:lang w:val="en-GB"/>
              </w:rPr>
              <w:t>a</w:t>
            </w:r>
            <w:proofErr w:type="spellEnd"/>
          </w:p>
          <w:p w14:paraId="47916B3D" w14:textId="77777777" w:rsidR="006A4DFB" w:rsidRPr="00750096" w:rsidRDefault="006A4DFB" w:rsidP="00EE21E6">
            <w:pPr>
              <w:spacing w:after="160"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  <w:b/>
                <w:bCs/>
                <w:lang w:val="en-GB"/>
              </w:rPr>
              <w:t>(</w:t>
            </w:r>
            <w:r w:rsidRPr="00750096">
              <w:rPr>
                <w:rFonts w:cs="Arial"/>
                <w:b/>
                <w:bCs/>
                <w:i/>
                <w:iCs/>
                <w:lang w:val="en-GB"/>
              </w:rPr>
              <w:t>n</w:t>
            </w:r>
            <w:r w:rsidRPr="00750096">
              <w:rPr>
                <w:rFonts w:cs="Arial"/>
                <w:b/>
                <w:bCs/>
                <w:lang w:val="en-GB"/>
              </w:rPr>
              <w:t xml:space="preserve"> = 24)</w:t>
            </w:r>
          </w:p>
        </w:tc>
        <w:tc>
          <w:tcPr>
            <w:tcW w:w="0" w:type="auto"/>
            <w:hideMark/>
          </w:tcPr>
          <w:p w14:paraId="30CBDCDA" w14:textId="77777777" w:rsidR="006A4DFB" w:rsidRPr="00750096" w:rsidRDefault="006A4DFB" w:rsidP="00EE21E6">
            <w:pPr>
              <w:spacing w:after="160"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  <w:b/>
                <w:bCs/>
                <w:lang w:val="en-GB"/>
              </w:rPr>
              <w:t>−IM</w:t>
            </w:r>
          </w:p>
          <w:p w14:paraId="17E45AEF" w14:textId="77777777" w:rsidR="006A4DFB" w:rsidRPr="00750096" w:rsidRDefault="006A4DFB" w:rsidP="00EE21E6">
            <w:pPr>
              <w:spacing w:after="160"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  <w:b/>
                <w:bCs/>
                <w:lang w:val="en-GB"/>
              </w:rPr>
              <w:t>(</w:t>
            </w:r>
            <w:r w:rsidRPr="00750096">
              <w:rPr>
                <w:rFonts w:cs="Arial"/>
                <w:b/>
                <w:bCs/>
                <w:i/>
                <w:iCs/>
                <w:lang w:val="en-GB"/>
              </w:rPr>
              <w:t>n</w:t>
            </w:r>
            <w:r w:rsidRPr="00750096">
              <w:rPr>
                <w:rFonts w:cs="Arial"/>
                <w:b/>
                <w:bCs/>
                <w:lang w:val="en-GB"/>
              </w:rPr>
              <w:t xml:space="preserve"> = 67)</w:t>
            </w:r>
          </w:p>
        </w:tc>
        <w:tc>
          <w:tcPr>
            <w:tcW w:w="0" w:type="auto"/>
            <w:hideMark/>
          </w:tcPr>
          <w:p w14:paraId="2E813E18" w14:textId="77777777" w:rsidR="006A4DFB" w:rsidRPr="00750096" w:rsidRDefault="006A4DFB" w:rsidP="00EE21E6">
            <w:pPr>
              <w:spacing w:after="160"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  <w:b/>
                <w:bCs/>
                <w:lang w:val="en-GB"/>
              </w:rPr>
              <w:t>+</w:t>
            </w:r>
            <w:proofErr w:type="spellStart"/>
            <w:r w:rsidRPr="00750096">
              <w:rPr>
                <w:rFonts w:cs="Arial"/>
                <w:b/>
                <w:bCs/>
                <w:lang w:val="en-GB"/>
              </w:rPr>
              <w:t>IM</w:t>
            </w:r>
            <w:r w:rsidRPr="00750096">
              <w:rPr>
                <w:rFonts w:cs="Arial"/>
                <w:vertAlign w:val="superscript"/>
                <w:lang w:val="en-GB"/>
              </w:rPr>
              <w:t>a</w:t>
            </w:r>
            <w:proofErr w:type="spellEnd"/>
          </w:p>
          <w:p w14:paraId="2F37EC32" w14:textId="77777777" w:rsidR="006A4DFB" w:rsidRPr="00750096" w:rsidRDefault="006A4DFB" w:rsidP="00EE21E6">
            <w:pPr>
              <w:spacing w:after="160"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  <w:b/>
                <w:bCs/>
                <w:lang w:val="en-GB"/>
              </w:rPr>
              <w:t>(</w:t>
            </w:r>
            <w:r w:rsidRPr="00750096">
              <w:rPr>
                <w:rFonts w:cs="Arial"/>
                <w:b/>
                <w:bCs/>
                <w:i/>
                <w:iCs/>
                <w:lang w:val="en-GB"/>
              </w:rPr>
              <w:t>n</w:t>
            </w:r>
            <w:r w:rsidRPr="00750096">
              <w:rPr>
                <w:rFonts w:cs="Arial"/>
                <w:b/>
                <w:bCs/>
                <w:lang w:val="en-GB"/>
              </w:rPr>
              <w:t xml:space="preserve"> = 30)</w:t>
            </w:r>
          </w:p>
        </w:tc>
        <w:tc>
          <w:tcPr>
            <w:tcW w:w="0" w:type="auto"/>
            <w:hideMark/>
          </w:tcPr>
          <w:p w14:paraId="0F6D0CF7" w14:textId="77777777" w:rsidR="006A4DFB" w:rsidRPr="00750096" w:rsidRDefault="006A4DFB" w:rsidP="00EE21E6">
            <w:pPr>
              <w:spacing w:after="160"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  <w:b/>
                <w:bCs/>
                <w:lang w:val="en-GB"/>
              </w:rPr>
              <w:t>−IM</w:t>
            </w:r>
          </w:p>
          <w:p w14:paraId="65970831" w14:textId="77777777" w:rsidR="006A4DFB" w:rsidRPr="00750096" w:rsidRDefault="006A4DFB" w:rsidP="00EE21E6">
            <w:pPr>
              <w:spacing w:after="160"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  <w:b/>
                <w:bCs/>
                <w:lang w:val="en-GB"/>
              </w:rPr>
              <w:t>(</w:t>
            </w:r>
            <w:r w:rsidRPr="00750096">
              <w:rPr>
                <w:rFonts w:cs="Arial"/>
                <w:b/>
                <w:bCs/>
                <w:i/>
                <w:iCs/>
                <w:lang w:val="en-GB"/>
              </w:rPr>
              <w:t>n</w:t>
            </w:r>
            <w:r w:rsidRPr="00750096">
              <w:rPr>
                <w:rFonts w:cs="Arial"/>
                <w:b/>
                <w:bCs/>
                <w:lang w:val="en-GB"/>
              </w:rPr>
              <w:t xml:space="preserve"> = 63)</w:t>
            </w:r>
          </w:p>
        </w:tc>
      </w:tr>
      <w:tr w:rsidR="006A4DFB" w:rsidRPr="00750096" w14:paraId="297A7974" w14:textId="77777777" w:rsidTr="00EE21E6">
        <w:trPr>
          <w:trHeight w:val="547"/>
        </w:trPr>
        <w:tc>
          <w:tcPr>
            <w:tcW w:w="2590" w:type="dxa"/>
          </w:tcPr>
          <w:p w14:paraId="68111AD9" w14:textId="77777777" w:rsidR="006A4DFB" w:rsidRPr="00750096" w:rsidRDefault="006A4DFB" w:rsidP="00EE21E6">
            <w:pPr>
              <w:spacing w:line="480" w:lineRule="auto"/>
              <w:rPr>
                <w:rFonts w:cs="Arial"/>
                <w:lang w:val="en-GB"/>
              </w:rPr>
            </w:pPr>
            <w:r w:rsidRPr="00750096">
              <w:rPr>
                <w:rFonts w:cs="Arial"/>
                <w:lang w:val="en-GB"/>
              </w:rPr>
              <w:t>Any leukopenia</w:t>
            </w:r>
          </w:p>
        </w:tc>
        <w:tc>
          <w:tcPr>
            <w:tcW w:w="0" w:type="auto"/>
          </w:tcPr>
          <w:p w14:paraId="733FF7A2" w14:textId="62A1C888" w:rsidR="006A4DFB" w:rsidRPr="00750096" w:rsidRDefault="006A4DFB" w:rsidP="00EE21E6">
            <w:pPr>
              <w:spacing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</w:rPr>
              <w:t>1</w:t>
            </w:r>
          </w:p>
        </w:tc>
        <w:tc>
          <w:tcPr>
            <w:tcW w:w="0" w:type="auto"/>
          </w:tcPr>
          <w:p w14:paraId="780BE4E7" w14:textId="67B30AAF" w:rsidR="006A4DFB" w:rsidRPr="00750096" w:rsidRDefault="006A4DFB" w:rsidP="00EE21E6">
            <w:pPr>
              <w:spacing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</w:rPr>
              <w:t>0</w:t>
            </w:r>
          </w:p>
        </w:tc>
        <w:tc>
          <w:tcPr>
            <w:tcW w:w="0" w:type="auto"/>
          </w:tcPr>
          <w:p w14:paraId="7B597736" w14:textId="5287F04D" w:rsidR="006A4DFB" w:rsidRPr="00750096" w:rsidRDefault="006A4DFB" w:rsidP="00EE21E6">
            <w:pPr>
              <w:spacing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</w:rPr>
              <w:t>1</w:t>
            </w:r>
          </w:p>
        </w:tc>
        <w:tc>
          <w:tcPr>
            <w:tcW w:w="0" w:type="auto"/>
          </w:tcPr>
          <w:p w14:paraId="323F5837" w14:textId="6164DAF8" w:rsidR="006A4DFB" w:rsidRPr="00750096" w:rsidRDefault="006A4DFB" w:rsidP="00EE21E6">
            <w:pPr>
              <w:spacing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</w:rPr>
              <w:t>0</w:t>
            </w:r>
          </w:p>
        </w:tc>
        <w:tc>
          <w:tcPr>
            <w:tcW w:w="0" w:type="auto"/>
          </w:tcPr>
          <w:p w14:paraId="43280AB9" w14:textId="577BF9BD" w:rsidR="006A4DFB" w:rsidRPr="00750096" w:rsidRDefault="006A4DFB" w:rsidP="00EE21E6">
            <w:pPr>
              <w:spacing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</w:rPr>
              <w:t>1</w:t>
            </w:r>
          </w:p>
        </w:tc>
        <w:tc>
          <w:tcPr>
            <w:tcW w:w="0" w:type="auto"/>
          </w:tcPr>
          <w:p w14:paraId="723045C1" w14:textId="18C60EAF" w:rsidR="006A4DFB" w:rsidRPr="00750096" w:rsidRDefault="006A4DFB" w:rsidP="00EE21E6">
            <w:pPr>
              <w:spacing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</w:rPr>
              <w:t>1</w:t>
            </w:r>
          </w:p>
        </w:tc>
        <w:tc>
          <w:tcPr>
            <w:tcW w:w="0" w:type="auto"/>
          </w:tcPr>
          <w:p w14:paraId="40F0E231" w14:textId="45D9C608" w:rsidR="006A4DFB" w:rsidRPr="00750096" w:rsidRDefault="006A4DFB" w:rsidP="00EE21E6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 w:rsidRPr="00750096">
              <w:rPr>
                <w:rFonts w:cs="Arial"/>
                <w:lang w:val="en-GB"/>
              </w:rPr>
              <w:t>0</w:t>
            </w:r>
          </w:p>
        </w:tc>
        <w:tc>
          <w:tcPr>
            <w:tcW w:w="0" w:type="auto"/>
          </w:tcPr>
          <w:p w14:paraId="74224CFC" w14:textId="1DF3C817" w:rsidR="006A4DFB" w:rsidRPr="00750096" w:rsidRDefault="006A4DFB" w:rsidP="00EE21E6">
            <w:pPr>
              <w:spacing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</w:rPr>
              <w:t>0</w:t>
            </w:r>
          </w:p>
        </w:tc>
        <w:tc>
          <w:tcPr>
            <w:tcW w:w="0" w:type="auto"/>
          </w:tcPr>
          <w:p w14:paraId="62F061EC" w14:textId="5DE7AC6A" w:rsidR="006A4DFB" w:rsidRPr="00750096" w:rsidRDefault="006A4DFB" w:rsidP="00EE21E6">
            <w:pPr>
              <w:spacing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</w:rPr>
              <w:t>1</w:t>
            </w:r>
          </w:p>
        </w:tc>
        <w:tc>
          <w:tcPr>
            <w:tcW w:w="0" w:type="auto"/>
          </w:tcPr>
          <w:p w14:paraId="3AE976AC" w14:textId="60ECB659" w:rsidR="006A4DFB" w:rsidRPr="00750096" w:rsidRDefault="006A4DFB" w:rsidP="00EE21E6">
            <w:pPr>
              <w:spacing w:line="480" w:lineRule="auto"/>
              <w:jc w:val="center"/>
              <w:rPr>
                <w:rFonts w:cs="Arial"/>
              </w:rPr>
            </w:pPr>
            <w:r w:rsidRPr="00750096">
              <w:rPr>
                <w:rFonts w:cs="Arial"/>
              </w:rPr>
              <w:t>0</w:t>
            </w:r>
          </w:p>
        </w:tc>
      </w:tr>
    </w:tbl>
    <w:p w14:paraId="3C445288" w14:textId="30B91780" w:rsidR="006A4DFB" w:rsidRPr="00750096" w:rsidRDefault="006A4DFB" w:rsidP="006A4DFB">
      <w:pPr>
        <w:spacing w:line="480" w:lineRule="auto"/>
        <w:rPr>
          <w:rFonts w:cs="Arial"/>
        </w:rPr>
      </w:pPr>
      <w:r w:rsidRPr="00750096">
        <w:rPr>
          <w:rFonts w:cs="Arial"/>
        </w:rPr>
        <w:t>AE, adverse event; FIL, filgotinib; IM, immunomodulator; PBO, placebo.</w:t>
      </w:r>
    </w:p>
    <w:p w14:paraId="241EF31D" w14:textId="77777777" w:rsidR="006A4DFB" w:rsidRPr="00750096" w:rsidRDefault="006A4DFB" w:rsidP="006A4DFB">
      <w:pPr>
        <w:spacing w:line="480" w:lineRule="auto"/>
        <w:rPr>
          <w:rFonts w:cs="Arial"/>
        </w:rPr>
      </w:pPr>
      <w:proofErr w:type="spellStart"/>
      <w:r w:rsidRPr="00750096">
        <w:rPr>
          <w:rFonts w:cs="Arial"/>
          <w:vertAlign w:val="superscript"/>
          <w:lang w:val="en-GB"/>
        </w:rPr>
        <w:t>a</w:t>
      </w:r>
      <w:r w:rsidRPr="00750096">
        <w:rPr>
          <w:rFonts w:cs="Arial"/>
          <w:lang w:val="en-GB"/>
        </w:rPr>
        <w:t>+IM</w:t>
      </w:r>
      <w:proofErr w:type="spellEnd"/>
      <w:r w:rsidRPr="00750096">
        <w:rPr>
          <w:rFonts w:cs="Arial"/>
          <w:lang w:val="en-GB"/>
        </w:rPr>
        <w:t xml:space="preserve"> includes azathioprine, 6-mercaptopurine, or methotrexate.</w:t>
      </w:r>
    </w:p>
    <w:p w14:paraId="6652253F" w14:textId="77777777" w:rsidR="006A4DFB" w:rsidRPr="00750096" w:rsidRDefault="006A4DFB" w:rsidP="001000B2">
      <w:pPr>
        <w:pStyle w:val="Web"/>
        <w:spacing w:before="0" w:beforeAutospacing="0" w:after="0" w:afterAutospacing="0" w:line="480" w:lineRule="auto"/>
        <w:rPr>
          <w:rFonts w:ascii="Arial" w:eastAsiaTheme="minorEastAsia" w:hAnsi="Arial" w:cs="Arial"/>
          <w:kern w:val="24"/>
          <w:sz w:val="22"/>
          <w:szCs w:val="22"/>
          <w:lang w:val="en-US"/>
        </w:rPr>
      </w:pPr>
    </w:p>
    <w:p w14:paraId="27D01589" w14:textId="77777777" w:rsidR="00493E57" w:rsidRPr="00750096" w:rsidRDefault="00493E57" w:rsidP="001000B2">
      <w:pPr>
        <w:pStyle w:val="Web"/>
        <w:spacing w:before="0" w:beforeAutospacing="0" w:after="0" w:afterAutospacing="0" w:line="480" w:lineRule="auto"/>
        <w:rPr>
          <w:rFonts w:ascii="Arial" w:eastAsiaTheme="minorEastAsia" w:hAnsi="Arial" w:cs="Arial"/>
          <w:kern w:val="24"/>
          <w:sz w:val="22"/>
          <w:szCs w:val="22"/>
          <w:lang w:val="en-US"/>
        </w:rPr>
      </w:pPr>
    </w:p>
    <w:p w14:paraId="4AE8216F" w14:textId="77777777" w:rsidR="00493E57" w:rsidRPr="00750096" w:rsidRDefault="00493E57" w:rsidP="001000B2">
      <w:pPr>
        <w:pStyle w:val="Web"/>
        <w:spacing w:before="0" w:beforeAutospacing="0" w:after="0" w:afterAutospacing="0" w:line="480" w:lineRule="auto"/>
        <w:rPr>
          <w:rFonts w:ascii="Arial" w:eastAsiaTheme="minorEastAsia" w:hAnsi="Arial" w:cs="Arial"/>
          <w:kern w:val="24"/>
          <w:sz w:val="22"/>
          <w:szCs w:val="22"/>
          <w:lang w:val="en-US"/>
        </w:rPr>
      </w:pPr>
    </w:p>
    <w:p w14:paraId="004B9ABA" w14:textId="77777777" w:rsidR="00493E57" w:rsidRPr="00750096" w:rsidRDefault="00493E57" w:rsidP="001000B2">
      <w:pPr>
        <w:pStyle w:val="Web"/>
        <w:spacing w:before="0" w:beforeAutospacing="0" w:after="0" w:afterAutospacing="0" w:line="480" w:lineRule="auto"/>
        <w:rPr>
          <w:rFonts w:ascii="Arial" w:eastAsiaTheme="minorEastAsia" w:hAnsi="Arial" w:cs="Arial"/>
          <w:kern w:val="24"/>
          <w:sz w:val="22"/>
          <w:szCs w:val="22"/>
          <w:lang w:val="en-US"/>
        </w:rPr>
      </w:pPr>
    </w:p>
    <w:p w14:paraId="1618309B" w14:textId="77777777" w:rsidR="00493E57" w:rsidRPr="00750096" w:rsidRDefault="00493E57" w:rsidP="001000B2">
      <w:pPr>
        <w:pStyle w:val="Web"/>
        <w:spacing w:before="0" w:beforeAutospacing="0" w:after="0" w:afterAutospacing="0" w:line="480" w:lineRule="auto"/>
        <w:rPr>
          <w:rFonts w:ascii="Arial" w:eastAsiaTheme="minorEastAsia" w:hAnsi="Arial" w:cs="Arial"/>
          <w:kern w:val="24"/>
          <w:sz w:val="22"/>
          <w:szCs w:val="22"/>
          <w:lang w:val="en-US"/>
        </w:rPr>
      </w:pPr>
    </w:p>
    <w:p w14:paraId="56580A11" w14:textId="77777777" w:rsidR="00493E57" w:rsidRPr="00750096" w:rsidRDefault="00493E57" w:rsidP="001000B2">
      <w:pPr>
        <w:pStyle w:val="Web"/>
        <w:spacing w:before="0" w:beforeAutospacing="0" w:after="0" w:afterAutospacing="0" w:line="480" w:lineRule="auto"/>
        <w:rPr>
          <w:rFonts w:ascii="Arial" w:eastAsiaTheme="minorEastAsia" w:hAnsi="Arial" w:cs="Arial"/>
          <w:kern w:val="24"/>
          <w:sz w:val="22"/>
          <w:szCs w:val="22"/>
          <w:lang w:val="en-US"/>
        </w:rPr>
      </w:pPr>
    </w:p>
    <w:p w14:paraId="47EC434C" w14:textId="77777777" w:rsidR="00493E57" w:rsidRPr="00750096" w:rsidRDefault="00493E57" w:rsidP="001000B2">
      <w:pPr>
        <w:pStyle w:val="Web"/>
        <w:spacing w:before="0" w:beforeAutospacing="0" w:after="0" w:afterAutospacing="0" w:line="480" w:lineRule="auto"/>
        <w:rPr>
          <w:rFonts w:ascii="Arial" w:eastAsiaTheme="minorEastAsia" w:hAnsi="Arial" w:cs="Arial"/>
          <w:kern w:val="24"/>
          <w:sz w:val="22"/>
          <w:szCs w:val="22"/>
          <w:lang w:val="en-US"/>
        </w:rPr>
      </w:pPr>
    </w:p>
    <w:p w14:paraId="74F7CDC1" w14:textId="5589F909" w:rsidR="00523030" w:rsidRPr="00750096" w:rsidRDefault="00523030" w:rsidP="00523030">
      <w:pPr>
        <w:spacing w:line="480" w:lineRule="auto"/>
        <w:rPr>
          <w:rFonts w:cs="Arial"/>
          <w:b/>
          <w:bCs/>
        </w:rPr>
      </w:pPr>
      <w:r w:rsidRPr="00750096">
        <w:rPr>
          <w:rFonts w:cs="Arial"/>
          <w:b/>
          <w:bCs/>
        </w:rPr>
        <w:lastRenderedPageBreak/>
        <w:t xml:space="preserve">Supplementary Table 8. </w:t>
      </w:r>
      <w:r w:rsidRPr="00750096">
        <w:rPr>
          <w:kern w:val="24"/>
        </w:rPr>
        <w:t>Summary of treatment-emergent AEs at week 10 by treatment group and concomitant IM and corticosteroid use</w:t>
      </w:r>
    </w:p>
    <w:tbl>
      <w:tblPr>
        <w:tblStyle w:val="af1"/>
        <w:tblW w:w="14596" w:type="dxa"/>
        <w:tblLook w:val="04A0" w:firstRow="1" w:lastRow="0" w:firstColumn="1" w:lastColumn="0" w:noHBand="0" w:noVBand="1"/>
      </w:tblPr>
      <w:tblGrid>
        <w:gridCol w:w="1838"/>
        <w:gridCol w:w="1063"/>
        <w:gridCol w:w="1063"/>
        <w:gridCol w:w="1063"/>
        <w:gridCol w:w="1063"/>
        <w:gridCol w:w="1063"/>
        <w:gridCol w:w="1064"/>
        <w:gridCol w:w="1063"/>
        <w:gridCol w:w="1063"/>
        <w:gridCol w:w="1063"/>
        <w:gridCol w:w="1063"/>
        <w:gridCol w:w="1063"/>
        <w:gridCol w:w="1064"/>
      </w:tblGrid>
      <w:tr w:rsidR="00523030" w:rsidRPr="00750096" w14:paraId="00EBA9D8" w14:textId="77777777" w:rsidTr="00EE21E6">
        <w:tc>
          <w:tcPr>
            <w:tcW w:w="1838" w:type="dxa"/>
          </w:tcPr>
          <w:p w14:paraId="619D6696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4252" w:type="dxa"/>
            <w:gridSpan w:val="4"/>
          </w:tcPr>
          <w:p w14:paraId="6E7583E6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FIL 200</w:t>
            </w:r>
          </w:p>
        </w:tc>
        <w:tc>
          <w:tcPr>
            <w:tcW w:w="4253" w:type="dxa"/>
            <w:gridSpan w:val="4"/>
          </w:tcPr>
          <w:p w14:paraId="2D51EE9D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FIL 100</w:t>
            </w:r>
          </w:p>
        </w:tc>
        <w:tc>
          <w:tcPr>
            <w:tcW w:w="4253" w:type="dxa"/>
            <w:gridSpan w:val="4"/>
          </w:tcPr>
          <w:p w14:paraId="3B3BD1C8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PBO</w:t>
            </w:r>
          </w:p>
        </w:tc>
      </w:tr>
      <w:tr w:rsidR="00523030" w:rsidRPr="00750096" w14:paraId="734E06D5" w14:textId="77777777" w:rsidTr="00EE21E6">
        <w:tc>
          <w:tcPr>
            <w:tcW w:w="1838" w:type="dxa"/>
          </w:tcPr>
          <w:p w14:paraId="6BDF822E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gridSpan w:val="2"/>
          </w:tcPr>
          <w:p w14:paraId="7892202F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+</w:t>
            </w:r>
            <w:proofErr w:type="spellStart"/>
            <w:r w:rsidRPr="00750096">
              <w:rPr>
                <w:rFonts w:cs="Arial"/>
                <w:b/>
                <w:bCs/>
                <w:sz w:val="18"/>
                <w:szCs w:val="18"/>
              </w:rPr>
              <w:t>IM</w:t>
            </w:r>
            <w:r w:rsidRPr="00750096">
              <w:rPr>
                <w:rFonts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gridSpan w:val="2"/>
          </w:tcPr>
          <w:p w14:paraId="18E9B206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–IM</w:t>
            </w:r>
          </w:p>
        </w:tc>
        <w:tc>
          <w:tcPr>
            <w:tcW w:w="2127" w:type="dxa"/>
            <w:gridSpan w:val="2"/>
          </w:tcPr>
          <w:p w14:paraId="585F48E6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+</w:t>
            </w:r>
            <w:proofErr w:type="spellStart"/>
            <w:r w:rsidRPr="00750096">
              <w:rPr>
                <w:rFonts w:cs="Arial"/>
                <w:b/>
                <w:bCs/>
                <w:sz w:val="18"/>
                <w:szCs w:val="18"/>
              </w:rPr>
              <w:t>IM</w:t>
            </w:r>
            <w:r w:rsidRPr="00750096">
              <w:rPr>
                <w:rFonts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gridSpan w:val="2"/>
          </w:tcPr>
          <w:p w14:paraId="5A7C8CA6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–IM</w:t>
            </w:r>
          </w:p>
        </w:tc>
        <w:tc>
          <w:tcPr>
            <w:tcW w:w="2126" w:type="dxa"/>
            <w:gridSpan w:val="2"/>
          </w:tcPr>
          <w:p w14:paraId="772CA820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+</w:t>
            </w:r>
            <w:proofErr w:type="spellStart"/>
            <w:r w:rsidRPr="00750096">
              <w:rPr>
                <w:rFonts w:cs="Arial"/>
                <w:b/>
                <w:bCs/>
                <w:sz w:val="18"/>
                <w:szCs w:val="18"/>
              </w:rPr>
              <w:t>IM</w:t>
            </w:r>
            <w:r w:rsidRPr="00750096">
              <w:rPr>
                <w:rFonts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gridSpan w:val="2"/>
          </w:tcPr>
          <w:p w14:paraId="073ABC14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–IM</w:t>
            </w:r>
          </w:p>
        </w:tc>
      </w:tr>
      <w:tr w:rsidR="00523030" w:rsidRPr="00750096" w14:paraId="3D0DD977" w14:textId="77777777" w:rsidTr="00C20938">
        <w:tc>
          <w:tcPr>
            <w:tcW w:w="1838" w:type="dxa"/>
          </w:tcPr>
          <w:p w14:paraId="136902BB" w14:textId="77777777" w:rsidR="00523030" w:rsidRPr="00750096" w:rsidRDefault="00523030" w:rsidP="00136431">
            <w:pPr>
              <w:spacing w:line="48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AEs, </w:t>
            </w:r>
            <w:r w:rsidRPr="00750096">
              <w:rPr>
                <w:rFonts w:cs="Arial"/>
                <w:b/>
                <w:bCs/>
                <w:i/>
                <w:iCs/>
                <w:sz w:val="18"/>
                <w:szCs w:val="18"/>
                <w:lang w:val="en-GB"/>
              </w:rPr>
              <w:t xml:space="preserve">n </w:t>
            </w:r>
            <w:r w:rsidRPr="00750096">
              <w:rPr>
                <w:rFonts w:cs="Arial"/>
                <w:b/>
                <w:bCs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3" w:type="dxa"/>
            <w:shd w:val="clear" w:color="auto" w:fill="FFFFFF" w:themeFill="background1"/>
          </w:tcPr>
          <w:p w14:paraId="3E9A8265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+CS</w:t>
            </w:r>
          </w:p>
          <w:p w14:paraId="48893AF3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(</w:t>
            </w:r>
            <w:r w:rsidRPr="00750096"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750096">
              <w:rPr>
                <w:rFonts w:cs="Arial"/>
                <w:b/>
                <w:bCs/>
                <w:sz w:val="18"/>
                <w:szCs w:val="18"/>
              </w:rPr>
              <w:t xml:space="preserve"> = 48)</w:t>
            </w:r>
          </w:p>
        </w:tc>
        <w:tc>
          <w:tcPr>
            <w:tcW w:w="1063" w:type="dxa"/>
            <w:shd w:val="clear" w:color="auto" w:fill="FFFFFF" w:themeFill="background1"/>
          </w:tcPr>
          <w:p w14:paraId="53A76972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–CS</w:t>
            </w:r>
          </w:p>
          <w:p w14:paraId="58852D34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(</w:t>
            </w:r>
            <w:r w:rsidRPr="00750096"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750096">
              <w:rPr>
                <w:rFonts w:cs="Arial"/>
                <w:b/>
                <w:bCs/>
                <w:sz w:val="18"/>
                <w:szCs w:val="18"/>
              </w:rPr>
              <w:t xml:space="preserve"> = 87)</w:t>
            </w:r>
          </w:p>
        </w:tc>
        <w:tc>
          <w:tcPr>
            <w:tcW w:w="1063" w:type="dxa"/>
            <w:shd w:val="clear" w:color="auto" w:fill="FFFFFF" w:themeFill="background1"/>
          </w:tcPr>
          <w:p w14:paraId="08240839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+CS</w:t>
            </w:r>
          </w:p>
          <w:p w14:paraId="695C2E7F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(</w:t>
            </w:r>
            <w:r w:rsidRPr="00750096"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750096">
              <w:rPr>
                <w:rFonts w:cs="Arial"/>
                <w:b/>
                <w:bCs/>
                <w:sz w:val="18"/>
                <w:szCs w:val="18"/>
              </w:rPr>
              <w:t xml:space="preserve"> = 148)</w:t>
            </w:r>
          </w:p>
        </w:tc>
        <w:tc>
          <w:tcPr>
            <w:tcW w:w="1063" w:type="dxa"/>
            <w:shd w:val="clear" w:color="auto" w:fill="FFFFFF" w:themeFill="background1"/>
          </w:tcPr>
          <w:p w14:paraId="1070BC65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–CS</w:t>
            </w:r>
          </w:p>
          <w:p w14:paraId="4FF824A4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(</w:t>
            </w:r>
            <w:r w:rsidRPr="00750096"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750096">
              <w:rPr>
                <w:rFonts w:cs="Arial"/>
                <w:b/>
                <w:bCs/>
                <w:sz w:val="18"/>
                <w:szCs w:val="18"/>
              </w:rPr>
              <w:t xml:space="preserve"> = 224)</w:t>
            </w:r>
          </w:p>
        </w:tc>
        <w:tc>
          <w:tcPr>
            <w:tcW w:w="1063" w:type="dxa"/>
            <w:shd w:val="clear" w:color="auto" w:fill="FFFFFF" w:themeFill="background1"/>
          </w:tcPr>
          <w:p w14:paraId="7DA27906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+CS</w:t>
            </w:r>
          </w:p>
          <w:p w14:paraId="5D09C607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(</w:t>
            </w:r>
            <w:r w:rsidRPr="00750096">
              <w:rPr>
                <w:rFonts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750096">
              <w:rPr>
                <w:rFonts w:cs="Arial"/>
                <w:b/>
                <w:bCs/>
                <w:sz w:val="18"/>
                <w:szCs w:val="18"/>
              </w:rPr>
              <w:t>= 47)</w:t>
            </w:r>
          </w:p>
        </w:tc>
        <w:tc>
          <w:tcPr>
            <w:tcW w:w="1064" w:type="dxa"/>
            <w:shd w:val="clear" w:color="auto" w:fill="FFFFFF" w:themeFill="background1"/>
          </w:tcPr>
          <w:p w14:paraId="5AFED548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–CS</w:t>
            </w:r>
          </w:p>
          <w:p w14:paraId="7D4903B8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(</w:t>
            </w:r>
            <w:r w:rsidRPr="00750096"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750096">
              <w:rPr>
                <w:rFonts w:cs="Arial"/>
                <w:b/>
                <w:bCs/>
                <w:sz w:val="18"/>
                <w:szCs w:val="18"/>
              </w:rPr>
              <w:t xml:space="preserve"> = 97)</w:t>
            </w:r>
          </w:p>
        </w:tc>
        <w:tc>
          <w:tcPr>
            <w:tcW w:w="1063" w:type="dxa"/>
          </w:tcPr>
          <w:p w14:paraId="75209E81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+CS</w:t>
            </w:r>
          </w:p>
          <w:p w14:paraId="7F6DB405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(</w:t>
            </w:r>
            <w:r w:rsidRPr="00750096"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750096">
              <w:rPr>
                <w:rFonts w:cs="Arial"/>
                <w:b/>
                <w:bCs/>
                <w:sz w:val="18"/>
                <w:szCs w:val="18"/>
              </w:rPr>
              <w:t xml:space="preserve"> = 170)</w:t>
            </w:r>
          </w:p>
        </w:tc>
        <w:tc>
          <w:tcPr>
            <w:tcW w:w="1063" w:type="dxa"/>
          </w:tcPr>
          <w:p w14:paraId="2EA01915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–CS</w:t>
            </w:r>
          </w:p>
          <w:p w14:paraId="4EEEF872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(n = 248)</w:t>
            </w:r>
          </w:p>
        </w:tc>
        <w:tc>
          <w:tcPr>
            <w:tcW w:w="1063" w:type="dxa"/>
          </w:tcPr>
          <w:p w14:paraId="40BE01A2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+CS</w:t>
            </w:r>
          </w:p>
          <w:p w14:paraId="545183FC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(</w:t>
            </w:r>
            <w:r w:rsidRPr="00750096"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750096">
              <w:rPr>
                <w:rFonts w:cs="Arial"/>
                <w:b/>
                <w:bCs/>
                <w:sz w:val="18"/>
                <w:szCs w:val="18"/>
              </w:rPr>
              <w:t xml:space="preserve"> = 19)</w:t>
            </w:r>
          </w:p>
        </w:tc>
        <w:tc>
          <w:tcPr>
            <w:tcW w:w="1063" w:type="dxa"/>
          </w:tcPr>
          <w:p w14:paraId="5641361C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–CS</w:t>
            </w:r>
          </w:p>
          <w:p w14:paraId="1EC5A8AA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(</w:t>
            </w:r>
            <w:r w:rsidRPr="00750096">
              <w:rPr>
                <w:rFonts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750096">
              <w:rPr>
                <w:rFonts w:cs="Arial"/>
                <w:b/>
                <w:bCs/>
                <w:sz w:val="18"/>
                <w:szCs w:val="18"/>
              </w:rPr>
              <w:t>= 54)</w:t>
            </w:r>
          </w:p>
        </w:tc>
        <w:tc>
          <w:tcPr>
            <w:tcW w:w="1063" w:type="dxa"/>
          </w:tcPr>
          <w:p w14:paraId="1FE44918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+CS</w:t>
            </w:r>
          </w:p>
          <w:p w14:paraId="13D4CE33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(</w:t>
            </w:r>
            <w:r w:rsidRPr="00750096"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750096">
              <w:rPr>
                <w:rFonts w:cs="Arial"/>
                <w:b/>
                <w:bCs/>
                <w:sz w:val="18"/>
                <w:szCs w:val="18"/>
              </w:rPr>
              <w:t xml:space="preserve"> = 85)</w:t>
            </w:r>
          </w:p>
        </w:tc>
        <w:tc>
          <w:tcPr>
            <w:tcW w:w="1064" w:type="dxa"/>
          </w:tcPr>
          <w:p w14:paraId="65F74202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–CS</w:t>
            </w:r>
          </w:p>
          <w:p w14:paraId="59AC2B81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0096">
              <w:rPr>
                <w:rFonts w:cs="Arial"/>
                <w:b/>
                <w:bCs/>
                <w:sz w:val="18"/>
                <w:szCs w:val="18"/>
              </w:rPr>
              <w:t>(</w:t>
            </w:r>
            <w:r w:rsidRPr="00750096"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750096">
              <w:rPr>
                <w:rFonts w:cs="Arial"/>
                <w:b/>
                <w:bCs/>
                <w:sz w:val="18"/>
                <w:szCs w:val="18"/>
              </w:rPr>
              <w:t xml:space="preserve"> = 121)</w:t>
            </w:r>
          </w:p>
        </w:tc>
      </w:tr>
      <w:tr w:rsidR="00523030" w:rsidRPr="00750096" w14:paraId="2DD983AF" w14:textId="77777777" w:rsidTr="00C20938">
        <w:tc>
          <w:tcPr>
            <w:tcW w:w="1838" w:type="dxa"/>
          </w:tcPr>
          <w:p w14:paraId="575C8FC2" w14:textId="77777777" w:rsidR="00523030" w:rsidRPr="00750096" w:rsidRDefault="00523030" w:rsidP="00136431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Any AE</w:t>
            </w:r>
          </w:p>
        </w:tc>
        <w:tc>
          <w:tcPr>
            <w:tcW w:w="1063" w:type="dxa"/>
            <w:shd w:val="clear" w:color="auto" w:fill="FFFFFF" w:themeFill="background1"/>
          </w:tcPr>
          <w:p w14:paraId="1503E40A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25 (52.1)</w:t>
            </w:r>
          </w:p>
        </w:tc>
        <w:tc>
          <w:tcPr>
            <w:tcW w:w="1063" w:type="dxa"/>
            <w:shd w:val="clear" w:color="auto" w:fill="FFFFFF" w:themeFill="background1"/>
          </w:tcPr>
          <w:p w14:paraId="51500FF3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45 (51.7)</w:t>
            </w:r>
          </w:p>
        </w:tc>
        <w:tc>
          <w:tcPr>
            <w:tcW w:w="1063" w:type="dxa"/>
            <w:shd w:val="clear" w:color="auto" w:fill="FFFFFF" w:themeFill="background1"/>
          </w:tcPr>
          <w:p w14:paraId="0780BF96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85 (57.4)</w:t>
            </w:r>
          </w:p>
        </w:tc>
        <w:tc>
          <w:tcPr>
            <w:tcW w:w="1063" w:type="dxa"/>
            <w:shd w:val="clear" w:color="auto" w:fill="FFFFFF" w:themeFill="background1"/>
          </w:tcPr>
          <w:p w14:paraId="71429CF4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117 (52.2)</w:t>
            </w:r>
          </w:p>
        </w:tc>
        <w:tc>
          <w:tcPr>
            <w:tcW w:w="1063" w:type="dxa"/>
            <w:shd w:val="clear" w:color="auto" w:fill="FFFFFF" w:themeFill="background1"/>
          </w:tcPr>
          <w:p w14:paraId="238C3713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23 (48.9)</w:t>
            </w:r>
          </w:p>
        </w:tc>
        <w:tc>
          <w:tcPr>
            <w:tcW w:w="1064" w:type="dxa"/>
            <w:shd w:val="clear" w:color="auto" w:fill="FFFFFF" w:themeFill="background1"/>
          </w:tcPr>
          <w:p w14:paraId="5529A63F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50 (51.5)</w:t>
            </w:r>
          </w:p>
        </w:tc>
        <w:tc>
          <w:tcPr>
            <w:tcW w:w="1063" w:type="dxa"/>
          </w:tcPr>
          <w:p w14:paraId="39DBB0A1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101 (59.4)</w:t>
            </w:r>
          </w:p>
        </w:tc>
        <w:tc>
          <w:tcPr>
            <w:tcW w:w="1063" w:type="dxa"/>
          </w:tcPr>
          <w:p w14:paraId="3C13DFFD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109 (44.0)</w:t>
            </w:r>
          </w:p>
        </w:tc>
        <w:tc>
          <w:tcPr>
            <w:tcW w:w="1063" w:type="dxa"/>
          </w:tcPr>
          <w:p w14:paraId="6184BC08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9 (47.3)</w:t>
            </w:r>
          </w:p>
        </w:tc>
        <w:tc>
          <w:tcPr>
            <w:tcW w:w="1063" w:type="dxa"/>
          </w:tcPr>
          <w:p w14:paraId="3C2E77EA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37 (68.5)</w:t>
            </w:r>
          </w:p>
        </w:tc>
        <w:tc>
          <w:tcPr>
            <w:tcW w:w="1063" w:type="dxa"/>
          </w:tcPr>
          <w:p w14:paraId="5DBB3342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50 (58.8)</w:t>
            </w:r>
          </w:p>
        </w:tc>
        <w:tc>
          <w:tcPr>
            <w:tcW w:w="1064" w:type="dxa"/>
          </w:tcPr>
          <w:p w14:paraId="71AA505A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61 (50.4)</w:t>
            </w:r>
          </w:p>
        </w:tc>
      </w:tr>
      <w:tr w:rsidR="00523030" w:rsidRPr="00750096" w14:paraId="3D333E3A" w14:textId="77777777" w:rsidTr="00EE21E6">
        <w:tc>
          <w:tcPr>
            <w:tcW w:w="1838" w:type="dxa"/>
          </w:tcPr>
          <w:p w14:paraId="0C9D9523" w14:textId="77777777" w:rsidR="00523030" w:rsidRPr="00750096" w:rsidRDefault="00523030" w:rsidP="00136431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Any SAE</w:t>
            </w:r>
          </w:p>
        </w:tc>
        <w:tc>
          <w:tcPr>
            <w:tcW w:w="1063" w:type="dxa"/>
          </w:tcPr>
          <w:p w14:paraId="146F1AE9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1 (2.1)</w:t>
            </w:r>
          </w:p>
        </w:tc>
        <w:tc>
          <w:tcPr>
            <w:tcW w:w="1063" w:type="dxa"/>
          </w:tcPr>
          <w:p w14:paraId="05682328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0 (0.0)</w:t>
            </w:r>
          </w:p>
        </w:tc>
        <w:tc>
          <w:tcPr>
            <w:tcW w:w="1063" w:type="dxa"/>
          </w:tcPr>
          <w:p w14:paraId="07196617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12 (8.1)</w:t>
            </w:r>
          </w:p>
        </w:tc>
        <w:tc>
          <w:tcPr>
            <w:tcW w:w="1063" w:type="dxa"/>
          </w:tcPr>
          <w:p w14:paraId="746E2870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9 (4.0)</w:t>
            </w:r>
          </w:p>
        </w:tc>
        <w:tc>
          <w:tcPr>
            <w:tcW w:w="1063" w:type="dxa"/>
          </w:tcPr>
          <w:p w14:paraId="411257B5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4 (8.5)</w:t>
            </w:r>
          </w:p>
        </w:tc>
        <w:tc>
          <w:tcPr>
            <w:tcW w:w="1064" w:type="dxa"/>
          </w:tcPr>
          <w:p w14:paraId="77BBA0E1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4 (4.1)</w:t>
            </w:r>
          </w:p>
        </w:tc>
        <w:tc>
          <w:tcPr>
            <w:tcW w:w="1063" w:type="dxa"/>
          </w:tcPr>
          <w:p w14:paraId="7417C7AE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11 (6.5)</w:t>
            </w:r>
          </w:p>
        </w:tc>
        <w:tc>
          <w:tcPr>
            <w:tcW w:w="1063" w:type="dxa"/>
          </w:tcPr>
          <w:p w14:paraId="4F544670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9 (3.6)</w:t>
            </w:r>
          </w:p>
        </w:tc>
        <w:tc>
          <w:tcPr>
            <w:tcW w:w="1063" w:type="dxa"/>
          </w:tcPr>
          <w:p w14:paraId="6F1F03A3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0 (0.0)</w:t>
            </w:r>
          </w:p>
        </w:tc>
        <w:tc>
          <w:tcPr>
            <w:tcW w:w="1063" w:type="dxa"/>
          </w:tcPr>
          <w:p w14:paraId="13DB72F6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3 (5.6)</w:t>
            </w:r>
          </w:p>
        </w:tc>
        <w:tc>
          <w:tcPr>
            <w:tcW w:w="1063" w:type="dxa"/>
          </w:tcPr>
          <w:p w14:paraId="64D60CD3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5 (5.9)</w:t>
            </w:r>
          </w:p>
        </w:tc>
        <w:tc>
          <w:tcPr>
            <w:tcW w:w="1064" w:type="dxa"/>
          </w:tcPr>
          <w:p w14:paraId="02B6E31B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5 (4.1)</w:t>
            </w:r>
          </w:p>
        </w:tc>
      </w:tr>
      <w:tr w:rsidR="00523030" w:rsidRPr="00750096" w14:paraId="36F90654" w14:textId="77777777" w:rsidTr="00EE21E6">
        <w:tc>
          <w:tcPr>
            <w:tcW w:w="1838" w:type="dxa"/>
          </w:tcPr>
          <w:p w14:paraId="71E7127C" w14:textId="77777777" w:rsidR="00523030" w:rsidRPr="00750096" w:rsidRDefault="00523030" w:rsidP="00136431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  <w:lang w:val="en-GB"/>
              </w:rPr>
              <w:t>Any infections and infestations</w:t>
            </w:r>
          </w:p>
        </w:tc>
        <w:tc>
          <w:tcPr>
            <w:tcW w:w="1063" w:type="dxa"/>
          </w:tcPr>
          <w:p w14:paraId="48BD009A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11 (22.9)</w:t>
            </w:r>
          </w:p>
        </w:tc>
        <w:tc>
          <w:tcPr>
            <w:tcW w:w="1063" w:type="dxa"/>
          </w:tcPr>
          <w:p w14:paraId="15CD00F8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11 (12.6)</w:t>
            </w:r>
          </w:p>
        </w:tc>
        <w:tc>
          <w:tcPr>
            <w:tcW w:w="1063" w:type="dxa"/>
          </w:tcPr>
          <w:p w14:paraId="74AAE895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30 (20.3)</w:t>
            </w:r>
          </w:p>
        </w:tc>
        <w:tc>
          <w:tcPr>
            <w:tcW w:w="1063" w:type="dxa"/>
          </w:tcPr>
          <w:p w14:paraId="5BA988B3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40 (17.9)</w:t>
            </w:r>
          </w:p>
        </w:tc>
        <w:tc>
          <w:tcPr>
            <w:tcW w:w="1063" w:type="dxa"/>
          </w:tcPr>
          <w:p w14:paraId="11EE1C83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4 (8.5)</w:t>
            </w:r>
          </w:p>
        </w:tc>
        <w:tc>
          <w:tcPr>
            <w:tcW w:w="1064" w:type="dxa"/>
          </w:tcPr>
          <w:p w14:paraId="76C88D20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14 (14.4)</w:t>
            </w:r>
          </w:p>
        </w:tc>
        <w:tc>
          <w:tcPr>
            <w:tcW w:w="1063" w:type="dxa"/>
          </w:tcPr>
          <w:p w14:paraId="06DB0608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32 (18.8)</w:t>
            </w:r>
          </w:p>
        </w:tc>
        <w:tc>
          <w:tcPr>
            <w:tcW w:w="1063" w:type="dxa"/>
          </w:tcPr>
          <w:p w14:paraId="1B8308B2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32 (12.9)</w:t>
            </w:r>
          </w:p>
        </w:tc>
        <w:tc>
          <w:tcPr>
            <w:tcW w:w="1063" w:type="dxa"/>
          </w:tcPr>
          <w:p w14:paraId="0CF15974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5 (26.3)</w:t>
            </w:r>
          </w:p>
        </w:tc>
        <w:tc>
          <w:tcPr>
            <w:tcW w:w="1063" w:type="dxa"/>
          </w:tcPr>
          <w:p w14:paraId="220160E1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10 (18.5)</w:t>
            </w:r>
          </w:p>
        </w:tc>
        <w:tc>
          <w:tcPr>
            <w:tcW w:w="1063" w:type="dxa"/>
          </w:tcPr>
          <w:p w14:paraId="29EE51E2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12 (14.1)</w:t>
            </w:r>
          </w:p>
        </w:tc>
        <w:tc>
          <w:tcPr>
            <w:tcW w:w="1064" w:type="dxa"/>
          </w:tcPr>
          <w:p w14:paraId="36C82325" w14:textId="77777777" w:rsidR="00523030" w:rsidRPr="00750096" w:rsidRDefault="00523030" w:rsidP="00EE21E6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750096">
              <w:rPr>
                <w:rFonts w:cs="Arial"/>
                <w:sz w:val="18"/>
                <w:szCs w:val="18"/>
              </w:rPr>
              <w:t>12 (9.9)</w:t>
            </w:r>
          </w:p>
        </w:tc>
      </w:tr>
    </w:tbl>
    <w:p w14:paraId="0A748DB9" w14:textId="77777777" w:rsidR="00523030" w:rsidRPr="00750096" w:rsidRDefault="00523030" w:rsidP="00523030">
      <w:pPr>
        <w:spacing w:line="480" w:lineRule="auto"/>
        <w:rPr>
          <w:rFonts w:cs="Arial"/>
        </w:rPr>
      </w:pPr>
      <w:r w:rsidRPr="00750096">
        <w:rPr>
          <w:rFonts w:cs="Arial"/>
        </w:rPr>
        <w:t>AE, adverse event; CS, corticosteroids; FIL, filgotinib; IM, immunomodulator; PBO, placebo; SAE, serious adverse event.</w:t>
      </w:r>
    </w:p>
    <w:p w14:paraId="346DB771" w14:textId="77777777" w:rsidR="00523030" w:rsidRDefault="00523030" w:rsidP="00523030">
      <w:pPr>
        <w:spacing w:line="480" w:lineRule="auto"/>
        <w:rPr>
          <w:rFonts w:cs="Arial"/>
          <w:lang w:val="en-GB"/>
        </w:rPr>
      </w:pPr>
      <w:proofErr w:type="spellStart"/>
      <w:r w:rsidRPr="00750096">
        <w:rPr>
          <w:rFonts w:cs="Arial"/>
          <w:vertAlign w:val="superscript"/>
          <w:lang w:val="en-GB"/>
        </w:rPr>
        <w:t>a</w:t>
      </w:r>
      <w:r w:rsidRPr="00750096">
        <w:rPr>
          <w:rFonts w:cs="Arial"/>
          <w:lang w:val="en-GB"/>
        </w:rPr>
        <w:t>+IM</w:t>
      </w:r>
      <w:proofErr w:type="spellEnd"/>
      <w:r w:rsidRPr="00750096">
        <w:rPr>
          <w:rFonts w:cs="Arial"/>
          <w:lang w:val="en-GB"/>
        </w:rPr>
        <w:t xml:space="preserve"> includes azathioprine, 6-mercaptopurine, or methotrexate.</w:t>
      </w:r>
    </w:p>
    <w:p w14:paraId="5018EBBD" w14:textId="77777777" w:rsidR="001000B2" w:rsidRDefault="001000B2" w:rsidP="001000B2">
      <w:pPr>
        <w:pStyle w:val="Web"/>
        <w:spacing w:before="0" w:beforeAutospacing="0" w:after="0" w:afterAutospacing="0" w:line="480" w:lineRule="auto"/>
        <w:rPr>
          <w:rFonts w:ascii="Arial" w:eastAsiaTheme="minorEastAsia" w:hAnsi="Arial" w:cs="Arial"/>
          <w:kern w:val="24"/>
          <w:sz w:val="22"/>
          <w:szCs w:val="22"/>
          <w:lang w:val="en-US"/>
        </w:rPr>
      </w:pPr>
    </w:p>
    <w:p w14:paraId="538035BC" w14:textId="77777777" w:rsidR="001000B2" w:rsidRDefault="001000B2" w:rsidP="001000B2">
      <w:pPr>
        <w:pStyle w:val="Web"/>
        <w:spacing w:before="0" w:beforeAutospacing="0" w:after="0" w:afterAutospacing="0" w:line="480" w:lineRule="auto"/>
        <w:rPr>
          <w:rFonts w:ascii="Arial" w:eastAsiaTheme="minorEastAsia" w:hAnsi="Arial" w:cs="Arial"/>
          <w:kern w:val="24"/>
          <w:sz w:val="22"/>
          <w:szCs w:val="22"/>
          <w:lang w:val="en-US"/>
        </w:rPr>
      </w:pPr>
    </w:p>
    <w:p w14:paraId="6A482A01" w14:textId="77777777" w:rsidR="001000B2" w:rsidRDefault="001000B2" w:rsidP="001000B2">
      <w:pPr>
        <w:pStyle w:val="Web"/>
        <w:spacing w:before="0" w:beforeAutospacing="0" w:after="0" w:afterAutospacing="0" w:line="480" w:lineRule="auto"/>
        <w:rPr>
          <w:rFonts w:ascii="Arial" w:eastAsiaTheme="minorEastAsia" w:hAnsi="Arial" w:cs="Arial"/>
          <w:kern w:val="24"/>
          <w:sz w:val="22"/>
          <w:szCs w:val="22"/>
          <w:lang w:val="en-US"/>
        </w:rPr>
      </w:pPr>
    </w:p>
    <w:p w14:paraId="256A5446" w14:textId="77777777" w:rsidR="001000B2" w:rsidRDefault="001000B2" w:rsidP="001000B2">
      <w:pPr>
        <w:pStyle w:val="Web"/>
        <w:spacing w:before="0" w:beforeAutospacing="0" w:after="0" w:afterAutospacing="0" w:line="480" w:lineRule="auto"/>
        <w:rPr>
          <w:rFonts w:ascii="Arial" w:eastAsiaTheme="minorEastAsia" w:hAnsi="Arial" w:cs="Arial"/>
          <w:kern w:val="24"/>
          <w:sz w:val="22"/>
          <w:szCs w:val="22"/>
          <w:lang w:val="en-US"/>
        </w:rPr>
      </w:pPr>
    </w:p>
    <w:p w14:paraId="0E3FD0D3" w14:textId="4AC93E5D" w:rsidR="00DD349D" w:rsidRPr="00553DAD" w:rsidRDefault="00DD349D" w:rsidP="00553DAD">
      <w:pPr>
        <w:pStyle w:val="Web"/>
        <w:spacing w:before="0" w:beforeAutospacing="0" w:after="0" w:afterAutospacing="0" w:line="480" w:lineRule="auto"/>
        <w:rPr>
          <w:rFonts w:cs="Arial"/>
          <w:kern w:val="24"/>
          <w:lang w:val="en-US"/>
        </w:rPr>
        <w:sectPr w:rsidR="00DD349D" w:rsidRPr="00553DAD" w:rsidSect="006141F4">
          <w:headerReference w:type="default" r:id="rId8"/>
          <w:footerReference w:type="default" r:id="rId9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13AE127" w14:textId="2D8FE0AA" w:rsidR="00E31107" w:rsidRPr="00162CE9" w:rsidRDefault="00E31107" w:rsidP="007F5E42">
      <w:pPr>
        <w:spacing w:line="480" w:lineRule="auto"/>
        <w:rPr>
          <w:rFonts w:cs="Arial"/>
        </w:rPr>
      </w:pPr>
      <w:r w:rsidRPr="00162CE9">
        <w:rPr>
          <w:rFonts w:cs="Arial"/>
          <w:b/>
          <w:bCs/>
        </w:rPr>
        <w:lastRenderedPageBreak/>
        <w:t>Supplementary Figure 1</w:t>
      </w:r>
      <w:r w:rsidR="002B7C74" w:rsidRPr="00162CE9">
        <w:rPr>
          <w:rFonts w:cs="Arial"/>
          <w:b/>
          <w:bCs/>
        </w:rPr>
        <w:t>.</w:t>
      </w:r>
      <w:r w:rsidRPr="00162CE9">
        <w:rPr>
          <w:rFonts w:cs="Arial"/>
          <w:b/>
          <w:bCs/>
        </w:rPr>
        <w:t xml:space="preserve"> </w:t>
      </w:r>
      <w:r w:rsidRPr="00162CE9">
        <w:rPr>
          <w:rFonts w:cs="Arial"/>
        </w:rPr>
        <w:t xml:space="preserve">SELECTION study design and </w:t>
      </w:r>
      <w:r w:rsidRPr="00162CE9">
        <w:rPr>
          <w:rFonts w:cs="Arial"/>
          <w:i/>
          <w:iCs/>
        </w:rPr>
        <w:t xml:space="preserve">post hoc </w:t>
      </w:r>
      <w:r w:rsidRPr="00162CE9">
        <w:rPr>
          <w:rFonts w:cs="Arial"/>
        </w:rPr>
        <w:t>analyses</w:t>
      </w:r>
      <w:r w:rsidR="00EF18E5" w:rsidRPr="00162CE9">
        <w:rPr>
          <w:rFonts w:cs="Arial"/>
        </w:rPr>
        <w:t>.</w:t>
      </w:r>
    </w:p>
    <w:p w14:paraId="0ADC7F58" w14:textId="7F1D156D" w:rsidR="00E31107" w:rsidRPr="00162CE9" w:rsidRDefault="009A3D0F" w:rsidP="007F5E42">
      <w:pPr>
        <w:spacing w:line="480" w:lineRule="auto"/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19CBFD9F" wp14:editId="48C1464C">
            <wp:extent cx="4642348" cy="4716000"/>
            <wp:effectExtent l="0" t="0" r="6350" b="8890"/>
            <wp:docPr id="15979677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7967738" name="Picture 159796773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2348" cy="47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D2280" w14:textId="1D0022D2" w:rsidR="00E31107" w:rsidRPr="00162CE9" w:rsidRDefault="00E31107" w:rsidP="007F5E42">
      <w:pPr>
        <w:spacing w:line="480" w:lineRule="auto"/>
        <w:rPr>
          <w:rFonts w:cs="Arial"/>
        </w:rPr>
      </w:pPr>
      <w:r w:rsidRPr="00162CE9">
        <w:rPr>
          <w:rFonts w:cs="Arial"/>
        </w:rPr>
        <w:t>AE, adverse event; FIL, filgotinib; IM, immunomodulator; MCS, Mayo Clinic Score; PBO, placebo.</w:t>
      </w:r>
    </w:p>
    <w:p w14:paraId="329F608C" w14:textId="438F9A81" w:rsidR="00EF18E5" w:rsidRPr="00162CE9" w:rsidRDefault="00EF18E5" w:rsidP="007F5E42">
      <w:pPr>
        <w:spacing w:line="480" w:lineRule="auto"/>
        <w:rPr>
          <w:rFonts w:cs="Arial"/>
        </w:rPr>
      </w:pPr>
      <w:proofErr w:type="spellStart"/>
      <w:r w:rsidRPr="00162CE9">
        <w:rPr>
          <w:rFonts w:cs="Arial"/>
          <w:vertAlign w:val="superscript"/>
          <w:lang w:val="en-US"/>
        </w:rPr>
        <w:t>a</w:t>
      </w:r>
      <w:r w:rsidRPr="00162CE9">
        <w:rPr>
          <w:rFonts w:cs="Arial"/>
          <w:lang w:val="en-US"/>
        </w:rPr>
        <w:t>Patients</w:t>
      </w:r>
      <w:proofErr w:type="spellEnd"/>
      <w:r w:rsidRPr="00162CE9">
        <w:rPr>
          <w:rFonts w:cs="Arial"/>
          <w:lang w:val="en-US"/>
        </w:rPr>
        <w:t xml:space="preserve"> achieving clinical remission or MCS response to FIL induction therapy were re-randomized 2:1 to continue their FIL induction dose or to receive PBO from week 11 to week 58. Patients achieving clinical remission or MCS response to PBO </w:t>
      </w:r>
      <w:r w:rsidRPr="00162CE9">
        <w:rPr>
          <w:rFonts w:cs="Arial"/>
        </w:rPr>
        <w:t>continued to receive PBO.</w:t>
      </w:r>
    </w:p>
    <w:p w14:paraId="77C139F3" w14:textId="77777777" w:rsidR="00E31107" w:rsidRPr="00162CE9" w:rsidRDefault="00E31107" w:rsidP="007F5E42">
      <w:pPr>
        <w:spacing w:line="480" w:lineRule="auto"/>
        <w:rPr>
          <w:rFonts w:cs="Arial"/>
        </w:rPr>
      </w:pPr>
      <w:r w:rsidRPr="00162CE9">
        <w:rPr>
          <w:rFonts w:cs="Arial"/>
        </w:rPr>
        <w:br w:type="page"/>
      </w:r>
    </w:p>
    <w:p w14:paraId="4AD91AFC" w14:textId="580C6AE8" w:rsidR="00E31107" w:rsidRPr="00162CE9" w:rsidRDefault="00E31107" w:rsidP="007F5E42">
      <w:pPr>
        <w:spacing w:line="480" w:lineRule="auto"/>
        <w:rPr>
          <w:rFonts w:cs="Arial"/>
        </w:rPr>
      </w:pPr>
      <w:r w:rsidRPr="00162CE9">
        <w:rPr>
          <w:rFonts w:cs="Arial"/>
          <w:b/>
          <w:bCs/>
        </w:rPr>
        <w:lastRenderedPageBreak/>
        <w:t xml:space="preserve">Supplementary Figure 2 </w:t>
      </w:r>
      <w:r w:rsidRPr="00162CE9">
        <w:rPr>
          <w:rFonts w:cs="Arial"/>
        </w:rPr>
        <w:t>Kaplan</w:t>
      </w:r>
      <w:r w:rsidR="00560CFF" w:rsidRPr="00162CE9">
        <w:rPr>
          <w:rFonts w:cs="Arial"/>
        </w:rPr>
        <w:t>–</w:t>
      </w:r>
      <w:r w:rsidRPr="00162CE9">
        <w:rPr>
          <w:rFonts w:cs="Arial"/>
        </w:rPr>
        <w:t xml:space="preserve">Meier curves for time to protocol-specific disease worsening during the maintenance study with and without concomitant IM use </w:t>
      </w:r>
      <w:r w:rsidR="008868F6" w:rsidRPr="00162CE9">
        <w:rPr>
          <w:rFonts w:cs="Arial"/>
        </w:rPr>
        <w:t xml:space="preserve">in </w:t>
      </w:r>
      <w:r w:rsidR="000A7742" w:rsidRPr="00162CE9">
        <w:rPr>
          <w:rFonts w:cs="Arial"/>
        </w:rPr>
        <w:t xml:space="preserve">patients treated with filgotinib 100 mg </w:t>
      </w:r>
      <w:r w:rsidR="00E53391" w:rsidRPr="00162CE9">
        <w:rPr>
          <w:rFonts w:cs="Arial"/>
        </w:rPr>
        <w:t>[</w:t>
      </w:r>
      <w:r w:rsidR="000A7742" w:rsidRPr="00162CE9">
        <w:rPr>
          <w:rFonts w:cs="Arial"/>
        </w:rPr>
        <w:t>A</w:t>
      </w:r>
      <w:r w:rsidR="00E53391" w:rsidRPr="00162CE9">
        <w:rPr>
          <w:rFonts w:cs="Arial"/>
        </w:rPr>
        <w:t xml:space="preserve">] </w:t>
      </w:r>
      <w:r w:rsidR="000A7742" w:rsidRPr="00162CE9">
        <w:rPr>
          <w:rFonts w:cs="Arial"/>
        </w:rPr>
        <w:t xml:space="preserve">and </w:t>
      </w:r>
      <w:r w:rsidR="008868F6" w:rsidRPr="00162CE9">
        <w:rPr>
          <w:rFonts w:cs="Arial"/>
        </w:rPr>
        <w:t>all filgotinib groups</w:t>
      </w:r>
      <w:r w:rsidR="000A7742" w:rsidRPr="00162CE9">
        <w:rPr>
          <w:rFonts w:cs="Arial"/>
        </w:rPr>
        <w:t xml:space="preserve"> combined</w:t>
      </w:r>
      <w:r w:rsidR="008868F6" w:rsidRPr="00162CE9">
        <w:rPr>
          <w:rFonts w:cs="Arial"/>
        </w:rPr>
        <w:t xml:space="preserve"> </w:t>
      </w:r>
      <w:r w:rsidR="00E53391" w:rsidRPr="00162CE9">
        <w:rPr>
          <w:rFonts w:cs="Arial"/>
        </w:rPr>
        <w:t>[</w:t>
      </w:r>
      <w:r w:rsidR="000A7742" w:rsidRPr="00162CE9">
        <w:rPr>
          <w:rFonts w:cs="Arial"/>
        </w:rPr>
        <w:t>B</w:t>
      </w:r>
      <w:r w:rsidR="00E53391" w:rsidRPr="00162CE9">
        <w:rPr>
          <w:rFonts w:cs="Arial"/>
        </w:rPr>
        <w:t>].</w:t>
      </w:r>
    </w:p>
    <w:p w14:paraId="05ED0B32" w14:textId="653AF399" w:rsidR="00E31107" w:rsidRPr="00162CE9" w:rsidRDefault="00682E94" w:rsidP="007F5E42">
      <w:pPr>
        <w:spacing w:line="480" w:lineRule="auto"/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21A02B7F" wp14:editId="2913F40B">
            <wp:extent cx="5731510" cy="6653530"/>
            <wp:effectExtent l="0" t="0" r="2540" b="0"/>
            <wp:docPr id="1317550285" name="Picture 10" descr="A picture containing text, diagram, line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7550285" name="Picture 10" descr="A picture containing text, diagram, line, parallel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5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B5845" w14:textId="72373803" w:rsidR="008D4953" w:rsidRPr="003A11F9" w:rsidRDefault="00E31107" w:rsidP="007F5E42">
      <w:pPr>
        <w:spacing w:line="480" w:lineRule="auto"/>
        <w:rPr>
          <w:rFonts w:cs="Arial"/>
        </w:rPr>
      </w:pPr>
      <w:r w:rsidRPr="00162CE9">
        <w:rPr>
          <w:rFonts w:cs="Arial"/>
        </w:rPr>
        <w:t>IM, immunomodulators</w:t>
      </w:r>
      <w:r w:rsidR="008A4310" w:rsidRPr="00162CE9">
        <w:rPr>
          <w:rFonts w:cs="Arial"/>
        </w:rPr>
        <w:t>; PSWD, protocol-specified disease worsening</w:t>
      </w:r>
      <w:r w:rsidR="00C40546" w:rsidRPr="00162CE9">
        <w:rPr>
          <w:rFonts w:cs="Arial"/>
        </w:rPr>
        <w:t>.</w:t>
      </w:r>
    </w:p>
    <w:sectPr w:rsidR="008D4953" w:rsidRPr="003A11F9" w:rsidSect="006141F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29ABBB" w14:textId="77777777" w:rsidR="00590C8C" w:rsidRDefault="00590C8C" w:rsidP="00B6704A">
      <w:pPr>
        <w:spacing w:after="0" w:line="240" w:lineRule="auto"/>
      </w:pPr>
      <w:r>
        <w:separator/>
      </w:r>
    </w:p>
  </w:endnote>
  <w:endnote w:type="continuationSeparator" w:id="0">
    <w:p w14:paraId="1CFD1BA9" w14:textId="77777777" w:rsidR="00590C8C" w:rsidRDefault="00590C8C" w:rsidP="00B670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FA2B9E" w14:textId="29147106" w:rsidR="00BD2A73" w:rsidRDefault="00BD2A73">
    <w:pPr>
      <w:pStyle w:val="a5"/>
      <w:jc w:val="center"/>
    </w:pPr>
  </w:p>
  <w:p w14:paraId="78C832FA" w14:textId="77777777" w:rsidR="00BD2A73" w:rsidRDefault="00BD2A7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C655F" w14:textId="77777777" w:rsidR="00590C8C" w:rsidRDefault="00590C8C" w:rsidP="00B6704A">
      <w:pPr>
        <w:spacing w:after="0" w:line="240" w:lineRule="auto"/>
      </w:pPr>
      <w:r>
        <w:separator/>
      </w:r>
    </w:p>
  </w:footnote>
  <w:footnote w:type="continuationSeparator" w:id="0">
    <w:p w14:paraId="1691699C" w14:textId="77777777" w:rsidR="00590C8C" w:rsidRDefault="00590C8C" w:rsidP="00B670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412061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16A00B" w14:textId="122FB82D" w:rsidR="00CF51B1" w:rsidRDefault="00CF51B1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991D23" w14:textId="77777777" w:rsidR="00CF51B1" w:rsidRDefault="00CF51B1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06DED"/>
    <w:multiLevelType w:val="hybridMultilevel"/>
    <w:tmpl w:val="A1D61716"/>
    <w:lvl w:ilvl="0" w:tplc="12E422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ED7BB7"/>
    <w:multiLevelType w:val="hybridMultilevel"/>
    <w:tmpl w:val="EB3E70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707FF8"/>
    <w:multiLevelType w:val="hybridMultilevel"/>
    <w:tmpl w:val="29AE4264"/>
    <w:lvl w:ilvl="0" w:tplc="8850D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1F457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7EA97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A8817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75022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638DD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BAC94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F6847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048BA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295F5D82"/>
    <w:multiLevelType w:val="hybridMultilevel"/>
    <w:tmpl w:val="72887040"/>
    <w:lvl w:ilvl="0" w:tplc="EFAE9FB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583B46"/>
    <w:multiLevelType w:val="hybridMultilevel"/>
    <w:tmpl w:val="4CDE56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351641"/>
    <w:multiLevelType w:val="hybridMultilevel"/>
    <w:tmpl w:val="D1D2E8DE"/>
    <w:lvl w:ilvl="0" w:tplc="22521E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9DA99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9CA86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7C816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CD052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BF480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84812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E50CF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64E83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5CDA6439"/>
    <w:multiLevelType w:val="hybridMultilevel"/>
    <w:tmpl w:val="39306C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F05781"/>
    <w:multiLevelType w:val="hybridMultilevel"/>
    <w:tmpl w:val="5BC06A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7340127">
    <w:abstractNumId w:val="4"/>
  </w:num>
  <w:num w:numId="2" w16cid:durableId="494684249">
    <w:abstractNumId w:val="3"/>
  </w:num>
  <w:num w:numId="3" w16cid:durableId="1823427073">
    <w:abstractNumId w:val="6"/>
  </w:num>
  <w:num w:numId="4" w16cid:durableId="2092849443">
    <w:abstractNumId w:val="7"/>
  </w:num>
  <w:num w:numId="5" w16cid:durableId="468672091">
    <w:abstractNumId w:val="0"/>
  </w:num>
  <w:num w:numId="6" w16cid:durableId="177474850">
    <w:abstractNumId w:val="1"/>
  </w:num>
  <w:num w:numId="7" w16cid:durableId="736709025">
    <w:abstractNumId w:val="2"/>
  </w:num>
  <w:num w:numId="8" w16cid:durableId="75787260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rohns Coliti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vwp9wfdx5rf6e250uxxtrewavewv9a90ps&quot;&gt;Concomitant thiopurine ms&lt;record-ids&gt;&lt;item&gt;6&lt;/item&gt;&lt;item&gt;10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5&lt;/item&gt;&lt;item&gt;27&lt;/item&gt;&lt;item&gt;30&lt;/item&gt;&lt;item&gt;31&lt;/item&gt;&lt;item&gt;34&lt;/item&gt;&lt;item&gt;35&lt;/item&gt;&lt;item&gt;41&lt;/item&gt;&lt;item&gt;42&lt;/item&gt;&lt;item&gt;49&lt;/item&gt;&lt;item&gt;50&lt;/item&gt;&lt;item&gt;51&lt;/item&gt;&lt;item&gt;52&lt;/item&gt;&lt;item&gt;53&lt;/item&gt;&lt;/record-ids&gt;&lt;/item&gt;&lt;/Libraries&gt;"/>
  </w:docVars>
  <w:rsids>
    <w:rsidRoot w:val="00B6704A"/>
    <w:rsid w:val="0000103A"/>
    <w:rsid w:val="00001274"/>
    <w:rsid w:val="0000203A"/>
    <w:rsid w:val="000024BB"/>
    <w:rsid w:val="00002A2A"/>
    <w:rsid w:val="00003D25"/>
    <w:rsid w:val="00004129"/>
    <w:rsid w:val="00004F8A"/>
    <w:rsid w:val="0000614D"/>
    <w:rsid w:val="00007D3D"/>
    <w:rsid w:val="0001007E"/>
    <w:rsid w:val="00010366"/>
    <w:rsid w:val="00011383"/>
    <w:rsid w:val="00012A9B"/>
    <w:rsid w:val="00012D0F"/>
    <w:rsid w:val="00013AFE"/>
    <w:rsid w:val="00014277"/>
    <w:rsid w:val="00014533"/>
    <w:rsid w:val="00014D8A"/>
    <w:rsid w:val="00015B72"/>
    <w:rsid w:val="00016352"/>
    <w:rsid w:val="000163AB"/>
    <w:rsid w:val="0001683D"/>
    <w:rsid w:val="0001747C"/>
    <w:rsid w:val="00020187"/>
    <w:rsid w:val="00021B23"/>
    <w:rsid w:val="00021DB2"/>
    <w:rsid w:val="0002236A"/>
    <w:rsid w:val="00023CF6"/>
    <w:rsid w:val="00024A6F"/>
    <w:rsid w:val="00024DAC"/>
    <w:rsid w:val="00024EF7"/>
    <w:rsid w:val="000250AF"/>
    <w:rsid w:val="00025E57"/>
    <w:rsid w:val="00026558"/>
    <w:rsid w:val="00030217"/>
    <w:rsid w:val="00030A26"/>
    <w:rsid w:val="00031244"/>
    <w:rsid w:val="000312AC"/>
    <w:rsid w:val="00032DE3"/>
    <w:rsid w:val="00032E67"/>
    <w:rsid w:val="00033167"/>
    <w:rsid w:val="0003360D"/>
    <w:rsid w:val="000338AB"/>
    <w:rsid w:val="00033A53"/>
    <w:rsid w:val="0003568A"/>
    <w:rsid w:val="00035CB8"/>
    <w:rsid w:val="00036C14"/>
    <w:rsid w:val="00037376"/>
    <w:rsid w:val="00037A37"/>
    <w:rsid w:val="00037EE1"/>
    <w:rsid w:val="00041540"/>
    <w:rsid w:val="00043BBB"/>
    <w:rsid w:val="000464B9"/>
    <w:rsid w:val="00046C2E"/>
    <w:rsid w:val="000527BF"/>
    <w:rsid w:val="00053A51"/>
    <w:rsid w:val="00053B88"/>
    <w:rsid w:val="0005403E"/>
    <w:rsid w:val="00054229"/>
    <w:rsid w:val="0005508C"/>
    <w:rsid w:val="00055E44"/>
    <w:rsid w:val="000579D0"/>
    <w:rsid w:val="0006171D"/>
    <w:rsid w:val="00061A06"/>
    <w:rsid w:val="0006223F"/>
    <w:rsid w:val="000628D0"/>
    <w:rsid w:val="00063526"/>
    <w:rsid w:val="00064935"/>
    <w:rsid w:val="0006520E"/>
    <w:rsid w:val="00066CD1"/>
    <w:rsid w:val="000710FB"/>
    <w:rsid w:val="00071A6E"/>
    <w:rsid w:val="00072BB6"/>
    <w:rsid w:val="00073A19"/>
    <w:rsid w:val="00073A3C"/>
    <w:rsid w:val="00081AFA"/>
    <w:rsid w:val="00082274"/>
    <w:rsid w:val="0008251A"/>
    <w:rsid w:val="0008347C"/>
    <w:rsid w:val="00084259"/>
    <w:rsid w:val="00084E38"/>
    <w:rsid w:val="000852BA"/>
    <w:rsid w:val="0008712B"/>
    <w:rsid w:val="000879B3"/>
    <w:rsid w:val="00091311"/>
    <w:rsid w:val="00091355"/>
    <w:rsid w:val="00092122"/>
    <w:rsid w:val="00092A19"/>
    <w:rsid w:val="00092A2A"/>
    <w:rsid w:val="0009341E"/>
    <w:rsid w:val="0009342E"/>
    <w:rsid w:val="00093667"/>
    <w:rsid w:val="00093F95"/>
    <w:rsid w:val="00095377"/>
    <w:rsid w:val="00095C66"/>
    <w:rsid w:val="00097224"/>
    <w:rsid w:val="0009785C"/>
    <w:rsid w:val="000A032E"/>
    <w:rsid w:val="000A059C"/>
    <w:rsid w:val="000A0C3A"/>
    <w:rsid w:val="000A2A65"/>
    <w:rsid w:val="000A30DE"/>
    <w:rsid w:val="000A4223"/>
    <w:rsid w:val="000A4955"/>
    <w:rsid w:val="000A4A98"/>
    <w:rsid w:val="000A4E0B"/>
    <w:rsid w:val="000A4E77"/>
    <w:rsid w:val="000A56F1"/>
    <w:rsid w:val="000A5C99"/>
    <w:rsid w:val="000A661F"/>
    <w:rsid w:val="000A6F6B"/>
    <w:rsid w:val="000A7742"/>
    <w:rsid w:val="000A777B"/>
    <w:rsid w:val="000B0D88"/>
    <w:rsid w:val="000B0E67"/>
    <w:rsid w:val="000B1345"/>
    <w:rsid w:val="000B1537"/>
    <w:rsid w:val="000B1C27"/>
    <w:rsid w:val="000B1D4E"/>
    <w:rsid w:val="000B20F7"/>
    <w:rsid w:val="000B2728"/>
    <w:rsid w:val="000B3A8F"/>
    <w:rsid w:val="000B496C"/>
    <w:rsid w:val="000B574F"/>
    <w:rsid w:val="000B5F00"/>
    <w:rsid w:val="000B62FE"/>
    <w:rsid w:val="000B6301"/>
    <w:rsid w:val="000B64F0"/>
    <w:rsid w:val="000B69A7"/>
    <w:rsid w:val="000B7356"/>
    <w:rsid w:val="000C0D21"/>
    <w:rsid w:val="000C1137"/>
    <w:rsid w:val="000C2198"/>
    <w:rsid w:val="000C3948"/>
    <w:rsid w:val="000C3EC1"/>
    <w:rsid w:val="000C4A3B"/>
    <w:rsid w:val="000C5432"/>
    <w:rsid w:val="000C6245"/>
    <w:rsid w:val="000C6752"/>
    <w:rsid w:val="000C693D"/>
    <w:rsid w:val="000C79D9"/>
    <w:rsid w:val="000D02F2"/>
    <w:rsid w:val="000D0580"/>
    <w:rsid w:val="000D13E3"/>
    <w:rsid w:val="000D1D2C"/>
    <w:rsid w:val="000D2BBA"/>
    <w:rsid w:val="000D4929"/>
    <w:rsid w:val="000D4F90"/>
    <w:rsid w:val="000D7B72"/>
    <w:rsid w:val="000E046D"/>
    <w:rsid w:val="000E10F1"/>
    <w:rsid w:val="000E178E"/>
    <w:rsid w:val="000E1CA7"/>
    <w:rsid w:val="000E2A88"/>
    <w:rsid w:val="000E42E3"/>
    <w:rsid w:val="000E4A5D"/>
    <w:rsid w:val="000E55F0"/>
    <w:rsid w:val="000E5745"/>
    <w:rsid w:val="000E5B8D"/>
    <w:rsid w:val="000E5D56"/>
    <w:rsid w:val="000E74DB"/>
    <w:rsid w:val="000F06B9"/>
    <w:rsid w:val="000F0EDB"/>
    <w:rsid w:val="000F102F"/>
    <w:rsid w:val="000F2D5E"/>
    <w:rsid w:val="000F3223"/>
    <w:rsid w:val="000F3867"/>
    <w:rsid w:val="000F475E"/>
    <w:rsid w:val="000F483B"/>
    <w:rsid w:val="000F52C6"/>
    <w:rsid w:val="000F58C7"/>
    <w:rsid w:val="000F6454"/>
    <w:rsid w:val="000F6742"/>
    <w:rsid w:val="000F6883"/>
    <w:rsid w:val="000F6B78"/>
    <w:rsid w:val="000F6DA5"/>
    <w:rsid w:val="000F7727"/>
    <w:rsid w:val="000F7EF4"/>
    <w:rsid w:val="001000B2"/>
    <w:rsid w:val="001004C3"/>
    <w:rsid w:val="00101AAE"/>
    <w:rsid w:val="0010334B"/>
    <w:rsid w:val="001044F6"/>
    <w:rsid w:val="00106415"/>
    <w:rsid w:val="00107932"/>
    <w:rsid w:val="001079CF"/>
    <w:rsid w:val="00110569"/>
    <w:rsid w:val="001131D1"/>
    <w:rsid w:val="00114235"/>
    <w:rsid w:val="00114EF8"/>
    <w:rsid w:val="00115590"/>
    <w:rsid w:val="00120230"/>
    <w:rsid w:val="00120487"/>
    <w:rsid w:val="001205D0"/>
    <w:rsid w:val="001206A0"/>
    <w:rsid w:val="00120B9C"/>
    <w:rsid w:val="00120F63"/>
    <w:rsid w:val="00122C1A"/>
    <w:rsid w:val="00123649"/>
    <w:rsid w:val="00123CCA"/>
    <w:rsid w:val="00124AC2"/>
    <w:rsid w:val="00124E6C"/>
    <w:rsid w:val="0012502B"/>
    <w:rsid w:val="0012502E"/>
    <w:rsid w:val="001279DB"/>
    <w:rsid w:val="0013015E"/>
    <w:rsid w:val="00130515"/>
    <w:rsid w:val="00130D3F"/>
    <w:rsid w:val="00131EE3"/>
    <w:rsid w:val="001322DC"/>
    <w:rsid w:val="00132693"/>
    <w:rsid w:val="00133908"/>
    <w:rsid w:val="001342DD"/>
    <w:rsid w:val="00134B07"/>
    <w:rsid w:val="001356B5"/>
    <w:rsid w:val="001357AB"/>
    <w:rsid w:val="00136431"/>
    <w:rsid w:val="00136840"/>
    <w:rsid w:val="00136BC7"/>
    <w:rsid w:val="00137EEC"/>
    <w:rsid w:val="00140637"/>
    <w:rsid w:val="00140BE3"/>
    <w:rsid w:val="0014191B"/>
    <w:rsid w:val="00141A65"/>
    <w:rsid w:val="00141C36"/>
    <w:rsid w:val="00143A26"/>
    <w:rsid w:val="001451A8"/>
    <w:rsid w:val="00145270"/>
    <w:rsid w:val="00146122"/>
    <w:rsid w:val="001465D0"/>
    <w:rsid w:val="001472A0"/>
    <w:rsid w:val="001477F7"/>
    <w:rsid w:val="00147AA9"/>
    <w:rsid w:val="0015020B"/>
    <w:rsid w:val="00150560"/>
    <w:rsid w:val="00152B30"/>
    <w:rsid w:val="00152DB1"/>
    <w:rsid w:val="00152E0F"/>
    <w:rsid w:val="00153230"/>
    <w:rsid w:val="00153C40"/>
    <w:rsid w:val="00153E62"/>
    <w:rsid w:val="00154654"/>
    <w:rsid w:val="00154B42"/>
    <w:rsid w:val="00154D3F"/>
    <w:rsid w:val="00154E39"/>
    <w:rsid w:val="00155258"/>
    <w:rsid w:val="0015536C"/>
    <w:rsid w:val="00155629"/>
    <w:rsid w:val="00156BAB"/>
    <w:rsid w:val="0016020A"/>
    <w:rsid w:val="00161602"/>
    <w:rsid w:val="00161824"/>
    <w:rsid w:val="0016183B"/>
    <w:rsid w:val="00161C0E"/>
    <w:rsid w:val="001621C3"/>
    <w:rsid w:val="00162B31"/>
    <w:rsid w:val="00162CE9"/>
    <w:rsid w:val="00162EC7"/>
    <w:rsid w:val="00163679"/>
    <w:rsid w:val="00163FA0"/>
    <w:rsid w:val="001642AF"/>
    <w:rsid w:val="0016570F"/>
    <w:rsid w:val="001671E1"/>
    <w:rsid w:val="0016747E"/>
    <w:rsid w:val="00170217"/>
    <w:rsid w:val="00170382"/>
    <w:rsid w:val="00172CF7"/>
    <w:rsid w:val="001734BC"/>
    <w:rsid w:val="0017435E"/>
    <w:rsid w:val="00174907"/>
    <w:rsid w:val="00176628"/>
    <w:rsid w:val="00176738"/>
    <w:rsid w:val="00176E29"/>
    <w:rsid w:val="00177148"/>
    <w:rsid w:val="0018029C"/>
    <w:rsid w:val="00180439"/>
    <w:rsid w:val="0018078B"/>
    <w:rsid w:val="00180CD8"/>
    <w:rsid w:val="00180DFB"/>
    <w:rsid w:val="00181442"/>
    <w:rsid w:val="0018293B"/>
    <w:rsid w:val="00183370"/>
    <w:rsid w:val="00183ECF"/>
    <w:rsid w:val="00184115"/>
    <w:rsid w:val="001846B7"/>
    <w:rsid w:val="00184D73"/>
    <w:rsid w:val="00185EF2"/>
    <w:rsid w:val="00185F34"/>
    <w:rsid w:val="0018675A"/>
    <w:rsid w:val="0019311E"/>
    <w:rsid w:val="001935B6"/>
    <w:rsid w:val="001938A5"/>
    <w:rsid w:val="00194A20"/>
    <w:rsid w:val="00194D2D"/>
    <w:rsid w:val="00194E62"/>
    <w:rsid w:val="00196E2A"/>
    <w:rsid w:val="00196EC2"/>
    <w:rsid w:val="001A16FE"/>
    <w:rsid w:val="001A17A0"/>
    <w:rsid w:val="001A2E2F"/>
    <w:rsid w:val="001A4C4E"/>
    <w:rsid w:val="001A53FA"/>
    <w:rsid w:val="001A6562"/>
    <w:rsid w:val="001A67B9"/>
    <w:rsid w:val="001A7C27"/>
    <w:rsid w:val="001B02D9"/>
    <w:rsid w:val="001B0584"/>
    <w:rsid w:val="001B1515"/>
    <w:rsid w:val="001B1730"/>
    <w:rsid w:val="001B1BA5"/>
    <w:rsid w:val="001B29B6"/>
    <w:rsid w:val="001B2B23"/>
    <w:rsid w:val="001B4078"/>
    <w:rsid w:val="001B4B5C"/>
    <w:rsid w:val="001B4BA5"/>
    <w:rsid w:val="001B5CC1"/>
    <w:rsid w:val="001B6917"/>
    <w:rsid w:val="001B6E99"/>
    <w:rsid w:val="001C0853"/>
    <w:rsid w:val="001C1100"/>
    <w:rsid w:val="001C1F4B"/>
    <w:rsid w:val="001C3D0B"/>
    <w:rsid w:val="001C4F1D"/>
    <w:rsid w:val="001C5207"/>
    <w:rsid w:val="001C5390"/>
    <w:rsid w:val="001C66A8"/>
    <w:rsid w:val="001C6F5B"/>
    <w:rsid w:val="001C7527"/>
    <w:rsid w:val="001C78AC"/>
    <w:rsid w:val="001C7DD5"/>
    <w:rsid w:val="001C7FBA"/>
    <w:rsid w:val="001D05C2"/>
    <w:rsid w:val="001D0DA7"/>
    <w:rsid w:val="001D18F7"/>
    <w:rsid w:val="001D42E6"/>
    <w:rsid w:val="001D6C02"/>
    <w:rsid w:val="001D7A59"/>
    <w:rsid w:val="001E1587"/>
    <w:rsid w:val="001E292B"/>
    <w:rsid w:val="001E2AB6"/>
    <w:rsid w:val="001E3C1A"/>
    <w:rsid w:val="001E43B1"/>
    <w:rsid w:val="001E48B1"/>
    <w:rsid w:val="001E69DE"/>
    <w:rsid w:val="001E7A99"/>
    <w:rsid w:val="001F0D03"/>
    <w:rsid w:val="001F0D88"/>
    <w:rsid w:val="001F1007"/>
    <w:rsid w:val="001F12D4"/>
    <w:rsid w:val="001F26EF"/>
    <w:rsid w:val="001F44DB"/>
    <w:rsid w:val="001F4F8C"/>
    <w:rsid w:val="001F5168"/>
    <w:rsid w:val="001F527E"/>
    <w:rsid w:val="001F665E"/>
    <w:rsid w:val="001F69CF"/>
    <w:rsid w:val="001F6D2A"/>
    <w:rsid w:val="00201169"/>
    <w:rsid w:val="002014FE"/>
    <w:rsid w:val="00201D7E"/>
    <w:rsid w:val="00202401"/>
    <w:rsid w:val="00202502"/>
    <w:rsid w:val="002033A8"/>
    <w:rsid w:val="002049A7"/>
    <w:rsid w:val="0020582E"/>
    <w:rsid w:val="002106C9"/>
    <w:rsid w:val="00210FDC"/>
    <w:rsid w:val="00212DFC"/>
    <w:rsid w:val="00213908"/>
    <w:rsid w:val="00214437"/>
    <w:rsid w:val="00214529"/>
    <w:rsid w:val="002149E0"/>
    <w:rsid w:val="002149E9"/>
    <w:rsid w:val="00214E72"/>
    <w:rsid w:val="0021540B"/>
    <w:rsid w:val="002159D5"/>
    <w:rsid w:val="0021602C"/>
    <w:rsid w:val="00217CBB"/>
    <w:rsid w:val="0022099F"/>
    <w:rsid w:val="00221073"/>
    <w:rsid w:val="002216D1"/>
    <w:rsid w:val="00221E40"/>
    <w:rsid w:val="002225AC"/>
    <w:rsid w:val="00222E3F"/>
    <w:rsid w:val="00223451"/>
    <w:rsid w:val="00224E3D"/>
    <w:rsid w:val="00225BDF"/>
    <w:rsid w:val="002269CB"/>
    <w:rsid w:val="00226CF7"/>
    <w:rsid w:val="00227CB4"/>
    <w:rsid w:val="002308EF"/>
    <w:rsid w:val="0023102A"/>
    <w:rsid w:val="00232A43"/>
    <w:rsid w:val="00232B3C"/>
    <w:rsid w:val="00232EC4"/>
    <w:rsid w:val="002331B2"/>
    <w:rsid w:val="00234132"/>
    <w:rsid w:val="002344F7"/>
    <w:rsid w:val="00234FA0"/>
    <w:rsid w:val="0023526A"/>
    <w:rsid w:val="00235323"/>
    <w:rsid w:val="0023572C"/>
    <w:rsid w:val="00235966"/>
    <w:rsid w:val="0023699C"/>
    <w:rsid w:val="00237D3B"/>
    <w:rsid w:val="00240B15"/>
    <w:rsid w:val="002416CF"/>
    <w:rsid w:val="0024372B"/>
    <w:rsid w:val="0024459C"/>
    <w:rsid w:val="00244C19"/>
    <w:rsid w:val="0024521B"/>
    <w:rsid w:val="002505FE"/>
    <w:rsid w:val="0025097B"/>
    <w:rsid w:val="00250A2A"/>
    <w:rsid w:val="00251807"/>
    <w:rsid w:val="00251A5A"/>
    <w:rsid w:val="00251A5E"/>
    <w:rsid w:val="00251BF9"/>
    <w:rsid w:val="0025247C"/>
    <w:rsid w:val="00252878"/>
    <w:rsid w:val="002529FF"/>
    <w:rsid w:val="0025361A"/>
    <w:rsid w:val="002539A4"/>
    <w:rsid w:val="00254009"/>
    <w:rsid w:val="0025448C"/>
    <w:rsid w:val="00254719"/>
    <w:rsid w:val="00254D83"/>
    <w:rsid w:val="00256929"/>
    <w:rsid w:val="00262BEC"/>
    <w:rsid w:val="00263128"/>
    <w:rsid w:val="00264013"/>
    <w:rsid w:val="00264AFD"/>
    <w:rsid w:val="00264BCF"/>
    <w:rsid w:val="002653F8"/>
    <w:rsid w:val="00265EAE"/>
    <w:rsid w:val="00267DAB"/>
    <w:rsid w:val="002705B5"/>
    <w:rsid w:val="00270B54"/>
    <w:rsid w:val="002724F2"/>
    <w:rsid w:val="00272721"/>
    <w:rsid w:val="00274BFC"/>
    <w:rsid w:val="00275EA8"/>
    <w:rsid w:val="00277174"/>
    <w:rsid w:val="0027762B"/>
    <w:rsid w:val="00280A15"/>
    <w:rsid w:val="00282339"/>
    <w:rsid w:val="002830BC"/>
    <w:rsid w:val="002854A3"/>
    <w:rsid w:val="002856A5"/>
    <w:rsid w:val="0028779C"/>
    <w:rsid w:val="00287D9B"/>
    <w:rsid w:val="0029009A"/>
    <w:rsid w:val="002902FC"/>
    <w:rsid w:val="002904D2"/>
    <w:rsid w:val="0029073B"/>
    <w:rsid w:val="00291C8D"/>
    <w:rsid w:val="0029274B"/>
    <w:rsid w:val="0029303E"/>
    <w:rsid w:val="00295798"/>
    <w:rsid w:val="00295974"/>
    <w:rsid w:val="002959AC"/>
    <w:rsid w:val="00296421"/>
    <w:rsid w:val="00296EF2"/>
    <w:rsid w:val="002A0533"/>
    <w:rsid w:val="002A1A95"/>
    <w:rsid w:val="002A5F5C"/>
    <w:rsid w:val="002A6D08"/>
    <w:rsid w:val="002A7621"/>
    <w:rsid w:val="002A7CBD"/>
    <w:rsid w:val="002A7DF4"/>
    <w:rsid w:val="002A7EA2"/>
    <w:rsid w:val="002B0422"/>
    <w:rsid w:val="002B105B"/>
    <w:rsid w:val="002B1357"/>
    <w:rsid w:val="002B235F"/>
    <w:rsid w:val="002B31C5"/>
    <w:rsid w:val="002B36BE"/>
    <w:rsid w:val="002B3CD1"/>
    <w:rsid w:val="002B48D3"/>
    <w:rsid w:val="002B4DE5"/>
    <w:rsid w:val="002B509B"/>
    <w:rsid w:val="002B50D8"/>
    <w:rsid w:val="002B55B5"/>
    <w:rsid w:val="002B590B"/>
    <w:rsid w:val="002B617A"/>
    <w:rsid w:val="002B6484"/>
    <w:rsid w:val="002B6A04"/>
    <w:rsid w:val="002B771C"/>
    <w:rsid w:val="002B7C74"/>
    <w:rsid w:val="002C0A03"/>
    <w:rsid w:val="002C0A91"/>
    <w:rsid w:val="002C0D46"/>
    <w:rsid w:val="002C183A"/>
    <w:rsid w:val="002C1F07"/>
    <w:rsid w:val="002C3790"/>
    <w:rsid w:val="002C387A"/>
    <w:rsid w:val="002C4455"/>
    <w:rsid w:val="002C4C75"/>
    <w:rsid w:val="002C508F"/>
    <w:rsid w:val="002C51B4"/>
    <w:rsid w:val="002C6772"/>
    <w:rsid w:val="002C69F5"/>
    <w:rsid w:val="002D07D4"/>
    <w:rsid w:val="002D0F44"/>
    <w:rsid w:val="002D195F"/>
    <w:rsid w:val="002D19DC"/>
    <w:rsid w:val="002D437B"/>
    <w:rsid w:val="002D500E"/>
    <w:rsid w:val="002D5414"/>
    <w:rsid w:val="002D6E9F"/>
    <w:rsid w:val="002D7263"/>
    <w:rsid w:val="002D7B3E"/>
    <w:rsid w:val="002E01B4"/>
    <w:rsid w:val="002E036C"/>
    <w:rsid w:val="002E0476"/>
    <w:rsid w:val="002E0EFD"/>
    <w:rsid w:val="002E170D"/>
    <w:rsid w:val="002E2B7E"/>
    <w:rsid w:val="002E34BF"/>
    <w:rsid w:val="002E3A2C"/>
    <w:rsid w:val="002E4007"/>
    <w:rsid w:val="002E46DC"/>
    <w:rsid w:val="002E64EC"/>
    <w:rsid w:val="002E700D"/>
    <w:rsid w:val="002E709E"/>
    <w:rsid w:val="002F0109"/>
    <w:rsid w:val="002F0D45"/>
    <w:rsid w:val="002F130A"/>
    <w:rsid w:val="002F1C6A"/>
    <w:rsid w:val="002F246D"/>
    <w:rsid w:val="002F268E"/>
    <w:rsid w:val="002F2D96"/>
    <w:rsid w:val="002F3F97"/>
    <w:rsid w:val="002F4D21"/>
    <w:rsid w:val="002F5159"/>
    <w:rsid w:val="002F5CF3"/>
    <w:rsid w:val="002F5CFD"/>
    <w:rsid w:val="002F6368"/>
    <w:rsid w:val="002F7DCF"/>
    <w:rsid w:val="002F7E8C"/>
    <w:rsid w:val="003005A6"/>
    <w:rsid w:val="003006D9"/>
    <w:rsid w:val="00300767"/>
    <w:rsid w:val="00300F90"/>
    <w:rsid w:val="00300FCA"/>
    <w:rsid w:val="0030117A"/>
    <w:rsid w:val="0030164B"/>
    <w:rsid w:val="00301EEC"/>
    <w:rsid w:val="0030238B"/>
    <w:rsid w:val="00304C86"/>
    <w:rsid w:val="00306383"/>
    <w:rsid w:val="003077DF"/>
    <w:rsid w:val="00307896"/>
    <w:rsid w:val="003101C9"/>
    <w:rsid w:val="0031036E"/>
    <w:rsid w:val="00311400"/>
    <w:rsid w:val="003116C6"/>
    <w:rsid w:val="00312514"/>
    <w:rsid w:val="00312715"/>
    <w:rsid w:val="00313080"/>
    <w:rsid w:val="0031373B"/>
    <w:rsid w:val="003137E6"/>
    <w:rsid w:val="00313B2B"/>
    <w:rsid w:val="003147C5"/>
    <w:rsid w:val="003160B1"/>
    <w:rsid w:val="00320D5D"/>
    <w:rsid w:val="00321234"/>
    <w:rsid w:val="00321B8A"/>
    <w:rsid w:val="003227AA"/>
    <w:rsid w:val="00323FB2"/>
    <w:rsid w:val="00325673"/>
    <w:rsid w:val="00325F33"/>
    <w:rsid w:val="00326005"/>
    <w:rsid w:val="00326238"/>
    <w:rsid w:val="00326F79"/>
    <w:rsid w:val="003275DC"/>
    <w:rsid w:val="0033048C"/>
    <w:rsid w:val="00330BBF"/>
    <w:rsid w:val="00330D93"/>
    <w:rsid w:val="0033100B"/>
    <w:rsid w:val="00331537"/>
    <w:rsid w:val="0033239D"/>
    <w:rsid w:val="00333C37"/>
    <w:rsid w:val="00334F17"/>
    <w:rsid w:val="00336071"/>
    <w:rsid w:val="0033653A"/>
    <w:rsid w:val="00336AE0"/>
    <w:rsid w:val="003375C0"/>
    <w:rsid w:val="00337C60"/>
    <w:rsid w:val="00337C64"/>
    <w:rsid w:val="00341111"/>
    <w:rsid w:val="00341385"/>
    <w:rsid w:val="003418F4"/>
    <w:rsid w:val="00341A45"/>
    <w:rsid w:val="00342311"/>
    <w:rsid w:val="003426B8"/>
    <w:rsid w:val="003430FC"/>
    <w:rsid w:val="00343FC5"/>
    <w:rsid w:val="0034417C"/>
    <w:rsid w:val="0034431E"/>
    <w:rsid w:val="00345889"/>
    <w:rsid w:val="00345A0E"/>
    <w:rsid w:val="0034609B"/>
    <w:rsid w:val="00346EF9"/>
    <w:rsid w:val="00346FBA"/>
    <w:rsid w:val="0034778F"/>
    <w:rsid w:val="00347BB5"/>
    <w:rsid w:val="003501FA"/>
    <w:rsid w:val="00351129"/>
    <w:rsid w:val="0035124E"/>
    <w:rsid w:val="003518E2"/>
    <w:rsid w:val="00352E50"/>
    <w:rsid w:val="00353BA2"/>
    <w:rsid w:val="003543C6"/>
    <w:rsid w:val="0035540D"/>
    <w:rsid w:val="003578A2"/>
    <w:rsid w:val="003614B7"/>
    <w:rsid w:val="00361ACE"/>
    <w:rsid w:val="003633B9"/>
    <w:rsid w:val="00364642"/>
    <w:rsid w:val="00364AEF"/>
    <w:rsid w:val="00364B6E"/>
    <w:rsid w:val="003650B3"/>
    <w:rsid w:val="00365A47"/>
    <w:rsid w:val="00365FBC"/>
    <w:rsid w:val="003666CA"/>
    <w:rsid w:val="0037061D"/>
    <w:rsid w:val="00371BB4"/>
    <w:rsid w:val="0037427B"/>
    <w:rsid w:val="0037459F"/>
    <w:rsid w:val="003748A5"/>
    <w:rsid w:val="0037530F"/>
    <w:rsid w:val="00377EFB"/>
    <w:rsid w:val="0038120F"/>
    <w:rsid w:val="0038193E"/>
    <w:rsid w:val="003827AB"/>
    <w:rsid w:val="00383932"/>
    <w:rsid w:val="00385039"/>
    <w:rsid w:val="003850F1"/>
    <w:rsid w:val="003859D4"/>
    <w:rsid w:val="00385F6E"/>
    <w:rsid w:val="003860F8"/>
    <w:rsid w:val="003866BE"/>
    <w:rsid w:val="00387E24"/>
    <w:rsid w:val="00390CCF"/>
    <w:rsid w:val="003915E0"/>
    <w:rsid w:val="00392A3D"/>
    <w:rsid w:val="00393632"/>
    <w:rsid w:val="00393A4D"/>
    <w:rsid w:val="00394BF9"/>
    <w:rsid w:val="0039736C"/>
    <w:rsid w:val="003A04FE"/>
    <w:rsid w:val="003A0AFB"/>
    <w:rsid w:val="003A0BBD"/>
    <w:rsid w:val="003A11F9"/>
    <w:rsid w:val="003A2F32"/>
    <w:rsid w:val="003A3F7D"/>
    <w:rsid w:val="003A42C3"/>
    <w:rsid w:val="003A5669"/>
    <w:rsid w:val="003A5C00"/>
    <w:rsid w:val="003A5CFA"/>
    <w:rsid w:val="003A6110"/>
    <w:rsid w:val="003A618C"/>
    <w:rsid w:val="003A61C7"/>
    <w:rsid w:val="003A7535"/>
    <w:rsid w:val="003A7C22"/>
    <w:rsid w:val="003A7D5D"/>
    <w:rsid w:val="003B0829"/>
    <w:rsid w:val="003B0AE6"/>
    <w:rsid w:val="003B0BEF"/>
    <w:rsid w:val="003B28C1"/>
    <w:rsid w:val="003B294A"/>
    <w:rsid w:val="003B339E"/>
    <w:rsid w:val="003B4B20"/>
    <w:rsid w:val="003B4C23"/>
    <w:rsid w:val="003B5B96"/>
    <w:rsid w:val="003B6919"/>
    <w:rsid w:val="003B7785"/>
    <w:rsid w:val="003B787E"/>
    <w:rsid w:val="003C087C"/>
    <w:rsid w:val="003C1AFF"/>
    <w:rsid w:val="003C311D"/>
    <w:rsid w:val="003C3403"/>
    <w:rsid w:val="003C35B6"/>
    <w:rsid w:val="003C36B0"/>
    <w:rsid w:val="003C5981"/>
    <w:rsid w:val="003C5DA2"/>
    <w:rsid w:val="003C5F29"/>
    <w:rsid w:val="003C605E"/>
    <w:rsid w:val="003C6BAE"/>
    <w:rsid w:val="003C7097"/>
    <w:rsid w:val="003C73B5"/>
    <w:rsid w:val="003C76FE"/>
    <w:rsid w:val="003C77F6"/>
    <w:rsid w:val="003D050C"/>
    <w:rsid w:val="003D06A7"/>
    <w:rsid w:val="003D0B9B"/>
    <w:rsid w:val="003D2A2B"/>
    <w:rsid w:val="003D2B1F"/>
    <w:rsid w:val="003D2E05"/>
    <w:rsid w:val="003D31AE"/>
    <w:rsid w:val="003D3439"/>
    <w:rsid w:val="003D36C6"/>
    <w:rsid w:val="003D3838"/>
    <w:rsid w:val="003D55C3"/>
    <w:rsid w:val="003D5D86"/>
    <w:rsid w:val="003D604D"/>
    <w:rsid w:val="003E2374"/>
    <w:rsid w:val="003E29A1"/>
    <w:rsid w:val="003E34E1"/>
    <w:rsid w:val="003E35B9"/>
    <w:rsid w:val="003E424B"/>
    <w:rsid w:val="003E65CC"/>
    <w:rsid w:val="003E70F9"/>
    <w:rsid w:val="003E75C5"/>
    <w:rsid w:val="003E7C19"/>
    <w:rsid w:val="003E7D82"/>
    <w:rsid w:val="003F05D5"/>
    <w:rsid w:val="003F1681"/>
    <w:rsid w:val="003F1765"/>
    <w:rsid w:val="003F1A45"/>
    <w:rsid w:val="003F1B52"/>
    <w:rsid w:val="003F3B13"/>
    <w:rsid w:val="003F4C1E"/>
    <w:rsid w:val="003F67BB"/>
    <w:rsid w:val="003F6CC7"/>
    <w:rsid w:val="003F7EEF"/>
    <w:rsid w:val="00400318"/>
    <w:rsid w:val="0040198B"/>
    <w:rsid w:val="004026D4"/>
    <w:rsid w:val="00402BC2"/>
    <w:rsid w:val="00402EF7"/>
    <w:rsid w:val="00402F7C"/>
    <w:rsid w:val="0040329C"/>
    <w:rsid w:val="00404DAC"/>
    <w:rsid w:val="00404ED0"/>
    <w:rsid w:val="00404FD6"/>
    <w:rsid w:val="00405327"/>
    <w:rsid w:val="0040580E"/>
    <w:rsid w:val="00405C36"/>
    <w:rsid w:val="00406536"/>
    <w:rsid w:val="00406DC5"/>
    <w:rsid w:val="00410004"/>
    <w:rsid w:val="004107DC"/>
    <w:rsid w:val="004111C0"/>
    <w:rsid w:val="00411EDB"/>
    <w:rsid w:val="0041301A"/>
    <w:rsid w:val="00414291"/>
    <w:rsid w:val="00414ABE"/>
    <w:rsid w:val="00415AD6"/>
    <w:rsid w:val="00415F7B"/>
    <w:rsid w:val="004166FA"/>
    <w:rsid w:val="004171E5"/>
    <w:rsid w:val="00417CC3"/>
    <w:rsid w:val="00421F05"/>
    <w:rsid w:val="00422513"/>
    <w:rsid w:val="00423765"/>
    <w:rsid w:val="00423E10"/>
    <w:rsid w:val="00425A3D"/>
    <w:rsid w:val="00426863"/>
    <w:rsid w:val="004269E9"/>
    <w:rsid w:val="00426A4E"/>
    <w:rsid w:val="0042706B"/>
    <w:rsid w:val="00427AA3"/>
    <w:rsid w:val="00427CF9"/>
    <w:rsid w:val="0043006D"/>
    <w:rsid w:val="00430CA8"/>
    <w:rsid w:val="00430D94"/>
    <w:rsid w:val="00431EDA"/>
    <w:rsid w:val="004321A2"/>
    <w:rsid w:val="00432938"/>
    <w:rsid w:val="00432AA5"/>
    <w:rsid w:val="00433611"/>
    <w:rsid w:val="00433DF8"/>
    <w:rsid w:val="00436B0A"/>
    <w:rsid w:val="00436E00"/>
    <w:rsid w:val="00437287"/>
    <w:rsid w:val="004375BD"/>
    <w:rsid w:val="0043797E"/>
    <w:rsid w:val="004415D1"/>
    <w:rsid w:val="00441E92"/>
    <w:rsid w:val="00442433"/>
    <w:rsid w:val="00442A8F"/>
    <w:rsid w:val="00442C70"/>
    <w:rsid w:val="00444277"/>
    <w:rsid w:val="00445053"/>
    <w:rsid w:val="004460BE"/>
    <w:rsid w:val="0044660B"/>
    <w:rsid w:val="00446843"/>
    <w:rsid w:val="00446FF1"/>
    <w:rsid w:val="00447E8C"/>
    <w:rsid w:val="00451B69"/>
    <w:rsid w:val="004523F3"/>
    <w:rsid w:val="00452686"/>
    <w:rsid w:val="00452B2E"/>
    <w:rsid w:val="0045366F"/>
    <w:rsid w:val="004536E2"/>
    <w:rsid w:val="00453D58"/>
    <w:rsid w:val="004558BB"/>
    <w:rsid w:val="00455EB3"/>
    <w:rsid w:val="00455FB9"/>
    <w:rsid w:val="0045685D"/>
    <w:rsid w:val="00456ACE"/>
    <w:rsid w:val="00462164"/>
    <w:rsid w:val="00463699"/>
    <w:rsid w:val="00463918"/>
    <w:rsid w:val="00463E0F"/>
    <w:rsid w:val="0046438C"/>
    <w:rsid w:val="00464BE7"/>
    <w:rsid w:val="00464DCE"/>
    <w:rsid w:val="00464DE3"/>
    <w:rsid w:val="0046503C"/>
    <w:rsid w:val="00466847"/>
    <w:rsid w:val="00466F04"/>
    <w:rsid w:val="00467338"/>
    <w:rsid w:val="00467409"/>
    <w:rsid w:val="004703B2"/>
    <w:rsid w:val="004707C2"/>
    <w:rsid w:val="00471F7B"/>
    <w:rsid w:val="00473198"/>
    <w:rsid w:val="004749E2"/>
    <w:rsid w:val="00474B1A"/>
    <w:rsid w:val="00474EBE"/>
    <w:rsid w:val="0047514D"/>
    <w:rsid w:val="00475A38"/>
    <w:rsid w:val="0047739E"/>
    <w:rsid w:val="00477CDA"/>
    <w:rsid w:val="00480DBF"/>
    <w:rsid w:val="00481325"/>
    <w:rsid w:val="00482A83"/>
    <w:rsid w:val="00482A8E"/>
    <w:rsid w:val="00482F2B"/>
    <w:rsid w:val="0048366F"/>
    <w:rsid w:val="004848D4"/>
    <w:rsid w:val="004849DC"/>
    <w:rsid w:val="004850F9"/>
    <w:rsid w:val="00485D84"/>
    <w:rsid w:val="004861D5"/>
    <w:rsid w:val="00487170"/>
    <w:rsid w:val="0048731F"/>
    <w:rsid w:val="004874E7"/>
    <w:rsid w:val="0049106F"/>
    <w:rsid w:val="00491999"/>
    <w:rsid w:val="00493505"/>
    <w:rsid w:val="00493E57"/>
    <w:rsid w:val="00494FAA"/>
    <w:rsid w:val="004956DF"/>
    <w:rsid w:val="00495F4C"/>
    <w:rsid w:val="00496376"/>
    <w:rsid w:val="00496E79"/>
    <w:rsid w:val="004973A7"/>
    <w:rsid w:val="0049753D"/>
    <w:rsid w:val="004A0850"/>
    <w:rsid w:val="004A183B"/>
    <w:rsid w:val="004A1E0C"/>
    <w:rsid w:val="004A2777"/>
    <w:rsid w:val="004A2E72"/>
    <w:rsid w:val="004A30E3"/>
    <w:rsid w:val="004A3C65"/>
    <w:rsid w:val="004A3E64"/>
    <w:rsid w:val="004A41C0"/>
    <w:rsid w:val="004A4AD1"/>
    <w:rsid w:val="004A5701"/>
    <w:rsid w:val="004A6302"/>
    <w:rsid w:val="004A63E9"/>
    <w:rsid w:val="004B081E"/>
    <w:rsid w:val="004B08F2"/>
    <w:rsid w:val="004B16C4"/>
    <w:rsid w:val="004B257C"/>
    <w:rsid w:val="004B431E"/>
    <w:rsid w:val="004B46ED"/>
    <w:rsid w:val="004B5290"/>
    <w:rsid w:val="004B5C50"/>
    <w:rsid w:val="004B6903"/>
    <w:rsid w:val="004C12EA"/>
    <w:rsid w:val="004C1F0D"/>
    <w:rsid w:val="004C3412"/>
    <w:rsid w:val="004C4992"/>
    <w:rsid w:val="004C749E"/>
    <w:rsid w:val="004D0D04"/>
    <w:rsid w:val="004D166D"/>
    <w:rsid w:val="004D17F6"/>
    <w:rsid w:val="004D1D77"/>
    <w:rsid w:val="004D2092"/>
    <w:rsid w:val="004D22C5"/>
    <w:rsid w:val="004D355F"/>
    <w:rsid w:val="004D36F4"/>
    <w:rsid w:val="004D3B10"/>
    <w:rsid w:val="004D42FB"/>
    <w:rsid w:val="004D4681"/>
    <w:rsid w:val="004D49A2"/>
    <w:rsid w:val="004D5862"/>
    <w:rsid w:val="004D5D30"/>
    <w:rsid w:val="004D6DB4"/>
    <w:rsid w:val="004D74B0"/>
    <w:rsid w:val="004D769F"/>
    <w:rsid w:val="004D7863"/>
    <w:rsid w:val="004D7897"/>
    <w:rsid w:val="004D7E38"/>
    <w:rsid w:val="004E080D"/>
    <w:rsid w:val="004E13C6"/>
    <w:rsid w:val="004E1773"/>
    <w:rsid w:val="004E17FA"/>
    <w:rsid w:val="004E1BC8"/>
    <w:rsid w:val="004E29FB"/>
    <w:rsid w:val="004E46B5"/>
    <w:rsid w:val="004E5216"/>
    <w:rsid w:val="004E5418"/>
    <w:rsid w:val="004E5F74"/>
    <w:rsid w:val="004E612B"/>
    <w:rsid w:val="004E69E6"/>
    <w:rsid w:val="004E7288"/>
    <w:rsid w:val="004E76BB"/>
    <w:rsid w:val="004F024A"/>
    <w:rsid w:val="004F1AFE"/>
    <w:rsid w:val="004F2443"/>
    <w:rsid w:val="004F293F"/>
    <w:rsid w:val="004F2CC0"/>
    <w:rsid w:val="004F2EB4"/>
    <w:rsid w:val="004F31BD"/>
    <w:rsid w:val="004F35C6"/>
    <w:rsid w:val="004F37A8"/>
    <w:rsid w:val="004F4338"/>
    <w:rsid w:val="004F6A27"/>
    <w:rsid w:val="004F7B3A"/>
    <w:rsid w:val="00500177"/>
    <w:rsid w:val="00503DAB"/>
    <w:rsid w:val="00504112"/>
    <w:rsid w:val="00504C6E"/>
    <w:rsid w:val="00504CAB"/>
    <w:rsid w:val="00505EFE"/>
    <w:rsid w:val="0050694A"/>
    <w:rsid w:val="00506AF6"/>
    <w:rsid w:val="00506F5A"/>
    <w:rsid w:val="00510EF1"/>
    <w:rsid w:val="00511347"/>
    <w:rsid w:val="00511B03"/>
    <w:rsid w:val="0051209E"/>
    <w:rsid w:val="00512432"/>
    <w:rsid w:val="0051334C"/>
    <w:rsid w:val="0051443A"/>
    <w:rsid w:val="00514758"/>
    <w:rsid w:val="005148FE"/>
    <w:rsid w:val="00515855"/>
    <w:rsid w:val="00517C78"/>
    <w:rsid w:val="00520742"/>
    <w:rsid w:val="00520996"/>
    <w:rsid w:val="00520BCF"/>
    <w:rsid w:val="00522055"/>
    <w:rsid w:val="00523030"/>
    <w:rsid w:val="00524CC3"/>
    <w:rsid w:val="005254DA"/>
    <w:rsid w:val="00525B4E"/>
    <w:rsid w:val="00526D88"/>
    <w:rsid w:val="00527A91"/>
    <w:rsid w:val="00530FE4"/>
    <w:rsid w:val="005313D4"/>
    <w:rsid w:val="00532739"/>
    <w:rsid w:val="005328EA"/>
    <w:rsid w:val="0053300D"/>
    <w:rsid w:val="005333AD"/>
    <w:rsid w:val="00533D6D"/>
    <w:rsid w:val="00534D00"/>
    <w:rsid w:val="005366B1"/>
    <w:rsid w:val="00536F56"/>
    <w:rsid w:val="005403A9"/>
    <w:rsid w:val="00540600"/>
    <w:rsid w:val="00540D5C"/>
    <w:rsid w:val="0054100E"/>
    <w:rsid w:val="00541C16"/>
    <w:rsid w:val="00541DE8"/>
    <w:rsid w:val="00541F3A"/>
    <w:rsid w:val="00543D17"/>
    <w:rsid w:val="00543E63"/>
    <w:rsid w:val="0054570A"/>
    <w:rsid w:val="00545D62"/>
    <w:rsid w:val="00546BB7"/>
    <w:rsid w:val="00547015"/>
    <w:rsid w:val="00550336"/>
    <w:rsid w:val="00550834"/>
    <w:rsid w:val="00550AD5"/>
    <w:rsid w:val="005526E0"/>
    <w:rsid w:val="005531C0"/>
    <w:rsid w:val="005532C1"/>
    <w:rsid w:val="00553DAD"/>
    <w:rsid w:val="00554026"/>
    <w:rsid w:val="005541D3"/>
    <w:rsid w:val="005554EF"/>
    <w:rsid w:val="00555D57"/>
    <w:rsid w:val="00555DA7"/>
    <w:rsid w:val="00556EB1"/>
    <w:rsid w:val="0055722E"/>
    <w:rsid w:val="00560CFF"/>
    <w:rsid w:val="00560FBC"/>
    <w:rsid w:val="005622AA"/>
    <w:rsid w:val="005632CE"/>
    <w:rsid w:val="005636D3"/>
    <w:rsid w:val="00563E08"/>
    <w:rsid w:val="00564EC8"/>
    <w:rsid w:val="00565A23"/>
    <w:rsid w:val="005666CE"/>
    <w:rsid w:val="0056698D"/>
    <w:rsid w:val="00566B5D"/>
    <w:rsid w:val="0056773D"/>
    <w:rsid w:val="00567947"/>
    <w:rsid w:val="00570094"/>
    <w:rsid w:val="005708D9"/>
    <w:rsid w:val="00570C02"/>
    <w:rsid w:val="005726FB"/>
    <w:rsid w:val="00573D6A"/>
    <w:rsid w:val="00574159"/>
    <w:rsid w:val="0057477D"/>
    <w:rsid w:val="00574A66"/>
    <w:rsid w:val="00575E49"/>
    <w:rsid w:val="00577C1D"/>
    <w:rsid w:val="00577C7E"/>
    <w:rsid w:val="00577C9B"/>
    <w:rsid w:val="00580705"/>
    <w:rsid w:val="005814DE"/>
    <w:rsid w:val="00581D61"/>
    <w:rsid w:val="005822E3"/>
    <w:rsid w:val="0058491F"/>
    <w:rsid w:val="00584C11"/>
    <w:rsid w:val="00584C13"/>
    <w:rsid w:val="005854D1"/>
    <w:rsid w:val="00585C77"/>
    <w:rsid w:val="00586F63"/>
    <w:rsid w:val="00590C8C"/>
    <w:rsid w:val="005911F3"/>
    <w:rsid w:val="00591464"/>
    <w:rsid w:val="0059178A"/>
    <w:rsid w:val="00591B30"/>
    <w:rsid w:val="005940A6"/>
    <w:rsid w:val="00595142"/>
    <w:rsid w:val="00595613"/>
    <w:rsid w:val="00595AE1"/>
    <w:rsid w:val="00595C95"/>
    <w:rsid w:val="00595FF3"/>
    <w:rsid w:val="00596871"/>
    <w:rsid w:val="00597669"/>
    <w:rsid w:val="00597DF6"/>
    <w:rsid w:val="005A03DB"/>
    <w:rsid w:val="005A050C"/>
    <w:rsid w:val="005A0A8D"/>
    <w:rsid w:val="005A0F6E"/>
    <w:rsid w:val="005A1605"/>
    <w:rsid w:val="005A192B"/>
    <w:rsid w:val="005A2E42"/>
    <w:rsid w:val="005A396C"/>
    <w:rsid w:val="005A47B3"/>
    <w:rsid w:val="005A47FA"/>
    <w:rsid w:val="005A4814"/>
    <w:rsid w:val="005A4830"/>
    <w:rsid w:val="005A4F15"/>
    <w:rsid w:val="005A5430"/>
    <w:rsid w:val="005A5D00"/>
    <w:rsid w:val="005A7041"/>
    <w:rsid w:val="005A784D"/>
    <w:rsid w:val="005A7FAD"/>
    <w:rsid w:val="005B0E11"/>
    <w:rsid w:val="005B12D7"/>
    <w:rsid w:val="005B1996"/>
    <w:rsid w:val="005B1B92"/>
    <w:rsid w:val="005B250E"/>
    <w:rsid w:val="005B2CD1"/>
    <w:rsid w:val="005B4256"/>
    <w:rsid w:val="005B5839"/>
    <w:rsid w:val="005B6064"/>
    <w:rsid w:val="005B6125"/>
    <w:rsid w:val="005B644D"/>
    <w:rsid w:val="005B7AD4"/>
    <w:rsid w:val="005C0F4C"/>
    <w:rsid w:val="005C277C"/>
    <w:rsid w:val="005C2B3F"/>
    <w:rsid w:val="005C2DE1"/>
    <w:rsid w:val="005C4F2C"/>
    <w:rsid w:val="005C55D3"/>
    <w:rsid w:val="005C68F3"/>
    <w:rsid w:val="005C7260"/>
    <w:rsid w:val="005C756C"/>
    <w:rsid w:val="005D012A"/>
    <w:rsid w:val="005D03AB"/>
    <w:rsid w:val="005D06DE"/>
    <w:rsid w:val="005D0BDA"/>
    <w:rsid w:val="005D1A07"/>
    <w:rsid w:val="005D1A76"/>
    <w:rsid w:val="005D2890"/>
    <w:rsid w:val="005D3E02"/>
    <w:rsid w:val="005D6511"/>
    <w:rsid w:val="005D6BDF"/>
    <w:rsid w:val="005D763B"/>
    <w:rsid w:val="005D7928"/>
    <w:rsid w:val="005E0296"/>
    <w:rsid w:val="005E0377"/>
    <w:rsid w:val="005E0E1C"/>
    <w:rsid w:val="005E21A0"/>
    <w:rsid w:val="005E33BD"/>
    <w:rsid w:val="005E3BD5"/>
    <w:rsid w:val="005E6374"/>
    <w:rsid w:val="005E6FC6"/>
    <w:rsid w:val="005E74E7"/>
    <w:rsid w:val="005E7A2A"/>
    <w:rsid w:val="005E7C32"/>
    <w:rsid w:val="005F2049"/>
    <w:rsid w:val="005F2A91"/>
    <w:rsid w:val="005F312A"/>
    <w:rsid w:val="005F38C1"/>
    <w:rsid w:val="005F3BF0"/>
    <w:rsid w:val="005F4E8F"/>
    <w:rsid w:val="005F58FC"/>
    <w:rsid w:val="005F5B02"/>
    <w:rsid w:val="005F5B38"/>
    <w:rsid w:val="005F5F9E"/>
    <w:rsid w:val="005F7707"/>
    <w:rsid w:val="006005FA"/>
    <w:rsid w:val="00600BCB"/>
    <w:rsid w:val="00600C38"/>
    <w:rsid w:val="00601C25"/>
    <w:rsid w:val="006026AC"/>
    <w:rsid w:val="00603594"/>
    <w:rsid w:val="006036BE"/>
    <w:rsid w:val="006037C2"/>
    <w:rsid w:val="006041E6"/>
    <w:rsid w:val="0060463E"/>
    <w:rsid w:val="00604887"/>
    <w:rsid w:val="0060495C"/>
    <w:rsid w:val="00605ACE"/>
    <w:rsid w:val="00605D88"/>
    <w:rsid w:val="00606431"/>
    <w:rsid w:val="00607646"/>
    <w:rsid w:val="00610342"/>
    <w:rsid w:val="00610EF1"/>
    <w:rsid w:val="00610FC4"/>
    <w:rsid w:val="00610FD6"/>
    <w:rsid w:val="00612772"/>
    <w:rsid w:val="00613233"/>
    <w:rsid w:val="006132B8"/>
    <w:rsid w:val="006138E9"/>
    <w:rsid w:val="00613FF4"/>
    <w:rsid w:val="006141F4"/>
    <w:rsid w:val="0061437F"/>
    <w:rsid w:val="006149A0"/>
    <w:rsid w:val="00614E0C"/>
    <w:rsid w:val="0061590F"/>
    <w:rsid w:val="00615C3E"/>
    <w:rsid w:val="00617106"/>
    <w:rsid w:val="00617536"/>
    <w:rsid w:val="006202F2"/>
    <w:rsid w:val="006206E8"/>
    <w:rsid w:val="00621EB0"/>
    <w:rsid w:val="0062230E"/>
    <w:rsid w:val="00622952"/>
    <w:rsid w:val="006230A2"/>
    <w:rsid w:val="0062424A"/>
    <w:rsid w:val="006243BF"/>
    <w:rsid w:val="006243DF"/>
    <w:rsid w:val="00624469"/>
    <w:rsid w:val="00624D38"/>
    <w:rsid w:val="006252EC"/>
    <w:rsid w:val="00625327"/>
    <w:rsid w:val="006254FE"/>
    <w:rsid w:val="0062592B"/>
    <w:rsid w:val="00625A40"/>
    <w:rsid w:val="00625BEA"/>
    <w:rsid w:val="00625C54"/>
    <w:rsid w:val="006267F4"/>
    <w:rsid w:val="00626819"/>
    <w:rsid w:val="00631998"/>
    <w:rsid w:val="00631F7C"/>
    <w:rsid w:val="006322BC"/>
    <w:rsid w:val="006323B9"/>
    <w:rsid w:val="00632E8A"/>
    <w:rsid w:val="00633249"/>
    <w:rsid w:val="006349AB"/>
    <w:rsid w:val="006351B8"/>
    <w:rsid w:val="0063598B"/>
    <w:rsid w:val="006360B5"/>
    <w:rsid w:val="00637453"/>
    <w:rsid w:val="0063750D"/>
    <w:rsid w:val="00640393"/>
    <w:rsid w:val="006414AB"/>
    <w:rsid w:val="00641971"/>
    <w:rsid w:val="006421E0"/>
    <w:rsid w:val="006424A0"/>
    <w:rsid w:val="006425C8"/>
    <w:rsid w:val="006433DE"/>
    <w:rsid w:val="00643FD4"/>
    <w:rsid w:val="00644C68"/>
    <w:rsid w:val="006452EB"/>
    <w:rsid w:val="00645339"/>
    <w:rsid w:val="0064539F"/>
    <w:rsid w:val="006454A5"/>
    <w:rsid w:val="00645F0C"/>
    <w:rsid w:val="006468A5"/>
    <w:rsid w:val="00646DBC"/>
    <w:rsid w:val="0064737A"/>
    <w:rsid w:val="00651933"/>
    <w:rsid w:val="00651F42"/>
    <w:rsid w:val="00652190"/>
    <w:rsid w:val="00652626"/>
    <w:rsid w:val="00652EA0"/>
    <w:rsid w:val="006531BB"/>
    <w:rsid w:val="00653865"/>
    <w:rsid w:val="00654564"/>
    <w:rsid w:val="00654823"/>
    <w:rsid w:val="006548C6"/>
    <w:rsid w:val="0065639F"/>
    <w:rsid w:val="006575AA"/>
    <w:rsid w:val="006578C3"/>
    <w:rsid w:val="006601BB"/>
    <w:rsid w:val="00660941"/>
    <w:rsid w:val="00661723"/>
    <w:rsid w:val="00661D26"/>
    <w:rsid w:val="00662080"/>
    <w:rsid w:val="006628B5"/>
    <w:rsid w:val="00662FCC"/>
    <w:rsid w:val="00663A8B"/>
    <w:rsid w:val="00663D6A"/>
    <w:rsid w:val="00663E07"/>
    <w:rsid w:val="00665082"/>
    <w:rsid w:val="00665626"/>
    <w:rsid w:val="006659FB"/>
    <w:rsid w:val="00665CBA"/>
    <w:rsid w:val="00665E4D"/>
    <w:rsid w:val="00665F0F"/>
    <w:rsid w:val="00666521"/>
    <w:rsid w:val="00666623"/>
    <w:rsid w:val="00666AC2"/>
    <w:rsid w:val="0067173F"/>
    <w:rsid w:val="00671BD4"/>
    <w:rsid w:val="00671EA6"/>
    <w:rsid w:val="00673CD0"/>
    <w:rsid w:val="00675217"/>
    <w:rsid w:val="006764B8"/>
    <w:rsid w:val="0067706A"/>
    <w:rsid w:val="0067746A"/>
    <w:rsid w:val="00677646"/>
    <w:rsid w:val="00680B98"/>
    <w:rsid w:val="006812B3"/>
    <w:rsid w:val="00681BD2"/>
    <w:rsid w:val="00682E94"/>
    <w:rsid w:val="00682F0D"/>
    <w:rsid w:val="006836E6"/>
    <w:rsid w:val="006846FC"/>
    <w:rsid w:val="006853D0"/>
    <w:rsid w:val="00686F07"/>
    <w:rsid w:val="006879A8"/>
    <w:rsid w:val="00687D2E"/>
    <w:rsid w:val="00691929"/>
    <w:rsid w:val="00692623"/>
    <w:rsid w:val="00692B90"/>
    <w:rsid w:val="006956B6"/>
    <w:rsid w:val="006959F4"/>
    <w:rsid w:val="0069608E"/>
    <w:rsid w:val="00696385"/>
    <w:rsid w:val="00697BA8"/>
    <w:rsid w:val="006A002B"/>
    <w:rsid w:val="006A07BE"/>
    <w:rsid w:val="006A1095"/>
    <w:rsid w:val="006A10C6"/>
    <w:rsid w:val="006A1438"/>
    <w:rsid w:val="006A1896"/>
    <w:rsid w:val="006A1D47"/>
    <w:rsid w:val="006A3650"/>
    <w:rsid w:val="006A3DBF"/>
    <w:rsid w:val="006A40ED"/>
    <w:rsid w:val="006A4DFB"/>
    <w:rsid w:val="006A53B8"/>
    <w:rsid w:val="006A5E17"/>
    <w:rsid w:val="006A5FAB"/>
    <w:rsid w:val="006A6B0C"/>
    <w:rsid w:val="006A6B42"/>
    <w:rsid w:val="006A6B7D"/>
    <w:rsid w:val="006A7170"/>
    <w:rsid w:val="006A74B7"/>
    <w:rsid w:val="006A7627"/>
    <w:rsid w:val="006B044E"/>
    <w:rsid w:val="006B3312"/>
    <w:rsid w:val="006B34EE"/>
    <w:rsid w:val="006B3C03"/>
    <w:rsid w:val="006B3CF0"/>
    <w:rsid w:val="006B3F10"/>
    <w:rsid w:val="006B605D"/>
    <w:rsid w:val="006B73AD"/>
    <w:rsid w:val="006C036B"/>
    <w:rsid w:val="006C0401"/>
    <w:rsid w:val="006C0EC2"/>
    <w:rsid w:val="006C126E"/>
    <w:rsid w:val="006C1CC7"/>
    <w:rsid w:val="006C1DAB"/>
    <w:rsid w:val="006C1E9A"/>
    <w:rsid w:val="006C3A63"/>
    <w:rsid w:val="006C4246"/>
    <w:rsid w:val="006C519D"/>
    <w:rsid w:val="006C53C3"/>
    <w:rsid w:val="006C5416"/>
    <w:rsid w:val="006C7981"/>
    <w:rsid w:val="006D02B1"/>
    <w:rsid w:val="006D10ED"/>
    <w:rsid w:val="006D1D3D"/>
    <w:rsid w:val="006D22A7"/>
    <w:rsid w:val="006D2330"/>
    <w:rsid w:val="006D2472"/>
    <w:rsid w:val="006D2670"/>
    <w:rsid w:val="006D272E"/>
    <w:rsid w:val="006D2B75"/>
    <w:rsid w:val="006D41D4"/>
    <w:rsid w:val="006D4540"/>
    <w:rsid w:val="006D456D"/>
    <w:rsid w:val="006D4769"/>
    <w:rsid w:val="006D7795"/>
    <w:rsid w:val="006D7B9A"/>
    <w:rsid w:val="006D7F5A"/>
    <w:rsid w:val="006E1006"/>
    <w:rsid w:val="006E2A77"/>
    <w:rsid w:val="006E2ACE"/>
    <w:rsid w:val="006E3E3C"/>
    <w:rsid w:val="006E3E9B"/>
    <w:rsid w:val="006E5438"/>
    <w:rsid w:val="006E5DA1"/>
    <w:rsid w:val="006F0543"/>
    <w:rsid w:val="006F087B"/>
    <w:rsid w:val="006F0CD0"/>
    <w:rsid w:val="006F1432"/>
    <w:rsid w:val="006F1A01"/>
    <w:rsid w:val="006F276F"/>
    <w:rsid w:val="006F2C82"/>
    <w:rsid w:val="006F2FFC"/>
    <w:rsid w:val="006F33ED"/>
    <w:rsid w:val="006F34A1"/>
    <w:rsid w:val="006F443F"/>
    <w:rsid w:val="006F5AF6"/>
    <w:rsid w:val="006F5D78"/>
    <w:rsid w:val="006F6245"/>
    <w:rsid w:val="006F72A9"/>
    <w:rsid w:val="006F77A2"/>
    <w:rsid w:val="006F79EB"/>
    <w:rsid w:val="006F7B63"/>
    <w:rsid w:val="0070078E"/>
    <w:rsid w:val="00700811"/>
    <w:rsid w:val="0070168A"/>
    <w:rsid w:val="007020DF"/>
    <w:rsid w:val="0070439F"/>
    <w:rsid w:val="0070564E"/>
    <w:rsid w:val="0070662C"/>
    <w:rsid w:val="007069D8"/>
    <w:rsid w:val="007071B5"/>
    <w:rsid w:val="00707660"/>
    <w:rsid w:val="00707E27"/>
    <w:rsid w:val="00710397"/>
    <w:rsid w:val="00710512"/>
    <w:rsid w:val="007106BF"/>
    <w:rsid w:val="007119D0"/>
    <w:rsid w:val="00711AEE"/>
    <w:rsid w:val="00711CFD"/>
    <w:rsid w:val="0071242D"/>
    <w:rsid w:val="00713208"/>
    <w:rsid w:val="00714A60"/>
    <w:rsid w:val="00715DE0"/>
    <w:rsid w:val="00717371"/>
    <w:rsid w:val="00717728"/>
    <w:rsid w:val="00717B6B"/>
    <w:rsid w:val="00717D05"/>
    <w:rsid w:val="00720B15"/>
    <w:rsid w:val="00720F5B"/>
    <w:rsid w:val="00722D32"/>
    <w:rsid w:val="00722DA8"/>
    <w:rsid w:val="00723886"/>
    <w:rsid w:val="00724082"/>
    <w:rsid w:val="00724689"/>
    <w:rsid w:val="00724A57"/>
    <w:rsid w:val="007258AD"/>
    <w:rsid w:val="007259D0"/>
    <w:rsid w:val="00726035"/>
    <w:rsid w:val="00726058"/>
    <w:rsid w:val="00726466"/>
    <w:rsid w:val="00726EA1"/>
    <w:rsid w:val="00727024"/>
    <w:rsid w:val="007277FE"/>
    <w:rsid w:val="00727BEC"/>
    <w:rsid w:val="007300DF"/>
    <w:rsid w:val="007318FC"/>
    <w:rsid w:val="00732D28"/>
    <w:rsid w:val="00732F23"/>
    <w:rsid w:val="00733A64"/>
    <w:rsid w:val="00733D89"/>
    <w:rsid w:val="00733E54"/>
    <w:rsid w:val="0073414B"/>
    <w:rsid w:val="007344BE"/>
    <w:rsid w:val="0073483D"/>
    <w:rsid w:val="00734F63"/>
    <w:rsid w:val="00735C84"/>
    <w:rsid w:val="007365C4"/>
    <w:rsid w:val="00737400"/>
    <w:rsid w:val="00737746"/>
    <w:rsid w:val="007378F3"/>
    <w:rsid w:val="00741088"/>
    <w:rsid w:val="0074129B"/>
    <w:rsid w:val="007412C3"/>
    <w:rsid w:val="00741894"/>
    <w:rsid w:val="00741C7D"/>
    <w:rsid w:val="00741FC4"/>
    <w:rsid w:val="00743664"/>
    <w:rsid w:val="00744D9A"/>
    <w:rsid w:val="0074532F"/>
    <w:rsid w:val="00745DCE"/>
    <w:rsid w:val="00747E35"/>
    <w:rsid w:val="00750096"/>
    <w:rsid w:val="00750B76"/>
    <w:rsid w:val="00750BE1"/>
    <w:rsid w:val="00750C76"/>
    <w:rsid w:val="007510CE"/>
    <w:rsid w:val="00751601"/>
    <w:rsid w:val="00753987"/>
    <w:rsid w:val="00753D31"/>
    <w:rsid w:val="00753E76"/>
    <w:rsid w:val="007541EC"/>
    <w:rsid w:val="00754CDB"/>
    <w:rsid w:val="00754DFC"/>
    <w:rsid w:val="00755579"/>
    <w:rsid w:val="007565AA"/>
    <w:rsid w:val="00757606"/>
    <w:rsid w:val="00757CA1"/>
    <w:rsid w:val="007601FB"/>
    <w:rsid w:val="007605FF"/>
    <w:rsid w:val="00762B58"/>
    <w:rsid w:val="007631BA"/>
    <w:rsid w:val="00763408"/>
    <w:rsid w:val="007675F2"/>
    <w:rsid w:val="00767FEE"/>
    <w:rsid w:val="00771887"/>
    <w:rsid w:val="007727E4"/>
    <w:rsid w:val="007730C6"/>
    <w:rsid w:val="007734B5"/>
    <w:rsid w:val="007744E2"/>
    <w:rsid w:val="007757C5"/>
    <w:rsid w:val="007803C0"/>
    <w:rsid w:val="0078063B"/>
    <w:rsid w:val="0078069F"/>
    <w:rsid w:val="00781472"/>
    <w:rsid w:val="007823C7"/>
    <w:rsid w:val="00783AC5"/>
    <w:rsid w:val="00783F42"/>
    <w:rsid w:val="00784420"/>
    <w:rsid w:val="00784A5B"/>
    <w:rsid w:val="0078501D"/>
    <w:rsid w:val="00785128"/>
    <w:rsid w:val="00786769"/>
    <w:rsid w:val="00786F43"/>
    <w:rsid w:val="007904FC"/>
    <w:rsid w:val="00790701"/>
    <w:rsid w:val="00791070"/>
    <w:rsid w:val="00791F58"/>
    <w:rsid w:val="00792867"/>
    <w:rsid w:val="00792E56"/>
    <w:rsid w:val="00792F63"/>
    <w:rsid w:val="007936E3"/>
    <w:rsid w:val="00794D18"/>
    <w:rsid w:val="00795941"/>
    <w:rsid w:val="007962C0"/>
    <w:rsid w:val="0079740F"/>
    <w:rsid w:val="007A0780"/>
    <w:rsid w:val="007A204F"/>
    <w:rsid w:val="007A3981"/>
    <w:rsid w:val="007A53C4"/>
    <w:rsid w:val="007A576A"/>
    <w:rsid w:val="007A7334"/>
    <w:rsid w:val="007A7AD9"/>
    <w:rsid w:val="007A7D53"/>
    <w:rsid w:val="007B0690"/>
    <w:rsid w:val="007B079A"/>
    <w:rsid w:val="007B0981"/>
    <w:rsid w:val="007B0C2D"/>
    <w:rsid w:val="007B0E33"/>
    <w:rsid w:val="007B1757"/>
    <w:rsid w:val="007B65D6"/>
    <w:rsid w:val="007B679A"/>
    <w:rsid w:val="007B67E4"/>
    <w:rsid w:val="007B756F"/>
    <w:rsid w:val="007B7B17"/>
    <w:rsid w:val="007C21F9"/>
    <w:rsid w:val="007C2B40"/>
    <w:rsid w:val="007C33E9"/>
    <w:rsid w:val="007C45E7"/>
    <w:rsid w:val="007C500E"/>
    <w:rsid w:val="007C5F06"/>
    <w:rsid w:val="007C63F8"/>
    <w:rsid w:val="007C69E5"/>
    <w:rsid w:val="007C6E0B"/>
    <w:rsid w:val="007C7237"/>
    <w:rsid w:val="007D1285"/>
    <w:rsid w:val="007D2429"/>
    <w:rsid w:val="007D3064"/>
    <w:rsid w:val="007D3349"/>
    <w:rsid w:val="007D3464"/>
    <w:rsid w:val="007D43BB"/>
    <w:rsid w:val="007D5DEE"/>
    <w:rsid w:val="007D60CF"/>
    <w:rsid w:val="007D6E2C"/>
    <w:rsid w:val="007D7259"/>
    <w:rsid w:val="007E1CCB"/>
    <w:rsid w:val="007E2EC5"/>
    <w:rsid w:val="007E31D5"/>
    <w:rsid w:val="007E3544"/>
    <w:rsid w:val="007E38AB"/>
    <w:rsid w:val="007E39AE"/>
    <w:rsid w:val="007E5008"/>
    <w:rsid w:val="007E53BE"/>
    <w:rsid w:val="007E6832"/>
    <w:rsid w:val="007E6BD4"/>
    <w:rsid w:val="007E728E"/>
    <w:rsid w:val="007E762C"/>
    <w:rsid w:val="007E79DE"/>
    <w:rsid w:val="007E7A49"/>
    <w:rsid w:val="007F0475"/>
    <w:rsid w:val="007F2752"/>
    <w:rsid w:val="007F2B95"/>
    <w:rsid w:val="007F3838"/>
    <w:rsid w:val="007F38E1"/>
    <w:rsid w:val="007F3F3A"/>
    <w:rsid w:val="007F43E5"/>
    <w:rsid w:val="007F4BE4"/>
    <w:rsid w:val="007F4E74"/>
    <w:rsid w:val="007F54B7"/>
    <w:rsid w:val="007F590A"/>
    <w:rsid w:val="007F5E42"/>
    <w:rsid w:val="007F6193"/>
    <w:rsid w:val="007F6AE3"/>
    <w:rsid w:val="007F6FAF"/>
    <w:rsid w:val="007F7331"/>
    <w:rsid w:val="007F7B34"/>
    <w:rsid w:val="007F7B8F"/>
    <w:rsid w:val="007F7DF8"/>
    <w:rsid w:val="008008BC"/>
    <w:rsid w:val="00800B8A"/>
    <w:rsid w:val="008010DE"/>
    <w:rsid w:val="00801167"/>
    <w:rsid w:val="00801832"/>
    <w:rsid w:val="00801ABB"/>
    <w:rsid w:val="0080205A"/>
    <w:rsid w:val="00802A4A"/>
    <w:rsid w:val="008030C1"/>
    <w:rsid w:val="00803275"/>
    <w:rsid w:val="0080333C"/>
    <w:rsid w:val="008057A2"/>
    <w:rsid w:val="008061B7"/>
    <w:rsid w:val="0080645B"/>
    <w:rsid w:val="00806B7D"/>
    <w:rsid w:val="00806EEA"/>
    <w:rsid w:val="00807373"/>
    <w:rsid w:val="00810299"/>
    <w:rsid w:val="00810A6F"/>
    <w:rsid w:val="008120EB"/>
    <w:rsid w:val="0081217E"/>
    <w:rsid w:val="00813316"/>
    <w:rsid w:val="00813DC0"/>
    <w:rsid w:val="00813E4F"/>
    <w:rsid w:val="00813EB7"/>
    <w:rsid w:val="008154EA"/>
    <w:rsid w:val="00815A59"/>
    <w:rsid w:val="00816715"/>
    <w:rsid w:val="00817FAD"/>
    <w:rsid w:val="008213BA"/>
    <w:rsid w:val="008228D6"/>
    <w:rsid w:val="00822A74"/>
    <w:rsid w:val="00822D5F"/>
    <w:rsid w:val="0082303E"/>
    <w:rsid w:val="00823862"/>
    <w:rsid w:val="00823D92"/>
    <w:rsid w:val="00824394"/>
    <w:rsid w:val="008245B6"/>
    <w:rsid w:val="00824AC2"/>
    <w:rsid w:val="008264D5"/>
    <w:rsid w:val="00830BA6"/>
    <w:rsid w:val="00831A96"/>
    <w:rsid w:val="00832113"/>
    <w:rsid w:val="00832E9F"/>
    <w:rsid w:val="0083499F"/>
    <w:rsid w:val="0083693D"/>
    <w:rsid w:val="0083704F"/>
    <w:rsid w:val="00837D60"/>
    <w:rsid w:val="0084011C"/>
    <w:rsid w:val="00840736"/>
    <w:rsid w:val="00840A38"/>
    <w:rsid w:val="00840F84"/>
    <w:rsid w:val="008422C0"/>
    <w:rsid w:val="00842F24"/>
    <w:rsid w:val="00843584"/>
    <w:rsid w:val="0084368C"/>
    <w:rsid w:val="008437F8"/>
    <w:rsid w:val="00844A29"/>
    <w:rsid w:val="00845169"/>
    <w:rsid w:val="00845279"/>
    <w:rsid w:val="00845D94"/>
    <w:rsid w:val="0084629A"/>
    <w:rsid w:val="00846CAF"/>
    <w:rsid w:val="00847400"/>
    <w:rsid w:val="00847BA1"/>
    <w:rsid w:val="008506F6"/>
    <w:rsid w:val="00851443"/>
    <w:rsid w:val="00851CEE"/>
    <w:rsid w:val="00852900"/>
    <w:rsid w:val="0085290E"/>
    <w:rsid w:val="00852BD4"/>
    <w:rsid w:val="008534D9"/>
    <w:rsid w:val="0085395A"/>
    <w:rsid w:val="00855516"/>
    <w:rsid w:val="0085616E"/>
    <w:rsid w:val="00857EB8"/>
    <w:rsid w:val="008610F6"/>
    <w:rsid w:val="00861810"/>
    <w:rsid w:val="008618F8"/>
    <w:rsid w:val="00861D95"/>
    <w:rsid w:val="00862293"/>
    <w:rsid w:val="00862690"/>
    <w:rsid w:val="00862700"/>
    <w:rsid w:val="00862EC3"/>
    <w:rsid w:val="00863C60"/>
    <w:rsid w:val="00865351"/>
    <w:rsid w:val="008662E0"/>
    <w:rsid w:val="00866CF9"/>
    <w:rsid w:val="00866D20"/>
    <w:rsid w:val="0086709F"/>
    <w:rsid w:val="00867413"/>
    <w:rsid w:val="008705D9"/>
    <w:rsid w:val="008708B5"/>
    <w:rsid w:val="00870D32"/>
    <w:rsid w:val="0087291C"/>
    <w:rsid w:val="00872C85"/>
    <w:rsid w:val="00873009"/>
    <w:rsid w:val="00873697"/>
    <w:rsid w:val="008737CE"/>
    <w:rsid w:val="00873AA9"/>
    <w:rsid w:val="00873E52"/>
    <w:rsid w:val="0087521E"/>
    <w:rsid w:val="00875389"/>
    <w:rsid w:val="0087668A"/>
    <w:rsid w:val="00876B02"/>
    <w:rsid w:val="00877524"/>
    <w:rsid w:val="00877EB8"/>
    <w:rsid w:val="00880937"/>
    <w:rsid w:val="00880B0D"/>
    <w:rsid w:val="00880E15"/>
    <w:rsid w:val="0088149B"/>
    <w:rsid w:val="00881802"/>
    <w:rsid w:val="00881DB4"/>
    <w:rsid w:val="008821F0"/>
    <w:rsid w:val="0088222A"/>
    <w:rsid w:val="008828B7"/>
    <w:rsid w:val="008855C5"/>
    <w:rsid w:val="00885B1B"/>
    <w:rsid w:val="008868E0"/>
    <w:rsid w:val="008868F6"/>
    <w:rsid w:val="00886CF8"/>
    <w:rsid w:val="00887A73"/>
    <w:rsid w:val="008915CC"/>
    <w:rsid w:val="0089189A"/>
    <w:rsid w:val="00891982"/>
    <w:rsid w:val="008920B3"/>
    <w:rsid w:val="00892C31"/>
    <w:rsid w:val="0089368D"/>
    <w:rsid w:val="00893793"/>
    <w:rsid w:val="00894752"/>
    <w:rsid w:val="00895DB7"/>
    <w:rsid w:val="0089651A"/>
    <w:rsid w:val="00896873"/>
    <w:rsid w:val="008A0649"/>
    <w:rsid w:val="008A197F"/>
    <w:rsid w:val="008A2A05"/>
    <w:rsid w:val="008A3078"/>
    <w:rsid w:val="008A3790"/>
    <w:rsid w:val="008A3A9B"/>
    <w:rsid w:val="008A3B1A"/>
    <w:rsid w:val="008A3C1D"/>
    <w:rsid w:val="008A3FD7"/>
    <w:rsid w:val="008A4310"/>
    <w:rsid w:val="008A528A"/>
    <w:rsid w:val="008A53B1"/>
    <w:rsid w:val="008A5E85"/>
    <w:rsid w:val="008A5F63"/>
    <w:rsid w:val="008A638F"/>
    <w:rsid w:val="008A6DC1"/>
    <w:rsid w:val="008A7C36"/>
    <w:rsid w:val="008B0283"/>
    <w:rsid w:val="008B17B2"/>
    <w:rsid w:val="008B1A7E"/>
    <w:rsid w:val="008B23BC"/>
    <w:rsid w:val="008B255D"/>
    <w:rsid w:val="008B2E19"/>
    <w:rsid w:val="008B35A1"/>
    <w:rsid w:val="008B3909"/>
    <w:rsid w:val="008B4509"/>
    <w:rsid w:val="008B64D1"/>
    <w:rsid w:val="008B66A5"/>
    <w:rsid w:val="008B7BDE"/>
    <w:rsid w:val="008B7D1C"/>
    <w:rsid w:val="008C0988"/>
    <w:rsid w:val="008C3A45"/>
    <w:rsid w:val="008C426D"/>
    <w:rsid w:val="008C52C9"/>
    <w:rsid w:val="008C56AD"/>
    <w:rsid w:val="008C5BBB"/>
    <w:rsid w:val="008C619C"/>
    <w:rsid w:val="008C63F1"/>
    <w:rsid w:val="008C6A78"/>
    <w:rsid w:val="008C6FAA"/>
    <w:rsid w:val="008C7C05"/>
    <w:rsid w:val="008D0C36"/>
    <w:rsid w:val="008D215D"/>
    <w:rsid w:val="008D2CC4"/>
    <w:rsid w:val="008D3220"/>
    <w:rsid w:val="008D3F8E"/>
    <w:rsid w:val="008D4953"/>
    <w:rsid w:val="008D5EF1"/>
    <w:rsid w:val="008D65A9"/>
    <w:rsid w:val="008D69BD"/>
    <w:rsid w:val="008D790A"/>
    <w:rsid w:val="008D7BA4"/>
    <w:rsid w:val="008E2D3F"/>
    <w:rsid w:val="008E2EFF"/>
    <w:rsid w:val="008E386B"/>
    <w:rsid w:val="008E3F66"/>
    <w:rsid w:val="008E4458"/>
    <w:rsid w:val="008E48BB"/>
    <w:rsid w:val="008E4EC7"/>
    <w:rsid w:val="008E51B9"/>
    <w:rsid w:val="008E56AF"/>
    <w:rsid w:val="008E5CC4"/>
    <w:rsid w:val="008E5F0F"/>
    <w:rsid w:val="008E788C"/>
    <w:rsid w:val="008F07E6"/>
    <w:rsid w:val="008F0F00"/>
    <w:rsid w:val="008F17AA"/>
    <w:rsid w:val="008F1A4B"/>
    <w:rsid w:val="008F3489"/>
    <w:rsid w:val="008F43F0"/>
    <w:rsid w:val="008F4716"/>
    <w:rsid w:val="008F4775"/>
    <w:rsid w:val="008F5128"/>
    <w:rsid w:val="008F5742"/>
    <w:rsid w:val="008F5F33"/>
    <w:rsid w:val="008F69A2"/>
    <w:rsid w:val="008F6C79"/>
    <w:rsid w:val="009008F4"/>
    <w:rsid w:val="00901BE1"/>
    <w:rsid w:val="00901CDE"/>
    <w:rsid w:val="00902210"/>
    <w:rsid w:val="00902540"/>
    <w:rsid w:val="00902C02"/>
    <w:rsid w:val="0090322C"/>
    <w:rsid w:val="00903573"/>
    <w:rsid w:val="00904474"/>
    <w:rsid w:val="00904EF5"/>
    <w:rsid w:val="009052CA"/>
    <w:rsid w:val="00905664"/>
    <w:rsid w:val="00905D13"/>
    <w:rsid w:val="0090658B"/>
    <w:rsid w:val="00906F19"/>
    <w:rsid w:val="009075B0"/>
    <w:rsid w:val="00907DEB"/>
    <w:rsid w:val="0091041B"/>
    <w:rsid w:val="00910D71"/>
    <w:rsid w:val="00910FB3"/>
    <w:rsid w:val="009113DD"/>
    <w:rsid w:val="00914803"/>
    <w:rsid w:val="00915050"/>
    <w:rsid w:val="00915A42"/>
    <w:rsid w:val="009161D2"/>
    <w:rsid w:val="00916FD5"/>
    <w:rsid w:val="00920950"/>
    <w:rsid w:val="0092164F"/>
    <w:rsid w:val="00921C9E"/>
    <w:rsid w:val="00921D6A"/>
    <w:rsid w:val="009225C5"/>
    <w:rsid w:val="009234BB"/>
    <w:rsid w:val="009235B0"/>
    <w:rsid w:val="00923878"/>
    <w:rsid w:val="009266EA"/>
    <w:rsid w:val="00926ADD"/>
    <w:rsid w:val="00927188"/>
    <w:rsid w:val="00927AF0"/>
    <w:rsid w:val="00930801"/>
    <w:rsid w:val="00932FCC"/>
    <w:rsid w:val="009336C4"/>
    <w:rsid w:val="00933D81"/>
    <w:rsid w:val="00934E63"/>
    <w:rsid w:val="00936143"/>
    <w:rsid w:val="009364FF"/>
    <w:rsid w:val="00936E3B"/>
    <w:rsid w:val="00940638"/>
    <w:rsid w:val="00941831"/>
    <w:rsid w:val="00942230"/>
    <w:rsid w:val="0094288D"/>
    <w:rsid w:val="00943D56"/>
    <w:rsid w:val="009452AB"/>
    <w:rsid w:val="009457B9"/>
    <w:rsid w:val="009506F7"/>
    <w:rsid w:val="00952157"/>
    <w:rsid w:val="00952C39"/>
    <w:rsid w:val="00952C4F"/>
    <w:rsid w:val="0095369A"/>
    <w:rsid w:val="00954EB8"/>
    <w:rsid w:val="00954F62"/>
    <w:rsid w:val="00955498"/>
    <w:rsid w:val="00955F1F"/>
    <w:rsid w:val="009570CF"/>
    <w:rsid w:val="0095773A"/>
    <w:rsid w:val="00957D14"/>
    <w:rsid w:val="00960A18"/>
    <w:rsid w:val="00961F65"/>
    <w:rsid w:val="00962F43"/>
    <w:rsid w:val="00962F7D"/>
    <w:rsid w:val="009635E6"/>
    <w:rsid w:val="009636C2"/>
    <w:rsid w:val="00963766"/>
    <w:rsid w:val="00963D7B"/>
    <w:rsid w:val="009674E4"/>
    <w:rsid w:val="00967F89"/>
    <w:rsid w:val="009705C7"/>
    <w:rsid w:val="00970B2D"/>
    <w:rsid w:val="00970F73"/>
    <w:rsid w:val="00972890"/>
    <w:rsid w:val="00973B0B"/>
    <w:rsid w:val="00974049"/>
    <w:rsid w:val="00974291"/>
    <w:rsid w:val="009745DE"/>
    <w:rsid w:val="0097471B"/>
    <w:rsid w:val="009757E3"/>
    <w:rsid w:val="00975A2C"/>
    <w:rsid w:val="00975F8B"/>
    <w:rsid w:val="00976353"/>
    <w:rsid w:val="009779F8"/>
    <w:rsid w:val="00977DB3"/>
    <w:rsid w:val="00980A30"/>
    <w:rsid w:val="00981160"/>
    <w:rsid w:val="00981AF1"/>
    <w:rsid w:val="0098293E"/>
    <w:rsid w:val="00983411"/>
    <w:rsid w:val="0098359D"/>
    <w:rsid w:val="00984CD5"/>
    <w:rsid w:val="009864F0"/>
    <w:rsid w:val="00986A1C"/>
    <w:rsid w:val="00986C3A"/>
    <w:rsid w:val="00987038"/>
    <w:rsid w:val="00991F8E"/>
    <w:rsid w:val="0099354C"/>
    <w:rsid w:val="00993E6B"/>
    <w:rsid w:val="0099505D"/>
    <w:rsid w:val="009954F8"/>
    <w:rsid w:val="0099553E"/>
    <w:rsid w:val="00996084"/>
    <w:rsid w:val="00997FD2"/>
    <w:rsid w:val="009A0465"/>
    <w:rsid w:val="009A0E25"/>
    <w:rsid w:val="009A17FA"/>
    <w:rsid w:val="009A1CD9"/>
    <w:rsid w:val="009A20C0"/>
    <w:rsid w:val="009A3051"/>
    <w:rsid w:val="009A31FD"/>
    <w:rsid w:val="009A3750"/>
    <w:rsid w:val="009A3D0F"/>
    <w:rsid w:val="009A4484"/>
    <w:rsid w:val="009A4574"/>
    <w:rsid w:val="009A4885"/>
    <w:rsid w:val="009A534C"/>
    <w:rsid w:val="009A6A25"/>
    <w:rsid w:val="009A6CC7"/>
    <w:rsid w:val="009A7184"/>
    <w:rsid w:val="009A71E5"/>
    <w:rsid w:val="009B14B0"/>
    <w:rsid w:val="009B1863"/>
    <w:rsid w:val="009B1CC4"/>
    <w:rsid w:val="009B2126"/>
    <w:rsid w:val="009B25A0"/>
    <w:rsid w:val="009B2711"/>
    <w:rsid w:val="009B4209"/>
    <w:rsid w:val="009B480A"/>
    <w:rsid w:val="009B4EFC"/>
    <w:rsid w:val="009B51F3"/>
    <w:rsid w:val="009B5343"/>
    <w:rsid w:val="009B5A45"/>
    <w:rsid w:val="009B5B7D"/>
    <w:rsid w:val="009B5FB8"/>
    <w:rsid w:val="009B66BA"/>
    <w:rsid w:val="009B6875"/>
    <w:rsid w:val="009C166E"/>
    <w:rsid w:val="009C1E46"/>
    <w:rsid w:val="009C278F"/>
    <w:rsid w:val="009C2EC9"/>
    <w:rsid w:val="009C303B"/>
    <w:rsid w:val="009C565F"/>
    <w:rsid w:val="009C60C0"/>
    <w:rsid w:val="009C6492"/>
    <w:rsid w:val="009C66CE"/>
    <w:rsid w:val="009C7738"/>
    <w:rsid w:val="009C7B17"/>
    <w:rsid w:val="009C7E2D"/>
    <w:rsid w:val="009D01FD"/>
    <w:rsid w:val="009D04C7"/>
    <w:rsid w:val="009D0726"/>
    <w:rsid w:val="009D1442"/>
    <w:rsid w:val="009D4B55"/>
    <w:rsid w:val="009D4FCF"/>
    <w:rsid w:val="009D594E"/>
    <w:rsid w:val="009D5CEC"/>
    <w:rsid w:val="009D61F2"/>
    <w:rsid w:val="009D6B5A"/>
    <w:rsid w:val="009E00B1"/>
    <w:rsid w:val="009E036D"/>
    <w:rsid w:val="009E0D66"/>
    <w:rsid w:val="009E15CD"/>
    <w:rsid w:val="009E222C"/>
    <w:rsid w:val="009E333D"/>
    <w:rsid w:val="009E3A0B"/>
    <w:rsid w:val="009E3E74"/>
    <w:rsid w:val="009E3F1F"/>
    <w:rsid w:val="009E697B"/>
    <w:rsid w:val="009E6C85"/>
    <w:rsid w:val="009F1CF4"/>
    <w:rsid w:val="009F207D"/>
    <w:rsid w:val="009F2191"/>
    <w:rsid w:val="009F2356"/>
    <w:rsid w:val="009F3746"/>
    <w:rsid w:val="009F390D"/>
    <w:rsid w:val="009F3BAB"/>
    <w:rsid w:val="009F478A"/>
    <w:rsid w:val="009F5F01"/>
    <w:rsid w:val="009F6F4F"/>
    <w:rsid w:val="009F74EF"/>
    <w:rsid w:val="00A01082"/>
    <w:rsid w:val="00A0137D"/>
    <w:rsid w:val="00A015D8"/>
    <w:rsid w:val="00A02319"/>
    <w:rsid w:val="00A052AC"/>
    <w:rsid w:val="00A055AC"/>
    <w:rsid w:val="00A060B4"/>
    <w:rsid w:val="00A07C10"/>
    <w:rsid w:val="00A07DD5"/>
    <w:rsid w:val="00A10984"/>
    <w:rsid w:val="00A11616"/>
    <w:rsid w:val="00A116FF"/>
    <w:rsid w:val="00A11ADE"/>
    <w:rsid w:val="00A11B3E"/>
    <w:rsid w:val="00A12004"/>
    <w:rsid w:val="00A12124"/>
    <w:rsid w:val="00A12FF7"/>
    <w:rsid w:val="00A14E4B"/>
    <w:rsid w:val="00A154AB"/>
    <w:rsid w:val="00A161D6"/>
    <w:rsid w:val="00A1750B"/>
    <w:rsid w:val="00A178F9"/>
    <w:rsid w:val="00A17B4A"/>
    <w:rsid w:val="00A17EC3"/>
    <w:rsid w:val="00A22049"/>
    <w:rsid w:val="00A224FC"/>
    <w:rsid w:val="00A22C31"/>
    <w:rsid w:val="00A22DEA"/>
    <w:rsid w:val="00A234D5"/>
    <w:rsid w:val="00A23B1D"/>
    <w:rsid w:val="00A24309"/>
    <w:rsid w:val="00A243FE"/>
    <w:rsid w:val="00A24C31"/>
    <w:rsid w:val="00A25625"/>
    <w:rsid w:val="00A26505"/>
    <w:rsid w:val="00A26E54"/>
    <w:rsid w:val="00A3022F"/>
    <w:rsid w:val="00A3037B"/>
    <w:rsid w:val="00A303DD"/>
    <w:rsid w:val="00A30814"/>
    <w:rsid w:val="00A30FE1"/>
    <w:rsid w:val="00A318AA"/>
    <w:rsid w:val="00A3441A"/>
    <w:rsid w:val="00A4016D"/>
    <w:rsid w:val="00A401F0"/>
    <w:rsid w:val="00A40300"/>
    <w:rsid w:val="00A4292D"/>
    <w:rsid w:val="00A439B9"/>
    <w:rsid w:val="00A43B8B"/>
    <w:rsid w:val="00A44707"/>
    <w:rsid w:val="00A44A62"/>
    <w:rsid w:val="00A45021"/>
    <w:rsid w:val="00A451C2"/>
    <w:rsid w:val="00A46106"/>
    <w:rsid w:val="00A466F8"/>
    <w:rsid w:val="00A515DE"/>
    <w:rsid w:val="00A51A45"/>
    <w:rsid w:val="00A51C76"/>
    <w:rsid w:val="00A523E7"/>
    <w:rsid w:val="00A526DA"/>
    <w:rsid w:val="00A52AE9"/>
    <w:rsid w:val="00A53B66"/>
    <w:rsid w:val="00A54601"/>
    <w:rsid w:val="00A549C6"/>
    <w:rsid w:val="00A54F38"/>
    <w:rsid w:val="00A55866"/>
    <w:rsid w:val="00A56354"/>
    <w:rsid w:val="00A567A7"/>
    <w:rsid w:val="00A60ABF"/>
    <w:rsid w:val="00A61C39"/>
    <w:rsid w:val="00A62EFE"/>
    <w:rsid w:val="00A63448"/>
    <w:rsid w:val="00A65D20"/>
    <w:rsid w:val="00A66C8D"/>
    <w:rsid w:val="00A70212"/>
    <w:rsid w:val="00A7074D"/>
    <w:rsid w:val="00A7143A"/>
    <w:rsid w:val="00A72170"/>
    <w:rsid w:val="00A721A6"/>
    <w:rsid w:val="00A724C6"/>
    <w:rsid w:val="00A72D7D"/>
    <w:rsid w:val="00A73D77"/>
    <w:rsid w:val="00A75A09"/>
    <w:rsid w:val="00A75BD5"/>
    <w:rsid w:val="00A75E2A"/>
    <w:rsid w:val="00A770D1"/>
    <w:rsid w:val="00A77842"/>
    <w:rsid w:val="00A778E5"/>
    <w:rsid w:val="00A8040B"/>
    <w:rsid w:val="00A80D3B"/>
    <w:rsid w:val="00A810AB"/>
    <w:rsid w:val="00A82083"/>
    <w:rsid w:val="00A83032"/>
    <w:rsid w:val="00A8309E"/>
    <w:rsid w:val="00A83A4B"/>
    <w:rsid w:val="00A844A0"/>
    <w:rsid w:val="00A85353"/>
    <w:rsid w:val="00A85763"/>
    <w:rsid w:val="00A8577C"/>
    <w:rsid w:val="00A8669E"/>
    <w:rsid w:val="00A87357"/>
    <w:rsid w:val="00A8737E"/>
    <w:rsid w:val="00A87C4C"/>
    <w:rsid w:val="00A90B1E"/>
    <w:rsid w:val="00A90F16"/>
    <w:rsid w:val="00A927BB"/>
    <w:rsid w:val="00A93201"/>
    <w:rsid w:val="00A935AC"/>
    <w:rsid w:val="00A95A4F"/>
    <w:rsid w:val="00A95B84"/>
    <w:rsid w:val="00A9627D"/>
    <w:rsid w:val="00A96CE9"/>
    <w:rsid w:val="00A979A5"/>
    <w:rsid w:val="00A97BED"/>
    <w:rsid w:val="00A97E2D"/>
    <w:rsid w:val="00AA0D38"/>
    <w:rsid w:val="00AA1CC6"/>
    <w:rsid w:val="00AA2773"/>
    <w:rsid w:val="00AA3807"/>
    <w:rsid w:val="00AA4075"/>
    <w:rsid w:val="00AA4420"/>
    <w:rsid w:val="00AA4545"/>
    <w:rsid w:val="00AA4C67"/>
    <w:rsid w:val="00AA5B0B"/>
    <w:rsid w:val="00AA62C7"/>
    <w:rsid w:val="00AA654A"/>
    <w:rsid w:val="00AA6BB2"/>
    <w:rsid w:val="00AB0982"/>
    <w:rsid w:val="00AB0A2F"/>
    <w:rsid w:val="00AB0AF9"/>
    <w:rsid w:val="00AB1514"/>
    <w:rsid w:val="00AB1B5A"/>
    <w:rsid w:val="00AB1DD2"/>
    <w:rsid w:val="00AB2364"/>
    <w:rsid w:val="00AB2478"/>
    <w:rsid w:val="00AB2A40"/>
    <w:rsid w:val="00AB388E"/>
    <w:rsid w:val="00AB3970"/>
    <w:rsid w:val="00AB4138"/>
    <w:rsid w:val="00AB4487"/>
    <w:rsid w:val="00AB5879"/>
    <w:rsid w:val="00AB62E7"/>
    <w:rsid w:val="00AB7CF6"/>
    <w:rsid w:val="00AC0468"/>
    <w:rsid w:val="00AC0CE7"/>
    <w:rsid w:val="00AC0FD1"/>
    <w:rsid w:val="00AC1734"/>
    <w:rsid w:val="00AC174C"/>
    <w:rsid w:val="00AC29F6"/>
    <w:rsid w:val="00AC3D4E"/>
    <w:rsid w:val="00AC3F86"/>
    <w:rsid w:val="00AC4057"/>
    <w:rsid w:val="00AC5310"/>
    <w:rsid w:val="00AC6E7B"/>
    <w:rsid w:val="00AC73B8"/>
    <w:rsid w:val="00AC7D71"/>
    <w:rsid w:val="00AC7E04"/>
    <w:rsid w:val="00AD0562"/>
    <w:rsid w:val="00AD306D"/>
    <w:rsid w:val="00AD31A2"/>
    <w:rsid w:val="00AD3367"/>
    <w:rsid w:val="00AD3BBD"/>
    <w:rsid w:val="00AD3D11"/>
    <w:rsid w:val="00AD3E72"/>
    <w:rsid w:val="00AD5E8E"/>
    <w:rsid w:val="00AD6183"/>
    <w:rsid w:val="00AD6BE5"/>
    <w:rsid w:val="00AD7EFD"/>
    <w:rsid w:val="00AE025A"/>
    <w:rsid w:val="00AE158D"/>
    <w:rsid w:val="00AE2270"/>
    <w:rsid w:val="00AE2BA0"/>
    <w:rsid w:val="00AE30E4"/>
    <w:rsid w:val="00AE353A"/>
    <w:rsid w:val="00AE4118"/>
    <w:rsid w:val="00AE4B86"/>
    <w:rsid w:val="00AE4FD4"/>
    <w:rsid w:val="00AE5078"/>
    <w:rsid w:val="00AE7221"/>
    <w:rsid w:val="00AE7D5F"/>
    <w:rsid w:val="00AF00A7"/>
    <w:rsid w:val="00AF017D"/>
    <w:rsid w:val="00AF2C2B"/>
    <w:rsid w:val="00AF2D74"/>
    <w:rsid w:val="00AF3774"/>
    <w:rsid w:val="00AF3A42"/>
    <w:rsid w:val="00AF4439"/>
    <w:rsid w:val="00AF4855"/>
    <w:rsid w:val="00AF4F91"/>
    <w:rsid w:val="00AF64B7"/>
    <w:rsid w:val="00AF6991"/>
    <w:rsid w:val="00AF6BAD"/>
    <w:rsid w:val="00AF7C1F"/>
    <w:rsid w:val="00AF7DCC"/>
    <w:rsid w:val="00B022A8"/>
    <w:rsid w:val="00B02927"/>
    <w:rsid w:val="00B03FEA"/>
    <w:rsid w:val="00B04896"/>
    <w:rsid w:val="00B05106"/>
    <w:rsid w:val="00B06DE0"/>
    <w:rsid w:val="00B0709D"/>
    <w:rsid w:val="00B071A0"/>
    <w:rsid w:val="00B07717"/>
    <w:rsid w:val="00B07A75"/>
    <w:rsid w:val="00B13305"/>
    <w:rsid w:val="00B1382F"/>
    <w:rsid w:val="00B15500"/>
    <w:rsid w:val="00B15C54"/>
    <w:rsid w:val="00B17F1E"/>
    <w:rsid w:val="00B20B49"/>
    <w:rsid w:val="00B20BF3"/>
    <w:rsid w:val="00B22537"/>
    <w:rsid w:val="00B22C3F"/>
    <w:rsid w:val="00B22E81"/>
    <w:rsid w:val="00B23FBF"/>
    <w:rsid w:val="00B2447D"/>
    <w:rsid w:val="00B25393"/>
    <w:rsid w:val="00B2612F"/>
    <w:rsid w:val="00B2761B"/>
    <w:rsid w:val="00B3035D"/>
    <w:rsid w:val="00B3063F"/>
    <w:rsid w:val="00B306E2"/>
    <w:rsid w:val="00B3168B"/>
    <w:rsid w:val="00B329E9"/>
    <w:rsid w:val="00B32B0F"/>
    <w:rsid w:val="00B34D1B"/>
    <w:rsid w:val="00B34F40"/>
    <w:rsid w:val="00B35265"/>
    <w:rsid w:val="00B35A7C"/>
    <w:rsid w:val="00B35CE4"/>
    <w:rsid w:val="00B35F1A"/>
    <w:rsid w:val="00B36208"/>
    <w:rsid w:val="00B36466"/>
    <w:rsid w:val="00B36871"/>
    <w:rsid w:val="00B36D0E"/>
    <w:rsid w:val="00B37FF0"/>
    <w:rsid w:val="00B4129F"/>
    <w:rsid w:val="00B4422D"/>
    <w:rsid w:val="00B442A5"/>
    <w:rsid w:val="00B442D7"/>
    <w:rsid w:val="00B4482B"/>
    <w:rsid w:val="00B45E48"/>
    <w:rsid w:val="00B4650F"/>
    <w:rsid w:val="00B470B1"/>
    <w:rsid w:val="00B4730A"/>
    <w:rsid w:val="00B473A4"/>
    <w:rsid w:val="00B47AFD"/>
    <w:rsid w:val="00B50099"/>
    <w:rsid w:val="00B50141"/>
    <w:rsid w:val="00B51B5D"/>
    <w:rsid w:val="00B53746"/>
    <w:rsid w:val="00B544B8"/>
    <w:rsid w:val="00B54BE2"/>
    <w:rsid w:val="00B56037"/>
    <w:rsid w:val="00B56D82"/>
    <w:rsid w:val="00B56EBF"/>
    <w:rsid w:val="00B573C1"/>
    <w:rsid w:val="00B57E72"/>
    <w:rsid w:val="00B57FD0"/>
    <w:rsid w:val="00B635DC"/>
    <w:rsid w:val="00B65154"/>
    <w:rsid w:val="00B657E0"/>
    <w:rsid w:val="00B663F7"/>
    <w:rsid w:val="00B6704A"/>
    <w:rsid w:val="00B67496"/>
    <w:rsid w:val="00B675A6"/>
    <w:rsid w:val="00B678DB"/>
    <w:rsid w:val="00B67F69"/>
    <w:rsid w:val="00B70ACB"/>
    <w:rsid w:val="00B71CF0"/>
    <w:rsid w:val="00B71DF0"/>
    <w:rsid w:val="00B727FA"/>
    <w:rsid w:val="00B72ABA"/>
    <w:rsid w:val="00B75690"/>
    <w:rsid w:val="00B75BB5"/>
    <w:rsid w:val="00B75E07"/>
    <w:rsid w:val="00B75E17"/>
    <w:rsid w:val="00B76136"/>
    <w:rsid w:val="00B77170"/>
    <w:rsid w:val="00B774B8"/>
    <w:rsid w:val="00B802D5"/>
    <w:rsid w:val="00B8039F"/>
    <w:rsid w:val="00B80497"/>
    <w:rsid w:val="00B811FA"/>
    <w:rsid w:val="00B81551"/>
    <w:rsid w:val="00B8180D"/>
    <w:rsid w:val="00B81A81"/>
    <w:rsid w:val="00B81D44"/>
    <w:rsid w:val="00B834BD"/>
    <w:rsid w:val="00B838F7"/>
    <w:rsid w:val="00B8450A"/>
    <w:rsid w:val="00B84C08"/>
    <w:rsid w:val="00B84E14"/>
    <w:rsid w:val="00B84FAD"/>
    <w:rsid w:val="00B857A7"/>
    <w:rsid w:val="00B86C92"/>
    <w:rsid w:val="00B86E69"/>
    <w:rsid w:val="00B90557"/>
    <w:rsid w:val="00B90F7C"/>
    <w:rsid w:val="00B9369C"/>
    <w:rsid w:val="00B93E4D"/>
    <w:rsid w:val="00B95EE8"/>
    <w:rsid w:val="00B96015"/>
    <w:rsid w:val="00B9606C"/>
    <w:rsid w:val="00BA0707"/>
    <w:rsid w:val="00BA0B38"/>
    <w:rsid w:val="00BA2542"/>
    <w:rsid w:val="00BA5F32"/>
    <w:rsid w:val="00BA6162"/>
    <w:rsid w:val="00BA70CC"/>
    <w:rsid w:val="00BA7C58"/>
    <w:rsid w:val="00BB1CA2"/>
    <w:rsid w:val="00BB2C82"/>
    <w:rsid w:val="00BB36CC"/>
    <w:rsid w:val="00BB42C9"/>
    <w:rsid w:val="00BB4C68"/>
    <w:rsid w:val="00BB6188"/>
    <w:rsid w:val="00BB714E"/>
    <w:rsid w:val="00BB71D4"/>
    <w:rsid w:val="00BB740F"/>
    <w:rsid w:val="00BB77AB"/>
    <w:rsid w:val="00BB77E2"/>
    <w:rsid w:val="00BB795F"/>
    <w:rsid w:val="00BB7966"/>
    <w:rsid w:val="00BC0D10"/>
    <w:rsid w:val="00BC16AF"/>
    <w:rsid w:val="00BC2AB5"/>
    <w:rsid w:val="00BC2E7C"/>
    <w:rsid w:val="00BC6559"/>
    <w:rsid w:val="00BC6E3E"/>
    <w:rsid w:val="00BD0C0B"/>
    <w:rsid w:val="00BD0D2D"/>
    <w:rsid w:val="00BD11AB"/>
    <w:rsid w:val="00BD14B8"/>
    <w:rsid w:val="00BD18BF"/>
    <w:rsid w:val="00BD22DE"/>
    <w:rsid w:val="00BD2614"/>
    <w:rsid w:val="00BD2A73"/>
    <w:rsid w:val="00BD2AD1"/>
    <w:rsid w:val="00BD3017"/>
    <w:rsid w:val="00BD3FED"/>
    <w:rsid w:val="00BD5DA5"/>
    <w:rsid w:val="00BD68A0"/>
    <w:rsid w:val="00BD6D03"/>
    <w:rsid w:val="00BE2484"/>
    <w:rsid w:val="00BE25C8"/>
    <w:rsid w:val="00BE2A44"/>
    <w:rsid w:val="00BE2C29"/>
    <w:rsid w:val="00BE4117"/>
    <w:rsid w:val="00BE432B"/>
    <w:rsid w:val="00BE46A4"/>
    <w:rsid w:val="00BE475B"/>
    <w:rsid w:val="00BE487D"/>
    <w:rsid w:val="00BE5AA5"/>
    <w:rsid w:val="00BE6D97"/>
    <w:rsid w:val="00BE6DDE"/>
    <w:rsid w:val="00BE7B32"/>
    <w:rsid w:val="00BF060C"/>
    <w:rsid w:val="00BF0835"/>
    <w:rsid w:val="00BF1CF2"/>
    <w:rsid w:val="00BF265A"/>
    <w:rsid w:val="00BF3BAA"/>
    <w:rsid w:val="00BF47DE"/>
    <w:rsid w:val="00BF50C7"/>
    <w:rsid w:val="00BF5781"/>
    <w:rsid w:val="00BF61D4"/>
    <w:rsid w:val="00BF6262"/>
    <w:rsid w:val="00BF63C8"/>
    <w:rsid w:val="00BF6AFD"/>
    <w:rsid w:val="00BF7384"/>
    <w:rsid w:val="00BF7DC2"/>
    <w:rsid w:val="00C029CC"/>
    <w:rsid w:val="00C03C2C"/>
    <w:rsid w:val="00C04505"/>
    <w:rsid w:val="00C04D7C"/>
    <w:rsid w:val="00C06C7B"/>
    <w:rsid w:val="00C071A6"/>
    <w:rsid w:val="00C07602"/>
    <w:rsid w:val="00C104B2"/>
    <w:rsid w:val="00C13B42"/>
    <w:rsid w:val="00C13C57"/>
    <w:rsid w:val="00C14FD8"/>
    <w:rsid w:val="00C15AA3"/>
    <w:rsid w:val="00C160DB"/>
    <w:rsid w:val="00C16BA2"/>
    <w:rsid w:val="00C16E18"/>
    <w:rsid w:val="00C17B12"/>
    <w:rsid w:val="00C17C6A"/>
    <w:rsid w:val="00C205B0"/>
    <w:rsid w:val="00C20804"/>
    <w:rsid w:val="00C20938"/>
    <w:rsid w:val="00C20A8C"/>
    <w:rsid w:val="00C22222"/>
    <w:rsid w:val="00C22784"/>
    <w:rsid w:val="00C2392C"/>
    <w:rsid w:val="00C244C8"/>
    <w:rsid w:val="00C24748"/>
    <w:rsid w:val="00C24CF8"/>
    <w:rsid w:val="00C24D2E"/>
    <w:rsid w:val="00C250CF"/>
    <w:rsid w:val="00C252CB"/>
    <w:rsid w:val="00C2531E"/>
    <w:rsid w:val="00C30208"/>
    <w:rsid w:val="00C30263"/>
    <w:rsid w:val="00C30E54"/>
    <w:rsid w:val="00C31DCE"/>
    <w:rsid w:val="00C32700"/>
    <w:rsid w:val="00C328B3"/>
    <w:rsid w:val="00C33201"/>
    <w:rsid w:val="00C333D0"/>
    <w:rsid w:val="00C33593"/>
    <w:rsid w:val="00C349E4"/>
    <w:rsid w:val="00C3512B"/>
    <w:rsid w:val="00C36FBC"/>
    <w:rsid w:val="00C371CA"/>
    <w:rsid w:val="00C3761A"/>
    <w:rsid w:val="00C376BD"/>
    <w:rsid w:val="00C40069"/>
    <w:rsid w:val="00C40391"/>
    <w:rsid w:val="00C40546"/>
    <w:rsid w:val="00C40B06"/>
    <w:rsid w:val="00C42811"/>
    <w:rsid w:val="00C42A93"/>
    <w:rsid w:val="00C43A79"/>
    <w:rsid w:val="00C44011"/>
    <w:rsid w:val="00C44A19"/>
    <w:rsid w:val="00C45503"/>
    <w:rsid w:val="00C45956"/>
    <w:rsid w:val="00C46194"/>
    <w:rsid w:val="00C466D0"/>
    <w:rsid w:val="00C47091"/>
    <w:rsid w:val="00C51960"/>
    <w:rsid w:val="00C51AAB"/>
    <w:rsid w:val="00C52834"/>
    <w:rsid w:val="00C54871"/>
    <w:rsid w:val="00C54F1D"/>
    <w:rsid w:val="00C5572A"/>
    <w:rsid w:val="00C55BC2"/>
    <w:rsid w:val="00C56700"/>
    <w:rsid w:val="00C567F8"/>
    <w:rsid w:val="00C57093"/>
    <w:rsid w:val="00C613AB"/>
    <w:rsid w:val="00C61C65"/>
    <w:rsid w:val="00C61D97"/>
    <w:rsid w:val="00C62485"/>
    <w:rsid w:val="00C632AB"/>
    <w:rsid w:val="00C63778"/>
    <w:rsid w:val="00C63894"/>
    <w:rsid w:val="00C638B4"/>
    <w:rsid w:val="00C64F0C"/>
    <w:rsid w:val="00C652EF"/>
    <w:rsid w:val="00C65533"/>
    <w:rsid w:val="00C656B6"/>
    <w:rsid w:val="00C67B88"/>
    <w:rsid w:val="00C71346"/>
    <w:rsid w:val="00C71A97"/>
    <w:rsid w:val="00C71EEC"/>
    <w:rsid w:val="00C7201E"/>
    <w:rsid w:val="00C7203D"/>
    <w:rsid w:val="00C72348"/>
    <w:rsid w:val="00C72F7B"/>
    <w:rsid w:val="00C737D0"/>
    <w:rsid w:val="00C737D1"/>
    <w:rsid w:val="00C745B5"/>
    <w:rsid w:val="00C74DC5"/>
    <w:rsid w:val="00C75AFD"/>
    <w:rsid w:val="00C75C2A"/>
    <w:rsid w:val="00C761DC"/>
    <w:rsid w:val="00C76539"/>
    <w:rsid w:val="00C777DF"/>
    <w:rsid w:val="00C77C22"/>
    <w:rsid w:val="00C81B56"/>
    <w:rsid w:val="00C81DF5"/>
    <w:rsid w:val="00C82876"/>
    <w:rsid w:val="00C82A3D"/>
    <w:rsid w:val="00C84104"/>
    <w:rsid w:val="00C84CC8"/>
    <w:rsid w:val="00C84DBD"/>
    <w:rsid w:val="00C84F9D"/>
    <w:rsid w:val="00C85ECD"/>
    <w:rsid w:val="00C8604A"/>
    <w:rsid w:val="00C9061A"/>
    <w:rsid w:val="00C915F2"/>
    <w:rsid w:val="00C917CC"/>
    <w:rsid w:val="00C91A87"/>
    <w:rsid w:val="00C924C8"/>
    <w:rsid w:val="00C9434B"/>
    <w:rsid w:val="00C9476D"/>
    <w:rsid w:val="00C94BB7"/>
    <w:rsid w:val="00C94E66"/>
    <w:rsid w:val="00C951F3"/>
    <w:rsid w:val="00C957AF"/>
    <w:rsid w:val="00C95D46"/>
    <w:rsid w:val="00C95D80"/>
    <w:rsid w:val="00C96DD6"/>
    <w:rsid w:val="00C96EE6"/>
    <w:rsid w:val="00C96F51"/>
    <w:rsid w:val="00C97E5C"/>
    <w:rsid w:val="00CA06EC"/>
    <w:rsid w:val="00CA12C6"/>
    <w:rsid w:val="00CA1651"/>
    <w:rsid w:val="00CA172F"/>
    <w:rsid w:val="00CA1DA4"/>
    <w:rsid w:val="00CA2399"/>
    <w:rsid w:val="00CA2512"/>
    <w:rsid w:val="00CA459F"/>
    <w:rsid w:val="00CA4A3E"/>
    <w:rsid w:val="00CA50A5"/>
    <w:rsid w:val="00CA5938"/>
    <w:rsid w:val="00CA5F30"/>
    <w:rsid w:val="00CA67B7"/>
    <w:rsid w:val="00CA76DF"/>
    <w:rsid w:val="00CB1126"/>
    <w:rsid w:val="00CB198D"/>
    <w:rsid w:val="00CB1995"/>
    <w:rsid w:val="00CB3406"/>
    <w:rsid w:val="00CB352C"/>
    <w:rsid w:val="00CB3B5A"/>
    <w:rsid w:val="00CB4860"/>
    <w:rsid w:val="00CB4F78"/>
    <w:rsid w:val="00CB5D9A"/>
    <w:rsid w:val="00CB6815"/>
    <w:rsid w:val="00CB6EA4"/>
    <w:rsid w:val="00CB6F3D"/>
    <w:rsid w:val="00CB7391"/>
    <w:rsid w:val="00CC0DC2"/>
    <w:rsid w:val="00CC138F"/>
    <w:rsid w:val="00CC1595"/>
    <w:rsid w:val="00CC1968"/>
    <w:rsid w:val="00CC1DC7"/>
    <w:rsid w:val="00CC23D8"/>
    <w:rsid w:val="00CC24AC"/>
    <w:rsid w:val="00CC2CE1"/>
    <w:rsid w:val="00CC2D1E"/>
    <w:rsid w:val="00CC32B3"/>
    <w:rsid w:val="00CC4936"/>
    <w:rsid w:val="00CC4C1A"/>
    <w:rsid w:val="00CC645D"/>
    <w:rsid w:val="00CC6986"/>
    <w:rsid w:val="00CD01AE"/>
    <w:rsid w:val="00CD07C6"/>
    <w:rsid w:val="00CD0914"/>
    <w:rsid w:val="00CD0B18"/>
    <w:rsid w:val="00CD1114"/>
    <w:rsid w:val="00CD1D35"/>
    <w:rsid w:val="00CD3EFC"/>
    <w:rsid w:val="00CD49AB"/>
    <w:rsid w:val="00CD4A72"/>
    <w:rsid w:val="00CD553D"/>
    <w:rsid w:val="00CD5BB6"/>
    <w:rsid w:val="00CD5D81"/>
    <w:rsid w:val="00CD6854"/>
    <w:rsid w:val="00CD6C8C"/>
    <w:rsid w:val="00CD6E43"/>
    <w:rsid w:val="00CD746B"/>
    <w:rsid w:val="00CD7FD1"/>
    <w:rsid w:val="00CE050D"/>
    <w:rsid w:val="00CE1F5E"/>
    <w:rsid w:val="00CE3470"/>
    <w:rsid w:val="00CE3859"/>
    <w:rsid w:val="00CE3B29"/>
    <w:rsid w:val="00CE4905"/>
    <w:rsid w:val="00CE521D"/>
    <w:rsid w:val="00CE57A7"/>
    <w:rsid w:val="00CE58D8"/>
    <w:rsid w:val="00CE6495"/>
    <w:rsid w:val="00CE7452"/>
    <w:rsid w:val="00CE786F"/>
    <w:rsid w:val="00CE789A"/>
    <w:rsid w:val="00CF0B87"/>
    <w:rsid w:val="00CF1781"/>
    <w:rsid w:val="00CF183A"/>
    <w:rsid w:val="00CF285E"/>
    <w:rsid w:val="00CF2CCA"/>
    <w:rsid w:val="00CF3145"/>
    <w:rsid w:val="00CF3198"/>
    <w:rsid w:val="00CF35C9"/>
    <w:rsid w:val="00CF4A51"/>
    <w:rsid w:val="00CF51B1"/>
    <w:rsid w:val="00CF5BDF"/>
    <w:rsid w:val="00CF62B9"/>
    <w:rsid w:val="00CF62E5"/>
    <w:rsid w:val="00CF70B7"/>
    <w:rsid w:val="00D00382"/>
    <w:rsid w:val="00D00637"/>
    <w:rsid w:val="00D01253"/>
    <w:rsid w:val="00D01885"/>
    <w:rsid w:val="00D02111"/>
    <w:rsid w:val="00D0239C"/>
    <w:rsid w:val="00D02473"/>
    <w:rsid w:val="00D03589"/>
    <w:rsid w:val="00D04E62"/>
    <w:rsid w:val="00D06C68"/>
    <w:rsid w:val="00D0746A"/>
    <w:rsid w:val="00D07A38"/>
    <w:rsid w:val="00D07AE1"/>
    <w:rsid w:val="00D07C73"/>
    <w:rsid w:val="00D10313"/>
    <w:rsid w:val="00D10CE8"/>
    <w:rsid w:val="00D1166C"/>
    <w:rsid w:val="00D12002"/>
    <w:rsid w:val="00D12B4D"/>
    <w:rsid w:val="00D12BAC"/>
    <w:rsid w:val="00D13BF2"/>
    <w:rsid w:val="00D14650"/>
    <w:rsid w:val="00D15680"/>
    <w:rsid w:val="00D15748"/>
    <w:rsid w:val="00D159E6"/>
    <w:rsid w:val="00D15B80"/>
    <w:rsid w:val="00D17622"/>
    <w:rsid w:val="00D2152F"/>
    <w:rsid w:val="00D2175C"/>
    <w:rsid w:val="00D2265D"/>
    <w:rsid w:val="00D22EFD"/>
    <w:rsid w:val="00D239AF"/>
    <w:rsid w:val="00D239B0"/>
    <w:rsid w:val="00D25704"/>
    <w:rsid w:val="00D260AA"/>
    <w:rsid w:val="00D268C0"/>
    <w:rsid w:val="00D26EC8"/>
    <w:rsid w:val="00D2754E"/>
    <w:rsid w:val="00D27B7B"/>
    <w:rsid w:val="00D27BFC"/>
    <w:rsid w:val="00D30070"/>
    <w:rsid w:val="00D304E2"/>
    <w:rsid w:val="00D30AEF"/>
    <w:rsid w:val="00D30DE6"/>
    <w:rsid w:val="00D31745"/>
    <w:rsid w:val="00D318F5"/>
    <w:rsid w:val="00D32A58"/>
    <w:rsid w:val="00D3495B"/>
    <w:rsid w:val="00D3555A"/>
    <w:rsid w:val="00D365B6"/>
    <w:rsid w:val="00D41B5E"/>
    <w:rsid w:val="00D4295B"/>
    <w:rsid w:val="00D435C2"/>
    <w:rsid w:val="00D44F32"/>
    <w:rsid w:val="00D47C3D"/>
    <w:rsid w:val="00D5051B"/>
    <w:rsid w:val="00D5116F"/>
    <w:rsid w:val="00D51B7E"/>
    <w:rsid w:val="00D51C61"/>
    <w:rsid w:val="00D51F19"/>
    <w:rsid w:val="00D52C16"/>
    <w:rsid w:val="00D531AA"/>
    <w:rsid w:val="00D53294"/>
    <w:rsid w:val="00D53D62"/>
    <w:rsid w:val="00D54C38"/>
    <w:rsid w:val="00D5554B"/>
    <w:rsid w:val="00D562D8"/>
    <w:rsid w:val="00D56993"/>
    <w:rsid w:val="00D56A11"/>
    <w:rsid w:val="00D56ECE"/>
    <w:rsid w:val="00D578BD"/>
    <w:rsid w:val="00D606D0"/>
    <w:rsid w:val="00D60AC2"/>
    <w:rsid w:val="00D60F58"/>
    <w:rsid w:val="00D612D4"/>
    <w:rsid w:val="00D616E9"/>
    <w:rsid w:val="00D61827"/>
    <w:rsid w:val="00D62076"/>
    <w:rsid w:val="00D628B3"/>
    <w:rsid w:val="00D63556"/>
    <w:rsid w:val="00D63C4E"/>
    <w:rsid w:val="00D63DDC"/>
    <w:rsid w:val="00D64C25"/>
    <w:rsid w:val="00D65A50"/>
    <w:rsid w:val="00D6655A"/>
    <w:rsid w:val="00D6710E"/>
    <w:rsid w:val="00D702C0"/>
    <w:rsid w:val="00D73A02"/>
    <w:rsid w:val="00D75DE0"/>
    <w:rsid w:val="00D76083"/>
    <w:rsid w:val="00D763A2"/>
    <w:rsid w:val="00D7641A"/>
    <w:rsid w:val="00D772BF"/>
    <w:rsid w:val="00D80172"/>
    <w:rsid w:val="00D80D62"/>
    <w:rsid w:val="00D8141B"/>
    <w:rsid w:val="00D81F97"/>
    <w:rsid w:val="00D82249"/>
    <w:rsid w:val="00D824D0"/>
    <w:rsid w:val="00D83A2F"/>
    <w:rsid w:val="00D84D6B"/>
    <w:rsid w:val="00D85F6B"/>
    <w:rsid w:val="00D86109"/>
    <w:rsid w:val="00D87985"/>
    <w:rsid w:val="00D91288"/>
    <w:rsid w:val="00D9209A"/>
    <w:rsid w:val="00D92A14"/>
    <w:rsid w:val="00D936D3"/>
    <w:rsid w:val="00D93C96"/>
    <w:rsid w:val="00D947BF"/>
    <w:rsid w:val="00D95A15"/>
    <w:rsid w:val="00D95F7B"/>
    <w:rsid w:val="00D966F3"/>
    <w:rsid w:val="00D9714C"/>
    <w:rsid w:val="00DA2186"/>
    <w:rsid w:val="00DA2E45"/>
    <w:rsid w:val="00DA4601"/>
    <w:rsid w:val="00DA474E"/>
    <w:rsid w:val="00DA600E"/>
    <w:rsid w:val="00DA6343"/>
    <w:rsid w:val="00DA65AA"/>
    <w:rsid w:val="00DA694C"/>
    <w:rsid w:val="00DA69AA"/>
    <w:rsid w:val="00DA7508"/>
    <w:rsid w:val="00DA7DF1"/>
    <w:rsid w:val="00DB0153"/>
    <w:rsid w:val="00DB034A"/>
    <w:rsid w:val="00DB0570"/>
    <w:rsid w:val="00DB091C"/>
    <w:rsid w:val="00DB1C80"/>
    <w:rsid w:val="00DB1E76"/>
    <w:rsid w:val="00DB2384"/>
    <w:rsid w:val="00DB2A67"/>
    <w:rsid w:val="00DB2DE3"/>
    <w:rsid w:val="00DB3270"/>
    <w:rsid w:val="00DB3EA4"/>
    <w:rsid w:val="00DB4B9A"/>
    <w:rsid w:val="00DB55B6"/>
    <w:rsid w:val="00DB5C74"/>
    <w:rsid w:val="00DB5DA5"/>
    <w:rsid w:val="00DB60D0"/>
    <w:rsid w:val="00DB7F2A"/>
    <w:rsid w:val="00DC00A7"/>
    <w:rsid w:val="00DC11EE"/>
    <w:rsid w:val="00DC25A2"/>
    <w:rsid w:val="00DC275E"/>
    <w:rsid w:val="00DC3153"/>
    <w:rsid w:val="00DC32BE"/>
    <w:rsid w:val="00DC3965"/>
    <w:rsid w:val="00DC4399"/>
    <w:rsid w:val="00DC4AED"/>
    <w:rsid w:val="00DC5C0A"/>
    <w:rsid w:val="00DC5EFA"/>
    <w:rsid w:val="00DC76A7"/>
    <w:rsid w:val="00DC7732"/>
    <w:rsid w:val="00DC7FEC"/>
    <w:rsid w:val="00DD0103"/>
    <w:rsid w:val="00DD0A74"/>
    <w:rsid w:val="00DD1457"/>
    <w:rsid w:val="00DD1970"/>
    <w:rsid w:val="00DD1C41"/>
    <w:rsid w:val="00DD2A17"/>
    <w:rsid w:val="00DD2C95"/>
    <w:rsid w:val="00DD349D"/>
    <w:rsid w:val="00DD37E3"/>
    <w:rsid w:val="00DD3821"/>
    <w:rsid w:val="00DD431B"/>
    <w:rsid w:val="00DD4D0F"/>
    <w:rsid w:val="00DD54B6"/>
    <w:rsid w:val="00DD6DBE"/>
    <w:rsid w:val="00DE074A"/>
    <w:rsid w:val="00DE1AD7"/>
    <w:rsid w:val="00DE22E9"/>
    <w:rsid w:val="00DE27DB"/>
    <w:rsid w:val="00DE35CA"/>
    <w:rsid w:val="00DE37C3"/>
    <w:rsid w:val="00DE3971"/>
    <w:rsid w:val="00DE3E44"/>
    <w:rsid w:val="00DE5125"/>
    <w:rsid w:val="00DE77A8"/>
    <w:rsid w:val="00DE7CE1"/>
    <w:rsid w:val="00DF0DAD"/>
    <w:rsid w:val="00DF0FFA"/>
    <w:rsid w:val="00DF156E"/>
    <w:rsid w:val="00DF1704"/>
    <w:rsid w:val="00DF1D71"/>
    <w:rsid w:val="00DF1DE7"/>
    <w:rsid w:val="00DF25FC"/>
    <w:rsid w:val="00DF2C23"/>
    <w:rsid w:val="00DF2C41"/>
    <w:rsid w:val="00DF4104"/>
    <w:rsid w:val="00DF77F6"/>
    <w:rsid w:val="00E0099F"/>
    <w:rsid w:val="00E009AF"/>
    <w:rsid w:val="00E01058"/>
    <w:rsid w:val="00E02572"/>
    <w:rsid w:val="00E02F30"/>
    <w:rsid w:val="00E037AE"/>
    <w:rsid w:val="00E03907"/>
    <w:rsid w:val="00E0395E"/>
    <w:rsid w:val="00E04DD4"/>
    <w:rsid w:val="00E053D6"/>
    <w:rsid w:val="00E0595A"/>
    <w:rsid w:val="00E074A5"/>
    <w:rsid w:val="00E07A50"/>
    <w:rsid w:val="00E07EA2"/>
    <w:rsid w:val="00E11A05"/>
    <w:rsid w:val="00E11C57"/>
    <w:rsid w:val="00E126C9"/>
    <w:rsid w:val="00E12B8F"/>
    <w:rsid w:val="00E13010"/>
    <w:rsid w:val="00E1373F"/>
    <w:rsid w:val="00E13971"/>
    <w:rsid w:val="00E13FE8"/>
    <w:rsid w:val="00E1421E"/>
    <w:rsid w:val="00E153A8"/>
    <w:rsid w:val="00E15C00"/>
    <w:rsid w:val="00E20DFB"/>
    <w:rsid w:val="00E20E85"/>
    <w:rsid w:val="00E219D9"/>
    <w:rsid w:val="00E21AF6"/>
    <w:rsid w:val="00E21C05"/>
    <w:rsid w:val="00E21CF4"/>
    <w:rsid w:val="00E22603"/>
    <w:rsid w:val="00E23694"/>
    <w:rsid w:val="00E240EC"/>
    <w:rsid w:val="00E24850"/>
    <w:rsid w:val="00E255A2"/>
    <w:rsid w:val="00E266F9"/>
    <w:rsid w:val="00E26E8A"/>
    <w:rsid w:val="00E27345"/>
    <w:rsid w:val="00E3083C"/>
    <w:rsid w:val="00E30ABD"/>
    <w:rsid w:val="00E31042"/>
    <w:rsid w:val="00E31107"/>
    <w:rsid w:val="00E31E3F"/>
    <w:rsid w:val="00E31ECE"/>
    <w:rsid w:val="00E324F9"/>
    <w:rsid w:val="00E3283E"/>
    <w:rsid w:val="00E32961"/>
    <w:rsid w:val="00E32C81"/>
    <w:rsid w:val="00E35A40"/>
    <w:rsid w:val="00E35C61"/>
    <w:rsid w:val="00E366C3"/>
    <w:rsid w:val="00E3698F"/>
    <w:rsid w:val="00E40734"/>
    <w:rsid w:val="00E42293"/>
    <w:rsid w:val="00E42EBD"/>
    <w:rsid w:val="00E437C6"/>
    <w:rsid w:val="00E45B93"/>
    <w:rsid w:val="00E4637B"/>
    <w:rsid w:val="00E46810"/>
    <w:rsid w:val="00E47A00"/>
    <w:rsid w:val="00E51258"/>
    <w:rsid w:val="00E5279B"/>
    <w:rsid w:val="00E527F9"/>
    <w:rsid w:val="00E53007"/>
    <w:rsid w:val="00E53391"/>
    <w:rsid w:val="00E538A8"/>
    <w:rsid w:val="00E54605"/>
    <w:rsid w:val="00E548C0"/>
    <w:rsid w:val="00E557A5"/>
    <w:rsid w:val="00E55F39"/>
    <w:rsid w:val="00E56384"/>
    <w:rsid w:val="00E5652A"/>
    <w:rsid w:val="00E615D6"/>
    <w:rsid w:val="00E61FA5"/>
    <w:rsid w:val="00E632AE"/>
    <w:rsid w:val="00E6353C"/>
    <w:rsid w:val="00E637AB"/>
    <w:rsid w:val="00E64C55"/>
    <w:rsid w:val="00E64DBC"/>
    <w:rsid w:val="00E67BC6"/>
    <w:rsid w:val="00E70566"/>
    <w:rsid w:val="00E707F0"/>
    <w:rsid w:val="00E70DCC"/>
    <w:rsid w:val="00E710DF"/>
    <w:rsid w:val="00E71455"/>
    <w:rsid w:val="00E715E7"/>
    <w:rsid w:val="00E71BF6"/>
    <w:rsid w:val="00E7314F"/>
    <w:rsid w:val="00E73DFE"/>
    <w:rsid w:val="00E76EB8"/>
    <w:rsid w:val="00E77C46"/>
    <w:rsid w:val="00E77CEA"/>
    <w:rsid w:val="00E80C72"/>
    <w:rsid w:val="00E81ADE"/>
    <w:rsid w:val="00E83370"/>
    <w:rsid w:val="00E8424A"/>
    <w:rsid w:val="00E84D12"/>
    <w:rsid w:val="00E84E2A"/>
    <w:rsid w:val="00E86309"/>
    <w:rsid w:val="00E8649D"/>
    <w:rsid w:val="00E86E4D"/>
    <w:rsid w:val="00E87B0F"/>
    <w:rsid w:val="00E904E7"/>
    <w:rsid w:val="00E91CCB"/>
    <w:rsid w:val="00E91F06"/>
    <w:rsid w:val="00E92918"/>
    <w:rsid w:val="00E9392F"/>
    <w:rsid w:val="00E93C12"/>
    <w:rsid w:val="00EA00E9"/>
    <w:rsid w:val="00EA11EF"/>
    <w:rsid w:val="00EA1F44"/>
    <w:rsid w:val="00EA2502"/>
    <w:rsid w:val="00EA2887"/>
    <w:rsid w:val="00EA32B3"/>
    <w:rsid w:val="00EA3988"/>
    <w:rsid w:val="00EA3F62"/>
    <w:rsid w:val="00EA3FE9"/>
    <w:rsid w:val="00EA4326"/>
    <w:rsid w:val="00EA4B11"/>
    <w:rsid w:val="00EA4F91"/>
    <w:rsid w:val="00EA502F"/>
    <w:rsid w:val="00EA5711"/>
    <w:rsid w:val="00EA6B24"/>
    <w:rsid w:val="00EB0710"/>
    <w:rsid w:val="00EB10EB"/>
    <w:rsid w:val="00EB137E"/>
    <w:rsid w:val="00EB146D"/>
    <w:rsid w:val="00EB2349"/>
    <w:rsid w:val="00EB36B3"/>
    <w:rsid w:val="00EB4B9A"/>
    <w:rsid w:val="00EB50BD"/>
    <w:rsid w:val="00EB5C37"/>
    <w:rsid w:val="00EB6557"/>
    <w:rsid w:val="00EB6824"/>
    <w:rsid w:val="00EB70CB"/>
    <w:rsid w:val="00EC0C42"/>
    <w:rsid w:val="00EC0D11"/>
    <w:rsid w:val="00EC153E"/>
    <w:rsid w:val="00EC1E48"/>
    <w:rsid w:val="00EC3A80"/>
    <w:rsid w:val="00EC3F6B"/>
    <w:rsid w:val="00EC57F5"/>
    <w:rsid w:val="00EC603F"/>
    <w:rsid w:val="00EC7493"/>
    <w:rsid w:val="00EC7539"/>
    <w:rsid w:val="00EC77BF"/>
    <w:rsid w:val="00EC7E89"/>
    <w:rsid w:val="00ED0373"/>
    <w:rsid w:val="00ED127C"/>
    <w:rsid w:val="00ED18F4"/>
    <w:rsid w:val="00ED375E"/>
    <w:rsid w:val="00ED4832"/>
    <w:rsid w:val="00ED599C"/>
    <w:rsid w:val="00ED67F6"/>
    <w:rsid w:val="00ED6D2E"/>
    <w:rsid w:val="00ED71DA"/>
    <w:rsid w:val="00ED7E00"/>
    <w:rsid w:val="00ED7E5F"/>
    <w:rsid w:val="00EE2667"/>
    <w:rsid w:val="00EE27AE"/>
    <w:rsid w:val="00EE4815"/>
    <w:rsid w:val="00EE6985"/>
    <w:rsid w:val="00EE6FC2"/>
    <w:rsid w:val="00EE7416"/>
    <w:rsid w:val="00EE7A4B"/>
    <w:rsid w:val="00EF075B"/>
    <w:rsid w:val="00EF18E5"/>
    <w:rsid w:val="00EF1B2D"/>
    <w:rsid w:val="00EF234B"/>
    <w:rsid w:val="00EF4155"/>
    <w:rsid w:val="00EF43F1"/>
    <w:rsid w:val="00EF4728"/>
    <w:rsid w:val="00EF5E8B"/>
    <w:rsid w:val="00EF7486"/>
    <w:rsid w:val="00F028AA"/>
    <w:rsid w:val="00F06C6B"/>
    <w:rsid w:val="00F0736A"/>
    <w:rsid w:val="00F075FA"/>
    <w:rsid w:val="00F078FB"/>
    <w:rsid w:val="00F10AC3"/>
    <w:rsid w:val="00F1155C"/>
    <w:rsid w:val="00F1215F"/>
    <w:rsid w:val="00F13147"/>
    <w:rsid w:val="00F14B93"/>
    <w:rsid w:val="00F15521"/>
    <w:rsid w:val="00F158CA"/>
    <w:rsid w:val="00F15A1E"/>
    <w:rsid w:val="00F16A38"/>
    <w:rsid w:val="00F172A0"/>
    <w:rsid w:val="00F208AC"/>
    <w:rsid w:val="00F20AB0"/>
    <w:rsid w:val="00F212B1"/>
    <w:rsid w:val="00F219BD"/>
    <w:rsid w:val="00F243F6"/>
    <w:rsid w:val="00F24C38"/>
    <w:rsid w:val="00F24DF0"/>
    <w:rsid w:val="00F259F8"/>
    <w:rsid w:val="00F269AD"/>
    <w:rsid w:val="00F26BAA"/>
    <w:rsid w:val="00F270D1"/>
    <w:rsid w:val="00F27197"/>
    <w:rsid w:val="00F273BC"/>
    <w:rsid w:val="00F3104D"/>
    <w:rsid w:val="00F31196"/>
    <w:rsid w:val="00F32251"/>
    <w:rsid w:val="00F3389C"/>
    <w:rsid w:val="00F338B9"/>
    <w:rsid w:val="00F33B33"/>
    <w:rsid w:val="00F35DC0"/>
    <w:rsid w:val="00F36EAA"/>
    <w:rsid w:val="00F37173"/>
    <w:rsid w:val="00F413CB"/>
    <w:rsid w:val="00F419E9"/>
    <w:rsid w:val="00F426F2"/>
    <w:rsid w:val="00F428CF"/>
    <w:rsid w:val="00F43322"/>
    <w:rsid w:val="00F43F05"/>
    <w:rsid w:val="00F44999"/>
    <w:rsid w:val="00F45632"/>
    <w:rsid w:val="00F45E79"/>
    <w:rsid w:val="00F4611D"/>
    <w:rsid w:val="00F46A75"/>
    <w:rsid w:val="00F471E3"/>
    <w:rsid w:val="00F510EA"/>
    <w:rsid w:val="00F52004"/>
    <w:rsid w:val="00F52CB5"/>
    <w:rsid w:val="00F53071"/>
    <w:rsid w:val="00F56FF1"/>
    <w:rsid w:val="00F5702E"/>
    <w:rsid w:val="00F57F5B"/>
    <w:rsid w:val="00F613E0"/>
    <w:rsid w:val="00F61468"/>
    <w:rsid w:val="00F616A2"/>
    <w:rsid w:val="00F61846"/>
    <w:rsid w:val="00F61E26"/>
    <w:rsid w:val="00F62316"/>
    <w:rsid w:val="00F62389"/>
    <w:rsid w:val="00F62529"/>
    <w:rsid w:val="00F627B0"/>
    <w:rsid w:val="00F6473E"/>
    <w:rsid w:val="00F65345"/>
    <w:rsid w:val="00F65464"/>
    <w:rsid w:val="00F67A40"/>
    <w:rsid w:val="00F708A2"/>
    <w:rsid w:val="00F70C14"/>
    <w:rsid w:val="00F71466"/>
    <w:rsid w:val="00F71DD7"/>
    <w:rsid w:val="00F727A7"/>
    <w:rsid w:val="00F72E9C"/>
    <w:rsid w:val="00F73434"/>
    <w:rsid w:val="00F73DA8"/>
    <w:rsid w:val="00F73E08"/>
    <w:rsid w:val="00F74667"/>
    <w:rsid w:val="00F749DE"/>
    <w:rsid w:val="00F750BF"/>
    <w:rsid w:val="00F76B8A"/>
    <w:rsid w:val="00F76FA6"/>
    <w:rsid w:val="00F77100"/>
    <w:rsid w:val="00F77351"/>
    <w:rsid w:val="00F8044D"/>
    <w:rsid w:val="00F81B3D"/>
    <w:rsid w:val="00F826F1"/>
    <w:rsid w:val="00F828F8"/>
    <w:rsid w:val="00F83399"/>
    <w:rsid w:val="00F83A4A"/>
    <w:rsid w:val="00F85F00"/>
    <w:rsid w:val="00F86C5D"/>
    <w:rsid w:val="00F873C0"/>
    <w:rsid w:val="00F91298"/>
    <w:rsid w:val="00F91384"/>
    <w:rsid w:val="00F94648"/>
    <w:rsid w:val="00F94DFC"/>
    <w:rsid w:val="00F956F4"/>
    <w:rsid w:val="00F96E90"/>
    <w:rsid w:val="00F96F80"/>
    <w:rsid w:val="00F974CF"/>
    <w:rsid w:val="00FA07F7"/>
    <w:rsid w:val="00FA19FA"/>
    <w:rsid w:val="00FA1A64"/>
    <w:rsid w:val="00FA3080"/>
    <w:rsid w:val="00FA375E"/>
    <w:rsid w:val="00FA4043"/>
    <w:rsid w:val="00FA511C"/>
    <w:rsid w:val="00FA55D7"/>
    <w:rsid w:val="00FA58ED"/>
    <w:rsid w:val="00FA6540"/>
    <w:rsid w:val="00FA6845"/>
    <w:rsid w:val="00FA7676"/>
    <w:rsid w:val="00FA7997"/>
    <w:rsid w:val="00FB0D1D"/>
    <w:rsid w:val="00FB170A"/>
    <w:rsid w:val="00FB18F3"/>
    <w:rsid w:val="00FB1E2B"/>
    <w:rsid w:val="00FB3194"/>
    <w:rsid w:val="00FB3B2E"/>
    <w:rsid w:val="00FB42AE"/>
    <w:rsid w:val="00FB48C7"/>
    <w:rsid w:val="00FB4FB5"/>
    <w:rsid w:val="00FB5149"/>
    <w:rsid w:val="00FB53A4"/>
    <w:rsid w:val="00FB54BF"/>
    <w:rsid w:val="00FB6DE5"/>
    <w:rsid w:val="00FB7B64"/>
    <w:rsid w:val="00FC1309"/>
    <w:rsid w:val="00FC1779"/>
    <w:rsid w:val="00FC1FFC"/>
    <w:rsid w:val="00FC2BA7"/>
    <w:rsid w:val="00FC3337"/>
    <w:rsid w:val="00FC4B48"/>
    <w:rsid w:val="00FC500E"/>
    <w:rsid w:val="00FC55B6"/>
    <w:rsid w:val="00FC6728"/>
    <w:rsid w:val="00FC79A4"/>
    <w:rsid w:val="00FD037F"/>
    <w:rsid w:val="00FD049E"/>
    <w:rsid w:val="00FD0593"/>
    <w:rsid w:val="00FD12CC"/>
    <w:rsid w:val="00FD1EE8"/>
    <w:rsid w:val="00FD2408"/>
    <w:rsid w:val="00FD2C68"/>
    <w:rsid w:val="00FD34A2"/>
    <w:rsid w:val="00FD3E7E"/>
    <w:rsid w:val="00FD3F83"/>
    <w:rsid w:val="00FD422C"/>
    <w:rsid w:val="00FD4CAB"/>
    <w:rsid w:val="00FD4F6B"/>
    <w:rsid w:val="00FD5628"/>
    <w:rsid w:val="00FD6ABA"/>
    <w:rsid w:val="00FE06BB"/>
    <w:rsid w:val="00FE0EE9"/>
    <w:rsid w:val="00FE1694"/>
    <w:rsid w:val="00FE2274"/>
    <w:rsid w:val="00FE3E0B"/>
    <w:rsid w:val="00FE4234"/>
    <w:rsid w:val="00FE468A"/>
    <w:rsid w:val="00FE515D"/>
    <w:rsid w:val="00FE5328"/>
    <w:rsid w:val="00FE564B"/>
    <w:rsid w:val="00FE58E9"/>
    <w:rsid w:val="00FE5A80"/>
    <w:rsid w:val="00FE5C23"/>
    <w:rsid w:val="00FE606C"/>
    <w:rsid w:val="00FE64AB"/>
    <w:rsid w:val="00FE670F"/>
    <w:rsid w:val="00FE69E2"/>
    <w:rsid w:val="00FE6C3B"/>
    <w:rsid w:val="00FE6D77"/>
    <w:rsid w:val="00FE7B14"/>
    <w:rsid w:val="00FE7E95"/>
    <w:rsid w:val="00FF04B6"/>
    <w:rsid w:val="00FF0F92"/>
    <w:rsid w:val="00FF20F2"/>
    <w:rsid w:val="00FF2270"/>
    <w:rsid w:val="00FF2301"/>
    <w:rsid w:val="00FF28C3"/>
    <w:rsid w:val="00FF4A6E"/>
    <w:rsid w:val="00FF574D"/>
    <w:rsid w:val="00FF6F98"/>
    <w:rsid w:val="00FF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5D6D0D"/>
  <w15:chartTrackingRefBased/>
  <w15:docId w15:val="{C9A700B9-AD72-48F3-8CA5-589C62280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0937"/>
    <w:rPr>
      <w:rFonts w:ascii="Arial" w:hAnsi="Arial"/>
    </w:rPr>
  </w:style>
  <w:style w:type="paragraph" w:styleId="1">
    <w:name w:val="heading 1"/>
    <w:basedOn w:val="a"/>
    <w:next w:val="a"/>
    <w:link w:val="10"/>
    <w:uiPriority w:val="9"/>
    <w:qFormat/>
    <w:rsid w:val="005526E0"/>
    <w:pPr>
      <w:keepNext/>
      <w:keepLines/>
      <w:spacing w:after="240"/>
      <w:outlineLvl w:val="0"/>
    </w:pPr>
    <w:rPr>
      <w:rFonts w:eastAsiaTheme="majorEastAsia" w:cstheme="majorBidi"/>
      <w:b/>
      <w:sz w:val="24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A8737E"/>
    <w:pPr>
      <w:keepNext/>
      <w:keepLines/>
      <w:spacing w:before="280" w:after="240"/>
      <w:outlineLvl w:val="1"/>
    </w:pPr>
    <w:rPr>
      <w:rFonts w:eastAsiaTheme="majorEastAsia" w:cstheme="majorBidi"/>
      <w:b/>
      <w:i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0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B6704A"/>
  </w:style>
  <w:style w:type="paragraph" w:styleId="a5">
    <w:name w:val="footer"/>
    <w:basedOn w:val="a"/>
    <w:link w:val="a6"/>
    <w:uiPriority w:val="99"/>
    <w:unhideWhenUsed/>
    <w:rsid w:val="00B670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B6704A"/>
  </w:style>
  <w:style w:type="character" w:styleId="a7">
    <w:name w:val="annotation reference"/>
    <w:basedOn w:val="a0"/>
    <w:uiPriority w:val="99"/>
    <w:semiHidden/>
    <w:unhideWhenUsed/>
    <w:rsid w:val="00E77CEA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E77CEA"/>
    <w:pPr>
      <w:spacing w:line="240" w:lineRule="auto"/>
    </w:pPr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rsid w:val="00E77CEA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E77CEA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E77CEA"/>
    <w:rPr>
      <w:b/>
      <w:bCs/>
      <w:sz w:val="20"/>
      <w:szCs w:val="20"/>
    </w:rPr>
  </w:style>
  <w:style w:type="paragraph" w:styleId="ac">
    <w:name w:val="List Paragraph"/>
    <w:basedOn w:val="a"/>
    <w:link w:val="ad"/>
    <w:uiPriority w:val="34"/>
    <w:qFormat/>
    <w:rsid w:val="00C82A3D"/>
    <w:pPr>
      <w:spacing w:line="360" w:lineRule="auto"/>
      <w:ind w:left="720"/>
      <w:contextualSpacing/>
    </w:pPr>
    <w:rPr>
      <w:lang w:val="en-GB"/>
    </w:rPr>
  </w:style>
  <w:style w:type="character" w:customStyle="1" w:styleId="ad">
    <w:name w:val="リスト段落 (文字)"/>
    <w:basedOn w:val="a0"/>
    <w:link w:val="ac"/>
    <w:uiPriority w:val="34"/>
    <w:rsid w:val="00C82A3D"/>
    <w:rPr>
      <w:lang w:val="en-GB"/>
    </w:rPr>
  </w:style>
  <w:style w:type="paragraph" w:styleId="Web">
    <w:name w:val="Normal (Web)"/>
    <w:basedOn w:val="a"/>
    <w:uiPriority w:val="99"/>
    <w:unhideWhenUsed/>
    <w:rsid w:val="003137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ndNoteBibliographyTitle">
    <w:name w:val="EndNote Bibliography Title"/>
    <w:basedOn w:val="a"/>
    <w:link w:val="EndNoteBibliographyTitleChar"/>
    <w:rsid w:val="00BB77E2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BB77E2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a"/>
    <w:link w:val="EndNoteBibliographyChar"/>
    <w:rsid w:val="00BB77E2"/>
    <w:pPr>
      <w:spacing w:line="48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BB77E2"/>
    <w:rPr>
      <w:rFonts w:ascii="Arial" w:hAnsi="Arial" w:cs="Arial"/>
      <w:noProof/>
      <w:lang w:val="en-US"/>
    </w:rPr>
  </w:style>
  <w:style w:type="character" w:styleId="ae">
    <w:name w:val="Hyperlink"/>
    <w:basedOn w:val="a0"/>
    <w:uiPriority w:val="99"/>
    <w:unhideWhenUsed/>
    <w:rsid w:val="00F67A40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F67A40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9E333D"/>
    <w:pPr>
      <w:spacing w:after="0" w:line="240" w:lineRule="auto"/>
    </w:pPr>
  </w:style>
  <w:style w:type="character" w:customStyle="1" w:styleId="10">
    <w:name w:val="見出し 1 (文字)"/>
    <w:basedOn w:val="a0"/>
    <w:link w:val="1"/>
    <w:uiPriority w:val="9"/>
    <w:rsid w:val="005526E0"/>
    <w:rPr>
      <w:rFonts w:ascii="Arial" w:eastAsiaTheme="majorEastAsia" w:hAnsi="Arial" w:cstheme="majorBidi"/>
      <w:b/>
      <w:sz w:val="24"/>
      <w:szCs w:val="32"/>
    </w:rPr>
  </w:style>
  <w:style w:type="character" w:customStyle="1" w:styleId="20">
    <w:name w:val="見出し 2 (文字)"/>
    <w:basedOn w:val="a0"/>
    <w:link w:val="2"/>
    <w:uiPriority w:val="9"/>
    <w:rsid w:val="00A8737E"/>
    <w:rPr>
      <w:rFonts w:ascii="Arial" w:eastAsiaTheme="majorEastAsia" w:hAnsi="Arial" w:cstheme="majorBidi"/>
      <w:b/>
      <w:i/>
      <w:szCs w:val="26"/>
    </w:rPr>
  </w:style>
  <w:style w:type="table" w:styleId="af1">
    <w:name w:val="Table Grid"/>
    <w:basedOn w:val="a1"/>
    <w:uiPriority w:val="39"/>
    <w:rsid w:val="00BD6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A161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1">
    <w:name w:val="oa1"/>
    <w:basedOn w:val="a"/>
    <w:rsid w:val="00A161D6"/>
    <w:pPr>
      <w:pBdr>
        <w:right w:val="single" w:sz="4" w:space="0" w:color="FFFFFF"/>
      </w:pBdr>
      <w:shd w:val="clear" w:color="auto" w:fill="0032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2">
    <w:name w:val="oa2"/>
    <w:basedOn w:val="a"/>
    <w:rsid w:val="00A161D6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0032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3">
    <w:name w:val="oa3"/>
    <w:basedOn w:val="a"/>
    <w:rsid w:val="00A161D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4">
    <w:name w:val="oa4"/>
    <w:basedOn w:val="a"/>
    <w:rsid w:val="00A161D6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2663C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5">
    <w:name w:val="oa5"/>
    <w:basedOn w:val="a"/>
    <w:rsid w:val="00A161D6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59A8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6">
    <w:name w:val="oa6"/>
    <w:basedOn w:val="a"/>
    <w:rsid w:val="00A161D6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7">
    <w:name w:val="oa7"/>
    <w:basedOn w:val="a"/>
    <w:rsid w:val="00A161D6"/>
    <w:pPr>
      <w:shd w:val="clear" w:color="auto" w:fill="E2E8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8">
    <w:name w:val="oa8"/>
    <w:basedOn w:val="a"/>
    <w:rsid w:val="00A161D6"/>
    <w:pPr>
      <w:pBdr>
        <w:top w:val="single" w:sz="4" w:space="0" w:color="FFFFFF"/>
      </w:pBdr>
      <w:shd w:val="clear" w:color="auto" w:fill="E2E8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9">
    <w:name w:val="oa9"/>
    <w:basedOn w:val="a"/>
    <w:rsid w:val="00A161D6"/>
    <w:pPr>
      <w:shd w:val="clear" w:color="auto" w:fill="B5C7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10">
    <w:name w:val="oa10"/>
    <w:basedOn w:val="a"/>
    <w:rsid w:val="00A161D6"/>
    <w:pPr>
      <w:shd w:val="clear" w:color="auto" w:fill="B5C7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11">
    <w:name w:val="oa11"/>
    <w:basedOn w:val="a"/>
    <w:rsid w:val="00A161D6"/>
    <w:pPr>
      <w:shd w:val="clear" w:color="auto" w:fill="E2E8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12">
    <w:name w:val="oa12"/>
    <w:basedOn w:val="a"/>
    <w:rsid w:val="00A161D6"/>
    <w:pPr>
      <w:shd w:val="clear" w:color="auto" w:fill="B5C7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13">
    <w:name w:val="oa13"/>
    <w:basedOn w:val="a"/>
    <w:rsid w:val="00A161D6"/>
    <w:pPr>
      <w:shd w:val="clear" w:color="auto" w:fill="E2E8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14">
    <w:name w:val="oa14"/>
    <w:basedOn w:val="a"/>
    <w:rsid w:val="00A161D6"/>
    <w:pPr>
      <w:shd w:val="clear" w:color="auto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15">
    <w:name w:val="oa15"/>
    <w:basedOn w:val="a"/>
    <w:rsid w:val="00A161D6"/>
    <w:pPr>
      <w:shd w:val="clear" w:color="auto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af2">
    <w:name w:val="Placeholder Text"/>
    <w:basedOn w:val="a0"/>
    <w:uiPriority w:val="99"/>
    <w:semiHidden/>
    <w:rsid w:val="00E56384"/>
    <w:rPr>
      <w:color w:val="808080"/>
    </w:rPr>
  </w:style>
  <w:style w:type="character" w:styleId="af3">
    <w:name w:val="Emphasis"/>
    <w:basedOn w:val="a0"/>
    <w:uiPriority w:val="20"/>
    <w:qFormat/>
    <w:rsid w:val="000C5432"/>
    <w:rPr>
      <w:i/>
      <w:iCs/>
    </w:rPr>
  </w:style>
  <w:style w:type="character" w:customStyle="1" w:styleId="element-citation">
    <w:name w:val="element-citation"/>
    <w:basedOn w:val="a0"/>
    <w:rsid w:val="001D42E6"/>
  </w:style>
  <w:style w:type="character" w:customStyle="1" w:styleId="ref-journal">
    <w:name w:val="ref-journal"/>
    <w:basedOn w:val="a0"/>
    <w:rsid w:val="001D42E6"/>
  </w:style>
  <w:style w:type="character" w:customStyle="1" w:styleId="ref-vol">
    <w:name w:val="ref-vol"/>
    <w:basedOn w:val="a0"/>
    <w:rsid w:val="001D42E6"/>
  </w:style>
  <w:style w:type="character" w:customStyle="1" w:styleId="nowrap">
    <w:name w:val="nowrap"/>
    <w:basedOn w:val="a0"/>
    <w:rsid w:val="001D42E6"/>
  </w:style>
  <w:style w:type="character" w:styleId="af4">
    <w:name w:val="FollowedHyperlink"/>
    <w:basedOn w:val="a0"/>
    <w:uiPriority w:val="99"/>
    <w:semiHidden/>
    <w:unhideWhenUsed/>
    <w:rsid w:val="002E170D"/>
    <w:rPr>
      <w:color w:val="954F72" w:themeColor="followedHyperlink"/>
      <w:u w:val="single"/>
    </w:rPr>
  </w:style>
  <w:style w:type="character" w:styleId="af5">
    <w:name w:val="line number"/>
    <w:basedOn w:val="a0"/>
    <w:uiPriority w:val="99"/>
    <w:semiHidden/>
    <w:unhideWhenUsed/>
    <w:rsid w:val="00625A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9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0" Type="http://schemas.openxmlformats.org/officeDocument/2006/relationships/image" Target="media/image1.jp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3BDF9D-02BB-4838-B127-0B9B03E580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5</Pages>
  <Words>3203</Words>
  <Characters>18258</Characters>
  <Application>Microsoft Office Word</Application>
  <DocSecurity>0</DocSecurity>
  <Lines>152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Papanicolaou</dc:creator>
  <cp:keywords/>
  <dc:description/>
  <cp:lastModifiedBy>Erina Hata</cp:lastModifiedBy>
  <cp:revision>4</cp:revision>
  <dcterms:created xsi:type="dcterms:W3CDTF">2023-10-13T11:38:00Z</dcterms:created>
  <dcterms:modified xsi:type="dcterms:W3CDTF">2023-10-20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18c1083-8924-401d-97ae-40f5eed0fcd8_Enabled">
    <vt:lpwstr>true</vt:lpwstr>
  </property>
  <property fmtid="{D5CDD505-2E9C-101B-9397-08002B2CF9AE}" pid="3" name="MSIP_Label_418c1083-8924-401d-97ae-40f5eed0fcd8_SetDate">
    <vt:lpwstr>2022-11-03T07:38:11Z</vt:lpwstr>
  </property>
  <property fmtid="{D5CDD505-2E9C-101B-9397-08002B2CF9AE}" pid="4" name="MSIP_Label_418c1083-8924-401d-97ae-40f5eed0fcd8_Method">
    <vt:lpwstr>Standard</vt:lpwstr>
  </property>
  <property fmtid="{D5CDD505-2E9C-101B-9397-08002B2CF9AE}" pid="5" name="MSIP_Label_418c1083-8924-401d-97ae-40f5eed0fcd8_Name">
    <vt:lpwstr>418c1083-8924-401d-97ae-40f5eed0fcd8</vt:lpwstr>
  </property>
  <property fmtid="{D5CDD505-2E9C-101B-9397-08002B2CF9AE}" pid="6" name="MSIP_Label_418c1083-8924-401d-97ae-40f5eed0fcd8_SiteId">
    <vt:lpwstr>a5a8bcaa-3292-41e6-b735-5e8b21f4dbfd</vt:lpwstr>
  </property>
  <property fmtid="{D5CDD505-2E9C-101B-9397-08002B2CF9AE}" pid="7" name="MSIP_Label_418c1083-8924-401d-97ae-40f5eed0fcd8_ActionId">
    <vt:lpwstr>7b892525-16df-485c-945c-af35e90c4422</vt:lpwstr>
  </property>
  <property fmtid="{D5CDD505-2E9C-101B-9397-08002B2CF9AE}" pid="8" name="MSIP_Label_418c1083-8924-401d-97ae-40f5eed0fcd8_ContentBits">
    <vt:lpwstr>0</vt:lpwstr>
  </property>
</Properties>
</file>